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2965D" w14:textId="77777777" w:rsidR="00CC04E1" w:rsidRPr="00CC04E1" w:rsidRDefault="00CC04E1" w:rsidP="00CC04E1">
      <w:pPr>
        <w:spacing w:after="0" w:line="480" w:lineRule="auto"/>
        <w:rPr>
          <w:rFonts w:ascii="Times New Roman" w:hAnsi="Times New Roman"/>
          <w:bCs/>
          <w:sz w:val="24"/>
          <w:szCs w:val="24"/>
        </w:rPr>
      </w:pPr>
      <w:r w:rsidRPr="00CC04E1">
        <w:rPr>
          <w:rFonts w:ascii="Times New Roman" w:hAnsi="Times New Roman"/>
          <w:bCs/>
          <w:sz w:val="24"/>
          <w:szCs w:val="24"/>
        </w:rPr>
        <w:t>Running title: Age-related gut development</w:t>
      </w:r>
    </w:p>
    <w:p w14:paraId="2B5F5FAE" w14:textId="77777777" w:rsidR="00CC04E1" w:rsidRPr="00CC04E1" w:rsidRDefault="00CC04E1" w:rsidP="00CC04E1">
      <w:pPr>
        <w:spacing w:after="0" w:line="480" w:lineRule="auto"/>
        <w:jc w:val="center"/>
        <w:rPr>
          <w:rFonts w:ascii="Times New Roman" w:hAnsi="Times New Roman"/>
          <w:b/>
          <w:sz w:val="24"/>
          <w:szCs w:val="24"/>
        </w:rPr>
      </w:pPr>
    </w:p>
    <w:p w14:paraId="04E64D4A" w14:textId="4016589F" w:rsidR="00CC04E1" w:rsidRPr="00CC04E1" w:rsidRDefault="00A57786" w:rsidP="00CC04E1">
      <w:pPr>
        <w:spacing w:after="0" w:line="480" w:lineRule="auto"/>
        <w:jc w:val="center"/>
        <w:rPr>
          <w:rFonts w:ascii="Times New Roman" w:hAnsi="Times New Roman"/>
          <w:b/>
          <w:sz w:val="24"/>
          <w:szCs w:val="24"/>
        </w:rPr>
      </w:pPr>
      <w:r w:rsidRPr="00A57786">
        <w:rPr>
          <w:rFonts w:ascii="Times New Roman" w:hAnsi="Times New Roman"/>
          <w:b/>
          <w:sz w:val="24"/>
          <w:szCs w:val="24"/>
        </w:rPr>
        <w:t>Age-related evolution of serum biochemistry and intestinal fatty acid signaling, innate immune response and barrier function in suckling and newly weaned piglets</w:t>
      </w:r>
    </w:p>
    <w:p w14:paraId="122FB068" w14:textId="18F721D4" w:rsidR="00CC04E1" w:rsidRPr="00CC04E1" w:rsidRDefault="00CC04E1" w:rsidP="00CC04E1">
      <w:pPr>
        <w:spacing w:after="0" w:line="480" w:lineRule="auto"/>
        <w:jc w:val="center"/>
        <w:rPr>
          <w:rFonts w:ascii="Times New Roman" w:hAnsi="Times New Roman"/>
          <w:sz w:val="24"/>
          <w:szCs w:val="24"/>
          <w:vertAlign w:val="superscript"/>
          <w:lang w:val="en-US"/>
        </w:rPr>
      </w:pPr>
      <w:r w:rsidRPr="00CC04E1">
        <w:rPr>
          <w:rFonts w:ascii="Times New Roman" w:hAnsi="Times New Roman"/>
          <w:sz w:val="24"/>
          <w:szCs w:val="24"/>
          <w:lang w:val="en-US"/>
        </w:rPr>
        <w:t>Fitra Yosi</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Kristina Hartinger</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Frederike Lerch</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Julia C. Vötterl</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Simone Koger</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Suchitra Sharma</w:t>
      </w:r>
      <w:r w:rsidR="0030152B" w:rsidRPr="00CC04E1">
        <w:rPr>
          <w:rFonts w:ascii="Times New Roman" w:hAnsi="Times New Roman"/>
          <w:sz w:val="24"/>
          <w:szCs w:val="24"/>
          <w:vertAlign w:val="superscript"/>
          <w:lang w:val="en-US"/>
        </w:rPr>
        <w:t>#,§</w:t>
      </w:r>
      <w:r w:rsidRPr="00CC04E1">
        <w:rPr>
          <w:rFonts w:ascii="Times New Roman" w:hAnsi="Times New Roman"/>
          <w:sz w:val="24"/>
          <w:szCs w:val="24"/>
          <w:lang w:val="en-US"/>
        </w:rPr>
        <w:t>, Doris Verhovsek</w:t>
      </w: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and Barbara U. Metzler-Zebeli</w:t>
      </w:r>
      <w:r w:rsidRPr="00CC04E1">
        <w:rPr>
          <w:rFonts w:ascii="Times New Roman" w:hAnsi="Times New Roman"/>
          <w:sz w:val="24"/>
          <w:szCs w:val="24"/>
          <w:vertAlign w:val="superscript"/>
          <w:lang w:val="en-US"/>
        </w:rPr>
        <w:t>*,#,1</w:t>
      </w:r>
    </w:p>
    <w:p w14:paraId="4A8F32D0" w14:textId="77777777" w:rsidR="00CC04E1" w:rsidRPr="00CC04E1" w:rsidRDefault="00CC04E1" w:rsidP="00CC04E1">
      <w:pPr>
        <w:spacing w:after="0" w:line="480" w:lineRule="auto"/>
        <w:rPr>
          <w:rFonts w:ascii="Times New Roman" w:hAnsi="Times New Roman"/>
          <w:sz w:val="24"/>
          <w:szCs w:val="24"/>
          <w:lang w:val="en-US"/>
        </w:rPr>
      </w:pPr>
    </w:p>
    <w:p w14:paraId="729D35C5" w14:textId="77777777" w:rsidR="00CC04E1" w:rsidRPr="00CC04E1" w:rsidRDefault="00CC04E1" w:rsidP="00CC04E1">
      <w:pPr>
        <w:spacing w:after="0" w:line="480" w:lineRule="auto"/>
        <w:rPr>
          <w:rFonts w:ascii="Times New Roman" w:hAnsi="Times New Roman"/>
          <w:sz w:val="24"/>
          <w:szCs w:val="24"/>
        </w:rPr>
      </w:pPr>
      <w:bookmarkStart w:id="0" w:name="_Hlk155160320"/>
      <w:r w:rsidRPr="00CC04E1">
        <w:rPr>
          <w:rFonts w:ascii="Times New Roman" w:hAnsi="Times New Roman"/>
          <w:sz w:val="24"/>
          <w:szCs w:val="24"/>
          <w:vertAlign w:val="superscript"/>
        </w:rPr>
        <w:t>*</w:t>
      </w:r>
      <w:r w:rsidRPr="00CC04E1">
        <w:rPr>
          <w:rFonts w:ascii="Times New Roman" w:hAnsi="Times New Roman"/>
          <w:sz w:val="24"/>
          <w:szCs w:val="24"/>
        </w:rPr>
        <w:t>Centre for Veterinary Systems Transformation and Sustainability, Clinical Department for Farm Animals and Food System Science, University of Veterinary Medicine Vienna, Vienna 1210, Austria.</w:t>
      </w:r>
    </w:p>
    <w:p w14:paraId="1424A91A" w14:textId="77777777" w:rsidR="00CC04E1" w:rsidRPr="00CC04E1" w:rsidRDefault="00CC04E1" w:rsidP="00CC04E1">
      <w:pPr>
        <w:spacing w:after="0" w:line="480" w:lineRule="auto"/>
        <w:rPr>
          <w:rFonts w:ascii="Times New Roman" w:hAnsi="Times New Roman"/>
          <w:sz w:val="24"/>
          <w:szCs w:val="24"/>
        </w:rPr>
      </w:pPr>
      <w:r w:rsidRPr="00CC04E1">
        <w:rPr>
          <w:rFonts w:ascii="Times New Roman" w:hAnsi="Times New Roman"/>
          <w:sz w:val="24"/>
          <w:szCs w:val="24"/>
          <w:vertAlign w:val="superscript"/>
        </w:rPr>
        <w:t>#</w:t>
      </w:r>
      <w:r w:rsidRPr="00CC04E1">
        <w:rPr>
          <w:rFonts w:ascii="Times New Roman" w:hAnsi="Times New Roman"/>
          <w:sz w:val="24"/>
          <w:szCs w:val="24"/>
        </w:rPr>
        <w:t>Christian-Doppler Laboratory for Innovative Gut Health Concepts of Livestock, Institute of Animal Nutrition and Functional Plant Compounds, Centre for Animal Nutrition and Welfare, University of Veterinary Medicine Vienna, Vienna 1210, Austria.</w:t>
      </w:r>
    </w:p>
    <w:p w14:paraId="5D77F886" w14:textId="77777777" w:rsidR="00CC04E1" w:rsidRPr="00CC04E1" w:rsidRDefault="00CC04E1" w:rsidP="00CC04E1">
      <w:pPr>
        <w:spacing w:after="0" w:line="480" w:lineRule="auto"/>
        <w:rPr>
          <w:rFonts w:ascii="Times New Roman" w:hAnsi="Times New Roman"/>
          <w:sz w:val="24"/>
          <w:szCs w:val="24"/>
        </w:rPr>
      </w:pPr>
      <w:r w:rsidRPr="00CC04E1">
        <w:rPr>
          <w:rFonts w:ascii="Times New Roman" w:hAnsi="Times New Roman"/>
          <w:sz w:val="24"/>
          <w:szCs w:val="24"/>
          <w:vertAlign w:val="superscript"/>
        </w:rPr>
        <w:t>†</w:t>
      </w:r>
      <w:r w:rsidRPr="00CC04E1">
        <w:rPr>
          <w:rFonts w:ascii="Times New Roman" w:hAnsi="Times New Roman"/>
          <w:sz w:val="24"/>
          <w:szCs w:val="24"/>
        </w:rPr>
        <w:t>Department of Animal Science, Faculty of Agriculture, University of Sriwijaya, Palembang 30662, Indonesia.</w:t>
      </w:r>
    </w:p>
    <w:p w14:paraId="5E8621B7" w14:textId="77777777" w:rsidR="00CC04E1" w:rsidRPr="00CC04E1" w:rsidRDefault="00CC04E1" w:rsidP="00CC04E1">
      <w:pPr>
        <w:spacing w:after="0" w:line="480" w:lineRule="auto"/>
        <w:rPr>
          <w:rFonts w:ascii="Times New Roman" w:hAnsi="Times New Roman"/>
          <w:sz w:val="24"/>
          <w:szCs w:val="24"/>
        </w:rPr>
      </w:pPr>
      <w:r w:rsidRPr="00CC04E1">
        <w:rPr>
          <w:rFonts w:ascii="Times New Roman" w:hAnsi="Times New Roman"/>
          <w:sz w:val="24"/>
          <w:szCs w:val="24"/>
          <w:vertAlign w:val="superscript"/>
        </w:rPr>
        <w:t>§</w:t>
      </w:r>
      <w:r w:rsidRPr="00CC04E1">
        <w:rPr>
          <w:rFonts w:ascii="Times New Roman" w:hAnsi="Times New Roman"/>
          <w:sz w:val="24"/>
          <w:szCs w:val="24"/>
        </w:rPr>
        <w:t>Centre for Animal Nutrition and Welfare, Clinical Department for Farm Animals and Food System Science, University of Veterinary Medicine Vienna, Vienna 1210, Austria.</w:t>
      </w:r>
    </w:p>
    <w:p w14:paraId="5AC85F0B" w14:textId="05D6FB88" w:rsidR="00CC04E1" w:rsidRPr="00CC04E1" w:rsidRDefault="00CC04E1" w:rsidP="00CC04E1">
      <w:pPr>
        <w:spacing w:after="0" w:line="480" w:lineRule="auto"/>
        <w:rPr>
          <w:rFonts w:ascii="Times New Roman" w:hAnsi="Times New Roman"/>
          <w:sz w:val="24"/>
          <w:szCs w:val="24"/>
          <w:lang w:val="en-US"/>
        </w:rPr>
      </w:pPr>
      <w:r w:rsidRPr="00CC04E1">
        <w:rPr>
          <w:rFonts w:ascii="Times New Roman" w:hAnsi="Times New Roman"/>
          <w:sz w:val="24"/>
          <w:szCs w:val="24"/>
          <w:vertAlign w:val="superscript"/>
          <w:lang w:val="en-US"/>
        </w:rPr>
        <w:t>¶</w:t>
      </w:r>
      <w:r w:rsidRPr="00CC04E1">
        <w:rPr>
          <w:rFonts w:ascii="Times New Roman" w:hAnsi="Times New Roman"/>
          <w:sz w:val="24"/>
          <w:szCs w:val="24"/>
          <w:lang w:val="en-US"/>
        </w:rPr>
        <w:t xml:space="preserve">Clinical Centre for Population Medicine in Fish, Pig and Poultry, </w:t>
      </w:r>
      <w:r w:rsidRPr="00CC04E1">
        <w:rPr>
          <w:rFonts w:ascii="Times New Roman" w:hAnsi="Times New Roman"/>
          <w:sz w:val="24"/>
          <w:szCs w:val="24"/>
        </w:rPr>
        <w:t xml:space="preserve">Clinical Department for Farm Animals and Food System Science, </w:t>
      </w:r>
      <w:r w:rsidRPr="00CC04E1">
        <w:rPr>
          <w:rFonts w:ascii="Times New Roman" w:hAnsi="Times New Roman"/>
          <w:sz w:val="24"/>
          <w:szCs w:val="24"/>
          <w:lang w:val="en-US"/>
        </w:rPr>
        <w:t>University of Veterinary Medicine Vienna, Vienna 1210, Austria.</w:t>
      </w:r>
    </w:p>
    <w:bookmarkEnd w:id="0"/>
    <w:p w14:paraId="53F3029C" w14:textId="77777777" w:rsidR="00CC04E1" w:rsidRPr="00CC04E1" w:rsidRDefault="00CC04E1" w:rsidP="00CC04E1">
      <w:pPr>
        <w:spacing w:after="0" w:line="480" w:lineRule="auto"/>
        <w:rPr>
          <w:rFonts w:ascii="Times New Roman" w:hAnsi="Times New Roman"/>
          <w:sz w:val="24"/>
          <w:szCs w:val="24"/>
          <w:lang w:val="en-US"/>
        </w:rPr>
      </w:pPr>
    </w:p>
    <w:p w14:paraId="2CB7FDCE" w14:textId="77777777" w:rsidR="00CC04E1" w:rsidRPr="00CC04E1" w:rsidRDefault="00CC04E1" w:rsidP="00CC04E1">
      <w:pPr>
        <w:spacing w:after="0" w:line="480" w:lineRule="auto"/>
        <w:rPr>
          <w:rFonts w:ascii="Times New Roman" w:hAnsi="Times New Roman"/>
          <w:sz w:val="24"/>
          <w:szCs w:val="24"/>
        </w:rPr>
      </w:pPr>
      <w:r w:rsidRPr="00CC04E1">
        <w:rPr>
          <w:rFonts w:ascii="Times New Roman" w:hAnsi="Times New Roman"/>
          <w:sz w:val="24"/>
          <w:szCs w:val="24"/>
          <w:vertAlign w:val="superscript"/>
        </w:rPr>
        <w:t>1</w:t>
      </w:r>
      <w:r w:rsidRPr="00CC04E1">
        <w:rPr>
          <w:rFonts w:ascii="Times New Roman" w:hAnsi="Times New Roman"/>
          <w:sz w:val="24"/>
          <w:szCs w:val="24"/>
        </w:rPr>
        <w:t xml:space="preserve">Corresponding author: </w:t>
      </w:r>
      <w:hyperlink r:id="rId8" w:history="1">
        <w:r w:rsidRPr="00CC04E1">
          <w:rPr>
            <w:rStyle w:val="Hyperlink"/>
            <w:rFonts w:ascii="Times New Roman" w:hAnsi="Times New Roman"/>
            <w:sz w:val="24"/>
            <w:szCs w:val="24"/>
          </w:rPr>
          <w:t>barbara.metzler@vetmeduni.ac.at</w:t>
        </w:r>
      </w:hyperlink>
    </w:p>
    <w:p w14:paraId="4FBCC603" w14:textId="03B5CBA8" w:rsidR="008221F6" w:rsidRDefault="008221F6" w:rsidP="00796E35">
      <w:pPr>
        <w:spacing w:after="0" w:line="480" w:lineRule="auto"/>
        <w:jc w:val="center"/>
        <w:rPr>
          <w:rFonts w:ascii="Times New Roman" w:hAnsi="Times New Roman"/>
          <w:b/>
          <w:sz w:val="24"/>
          <w:szCs w:val="24"/>
        </w:rPr>
      </w:pPr>
    </w:p>
    <w:p w14:paraId="3322728F" w14:textId="77777777" w:rsidR="00FF46FE" w:rsidRDefault="00FF46FE" w:rsidP="00796E35">
      <w:pPr>
        <w:spacing w:after="0" w:line="480" w:lineRule="auto"/>
        <w:jc w:val="center"/>
        <w:rPr>
          <w:rFonts w:ascii="Times New Roman" w:hAnsi="Times New Roman"/>
          <w:b/>
          <w:sz w:val="24"/>
          <w:szCs w:val="24"/>
        </w:rPr>
      </w:pPr>
    </w:p>
    <w:p w14:paraId="376AEAFB" w14:textId="77777777" w:rsidR="00FF46FE" w:rsidRDefault="00FF46FE" w:rsidP="00796E35">
      <w:pPr>
        <w:spacing w:after="0" w:line="480" w:lineRule="auto"/>
        <w:jc w:val="center"/>
        <w:rPr>
          <w:rFonts w:ascii="Times New Roman" w:hAnsi="Times New Roman"/>
          <w:b/>
          <w:sz w:val="24"/>
          <w:szCs w:val="24"/>
        </w:rPr>
      </w:pPr>
    </w:p>
    <w:p w14:paraId="53CE9754" w14:textId="77777777" w:rsidR="009D66BE" w:rsidRPr="00796E35" w:rsidRDefault="009D66BE" w:rsidP="00796E35">
      <w:pPr>
        <w:spacing w:after="0" w:line="480" w:lineRule="auto"/>
        <w:jc w:val="center"/>
        <w:rPr>
          <w:rFonts w:ascii="Times New Roman" w:hAnsi="Times New Roman"/>
          <w:b/>
          <w:sz w:val="24"/>
          <w:szCs w:val="24"/>
        </w:rPr>
      </w:pPr>
    </w:p>
    <w:p w14:paraId="29D69AC5" w14:textId="18263EF9" w:rsidR="0086579E" w:rsidRPr="00796E35" w:rsidRDefault="0086579E" w:rsidP="00796E35">
      <w:pPr>
        <w:spacing w:after="0" w:line="480" w:lineRule="auto"/>
        <w:ind w:left="709" w:hanging="709"/>
        <w:jc w:val="both"/>
        <w:rPr>
          <w:rFonts w:ascii="Times New Roman" w:hAnsi="Times New Roman"/>
          <w:b/>
          <w:bCs/>
          <w:sz w:val="24"/>
          <w:szCs w:val="24"/>
          <w:lang w:val="en-US"/>
        </w:rPr>
      </w:pPr>
      <w:r w:rsidRPr="00796E35">
        <w:rPr>
          <w:rFonts w:ascii="Times New Roman" w:hAnsi="Times New Roman"/>
          <w:b/>
          <w:bCs/>
          <w:sz w:val="24"/>
          <w:szCs w:val="24"/>
          <w:lang w:val="en-US"/>
        </w:rPr>
        <w:lastRenderedPageBreak/>
        <w:t>Supplementary Materials</w:t>
      </w:r>
    </w:p>
    <w:p w14:paraId="1A8283F8" w14:textId="64762F28" w:rsidR="00424933" w:rsidRPr="00FB6ED2" w:rsidRDefault="00424933" w:rsidP="00424933">
      <w:pPr>
        <w:pStyle w:val="Beschriftung"/>
        <w:keepNext/>
        <w:rPr>
          <w:b w:val="0"/>
          <w:bCs/>
          <w:i w:val="0"/>
          <w:iCs w:val="0"/>
          <w:sz w:val="22"/>
          <w:szCs w:val="22"/>
          <w:lang w:val="en-US"/>
        </w:rPr>
      </w:pPr>
      <w:r w:rsidRPr="00FB6ED2">
        <w:rPr>
          <w:rFonts w:ascii="Times New Roman" w:hAnsi="Times New Roman"/>
          <w:bCs/>
          <w:i w:val="0"/>
          <w:iCs w:val="0"/>
          <w:sz w:val="24"/>
          <w:szCs w:val="24"/>
          <w:lang w:val="en-US"/>
        </w:rPr>
        <w:t>Table S1</w:t>
      </w:r>
      <w:r w:rsidRPr="00FB6ED2">
        <w:rPr>
          <w:rFonts w:ascii="Times New Roman" w:hAnsi="Times New Roman"/>
          <w:i w:val="0"/>
          <w:iCs w:val="0"/>
          <w:sz w:val="24"/>
          <w:szCs w:val="24"/>
          <w:lang w:val="en-US"/>
        </w:rPr>
        <w:t xml:space="preserve">. </w:t>
      </w:r>
      <w:r w:rsidRPr="00FB6ED2">
        <w:rPr>
          <w:rFonts w:ascii="Times New Roman" w:hAnsi="Times New Roman"/>
          <w:b w:val="0"/>
          <w:bCs/>
          <w:i w:val="0"/>
          <w:iCs w:val="0"/>
          <w:sz w:val="24"/>
          <w:szCs w:val="24"/>
          <w:lang w:val="en-US"/>
        </w:rPr>
        <w:t xml:space="preserve">Ingredient composition of prestarter diets </w:t>
      </w:r>
      <w:r>
        <w:rPr>
          <w:rFonts w:ascii="Times New Roman" w:hAnsi="Times New Roman"/>
          <w:b w:val="0"/>
          <w:bCs/>
          <w:i w:val="0"/>
          <w:iCs w:val="0"/>
          <w:sz w:val="24"/>
          <w:szCs w:val="24"/>
          <w:lang w:val="en-US"/>
        </w:rPr>
        <w:t>(adapted from Yosi et al., 2024)</w:t>
      </w:r>
    </w:p>
    <w:tbl>
      <w:tblPr>
        <w:tblStyle w:val="Tabellenraster"/>
        <w:tblW w:w="2901"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1981"/>
      </w:tblGrid>
      <w:tr w:rsidR="00424933" w:rsidRPr="005A1156" w14:paraId="14EA9162" w14:textId="77777777" w:rsidTr="00424933">
        <w:tc>
          <w:tcPr>
            <w:tcW w:w="3118" w:type="pct"/>
            <w:tcBorders>
              <w:top w:val="single" w:sz="4" w:space="0" w:color="auto"/>
              <w:bottom w:val="single" w:sz="4" w:space="0" w:color="auto"/>
            </w:tcBorders>
          </w:tcPr>
          <w:p w14:paraId="1C0D764C"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Ingredients, %</w:t>
            </w:r>
          </w:p>
        </w:tc>
        <w:tc>
          <w:tcPr>
            <w:tcW w:w="1882" w:type="pct"/>
            <w:tcBorders>
              <w:top w:val="single" w:sz="4" w:space="0" w:color="auto"/>
              <w:bottom w:val="single" w:sz="4" w:space="0" w:color="auto"/>
            </w:tcBorders>
          </w:tcPr>
          <w:p w14:paraId="1DB3C71E" w14:textId="2AA2169E" w:rsidR="00424933" w:rsidRPr="005A1156" w:rsidRDefault="00424933" w:rsidP="00D941B1">
            <w:pPr>
              <w:spacing w:after="0"/>
              <w:jc w:val="center"/>
              <w:rPr>
                <w:rFonts w:ascii="Times New Roman" w:hAnsi="Times New Roman"/>
                <w:sz w:val="24"/>
                <w:szCs w:val="24"/>
                <w:vertAlign w:val="superscript"/>
                <w:lang w:val="en-US"/>
              </w:rPr>
            </w:pPr>
            <w:r w:rsidRPr="005A1156">
              <w:rPr>
                <w:rFonts w:ascii="Times New Roman" w:hAnsi="Times New Roman"/>
                <w:sz w:val="24"/>
                <w:szCs w:val="24"/>
                <w:lang w:val="en-US"/>
              </w:rPr>
              <w:t>Prestarter</w:t>
            </w:r>
            <w:r>
              <w:rPr>
                <w:rFonts w:ascii="Times New Roman" w:hAnsi="Times New Roman"/>
                <w:sz w:val="24"/>
                <w:szCs w:val="24"/>
                <w:vertAlign w:val="superscript"/>
                <w:lang w:val="en-US"/>
              </w:rPr>
              <w:t>1</w:t>
            </w:r>
          </w:p>
        </w:tc>
      </w:tr>
      <w:tr w:rsidR="00424933" w:rsidRPr="005A1156" w14:paraId="086C4EE7" w14:textId="77777777" w:rsidTr="00424933">
        <w:tc>
          <w:tcPr>
            <w:tcW w:w="3118" w:type="pct"/>
            <w:tcBorders>
              <w:top w:val="single" w:sz="4" w:space="0" w:color="auto"/>
            </w:tcBorders>
          </w:tcPr>
          <w:p w14:paraId="05D81B05"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Barley meal</w:t>
            </w:r>
          </w:p>
        </w:tc>
        <w:tc>
          <w:tcPr>
            <w:tcW w:w="1882" w:type="pct"/>
            <w:tcBorders>
              <w:top w:val="single" w:sz="4" w:space="0" w:color="auto"/>
            </w:tcBorders>
          </w:tcPr>
          <w:p w14:paraId="51F6E998"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29.7</w:t>
            </w:r>
          </w:p>
        </w:tc>
      </w:tr>
      <w:tr w:rsidR="00424933" w:rsidRPr="005A1156" w14:paraId="7E715ABB" w14:textId="77777777" w:rsidTr="00424933">
        <w:tc>
          <w:tcPr>
            <w:tcW w:w="3118" w:type="pct"/>
          </w:tcPr>
          <w:p w14:paraId="0CADA1F1"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Corn meal</w:t>
            </w:r>
          </w:p>
        </w:tc>
        <w:tc>
          <w:tcPr>
            <w:tcW w:w="1882" w:type="pct"/>
          </w:tcPr>
          <w:p w14:paraId="6F111C23"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10.8</w:t>
            </w:r>
          </w:p>
        </w:tc>
      </w:tr>
      <w:tr w:rsidR="00424933" w:rsidRPr="005A1156" w14:paraId="013F3859" w14:textId="77777777" w:rsidTr="00424933">
        <w:tc>
          <w:tcPr>
            <w:tcW w:w="3118" w:type="pct"/>
          </w:tcPr>
          <w:p w14:paraId="5DB2A70D"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Wheat meal</w:t>
            </w:r>
          </w:p>
        </w:tc>
        <w:tc>
          <w:tcPr>
            <w:tcW w:w="1882" w:type="pct"/>
          </w:tcPr>
          <w:p w14:paraId="31AE27F2"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10.0</w:t>
            </w:r>
          </w:p>
        </w:tc>
      </w:tr>
      <w:tr w:rsidR="00424933" w:rsidRPr="005A1156" w14:paraId="3F10EADF" w14:textId="77777777" w:rsidTr="00424933">
        <w:tc>
          <w:tcPr>
            <w:tcW w:w="3118" w:type="pct"/>
          </w:tcPr>
          <w:p w14:paraId="7F90903C"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Fullfat soy</w:t>
            </w:r>
          </w:p>
        </w:tc>
        <w:tc>
          <w:tcPr>
            <w:tcW w:w="1882" w:type="pct"/>
          </w:tcPr>
          <w:p w14:paraId="3068C9C2"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14.1</w:t>
            </w:r>
          </w:p>
        </w:tc>
      </w:tr>
      <w:tr w:rsidR="00424933" w:rsidRPr="005A1156" w14:paraId="74FC1EC7" w14:textId="77777777" w:rsidTr="00424933">
        <w:tc>
          <w:tcPr>
            <w:tcW w:w="3118" w:type="pct"/>
          </w:tcPr>
          <w:p w14:paraId="070F4D39"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Wheat pressure cooked</w:t>
            </w:r>
          </w:p>
        </w:tc>
        <w:tc>
          <w:tcPr>
            <w:tcW w:w="1882" w:type="pct"/>
          </w:tcPr>
          <w:p w14:paraId="1ED88F3F"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9.9</w:t>
            </w:r>
          </w:p>
        </w:tc>
      </w:tr>
      <w:tr w:rsidR="00424933" w:rsidRPr="005A1156" w14:paraId="4CF4121E" w14:textId="77777777" w:rsidTr="00424933">
        <w:tc>
          <w:tcPr>
            <w:tcW w:w="3118" w:type="pct"/>
          </w:tcPr>
          <w:p w14:paraId="0735AFA8"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Sweet whey powder</w:t>
            </w:r>
          </w:p>
        </w:tc>
        <w:tc>
          <w:tcPr>
            <w:tcW w:w="1882" w:type="pct"/>
          </w:tcPr>
          <w:p w14:paraId="6023800B"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3.0</w:t>
            </w:r>
          </w:p>
        </w:tc>
      </w:tr>
      <w:tr w:rsidR="00424933" w:rsidRPr="005A1156" w14:paraId="060CBB4C" w14:textId="77777777" w:rsidTr="00424933">
        <w:tc>
          <w:tcPr>
            <w:tcW w:w="3118" w:type="pct"/>
          </w:tcPr>
          <w:p w14:paraId="4A67E6DC"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Potato protein</w:t>
            </w:r>
          </w:p>
        </w:tc>
        <w:tc>
          <w:tcPr>
            <w:tcW w:w="1882" w:type="pct"/>
          </w:tcPr>
          <w:p w14:paraId="66848C71"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5.0</w:t>
            </w:r>
          </w:p>
        </w:tc>
      </w:tr>
      <w:tr w:rsidR="00424933" w:rsidRPr="005A1156" w14:paraId="6089DE85" w14:textId="77777777" w:rsidTr="00424933">
        <w:tc>
          <w:tcPr>
            <w:tcW w:w="3118" w:type="pct"/>
          </w:tcPr>
          <w:p w14:paraId="66A1522D" w14:textId="77777777" w:rsidR="00424933" w:rsidRPr="005A1156" w:rsidRDefault="00424933" w:rsidP="00D941B1">
            <w:pPr>
              <w:spacing w:after="0"/>
              <w:jc w:val="both"/>
              <w:rPr>
                <w:rFonts w:ascii="Times New Roman" w:hAnsi="Times New Roman"/>
                <w:sz w:val="24"/>
                <w:szCs w:val="24"/>
                <w:vertAlign w:val="superscript"/>
                <w:lang w:val="en-US"/>
              </w:rPr>
            </w:pPr>
            <w:r w:rsidRPr="005A1156">
              <w:rPr>
                <w:rFonts w:ascii="Times New Roman" w:hAnsi="Times New Roman"/>
                <w:sz w:val="24"/>
                <w:szCs w:val="24"/>
                <w:lang w:val="en-US"/>
              </w:rPr>
              <w:t>Lignocellulose</w:t>
            </w:r>
          </w:p>
        </w:tc>
        <w:tc>
          <w:tcPr>
            <w:tcW w:w="1882" w:type="pct"/>
          </w:tcPr>
          <w:p w14:paraId="163DEBC0"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9</w:t>
            </w:r>
          </w:p>
        </w:tc>
      </w:tr>
      <w:tr w:rsidR="00424933" w:rsidRPr="005A1156" w14:paraId="6ABDAEEA" w14:textId="77777777" w:rsidTr="00424933">
        <w:tc>
          <w:tcPr>
            <w:tcW w:w="3118" w:type="pct"/>
          </w:tcPr>
          <w:p w14:paraId="242A6FE1"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Palm kernel</w:t>
            </w:r>
          </w:p>
        </w:tc>
        <w:tc>
          <w:tcPr>
            <w:tcW w:w="1882" w:type="pct"/>
          </w:tcPr>
          <w:p w14:paraId="27E3D70C"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2.0</w:t>
            </w:r>
          </w:p>
        </w:tc>
      </w:tr>
      <w:tr w:rsidR="00424933" w:rsidRPr="005A1156" w14:paraId="4B1B800C" w14:textId="77777777" w:rsidTr="00424933">
        <w:tc>
          <w:tcPr>
            <w:tcW w:w="3118" w:type="pct"/>
          </w:tcPr>
          <w:p w14:paraId="09EC32C2" w14:textId="77777777" w:rsidR="00424933" w:rsidRPr="005A1156" w:rsidRDefault="00424933" w:rsidP="00D941B1">
            <w:pPr>
              <w:spacing w:after="0"/>
              <w:jc w:val="both"/>
              <w:rPr>
                <w:rFonts w:ascii="Times New Roman" w:hAnsi="Times New Roman"/>
                <w:sz w:val="24"/>
                <w:szCs w:val="24"/>
                <w:vertAlign w:val="superscript"/>
                <w:lang w:val="en-US"/>
              </w:rPr>
            </w:pPr>
            <w:r w:rsidRPr="005A1156">
              <w:rPr>
                <w:rFonts w:ascii="Times New Roman" w:hAnsi="Times New Roman"/>
                <w:sz w:val="24"/>
                <w:szCs w:val="24"/>
                <w:lang w:val="en-US"/>
              </w:rPr>
              <w:t>Dried vinasse</w:t>
            </w:r>
            <w:r w:rsidRPr="005A1156">
              <w:rPr>
                <w:rFonts w:ascii="Times New Roman" w:hAnsi="Times New Roman"/>
                <w:sz w:val="24"/>
                <w:szCs w:val="24"/>
                <w:vertAlign w:val="superscript"/>
                <w:lang w:val="en-US"/>
              </w:rPr>
              <w:t>4</w:t>
            </w:r>
          </w:p>
        </w:tc>
        <w:tc>
          <w:tcPr>
            <w:tcW w:w="1882" w:type="pct"/>
          </w:tcPr>
          <w:p w14:paraId="548D484C"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1.9</w:t>
            </w:r>
          </w:p>
        </w:tc>
      </w:tr>
      <w:tr w:rsidR="00424933" w:rsidRPr="005A1156" w14:paraId="11321C42" w14:textId="77777777" w:rsidTr="00424933">
        <w:tc>
          <w:tcPr>
            <w:tcW w:w="3118" w:type="pct"/>
          </w:tcPr>
          <w:p w14:paraId="790C3089"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Dextrose</w:t>
            </w:r>
          </w:p>
        </w:tc>
        <w:tc>
          <w:tcPr>
            <w:tcW w:w="1882" w:type="pct"/>
          </w:tcPr>
          <w:p w14:paraId="586E0E94"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5.0</w:t>
            </w:r>
          </w:p>
        </w:tc>
      </w:tr>
      <w:tr w:rsidR="00424933" w:rsidRPr="005A1156" w14:paraId="79A87D2E" w14:textId="77777777" w:rsidTr="00424933">
        <w:tc>
          <w:tcPr>
            <w:tcW w:w="3118" w:type="pct"/>
          </w:tcPr>
          <w:p w14:paraId="4A72D74F"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Lactose</w:t>
            </w:r>
          </w:p>
        </w:tc>
        <w:tc>
          <w:tcPr>
            <w:tcW w:w="1882" w:type="pct"/>
          </w:tcPr>
          <w:p w14:paraId="65B8B299"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3.0</w:t>
            </w:r>
          </w:p>
        </w:tc>
      </w:tr>
      <w:tr w:rsidR="00424933" w:rsidRPr="005A1156" w14:paraId="1D6DCA2E" w14:textId="77777777" w:rsidTr="00424933">
        <w:tc>
          <w:tcPr>
            <w:tcW w:w="3118" w:type="pct"/>
          </w:tcPr>
          <w:p w14:paraId="404F2794"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Rapeseed oil</w:t>
            </w:r>
          </w:p>
        </w:tc>
        <w:tc>
          <w:tcPr>
            <w:tcW w:w="1882" w:type="pct"/>
          </w:tcPr>
          <w:p w14:paraId="3843D5CC"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5</w:t>
            </w:r>
          </w:p>
        </w:tc>
      </w:tr>
      <w:tr w:rsidR="00424933" w:rsidRPr="005A1156" w14:paraId="47E77A6E" w14:textId="77777777" w:rsidTr="00424933">
        <w:tc>
          <w:tcPr>
            <w:tcW w:w="3118" w:type="pct"/>
          </w:tcPr>
          <w:p w14:paraId="17F1FCBD"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Lysine HC</w:t>
            </w:r>
            <w:r>
              <w:rPr>
                <w:rFonts w:ascii="Times New Roman" w:hAnsi="Times New Roman"/>
                <w:sz w:val="24"/>
                <w:szCs w:val="24"/>
                <w:lang w:val="en-US"/>
              </w:rPr>
              <w:t>l</w:t>
            </w:r>
          </w:p>
        </w:tc>
        <w:tc>
          <w:tcPr>
            <w:tcW w:w="1882" w:type="pct"/>
          </w:tcPr>
          <w:p w14:paraId="3F0F456F"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7</w:t>
            </w:r>
          </w:p>
        </w:tc>
      </w:tr>
      <w:tr w:rsidR="00424933" w:rsidRPr="005A1156" w14:paraId="63132647" w14:textId="77777777" w:rsidTr="00424933">
        <w:tc>
          <w:tcPr>
            <w:tcW w:w="3118" w:type="pct"/>
          </w:tcPr>
          <w:p w14:paraId="1650B644"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Threonine</w:t>
            </w:r>
          </w:p>
        </w:tc>
        <w:tc>
          <w:tcPr>
            <w:tcW w:w="1882" w:type="pct"/>
          </w:tcPr>
          <w:p w14:paraId="2F5821BD"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3</w:t>
            </w:r>
          </w:p>
        </w:tc>
      </w:tr>
      <w:tr w:rsidR="00424933" w:rsidRPr="005A1156" w14:paraId="10F2F750" w14:textId="77777777" w:rsidTr="00424933">
        <w:tc>
          <w:tcPr>
            <w:tcW w:w="3118" w:type="pct"/>
          </w:tcPr>
          <w:p w14:paraId="70B04ABB"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Methionine</w:t>
            </w:r>
          </w:p>
        </w:tc>
        <w:tc>
          <w:tcPr>
            <w:tcW w:w="1882" w:type="pct"/>
          </w:tcPr>
          <w:p w14:paraId="0BAD4313"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3</w:t>
            </w:r>
          </w:p>
        </w:tc>
      </w:tr>
      <w:tr w:rsidR="00424933" w:rsidRPr="005A1156" w14:paraId="546336EB" w14:textId="77777777" w:rsidTr="00424933">
        <w:tc>
          <w:tcPr>
            <w:tcW w:w="3118" w:type="pct"/>
          </w:tcPr>
          <w:p w14:paraId="54066F82"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Tryptophane</w:t>
            </w:r>
          </w:p>
        </w:tc>
        <w:tc>
          <w:tcPr>
            <w:tcW w:w="1882" w:type="pct"/>
          </w:tcPr>
          <w:p w14:paraId="47DBC00B"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1</w:t>
            </w:r>
          </w:p>
        </w:tc>
      </w:tr>
      <w:tr w:rsidR="00424933" w:rsidRPr="005A1156" w14:paraId="4E96F009" w14:textId="77777777" w:rsidTr="00424933">
        <w:tc>
          <w:tcPr>
            <w:tcW w:w="3118" w:type="pct"/>
          </w:tcPr>
          <w:p w14:paraId="7D3EB5CD"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Limestone (calcium carbonate)</w:t>
            </w:r>
          </w:p>
        </w:tc>
        <w:tc>
          <w:tcPr>
            <w:tcW w:w="1882" w:type="pct"/>
          </w:tcPr>
          <w:p w14:paraId="550C293D"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6</w:t>
            </w:r>
          </w:p>
        </w:tc>
      </w:tr>
      <w:tr w:rsidR="00424933" w:rsidRPr="005A1156" w14:paraId="6D4195B9" w14:textId="77777777" w:rsidTr="00424933">
        <w:tc>
          <w:tcPr>
            <w:tcW w:w="3118" w:type="pct"/>
          </w:tcPr>
          <w:p w14:paraId="0F83722C"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Sodium chloride</w:t>
            </w:r>
          </w:p>
        </w:tc>
        <w:tc>
          <w:tcPr>
            <w:tcW w:w="1882" w:type="pct"/>
          </w:tcPr>
          <w:p w14:paraId="602B03E7"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5</w:t>
            </w:r>
          </w:p>
        </w:tc>
      </w:tr>
      <w:tr w:rsidR="00424933" w:rsidRPr="005A1156" w14:paraId="4232351C" w14:textId="77777777" w:rsidTr="00424933">
        <w:tc>
          <w:tcPr>
            <w:tcW w:w="3118" w:type="pct"/>
          </w:tcPr>
          <w:p w14:paraId="0819CE20"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Mono calcium phosphate</w:t>
            </w:r>
          </w:p>
        </w:tc>
        <w:tc>
          <w:tcPr>
            <w:tcW w:w="1882" w:type="pct"/>
          </w:tcPr>
          <w:p w14:paraId="733E9049"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1.4</w:t>
            </w:r>
          </w:p>
        </w:tc>
      </w:tr>
      <w:tr w:rsidR="00424933" w:rsidRPr="005A1156" w14:paraId="2E3D39C7" w14:textId="77777777" w:rsidTr="00424933">
        <w:tc>
          <w:tcPr>
            <w:tcW w:w="3118" w:type="pct"/>
          </w:tcPr>
          <w:p w14:paraId="1B2C3EED"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Magnesium phosphate</w:t>
            </w:r>
          </w:p>
        </w:tc>
        <w:tc>
          <w:tcPr>
            <w:tcW w:w="1882" w:type="pct"/>
          </w:tcPr>
          <w:p w14:paraId="2BA32E8A"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2</w:t>
            </w:r>
          </w:p>
        </w:tc>
      </w:tr>
      <w:tr w:rsidR="00424933" w:rsidRPr="005A1156" w14:paraId="7841458B" w14:textId="77777777" w:rsidTr="00424933">
        <w:tc>
          <w:tcPr>
            <w:tcW w:w="3118" w:type="pct"/>
          </w:tcPr>
          <w:p w14:paraId="2747AD1E" w14:textId="77777777" w:rsidR="00424933" w:rsidRPr="005A1156" w:rsidRDefault="00424933" w:rsidP="00D941B1">
            <w:pPr>
              <w:spacing w:after="0"/>
              <w:jc w:val="both"/>
              <w:rPr>
                <w:rFonts w:ascii="Times New Roman" w:hAnsi="Times New Roman"/>
                <w:sz w:val="24"/>
                <w:szCs w:val="24"/>
                <w:lang w:val="en-US"/>
              </w:rPr>
            </w:pPr>
            <w:r w:rsidRPr="005A1156">
              <w:rPr>
                <w:rFonts w:ascii="Times New Roman" w:hAnsi="Times New Roman"/>
                <w:sz w:val="24"/>
                <w:szCs w:val="24"/>
                <w:lang w:val="en-US"/>
              </w:rPr>
              <w:t>Vitamin/trace element premix</w:t>
            </w:r>
          </w:p>
        </w:tc>
        <w:tc>
          <w:tcPr>
            <w:tcW w:w="1882" w:type="pct"/>
          </w:tcPr>
          <w:p w14:paraId="574474CA" w14:textId="77777777" w:rsidR="00424933" w:rsidRPr="005A1156" w:rsidRDefault="00424933" w:rsidP="00D941B1">
            <w:pPr>
              <w:spacing w:after="0"/>
              <w:jc w:val="center"/>
              <w:rPr>
                <w:rFonts w:ascii="Times New Roman" w:hAnsi="Times New Roman"/>
                <w:sz w:val="24"/>
                <w:szCs w:val="24"/>
                <w:lang w:val="en-US"/>
              </w:rPr>
            </w:pPr>
            <w:r w:rsidRPr="005A1156">
              <w:rPr>
                <w:rFonts w:ascii="Times New Roman" w:hAnsi="Times New Roman"/>
                <w:sz w:val="24"/>
                <w:szCs w:val="24"/>
                <w:lang w:val="en-US"/>
              </w:rPr>
              <w:t>0.4</w:t>
            </w:r>
          </w:p>
        </w:tc>
      </w:tr>
    </w:tbl>
    <w:p w14:paraId="2633A9F2" w14:textId="49D23D5B" w:rsidR="00424933" w:rsidRPr="002E2984" w:rsidRDefault="00424933" w:rsidP="00424933">
      <w:pPr>
        <w:spacing w:after="0" w:line="480" w:lineRule="auto"/>
        <w:jc w:val="both"/>
        <w:rPr>
          <w:rFonts w:ascii="Times New Roman" w:hAnsi="Times New Roman"/>
          <w:sz w:val="24"/>
          <w:szCs w:val="24"/>
          <w:lang w:val="en-US"/>
        </w:rPr>
      </w:pPr>
      <w:r w:rsidRPr="002E2984">
        <w:rPr>
          <w:rFonts w:ascii="Times New Roman" w:hAnsi="Times New Roman"/>
          <w:sz w:val="24"/>
          <w:szCs w:val="24"/>
          <w:vertAlign w:val="superscript"/>
          <w:lang w:val="en-US"/>
        </w:rPr>
        <w:t>1</w:t>
      </w:r>
      <w:r w:rsidRPr="002E2984">
        <w:rPr>
          <w:rFonts w:ascii="Times New Roman" w:hAnsi="Times New Roman"/>
          <w:sz w:val="24"/>
          <w:szCs w:val="24"/>
          <w:lang w:val="en-US"/>
        </w:rPr>
        <w:t>Vitamin and mineral composition per kg feed: 16</w:t>
      </w:r>
      <w:r>
        <w:rPr>
          <w:rFonts w:ascii="Times New Roman" w:hAnsi="Times New Roman"/>
          <w:sz w:val="24"/>
          <w:szCs w:val="24"/>
          <w:lang w:val="en-US"/>
        </w:rPr>
        <w:t>,</w:t>
      </w:r>
      <w:r w:rsidRPr="002E2984">
        <w:rPr>
          <w:rFonts w:ascii="Times New Roman" w:hAnsi="Times New Roman"/>
          <w:sz w:val="24"/>
          <w:szCs w:val="24"/>
          <w:lang w:val="en-US"/>
        </w:rPr>
        <w:t xml:space="preserve">000 IE of </w:t>
      </w:r>
      <w:r>
        <w:rPr>
          <w:rFonts w:ascii="Times New Roman" w:hAnsi="Times New Roman"/>
          <w:sz w:val="24"/>
          <w:szCs w:val="24"/>
          <w:lang w:val="en-US"/>
        </w:rPr>
        <w:t>v</w:t>
      </w:r>
      <w:r w:rsidRPr="002E2984">
        <w:rPr>
          <w:rFonts w:ascii="Times New Roman" w:hAnsi="Times New Roman"/>
          <w:sz w:val="24"/>
          <w:szCs w:val="24"/>
          <w:lang w:val="en-US"/>
        </w:rPr>
        <w:t>itamin A, 2</w:t>
      </w:r>
      <w:r>
        <w:rPr>
          <w:rFonts w:ascii="Times New Roman" w:hAnsi="Times New Roman"/>
          <w:sz w:val="24"/>
          <w:szCs w:val="24"/>
          <w:lang w:val="en-US"/>
        </w:rPr>
        <w:t>,</w:t>
      </w:r>
      <w:r w:rsidRPr="002E2984">
        <w:rPr>
          <w:rFonts w:ascii="Times New Roman" w:hAnsi="Times New Roman"/>
          <w:sz w:val="24"/>
          <w:szCs w:val="24"/>
          <w:lang w:val="en-US"/>
        </w:rPr>
        <w:t xml:space="preserve">000 IE of </w:t>
      </w:r>
      <w:r>
        <w:rPr>
          <w:rFonts w:ascii="Times New Roman" w:hAnsi="Times New Roman"/>
          <w:sz w:val="24"/>
          <w:szCs w:val="24"/>
          <w:lang w:val="en-US"/>
        </w:rPr>
        <w:t>v</w:t>
      </w:r>
      <w:r w:rsidRPr="002E2984">
        <w:rPr>
          <w:rFonts w:ascii="Times New Roman" w:hAnsi="Times New Roman"/>
          <w:sz w:val="24"/>
          <w:szCs w:val="24"/>
          <w:lang w:val="en-US"/>
        </w:rPr>
        <w:t xml:space="preserve">itamin D3, 150 mg of </w:t>
      </w:r>
      <w:r>
        <w:rPr>
          <w:rFonts w:ascii="Times New Roman" w:hAnsi="Times New Roman"/>
          <w:sz w:val="24"/>
          <w:szCs w:val="24"/>
          <w:lang w:val="en-US"/>
        </w:rPr>
        <w:t>v</w:t>
      </w:r>
      <w:r w:rsidRPr="002E2984">
        <w:rPr>
          <w:rFonts w:ascii="Times New Roman" w:hAnsi="Times New Roman"/>
          <w:sz w:val="24"/>
          <w:szCs w:val="24"/>
          <w:lang w:val="en-US"/>
        </w:rPr>
        <w:t xml:space="preserve">itamin E, 4.0 mg of </w:t>
      </w:r>
      <w:r>
        <w:rPr>
          <w:rFonts w:ascii="Times New Roman" w:hAnsi="Times New Roman"/>
          <w:sz w:val="24"/>
          <w:szCs w:val="24"/>
          <w:lang w:val="en-US"/>
        </w:rPr>
        <w:t>v</w:t>
      </w:r>
      <w:r w:rsidRPr="002E2984">
        <w:rPr>
          <w:rFonts w:ascii="Times New Roman" w:hAnsi="Times New Roman"/>
          <w:sz w:val="24"/>
          <w:szCs w:val="24"/>
          <w:lang w:val="en-US"/>
        </w:rPr>
        <w:t xml:space="preserve">itamin K3, 2.8 mg of </w:t>
      </w:r>
      <w:r>
        <w:rPr>
          <w:rFonts w:ascii="Times New Roman" w:hAnsi="Times New Roman"/>
          <w:sz w:val="24"/>
          <w:szCs w:val="24"/>
          <w:lang w:val="en-US"/>
        </w:rPr>
        <w:t>v</w:t>
      </w:r>
      <w:r w:rsidRPr="002E2984">
        <w:rPr>
          <w:rFonts w:ascii="Times New Roman" w:hAnsi="Times New Roman"/>
          <w:sz w:val="24"/>
          <w:szCs w:val="24"/>
          <w:lang w:val="en-US"/>
        </w:rPr>
        <w:t xml:space="preserve">itamin B1, 8.2 mg of </w:t>
      </w:r>
      <w:r>
        <w:rPr>
          <w:rFonts w:ascii="Times New Roman" w:hAnsi="Times New Roman"/>
          <w:sz w:val="24"/>
          <w:szCs w:val="24"/>
          <w:lang w:val="en-US"/>
        </w:rPr>
        <w:t>v</w:t>
      </w:r>
      <w:r w:rsidRPr="002E2984">
        <w:rPr>
          <w:rFonts w:ascii="Times New Roman" w:hAnsi="Times New Roman"/>
          <w:sz w:val="24"/>
          <w:szCs w:val="24"/>
          <w:lang w:val="en-US"/>
        </w:rPr>
        <w:t xml:space="preserve">itamin B2, 5.0 mg of </w:t>
      </w:r>
      <w:r>
        <w:rPr>
          <w:rFonts w:ascii="Times New Roman" w:hAnsi="Times New Roman"/>
          <w:sz w:val="24"/>
          <w:szCs w:val="24"/>
          <w:lang w:val="en-US"/>
        </w:rPr>
        <w:t>v</w:t>
      </w:r>
      <w:r w:rsidRPr="002E2984">
        <w:rPr>
          <w:rFonts w:ascii="Times New Roman" w:hAnsi="Times New Roman"/>
          <w:sz w:val="24"/>
          <w:szCs w:val="24"/>
          <w:lang w:val="en-US"/>
        </w:rPr>
        <w:t xml:space="preserve">itamin B6, 50 mg of </w:t>
      </w:r>
      <w:r>
        <w:rPr>
          <w:rFonts w:ascii="Times New Roman" w:hAnsi="Times New Roman"/>
          <w:sz w:val="24"/>
          <w:szCs w:val="24"/>
          <w:lang w:val="en-US"/>
        </w:rPr>
        <w:t>v</w:t>
      </w:r>
      <w:r w:rsidRPr="002E2984">
        <w:rPr>
          <w:rFonts w:ascii="Times New Roman" w:hAnsi="Times New Roman"/>
          <w:sz w:val="24"/>
          <w:szCs w:val="24"/>
          <w:lang w:val="en-US"/>
        </w:rPr>
        <w:t xml:space="preserve">itamin B12, 60 mg of </w:t>
      </w:r>
      <w:r>
        <w:rPr>
          <w:rFonts w:ascii="Times New Roman" w:hAnsi="Times New Roman"/>
          <w:sz w:val="24"/>
          <w:szCs w:val="24"/>
          <w:lang w:val="en-US"/>
        </w:rPr>
        <w:t>n</w:t>
      </w:r>
      <w:r w:rsidRPr="002E2984">
        <w:rPr>
          <w:rFonts w:ascii="Times New Roman" w:hAnsi="Times New Roman"/>
          <w:sz w:val="24"/>
          <w:szCs w:val="24"/>
          <w:lang w:val="en-US"/>
        </w:rPr>
        <w:t xml:space="preserve">icotinic acid, 20 mg of </w:t>
      </w:r>
      <w:r>
        <w:rPr>
          <w:rFonts w:ascii="Times New Roman" w:hAnsi="Times New Roman"/>
          <w:sz w:val="24"/>
          <w:szCs w:val="24"/>
          <w:lang w:val="en-US"/>
        </w:rPr>
        <w:t>p</w:t>
      </w:r>
      <w:r w:rsidRPr="002E2984">
        <w:rPr>
          <w:rFonts w:ascii="Times New Roman" w:hAnsi="Times New Roman"/>
          <w:sz w:val="24"/>
          <w:szCs w:val="24"/>
          <w:lang w:val="en-US"/>
        </w:rPr>
        <w:t>anthothenic acid, 500 mg of cholin</w:t>
      </w:r>
      <w:r>
        <w:rPr>
          <w:rFonts w:ascii="Times New Roman" w:hAnsi="Times New Roman"/>
          <w:sz w:val="24"/>
          <w:szCs w:val="24"/>
          <w:lang w:val="en-US"/>
        </w:rPr>
        <w:t xml:space="preserve"> </w:t>
      </w:r>
      <w:r w:rsidRPr="002E2984">
        <w:rPr>
          <w:rFonts w:ascii="Times New Roman" w:hAnsi="Times New Roman"/>
          <w:sz w:val="24"/>
          <w:szCs w:val="24"/>
          <w:lang w:val="en-US"/>
        </w:rPr>
        <w:t>chloride, 1</w:t>
      </w:r>
      <w:r>
        <w:rPr>
          <w:rFonts w:ascii="Times New Roman" w:hAnsi="Times New Roman"/>
          <w:sz w:val="24"/>
          <w:szCs w:val="24"/>
          <w:lang w:val="en-US"/>
        </w:rPr>
        <w:t>,</w:t>
      </w:r>
      <w:r w:rsidRPr="002E2984">
        <w:rPr>
          <w:rFonts w:ascii="Times New Roman" w:hAnsi="Times New Roman"/>
          <w:sz w:val="24"/>
          <w:szCs w:val="24"/>
          <w:lang w:val="en-US"/>
        </w:rPr>
        <w:t xml:space="preserve">050 mcg of </w:t>
      </w:r>
      <w:r>
        <w:rPr>
          <w:rFonts w:ascii="Times New Roman" w:hAnsi="Times New Roman"/>
          <w:sz w:val="24"/>
          <w:szCs w:val="24"/>
          <w:lang w:val="en-US"/>
        </w:rPr>
        <w:t>f</w:t>
      </w:r>
      <w:r w:rsidRPr="002E2984">
        <w:rPr>
          <w:rFonts w:ascii="Times New Roman" w:hAnsi="Times New Roman"/>
          <w:sz w:val="24"/>
          <w:szCs w:val="24"/>
          <w:lang w:val="en-US"/>
        </w:rPr>
        <w:t xml:space="preserve">olic acid, 150 mcg of </w:t>
      </w:r>
      <w:r>
        <w:rPr>
          <w:rFonts w:ascii="Times New Roman" w:hAnsi="Times New Roman"/>
          <w:sz w:val="24"/>
          <w:szCs w:val="24"/>
          <w:lang w:val="en-US"/>
        </w:rPr>
        <w:t>b</w:t>
      </w:r>
      <w:r w:rsidRPr="002E2984">
        <w:rPr>
          <w:rFonts w:ascii="Times New Roman" w:hAnsi="Times New Roman"/>
          <w:sz w:val="24"/>
          <w:szCs w:val="24"/>
          <w:lang w:val="en-US"/>
        </w:rPr>
        <w:t>iotin, 124 mg of Fe as iron(II)</w:t>
      </w:r>
      <w:r>
        <w:rPr>
          <w:rFonts w:ascii="Times New Roman" w:hAnsi="Times New Roman"/>
          <w:sz w:val="24"/>
          <w:szCs w:val="24"/>
          <w:lang w:val="en-US"/>
        </w:rPr>
        <w:t xml:space="preserve"> </w:t>
      </w:r>
      <w:r w:rsidRPr="002E2984">
        <w:rPr>
          <w:rFonts w:ascii="Times New Roman" w:hAnsi="Times New Roman"/>
          <w:sz w:val="24"/>
          <w:szCs w:val="24"/>
          <w:lang w:val="en-US"/>
        </w:rPr>
        <w:t>sulfat monohydrate, 80 mg of Mn as manganese(II)</w:t>
      </w:r>
      <w:r>
        <w:rPr>
          <w:rFonts w:ascii="Times New Roman" w:hAnsi="Times New Roman"/>
          <w:sz w:val="24"/>
          <w:szCs w:val="24"/>
          <w:lang w:val="en-US"/>
        </w:rPr>
        <w:t xml:space="preserve"> </w:t>
      </w:r>
      <w:r w:rsidRPr="002E2984">
        <w:rPr>
          <w:rFonts w:ascii="Times New Roman" w:hAnsi="Times New Roman"/>
          <w:sz w:val="24"/>
          <w:szCs w:val="24"/>
          <w:lang w:val="en-US"/>
        </w:rPr>
        <w:t xml:space="preserve">oxide, 3.1 mg of I as calcium iodate, 121 mg of Zn as zinc oxide, 0.45 mg of Se as sodium selenite, 124 mg of Cu as </w:t>
      </w:r>
      <w:r>
        <w:rPr>
          <w:rFonts w:ascii="Times New Roman" w:hAnsi="Times New Roman"/>
          <w:sz w:val="24"/>
          <w:szCs w:val="24"/>
          <w:lang w:val="en-US"/>
        </w:rPr>
        <w:t>c</w:t>
      </w:r>
      <w:r w:rsidRPr="002E2984">
        <w:rPr>
          <w:rFonts w:ascii="Times New Roman" w:hAnsi="Times New Roman"/>
          <w:sz w:val="24"/>
          <w:szCs w:val="24"/>
          <w:lang w:val="en-US"/>
        </w:rPr>
        <w:t>opper(II)</w:t>
      </w:r>
      <w:r>
        <w:rPr>
          <w:rFonts w:ascii="Times New Roman" w:hAnsi="Times New Roman"/>
          <w:sz w:val="24"/>
          <w:szCs w:val="24"/>
          <w:lang w:val="en-US"/>
        </w:rPr>
        <w:t xml:space="preserve"> </w:t>
      </w:r>
      <w:r w:rsidRPr="002E2984">
        <w:rPr>
          <w:rFonts w:ascii="Times New Roman" w:hAnsi="Times New Roman"/>
          <w:sz w:val="24"/>
          <w:szCs w:val="24"/>
          <w:lang w:val="en-US"/>
        </w:rPr>
        <w:t>sulfat pentahydrate. Technological additives: 250 FTU</w:t>
      </w:r>
      <w:r>
        <w:rPr>
          <w:rFonts w:ascii="Times New Roman" w:hAnsi="Times New Roman"/>
          <w:sz w:val="24"/>
          <w:szCs w:val="24"/>
          <w:lang w:val="en-US"/>
        </w:rPr>
        <w:t xml:space="preserve"> of</w:t>
      </w:r>
      <w:r w:rsidRPr="002E2984">
        <w:rPr>
          <w:rFonts w:ascii="Times New Roman" w:hAnsi="Times New Roman"/>
          <w:sz w:val="24"/>
          <w:szCs w:val="24"/>
          <w:lang w:val="en-US"/>
        </w:rPr>
        <w:t xml:space="preserve"> phytase (4a16), 100 mg of butylated hydroxytoluene.</w:t>
      </w:r>
    </w:p>
    <w:p w14:paraId="270B7D6F" w14:textId="77777777" w:rsidR="00424933" w:rsidRDefault="00424933" w:rsidP="00424933">
      <w:pPr>
        <w:spacing w:after="0" w:line="480" w:lineRule="auto"/>
        <w:jc w:val="both"/>
        <w:rPr>
          <w:rFonts w:ascii="Times New Roman" w:hAnsi="Times New Roman"/>
          <w:sz w:val="24"/>
          <w:szCs w:val="24"/>
          <w:lang w:val="en-US"/>
        </w:rPr>
      </w:pPr>
      <w:r w:rsidRPr="002E2984">
        <w:rPr>
          <w:rFonts w:ascii="Times New Roman" w:hAnsi="Times New Roman"/>
          <w:sz w:val="24"/>
          <w:szCs w:val="24"/>
          <w:vertAlign w:val="superscript"/>
          <w:lang w:val="en-US"/>
        </w:rPr>
        <w:t>4</w:t>
      </w:r>
      <w:r w:rsidRPr="002E2984">
        <w:rPr>
          <w:rFonts w:ascii="Times New Roman" w:hAnsi="Times New Roman"/>
          <w:sz w:val="24"/>
          <w:szCs w:val="24"/>
          <w:lang w:val="en-US"/>
        </w:rPr>
        <w:t>CITROFEED, dried residues from citric acid production.</w:t>
      </w:r>
    </w:p>
    <w:p w14:paraId="0E124E9A" w14:textId="77777777" w:rsidR="00424933" w:rsidRDefault="00424933" w:rsidP="00CC04E1">
      <w:pPr>
        <w:spacing w:after="0" w:line="480" w:lineRule="auto"/>
        <w:jc w:val="both"/>
        <w:rPr>
          <w:rFonts w:ascii="Times New Roman" w:hAnsi="Times New Roman"/>
          <w:b/>
          <w:bCs/>
          <w:sz w:val="24"/>
          <w:szCs w:val="24"/>
          <w:lang w:val="en-US"/>
        </w:rPr>
      </w:pPr>
    </w:p>
    <w:p w14:paraId="56F03A53" w14:textId="77777777" w:rsidR="00424933" w:rsidRDefault="00424933" w:rsidP="00CC04E1">
      <w:pPr>
        <w:spacing w:after="0" w:line="480" w:lineRule="auto"/>
        <w:jc w:val="both"/>
        <w:rPr>
          <w:rFonts w:ascii="Times New Roman" w:hAnsi="Times New Roman"/>
          <w:b/>
          <w:bCs/>
          <w:sz w:val="24"/>
          <w:szCs w:val="24"/>
          <w:lang w:val="en-US"/>
        </w:rPr>
      </w:pPr>
    </w:p>
    <w:p w14:paraId="404D4268" w14:textId="076594F6" w:rsidR="00CC04E1" w:rsidRDefault="0086579E" w:rsidP="00CC04E1">
      <w:pPr>
        <w:spacing w:after="0" w:line="480" w:lineRule="auto"/>
        <w:jc w:val="both"/>
        <w:rPr>
          <w:rFonts w:ascii="Times New Roman" w:hAnsi="Times New Roman"/>
          <w:sz w:val="24"/>
          <w:szCs w:val="24"/>
          <w:lang w:val="en-US"/>
        </w:rPr>
      </w:pPr>
      <w:r w:rsidRPr="00796E35">
        <w:rPr>
          <w:rFonts w:ascii="Times New Roman" w:hAnsi="Times New Roman"/>
          <w:b/>
          <w:bCs/>
          <w:sz w:val="24"/>
          <w:szCs w:val="24"/>
          <w:lang w:val="en-US"/>
        </w:rPr>
        <w:lastRenderedPageBreak/>
        <w:t>Table S</w:t>
      </w:r>
      <w:r w:rsidR="00424933">
        <w:rPr>
          <w:rFonts w:ascii="Times New Roman" w:hAnsi="Times New Roman"/>
          <w:b/>
          <w:bCs/>
          <w:sz w:val="24"/>
          <w:szCs w:val="24"/>
          <w:lang w:val="en-US"/>
        </w:rPr>
        <w:t>2</w:t>
      </w:r>
      <w:r w:rsidRPr="00796E35">
        <w:rPr>
          <w:rFonts w:ascii="Times New Roman" w:hAnsi="Times New Roman"/>
          <w:sz w:val="24"/>
          <w:szCs w:val="24"/>
          <w:lang w:val="en-US"/>
        </w:rPr>
        <w:t xml:space="preserve">. </w:t>
      </w:r>
      <w:r w:rsidR="00CC04E1" w:rsidRPr="00796E35">
        <w:rPr>
          <w:rFonts w:ascii="Times New Roman" w:hAnsi="Times New Roman"/>
          <w:sz w:val="24"/>
          <w:szCs w:val="24"/>
          <w:lang w:val="en-US"/>
        </w:rPr>
        <w:t xml:space="preserve">Analyzed nutrient composition of </w:t>
      </w:r>
      <w:r w:rsidR="00CC04E1">
        <w:rPr>
          <w:rFonts w:ascii="Times New Roman" w:hAnsi="Times New Roman"/>
          <w:sz w:val="24"/>
          <w:szCs w:val="24"/>
          <w:lang w:val="en-US"/>
        </w:rPr>
        <w:t>the milk replacer and prestarter diet</w:t>
      </w:r>
      <w:r w:rsidR="00CC04E1" w:rsidRPr="00796E35">
        <w:rPr>
          <w:rFonts w:ascii="Times New Roman" w:hAnsi="Times New Roman"/>
          <w:sz w:val="24"/>
          <w:szCs w:val="24"/>
          <w:lang w:val="en-US"/>
        </w:rPr>
        <w:t xml:space="preserve"> for piglets</w:t>
      </w:r>
      <w:r w:rsidR="00CC04E1">
        <w:rPr>
          <w:rFonts w:ascii="Times New Roman" w:hAnsi="Times New Roman"/>
          <w:sz w:val="24"/>
          <w:szCs w:val="24"/>
          <w:lang w:val="en-US"/>
        </w:rPr>
        <w:t xml:space="preserve"> (</w:t>
      </w:r>
      <w:r w:rsidR="009D4A15">
        <w:rPr>
          <w:rFonts w:ascii="Times New Roman" w:hAnsi="Times New Roman"/>
          <w:sz w:val="24"/>
          <w:szCs w:val="24"/>
          <w:lang w:val="en-US"/>
        </w:rPr>
        <w:t xml:space="preserve">adapted from </w:t>
      </w:r>
      <w:r w:rsidR="00CC04E1">
        <w:rPr>
          <w:rFonts w:ascii="Times New Roman" w:hAnsi="Times New Roman"/>
          <w:sz w:val="24"/>
          <w:szCs w:val="24"/>
          <w:lang w:val="en-US"/>
        </w:rPr>
        <w:t>Yosi et al., 2024)</w:t>
      </w:r>
    </w:p>
    <w:tbl>
      <w:tblPr>
        <w:tblW w:w="5000" w:type="pct"/>
        <w:tblLook w:val="04A0" w:firstRow="1" w:lastRow="0" w:firstColumn="1" w:lastColumn="0" w:noHBand="0" w:noVBand="1"/>
      </w:tblPr>
      <w:tblGrid>
        <w:gridCol w:w="4794"/>
        <w:gridCol w:w="2190"/>
        <w:gridCol w:w="2088"/>
      </w:tblGrid>
      <w:tr w:rsidR="00CC04E1" w:rsidRPr="00796E35" w14:paraId="269AC604" w14:textId="77777777" w:rsidTr="00CC04E1">
        <w:trPr>
          <w:trHeight w:val="258"/>
        </w:trPr>
        <w:tc>
          <w:tcPr>
            <w:tcW w:w="2642" w:type="pct"/>
            <w:tcBorders>
              <w:top w:val="single" w:sz="4" w:space="0" w:color="auto"/>
              <w:left w:val="nil"/>
              <w:bottom w:val="single" w:sz="4" w:space="0" w:color="auto"/>
              <w:right w:val="nil"/>
            </w:tcBorders>
            <w:shd w:val="clear" w:color="auto" w:fill="auto"/>
            <w:noWrap/>
            <w:vAlign w:val="center"/>
            <w:hideMark/>
          </w:tcPr>
          <w:p w14:paraId="6EF96486" w14:textId="77777777" w:rsidR="00CC04E1" w:rsidRPr="00521749" w:rsidRDefault="00CC04E1" w:rsidP="00D213B0">
            <w:pPr>
              <w:spacing w:after="0" w:line="360" w:lineRule="auto"/>
              <w:rPr>
                <w:rFonts w:ascii="Times New Roman" w:eastAsia="Times New Roman" w:hAnsi="Times New Roman"/>
                <w:color w:val="000000"/>
                <w:sz w:val="24"/>
                <w:szCs w:val="24"/>
              </w:rPr>
            </w:pPr>
            <w:r w:rsidRPr="00521749">
              <w:rPr>
                <w:rFonts w:ascii="Times New Roman" w:eastAsia="Times New Roman" w:hAnsi="Times New Roman"/>
                <w:color w:val="000000"/>
                <w:sz w:val="24"/>
                <w:szCs w:val="24"/>
              </w:rPr>
              <w:t xml:space="preserve">Chemical composition, % </w:t>
            </w:r>
            <w:r>
              <w:rPr>
                <w:rFonts w:ascii="Times New Roman" w:eastAsia="Times New Roman" w:hAnsi="Times New Roman"/>
                <w:color w:val="000000"/>
                <w:sz w:val="24"/>
                <w:szCs w:val="24"/>
              </w:rPr>
              <w:t>dry matter</w:t>
            </w:r>
          </w:p>
        </w:tc>
        <w:tc>
          <w:tcPr>
            <w:tcW w:w="1207" w:type="pct"/>
            <w:tcBorders>
              <w:top w:val="single" w:sz="4" w:space="0" w:color="auto"/>
              <w:left w:val="nil"/>
              <w:bottom w:val="single" w:sz="4" w:space="0" w:color="auto"/>
              <w:right w:val="nil"/>
            </w:tcBorders>
            <w:shd w:val="clear" w:color="auto" w:fill="auto"/>
            <w:noWrap/>
            <w:vAlign w:val="center"/>
            <w:hideMark/>
          </w:tcPr>
          <w:p w14:paraId="7D5DF5BB" w14:textId="77777777" w:rsidR="00CC04E1" w:rsidRPr="00521749" w:rsidRDefault="00CC04E1" w:rsidP="00D213B0">
            <w:pPr>
              <w:spacing w:after="0" w:line="360" w:lineRule="auto"/>
              <w:jc w:val="center"/>
              <w:rPr>
                <w:rFonts w:ascii="Times New Roman" w:eastAsia="Times New Roman" w:hAnsi="Times New Roman"/>
                <w:color w:val="000000"/>
                <w:sz w:val="24"/>
                <w:szCs w:val="24"/>
                <w:vertAlign w:val="superscript"/>
              </w:rPr>
            </w:pPr>
            <w:r w:rsidRPr="00521749">
              <w:rPr>
                <w:rFonts w:ascii="Times New Roman" w:eastAsia="Times New Roman" w:hAnsi="Times New Roman"/>
                <w:color w:val="000000"/>
                <w:sz w:val="24"/>
                <w:szCs w:val="24"/>
              </w:rPr>
              <w:t>Milk replacer</w:t>
            </w:r>
            <w:r>
              <w:rPr>
                <w:rFonts w:ascii="Times New Roman" w:eastAsia="Times New Roman" w:hAnsi="Times New Roman"/>
                <w:color w:val="000000"/>
                <w:sz w:val="24"/>
                <w:szCs w:val="24"/>
                <w:vertAlign w:val="superscript"/>
              </w:rPr>
              <w:t>1,2</w:t>
            </w:r>
          </w:p>
        </w:tc>
        <w:tc>
          <w:tcPr>
            <w:tcW w:w="1151" w:type="pct"/>
            <w:tcBorders>
              <w:top w:val="single" w:sz="4" w:space="0" w:color="auto"/>
              <w:left w:val="nil"/>
              <w:bottom w:val="single" w:sz="4" w:space="0" w:color="auto"/>
              <w:right w:val="nil"/>
            </w:tcBorders>
            <w:shd w:val="clear" w:color="auto" w:fill="auto"/>
            <w:noWrap/>
            <w:vAlign w:val="center"/>
            <w:hideMark/>
          </w:tcPr>
          <w:p w14:paraId="18A90112" w14:textId="77777777" w:rsidR="00CC04E1" w:rsidRPr="00521749" w:rsidRDefault="00CC04E1" w:rsidP="00D213B0">
            <w:pPr>
              <w:spacing w:after="0" w:line="360" w:lineRule="auto"/>
              <w:jc w:val="center"/>
              <w:rPr>
                <w:rFonts w:ascii="Times New Roman" w:eastAsia="Times New Roman" w:hAnsi="Times New Roman"/>
                <w:color w:val="000000"/>
                <w:sz w:val="24"/>
                <w:szCs w:val="24"/>
                <w:vertAlign w:val="superscript"/>
              </w:rPr>
            </w:pPr>
            <w:r w:rsidRPr="00521749">
              <w:rPr>
                <w:rFonts w:ascii="Times New Roman" w:eastAsia="Times New Roman" w:hAnsi="Times New Roman"/>
                <w:color w:val="000000"/>
                <w:sz w:val="24"/>
                <w:szCs w:val="24"/>
              </w:rPr>
              <w:t>Prestarter diet</w:t>
            </w:r>
            <w:r>
              <w:rPr>
                <w:rFonts w:ascii="Times New Roman" w:eastAsia="Times New Roman" w:hAnsi="Times New Roman"/>
                <w:color w:val="000000"/>
                <w:sz w:val="24"/>
                <w:szCs w:val="24"/>
                <w:vertAlign w:val="superscript"/>
              </w:rPr>
              <w:t>2</w:t>
            </w:r>
          </w:p>
        </w:tc>
      </w:tr>
      <w:tr w:rsidR="00CC04E1" w:rsidRPr="00796E35" w14:paraId="6BB839AF" w14:textId="77777777" w:rsidTr="00CC04E1">
        <w:trPr>
          <w:trHeight w:val="258"/>
        </w:trPr>
        <w:tc>
          <w:tcPr>
            <w:tcW w:w="2642" w:type="pct"/>
            <w:tcBorders>
              <w:top w:val="nil"/>
              <w:left w:val="nil"/>
              <w:bottom w:val="nil"/>
              <w:right w:val="nil"/>
            </w:tcBorders>
            <w:shd w:val="clear" w:color="auto" w:fill="auto"/>
            <w:noWrap/>
            <w:vAlign w:val="bottom"/>
            <w:hideMark/>
          </w:tcPr>
          <w:p w14:paraId="1AAB3CF4"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Dry matter, %</w:t>
            </w:r>
          </w:p>
        </w:tc>
        <w:tc>
          <w:tcPr>
            <w:tcW w:w="1207" w:type="pct"/>
            <w:tcBorders>
              <w:top w:val="nil"/>
              <w:left w:val="nil"/>
              <w:bottom w:val="nil"/>
              <w:right w:val="nil"/>
            </w:tcBorders>
            <w:shd w:val="clear" w:color="auto" w:fill="auto"/>
            <w:noWrap/>
            <w:vAlign w:val="bottom"/>
            <w:hideMark/>
          </w:tcPr>
          <w:p w14:paraId="34C5C7B9"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91.6</w:t>
            </w:r>
          </w:p>
        </w:tc>
        <w:tc>
          <w:tcPr>
            <w:tcW w:w="1151" w:type="pct"/>
            <w:tcBorders>
              <w:top w:val="nil"/>
              <w:left w:val="nil"/>
              <w:bottom w:val="nil"/>
              <w:right w:val="nil"/>
            </w:tcBorders>
            <w:shd w:val="clear" w:color="auto" w:fill="auto"/>
            <w:noWrap/>
            <w:vAlign w:val="bottom"/>
            <w:hideMark/>
          </w:tcPr>
          <w:p w14:paraId="228BE40B"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89.8</w:t>
            </w:r>
          </w:p>
        </w:tc>
      </w:tr>
      <w:tr w:rsidR="00CC04E1" w:rsidRPr="00796E35" w14:paraId="4675F99B" w14:textId="77777777" w:rsidTr="00CC04E1">
        <w:trPr>
          <w:trHeight w:val="258"/>
        </w:trPr>
        <w:tc>
          <w:tcPr>
            <w:tcW w:w="2642" w:type="pct"/>
            <w:tcBorders>
              <w:top w:val="nil"/>
              <w:left w:val="nil"/>
              <w:bottom w:val="nil"/>
              <w:right w:val="nil"/>
            </w:tcBorders>
            <w:shd w:val="clear" w:color="auto" w:fill="auto"/>
            <w:noWrap/>
            <w:vAlign w:val="bottom"/>
            <w:hideMark/>
          </w:tcPr>
          <w:p w14:paraId="1589D78D"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Crude protein</w:t>
            </w:r>
          </w:p>
        </w:tc>
        <w:tc>
          <w:tcPr>
            <w:tcW w:w="1207" w:type="pct"/>
            <w:tcBorders>
              <w:top w:val="nil"/>
              <w:left w:val="nil"/>
              <w:bottom w:val="nil"/>
              <w:right w:val="nil"/>
            </w:tcBorders>
            <w:shd w:val="clear" w:color="auto" w:fill="auto"/>
            <w:noWrap/>
            <w:vAlign w:val="bottom"/>
            <w:hideMark/>
          </w:tcPr>
          <w:p w14:paraId="164CA886"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23.3</w:t>
            </w:r>
          </w:p>
        </w:tc>
        <w:tc>
          <w:tcPr>
            <w:tcW w:w="1151" w:type="pct"/>
            <w:tcBorders>
              <w:top w:val="nil"/>
              <w:left w:val="nil"/>
              <w:bottom w:val="nil"/>
              <w:right w:val="nil"/>
            </w:tcBorders>
            <w:shd w:val="clear" w:color="auto" w:fill="auto"/>
            <w:noWrap/>
            <w:vAlign w:val="bottom"/>
            <w:hideMark/>
          </w:tcPr>
          <w:p w14:paraId="15E9D3FB"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8.2</w:t>
            </w:r>
          </w:p>
        </w:tc>
      </w:tr>
      <w:tr w:rsidR="00CC04E1" w:rsidRPr="00796E35" w14:paraId="3D7A0BC4" w14:textId="77777777" w:rsidTr="00CC04E1">
        <w:trPr>
          <w:trHeight w:val="258"/>
        </w:trPr>
        <w:tc>
          <w:tcPr>
            <w:tcW w:w="2642" w:type="pct"/>
            <w:tcBorders>
              <w:top w:val="nil"/>
              <w:left w:val="nil"/>
              <w:bottom w:val="nil"/>
              <w:right w:val="nil"/>
            </w:tcBorders>
            <w:shd w:val="clear" w:color="auto" w:fill="auto"/>
            <w:noWrap/>
            <w:vAlign w:val="bottom"/>
            <w:hideMark/>
          </w:tcPr>
          <w:p w14:paraId="36F59CB4"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Crude fiber</w:t>
            </w:r>
          </w:p>
        </w:tc>
        <w:tc>
          <w:tcPr>
            <w:tcW w:w="1207" w:type="pct"/>
            <w:tcBorders>
              <w:top w:val="nil"/>
              <w:left w:val="nil"/>
              <w:bottom w:val="nil"/>
              <w:right w:val="nil"/>
            </w:tcBorders>
            <w:shd w:val="clear" w:color="auto" w:fill="auto"/>
            <w:noWrap/>
            <w:vAlign w:val="bottom"/>
            <w:hideMark/>
          </w:tcPr>
          <w:p w14:paraId="6B3E5E43"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9</w:t>
            </w:r>
          </w:p>
        </w:tc>
        <w:tc>
          <w:tcPr>
            <w:tcW w:w="1151" w:type="pct"/>
            <w:tcBorders>
              <w:top w:val="nil"/>
              <w:left w:val="nil"/>
              <w:bottom w:val="nil"/>
              <w:right w:val="nil"/>
            </w:tcBorders>
            <w:shd w:val="clear" w:color="auto" w:fill="auto"/>
            <w:noWrap/>
            <w:vAlign w:val="bottom"/>
            <w:hideMark/>
          </w:tcPr>
          <w:p w14:paraId="52B32407"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4.9</w:t>
            </w:r>
          </w:p>
        </w:tc>
      </w:tr>
      <w:tr w:rsidR="00CC04E1" w:rsidRPr="00796E35" w14:paraId="7FE43FA5" w14:textId="77777777" w:rsidTr="00CC04E1">
        <w:trPr>
          <w:trHeight w:val="258"/>
        </w:trPr>
        <w:tc>
          <w:tcPr>
            <w:tcW w:w="2642" w:type="pct"/>
            <w:tcBorders>
              <w:top w:val="nil"/>
              <w:left w:val="nil"/>
              <w:bottom w:val="nil"/>
              <w:right w:val="nil"/>
            </w:tcBorders>
            <w:shd w:val="clear" w:color="auto" w:fill="auto"/>
            <w:noWrap/>
            <w:vAlign w:val="bottom"/>
            <w:hideMark/>
          </w:tcPr>
          <w:p w14:paraId="0E223546" w14:textId="77777777" w:rsidR="00CC04E1" w:rsidRPr="00796E35" w:rsidRDefault="00CC04E1" w:rsidP="00D213B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Ether extract</w:t>
            </w:r>
          </w:p>
        </w:tc>
        <w:tc>
          <w:tcPr>
            <w:tcW w:w="1207" w:type="pct"/>
            <w:tcBorders>
              <w:top w:val="nil"/>
              <w:left w:val="nil"/>
              <w:bottom w:val="nil"/>
              <w:right w:val="nil"/>
            </w:tcBorders>
            <w:shd w:val="clear" w:color="auto" w:fill="auto"/>
            <w:noWrap/>
            <w:vAlign w:val="bottom"/>
            <w:hideMark/>
          </w:tcPr>
          <w:p w14:paraId="13AA5451"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0.3</w:t>
            </w:r>
          </w:p>
        </w:tc>
        <w:tc>
          <w:tcPr>
            <w:tcW w:w="1151" w:type="pct"/>
            <w:tcBorders>
              <w:top w:val="nil"/>
              <w:left w:val="nil"/>
              <w:bottom w:val="nil"/>
              <w:right w:val="nil"/>
            </w:tcBorders>
            <w:shd w:val="clear" w:color="auto" w:fill="auto"/>
            <w:noWrap/>
            <w:vAlign w:val="bottom"/>
            <w:hideMark/>
          </w:tcPr>
          <w:p w14:paraId="08715C07"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7.3</w:t>
            </w:r>
          </w:p>
        </w:tc>
      </w:tr>
      <w:tr w:rsidR="00CC04E1" w:rsidRPr="00796E35" w14:paraId="63BC097D" w14:textId="77777777" w:rsidTr="00CC04E1">
        <w:trPr>
          <w:trHeight w:val="258"/>
        </w:trPr>
        <w:tc>
          <w:tcPr>
            <w:tcW w:w="2642" w:type="pct"/>
            <w:tcBorders>
              <w:top w:val="nil"/>
              <w:left w:val="nil"/>
              <w:bottom w:val="nil"/>
              <w:right w:val="nil"/>
            </w:tcBorders>
            <w:shd w:val="clear" w:color="auto" w:fill="auto"/>
            <w:noWrap/>
            <w:vAlign w:val="bottom"/>
            <w:hideMark/>
          </w:tcPr>
          <w:p w14:paraId="726AAB9A"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Crude ash</w:t>
            </w:r>
          </w:p>
        </w:tc>
        <w:tc>
          <w:tcPr>
            <w:tcW w:w="1207" w:type="pct"/>
            <w:tcBorders>
              <w:top w:val="nil"/>
              <w:left w:val="nil"/>
              <w:bottom w:val="nil"/>
              <w:right w:val="nil"/>
            </w:tcBorders>
            <w:shd w:val="clear" w:color="auto" w:fill="auto"/>
            <w:noWrap/>
            <w:vAlign w:val="bottom"/>
            <w:hideMark/>
          </w:tcPr>
          <w:p w14:paraId="1B118C55"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6.8</w:t>
            </w:r>
          </w:p>
        </w:tc>
        <w:tc>
          <w:tcPr>
            <w:tcW w:w="1151" w:type="pct"/>
            <w:tcBorders>
              <w:top w:val="nil"/>
              <w:left w:val="nil"/>
              <w:bottom w:val="nil"/>
              <w:right w:val="nil"/>
            </w:tcBorders>
            <w:shd w:val="clear" w:color="auto" w:fill="auto"/>
            <w:noWrap/>
            <w:vAlign w:val="bottom"/>
            <w:hideMark/>
          </w:tcPr>
          <w:p w14:paraId="0B41508E"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5.1</w:t>
            </w:r>
          </w:p>
        </w:tc>
      </w:tr>
      <w:tr w:rsidR="00CC04E1" w:rsidRPr="00796E35" w14:paraId="070FC375" w14:textId="77777777" w:rsidTr="00CC04E1">
        <w:trPr>
          <w:trHeight w:val="258"/>
        </w:trPr>
        <w:tc>
          <w:tcPr>
            <w:tcW w:w="2642" w:type="pct"/>
            <w:tcBorders>
              <w:top w:val="nil"/>
              <w:left w:val="nil"/>
              <w:bottom w:val="nil"/>
              <w:right w:val="nil"/>
            </w:tcBorders>
            <w:shd w:val="clear" w:color="auto" w:fill="auto"/>
            <w:noWrap/>
            <w:vAlign w:val="bottom"/>
            <w:hideMark/>
          </w:tcPr>
          <w:p w14:paraId="3FC4D933"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Nitrogen-free extract</w:t>
            </w:r>
          </w:p>
        </w:tc>
        <w:tc>
          <w:tcPr>
            <w:tcW w:w="1207" w:type="pct"/>
            <w:tcBorders>
              <w:top w:val="nil"/>
              <w:left w:val="nil"/>
              <w:bottom w:val="nil"/>
              <w:right w:val="nil"/>
            </w:tcBorders>
            <w:shd w:val="clear" w:color="auto" w:fill="auto"/>
            <w:noWrap/>
            <w:vAlign w:val="bottom"/>
            <w:hideMark/>
          </w:tcPr>
          <w:p w14:paraId="141B1C17"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57.9</w:t>
            </w:r>
          </w:p>
        </w:tc>
        <w:tc>
          <w:tcPr>
            <w:tcW w:w="1151" w:type="pct"/>
            <w:tcBorders>
              <w:top w:val="nil"/>
              <w:left w:val="nil"/>
              <w:bottom w:val="nil"/>
              <w:right w:val="nil"/>
            </w:tcBorders>
            <w:shd w:val="clear" w:color="auto" w:fill="auto"/>
            <w:noWrap/>
            <w:vAlign w:val="bottom"/>
            <w:hideMark/>
          </w:tcPr>
          <w:p w14:paraId="6F1155A6"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65.0</w:t>
            </w:r>
          </w:p>
        </w:tc>
      </w:tr>
      <w:tr w:rsidR="00CC04E1" w:rsidRPr="00796E35" w14:paraId="5113514C" w14:textId="77777777" w:rsidTr="00CC04E1">
        <w:trPr>
          <w:trHeight w:val="258"/>
        </w:trPr>
        <w:tc>
          <w:tcPr>
            <w:tcW w:w="2642" w:type="pct"/>
            <w:tcBorders>
              <w:top w:val="nil"/>
              <w:left w:val="nil"/>
              <w:bottom w:val="nil"/>
              <w:right w:val="nil"/>
            </w:tcBorders>
            <w:shd w:val="clear" w:color="auto" w:fill="auto"/>
            <w:noWrap/>
            <w:vAlign w:val="bottom"/>
            <w:hideMark/>
          </w:tcPr>
          <w:p w14:paraId="02CA269D"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Starch</w:t>
            </w:r>
          </w:p>
        </w:tc>
        <w:tc>
          <w:tcPr>
            <w:tcW w:w="1207" w:type="pct"/>
            <w:tcBorders>
              <w:top w:val="nil"/>
              <w:left w:val="nil"/>
              <w:bottom w:val="nil"/>
              <w:right w:val="nil"/>
            </w:tcBorders>
            <w:shd w:val="clear" w:color="auto" w:fill="auto"/>
            <w:noWrap/>
            <w:vAlign w:val="bottom"/>
            <w:hideMark/>
          </w:tcPr>
          <w:p w14:paraId="0BEEDEA2"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25.4</w:t>
            </w:r>
          </w:p>
        </w:tc>
        <w:tc>
          <w:tcPr>
            <w:tcW w:w="1151" w:type="pct"/>
            <w:tcBorders>
              <w:top w:val="nil"/>
              <w:left w:val="nil"/>
              <w:bottom w:val="nil"/>
              <w:right w:val="nil"/>
            </w:tcBorders>
            <w:shd w:val="clear" w:color="auto" w:fill="auto"/>
            <w:noWrap/>
            <w:vAlign w:val="bottom"/>
            <w:hideMark/>
          </w:tcPr>
          <w:p w14:paraId="65DFAD96"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42.5</w:t>
            </w:r>
          </w:p>
        </w:tc>
      </w:tr>
      <w:tr w:rsidR="00CC04E1" w:rsidRPr="00796E35" w14:paraId="3EE51FE4" w14:textId="77777777" w:rsidTr="00CC04E1">
        <w:trPr>
          <w:trHeight w:val="258"/>
        </w:trPr>
        <w:tc>
          <w:tcPr>
            <w:tcW w:w="2642" w:type="pct"/>
            <w:tcBorders>
              <w:top w:val="nil"/>
              <w:left w:val="nil"/>
              <w:bottom w:val="nil"/>
              <w:right w:val="nil"/>
            </w:tcBorders>
            <w:shd w:val="clear" w:color="auto" w:fill="auto"/>
            <w:noWrap/>
            <w:vAlign w:val="bottom"/>
            <w:hideMark/>
          </w:tcPr>
          <w:p w14:paraId="6D22A979"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Metabolizable energy, MJ/kg</w:t>
            </w:r>
          </w:p>
        </w:tc>
        <w:tc>
          <w:tcPr>
            <w:tcW w:w="1207" w:type="pct"/>
            <w:tcBorders>
              <w:top w:val="nil"/>
              <w:left w:val="nil"/>
              <w:bottom w:val="nil"/>
              <w:right w:val="nil"/>
            </w:tcBorders>
            <w:shd w:val="clear" w:color="auto" w:fill="auto"/>
            <w:noWrap/>
            <w:vAlign w:val="bottom"/>
            <w:hideMark/>
          </w:tcPr>
          <w:p w14:paraId="42F03515"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6.9</w:t>
            </w:r>
          </w:p>
        </w:tc>
        <w:tc>
          <w:tcPr>
            <w:tcW w:w="1151" w:type="pct"/>
            <w:tcBorders>
              <w:top w:val="nil"/>
              <w:left w:val="nil"/>
              <w:bottom w:val="nil"/>
              <w:right w:val="nil"/>
            </w:tcBorders>
            <w:shd w:val="clear" w:color="auto" w:fill="auto"/>
            <w:noWrap/>
            <w:vAlign w:val="bottom"/>
            <w:hideMark/>
          </w:tcPr>
          <w:p w14:paraId="143135AE"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5.4</w:t>
            </w:r>
          </w:p>
        </w:tc>
      </w:tr>
      <w:tr w:rsidR="00CC04E1" w:rsidRPr="00796E35" w14:paraId="700E3A52" w14:textId="77777777" w:rsidTr="00CC04E1">
        <w:trPr>
          <w:trHeight w:val="258"/>
        </w:trPr>
        <w:tc>
          <w:tcPr>
            <w:tcW w:w="2642" w:type="pct"/>
            <w:tcBorders>
              <w:top w:val="nil"/>
              <w:left w:val="nil"/>
              <w:bottom w:val="nil"/>
              <w:right w:val="nil"/>
            </w:tcBorders>
            <w:shd w:val="clear" w:color="auto" w:fill="auto"/>
            <w:noWrap/>
            <w:vAlign w:val="bottom"/>
            <w:hideMark/>
          </w:tcPr>
          <w:p w14:paraId="770532D6"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 xml:space="preserve">Macro </w:t>
            </w:r>
            <w:r>
              <w:rPr>
                <w:rFonts w:ascii="Times New Roman" w:eastAsia="Times New Roman" w:hAnsi="Times New Roman"/>
                <w:color w:val="000000"/>
                <w:sz w:val="24"/>
                <w:szCs w:val="24"/>
              </w:rPr>
              <w:t xml:space="preserve">minerals, </w:t>
            </w:r>
            <w:r w:rsidRPr="00796E35">
              <w:rPr>
                <w:rFonts w:ascii="Times New Roman" w:eastAsia="Times New Roman" w:hAnsi="Times New Roman"/>
                <w:color w:val="000000"/>
                <w:sz w:val="24"/>
                <w:szCs w:val="24"/>
              </w:rPr>
              <w:t>%</w:t>
            </w:r>
          </w:p>
        </w:tc>
        <w:tc>
          <w:tcPr>
            <w:tcW w:w="1207" w:type="pct"/>
            <w:tcBorders>
              <w:top w:val="nil"/>
              <w:left w:val="nil"/>
              <w:bottom w:val="nil"/>
              <w:right w:val="nil"/>
            </w:tcBorders>
            <w:shd w:val="clear" w:color="auto" w:fill="auto"/>
            <w:noWrap/>
            <w:vAlign w:val="bottom"/>
            <w:hideMark/>
          </w:tcPr>
          <w:p w14:paraId="4A572192" w14:textId="77777777" w:rsidR="00CC04E1" w:rsidRPr="00796E35" w:rsidRDefault="00CC04E1" w:rsidP="00D213B0">
            <w:pPr>
              <w:spacing w:after="0" w:line="360" w:lineRule="auto"/>
              <w:jc w:val="center"/>
              <w:rPr>
                <w:rFonts w:ascii="Times New Roman" w:eastAsia="Times New Roman" w:hAnsi="Times New Roman"/>
                <w:sz w:val="24"/>
                <w:szCs w:val="24"/>
              </w:rPr>
            </w:pPr>
          </w:p>
        </w:tc>
        <w:tc>
          <w:tcPr>
            <w:tcW w:w="1151" w:type="pct"/>
            <w:tcBorders>
              <w:top w:val="nil"/>
              <w:left w:val="nil"/>
              <w:bottom w:val="nil"/>
              <w:right w:val="nil"/>
            </w:tcBorders>
            <w:shd w:val="clear" w:color="auto" w:fill="auto"/>
            <w:noWrap/>
            <w:vAlign w:val="bottom"/>
            <w:hideMark/>
          </w:tcPr>
          <w:p w14:paraId="0BAFBDBA" w14:textId="77777777" w:rsidR="00CC04E1" w:rsidRPr="00796E35" w:rsidRDefault="00CC04E1" w:rsidP="00D213B0">
            <w:pPr>
              <w:spacing w:after="0" w:line="360" w:lineRule="auto"/>
              <w:jc w:val="center"/>
              <w:rPr>
                <w:rFonts w:ascii="Times New Roman" w:eastAsia="Times New Roman" w:hAnsi="Times New Roman"/>
                <w:sz w:val="24"/>
                <w:szCs w:val="24"/>
              </w:rPr>
            </w:pPr>
          </w:p>
        </w:tc>
      </w:tr>
      <w:tr w:rsidR="00CC04E1" w:rsidRPr="00796E35" w14:paraId="5992F353" w14:textId="77777777" w:rsidTr="00CC04E1">
        <w:trPr>
          <w:trHeight w:val="258"/>
        </w:trPr>
        <w:tc>
          <w:tcPr>
            <w:tcW w:w="2642" w:type="pct"/>
            <w:tcBorders>
              <w:top w:val="nil"/>
              <w:left w:val="nil"/>
              <w:bottom w:val="nil"/>
              <w:right w:val="nil"/>
            </w:tcBorders>
            <w:shd w:val="clear" w:color="auto" w:fill="auto"/>
            <w:noWrap/>
            <w:vAlign w:val="bottom"/>
            <w:hideMark/>
          </w:tcPr>
          <w:p w14:paraId="6CE04D01"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Calcium</w:t>
            </w:r>
          </w:p>
        </w:tc>
        <w:tc>
          <w:tcPr>
            <w:tcW w:w="1207" w:type="pct"/>
            <w:tcBorders>
              <w:top w:val="nil"/>
              <w:left w:val="nil"/>
              <w:bottom w:val="nil"/>
              <w:right w:val="nil"/>
            </w:tcBorders>
            <w:shd w:val="clear" w:color="auto" w:fill="auto"/>
            <w:noWrap/>
            <w:vAlign w:val="bottom"/>
            <w:hideMark/>
          </w:tcPr>
          <w:p w14:paraId="537218D8"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80</w:t>
            </w:r>
          </w:p>
        </w:tc>
        <w:tc>
          <w:tcPr>
            <w:tcW w:w="1151" w:type="pct"/>
            <w:tcBorders>
              <w:top w:val="nil"/>
              <w:left w:val="nil"/>
              <w:bottom w:val="nil"/>
              <w:right w:val="nil"/>
            </w:tcBorders>
            <w:shd w:val="clear" w:color="auto" w:fill="auto"/>
            <w:noWrap/>
            <w:vAlign w:val="bottom"/>
            <w:hideMark/>
          </w:tcPr>
          <w:p w14:paraId="5B2FF33B"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73</w:t>
            </w:r>
          </w:p>
        </w:tc>
      </w:tr>
      <w:tr w:rsidR="00CC04E1" w:rsidRPr="00796E35" w14:paraId="613CACD4" w14:textId="77777777" w:rsidTr="00CC04E1">
        <w:trPr>
          <w:trHeight w:val="258"/>
        </w:trPr>
        <w:tc>
          <w:tcPr>
            <w:tcW w:w="2642" w:type="pct"/>
            <w:tcBorders>
              <w:top w:val="nil"/>
              <w:left w:val="nil"/>
              <w:bottom w:val="nil"/>
              <w:right w:val="nil"/>
            </w:tcBorders>
            <w:shd w:val="clear" w:color="auto" w:fill="auto"/>
            <w:noWrap/>
            <w:vAlign w:val="bottom"/>
            <w:hideMark/>
          </w:tcPr>
          <w:p w14:paraId="758DAFA2"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Phosphorus</w:t>
            </w:r>
          </w:p>
        </w:tc>
        <w:tc>
          <w:tcPr>
            <w:tcW w:w="1207" w:type="pct"/>
            <w:tcBorders>
              <w:top w:val="nil"/>
              <w:left w:val="nil"/>
              <w:bottom w:val="nil"/>
              <w:right w:val="nil"/>
            </w:tcBorders>
            <w:shd w:val="clear" w:color="auto" w:fill="auto"/>
            <w:noWrap/>
            <w:vAlign w:val="bottom"/>
            <w:hideMark/>
          </w:tcPr>
          <w:p w14:paraId="6980835C"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80</w:t>
            </w:r>
          </w:p>
        </w:tc>
        <w:tc>
          <w:tcPr>
            <w:tcW w:w="1151" w:type="pct"/>
            <w:tcBorders>
              <w:top w:val="nil"/>
              <w:left w:val="nil"/>
              <w:bottom w:val="nil"/>
              <w:right w:val="nil"/>
            </w:tcBorders>
            <w:shd w:val="clear" w:color="auto" w:fill="auto"/>
            <w:noWrap/>
            <w:vAlign w:val="bottom"/>
            <w:hideMark/>
          </w:tcPr>
          <w:p w14:paraId="023C6007"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72</w:t>
            </w:r>
          </w:p>
        </w:tc>
      </w:tr>
      <w:tr w:rsidR="00CC04E1" w:rsidRPr="00796E35" w14:paraId="386C695F" w14:textId="77777777" w:rsidTr="00CC04E1">
        <w:trPr>
          <w:trHeight w:val="258"/>
        </w:trPr>
        <w:tc>
          <w:tcPr>
            <w:tcW w:w="2642" w:type="pct"/>
            <w:tcBorders>
              <w:top w:val="nil"/>
              <w:left w:val="nil"/>
              <w:bottom w:val="nil"/>
              <w:right w:val="nil"/>
            </w:tcBorders>
            <w:shd w:val="clear" w:color="auto" w:fill="auto"/>
            <w:noWrap/>
            <w:vAlign w:val="bottom"/>
            <w:hideMark/>
          </w:tcPr>
          <w:p w14:paraId="6FBF3B60"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Magnesium</w:t>
            </w:r>
          </w:p>
        </w:tc>
        <w:tc>
          <w:tcPr>
            <w:tcW w:w="1207" w:type="pct"/>
            <w:tcBorders>
              <w:top w:val="nil"/>
              <w:left w:val="nil"/>
              <w:bottom w:val="nil"/>
              <w:right w:val="nil"/>
            </w:tcBorders>
            <w:shd w:val="clear" w:color="auto" w:fill="auto"/>
            <w:noWrap/>
            <w:vAlign w:val="bottom"/>
            <w:hideMark/>
          </w:tcPr>
          <w:p w14:paraId="0E38AE30"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20</w:t>
            </w:r>
          </w:p>
        </w:tc>
        <w:tc>
          <w:tcPr>
            <w:tcW w:w="1151" w:type="pct"/>
            <w:tcBorders>
              <w:top w:val="nil"/>
              <w:left w:val="nil"/>
              <w:bottom w:val="nil"/>
              <w:right w:val="nil"/>
            </w:tcBorders>
            <w:shd w:val="clear" w:color="auto" w:fill="auto"/>
            <w:noWrap/>
            <w:vAlign w:val="bottom"/>
            <w:hideMark/>
          </w:tcPr>
          <w:p w14:paraId="2F7F0EED"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21</w:t>
            </w:r>
          </w:p>
        </w:tc>
      </w:tr>
      <w:tr w:rsidR="00CC04E1" w:rsidRPr="00796E35" w14:paraId="7DDF84E7" w14:textId="77777777" w:rsidTr="00CC04E1">
        <w:trPr>
          <w:trHeight w:val="258"/>
        </w:trPr>
        <w:tc>
          <w:tcPr>
            <w:tcW w:w="2642" w:type="pct"/>
            <w:tcBorders>
              <w:top w:val="nil"/>
              <w:left w:val="nil"/>
              <w:bottom w:val="nil"/>
              <w:right w:val="nil"/>
            </w:tcBorders>
            <w:shd w:val="clear" w:color="auto" w:fill="auto"/>
            <w:noWrap/>
            <w:vAlign w:val="bottom"/>
            <w:hideMark/>
          </w:tcPr>
          <w:p w14:paraId="32134218"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Potassium</w:t>
            </w:r>
          </w:p>
        </w:tc>
        <w:tc>
          <w:tcPr>
            <w:tcW w:w="1207" w:type="pct"/>
            <w:tcBorders>
              <w:top w:val="nil"/>
              <w:left w:val="nil"/>
              <w:bottom w:val="nil"/>
              <w:right w:val="nil"/>
            </w:tcBorders>
            <w:shd w:val="clear" w:color="auto" w:fill="auto"/>
            <w:noWrap/>
            <w:vAlign w:val="bottom"/>
            <w:hideMark/>
          </w:tcPr>
          <w:p w14:paraId="22EDE69C"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09</w:t>
            </w:r>
          </w:p>
        </w:tc>
        <w:tc>
          <w:tcPr>
            <w:tcW w:w="1151" w:type="pct"/>
            <w:tcBorders>
              <w:top w:val="nil"/>
              <w:left w:val="nil"/>
              <w:bottom w:val="nil"/>
              <w:right w:val="nil"/>
            </w:tcBorders>
            <w:shd w:val="clear" w:color="auto" w:fill="auto"/>
            <w:noWrap/>
            <w:vAlign w:val="bottom"/>
            <w:hideMark/>
          </w:tcPr>
          <w:p w14:paraId="1BB4B063"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67</w:t>
            </w:r>
          </w:p>
        </w:tc>
      </w:tr>
      <w:tr w:rsidR="00CC04E1" w:rsidRPr="00796E35" w14:paraId="017F5FB8" w14:textId="77777777" w:rsidTr="00CC04E1">
        <w:trPr>
          <w:trHeight w:val="258"/>
        </w:trPr>
        <w:tc>
          <w:tcPr>
            <w:tcW w:w="2642" w:type="pct"/>
            <w:tcBorders>
              <w:top w:val="nil"/>
              <w:left w:val="nil"/>
              <w:bottom w:val="nil"/>
              <w:right w:val="nil"/>
            </w:tcBorders>
            <w:shd w:val="clear" w:color="auto" w:fill="auto"/>
            <w:noWrap/>
            <w:vAlign w:val="bottom"/>
            <w:hideMark/>
          </w:tcPr>
          <w:p w14:paraId="02FA81F1"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Sodium</w:t>
            </w:r>
          </w:p>
        </w:tc>
        <w:tc>
          <w:tcPr>
            <w:tcW w:w="1207" w:type="pct"/>
            <w:tcBorders>
              <w:top w:val="nil"/>
              <w:left w:val="nil"/>
              <w:bottom w:val="nil"/>
              <w:right w:val="nil"/>
            </w:tcBorders>
            <w:shd w:val="clear" w:color="auto" w:fill="auto"/>
            <w:noWrap/>
            <w:vAlign w:val="bottom"/>
            <w:hideMark/>
          </w:tcPr>
          <w:p w14:paraId="30AA234E"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50</w:t>
            </w:r>
          </w:p>
        </w:tc>
        <w:tc>
          <w:tcPr>
            <w:tcW w:w="1151" w:type="pct"/>
            <w:tcBorders>
              <w:top w:val="nil"/>
              <w:left w:val="nil"/>
              <w:bottom w:val="nil"/>
              <w:right w:val="nil"/>
            </w:tcBorders>
            <w:shd w:val="clear" w:color="auto" w:fill="auto"/>
            <w:noWrap/>
            <w:vAlign w:val="bottom"/>
            <w:hideMark/>
          </w:tcPr>
          <w:p w14:paraId="0A1923CF" w14:textId="7777777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0.24</w:t>
            </w:r>
          </w:p>
        </w:tc>
      </w:tr>
      <w:tr w:rsidR="00CC04E1" w:rsidRPr="00796E35" w14:paraId="0EDF466F" w14:textId="77777777" w:rsidTr="00CC04E1">
        <w:trPr>
          <w:trHeight w:val="258"/>
        </w:trPr>
        <w:tc>
          <w:tcPr>
            <w:tcW w:w="2642" w:type="pct"/>
            <w:tcBorders>
              <w:top w:val="nil"/>
              <w:left w:val="nil"/>
              <w:bottom w:val="nil"/>
              <w:right w:val="nil"/>
            </w:tcBorders>
            <w:shd w:val="clear" w:color="auto" w:fill="auto"/>
            <w:noWrap/>
            <w:vAlign w:val="bottom"/>
            <w:hideMark/>
          </w:tcPr>
          <w:p w14:paraId="0E87CD12"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 xml:space="preserve">Trace </w:t>
            </w:r>
            <w:r>
              <w:rPr>
                <w:rFonts w:ascii="Times New Roman" w:eastAsia="Times New Roman" w:hAnsi="Times New Roman"/>
                <w:color w:val="000000"/>
                <w:sz w:val="24"/>
                <w:szCs w:val="24"/>
              </w:rPr>
              <w:t xml:space="preserve">minerals, </w:t>
            </w:r>
            <w:r w:rsidRPr="00796E35">
              <w:rPr>
                <w:rFonts w:ascii="Times New Roman" w:eastAsia="Times New Roman" w:hAnsi="Times New Roman"/>
                <w:color w:val="000000"/>
                <w:sz w:val="24"/>
                <w:szCs w:val="24"/>
              </w:rPr>
              <w:t>ppm</w:t>
            </w:r>
          </w:p>
        </w:tc>
        <w:tc>
          <w:tcPr>
            <w:tcW w:w="1207" w:type="pct"/>
            <w:tcBorders>
              <w:top w:val="nil"/>
              <w:left w:val="nil"/>
              <w:bottom w:val="nil"/>
              <w:right w:val="nil"/>
            </w:tcBorders>
            <w:shd w:val="clear" w:color="auto" w:fill="auto"/>
            <w:noWrap/>
            <w:vAlign w:val="bottom"/>
            <w:hideMark/>
          </w:tcPr>
          <w:p w14:paraId="2153207E" w14:textId="77777777" w:rsidR="00CC04E1" w:rsidRPr="00796E35" w:rsidRDefault="00CC04E1" w:rsidP="00D213B0">
            <w:pPr>
              <w:spacing w:after="0" w:line="360" w:lineRule="auto"/>
              <w:jc w:val="center"/>
              <w:rPr>
                <w:rFonts w:ascii="Times New Roman" w:eastAsia="Times New Roman" w:hAnsi="Times New Roman"/>
                <w:sz w:val="24"/>
                <w:szCs w:val="24"/>
              </w:rPr>
            </w:pPr>
          </w:p>
        </w:tc>
        <w:tc>
          <w:tcPr>
            <w:tcW w:w="1151" w:type="pct"/>
            <w:tcBorders>
              <w:top w:val="nil"/>
              <w:left w:val="nil"/>
              <w:bottom w:val="nil"/>
              <w:right w:val="nil"/>
            </w:tcBorders>
            <w:shd w:val="clear" w:color="auto" w:fill="auto"/>
            <w:noWrap/>
            <w:vAlign w:val="bottom"/>
            <w:hideMark/>
          </w:tcPr>
          <w:p w14:paraId="0D123747" w14:textId="77777777" w:rsidR="00CC04E1" w:rsidRPr="00796E35" w:rsidRDefault="00CC04E1" w:rsidP="00D213B0">
            <w:pPr>
              <w:spacing w:after="0" w:line="360" w:lineRule="auto"/>
              <w:jc w:val="center"/>
              <w:rPr>
                <w:rFonts w:ascii="Times New Roman" w:eastAsia="Times New Roman" w:hAnsi="Times New Roman"/>
                <w:sz w:val="24"/>
                <w:szCs w:val="24"/>
              </w:rPr>
            </w:pPr>
          </w:p>
        </w:tc>
      </w:tr>
      <w:tr w:rsidR="00CC04E1" w:rsidRPr="00796E35" w14:paraId="55848894" w14:textId="77777777" w:rsidTr="00CC04E1">
        <w:trPr>
          <w:trHeight w:val="258"/>
        </w:trPr>
        <w:tc>
          <w:tcPr>
            <w:tcW w:w="2642" w:type="pct"/>
            <w:tcBorders>
              <w:top w:val="nil"/>
              <w:left w:val="nil"/>
              <w:bottom w:val="nil"/>
              <w:right w:val="nil"/>
            </w:tcBorders>
            <w:shd w:val="clear" w:color="auto" w:fill="auto"/>
            <w:noWrap/>
            <w:vAlign w:val="bottom"/>
            <w:hideMark/>
          </w:tcPr>
          <w:p w14:paraId="269DC72C"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Iron</w:t>
            </w:r>
          </w:p>
        </w:tc>
        <w:tc>
          <w:tcPr>
            <w:tcW w:w="1207" w:type="pct"/>
            <w:tcBorders>
              <w:top w:val="nil"/>
              <w:left w:val="nil"/>
              <w:bottom w:val="nil"/>
              <w:right w:val="nil"/>
            </w:tcBorders>
            <w:shd w:val="clear" w:color="auto" w:fill="auto"/>
            <w:noWrap/>
            <w:vAlign w:val="bottom"/>
            <w:hideMark/>
          </w:tcPr>
          <w:p w14:paraId="6A9B4FBA" w14:textId="3CF8405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264</w:t>
            </w:r>
          </w:p>
        </w:tc>
        <w:tc>
          <w:tcPr>
            <w:tcW w:w="1151" w:type="pct"/>
            <w:tcBorders>
              <w:top w:val="nil"/>
              <w:left w:val="nil"/>
              <w:bottom w:val="nil"/>
              <w:right w:val="nil"/>
            </w:tcBorders>
            <w:shd w:val="clear" w:color="auto" w:fill="auto"/>
            <w:noWrap/>
            <w:vAlign w:val="bottom"/>
            <w:hideMark/>
          </w:tcPr>
          <w:p w14:paraId="634E7FAA" w14:textId="30F742DF"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333</w:t>
            </w:r>
          </w:p>
        </w:tc>
      </w:tr>
      <w:tr w:rsidR="00CC04E1" w:rsidRPr="00796E35" w14:paraId="13102956" w14:textId="77777777" w:rsidTr="00CC04E1">
        <w:trPr>
          <w:trHeight w:val="258"/>
        </w:trPr>
        <w:tc>
          <w:tcPr>
            <w:tcW w:w="2642" w:type="pct"/>
            <w:tcBorders>
              <w:top w:val="nil"/>
              <w:left w:val="nil"/>
              <w:bottom w:val="nil"/>
              <w:right w:val="nil"/>
            </w:tcBorders>
            <w:shd w:val="clear" w:color="auto" w:fill="auto"/>
            <w:noWrap/>
            <w:vAlign w:val="bottom"/>
            <w:hideMark/>
          </w:tcPr>
          <w:p w14:paraId="58787E37"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Manganese</w:t>
            </w:r>
          </w:p>
        </w:tc>
        <w:tc>
          <w:tcPr>
            <w:tcW w:w="1207" w:type="pct"/>
            <w:tcBorders>
              <w:top w:val="nil"/>
              <w:left w:val="nil"/>
              <w:bottom w:val="nil"/>
              <w:right w:val="nil"/>
            </w:tcBorders>
            <w:shd w:val="clear" w:color="auto" w:fill="auto"/>
            <w:noWrap/>
            <w:vAlign w:val="bottom"/>
            <w:hideMark/>
          </w:tcPr>
          <w:p w14:paraId="6B9A992A" w14:textId="235E30CC"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87</w:t>
            </w:r>
          </w:p>
        </w:tc>
        <w:tc>
          <w:tcPr>
            <w:tcW w:w="1151" w:type="pct"/>
            <w:tcBorders>
              <w:top w:val="nil"/>
              <w:left w:val="nil"/>
              <w:bottom w:val="nil"/>
              <w:right w:val="nil"/>
            </w:tcBorders>
            <w:shd w:val="clear" w:color="auto" w:fill="auto"/>
            <w:noWrap/>
            <w:vAlign w:val="bottom"/>
            <w:hideMark/>
          </w:tcPr>
          <w:p w14:paraId="24F2D633" w14:textId="14BA6554"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18</w:t>
            </w:r>
          </w:p>
        </w:tc>
      </w:tr>
      <w:tr w:rsidR="00CC04E1" w:rsidRPr="00796E35" w14:paraId="6300F665" w14:textId="77777777" w:rsidTr="00CC04E1">
        <w:trPr>
          <w:trHeight w:val="258"/>
        </w:trPr>
        <w:tc>
          <w:tcPr>
            <w:tcW w:w="2642" w:type="pct"/>
            <w:tcBorders>
              <w:top w:val="nil"/>
              <w:left w:val="nil"/>
              <w:bottom w:val="nil"/>
              <w:right w:val="nil"/>
            </w:tcBorders>
            <w:shd w:val="clear" w:color="auto" w:fill="auto"/>
            <w:noWrap/>
            <w:vAlign w:val="bottom"/>
            <w:hideMark/>
          </w:tcPr>
          <w:p w14:paraId="6E0E94AB"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Zinc</w:t>
            </w:r>
          </w:p>
        </w:tc>
        <w:tc>
          <w:tcPr>
            <w:tcW w:w="1207" w:type="pct"/>
            <w:tcBorders>
              <w:top w:val="nil"/>
              <w:left w:val="nil"/>
              <w:bottom w:val="nil"/>
              <w:right w:val="nil"/>
            </w:tcBorders>
            <w:shd w:val="clear" w:color="auto" w:fill="auto"/>
            <w:noWrap/>
            <w:vAlign w:val="bottom"/>
            <w:hideMark/>
          </w:tcPr>
          <w:p w14:paraId="300C9996" w14:textId="22BD5DF7"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2</w:t>
            </w:r>
            <w:r w:rsidR="00446113">
              <w:rPr>
                <w:rFonts w:ascii="Times New Roman" w:eastAsia="Times New Roman" w:hAnsi="Times New Roman"/>
                <w:color w:val="000000"/>
                <w:sz w:val="24"/>
                <w:szCs w:val="24"/>
              </w:rPr>
              <w:t>9</w:t>
            </w:r>
          </w:p>
        </w:tc>
        <w:tc>
          <w:tcPr>
            <w:tcW w:w="1151" w:type="pct"/>
            <w:tcBorders>
              <w:top w:val="nil"/>
              <w:left w:val="nil"/>
              <w:bottom w:val="nil"/>
              <w:right w:val="nil"/>
            </w:tcBorders>
            <w:shd w:val="clear" w:color="auto" w:fill="auto"/>
            <w:noWrap/>
            <w:vAlign w:val="bottom"/>
            <w:hideMark/>
          </w:tcPr>
          <w:p w14:paraId="6E6CE7AE" w14:textId="401C459A"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8</w:t>
            </w:r>
            <w:r w:rsidR="00446113">
              <w:rPr>
                <w:rFonts w:ascii="Times New Roman" w:eastAsia="Times New Roman" w:hAnsi="Times New Roman"/>
                <w:color w:val="000000"/>
                <w:sz w:val="24"/>
                <w:szCs w:val="24"/>
              </w:rPr>
              <w:t>2</w:t>
            </w:r>
          </w:p>
        </w:tc>
      </w:tr>
      <w:tr w:rsidR="00CC04E1" w:rsidRPr="00796E35" w14:paraId="5907B012" w14:textId="77777777" w:rsidTr="00CC04E1">
        <w:trPr>
          <w:trHeight w:val="258"/>
        </w:trPr>
        <w:tc>
          <w:tcPr>
            <w:tcW w:w="2642" w:type="pct"/>
            <w:tcBorders>
              <w:top w:val="nil"/>
              <w:left w:val="nil"/>
              <w:bottom w:val="single" w:sz="4" w:space="0" w:color="auto"/>
              <w:right w:val="nil"/>
            </w:tcBorders>
            <w:shd w:val="clear" w:color="auto" w:fill="auto"/>
            <w:noWrap/>
            <w:vAlign w:val="bottom"/>
            <w:hideMark/>
          </w:tcPr>
          <w:p w14:paraId="36F96805" w14:textId="77777777" w:rsidR="00CC04E1" w:rsidRPr="00796E35" w:rsidRDefault="00CC04E1" w:rsidP="00D213B0">
            <w:pPr>
              <w:spacing w:after="0" w:line="360" w:lineRule="auto"/>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Copper</w:t>
            </w:r>
          </w:p>
        </w:tc>
        <w:tc>
          <w:tcPr>
            <w:tcW w:w="1207" w:type="pct"/>
            <w:tcBorders>
              <w:top w:val="nil"/>
              <w:left w:val="nil"/>
              <w:bottom w:val="single" w:sz="4" w:space="0" w:color="auto"/>
              <w:right w:val="nil"/>
            </w:tcBorders>
            <w:shd w:val="clear" w:color="auto" w:fill="auto"/>
            <w:noWrap/>
            <w:vAlign w:val="bottom"/>
            <w:hideMark/>
          </w:tcPr>
          <w:p w14:paraId="0786A4C2" w14:textId="30308E1C"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46</w:t>
            </w:r>
          </w:p>
        </w:tc>
        <w:tc>
          <w:tcPr>
            <w:tcW w:w="1151" w:type="pct"/>
            <w:tcBorders>
              <w:top w:val="nil"/>
              <w:left w:val="nil"/>
              <w:bottom w:val="single" w:sz="4" w:space="0" w:color="auto"/>
              <w:right w:val="nil"/>
            </w:tcBorders>
            <w:shd w:val="clear" w:color="auto" w:fill="auto"/>
            <w:noWrap/>
            <w:vAlign w:val="bottom"/>
            <w:hideMark/>
          </w:tcPr>
          <w:p w14:paraId="536B5E26" w14:textId="250C2D5E" w:rsidR="00CC04E1" w:rsidRPr="00796E35" w:rsidRDefault="00CC04E1" w:rsidP="00D213B0">
            <w:pPr>
              <w:spacing w:after="0" w:line="360" w:lineRule="auto"/>
              <w:jc w:val="center"/>
              <w:rPr>
                <w:rFonts w:ascii="Times New Roman" w:eastAsia="Times New Roman" w:hAnsi="Times New Roman"/>
                <w:color w:val="000000"/>
                <w:sz w:val="24"/>
                <w:szCs w:val="24"/>
              </w:rPr>
            </w:pPr>
            <w:r w:rsidRPr="00796E35">
              <w:rPr>
                <w:rFonts w:ascii="Times New Roman" w:eastAsia="Times New Roman" w:hAnsi="Times New Roman"/>
                <w:color w:val="000000"/>
                <w:sz w:val="24"/>
                <w:szCs w:val="24"/>
              </w:rPr>
              <w:t>152</w:t>
            </w:r>
          </w:p>
        </w:tc>
      </w:tr>
    </w:tbl>
    <w:p w14:paraId="16FA7B55" w14:textId="4E7A67AC" w:rsidR="00CC04E1" w:rsidRPr="00235391" w:rsidRDefault="00CC04E1" w:rsidP="00CC04E1">
      <w:pPr>
        <w:spacing w:after="0" w:line="480" w:lineRule="auto"/>
        <w:rPr>
          <w:rFonts w:ascii="Times New Roman" w:hAnsi="Times New Roman"/>
          <w:sz w:val="24"/>
          <w:szCs w:val="24"/>
          <w:lang w:val="en-US"/>
        </w:rPr>
      </w:pPr>
      <w:r w:rsidRPr="008B6DF5">
        <w:rPr>
          <w:rFonts w:ascii="Times New Roman" w:hAnsi="Times New Roman"/>
          <w:sz w:val="24"/>
          <w:szCs w:val="24"/>
          <w:vertAlign w:val="superscript"/>
          <w:lang w:val="en-US"/>
        </w:rPr>
        <w:t>1</w:t>
      </w:r>
      <w:r w:rsidRPr="008B6DF5">
        <w:rPr>
          <w:rFonts w:ascii="Times New Roman" w:hAnsi="Times New Roman"/>
          <w:sz w:val="24"/>
          <w:szCs w:val="24"/>
          <w:lang w:val="en-US"/>
        </w:rPr>
        <w:t xml:space="preserve">NuriStart Sweet, BIOMIN Holding GmbH, </w:t>
      </w:r>
      <w:r>
        <w:rPr>
          <w:rFonts w:ascii="Times New Roman" w:hAnsi="Times New Roman"/>
          <w:sz w:val="24"/>
          <w:szCs w:val="24"/>
          <w:lang w:val="en-US"/>
        </w:rPr>
        <w:t>Part of dsm-firmenich, Getzersdorf</w:t>
      </w:r>
      <w:r w:rsidRPr="008B6DF5">
        <w:rPr>
          <w:rFonts w:ascii="Times New Roman" w:hAnsi="Times New Roman"/>
          <w:sz w:val="24"/>
          <w:szCs w:val="24"/>
          <w:lang w:val="en-US"/>
        </w:rPr>
        <w:t>, Austria</w:t>
      </w:r>
      <w:r>
        <w:rPr>
          <w:rFonts w:ascii="Times New Roman" w:hAnsi="Times New Roman"/>
          <w:sz w:val="24"/>
          <w:szCs w:val="24"/>
          <w:lang w:val="en-US"/>
        </w:rPr>
        <w:t xml:space="preserve">. Ingredients: </w:t>
      </w:r>
      <w:r w:rsidRPr="00235391">
        <w:rPr>
          <w:rFonts w:ascii="Times New Roman" w:hAnsi="Times New Roman"/>
          <w:sz w:val="24"/>
          <w:szCs w:val="24"/>
          <w:lang w:val="en-US"/>
        </w:rPr>
        <w:t>Wheat flour</w:t>
      </w:r>
      <w:r>
        <w:rPr>
          <w:rFonts w:ascii="Times New Roman" w:hAnsi="Times New Roman"/>
          <w:sz w:val="24"/>
          <w:szCs w:val="24"/>
          <w:lang w:val="en-US"/>
        </w:rPr>
        <w:t>, w</w:t>
      </w:r>
      <w:r w:rsidRPr="00235391">
        <w:rPr>
          <w:rFonts w:ascii="Times New Roman" w:hAnsi="Times New Roman"/>
          <w:sz w:val="24"/>
          <w:szCs w:val="24"/>
          <w:lang w:val="en-US"/>
        </w:rPr>
        <w:t>hey protein concentrate</w:t>
      </w:r>
      <w:r>
        <w:rPr>
          <w:rFonts w:ascii="Times New Roman" w:hAnsi="Times New Roman"/>
          <w:sz w:val="24"/>
          <w:szCs w:val="24"/>
          <w:lang w:val="en-US"/>
        </w:rPr>
        <w:t>, whey</w:t>
      </w:r>
      <w:r w:rsidRPr="00235391">
        <w:rPr>
          <w:rFonts w:ascii="Times New Roman" w:hAnsi="Times New Roman"/>
          <w:sz w:val="24"/>
          <w:szCs w:val="24"/>
          <w:lang w:val="en-US"/>
        </w:rPr>
        <w:t xml:space="preserve"> powder</w:t>
      </w:r>
      <w:r>
        <w:rPr>
          <w:rFonts w:ascii="Times New Roman" w:hAnsi="Times New Roman"/>
          <w:sz w:val="24"/>
          <w:szCs w:val="24"/>
          <w:lang w:val="en-US"/>
        </w:rPr>
        <w:t>, e</w:t>
      </w:r>
      <w:r w:rsidRPr="00235391">
        <w:rPr>
          <w:rFonts w:ascii="Times New Roman" w:hAnsi="Times New Roman"/>
          <w:sz w:val="24"/>
          <w:szCs w:val="24"/>
          <w:lang w:val="en-US"/>
        </w:rPr>
        <w:t>xtruded soybeans</w:t>
      </w:r>
      <w:r>
        <w:rPr>
          <w:rFonts w:ascii="Times New Roman" w:hAnsi="Times New Roman"/>
          <w:sz w:val="24"/>
          <w:szCs w:val="24"/>
          <w:lang w:val="en-US"/>
        </w:rPr>
        <w:t>, p</w:t>
      </w:r>
      <w:r w:rsidRPr="00235391">
        <w:rPr>
          <w:rFonts w:ascii="Times New Roman" w:hAnsi="Times New Roman"/>
          <w:sz w:val="24"/>
          <w:szCs w:val="24"/>
          <w:lang w:val="en-US"/>
        </w:rPr>
        <w:t>uffed corn</w:t>
      </w:r>
      <w:r>
        <w:rPr>
          <w:rFonts w:ascii="Times New Roman" w:hAnsi="Times New Roman"/>
          <w:sz w:val="24"/>
          <w:szCs w:val="24"/>
          <w:lang w:val="en-US"/>
        </w:rPr>
        <w:t>,</w:t>
      </w:r>
      <w:r w:rsidRPr="00235391">
        <w:rPr>
          <w:rFonts w:ascii="Times New Roman" w:hAnsi="Times New Roman"/>
          <w:sz w:val="24"/>
          <w:szCs w:val="24"/>
          <w:lang w:val="en-US"/>
        </w:rPr>
        <w:t xml:space="preserve"> </w:t>
      </w:r>
      <w:r>
        <w:rPr>
          <w:rFonts w:ascii="Times New Roman" w:hAnsi="Times New Roman"/>
          <w:sz w:val="24"/>
          <w:szCs w:val="24"/>
          <w:lang w:val="en-US"/>
        </w:rPr>
        <w:t>r</w:t>
      </w:r>
      <w:r w:rsidRPr="00235391">
        <w:rPr>
          <w:rFonts w:ascii="Times New Roman" w:hAnsi="Times New Roman"/>
          <w:sz w:val="24"/>
          <w:szCs w:val="24"/>
          <w:lang w:val="en-US"/>
        </w:rPr>
        <w:t>olled oats</w:t>
      </w:r>
      <w:r>
        <w:rPr>
          <w:rFonts w:ascii="Times New Roman" w:hAnsi="Times New Roman"/>
          <w:sz w:val="24"/>
          <w:szCs w:val="24"/>
          <w:lang w:val="en-US"/>
        </w:rPr>
        <w:t>, s</w:t>
      </w:r>
      <w:r w:rsidRPr="00235391">
        <w:rPr>
          <w:rFonts w:ascii="Times New Roman" w:hAnsi="Times New Roman"/>
          <w:sz w:val="24"/>
          <w:szCs w:val="24"/>
          <w:lang w:val="en-US"/>
        </w:rPr>
        <w:t>oy protein concentrate</w:t>
      </w:r>
      <w:r>
        <w:rPr>
          <w:rFonts w:ascii="Times New Roman" w:hAnsi="Times New Roman"/>
          <w:sz w:val="24"/>
          <w:szCs w:val="24"/>
          <w:lang w:val="en-US"/>
        </w:rPr>
        <w:t>, s</w:t>
      </w:r>
      <w:r w:rsidRPr="00235391">
        <w:rPr>
          <w:rFonts w:ascii="Times New Roman" w:hAnsi="Times New Roman"/>
          <w:sz w:val="24"/>
          <w:szCs w:val="24"/>
          <w:lang w:val="en-US"/>
        </w:rPr>
        <w:t>ugar</w:t>
      </w:r>
      <w:r>
        <w:rPr>
          <w:rFonts w:ascii="Times New Roman" w:hAnsi="Times New Roman"/>
          <w:sz w:val="24"/>
          <w:szCs w:val="24"/>
          <w:lang w:val="en-US"/>
        </w:rPr>
        <w:t>, d</w:t>
      </w:r>
      <w:r w:rsidRPr="00235391">
        <w:rPr>
          <w:rFonts w:ascii="Times New Roman" w:hAnsi="Times New Roman"/>
          <w:sz w:val="24"/>
          <w:szCs w:val="24"/>
          <w:lang w:val="en-US"/>
        </w:rPr>
        <w:t>extrose</w:t>
      </w:r>
      <w:r>
        <w:rPr>
          <w:rFonts w:ascii="Times New Roman" w:hAnsi="Times New Roman"/>
          <w:sz w:val="24"/>
          <w:szCs w:val="24"/>
          <w:lang w:val="en-US"/>
        </w:rPr>
        <w:t>,</w:t>
      </w:r>
      <w:r w:rsidRPr="00235391">
        <w:rPr>
          <w:rFonts w:ascii="Times New Roman" w:hAnsi="Times New Roman"/>
          <w:sz w:val="24"/>
          <w:szCs w:val="24"/>
          <w:lang w:val="en-US"/>
        </w:rPr>
        <w:t xml:space="preserve"> </w:t>
      </w:r>
      <w:r>
        <w:rPr>
          <w:rFonts w:ascii="Times New Roman" w:hAnsi="Times New Roman"/>
          <w:sz w:val="24"/>
          <w:szCs w:val="24"/>
          <w:lang w:val="en-US"/>
        </w:rPr>
        <w:t>p</w:t>
      </w:r>
      <w:r w:rsidRPr="00235391">
        <w:rPr>
          <w:rFonts w:ascii="Times New Roman" w:hAnsi="Times New Roman"/>
          <w:sz w:val="24"/>
          <w:szCs w:val="24"/>
          <w:lang w:val="en-US"/>
        </w:rPr>
        <w:t>alm oil</w:t>
      </w:r>
      <w:r>
        <w:rPr>
          <w:rFonts w:ascii="Times New Roman" w:hAnsi="Times New Roman"/>
          <w:sz w:val="24"/>
          <w:szCs w:val="24"/>
          <w:lang w:val="en-US"/>
        </w:rPr>
        <w:t>,</w:t>
      </w:r>
      <w:r w:rsidRPr="00235391">
        <w:rPr>
          <w:rFonts w:ascii="Times New Roman" w:hAnsi="Times New Roman"/>
          <w:sz w:val="24"/>
          <w:szCs w:val="24"/>
          <w:lang w:val="en-US"/>
        </w:rPr>
        <w:t xml:space="preserve"> </w:t>
      </w:r>
      <w:r>
        <w:rPr>
          <w:rFonts w:ascii="Times New Roman" w:hAnsi="Times New Roman"/>
          <w:sz w:val="24"/>
          <w:szCs w:val="24"/>
          <w:lang w:val="en-US"/>
        </w:rPr>
        <w:t>m</w:t>
      </w:r>
      <w:r w:rsidRPr="00235391">
        <w:rPr>
          <w:rFonts w:ascii="Times New Roman" w:hAnsi="Times New Roman"/>
          <w:sz w:val="24"/>
          <w:szCs w:val="24"/>
          <w:lang w:val="en-US"/>
        </w:rPr>
        <w:t>onocalcium phosphate</w:t>
      </w:r>
      <w:r>
        <w:rPr>
          <w:rFonts w:ascii="Times New Roman" w:hAnsi="Times New Roman"/>
          <w:sz w:val="24"/>
          <w:szCs w:val="24"/>
          <w:lang w:val="en-US"/>
        </w:rPr>
        <w:t>,</w:t>
      </w:r>
    </w:p>
    <w:p w14:paraId="225A28B9" w14:textId="014FF3A5" w:rsidR="00CC04E1" w:rsidRDefault="00CC04E1" w:rsidP="00CC04E1">
      <w:pPr>
        <w:spacing w:after="0" w:line="480" w:lineRule="auto"/>
        <w:rPr>
          <w:rFonts w:ascii="Times New Roman" w:hAnsi="Times New Roman"/>
          <w:sz w:val="24"/>
          <w:szCs w:val="24"/>
          <w:lang w:val="en-US"/>
        </w:rPr>
      </w:pPr>
      <w:r>
        <w:rPr>
          <w:rFonts w:ascii="Times New Roman" w:hAnsi="Times New Roman"/>
          <w:sz w:val="24"/>
          <w:szCs w:val="24"/>
          <w:lang w:val="en-US"/>
        </w:rPr>
        <w:t>c</w:t>
      </w:r>
      <w:r w:rsidRPr="00235391">
        <w:rPr>
          <w:rFonts w:ascii="Times New Roman" w:hAnsi="Times New Roman"/>
          <w:sz w:val="24"/>
          <w:szCs w:val="24"/>
          <w:lang w:val="en-US"/>
        </w:rPr>
        <w:t>oconut oil</w:t>
      </w:r>
      <w:r>
        <w:rPr>
          <w:rFonts w:ascii="Times New Roman" w:hAnsi="Times New Roman"/>
          <w:sz w:val="24"/>
          <w:szCs w:val="24"/>
          <w:lang w:val="en-US"/>
        </w:rPr>
        <w:t>,</w:t>
      </w:r>
      <w:r w:rsidRPr="00235391">
        <w:rPr>
          <w:rFonts w:ascii="Times New Roman" w:hAnsi="Times New Roman"/>
          <w:sz w:val="24"/>
          <w:szCs w:val="24"/>
          <w:lang w:val="en-US"/>
        </w:rPr>
        <w:t xml:space="preserve"> </w:t>
      </w:r>
      <w:r>
        <w:rPr>
          <w:rFonts w:ascii="Times New Roman" w:hAnsi="Times New Roman"/>
          <w:sz w:val="24"/>
          <w:szCs w:val="24"/>
          <w:lang w:val="en-US"/>
        </w:rPr>
        <w:t>s</w:t>
      </w:r>
      <w:r w:rsidRPr="00235391">
        <w:rPr>
          <w:rFonts w:ascii="Times New Roman" w:hAnsi="Times New Roman"/>
          <w:sz w:val="24"/>
          <w:szCs w:val="24"/>
          <w:lang w:val="en-US"/>
        </w:rPr>
        <w:t>odium chloride</w:t>
      </w:r>
      <w:r>
        <w:rPr>
          <w:rFonts w:ascii="Times New Roman" w:hAnsi="Times New Roman"/>
          <w:sz w:val="24"/>
          <w:szCs w:val="24"/>
          <w:lang w:val="en-US"/>
        </w:rPr>
        <w:t>, c</w:t>
      </w:r>
      <w:r w:rsidRPr="00235391">
        <w:rPr>
          <w:rFonts w:ascii="Times New Roman" w:hAnsi="Times New Roman"/>
          <w:sz w:val="24"/>
          <w:szCs w:val="24"/>
          <w:lang w:val="en-US"/>
        </w:rPr>
        <w:t>alcium carbonate</w:t>
      </w:r>
      <w:r>
        <w:rPr>
          <w:rFonts w:ascii="Times New Roman" w:hAnsi="Times New Roman"/>
          <w:sz w:val="24"/>
          <w:szCs w:val="24"/>
          <w:lang w:val="en-US"/>
        </w:rPr>
        <w:t>, and</w:t>
      </w:r>
      <w:r w:rsidRPr="00235391">
        <w:rPr>
          <w:rFonts w:ascii="Times New Roman" w:hAnsi="Times New Roman"/>
          <w:sz w:val="24"/>
          <w:szCs w:val="24"/>
          <w:lang w:val="en-US"/>
        </w:rPr>
        <w:t xml:space="preserve"> </w:t>
      </w:r>
      <w:r>
        <w:rPr>
          <w:rFonts w:ascii="Times New Roman" w:hAnsi="Times New Roman"/>
          <w:sz w:val="24"/>
          <w:szCs w:val="24"/>
          <w:lang w:val="en-US"/>
        </w:rPr>
        <w:t>s</w:t>
      </w:r>
      <w:r w:rsidRPr="00235391">
        <w:rPr>
          <w:rFonts w:ascii="Times New Roman" w:hAnsi="Times New Roman"/>
          <w:sz w:val="24"/>
          <w:szCs w:val="24"/>
          <w:lang w:val="en-US"/>
        </w:rPr>
        <w:t>almon oil</w:t>
      </w:r>
      <w:r>
        <w:rPr>
          <w:rFonts w:ascii="Times New Roman" w:hAnsi="Times New Roman"/>
          <w:sz w:val="24"/>
          <w:szCs w:val="24"/>
          <w:lang w:val="en-US"/>
        </w:rPr>
        <w:t xml:space="preserve">. Technological additives per kg: </w:t>
      </w:r>
      <w:r w:rsidRPr="00235391">
        <w:rPr>
          <w:rFonts w:ascii="Times New Roman" w:hAnsi="Times New Roman"/>
          <w:sz w:val="24"/>
          <w:szCs w:val="24"/>
          <w:lang w:val="en-US"/>
        </w:rPr>
        <w:t>400 mg sepiolite (E562)</w:t>
      </w:r>
      <w:r>
        <w:rPr>
          <w:rFonts w:ascii="Times New Roman" w:hAnsi="Times New Roman"/>
          <w:sz w:val="24"/>
          <w:szCs w:val="24"/>
          <w:lang w:val="en-US"/>
        </w:rPr>
        <w:t>,</w:t>
      </w:r>
      <w:r w:rsidRPr="00235391">
        <w:rPr>
          <w:rFonts w:ascii="Times New Roman" w:hAnsi="Times New Roman"/>
          <w:sz w:val="24"/>
          <w:szCs w:val="24"/>
          <w:lang w:val="en-US"/>
        </w:rPr>
        <w:t xml:space="preserve"> 3,000 mg</w:t>
      </w:r>
      <w:r>
        <w:rPr>
          <w:rFonts w:ascii="Times New Roman" w:hAnsi="Times New Roman"/>
          <w:sz w:val="24"/>
          <w:szCs w:val="24"/>
          <w:lang w:val="en-US"/>
        </w:rPr>
        <w:t xml:space="preserve"> c</w:t>
      </w:r>
      <w:r w:rsidRPr="00235391">
        <w:rPr>
          <w:rFonts w:ascii="Times New Roman" w:hAnsi="Times New Roman"/>
          <w:sz w:val="24"/>
          <w:szCs w:val="24"/>
          <w:lang w:val="en-US"/>
        </w:rPr>
        <w:t>itric acid</w:t>
      </w:r>
      <w:r>
        <w:rPr>
          <w:rFonts w:ascii="Times New Roman" w:hAnsi="Times New Roman"/>
          <w:sz w:val="24"/>
          <w:szCs w:val="24"/>
          <w:lang w:val="en-US"/>
        </w:rPr>
        <w:t xml:space="preserve"> </w:t>
      </w:r>
      <w:r w:rsidRPr="00235391">
        <w:rPr>
          <w:rFonts w:ascii="Times New Roman" w:hAnsi="Times New Roman"/>
          <w:sz w:val="24"/>
          <w:szCs w:val="24"/>
          <w:lang w:val="en-US"/>
        </w:rPr>
        <w:t>(E330)</w:t>
      </w:r>
      <w:r>
        <w:rPr>
          <w:rFonts w:ascii="Times New Roman" w:hAnsi="Times New Roman"/>
          <w:sz w:val="24"/>
          <w:szCs w:val="24"/>
          <w:lang w:val="en-US"/>
        </w:rPr>
        <w:t>, 0.07</w:t>
      </w:r>
      <w:r w:rsidR="008C7CCA">
        <w:rPr>
          <w:rFonts w:ascii="Times New Roman" w:hAnsi="Times New Roman"/>
          <w:sz w:val="24"/>
          <w:szCs w:val="24"/>
          <w:lang w:val="en-US"/>
        </w:rPr>
        <w:t xml:space="preserve"> </w:t>
      </w:r>
      <w:r>
        <w:rPr>
          <w:rFonts w:ascii="Times New Roman" w:hAnsi="Times New Roman"/>
          <w:sz w:val="24"/>
          <w:szCs w:val="24"/>
          <w:lang w:val="en-US"/>
        </w:rPr>
        <w:t>mg</w:t>
      </w:r>
      <w:r w:rsidRPr="00235391">
        <w:rPr>
          <w:rFonts w:ascii="Times New Roman" w:hAnsi="Times New Roman"/>
          <w:sz w:val="24"/>
          <w:szCs w:val="24"/>
          <w:lang w:val="en-US"/>
        </w:rPr>
        <w:t xml:space="preserve"> </w:t>
      </w:r>
      <w:r>
        <w:rPr>
          <w:rFonts w:ascii="Times New Roman" w:hAnsi="Times New Roman"/>
          <w:sz w:val="24"/>
          <w:szCs w:val="24"/>
          <w:lang w:val="en-US"/>
        </w:rPr>
        <w:t>p</w:t>
      </w:r>
      <w:r w:rsidRPr="00235391">
        <w:rPr>
          <w:rFonts w:ascii="Times New Roman" w:hAnsi="Times New Roman"/>
          <w:sz w:val="24"/>
          <w:szCs w:val="24"/>
          <w:lang w:val="en-US"/>
        </w:rPr>
        <w:t>ropyl gallate (E310)</w:t>
      </w:r>
      <w:r>
        <w:rPr>
          <w:rFonts w:ascii="Times New Roman" w:hAnsi="Times New Roman"/>
          <w:sz w:val="24"/>
          <w:szCs w:val="24"/>
          <w:lang w:val="en-US"/>
        </w:rPr>
        <w:t xml:space="preserve">, 1 mg butyrylhydroxy toluol </w:t>
      </w:r>
      <w:r w:rsidRPr="00235391">
        <w:rPr>
          <w:rFonts w:ascii="Times New Roman" w:hAnsi="Times New Roman"/>
          <w:sz w:val="24"/>
          <w:szCs w:val="24"/>
          <w:lang w:val="en-US"/>
        </w:rPr>
        <w:t>(E321)</w:t>
      </w:r>
      <w:r>
        <w:rPr>
          <w:rFonts w:ascii="Times New Roman" w:hAnsi="Times New Roman"/>
          <w:sz w:val="24"/>
          <w:szCs w:val="24"/>
          <w:lang w:val="en-US"/>
        </w:rPr>
        <w:t xml:space="preserve">. Zootechnical additives per kg: </w:t>
      </w:r>
      <w:r w:rsidRPr="00235391">
        <w:rPr>
          <w:rFonts w:ascii="Times New Roman" w:hAnsi="Times New Roman"/>
          <w:sz w:val="24"/>
          <w:szCs w:val="24"/>
          <w:lang w:val="en-US"/>
        </w:rPr>
        <w:t>200 FXU</w:t>
      </w:r>
      <w:r>
        <w:rPr>
          <w:rFonts w:ascii="Times New Roman" w:hAnsi="Times New Roman"/>
          <w:sz w:val="24"/>
          <w:szCs w:val="24"/>
          <w:lang w:val="en-US"/>
        </w:rPr>
        <w:t xml:space="preserve"> e</w:t>
      </w:r>
      <w:r w:rsidRPr="00235391">
        <w:rPr>
          <w:rFonts w:ascii="Times New Roman" w:hAnsi="Times New Roman"/>
          <w:sz w:val="24"/>
          <w:szCs w:val="24"/>
          <w:lang w:val="en-US"/>
        </w:rPr>
        <w:t>ndo-1,4-beta-xylanase EC 3.2.1.8; 1,000 FYT 6-phytase EC 3.1.3.26</w:t>
      </w:r>
      <w:r>
        <w:rPr>
          <w:rFonts w:ascii="Times New Roman" w:hAnsi="Times New Roman"/>
          <w:sz w:val="24"/>
          <w:szCs w:val="24"/>
          <w:lang w:val="en-US"/>
        </w:rPr>
        <w:t>.</w:t>
      </w:r>
      <w:r w:rsidRPr="00235391">
        <w:rPr>
          <w:rFonts w:ascii="Times New Roman" w:hAnsi="Times New Roman"/>
          <w:sz w:val="24"/>
          <w:szCs w:val="24"/>
          <w:lang w:val="en-US"/>
        </w:rPr>
        <w:t xml:space="preserve"> Nutritional additives per kg: 16,000 I</w:t>
      </w:r>
      <w:r>
        <w:rPr>
          <w:rFonts w:ascii="Times New Roman" w:hAnsi="Times New Roman"/>
          <w:sz w:val="24"/>
          <w:szCs w:val="24"/>
          <w:lang w:val="en-US"/>
        </w:rPr>
        <w:t>E of v</w:t>
      </w:r>
      <w:r w:rsidRPr="00235391">
        <w:rPr>
          <w:rFonts w:ascii="Times New Roman" w:hAnsi="Times New Roman"/>
          <w:sz w:val="24"/>
          <w:szCs w:val="24"/>
          <w:lang w:val="en-US"/>
        </w:rPr>
        <w:t>itamin A</w:t>
      </w:r>
      <w:r w:rsidR="00C65080">
        <w:rPr>
          <w:rFonts w:ascii="Times New Roman" w:hAnsi="Times New Roman"/>
          <w:sz w:val="24"/>
          <w:szCs w:val="24"/>
          <w:lang w:val="en-US"/>
        </w:rPr>
        <w:t>,</w:t>
      </w:r>
      <w:r w:rsidRPr="00235391">
        <w:rPr>
          <w:rFonts w:ascii="Times New Roman" w:hAnsi="Times New Roman"/>
          <w:sz w:val="24"/>
          <w:szCs w:val="24"/>
          <w:lang w:val="en-US"/>
        </w:rPr>
        <w:t xml:space="preserve"> 2,000 I</w:t>
      </w:r>
      <w:r>
        <w:rPr>
          <w:rFonts w:ascii="Times New Roman" w:hAnsi="Times New Roman"/>
          <w:sz w:val="24"/>
          <w:szCs w:val="24"/>
          <w:lang w:val="en-US"/>
        </w:rPr>
        <w:t xml:space="preserve">E of vitamin </w:t>
      </w:r>
      <w:r w:rsidRPr="00235391">
        <w:rPr>
          <w:rFonts w:ascii="Times New Roman" w:hAnsi="Times New Roman"/>
          <w:sz w:val="24"/>
          <w:szCs w:val="24"/>
          <w:lang w:val="en-US"/>
        </w:rPr>
        <w:t>D3</w:t>
      </w:r>
      <w:r>
        <w:rPr>
          <w:rFonts w:ascii="Times New Roman" w:hAnsi="Times New Roman"/>
          <w:sz w:val="24"/>
          <w:szCs w:val="24"/>
          <w:lang w:val="en-US"/>
        </w:rPr>
        <w:t>,</w:t>
      </w:r>
      <w:r w:rsidRPr="00235391">
        <w:rPr>
          <w:rFonts w:ascii="Times New Roman" w:hAnsi="Times New Roman"/>
          <w:sz w:val="24"/>
          <w:szCs w:val="24"/>
          <w:lang w:val="en-US"/>
        </w:rPr>
        <w:t xml:space="preserve"> 150 mg </w:t>
      </w:r>
      <w:r>
        <w:rPr>
          <w:rFonts w:ascii="Times New Roman" w:hAnsi="Times New Roman"/>
          <w:sz w:val="24"/>
          <w:szCs w:val="24"/>
          <w:lang w:val="en-US"/>
        </w:rPr>
        <w:t>v</w:t>
      </w:r>
      <w:r w:rsidRPr="00235391">
        <w:rPr>
          <w:rFonts w:ascii="Times New Roman" w:hAnsi="Times New Roman"/>
          <w:sz w:val="24"/>
          <w:szCs w:val="24"/>
          <w:lang w:val="en-US"/>
        </w:rPr>
        <w:t>itamin E</w:t>
      </w:r>
      <w:r>
        <w:rPr>
          <w:rFonts w:ascii="Times New Roman" w:hAnsi="Times New Roman"/>
          <w:sz w:val="24"/>
          <w:szCs w:val="24"/>
          <w:lang w:val="en-US"/>
        </w:rPr>
        <w:t>,</w:t>
      </w:r>
      <w:r w:rsidRPr="00235391">
        <w:rPr>
          <w:rFonts w:ascii="Times New Roman" w:hAnsi="Times New Roman"/>
          <w:sz w:val="24"/>
          <w:szCs w:val="24"/>
          <w:lang w:val="en-US"/>
        </w:rPr>
        <w:t xml:space="preserve"> </w:t>
      </w:r>
      <w:r>
        <w:rPr>
          <w:rFonts w:ascii="Times New Roman" w:hAnsi="Times New Roman"/>
          <w:sz w:val="24"/>
          <w:szCs w:val="24"/>
          <w:lang w:val="en-US"/>
        </w:rPr>
        <w:t>200 mg v</w:t>
      </w:r>
      <w:r w:rsidRPr="00235391">
        <w:rPr>
          <w:rFonts w:ascii="Times New Roman" w:hAnsi="Times New Roman"/>
          <w:sz w:val="24"/>
          <w:szCs w:val="24"/>
          <w:lang w:val="en-US"/>
        </w:rPr>
        <w:t>itamin C</w:t>
      </w:r>
      <w:r>
        <w:rPr>
          <w:rFonts w:ascii="Times New Roman" w:hAnsi="Times New Roman"/>
          <w:sz w:val="24"/>
          <w:szCs w:val="24"/>
          <w:lang w:val="en-US"/>
        </w:rPr>
        <w:t>, 195 mg Fe as iron (II) sulfate monohydrate, 2.0 mg</w:t>
      </w:r>
      <w:r w:rsidRPr="00235391">
        <w:rPr>
          <w:rFonts w:ascii="Times New Roman" w:hAnsi="Times New Roman"/>
          <w:sz w:val="24"/>
          <w:szCs w:val="24"/>
          <w:lang w:val="en-US"/>
        </w:rPr>
        <w:t xml:space="preserve"> I</w:t>
      </w:r>
      <w:r>
        <w:rPr>
          <w:rFonts w:ascii="Times New Roman" w:hAnsi="Times New Roman"/>
          <w:sz w:val="24"/>
          <w:szCs w:val="24"/>
          <w:lang w:val="en-US"/>
        </w:rPr>
        <w:t xml:space="preserve"> as </w:t>
      </w:r>
      <w:r w:rsidRPr="00235391">
        <w:rPr>
          <w:rFonts w:ascii="Times New Roman" w:hAnsi="Times New Roman"/>
          <w:sz w:val="24"/>
          <w:szCs w:val="24"/>
          <w:lang w:val="en-US"/>
        </w:rPr>
        <w:t>calcium iodate</w:t>
      </w:r>
      <w:r>
        <w:rPr>
          <w:rFonts w:ascii="Times New Roman" w:hAnsi="Times New Roman"/>
          <w:sz w:val="24"/>
          <w:szCs w:val="24"/>
          <w:lang w:val="en-US"/>
        </w:rPr>
        <w:t xml:space="preserve"> </w:t>
      </w:r>
      <w:r w:rsidRPr="00235391">
        <w:rPr>
          <w:rFonts w:ascii="Times New Roman" w:hAnsi="Times New Roman"/>
          <w:sz w:val="24"/>
          <w:szCs w:val="24"/>
          <w:lang w:val="en-US"/>
        </w:rPr>
        <w:t>anhydrous</w:t>
      </w:r>
      <w:r>
        <w:rPr>
          <w:rFonts w:ascii="Times New Roman" w:hAnsi="Times New Roman"/>
          <w:sz w:val="24"/>
          <w:szCs w:val="24"/>
          <w:lang w:val="en-US"/>
        </w:rPr>
        <w:t xml:space="preserve">, 0.40 mg </w:t>
      </w:r>
      <w:r w:rsidRPr="00235391">
        <w:rPr>
          <w:rFonts w:ascii="Times New Roman" w:hAnsi="Times New Roman"/>
          <w:sz w:val="24"/>
          <w:szCs w:val="24"/>
          <w:lang w:val="en-US"/>
        </w:rPr>
        <w:t>Se</w:t>
      </w:r>
      <w:r>
        <w:rPr>
          <w:rFonts w:ascii="Times New Roman" w:hAnsi="Times New Roman"/>
          <w:sz w:val="24"/>
          <w:szCs w:val="24"/>
          <w:lang w:val="en-US"/>
        </w:rPr>
        <w:t xml:space="preserve"> as</w:t>
      </w:r>
      <w:r w:rsidRPr="00235391">
        <w:rPr>
          <w:rFonts w:ascii="Times New Roman" w:hAnsi="Times New Roman"/>
          <w:sz w:val="24"/>
          <w:szCs w:val="24"/>
          <w:lang w:val="en-US"/>
        </w:rPr>
        <w:t xml:space="preserve"> sodium </w:t>
      </w:r>
      <w:r w:rsidRPr="00235391">
        <w:rPr>
          <w:rFonts w:ascii="Times New Roman" w:hAnsi="Times New Roman"/>
          <w:sz w:val="24"/>
          <w:szCs w:val="24"/>
          <w:lang w:val="en-US"/>
        </w:rPr>
        <w:lastRenderedPageBreak/>
        <w:t>selenite</w:t>
      </w:r>
      <w:r>
        <w:rPr>
          <w:rFonts w:ascii="Times New Roman" w:hAnsi="Times New Roman"/>
          <w:sz w:val="24"/>
          <w:szCs w:val="24"/>
          <w:lang w:val="en-US"/>
        </w:rPr>
        <w:t>, 60 mg</w:t>
      </w:r>
      <w:r w:rsidRPr="00235391">
        <w:rPr>
          <w:rFonts w:ascii="Times New Roman" w:hAnsi="Times New Roman"/>
          <w:sz w:val="24"/>
          <w:szCs w:val="24"/>
          <w:lang w:val="en-US"/>
        </w:rPr>
        <w:t xml:space="preserve"> Mn</w:t>
      </w:r>
      <w:r>
        <w:rPr>
          <w:rFonts w:ascii="Times New Roman" w:hAnsi="Times New Roman"/>
          <w:sz w:val="24"/>
          <w:szCs w:val="24"/>
          <w:lang w:val="en-US"/>
        </w:rPr>
        <w:t xml:space="preserve"> as</w:t>
      </w:r>
      <w:r w:rsidRPr="00235391">
        <w:rPr>
          <w:rFonts w:ascii="Times New Roman" w:hAnsi="Times New Roman"/>
          <w:sz w:val="24"/>
          <w:szCs w:val="24"/>
          <w:lang w:val="en-US"/>
        </w:rPr>
        <w:t xml:space="preserve"> manganese (II) oxide</w:t>
      </w:r>
      <w:r>
        <w:rPr>
          <w:rFonts w:ascii="Times New Roman" w:hAnsi="Times New Roman"/>
          <w:sz w:val="24"/>
          <w:szCs w:val="24"/>
          <w:lang w:val="en-US"/>
        </w:rPr>
        <w:t xml:space="preserve">, 140 mg </w:t>
      </w:r>
      <w:r w:rsidRPr="00235391">
        <w:rPr>
          <w:rFonts w:ascii="Times New Roman" w:hAnsi="Times New Roman"/>
          <w:sz w:val="24"/>
          <w:szCs w:val="24"/>
          <w:lang w:val="en-US"/>
        </w:rPr>
        <w:t>Cu</w:t>
      </w:r>
      <w:r>
        <w:rPr>
          <w:rFonts w:ascii="Times New Roman" w:hAnsi="Times New Roman"/>
          <w:sz w:val="24"/>
          <w:szCs w:val="24"/>
          <w:lang w:val="en-US"/>
        </w:rPr>
        <w:t xml:space="preserve"> as</w:t>
      </w:r>
      <w:r w:rsidRPr="00235391">
        <w:rPr>
          <w:rFonts w:ascii="Times New Roman" w:hAnsi="Times New Roman"/>
          <w:sz w:val="24"/>
          <w:szCs w:val="24"/>
          <w:lang w:val="en-US"/>
        </w:rPr>
        <w:t xml:space="preserve"> copper (II) sulfate pentahydrate</w:t>
      </w:r>
      <w:r>
        <w:rPr>
          <w:rFonts w:ascii="Times New Roman" w:hAnsi="Times New Roman"/>
          <w:sz w:val="24"/>
          <w:szCs w:val="24"/>
          <w:lang w:val="en-US"/>
        </w:rPr>
        <w:t>, 100 mg</w:t>
      </w:r>
      <w:r w:rsidRPr="00235391">
        <w:rPr>
          <w:rFonts w:ascii="Times New Roman" w:hAnsi="Times New Roman"/>
          <w:sz w:val="24"/>
          <w:szCs w:val="24"/>
          <w:lang w:val="en-US"/>
        </w:rPr>
        <w:t xml:space="preserve"> Zn</w:t>
      </w:r>
      <w:r>
        <w:rPr>
          <w:rFonts w:ascii="Times New Roman" w:hAnsi="Times New Roman"/>
          <w:sz w:val="24"/>
          <w:szCs w:val="24"/>
          <w:lang w:val="en-US"/>
        </w:rPr>
        <w:t xml:space="preserve"> as</w:t>
      </w:r>
      <w:r w:rsidRPr="00235391">
        <w:rPr>
          <w:rFonts w:ascii="Times New Roman" w:hAnsi="Times New Roman"/>
          <w:sz w:val="24"/>
          <w:szCs w:val="24"/>
          <w:lang w:val="en-US"/>
        </w:rPr>
        <w:t xml:space="preserve"> zinc oxide</w:t>
      </w:r>
      <w:r>
        <w:rPr>
          <w:rFonts w:ascii="Times New Roman" w:hAnsi="Times New Roman"/>
          <w:sz w:val="24"/>
          <w:szCs w:val="24"/>
          <w:lang w:val="en-US"/>
        </w:rPr>
        <w:t>.</w:t>
      </w:r>
    </w:p>
    <w:p w14:paraId="77D90790" w14:textId="77777777" w:rsidR="00CC04E1" w:rsidRPr="008B6DF5" w:rsidRDefault="00CC04E1" w:rsidP="00CC04E1">
      <w:pPr>
        <w:spacing w:after="0" w:line="480" w:lineRule="auto"/>
        <w:rPr>
          <w:rFonts w:ascii="Times New Roman" w:hAnsi="Times New Roman"/>
          <w:sz w:val="24"/>
          <w:szCs w:val="24"/>
          <w:lang w:val="en-US"/>
        </w:rPr>
      </w:pPr>
      <w:r w:rsidRPr="008B6DF5">
        <w:rPr>
          <w:rFonts w:ascii="Times New Roman" w:hAnsi="Times New Roman"/>
          <w:sz w:val="24"/>
          <w:szCs w:val="24"/>
          <w:vertAlign w:val="superscript"/>
        </w:rPr>
        <w:t>2</w:t>
      </w:r>
      <w:r w:rsidRPr="00635A36">
        <w:rPr>
          <w:rFonts w:ascii="Times New Roman" w:hAnsi="Times New Roman"/>
          <w:sz w:val="24"/>
          <w:szCs w:val="24"/>
        </w:rPr>
        <w:t xml:space="preserve">Piglets were fed with 100% </w:t>
      </w:r>
      <w:r>
        <w:rPr>
          <w:rFonts w:ascii="Times New Roman" w:hAnsi="Times New Roman"/>
          <w:sz w:val="24"/>
          <w:szCs w:val="24"/>
        </w:rPr>
        <w:t>milk replacer</w:t>
      </w:r>
      <w:r w:rsidRPr="00635A36">
        <w:rPr>
          <w:rFonts w:ascii="Times New Roman" w:hAnsi="Times New Roman"/>
          <w:sz w:val="24"/>
          <w:szCs w:val="24"/>
        </w:rPr>
        <w:t xml:space="preserve"> from </w:t>
      </w:r>
      <w:r>
        <w:rPr>
          <w:rFonts w:ascii="Times New Roman" w:hAnsi="Times New Roman"/>
          <w:sz w:val="24"/>
          <w:szCs w:val="24"/>
        </w:rPr>
        <w:t>day of life (</w:t>
      </w:r>
      <w:r w:rsidRPr="00635A36">
        <w:rPr>
          <w:rFonts w:ascii="Times New Roman" w:hAnsi="Times New Roman"/>
          <w:sz w:val="24"/>
          <w:szCs w:val="24"/>
        </w:rPr>
        <w:t>DoL</w:t>
      </w:r>
      <w:r>
        <w:rPr>
          <w:rFonts w:ascii="Times New Roman" w:hAnsi="Times New Roman"/>
          <w:sz w:val="24"/>
          <w:szCs w:val="24"/>
        </w:rPr>
        <w:t xml:space="preserve">) </w:t>
      </w:r>
      <w:r w:rsidRPr="00635A36">
        <w:rPr>
          <w:rFonts w:ascii="Times New Roman" w:hAnsi="Times New Roman"/>
          <w:sz w:val="24"/>
          <w:szCs w:val="24"/>
        </w:rPr>
        <w:t>3 to 23</w:t>
      </w:r>
      <w:r>
        <w:rPr>
          <w:rFonts w:ascii="Times New Roman" w:hAnsi="Times New Roman"/>
          <w:sz w:val="24"/>
          <w:szCs w:val="24"/>
        </w:rPr>
        <w:t>;</w:t>
      </w:r>
      <w:r w:rsidRPr="00635A36">
        <w:rPr>
          <w:rFonts w:ascii="Times New Roman" w:hAnsi="Times New Roman"/>
          <w:sz w:val="24"/>
          <w:szCs w:val="24"/>
        </w:rPr>
        <w:t xml:space="preserve"> combination</w:t>
      </w:r>
      <w:r>
        <w:rPr>
          <w:rFonts w:ascii="Times New Roman" w:hAnsi="Times New Roman"/>
          <w:sz w:val="24"/>
          <w:szCs w:val="24"/>
        </w:rPr>
        <w:t>s</w:t>
      </w:r>
      <w:r w:rsidRPr="00635A36">
        <w:rPr>
          <w:rFonts w:ascii="Times New Roman" w:hAnsi="Times New Roman"/>
          <w:sz w:val="24"/>
          <w:szCs w:val="24"/>
        </w:rPr>
        <w:t xml:space="preserve"> </w:t>
      </w:r>
      <w:r>
        <w:rPr>
          <w:rFonts w:ascii="Times New Roman" w:hAnsi="Times New Roman"/>
          <w:sz w:val="24"/>
          <w:szCs w:val="24"/>
        </w:rPr>
        <w:t>milk replacer</w:t>
      </w:r>
      <w:r w:rsidRPr="00635A36">
        <w:rPr>
          <w:rFonts w:ascii="Times New Roman" w:hAnsi="Times New Roman"/>
          <w:sz w:val="24"/>
          <w:szCs w:val="24"/>
        </w:rPr>
        <w:t xml:space="preserve"> and </w:t>
      </w:r>
      <w:r>
        <w:rPr>
          <w:rFonts w:ascii="Times New Roman" w:hAnsi="Times New Roman"/>
          <w:sz w:val="24"/>
          <w:szCs w:val="24"/>
        </w:rPr>
        <w:t>pre</w:t>
      </w:r>
      <w:r w:rsidRPr="00635A36">
        <w:rPr>
          <w:rFonts w:ascii="Times New Roman" w:hAnsi="Times New Roman"/>
          <w:sz w:val="24"/>
          <w:szCs w:val="24"/>
        </w:rPr>
        <w:t>starter diet with a ratio of 70:30</w:t>
      </w:r>
      <w:r>
        <w:rPr>
          <w:rFonts w:ascii="Times New Roman" w:hAnsi="Times New Roman"/>
          <w:sz w:val="24"/>
          <w:szCs w:val="24"/>
        </w:rPr>
        <w:t xml:space="preserve"> (w/w)</w:t>
      </w:r>
      <w:r w:rsidRPr="00635A36">
        <w:rPr>
          <w:rFonts w:ascii="Times New Roman" w:hAnsi="Times New Roman"/>
          <w:sz w:val="24"/>
          <w:szCs w:val="24"/>
        </w:rPr>
        <w:t xml:space="preserve"> on DoL24, 50:50</w:t>
      </w:r>
      <w:r>
        <w:rPr>
          <w:rFonts w:ascii="Times New Roman" w:hAnsi="Times New Roman"/>
          <w:sz w:val="24"/>
          <w:szCs w:val="24"/>
        </w:rPr>
        <w:t xml:space="preserve"> (w/w)</w:t>
      </w:r>
      <w:r w:rsidRPr="00635A36">
        <w:rPr>
          <w:rFonts w:ascii="Times New Roman" w:hAnsi="Times New Roman"/>
          <w:sz w:val="24"/>
          <w:szCs w:val="24"/>
        </w:rPr>
        <w:t xml:space="preserve"> on DoL25, and 30:70</w:t>
      </w:r>
      <w:r>
        <w:rPr>
          <w:rFonts w:ascii="Times New Roman" w:hAnsi="Times New Roman"/>
          <w:sz w:val="24"/>
          <w:szCs w:val="24"/>
        </w:rPr>
        <w:t xml:space="preserve"> (w/w)</w:t>
      </w:r>
      <w:r w:rsidRPr="00635A36">
        <w:rPr>
          <w:rFonts w:ascii="Times New Roman" w:hAnsi="Times New Roman"/>
          <w:sz w:val="24"/>
          <w:szCs w:val="24"/>
        </w:rPr>
        <w:t xml:space="preserve"> on DoL26, respectively</w:t>
      </w:r>
      <w:r>
        <w:rPr>
          <w:rFonts w:ascii="Times New Roman" w:hAnsi="Times New Roman"/>
          <w:sz w:val="24"/>
          <w:szCs w:val="24"/>
        </w:rPr>
        <w:t>;</w:t>
      </w:r>
      <w:r w:rsidRPr="00635A36">
        <w:rPr>
          <w:rFonts w:ascii="Times New Roman" w:hAnsi="Times New Roman"/>
          <w:sz w:val="24"/>
          <w:szCs w:val="24"/>
        </w:rPr>
        <w:t xml:space="preserve"> and 100% </w:t>
      </w:r>
      <w:r>
        <w:rPr>
          <w:rFonts w:ascii="Times New Roman" w:hAnsi="Times New Roman"/>
          <w:sz w:val="24"/>
          <w:szCs w:val="24"/>
        </w:rPr>
        <w:t>pre</w:t>
      </w:r>
      <w:r w:rsidRPr="00635A36">
        <w:rPr>
          <w:rFonts w:ascii="Times New Roman" w:hAnsi="Times New Roman"/>
          <w:sz w:val="24"/>
          <w:szCs w:val="24"/>
        </w:rPr>
        <w:t xml:space="preserve">starter diet </w:t>
      </w:r>
      <w:r>
        <w:rPr>
          <w:rFonts w:ascii="Times New Roman" w:hAnsi="Times New Roman"/>
          <w:sz w:val="24"/>
          <w:szCs w:val="24"/>
        </w:rPr>
        <w:t>on</w:t>
      </w:r>
      <w:r w:rsidRPr="00635A36">
        <w:rPr>
          <w:rFonts w:ascii="Times New Roman" w:hAnsi="Times New Roman"/>
          <w:sz w:val="24"/>
          <w:szCs w:val="24"/>
        </w:rPr>
        <w:t xml:space="preserve"> DoL27 </w:t>
      </w:r>
      <w:r>
        <w:rPr>
          <w:rFonts w:ascii="Times New Roman" w:hAnsi="Times New Roman"/>
          <w:sz w:val="24"/>
          <w:szCs w:val="24"/>
        </w:rPr>
        <w:t>and</w:t>
      </w:r>
      <w:r w:rsidRPr="00635A36">
        <w:rPr>
          <w:rFonts w:ascii="Times New Roman" w:hAnsi="Times New Roman"/>
          <w:sz w:val="24"/>
          <w:szCs w:val="24"/>
        </w:rPr>
        <w:t xml:space="preserve"> 28.</w:t>
      </w:r>
    </w:p>
    <w:p w14:paraId="5C040EA8" w14:textId="77777777" w:rsidR="00CC04E1" w:rsidRPr="008B6DF5" w:rsidRDefault="00CC04E1" w:rsidP="00CC04E1">
      <w:pPr>
        <w:spacing w:after="0" w:line="360" w:lineRule="auto"/>
        <w:rPr>
          <w:rFonts w:ascii="Times New Roman" w:hAnsi="Times New Roman"/>
          <w:sz w:val="24"/>
          <w:szCs w:val="24"/>
          <w:lang w:val="en-US"/>
        </w:rPr>
        <w:sectPr w:rsidR="00CC04E1" w:rsidRPr="008B6DF5" w:rsidSect="00CC04E1">
          <w:pgSz w:w="11906" w:h="16838" w:code="9"/>
          <w:pgMar w:top="1417" w:right="1417" w:bottom="1134" w:left="1417" w:header="709" w:footer="709" w:gutter="0"/>
          <w:lnNumType w:countBy="1" w:restart="continuous"/>
          <w:cols w:space="708"/>
          <w:docGrid w:linePitch="360"/>
        </w:sectPr>
      </w:pPr>
    </w:p>
    <w:p w14:paraId="7D7B1226" w14:textId="5D040003" w:rsidR="0086579E" w:rsidRPr="00796E35" w:rsidRDefault="0086579E" w:rsidP="00CC04E1">
      <w:pPr>
        <w:spacing w:after="0" w:line="480" w:lineRule="auto"/>
        <w:jc w:val="both"/>
        <w:rPr>
          <w:rFonts w:ascii="Times New Roman" w:hAnsi="Times New Roman"/>
          <w:sz w:val="24"/>
          <w:szCs w:val="24"/>
        </w:rPr>
      </w:pPr>
      <w:r w:rsidRPr="00796E35">
        <w:rPr>
          <w:rFonts w:ascii="Times New Roman" w:hAnsi="Times New Roman"/>
          <w:b/>
          <w:sz w:val="24"/>
          <w:szCs w:val="24"/>
        </w:rPr>
        <w:lastRenderedPageBreak/>
        <w:t>Table S</w:t>
      </w:r>
      <w:r w:rsidR="00424933">
        <w:rPr>
          <w:rFonts w:ascii="Times New Roman" w:hAnsi="Times New Roman"/>
          <w:b/>
          <w:sz w:val="24"/>
          <w:szCs w:val="24"/>
        </w:rPr>
        <w:t>3</w:t>
      </w:r>
      <w:r w:rsidRPr="00796E35">
        <w:rPr>
          <w:rFonts w:ascii="Times New Roman" w:hAnsi="Times New Roman"/>
          <w:b/>
          <w:sz w:val="24"/>
          <w:szCs w:val="24"/>
        </w:rPr>
        <w:t>.</w:t>
      </w:r>
      <w:r w:rsidRPr="00796E35">
        <w:rPr>
          <w:rFonts w:ascii="Times New Roman" w:hAnsi="Times New Roman"/>
          <w:sz w:val="24"/>
          <w:szCs w:val="24"/>
        </w:rPr>
        <w:t xml:space="preserve"> Oligonucleotide primers used for quantitative PCR to assess jejunal and cecal gene expression in suckling and newly weaned piglets</w:t>
      </w:r>
    </w:p>
    <w:tbl>
      <w:tblPr>
        <w:tblpPr w:leftFromText="180" w:rightFromText="180" w:vertAnchor="text" w:tblpX="126"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0"/>
        <w:gridCol w:w="1921"/>
        <w:gridCol w:w="522"/>
        <w:gridCol w:w="4785"/>
        <w:gridCol w:w="807"/>
        <w:gridCol w:w="1259"/>
        <w:gridCol w:w="1038"/>
        <w:gridCol w:w="2666"/>
      </w:tblGrid>
      <w:tr w:rsidR="00521749" w:rsidRPr="00446113" w14:paraId="5F3452C7" w14:textId="77777777" w:rsidTr="00340DE3">
        <w:trPr>
          <w:trHeight w:val="667"/>
        </w:trPr>
        <w:tc>
          <w:tcPr>
            <w:tcW w:w="344" w:type="pct"/>
            <w:tcBorders>
              <w:left w:val="nil"/>
              <w:bottom w:val="single" w:sz="4" w:space="0" w:color="auto"/>
              <w:right w:val="nil"/>
            </w:tcBorders>
            <w:vAlign w:val="bottom"/>
            <w:hideMark/>
          </w:tcPr>
          <w:p w14:paraId="75742F57" w14:textId="77777777" w:rsidR="0086579E" w:rsidRPr="00446113" w:rsidRDefault="0086579E" w:rsidP="00726DA4">
            <w:pPr>
              <w:spacing w:after="0" w:line="360" w:lineRule="auto"/>
              <w:rPr>
                <w:rFonts w:ascii="Times New Roman" w:hAnsi="Times New Roman"/>
                <w:bCs/>
                <w:sz w:val="20"/>
                <w:szCs w:val="20"/>
                <w:vertAlign w:val="superscript"/>
              </w:rPr>
            </w:pPr>
            <w:r w:rsidRPr="00446113">
              <w:rPr>
                <w:rFonts w:ascii="Times New Roman" w:hAnsi="Times New Roman"/>
                <w:bCs/>
                <w:sz w:val="20"/>
                <w:szCs w:val="20"/>
              </w:rPr>
              <w:t>Genes</w:t>
            </w:r>
            <w:r w:rsidRPr="00446113">
              <w:rPr>
                <w:rFonts w:ascii="Times New Roman" w:hAnsi="Times New Roman"/>
                <w:bCs/>
                <w:sz w:val="20"/>
                <w:szCs w:val="20"/>
                <w:vertAlign w:val="superscript"/>
              </w:rPr>
              <w:t>1</w:t>
            </w:r>
          </w:p>
        </w:tc>
        <w:tc>
          <w:tcPr>
            <w:tcW w:w="688" w:type="pct"/>
            <w:tcBorders>
              <w:left w:val="nil"/>
              <w:bottom w:val="single" w:sz="4" w:space="0" w:color="auto"/>
              <w:right w:val="nil"/>
            </w:tcBorders>
            <w:vAlign w:val="bottom"/>
            <w:hideMark/>
          </w:tcPr>
          <w:p w14:paraId="05492069" w14:textId="77777777" w:rsidR="0086579E" w:rsidRPr="00446113" w:rsidRDefault="0086579E" w:rsidP="00726DA4">
            <w:pPr>
              <w:spacing w:after="0" w:line="360" w:lineRule="auto"/>
              <w:jc w:val="center"/>
              <w:rPr>
                <w:rFonts w:ascii="Times New Roman" w:hAnsi="Times New Roman"/>
                <w:bCs/>
                <w:sz w:val="20"/>
                <w:szCs w:val="20"/>
                <w:vertAlign w:val="superscript"/>
              </w:rPr>
            </w:pPr>
            <w:r w:rsidRPr="00446113">
              <w:rPr>
                <w:rFonts w:ascii="Times New Roman" w:hAnsi="Times New Roman"/>
                <w:bCs/>
                <w:sz w:val="20"/>
                <w:szCs w:val="20"/>
              </w:rPr>
              <w:t>Accession number</w:t>
            </w:r>
            <w:r w:rsidRPr="00446113">
              <w:rPr>
                <w:rFonts w:ascii="Times New Roman" w:hAnsi="Times New Roman"/>
                <w:bCs/>
                <w:sz w:val="20"/>
                <w:szCs w:val="20"/>
                <w:vertAlign w:val="superscript"/>
              </w:rPr>
              <w:t>2</w:t>
            </w:r>
          </w:p>
        </w:tc>
        <w:tc>
          <w:tcPr>
            <w:tcW w:w="1901" w:type="pct"/>
            <w:gridSpan w:val="2"/>
            <w:tcBorders>
              <w:left w:val="nil"/>
              <w:bottom w:val="single" w:sz="4" w:space="0" w:color="auto"/>
              <w:right w:val="nil"/>
            </w:tcBorders>
            <w:vAlign w:val="bottom"/>
            <w:hideMark/>
          </w:tcPr>
          <w:p w14:paraId="616CFCBD" w14:textId="77777777" w:rsidR="0086579E" w:rsidRPr="00446113" w:rsidRDefault="0086579E" w:rsidP="00726DA4">
            <w:pPr>
              <w:spacing w:after="0" w:line="360" w:lineRule="auto"/>
              <w:jc w:val="center"/>
              <w:rPr>
                <w:rFonts w:ascii="Times New Roman" w:hAnsi="Times New Roman"/>
                <w:bCs/>
                <w:sz w:val="20"/>
                <w:szCs w:val="20"/>
                <w:vertAlign w:val="superscript"/>
              </w:rPr>
            </w:pPr>
            <w:r w:rsidRPr="00446113">
              <w:rPr>
                <w:rFonts w:ascii="Times New Roman" w:hAnsi="Times New Roman"/>
                <w:bCs/>
                <w:sz w:val="20"/>
                <w:szCs w:val="20"/>
              </w:rPr>
              <w:t>Primer sequence (5’ to 3’)</w:t>
            </w:r>
            <w:r w:rsidRPr="00446113">
              <w:rPr>
                <w:rFonts w:ascii="Times New Roman" w:hAnsi="Times New Roman"/>
                <w:bCs/>
                <w:sz w:val="20"/>
                <w:szCs w:val="20"/>
                <w:vertAlign w:val="superscript"/>
              </w:rPr>
              <w:t>3</w:t>
            </w:r>
          </w:p>
        </w:tc>
        <w:tc>
          <w:tcPr>
            <w:tcW w:w="289" w:type="pct"/>
            <w:tcBorders>
              <w:left w:val="nil"/>
              <w:bottom w:val="single" w:sz="4" w:space="0" w:color="auto"/>
              <w:right w:val="nil"/>
            </w:tcBorders>
            <w:vAlign w:val="bottom"/>
            <w:hideMark/>
          </w:tcPr>
          <w:p w14:paraId="2D28B906" w14:textId="77777777" w:rsidR="0086579E" w:rsidRPr="00446113" w:rsidRDefault="0086579E" w:rsidP="00726DA4">
            <w:pPr>
              <w:spacing w:after="0" w:line="360" w:lineRule="auto"/>
              <w:jc w:val="center"/>
              <w:rPr>
                <w:rFonts w:ascii="Times New Roman" w:hAnsi="Times New Roman"/>
                <w:bCs/>
                <w:sz w:val="20"/>
                <w:szCs w:val="20"/>
                <w:vertAlign w:val="superscript"/>
              </w:rPr>
            </w:pPr>
            <w:r w:rsidRPr="00446113">
              <w:rPr>
                <w:rFonts w:ascii="Times New Roman" w:hAnsi="Times New Roman"/>
                <w:bCs/>
                <w:sz w:val="20"/>
                <w:szCs w:val="20"/>
              </w:rPr>
              <w:t>R</w:t>
            </w:r>
            <w:r w:rsidRPr="00446113">
              <w:rPr>
                <w:rFonts w:ascii="Times New Roman" w:hAnsi="Times New Roman"/>
                <w:bCs/>
                <w:sz w:val="20"/>
                <w:szCs w:val="20"/>
                <w:vertAlign w:val="superscript"/>
              </w:rPr>
              <w:t>2</w:t>
            </w:r>
          </w:p>
        </w:tc>
        <w:tc>
          <w:tcPr>
            <w:tcW w:w="451" w:type="pct"/>
            <w:tcBorders>
              <w:left w:val="nil"/>
              <w:bottom w:val="single" w:sz="4" w:space="0" w:color="auto"/>
              <w:right w:val="nil"/>
            </w:tcBorders>
            <w:vAlign w:val="bottom"/>
            <w:hideMark/>
          </w:tcPr>
          <w:p w14:paraId="0E4EF745" w14:textId="7FC6B311"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Efficiency</w:t>
            </w:r>
            <w:r w:rsidR="00521749" w:rsidRPr="00446113">
              <w:rPr>
                <w:rFonts w:ascii="Times New Roman" w:hAnsi="Times New Roman"/>
                <w:bCs/>
                <w:sz w:val="20"/>
                <w:szCs w:val="20"/>
              </w:rPr>
              <w:t xml:space="preserve">, </w:t>
            </w:r>
            <w:r w:rsidRPr="00446113">
              <w:rPr>
                <w:rFonts w:ascii="Times New Roman" w:hAnsi="Times New Roman"/>
                <w:bCs/>
                <w:sz w:val="20"/>
                <w:szCs w:val="20"/>
              </w:rPr>
              <w:t>%</w:t>
            </w:r>
          </w:p>
        </w:tc>
        <w:tc>
          <w:tcPr>
            <w:tcW w:w="372" w:type="pct"/>
            <w:tcBorders>
              <w:left w:val="nil"/>
              <w:bottom w:val="single" w:sz="4" w:space="0" w:color="auto"/>
              <w:right w:val="nil"/>
            </w:tcBorders>
            <w:vAlign w:val="center"/>
            <w:hideMark/>
          </w:tcPr>
          <w:p w14:paraId="0670CE9D" w14:textId="3DEA5E2F"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Amplicon size</w:t>
            </w:r>
            <w:r w:rsidR="00521749" w:rsidRPr="00446113">
              <w:rPr>
                <w:rFonts w:ascii="Times New Roman" w:hAnsi="Times New Roman"/>
                <w:bCs/>
                <w:sz w:val="20"/>
                <w:szCs w:val="20"/>
              </w:rPr>
              <w:t xml:space="preserve">, </w:t>
            </w:r>
            <w:r w:rsidRPr="00446113">
              <w:rPr>
                <w:rFonts w:ascii="Times New Roman" w:hAnsi="Times New Roman"/>
                <w:bCs/>
                <w:sz w:val="20"/>
                <w:szCs w:val="20"/>
              </w:rPr>
              <w:t>bp</w:t>
            </w:r>
          </w:p>
        </w:tc>
        <w:tc>
          <w:tcPr>
            <w:tcW w:w="955" w:type="pct"/>
            <w:tcBorders>
              <w:left w:val="nil"/>
              <w:bottom w:val="single" w:sz="4" w:space="0" w:color="auto"/>
              <w:right w:val="nil"/>
            </w:tcBorders>
            <w:vAlign w:val="center"/>
            <w:hideMark/>
          </w:tcPr>
          <w:p w14:paraId="30B30785" w14:textId="77777777" w:rsidR="0086579E" w:rsidRPr="00446113" w:rsidRDefault="0086579E" w:rsidP="00726DA4">
            <w:pPr>
              <w:spacing w:after="0" w:line="360" w:lineRule="auto"/>
              <w:jc w:val="center"/>
              <w:rPr>
                <w:rFonts w:ascii="Times New Roman" w:hAnsi="Times New Roman"/>
                <w:bCs/>
                <w:sz w:val="20"/>
                <w:szCs w:val="20"/>
                <w:vertAlign w:val="superscript"/>
              </w:rPr>
            </w:pPr>
            <w:r w:rsidRPr="00446113">
              <w:rPr>
                <w:rFonts w:ascii="Times New Roman" w:hAnsi="Times New Roman"/>
                <w:bCs/>
                <w:sz w:val="20"/>
                <w:szCs w:val="20"/>
              </w:rPr>
              <w:t>Reference</w:t>
            </w:r>
          </w:p>
        </w:tc>
      </w:tr>
      <w:tr w:rsidR="0086579E" w:rsidRPr="00446113" w14:paraId="62C64DD3" w14:textId="77777777" w:rsidTr="00340DE3">
        <w:trPr>
          <w:trHeight w:val="343"/>
        </w:trPr>
        <w:tc>
          <w:tcPr>
            <w:tcW w:w="5000" w:type="pct"/>
            <w:gridSpan w:val="8"/>
            <w:tcBorders>
              <w:left w:val="nil"/>
              <w:bottom w:val="nil"/>
              <w:right w:val="nil"/>
            </w:tcBorders>
            <w:vAlign w:val="bottom"/>
            <w:hideMark/>
          </w:tcPr>
          <w:p w14:paraId="755897D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eference genes</w:t>
            </w:r>
          </w:p>
        </w:tc>
      </w:tr>
      <w:tr w:rsidR="00521749" w:rsidRPr="00446113" w14:paraId="0F103CD7" w14:textId="77777777" w:rsidTr="00340DE3">
        <w:trPr>
          <w:trHeight w:val="324"/>
        </w:trPr>
        <w:tc>
          <w:tcPr>
            <w:tcW w:w="344" w:type="pct"/>
            <w:vMerge w:val="restart"/>
            <w:tcBorders>
              <w:top w:val="nil"/>
              <w:left w:val="nil"/>
              <w:bottom w:val="nil"/>
              <w:right w:val="nil"/>
            </w:tcBorders>
            <w:vAlign w:val="center"/>
            <w:hideMark/>
          </w:tcPr>
          <w:p w14:paraId="6CA48A5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i/>
                <w:sz w:val="20"/>
                <w:szCs w:val="20"/>
              </w:rPr>
              <w:t>ACTG</w:t>
            </w:r>
          </w:p>
        </w:tc>
        <w:tc>
          <w:tcPr>
            <w:tcW w:w="688" w:type="pct"/>
            <w:vMerge w:val="restart"/>
            <w:tcBorders>
              <w:top w:val="nil"/>
              <w:left w:val="nil"/>
              <w:bottom w:val="nil"/>
              <w:right w:val="nil"/>
            </w:tcBorders>
            <w:vAlign w:val="center"/>
            <w:hideMark/>
          </w:tcPr>
          <w:p w14:paraId="7F5D158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M_003357928.4</w:t>
            </w:r>
          </w:p>
        </w:tc>
        <w:tc>
          <w:tcPr>
            <w:tcW w:w="187" w:type="pct"/>
            <w:tcBorders>
              <w:top w:val="nil"/>
              <w:left w:val="nil"/>
              <w:bottom w:val="nil"/>
              <w:right w:val="nil"/>
            </w:tcBorders>
            <w:vAlign w:val="bottom"/>
            <w:hideMark/>
          </w:tcPr>
          <w:p w14:paraId="310F02A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27E5A63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GCATCCTGACCCTCAAG</w:t>
            </w:r>
          </w:p>
        </w:tc>
        <w:tc>
          <w:tcPr>
            <w:tcW w:w="289" w:type="pct"/>
            <w:vMerge w:val="restart"/>
            <w:tcBorders>
              <w:top w:val="nil"/>
              <w:left w:val="nil"/>
              <w:bottom w:val="nil"/>
              <w:right w:val="nil"/>
            </w:tcBorders>
            <w:vAlign w:val="center"/>
            <w:hideMark/>
          </w:tcPr>
          <w:p w14:paraId="3025AAB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7</w:t>
            </w:r>
          </w:p>
        </w:tc>
        <w:tc>
          <w:tcPr>
            <w:tcW w:w="451" w:type="pct"/>
            <w:vMerge w:val="restart"/>
            <w:tcBorders>
              <w:top w:val="nil"/>
              <w:left w:val="nil"/>
              <w:bottom w:val="nil"/>
              <w:right w:val="nil"/>
            </w:tcBorders>
            <w:vAlign w:val="center"/>
            <w:hideMark/>
          </w:tcPr>
          <w:p w14:paraId="30135DE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hideMark/>
          </w:tcPr>
          <w:p w14:paraId="7205AFC5"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89</w:t>
            </w:r>
          </w:p>
        </w:tc>
        <w:tc>
          <w:tcPr>
            <w:tcW w:w="955" w:type="pct"/>
            <w:vMerge w:val="restart"/>
            <w:tcBorders>
              <w:top w:val="nil"/>
              <w:left w:val="nil"/>
              <w:bottom w:val="nil"/>
              <w:right w:val="nil"/>
            </w:tcBorders>
            <w:vAlign w:val="center"/>
            <w:hideMark/>
          </w:tcPr>
          <w:p w14:paraId="5F34FE64" w14:textId="6157CA49" w:rsidR="0086579E" w:rsidRPr="00446113" w:rsidRDefault="00C91F3C" w:rsidP="00C91F3C">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Klinsoda et al., 2020)</w:t>
            </w:r>
          </w:p>
        </w:tc>
      </w:tr>
      <w:tr w:rsidR="00521749" w:rsidRPr="00446113" w14:paraId="6CC870E2" w14:textId="77777777" w:rsidTr="00340DE3">
        <w:trPr>
          <w:trHeight w:val="324"/>
        </w:trPr>
        <w:tc>
          <w:tcPr>
            <w:tcW w:w="344" w:type="pct"/>
            <w:vMerge/>
            <w:tcBorders>
              <w:top w:val="nil"/>
              <w:left w:val="nil"/>
              <w:bottom w:val="nil"/>
              <w:right w:val="nil"/>
            </w:tcBorders>
            <w:vAlign w:val="center"/>
            <w:hideMark/>
          </w:tcPr>
          <w:p w14:paraId="7CFAB6E7" w14:textId="77777777" w:rsidR="0086579E" w:rsidRPr="00446113" w:rsidRDefault="0086579E" w:rsidP="00726DA4">
            <w:pPr>
              <w:spacing w:after="0" w:line="360" w:lineRule="auto"/>
              <w:rPr>
                <w:rFonts w:ascii="Times New Roman" w:hAnsi="Times New Roman"/>
                <w:bCs/>
                <w:sz w:val="20"/>
                <w:szCs w:val="20"/>
              </w:rPr>
            </w:pPr>
          </w:p>
        </w:tc>
        <w:tc>
          <w:tcPr>
            <w:tcW w:w="688" w:type="pct"/>
            <w:vMerge/>
            <w:tcBorders>
              <w:top w:val="nil"/>
              <w:left w:val="nil"/>
              <w:bottom w:val="nil"/>
              <w:right w:val="nil"/>
            </w:tcBorders>
            <w:vAlign w:val="center"/>
            <w:hideMark/>
          </w:tcPr>
          <w:p w14:paraId="3947C1F7"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0E8F8E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54A2478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TAGAAGGTGTGATGCCAGATCT</w:t>
            </w:r>
          </w:p>
        </w:tc>
        <w:tc>
          <w:tcPr>
            <w:tcW w:w="289" w:type="pct"/>
            <w:vMerge/>
            <w:tcBorders>
              <w:top w:val="nil"/>
              <w:left w:val="nil"/>
              <w:bottom w:val="nil"/>
              <w:right w:val="nil"/>
            </w:tcBorders>
            <w:vAlign w:val="center"/>
            <w:hideMark/>
          </w:tcPr>
          <w:p w14:paraId="709FF9E9"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4434BFE"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64C71BE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458725F8" w14:textId="77777777" w:rsidR="0086579E" w:rsidRPr="00446113" w:rsidRDefault="0086579E" w:rsidP="00C91F3C">
            <w:pPr>
              <w:spacing w:after="0" w:line="360" w:lineRule="auto"/>
              <w:jc w:val="center"/>
              <w:rPr>
                <w:rFonts w:ascii="Times New Roman" w:hAnsi="Times New Roman"/>
                <w:bCs/>
                <w:sz w:val="20"/>
                <w:szCs w:val="20"/>
              </w:rPr>
            </w:pPr>
          </w:p>
        </w:tc>
      </w:tr>
      <w:tr w:rsidR="00521749" w:rsidRPr="00446113" w14:paraId="38360B39" w14:textId="77777777" w:rsidTr="00340DE3">
        <w:trPr>
          <w:trHeight w:val="324"/>
        </w:trPr>
        <w:tc>
          <w:tcPr>
            <w:tcW w:w="344" w:type="pct"/>
            <w:vMerge w:val="restart"/>
            <w:tcBorders>
              <w:top w:val="nil"/>
              <w:left w:val="nil"/>
              <w:bottom w:val="nil"/>
              <w:right w:val="nil"/>
            </w:tcBorders>
            <w:vAlign w:val="center"/>
            <w:hideMark/>
          </w:tcPr>
          <w:p w14:paraId="609F8D7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i/>
                <w:sz w:val="20"/>
                <w:szCs w:val="20"/>
              </w:rPr>
              <w:t>B2M</w:t>
            </w:r>
          </w:p>
        </w:tc>
        <w:tc>
          <w:tcPr>
            <w:tcW w:w="688" w:type="pct"/>
            <w:vMerge w:val="restart"/>
            <w:tcBorders>
              <w:top w:val="nil"/>
              <w:left w:val="nil"/>
              <w:bottom w:val="nil"/>
              <w:right w:val="nil"/>
            </w:tcBorders>
            <w:vAlign w:val="center"/>
            <w:hideMark/>
          </w:tcPr>
          <w:p w14:paraId="6403796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3978.1</w:t>
            </w:r>
          </w:p>
        </w:tc>
        <w:tc>
          <w:tcPr>
            <w:tcW w:w="187" w:type="pct"/>
            <w:tcBorders>
              <w:top w:val="nil"/>
              <w:left w:val="nil"/>
              <w:bottom w:val="nil"/>
              <w:right w:val="nil"/>
            </w:tcBorders>
            <w:vAlign w:val="bottom"/>
            <w:hideMark/>
          </w:tcPr>
          <w:p w14:paraId="7456515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2E7A80E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CCCGAAGGTTCAGGTT</w:t>
            </w:r>
          </w:p>
        </w:tc>
        <w:tc>
          <w:tcPr>
            <w:tcW w:w="289" w:type="pct"/>
            <w:vMerge w:val="restart"/>
            <w:tcBorders>
              <w:top w:val="nil"/>
              <w:left w:val="nil"/>
              <w:bottom w:val="nil"/>
              <w:right w:val="nil"/>
            </w:tcBorders>
            <w:vAlign w:val="center"/>
            <w:hideMark/>
          </w:tcPr>
          <w:p w14:paraId="2CAF9D65"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6835FB1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79EF760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66</w:t>
            </w:r>
          </w:p>
        </w:tc>
        <w:tc>
          <w:tcPr>
            <w:tcW w:w="955" w:type="pct"/>
            <w:vMerge w:val="restart"/>
            <w:tcBorders>
              <w:top w:val="nil"/>
              <w:left w:val="nil"/>
              <w:bottom w:val="nil"/>
              <w:right w:val="nil"/>
            </w:tcBorders>
            <w:vAlign w:val="center"/>
            <w:hideMark/>
          </w:tcPr>
          <w:p w14:paraId="7290CDDA" w14:textId="1867D449" w:rsidR="0086579E" w:rsidRPr="00446113" w:rsidRDefault="00C91F3C" w:rsidP="00C91F3C">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7)</w:t>
            </w:r>
          </w:p>
        </w:tc>
      </w:tr>
      <w:tr w:rsidR="00521749" w:rsidRPr="00446113" w14:paraId="643980BE" w14:textId="77777777" w:rsidTr="00340DE3">
        <w:trPr>
          <w:trHeight w:val="324"/>
        </w:trPr>
        <w:tc>
          <w:tcPr>
            <w:tcW w:w="344" w:type="pct"/>
            <w:vMerge/>
            <w:tcBorders>
              <w:top w:val="nil"/>
              <w:left w:val="nil"/>
              <w:bottom w:val="nil"/>
              <w:right w:val="nil"/>
            </w:tcBorders>
            <w:vAlign w:val="center"/>
            <w:hideMark/>
          </w:tcPr>
          <w:p w14:paraId="0C595A42" w14:textId="77777777" w:rsidR="0086579E" w:rsidRPr="00446113" w:rsidRDefault="0086579E" w:rsidP="00726DA4">
            <w:pPr>
              <w:spacing w:after="0" w:line="360" w:lineRule="auto"/>
              <w:rPr>
                <w:rFonts w:ascii="Times New Roman" w:hAnsi="Times New Roman"/>
                <w:bCs/>
                <w:sz w:val="20"/>
                <w:szCs w:val="20"/>
              </w:rPr>
            </w:pPr>
          </w:p>
        </w:tc>
        <w:tc>
          <w:tcPr>
            <w:tcW w:w="688" w:type="pct"/>
            <w:vMerge/>
            <w:tcBorders>
              <w:top w:val="nil"/>
              <w:left w:val="nil"/>
              <w:bottom w:val="nil"/>
              <w:right w:val="nil"/>
            </w:tcBorders>
            <w:vAlign w:val="center"/>
            <w:hideMark/>
          </w:tcPr>
          <w:p w14:paraId="5AE85391"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DDAC75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6D1EB43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AGTTCAGGTAATTTGGCTTTC</w:t>
            </w:r>
          </w:p>
        </w:tc>
        <w:tc>
          <w:tcPr>
            <w:tcW w:w="289" w:type="pct"/>
            <w:vMerge/>
            <w:tcBorders>
              <w:top w:val="nil"/>
              <w:left w:val="nil"/>
              <w:bottom w:val="nil"/>
              <w:right w:val="nil"/>
            </w:tcBorders>
            <w:vAlign w:val="center"/>
            <w:hideMark/>
          </w:tcPr>
          <w:p w14:paraId="4DF3963D"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14D7854B"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2B214DA3"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37AC3351" w14:textId="77777777" w:rsidR="0086579E" w:rsidRPr="00446113" w:rsidRDefault="0086579E" w:rsidP="00C91F3C">
            <w:pPr>
              <w:spacing w:after="0" w:line="360" w:lineRule="auto"/>
              <w:jc w:val="center"/>
              <w:rPr>
                <w:rFonts w:ascii="Times New Roman" w:hAnsi="Times New Roman"/>
                <w:bCs/>
                <w:sz w:val="20"/>
                <w:szCs w:val="20"/>
              </w:rPr>
            </w:pPr>
          </w:p>
        </w:tc>
      </w:tr>
      <w:tr w:rsidR="00521749" w:rsidRPr="00446113" w14:paraId="35509F68" w14:textId="77777777" w:rsidTr="00340DE3">
        <w:trPr>
          <w:trHeight w:val="324"/>
        </w:trPr>
        <w:tc>
          <w:tcPr>
            <w:tcW w:w="344" w:type="pct"/>
            <w:vMerge w:val="restart"/>
            <w:tcBorders>
              <w:top w:val="nil"/>
              <w:left w:val="nil"/>
              <w:bottom w:val="nil"/>
              <w:right w:val="nil"/>
            </w:tcBorders>
            <w:vAlign w:val="center"/>
            <w:hideMark/>
          </w:tcPr>
          <w:p w14:paraId="0D0CDC7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i/>
                <w:sz w:val="20"/>
                <w:szCs w:val="20"/>
              </w:rPr>
              <w:t>GAPDH</w:t>
            </w:r>
          </w:p>
        </w:tc>
        <w:tc>
          <w:tcPr>
            <w:tcW w:w="688" w:type="pct"/>
            <w:vMerge w:val="restart"/>
            <w:tcBorders>
              <w:top w:val="nil"/>
              <w:left w:val="nil"/>
              <w:bottom w:val="nil"/>
              <w:right w:val="nil"/>
            </w:tcBorders>
            <w:vAlign w:val="center"/>
            <w:hideMark/>
          </w:tcPr>
          <w:p w14:paraId="4172296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206359.1</w:t>
            </w:r>
          </w:p>
        </w:tc>
        <w:tc>
          <w:tcPr>
            <w:tcW w:w="187" w:type="pct"/>
            <w:tcBorders>
              <w:top w:val="nil"/>
              <w:left w:val="nil"/>
              <w:bottom w:val="nil"/>
              <w:right w:val="nil"/>
            </w:tcBorders>
            <w:vAlign w:val="bottom"/>
            <w:hideMark/>
          </w:tcPr>
          <w:p w14:paraId="53AB376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6A791BD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CGTGAACCATGAGAAGTATG</w:t>
            </w:r>
          </w:p>
        </w:tc>
        <w:tc>
          <w:tcPr>
            <w:tcW w:w="289" w:type="pct"/>
            <w:vMerge w:val="restart"/>
            <w:tcBorders>
              <w:top w:val="nil"/>
              <w:left w:val="nil"/>
              <w:bottom w:val="nil"/>
              <w:right w:val="nil"/>
            </w:tcBorders>
            <w:vAlign w:val="center"/>
            <w:hideMark/>
          </w:tcPr>
          <w:p w14:paraId="432F0F5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hideMark/>
          </w:tcPr>
          <w:p w14:paraId="7F6CEBA0"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4</w:t>
            </w:r>
          </w:p>
        </w:tc>
        <w:tc>
          <w:tcPr>
            <w:tcW w:w="372" w:type="pct"/>
            <w:vMerge w:val="restart"/>
            <w:tcBorders>
              <w:top w:val="nil"/>
              <w:left w:val="nil"/>
              <w:bottom w:val="nil"/>
              <w:right w:val="nil"/>
            </w:tcBorders>
            <w:vAlign w:val="center"/>
            <w:hideMark/>
          </w:tcPr>
          <w:p w14:paraId="1098439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60</w:t>
            </w:r>
          </w:p>
        </w:tc>
        <w:tc>
          <w:tcPr>
            <w:tcW w:w="955" w:type="pct"/>
            <w:vMerge w:val="restart"/>
            <w:tcBorders>
              <w:top w:val="nil"/>
              <w:left w:val="nil"/>
              <w:bottom w:val="nil"/>
              <w:right w:val="nil"/>
            </w:tcBorders>
            <w:vAlign w:val="center"/>
            <w:hideMark/>
          </w:tcPr>
          <w:p w14:paraId="3C6622C4" w14:textId="7C5D9AA7" w:rsidR="0086579E" w:rsidRPr="00446113" w:rsidRDefault="00C91F3C" w:rsidP="00C91F3C">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7)</w:t>
            </w:r>
          </w:p>
        </w:tc>
      </w:tr>
      <w:tr w:rsidR="00521749" w:rsidRPr="00446113" w14:paraId="2D51F3CD" w14:textId="77777777" w:rsidTr="00340DE3">
        <w:trPr>
          <w:trHeight w:val="324"/>
        </w:trPr>
        <w:tc>
          <w:tcPr>
            <w:tcW w:w="344" w:type="pct"/>
            <w:vMerge/>
            <w:tcBorders>
              <w:top w:val="nil"/>
              <w:left w:val="nil"/>
              <w:bottom w:val="nil"/>
              <w:right w:val="nil"/>
            </w:tcBorders>
            <w:vAlign w:val="center"/>
            <w:hideMark/>
          </w:tcPr>
          <w:p w14:paraId="71002954" w14:textId="77777777" w:rsidR="0086579E" w:rsidRPr="00446113" w:rsidRDefault="0086579E" w:rsidP="00726DA4">
            <w:pPr>
              <w:spacing w:after="0" w:line="360" w:lineRule="auto"/>
              <w:rPr>
                <w:rFonts w:ascii="Times New Roman" w:hAnsi="Times New Roman"/>
                <w:bCs/>
                <w:sz w:val="20"/>
                <w:szCs w:val="20"/>
              </w:rPr>
            </w:pPr>
          </w:p>
        </w:tc>
        <w:tc>
          <w:tcPr>
            <w:tcW w:w="688" w:type="pct"/>
            <w:vMerge/>
            <w:tcBorders>
              <w:top w:val="nil"/>
              <w:left w:val="nil"/>
              <w:bottom w:val="nil"/>
              <w:right w:val="nil"/>
            </w:tcBorders>
            <w:vAlign w:val="center"/>
            <w:hideMark/>
          </w:tcPr>
          <w:p w14:paraId="2E3E5F79"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29E1646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46D6574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TGCAGGAGGCATTGCT</w:t>
            </w:r>
          </w:p>
        </w:tc>
        <w:tc>
          <w:tcPr>
            <w:tcW w:w="289" w:type="pct"/>
            <w:vMerge/>
            <w:tcBorders>
              <w:top w:val="nil"/>
              <w:left w:val="nil"/>
              <w:bottom w:val="nil"/>
              <w:right w:val="nil"/>
            </w:tcBorders>
            <w:vAlign w:val="center"/>
            <w:hideMark/>
          </w:tcPr>
          <w:p w14:paraId="27E01D89"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BD9CE36"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4DC8C55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2A4828CC" w14:textId="77777777" w:rsidR="0086579E" w:rsidRPr="00446113" w:rsidRDefault="0086579E" w:rsidP="00C91F3C">
            <w:pPr>
              <w:spacing w:after="0" w:line="360" w:lineRule="auto"/>
              <w:jc w:val="center"/>
              <w:rPr>
                <w:rFonts w:ascii="Times New Roman" w:hAnsi="Times New Roman"/>
                <w:bCs/>
                <w:sz w:val="20"/>
                <w:szCs w:val="20"/>
              </w:rPr>
            </w:pPr>
          </w:p>
        </w:tc>
      </w:tr>
      <w:tr w:rsidR="00521749" w:rsidRPr="00446113" w14:paraId="2B3A8B45" w14:textId="77777777" w:rsidTr="00340DE3">
        <w:trPr>
          <w:trHeight w:val="324"/>
        </w:trPr>
        <w:tc>
          <w:tcPr>
            <w:tcW w:w="344" w:type="pct"/>
            <w:vMerge w:val="restart"/>
            <w:tcBorders>
              <w:top w:val="nil"/>
              <w:left w:val="nil"/>
              <w:bottom w:val="nil"/>
              <w:right w:val="nil"/>
            </w:tcBorders>
            <w:vAlign w:val="center"/>
            <w:hideMark/>
          </w:tcPr>
          <w:p w14:paraId="3C02C33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i/>
                <w:sz w:val="20"/>
                <w:szCs w:val="20"/>
              </w:rPr>
              <w:t>HPRT</w:t>
            </w:r>
          </w:p>
        </w:tc>
        <w:tc>
          <w:tcPr>
            <w:tcW w:w="688" w:type="pct"/>
            <w:vMerge w:val="restart"/>
            <w:tcBorders>
              <w:top w:val="nil"/>
              <w:left w:val="nil"/>
              <w:bottom w:val="nil"/>
              <w:right w:val="nil"/>
            </w:tcBorders>
            <w:vAlign w:val="center"/>
            <w:hideMark/>
          </w:tcPr>
          <w:p w14:paraId="5107A9E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032376.2</w:t>
            </w:r>
          </w:p>
        </w:tc>
        <w:tc>
          <w:tcPr>
            <w:tcW w:w="187" w:type="pct"/>
            <w:tcBorders>
              <w:top w:val="nil"/>
              <w:left w:val="nil"/>
              <w:bottom w:val="nil"/>
              <w:right w:val="nil"/>
            </w:tcBorders>
            <w:vAlign w:val="bottom"/>
            <w:hideMark/>
          </w:tcPr>
          <w:p w14:paraId="2E0D36F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4C018E5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GAAAAGTAAGCAGTCAGTTTCATATCAGT</w:t>
            </w:r>
          </w:p>
        </w:tc>
        <w:tc>
          <w:tcPr>
            <w:tcW w:w="289" w:type="pct"/>
            <w:vMerge w:val="restart"/>
            <w:tcBorders>
              <w:top w:val="nil"/>
              <w:left w:val="nil"/>
              <w:bottom w:val="nil"/>
              <w:right w:val="nil"/>
            </w:tcBorders>
            <w:vAlign w:val="center"/>
            <w:hideMark/>
          </w:tcPr>
          <w:p w14:paraId="72BEBB27"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7</w:t>
            </w:r>
          </w:p>
        </w:tc>
        <w:tc>
          <w:tcPr>
            <w:tcW w:w="451" w:type="pct"/>
            <w:vMerge w:val="restart"/>
            <w:tcBorders>
              <w:top w:val="nil"/>
              <w:left w:val="nil"/>
              <w:bottom w:val="nil"/>
              <w:right w:val="nil"/>
            </w:tcBorders>
            <w:vAlign w:val="center"/>
            <w:hideMark/>
          </w:tcPr>
          <w:p w14:paraId="1A1ECAA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2A51D39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31</w:t>
            </w:r>
          </w:p>
        </w:tc>
        <w:tc>
          <w:tcPr>
            <w:tcW w:w="955" w:type="pct"/>
            <w:vMerge w:val="restart"/>
            <w:tcBorders>
              <w:top w:val="nil"/>
              <w:left w:val="nil"/>
              <w:bottom w:val="nil"/>
              <w:right w:val="nil"/>
            </w:tcBorders>
            <w:vAlign w:val="center"/>
            <w:hideMark/>
          </w:tcPr>
          <w:p w14:paraId="202E4C87" w14:textId="43882F62" w:rsidR="0086579E" w:rsidRPr="00446113" w:rsidRDefault="00C91F3C" w:rsidP="00C91F3C">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7)</w:t>
            </w:r>
          </w:p>
        </w:tc>
      </w:tr>
      <w:tr w:rsidR="00521749" w:rsidRPr="00446113" w14:paraId="6F565B43" w14:textId="77777777" w:rsidTr="00340DE3">
        <w:trPr>
          <w:trHeight w:val="324"/>
        </w:trPr>
        <w:tc>
          <w:tcPr>
            <w:tcW w:w="344" w:type="pct"/>
            <w:vMerge/>
            <w:tcBorders>
              <w:top w:val="nil"/>
              <w:left w:val="nil"/>
              <w:bottom w:val="nil"/>
              <w:right w:val="nil"/>
            </w:tcBorders>
            <w:vAlign w:val="center"/>
            <w:hideMark/>
          </w:tcPr>
          <w:p w14:paraId="7FFDA0B1" w14:textId="77777777" w:rsidR="0086579E" w:rsidRPr="00446113" w:rsidRDefault="0086579E" w:rsidP="00726DA4">
            <w:pPr>
              <w:spacing w:after="0" w:line="360" w:lineRule="auto"/>
              <w:rPr>
                <w:rFonts w:ascii="Times New Roman" w:hAnsi="Times New Roman"/>
                <w:bCs/>
                <w:sz w:val="20"/>
                <w:szCs w:val="20"/>
              </w:rPr>
            </w:pPr>
          </w:p>
        </w:tc>
        <w:tc>
          <w:tcPr>
            <w:tcW w:w="688" w:type="pct"/>
            <w:vMerge/>
            <w:tcBorders>
              <w:top w:val="nil"/>
              <w:left w:val="nil"/>
              <w:bottom w:val="nil"/>
              <w:right w:val="nil"/>
            </w:tcBorders>
            <w:vAlign w:val="center"/>
            <w:hideMark/>
          </w:tcPr>
          <w:p w14:paraId="400AA335"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7323FA4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464631D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TCTGAACAAGAGAGAAAATACAGTCAATAG</w:t>
            </w:r>
          </w:p>
        </w:tc>
        <w:tc>
          <w:tcPr>
            <w:tcW w:w="289" w:type="pct"/>
            <w:vMerge/>
            <w:tcBorders>
              <w:top w:val="nil"/>
              <w:left w:val="nil"/>
              <w:bottom w:val="nil"/>
              <w:right w:val="nil"/>
            </w:tcBorders>
            <w:vAlign w:val="center"/>
            <w:hideMark/>
          </w:tcPr>
          <w:p w14:paraId="0DF2E53E"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3A5130B9"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57C701B2"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0898F75D" w14:textId="77777777" w:rsidR="0086579E" w:rsidRPr="00446113" w:rsidRDefault="0086579E" w:rsidP="00C91F3C">
            <w:pPr>
              <w:spacing w:after="0" w:line="360" w:lineRule="auto"/>
              <w:jc w:val="center"/>
              <w:rPr>
                <w:rFonts w:ascii="Times New Roman" w:hAnsi="Times New Roman"/>
                <w:bCs/>
                <w:sz w:val="20"/>
                <w:szCs w:val="20"/>
              </w:rPr>
            </w:pPr>
          </w:p>
        </w:tc>
      </w:tr>
      <w:tr w:rsidR="00521749" w:rsidRPr="00446113" w14:paraId="09F71009" w14:textId="77777777" w:rsidTr="00340DE3">
        <w:trPr>
          <w:trHeight w:val="324"/>
        </w:trPr>
        <w:tc>
          <w:tcPr>
            <w:tcW w:w="344" w:type="pct"/>
            <w:vMerge w:val="restart"/>
            <w:tcBorders>
              <w:top w:val="nil"/>
              <w:left w:val="nil"/>
              <w:bottom w:val="nil"/>
              <w:right w:val="nil"/>
            </w:tcBorders>
            <w:vAlign w:val="center"/>
            <w:hideMark/>
          </w:tcPr>
          <w:p w14:paraId="5EF8072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i/>
                <w:sz w:val="20"/>
                <w:szCs w:val="20"/>
              </w:rPr>
              <w:t>OAZ1</w:t>
            </w:r>
          </w:p>
        </w:tc>
        <w:tc>
          <w:tcPr>
            <w:tcW w:w="688" w:type="pct"/>
            <w:vMerge w:val="restart"/>
            <w:tcBorders>
              <w:top w:val="nil"/>
              <w:left w:val="nil"/>
              <w:bottom w:val="nil"/>
              <w:right w:val="nil"/>
            </w:tcBorders>
            <w:vAlign w:val="center"/>
            <w:hideMark/>
          </w:tcPr>
          <w:p w14:paraId="6C387B0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22994.2</w:t>
            </w:r>
          </w:p>
        </w:tc>
        <w:tc>
          <w:tcPr>
            <w:tcW w:w="187" w:type="pct"/>
            <w:tcBorders>
              <w:top w:val="nil"/>
              <w:left w:val="nil"/>
              <w:bottom w:val="nil"/>
              <w:right w:val="nil"/>
            </w:tcBorders>
            <w:vAlign w:val="bottom"/>
            <w:hideMark/>
          </w:tcPr>
          <w:p w14:paraId="4DD3A28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4B0F659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CGGCTGAATGTAACAGAGGAA</w:t>
            </w:r>
          </w:p>
        </w:tc>
        <w:tc>
          <w:tcPr>
            <w:tcW w:w="289" w:type="pct"/>
            <w:vMerge w:val="restart"/>
            <w:tcBorders>
              <w:top w:val="nil"/>
              <w:left w:val="nil"/>
              <w:bottom w:val="nil"/>
              <w:right w:val="nil"/>
            </w:tcBorders>
            <w:vAlign w:val="center"/>
            <w:hideMark/>
          </w:tcPr>
          <w:p w14:paraId="28B858E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7</w:t>
            </w:r>
          </w:p>
        </w:tc>
        <w:tc>
          <w:tcPr>
            <w:tcW w:w="451" w:type="pct"/>
            <w:vMerge w:val="restart"/>
            <w:tcBorders>
              <w:top w:val="nil"/>
              <w:left w:val="nil"/>
              <w:bottom w:val="nil"/>
              <w:right w:val="nil"/>
            </w:tcBorders>
            <w:vAlign w:val="center"/>
            <w:hideMark/>
          </w:tcPr>
          <w:p w14:paraId="4338292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7</w:t>
            </w:r>
          </w:p>
        </w:tc>
        <w:tc>
          <w:tcPr>
            <w:tcW w:w="372" w:type="pct"/>
            <w:vMerge w:val="restart"/>
            <w:tcBorders>
              <w:top w:val="nil"/>
              <w:left w:val="nil"/>
              <w:bottom w:val="nil"/>
              <w:right w:val="nil"/>
            </w:tcBorders>
            <w:vAlign w:val="center"/>
            <w:hideMark/>
          </w:tcPr>
          <w:p w14:paraId="5C8EB73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70</w:t>
            </w:r>
          </w:p>
        </w:tc>
        <w:tc>
          <w:tcPr>
            <w:tcW w:w="955" w:type="pct"/>
            <w:vMerge w:val="restart"/>
            <w:tcBorders>
              <w:top w:val="nil"/>
              <w:left w:val="nil"/>
              <w:bottom w:val="nil"/>
              <w:right w:val="nil"/>
            </w:tcBorders>
            <w:vAlign w:val="center"/>
            <w:hideMark/>
          </w:tcPr>
          <w:p w14:paraId="6A16DBB1" w14:textId="29B02845" w:rsidR="0086579E" w:rsidRPr="00446113" w:rsidRDefault="00C91F3C" w:rsidP="00C91F3C">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7)</w:t>
            </w:r>
          </w:p>
        </w:tc>
      </w:tr>
      <w:tr w:rsidR="00521749" w:rsidRPr="00446113" w14:paraId="4D261E1C" w14:textId="77777777" w:rsidTr="00340DE3">
        <w:trPr>
          <w:trHeight w:val="324"/>
        </w:trPr>
        <w:tc>
          <w:tcPr>
            <w:tcW w:w="344" w:type="pct"/>
            <w:vMerge/>
            <w:tcBorders>
              <w:top w:val="nil"/>
              <w:left w:val="nil"/>
              <w:bottom w:val="nil"/>
              <w:right w:val="nil"/>
            </w:tcBorders>
            <w:vAlign w:val="center"/>
            <w:hideMark/>
          </w:tcPr>
          <w:p w14:paraId="662EF0F9" w14:textId="77777777" w:rsidR="0086579E" w:rsidRPr="00446113" w:rsidRDefault="0086579E" w:rsidP="00726DA4">
            <w:pPr>
              <w:spacing w:after="0" w:line="360" w:lineRule="auto"/>
              <w:rPr>
                <w:rFonts w:ascii="Times New Roman" w:hAnsi="Times New Roman"/>
                <w:bCs/>
                <w:sz w:val="20"/>
                <w:szCs w:val="20"/>
              </w:rPr>
            </w:pPr>
          </w:p>
        </w:tc>
        <w:tc>
          <w:tcPr>
            <w:tcW w:w="688" w:type="pct"/>
            <w:vMerge/>
            <w:tcBorders>
              <w:top w:val="nil"/>
              <w:left w:val="nil"/>
              <w:bottom w:val="nil"/>
              <w:right w:val="nil"/>
            </w:tcBorders>
            <w:vAlign w:val="center"/>
            <w:hideMark/>
          </w:tcPr>
          <w:p w14:paraId="31DF7A24"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655D905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51765A1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AGCCTGGATTGGACGTTTAAA</w:t>
            </w:r>
          </w:p>
        </w:tc>
        <w:tc>
          <w:tcPr>
            <w:tcW w:w="289" w:type="pct"/>
            <w:vMerge/>
            <w:tcBorders>
              <w:top w:val="nil"/>
              <w:left w:val="nil"/>
              <w:bottom w:val="nil"/>
              <w:right w:val="nil"/>
            </w:tcBorders>
            <w:vAlign w:val="center"/>
            <w:hideMark/>
          </w:tcPr>
          <w:p w14:paraId="446A8543"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5872691"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6CDF7099"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52EF9B50" w14:textId="77777777" w:rsidR="0086579E" w:rsidRPr="00446113" w:rsidRDefault="0086579E" w:rsidP="00726DA4">
            <w:pPr>
              <w:spacing w:after="0" w:line="360" w:lineRule="auto"/>
              <w:rPr>
                <w:rFonts w:ascii="Times New Roman" w:hAnsi="Times New Roman"/>
                <w:bCs/>
                <w:sz w:val="20"/>
                <w:szCs w:val="20"/>
              </w:rPr>
            </w:pPr>
          </w:p>
        </w:tc>
      </w:tr>
      <w:tr w:rsidR="0086579E" w:rsidRPr="00446113" w14:paraId="1081D59F" w14:textId="77777777" w:rsidTr="00340DE3">
        <w:trPr>
          <w:trHeight w:val="324"/>
        </w:trPr>
        <w:tc>
          <w:tcPr>
            <w:tcW w:w="5000" w:type="pct"/>
            <w:gridSpan w:val="8"/>
            <w:tcBorders>
              <w:top w:val="nil"/>
              <w:left w:val="nil"/>
              <w:bottom w:val="nil"/>
              <w:right w:val="nil"/>
            </w:tcBorders>
            <w:hideMark/>
          </w:tcPr>
          <w:p w14:paraId="4A5DEE0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atty acid receptors and transporters, bile acid receptor</w:t>
            </w:r>
          </w:p>
        </w:tc>
      </w:tr>
      <w:tr w:rsidR="00521749" w:rsidRPr="00446113" w14:paraId="430AF9D1" w14:textId="77777777" w:rsidTr="00340DE3">
        <w:trPr>
          <w:trHeight w:val="343"/>
        </w:trPr>
        <w:tc>
          <w:tcPr>
            <w:tcW w:w="344" w:type="pct"/>
            <w:vMerge w:val="restart"/>
            <w:tcBorders>
              <w:top w:val="nil"/>
              <w:left w:val="nil"/>
              <w:bottom w:val="nil"/>
              <w:right w:val="nil"/>
            </w:tcBorders>
            <w:vAlign w:val="center"/>
            <w:hideMark/>
          </w:tcPr>
          <w:p w14:paraId="5FECDC0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FFAR1</w:t>
            </w:r>
          </w:p>
        </w:tc>
        <w:tc>
          <w:tcPr>
            <w:tcW w:w="688" w:type="pct"/>
            <w:vMerge w:val="restart"/>
            <w:tcBorders>
              <w:top w:val="nil"/>
              <w:left w:val="nil"/>
              <w:bottom w:val="nil"/>
              <w:right w:val="nil"/>
            </w:tcBorders>
            <w:vAlign w:val="center"/>
            <w:hideMark/>
          </w:tcPr>
          <w:p w14:paraId="1CC1B2E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M_013998289.2</w:t>
            </w:r>
          </w:p>
        </w:tc>
        <w:tc>
          <w:tcPr>
            <w:tcW w:w="187" w:type="pct"/>
            <w:tcBorders>
              <w:top w:val="nil"/>
              <w:left w:val="nil"/>
              <w:bottom w:val="nil"/>
              <w:right w:val="nil"/>
            </w:tcBorders>
            <w:vAlign w:val="bottom"/>
            <w:hideMark/>
          </w:tcPr>
          <w:p w14:paraId="4DF9819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77ED5BB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CTTAGGGAAAGAACTGAGCCT</w:t>
            </w:r>
          </w:p>
        </w:tc>
        <w:tc>
          <w:tcPr>
            <w:tcW w:w="289" w:type="pct"/>
            <w:vMerge w:val="restart"/>
            <w:tcBorders>
              <w:top w:val="nil"/>
              <w:left w:val="nil"/>
              <w:bottom w:val="nil"/>
              <w:right w:val="nil"/>
            </w:tcBorders>
            <w:vAlign w:val="center"/>
            <w:hideMark/>
          </w:tcPr>
          <w:p w14:paraId="67E5525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639527B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6C21ED0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5</w:t>
            </w:r>
          </w:p>
        </w:tc>
        <w:tc>
          <w:tcPr>
            <w:tcW w:w="955" w:type="pct"/>
            <w:vMerge w:val="restart"/>
            <w:tcBorders>
              <w:top w:val="nil"/>
              <w:left w:val="nil"/>
              <w:bottom w:val="nil"/>
              <w:right w:val="nil"/>
            </w:tcBorders>
            <w:vAlign w:val="center"/>
            <w:hideMark/>
          </w:tcPr>
          <w:p w14:paraId="6C8EF2F1" w14:textId="1E143690" w:rsidR="0086579E" w:rsidRPr="00446113" w:rsidRDefault="00340DE3"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004B2290" w:rsidRPr="00446113">
              <w:rPr>
                <w:rFonts w:ascii="Times New Roman" w:hAnsi="Times New Roman"/>
                <w:bCs/>
                <w:sz w:val="20"/>
                <w:szCs w:val="20"/>
              </w:rPr>
              <w:t>Lerch et al., 2023</w:t>
            </w:r>
            <w:r w:rsidRPr="00446113">
              <w:rPr>
                <w:rFonts w:ascii="Times New Roman" w:hAnsi="Times New Roman"/>
                <w:bCs/>
                <w:sz w:val="20"/>
                <w:szCs w:val="20"/>
              </w:rPr>
              <w:t>)</w:t>
            </w:r>
          </w:p>
        </w:tc>
      </w:tr>
      <w:tr w:rsidR="00521749" w:rsidRPr="00446113" w14:paraId="241D5B91" w14:textId="77777777" w:rsidTr="00340DE3">
        <w:trPr>
          <w:trHeight w:val="343"/>
        </w:trPr>
        <w:tc>
          <w:tcPr>
            <w:tcW w:w="344" w:type="pct"/>
            <w:vMerge/>
            <w:tcBorders>
              <w:top w:val="nil"/>
              <w:left w:val="nil"/>
              <w:bottom w:val="nil"/>
              <w:right w:val="nil"/>
            </w:tcBorders>
            <w:vAlign w:val="center"/>
            <w:hideMark/>
          </w:tcPr>
          <w:p w14:paraId="171EA0EB"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0D10109F"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3C5A4E8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6F841FD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ATGAAATGCGGCAGCTTACC</w:t>
            </w:r>
          </w:p>
        </w:tc>
        <w:tc>
          <w:tcPr>
            <w:tcW w:w="289" w:type="pct"/>
            <w:vMerge/>
            <w:tcBorders>
              <w:top w:val="nil"/>
              <w:left w:val="nil"/>
              <w:bottom w:val="nil"/>
              <w:right w:val="nil"/>
            </w:tcBorders>
            <w:vAlign w:val="center"/>
            <w:hideMark/>
          </w:tcPr>
          <w:p w14:paraId="3AC61974"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CCB4058"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7C705B90"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7D759D38"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467D8C74" w14:textId="77777777" w:rsidTr="00340DE3">
        <w:trPr>
          <w:cantSplit/>
          <w:trHeight w:val="324"/>
        </w:trPr>
        <w:tc>
          <w:tcPr>
            <w:tcW w:w="344" w:type="pct"/>
            <w:vMerge w:val="restart"/>
            <w:tcBorders>
              <w:top w:val="nil"/>
              <w:left w:val="nil"/>
              <w:bottom w:val="nil"/>
              <w:right w:val="nil"/>
            </w:tcBorders>
            <w:vAlign w:val="center"/>
            <w:hideMark/>
          </w:tcPr>
          <w:p w14:paraId="154E84A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FFAR2</w:t>
            </w:r>
          </w:p>
        </w:tc>
        <w:tc>
          <w:tcPr>
            <w:tcW w:w="688" w:type="pct"/>
            <w:vMerge w:val="restart"/>
            <w:tcBorders>
              <w:top w:val="nil"/>
              <w:left w:val="nil"/>
              <w:bottom w:val="nil"/>
              <w:right w:val="nil"/>
            </w:tcBorders>
            <w:vAlign w:val="center"/>
            <w:hideMark/>
          </w:tcPr>
          <w:p w14:paraId="004385E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278758.1</w:t>
            </w:r>
          </w:p>
        </w:tc>
        <w:tc>
          <w:tcPr>
            <w:tcW w:w="187" w:type="pct"/>
            <w:tcBorders>
              <w:top w:val="nil"/>
              <w:left w:val="nil"/>
              <w:bottom w:val="nil"/>
              <w:right w:val="nil"/>
            </w:tcBorders>
            <w:vAlign w:val="bottom"/>
            <w:hideMark/>
          </w:tcPr>
          <w:p w14:paraId="3974F89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577079A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TGCCTGGGATCGTCTGTG</w:t>
            </w:r>
          </w:p>
        </w:tc>
        <w:tc>
          <w:tcPr>
            <w:tcW w:w="289" w:type="pct"/>
            <w:vMerge w:val="restart"/>
            <w:tcBorders>
              <w:top w:val="nil"/>
              <w:left w:val="nil"/>
              <w:bottom w:val="nil"/>
              <w:right w:val="nil"/>
            </w:tcBorders>
            <w:vAlign w:val="center"/>
            <w:hideMark/>
          </w:tcPr>
          <w:p w14:paraId="10F75BD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7C8A7FE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7</w:t>
            </w:r>
          </w:p>
        </w:tc>
        <w:tc>
          <w:tcPr>
            <w:tcW w:w="372" w:type="pct"/>
            <w:vMerge w:val="restart"/>
            <w:tcBorders>
              <w:top w:val="nil"/>
              <w:left w:val="nil"/>
              <w:bottom w:val="nil"/>
              <w:right w:val="nil"/>
            </w:tcBorders>
            <w:vAlign w:val="center"/>
            <w:hideMark/>
          </w:tcPr>
          <w:p w14:paraId="685A6B8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249</w:t>
            </w:r>
          </w:p>
        </w:tc>
        <w:tc>
          <w:tcPr>
            <w:tcW w:w="955" w:type="pct"/>
            <w:vMerge w:val="restart"/>
            <w:tcBorders>
              <w:top w:val="nil"/>
              <w:left w:val="nil"/>
              <w:bottom w:val="nil"/>
              <w:right w:val="nil"/>
            </w:tcBorders>
            <w:vAlign w:val="center"/>
            <w:hideMark/>
          </w:tcPr>
          <w:p w14:paraId="6FDB2DEB" w14:textId="35B0CB09"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Newman et al., 2018)</w:t>
            </w:r>
          </w:p>
        </w:tc>
      </w:tr>
      <w:tr w:rsidR="00521749" w:rsidRPr="00446113" w14:paraId="1B038937" w14:textId="77777777" w:rsidTr="00340DE3">
        <w:trPr>
          <w:cantSplit/>
          <w:trHeight w:val="324"/>
        </w:trPr>
        <w:tc>
          <w:tcPr>
            <w:tcW w:w="344" w:type="pct"/>
            <w:vMerge/>
            <w:tcBorders>
              <w:top w:val="nil"/>
              <w:left w:val="nil"/>
              <w:bottom w:val="nil"/>
              <w:right w:val="nil"/>
            </w:tcBorders>
            <w:vAlign w:val="center"/>
            <w:hideMark/>
          </w:tcPr>
          <w:p w14:paraId="5982103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DB3D74E"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2757AB5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6954367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TACCCTCGGCCTTCTGG</w:t>
            </w:r>
          </w:p>
        </w:tc>
        <w:tc>
          <w:tcPr>
            <w:tcW w:w="289" w:type="pct"/>
            <w:vMerge/>
            <w:tcBorders>
              <w:top w:val="nil"/>
              <w:left w:val="nil"/>
              <w:bottom w:val="nil"/>
              <w:right w:val="nil"/>
            </w:tcBorders>
            <w:vAlign w:val="center"/>
            <w:hideMark/>
          </w:tcPr>
          <w:p w14:paraId="5EBB411C"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0BDB7FF"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19488FE6"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0FC5315D"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9315600" w14:textId="77777777" w:rsidTr="00340DE3">
        <w:trPr>
          <w:cantSplit/>
          <w:trHeight w:val="343"/>
        </w:trPr>
        <w:tc>
          <w:tcPr>
            <w:tcW w:w="344" w:type="pct"/>
            <w:vMerge w:val="restart"/>
            <w:tcBorders>
              <w:top w:val="nil"/>
              <w:left w:val="nil"/>
              <w:bottom w:val="nil"/>
              <w:right w:val="nil"/>
            </w:tcBorders>
            <w:vAlign w:val="center"/>
            <w:hideMark/>
          </w:tcPr>
          <w:p w14:paraId="71B3C0F2"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FFAR3</w:t>
            </w:r>
          </w:p>
        </w:tc>
        <w:tc>
          <w:tcPr>
            <w:tcW w:w="688" w:type="pct"/>
            <w:vMerge w:val="restart"/>
            <w:tcBorders>
              <w:top w:val="nil"/>
              <w:left w:val="nil"/>
              <w:bottom w:val="nil"/>
              <w:right w:val="nil"/>
            </w:tcBorders>
            <w:vAlign w:val="center"/>
            <w:hideMark/>
          </w:tcPr>
          <w:p w14:paraId="17FDE61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315601.1</w:t>
            </w:r>
          </w:p>
        </w:tc>
        <w:tc>
          <w:tcPr>
            <w:tcW w:w="187" w:type="pct"/>
            <w:tcBorders>
              <w:top w:val="nil"/>
              <w:left w:val="nil"/>
              <w:bottom w:val="nil"/>
              <w:right w:val="nil"/>
            </w:tcBorders>
            <w:vAlign w:val="bottom"/>
            <w:hideMark/>
          </w:tcPr>
          <w:p w14:paraId="0270189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216BD00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CCTTGCCCTTCATCTTCT</w:t>
            </w:r>
          </w:p>
        </w:tc>
        <w:tc>
          <w:tcPr>
            <w:tcW w:w="289" w:type="pct"/>
            <w:vMerge w:val="restart"/>
            <w:tcBorders>
              <w:top w:val="nil"/>
              <w:left w:val="nil"/>
              <w:bottom w:val="nil"/>
              <w:right w:val="nil"/>
            </w:tcBorders>
            <w:vAlign w:val="center"/>
            <w:hideMark/>
          </w:tcPr>
          <w:p w14:paraId="4017F2A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71C519A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31752655"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36</w:t>
            </w:r>
          </w:p>
        </w:tc>
        <w:tc>
          <w:tcPr>
            <w:tcW w:w="955" w:type="pct"/>
            <w:vMerge w:val="restart"/>
            <w:tcBorders>
              <w:top w:val="nil"/>
              <w:left w:val="nil"/>
              <w:bottom w:val="nil"/>
              <w:right w:val="nil"/>
            </w:tcBorders>
            <w:vAlign w:val="center"/>
            <w:hideMark/>
          </w:tcPr>
          <w:p w14:paraId="764C53A2" w14:textId="7693D49E"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Newman et al., 2018)</w:t>
            </w:r>
          </w:p>
        </w:tc>
      </w:tr>
      <w:tr w:rsidR="00521749" w:rsidRPr="00446113" w14:paraId="01D1C881" w14:textId="77777777" w:rsidTr="00340DE3">
        <w:trPr>
          <w:cantSplit/>
          <w:trHeight w:val="343"/>
        </w:trPr>
        <w:tc>
          <w:tcPr>
            <w:tcW w:w="344" w:type="pct"/>
            <w:vMerge/>
            <w:tcBorders>
              <w:top w:val="nil"/>
              <w:left w:val="nil"/>
              <w:bottom w:val="nil"/>
              <w:right w:val="nil"/>
            </w:tcBorders>
            <w:vAlign w:val="center"/>
            <w:hideMark/>
          </w:tcPr>
          <w:p w14:paraId="24BD2A6C"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081144B5"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985949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34A15D1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GGGTCTTGTACCAGAGTG</w:t>
            </w:r>
          </w:p>
        </w:tc>
        <w:tc>
          <w:tcPr>
            <w:tcW w:w="289" w:type="pct"/>
            <w:vMerge/>
            <w:tcBorders>
              <w:top w:val="nil"/>
              <w:left w:val="nil"/>
              <w:bottom w:val="nil"/>
              <w:right w:val="nil"/>
            </w:tcBorders>
            <w:vAlign w:val="center"/>
            <w:hideMark/>
          </w:tcPr>
          <w:p w14:paraId="2D7CE9BD"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2C1FBBD9"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5876328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497DFFF9"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7DA803C6" w14:textId="77777777" w:rsidTr="00340DE3">
        <w:trPr>
          <w:cantSplit/>
          <w:trHeight w:val="324"/>
        </w:trPr>
        <w:tc>
          <w:tcPr>
            <w:tcW w:w="344" w:type="pct"/>
            <w:vMerge w:val="restart"/>
            <w:tcBorders>
              <w:top w:val="nil"/>
              <w:left w:val="nil"/>
              <w:bottom w:val="nil"/>
              <w:right w:val="nil"/>
            </w:tcBorders>
            <w:vAlign w:val="center"/>
            <w:hideMark/>
          </w:tcPr>
          <w:p w14:paraId="6805B68E"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FFAR4</w:t>
            </w:r>
          </w:p>
        </w:tc>
        <w:tc>
          <w:tcPr>
            <w:tcW w:w="688" w:type="pct"/>
            <w:vMerge w:val="restart"/>
            <w:tcBorders>
              <w:top w:val="nil"/>
              <w:left w:val="nil"/>
              <w:bottom w:val="nil"/>
              <w:right w:val="nil"/>
            </w:tcBorders>
            <w:vAlign w:val="center"/>
            <w:hideMark/>
          </w:tcPr>
          <w:p w14:paraId="3E39608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204766.2</w:t>
            </w:r>
          </w:p>
        </w:tc>
        <w:tc>
          <w:tcPr>
            <w:tcW w:w="187" w:type="pct"/>
            <w:tcBorders>
              <w:top w:val="nil"/>
              <w:left w:val="nil"/>
              <w:bottom w:val="nil"/>
              <w:right w:val="nil"/>
            </w:tcBorders>
            <w:vAlign w:val="bottom"/>
            <w:hideMark/>
          </w:tcPr>
          <w:p w14:paraId="3A39A81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50F31E6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ACCCGTGTACCTGCTTTA</w:t>
            </w:r>
          </w:p>
        </w:tc>
        <w:tc>
          <w:tcPr>
            <w:tcW w:w="289" w:type="pct"/>
            <w:vMerge w:val="restart"/>
            <w:tcBorders>
              <w:top w:val="nil"/>
              <w:left w:val="nil"/>
              <w:bottom w:val="nil"/>
              <w:right w:val="nil"/>
            </w:tcBorders>
            <w:vAlign w:val="center"/>
            <w:hideMark/>
          </w:tcPr>
          <w:p w14:paraId="19E316C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37EDF908"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3F7783D8"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27</w:t>
            </w:r>
          </w:p>
        </w:tc>
        <w:tc>
          <w:tcPr>
            <w:tcW w:w="955" w:type="pct"/>
            <w:vMerge w:val="restart"/>
            <w:tcBorders>
              <w:top w:val="nil"/>
              <w:left w:val="nil"/>
              <w:bottom w:val="nil"/>
              <w:right w:val="nil"/>
            </w:tcBorders>
            <w:vAlign w:val="center"/>
            <w:hideMark/>
          </w:tcPr>
          <w:p w14:paraId="6709CA6F" w14:textId="18A2AD0E" w:rsidR="0086579E" w:rsidRPr="00446113" w:rsidRDefault="00340DE3"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004B2290" w:rsidRPr="00446113">
              <w:rPr>
                <w:rFonts w:ascii="Times New Roman" w:hAnsi="Times New Roman"/>
                <w:bCs/>
                <w:sz w:val="20"/>
                <w:szCs w:val="20"/>
              </w:rPr>
              <w:t>Lerch et al., 2023</w:t>
            </w:r>
            <w:r w:rsidRPr="00446113">
              <w:rPr>
                <w:rFonts w:ascii="Times New Roman" w:hAnsi="Times New Roman"/>
                <w:bCs/>
                <w:sz w:val="20"/>
                <w:szCs w:val="20"/>
              </w:rPr>
              <w:t>)</w:t>
            </w:r>
          </w:p>
        </w:tc>
      </w:tr>
      <w:tr w:rsidR="00521749" w:rsidRPr="00446113" w14:paraId="11F08D36" w14:textId="77777777" w:rsidTr="00340DE3">
        <w:trPr>
          <w:cantSplit/>
          <w:trHeight w:val="324"/>
        </w:trPr>
        <w:tc>
          <w:tcPr>
            <w:tcW w:w="344" w:type="pct"/>
            <w:vMerge/>
            <w:tcBorders>
              <w:top w:val="nil"/>
              <w:left w:val="nil"/>
              <w:bottom w:val="nil"/>
              <w:right w:val="nil"/>
            </w:tcBorders>
            <w:vAlign w:val="center"/>
            <w:hideMark/>
          </w:tcPr>
          <w:p w14:paraId="31A5C202"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3F10A2F7"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7C48A83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0A69E83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GGAACCCACAGCAAATCCTTT</w:t>
            </w:r>
          </w:p>
        </w:tc>
        <w:tc>
          <w:tcPr>
            <w:tcW w:w="289" w:type="pct"/>
            <w:vMerge/>
            <w:tcBorders>
              <w:top w:val="nil"/>
              <w:left w:val="nil"/>
              <w:bottom w:val="nil"/>
              <w:right w:val="nil"/>
            </w:tcBorders>
            <w:vAlign w:val="center"/>
            <w:hideMark/>
          </w:tcPr>
          <w:p w14:paraId="1BFEAD00"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143F87C2"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6447DE23"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3421DB8D"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46AFF0C0" w14:textId="77777777" w:rsidTr="00340DE3">
        <w:trPr>
          <w:cantSplit/>
          <w:trHeight w:val="343"/>
        </w:trPr>
        <w:tc>
          <w:tcPr>
            <w:tcW w:w="344" w:type="pct"/>
            <w:vMerge w:val="restart"/>
            <w:tcBorders>
              <w:top w:val="nil"/>
              <w:left w:val="nil"/>
              <w:bottom w:val="nil"/>
              <w:right w:val="nil"/>
            </w:tcBorders>
            <w:vAlign w:val="center"/>
            <w:hideMark/>
          </w:tcPr>
          <w:p w14:paraId="5466140D"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HCAR1</w:t>
            </w:r>
          </w:p>
        </w:tc>
        <w:tc>
          <w:tcPr>
            <w:tcW w:w="688" w:type="pct"/>
            <w:vMerge w:val="restart"/>
            <w:tcBorders>
              <w:top w:val="nil"/>
              <w:left w:val="nil"/>
              <w:bottom w:val="nil"/>
              <w:right w:val="nil"/>
            </w:tcBorders>
            <w:vAlign w:val="center"/>
            <w:hideMark/>
          </w:tcPr>
          <w:p w14:paraId="6B1C22D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45381.1</w:t>
            </w:r>
          </w:p>
        </w:tc>
        <w:tc>
          <w:tcPr>
            <w:tcW w:w="187" w:type="pct"/>
            <w:tcBorders>
              <w:top w:val="nil"/>
              <w:left w:val="nil"/>
              <w:bottom w:val="nil"/>
              <w:right w:val="nil"/>
            </w:tcBorders>
            <w:vAlign w:val="bottom"/>
            <w:hideMark/>
          </w:tcPr>
          <w:p w14:paraId="3171966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6DA4CB6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TGCCATCTCCAACCGGAC</w:t>
            </w:r>
          </w:p>
        </w:tc>
        <w:tc>
          <w:tcPr>
            <w:tcW w:w="289" w:type="pct"/>
            <w:vMerge w:val="restart"/>
            <w:tcBorders>
              <w:top w:val="nil"/>
              <w:left w:val="nil"/>
              <w:bottom w:val="nil"/>
              <w:right w:val="nil"/>
            </w:tcBorders>
            <w:vAlign w:val="center"/>
            <w:hideMark/>
          </w:tcPr>
          <w:p w14:paraId="661C3FA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64C1DE3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7C772FA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53</w:t>
            </w:r>
          </w:p>
        </w:tc>
        <w:tc>
          <w:tcPr>
            <w:tcW w:w="955" w:type="pct"/>
            <w:vMerge w:val="restart"/>
            <w:tcBorders>
              <w:top w:val="nil"/>
              <w:left w:val="nil"/>
              <w:bottom w:val="nil"/>
              <w:right w:val="nil"/>
            </w:tcBorders>
            <w:vAlign w:val="center"/>
            <w:hideMark/>
          </w:tcPr>
          <w:p w14:paraId="036B4E85" w14:textId="4E01CB50"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336EC61C" w14:textId="77777777" w:rsidTr="00340DE3">
        <w:trPr>
          <w:cantSplit/>
          <w:trHeight w:val="343"/>
        </w:trPr>
        <w:tc>
          <w:tcPr>
            <w:tcW w:w="344" w:type="pct"/>
            <w:vMerge/>
            <w:tcBorders>
              <w:top w:val="nil"/>
              <w:left w:val="nil"/>
              <w:bottom w:val="nil"/>
              <w:right w:val="nil"/>
            </w:tcBorders>
            <w:vAlign w:val="center"/>
            <w:hideMark/>
          </w:tcPr>
          <w:p w14:paraId="66B3C493"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1989188A"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3B7F378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1A8133B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CATTGGCTGACTCCATGA</w:t>
            </w:r>
          </w:p>
        </w:tc>
        <w:tc>
          <w:tcPr>
            <w:tcW w:w="289" w:type="pct"/>
            <w:vMerge/>
            <w:tcBorders>
              <w:top w:val="nil"/>
              <w:left w:val="nil"/>
              <w:bottom w:val="nil"/>
              <w:right w:val="nil"/>
            </w:tcBorders>
            <w:vAlign w:val="center"/>
            <w:hideMark/>
          </w:tcPr>
          <w:p w14:paraId="69AADEBB"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B2F9C8D"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4C95A749"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243F8219"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71C9DC9D" w14:textId="77777777" w:rsidTr="00340DE3">
        <w:trPr>
          <w:cantSplit/>
          <w:trHeight w:val="324"/>
        </w:trPr>
        <w:tc>
          <w:tcPr>
            <w:tcW w:w="344" w:type="pct"/>
            <w:vMerge w:val="restart"/>
            <w:tcBorders>
              <w:top w:val="nil"/>
              <w:left w:val="nil"/>
              <w:bottom w:val="nil"/>
              <w:right w:val="nil"/>
            </w:tcBorders>
            <w:vAlign w:val="center"/>
            <w:hideMark/>
          </w:tcPr>
          <w:p w14:paraId="3BB2EF8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lastRenderedPageBreak/>
              <w:t>MCT1</w:t>
            </w:r>
          </w:p>
        </w:tc>
        <w:tc>
          <w:tcPr>
            <w:tcW w:w="688" w:type="pct"/>
            <w:vMerge w:val="restart"/>
            <w:tcBorders>
              <w:top w:val="nil"/>
              <w:left w:val="nil"/>
              <w:bottom w:val="nil"/>
              <w:right w:val="nil"/>
            </w:tcBorders>
            <w:vAlign w:val="center"/>
            <w:hideMark/>
          </w:tcPr>
          <w:p w14:paraId="5A9BA8D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M286425.1</w:t>
            </w:r>
          </w:p>
        </w:tc>
        <w:tc>
          <w:tcPr>
            <w:tcW w:w="187" w:type="pct"/>
            <w:tcBorders>
              <w:top w:val="nil"/>
              <w:left w:val="nil"/>
              <w:bottom w:val="nil"/>
              <w:right w:val="nil"/>
            </w:tcBorders>
            <w:vAlign w:val="bottom"/>
            <w:hideMark/>
          </w:tcPr>
          <w:p w14:paraId="20AA278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3ABB994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TGGAGGTCCTATCAGCAG</w:t>
            </w:r>
          </w:p>
        </w:tc>
        <w:tc>
          <w:tcPr>
            <w:tcW w:w="289" w:type="pct"/>
            <w:vMerge w:val="restart"/>
            <w:tcBorders>
              <w:top w:val="nil"/>
              <w:left w:val="nil"/>
              <w:bottom w:val="nil"/>
              <w:right w:val="nil"/>
            </w:tcBorders>
            <w:vAlign w:val="center"/>
            <w:hideMark/>
          </w:tcPr>
          <w:p w14:paraId="49F3D87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2AC506E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2</w:t>
            </w:r>
          </w:p>
        </w:tc>
        <w:tc>
          <w:tcPr>
            <w:tcW w:w="372" w:type="pct"/>
            <w:vMerge w:val="restart"/>
            <w:tcBorders>
              <w:top w:val="nil"/>
              <w:left w:val="nil"/>
              <w:bottom w:val="nil"/>
              <w:right w:val="nil"/>
            </w:tcBorders>
            <w:vAlign w:val="center"/>
            <w:hideMark/>
          </w:tcPr>
          <w:p w14:paraId="63A5CCE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74</w:t>
            </w:r>
          </w:p>
        </w:tc>
        <w:tc>
          <w:tcPr>
            <w:tcW w:w="955" w:type="pct"/>
            <w:vMerge w:val="restart"/>
            <w:tcBorders>
              <w:top w:val="nil"/>
              <w:left w:val="nil"/>
              <w:bottom w:val="nil"/>
              <w:right w:val="nil"/>
            </w:tcBorders>
            <w:vAlign w:val="center"/>
            <w:hideMark/>
          </w:tcPr>
          <w:p w14:paraId="6AB30B6A" w14:textId="5E5452E5"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5)</w:t>
            </w:r>
          </w:p>
        </w:tc>
      </w:tr>
      <w:tr w:rsidR="00521749" w:rsidRPr="00446113" w14:paraId="36B1CBA2" w14:textId="77777777" w:rsidTr="00340DE3">
        <w:trPr>
          <w:cantSplit/>
          <w:trHeight w:val="324"/>
        </w:trPr>
        <w:tc>
          <w:tcPr>
            <w:tcW w:w="344" w:type="pct"/>
            <w:vMerge/>
            <w:tcBorders>
              <w:top w:val="nil"/>
              <w:left w:val="nil"/>
              <w:bottom w:val="nil"/>
              <w:right w:val="nil"/>
            </w:tcBorders>
            <w:vAlign w:val="center"/>
            <w:hideMark/>
          </w:tcPr>
          <w:p w14:paraId="68215D95"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310025B"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7837461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7B896CF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GCAGCCGCCAATAATCAT</w:t>
            </w:r>
          </w:p>
        </w:tc>
        <w:tc>
          <w:tcPr>
            <w:tcW w:w="289" w:type="pct"/>
            <w:vMerge/>
            <w:tcBorders>
              <w:top w:val="nil"/>
              <w:left w:val="nil"/>
              <w:bottom w:val="nil"/>
              <w:right w:val="nil"/>
            </w:tcBorders>
            <w:vAlign w:val="center"/>
            <w:hideMark/>
          </w:tcPr>
          <w:p w14:paraId="62266D56"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773D7732"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0C12BC24"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45C87809"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9BDB8AD" w14:textId="77777777" w:rsidTr="00340DE3">
        <w:trPr>
          <w:cantSplit/>
          <w:trHeight w:val="343"/>
        </w:trPr>
        <w:tc>
          <w:tcPr>
            <w:tcW w:w="344" w:type="pct"/>
            <w:vMerge w:val="restart"/>
            <w:tcBorders>
              <w:top w:val="nil"/>
              <w:left w:val="nil"/>
              <w:bottom w:val="nil"/>
              <w:right w:val="nil"/>
            </w:tcBorders>
            <w:vAlign w:val="center"/>
            <w:hideMark/>
          </w:tcPr>
          <w:p w14:paraId="5DDDE1F0"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SMCT1</w:t>
            </w:r>
          </w:p>
        </w:tc>
        <w:tc>
          <w:tcPr>
            <w:tcW w:w="688" w:type="pct"/>
            <w:vMerge w:val="restart"/>
            <w:tcBorders>
              <w:top w:val="nil"/>
              <w:left w:val="nil"/>
              <w:bottom w:val="nil"/>
              <w:right w:val="nil"/>
            </w:tcBorders>
            <w:vAlign w:val="center"/>
            <w:hideMark/>
          </w:tcPr>
          <w:p w14:paraId="2431971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291414.1</w:t>
            </w:r>
          </w:p>
        </w:tc>
        <w:tc>
          <w:tcPr>
            <w:tcW w:w="187" w:type="pct"/>
            <w:tcBorders>
              <w:top w:val="nil"/>
              <w:left w:val="nil"/>
              <w:bottom w:val="nil"/>
              <w:right w:val="nil"/>
            </w:tcBorders>
            <w:vAlign w:val="bottom"/>
            <w:hideMark/>
          </w:tcPr>
          <w:p w14:paraId="1D7E449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1019482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TCCTCACCTGCTCAGTGC</w:t>
            </w:r>
          </w:p>
        </w:tc>
        <w:tc>
          <w:tcPr>
            <w:tcW w:w="289" w:type="pct"/>
            <w:vMerge w:val="restart"/>
            <w:tcBorders>
              <w:top w:val="nil"/>
              <w:left w:val="nil"/>
              <w:bottom w:val="nil"/>
              <w:right w:val="nil"/>
            </w:tcBorders>
            <w:vAlign w:val="center"/>
            <w:hideMark/>
          </w:tcPr>
          <w:p w14:paraId="34F1624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4</w:t>
            </w:r>
          </w:p>
        </w:tc>
        <w:tc>
          <w:tcPr>
            <w:tcW w:w="451" w:type="pct"/>
            <w:vMerge w:val="restart"/>
            <w:tcBorders>
              <w:top w:val="nil"/>
              <w:left w:val="nil"/>
              <w:bottom w:val="nil"/>
              <w:right w:val="nil"/>
            </w:tcBorders>
            <w:vAlign w:val="center"/>
            <w:hideMark/>
          </w:tcPr>
          <w:p w14:paraId="2B53DF10"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4BA1352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72</w:t>
            </w:r>
          </w:p>
        </w:tc>
        <w:tc>
          <w:tcPr>
            <w:tcW w:w="955" w:type="pct"/>
            <w:vMerge w:val="restart"/>
            <w:tcBorders>
              <w:top w:val="nil"/>
              <w:left w:val="nil"/>
              <w:bottom w:val="nil"/>
              <w:right w:val="nil"/>
            </w:tcBorders>
            <w:vAlign w:val="center"/>
            <w:hideMark/>
          </w:tcPr>
          <w:p w14:paraId="0281699F" w14:textId="35E7B175"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22)</w:t>
            </w:r>
          </w:p>
        </w:tc>
      </w:tr>
      <w:tr w:rsidR="00521749" w:rsidRPr="00446113" w14:paraId="6EFDECF9" w14:textId="77777777" w:rsidTr="00340DE3">
        <w:trPr>
          <w:trHeight w:val="343"/>
        </w:trPr>
        <w:tc>
          <w:tcPr>
            <w:tcW w:w="344" w:type="pct"/>
            <w:vMerge/>
            <w:tcBorders>
              <w:top w:val="nil"/>
              <w:left w:val="nil"/>
              <w:bottom w:val="nil"/>
              <w:right w:val="nil"/>
            </w:tcBorders>
            <w:vAlign w:val="center"/>
            <w:hideMark/>
          </w:tcPr>
          <w:p w14:paraId="3E629C5E"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815929F"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EA6BAC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7D571B2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TAAGCGCAGGCCACAAAAA</w:t>
            </w:r>
          </w:p>
        </w:tc>
        <w:tc>
          <w:tcPr>
            <w:tcW w:w="289" w:type="pct"/>
            <w:vMerge/>
            <w:tcBorders>
              <w:top w:val="nil"/>
              <w:left w:val="nil"/>
              <w:bottom w:val="nil"/>
              <w:right w:val="nil"/>
            </w:tcBorders>
            <w:vAlign w:val="center"/>
            <w:hideMark/>
          </w:tcPr>
          <w:p w14:paraId="11BAC633"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5524A33"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00F55EC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60426A89"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9C74657" w14:textId="77777777" w:rsidTr="00340DE3">
        <w:trPr>
          <w:trHeight w:val="324"/>
        </w:trPr>
        <w:tc>
          <w:tcPr>
            <w:tcW w:w="344" w:type="pct"/>
            <w:vMerge w:val="restart"/>
            <w:tcBorders>
              <w:top w:val="nil"/>
              <w:left w:val="nil"/>
              <w:bottom w:val="nil"/>
              <w:right w:val="nil"/>
            </w:tcBorders>
            <w:vAlign w:val="center"/>
          </w:tcPr>
          <w:p w14:paraId="1E7904A5"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SMCT2</w:t>
            </w:r>
          </w:p>
        </w:tc>
        <w:tc>
          <w:tcPr>
            <w:tcW w:w="688" w:type="pct"/>
            <w:vMerge w:val="restart"/>
            <w:tcBorders>
              <w:top w:val="nil"/>
              <w:left w:val="nil"/>
              <w:bottom w:val="nil"/>
              <w:right w:val="nil"/>
            </w:tcBorders>
            <w:vAlign w:val="center"/>
          </w:tcPr>
          <w:p w14:paraId="23B3EEE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M_003122908.4</w:t>
            </w:r>
          </w:p>
        </w:tc>
        <w:tc>
          <w:tcPr>
            <w:tcW w:w="187" w:type="pct"/>
            <w:tcBorders>
              <w:top w:val="nil"/>
              <w:left w:val="nil"/>
              <w:bottom w:val="nil"/>
              <w:right w:val="nil"/>
            </w:tcBorders>
            <w:vAlign w:val="bottom"/>
          </w:tcPr>
          <w:p w14:paraId="48E1004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tcPr>
          <w:p w14:paraId="7AD3FD3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GGACACAACTTTCCCTTGG</w:t>
            </w:r>
          </w:p>
        </w:tc>
        <w:tc>
          <w:tcPr>
            <w:tcW w:w="289" w:type="pct"/>
            <w:vMerge w:val="restart"/>
            <w:tcBorders>
              <w:top w:val="nil"/>
              <w:left w:val="nil"/>
              <w:bottom w:val="nil"/>
              <w:right w:val="nil"/>
            </w:tcBorders>
            <w:vAlign w:val="center"/>
          </w:tcPr>
          <w:p w14:paraId="31A59F30"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5</w:t>
            </w:r>
          </w:p>
        </w:tc>
        <w:tc>
          <w:tcPr>
            <w:tcW w:w="451" w:type="pct"/>
            <w:vMerge w:val="restart"/>
            <w:tcBorders>
              <w:top w:val="nil"/>
              <w:left w:val="nil"/>
              <w:bottom w:val="nil"/>
              <w:right w:val="nil"/>
            </w:tcBorders>
            <w:vAlign w:val="center"/>
          </w:tcPr>
          <w:p w14:paraId="39D8D27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4E0F443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407</w:t>
            </w:r>
          </w:p>
        </w:tc>
        <w:tc>
          <w:tcPr>
            <w:tcW w:w="955" w:type="pct"/>
            <w:vMerge w:val="restart"/>
            <w:tcBorders>
              <w:top w:val="nil"/>
              <w:left w:val="nil"/>
              <w:bottom w:val="nil"/>
              <w:right w:val="nil"/>
            </w:tcBorders>
            <w:vAlign w:val="center"/>
          </w:tcPr>
          <w:p w14:paraId="3AB9177F" w14:textId="7C4BC247"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22)</w:t>
            </w:r>
          </w:p>
        </w:tc>
      </w:tr>
      <w:tr w:rsidR="00521749" w:rsidRPr="00446113" w14:paraId="2A78B260" w14:textId="77777777" w:rsidTr="00340DE3">
        <w:trPr>
          <w:trHeight w:val="324"/>
        </w:trPr>
        <w:tc>
          <w:tcPr>
            <w:tcW w:w="344" w:type="pct"/>
            <w:vMerge/>
            <w:tcBorders>
              <w:top w:val="nil"/>
              <w:left w:val="nil"/>
              <w:bottom w:val="nil"/>
              <w:right w:val="nil"/>
            </w:tcBorders>
            <w:vAlign w:val="center"/>
          </w:tcPr>
          <w:p w14:paraId="1CE26454"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342FB37F"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2505E5D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tcPr>
          <w:p w14:paraId="6E4ED5E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AAGGTGGTTCTCCTGTGG</w:t>
            </w:r>
          </w:p>
        </w:tc>
        <w:tc>
          <w:tcPr>
            <w:tcW w:w="289" w:type="pct"/>
            <w:vMerge/>
            <w:tcBorders>
              <w:top w:val="nil"/>
              <w:left w:val="nil"/>
              <w:bottom w:val="nil"/>
              <w:right w:val="nil"/>
            </w:tcBorders>
            <w:vAlign w:val="center"/>
          </w:tcPr>
          <w:p w14:paraId="6171ABC1"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60D6F00A"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30C3A32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5C57AC45"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058350FA" w14:textId="77777777" w:rsidTr="00340DE3">
        <w:trPr>
          <w:trHeight w:val="343"/>
        </w:trPr>
        <w:tc>
          <w:tcPr>
            <w:tcW w:w="344" w:type="pct"/>
            <w:vMerge w:val="restart"/>
            <w:tcBorders>
              <w:top w:val="nil"/>
              <w:left w:val="nil"/>
              <w:bottom w:val="nil"/>
              <w:right w:val="nil"/>
            </w:tcBorders>
            <w:vAlign w:val="center"/>
            <w:hideMark/>
          </w:tcPr>
          <w:p w14:paraId="735FE882"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FXR</w:t>
            </w:r>
          </w:p>
        </w:tc>
        <w:tc>
          <w:tcPr>
            <w:tcW w:w="688" w:type="pct"/>
            <w:vMerge w:val="restart"/>
            <w:tcBorders>
              <w:top w:val="nil"/>
              <w:left w:val="nil"/>
              <w:bottom w:val="nil"/>
              <w:right w:val="nil"/>
            </w:tcBorders>
            <w:vAlign w:val="center"/>
            <w:hideMark/>
          </w:tcPr>
          <w:p w14:paraId="4167C90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KF597010.1</w:t>
            </w:r>
          </w:p>
        </w:tc>
        <w:tc>
          <w:tcPr>
            <w:tcW w:w="187" w:type="pct"/>
            <w:tcBorders>
              <w:top w:val="nil"/>
              <w:left w:val="nil"/>
              <w:bottom w:val="nil"/>
              <w:right w:val="nil"/>
            </w:tcBorders>
            <w:vAlign w:val="bottom"/>
            <w:hideMark/>
          </w:tcPr>
          <w:p w14:paraId="4598BB1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hideMark/>
          </w:tcPr>
          <w:p w14:paraId="0F4DF9C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GCCTGCCAAAGGTGTACT</w:t>
            </w:r>
          </w:p>
        </w:tc>
        <w:tc>
          <w:tcPr>
            <w:tcW w:w="289" w:type="pct"/>
            <w:vMerge w:val="restart"/>
            <w:tcBorders>
              <w:top w:val="nil"/>
              <w:left w:val="nil"/>
              <w:bottom w:val="nil"/>
              <w:right w:val="nil"/>
            </w:tcBorders>
            <w:vAlign w:val="center"/>
            <w:hideMark/>
          </w:tcPr>
          <w:p w14:paraId="3D744FB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3223D695"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23EBF290"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56</w:t>
            </w:r>
          </w:p>
        </w:tc>
        <w:tc>
          <w:tcPr>
            <w:tcW w:w="955" w:type="pct"/>
            <w:vMerge w:val="restart"/>
            <w:tcBorders>
              <w:top w:val="nil"/>
              <w:left w:val="nil"/>
              <w:bottom w:val="nil"/>
              <w:right w:val="nil"/>
            </w:tcBorders>
            <w:vAlign w:val="center"/>
            <w:hideMark/>
          </w:tcPr>
          <w:p w14:paraId="2DC54F63" w14:textId="611B7F15"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42F1CA30" w14:textId="77777777" w:rsidTr="00340DE3">
        <w:trPr>
          <w:trHeight w:val="343"/>
        </w:trPr>
        <w:tc>
          <w:tcPr>
            <w:tcW w:w="344" w:type="pct"/>
            <w:vMerge/>
            <w:tcBorders>
              <w:top w:val="nil"/>
              <w:left w:val="nil"/>
              <w:bottom w:val="nil"/>
              <w:right w:val="nil"/>
            </w:tcBorders>
            <w:vAlign w:val="center"/>
            <w:hideMark/>
          </w:tcPr>
          <w:p w14:paraId="19C6294A"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22AC4A3"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DC6895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hideMark/>
          </w:tcPr>
          <w:p w14:paraId="6490A10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GGTAGAAACCCAGGTTGG</w:t>
            </w:r>
          </w:p>
        </w:tc>
        <w:tc>
          <w:tcPr>
            <w:tcW w:w="289" w:type="pct"/>
            <w:vMerge/>
            <w:tcBorders>
              <w:top w:val="nil"/>
              <w:left w:val="nil"/>
              <w:bottom w:val="nil"/>
              <w:right w:val="nil"/>
            </w:tcBorders>
            <w:vAlign w:val="center"/>
            <w:hideMark/>
          </w:tcPr>
          <w:p w14:paraId="1B7F81FC"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05AA699B"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75A2169A"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664A1418" w14:textId="77777777" w:rsidR="0086579E" w:rsidRPr="00446113" w:rsidRDefault="0086579E" w:rsidP="00726DA4">
            <w:pPr>
              <w:spacing w:after="0" w:line="360" w:lineRule="auto"/>
              <w:rPr>
                <w:rFonts w:ascii="Times New Roman" w:hAnsi="Times New Roman"/>
                <w:bCs/>
                <w:sz w:val="20"/>
                <w:szCs w:val="20"/>
              </w:rPr>
            </w:pPr>
          </w:p>
        </w:tc>
      </w:tr>
      <w:tr w:rsidR="0086579E" w:rsidRPr="00446113" w14:paraId="3525D582" w14:textId="77777777" w:rsidTr="00340DE3">
        <w:trPr>
          <w:trHeight w:val="324"/>
        </w:trPr>
        <w:tc>
          <w:tcPr>
            <w:tcW w:w="5000" w:type="pct"/>
            <w:gridSpan w:val="8"/>
            <w:tcBorders>
              <w:top w:val="nil"/>
              <w:left w:val="nil"/>
              <w:bottom w:val="nil"/>
              <w:right w:val="nil"/>
            </w:tcBorders>
            <w:hideMark/>
          </w:tcPr>
          <w:p w14:paraId="50E67BB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Pattern recognition receptors</w:t>
            </w:r>
          </w:p>
        </w:tc>
      </w:tr>
      <w:tr w:rsidR="00521749" w:rsidRPr="00446113" w14:paraId="64050608" w14:textId="77777777" w:rsidTr="00340DE3">
        <w:trPr>
          <w:trHeight w:val="324"/>
        </w:trPr>
        <w:tc>
          <w:tcPr>
            <w:tcW w:w="344" w:type="pct"/>
            <w:vMerge w:val="restart"/>
            <w:tcBorders>
              <w:top w:val="nil"/>
              <w:left w:val="nil"/>
              <w:bottom w:val="nil"/>
              <w:right w:val="nil"/>
            </w:tcBorders>
            <w:vAlign w:val="center"/>
            <w:hideMark/>
          </w:tcPr>
          <w:p w14:paraId="077C998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1</w:t>
            </w:r>
          </w:p>
        </w:tc>
        <w:tc>
          <w:tcPr>
            <w:tcW w:w="688" w:type="pct"/>
            <w:vMerge w:val="restart"/>
            <w:tcBorders>
              <w:top w:val="nil"/>
              <w:left w:val="nil"/>
              <w:bottom w:val="nil"/>
              <w:right w:val="nil"/>
            </w:tcBorders>
            <w:vAlign w:val="center"/>
            <w:hideMark/>
          </w:tcPr>
          <w:p w14:paraId="521A4D1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B086376.1, NM_001031775.1</w:t>
            </w:r>
          </w:p>
        </w:tc>
        <w:tc>
          <w:tcPr>
            <w:tcW w:w="187" w:type="pct"/>
            <w:tcBorders>
              <w:top w:val="nil"/>
              <w:left w:val="nil"/>
              <w:bottom w:val="nil"/>
              <w:right w:val="nil"/>
            </w:tcBorders>
            <w:vAlign w:val="bottom"/>
            <w:hideMark/>
          </w:tcPr>
          <w:p w14:paraId="560D74E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5D49B4A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TTGCCCACCACAACCTCTT</w:t>
            </w:r>
          </w:p>
        </w:tc>
        <w:tc>
          <w:tcPr>
            <w:tcW w:w="289" w:type="pct"/>
            <w:vMerge w:val="restart"/>
            <w:tcBorders>
              <w:top w:val="nil"/>
              <w:left w:val="nil"/>
              <w:bottom w:val="nil"/>
              <w:right w:val="nil"/>
            </w:tcBorders>
            <w:vAlign w:val="center"/>
            <w:hideMark/>
          </w:tcPr>
          <w:p w14:paraId="6FA541F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31E16B6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hideMark/>
          </w:tcPr>
          <w:p w14:paraId="2FE1A52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53</w:t>
            </w:r>
          </w:p>
        </w:tc>
        <w:tc>
          <w:tcPr>
            <w:tcW w:w="955" w:type="pct"/>
            <w:vMerge w:val="restart"/>
            <w:tcBorders>
              <w:top w:val="nil"/>
              <w:left w:val="nil"/>
              <w:bottom w:val="nil"/>
              <w:right w:val="nil"/>
            </w:tcBorders>
            <w:vAlign w:val="center"/>
            <w:hideMark/>
          </w:tcPr>
          <w:p w14:paraId="7E88DFF7" w14:textId="1F4CC2CC"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2144EF78" w14:textId="77777777" w:rsidTr="00340DE3">
        <w:trPr>
          <w:trHeight w:val="324"/>
        </w:trPr>
        <w:tc>
          <w:tcPr>
            <w:tcW w:w="344" w:type="pct"/>
            <w:vMerge/>
            <w:tcBorders>
              <w:top w:val="nil"/>
              <w:left w:val="nil"/>
              <w:bottom w:val="nil"/>
              <w:right w:val="nil"/>
            </w:tcBorders>
            <w:vAlign w:val="center"/>
            <w:hideMark/>
          </w:tcPr>
          <w:p w14:paraId="2FC5522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3FEC5AB6"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6960BDB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3F5B589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TCTTCTCCTTGGGCCATT</w:t>
            </w:r>
          </w:p>
        </w:tc>
        <w:tc>
          <w:tcPr>
            <w:tcW w:w="289" w:type="pct"/>
            <w:vMerge/>
            <w:tcBorders>
              <w:top w:val="nil"/>
              <w:left w:val="nil"/>
              <w:bottom w:val="nil"/>
              <w:right w:val="nil"/>
            </w:tcBorders>
            <w:vAlign w:val="center"/>
            <w:hideMark/>
          </w:tcPr>
          <w:p w14:paraId="2E6298C2"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178B26A4"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50562516"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13D9B016"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3C8DC63" w14:textId="77777777" w:rsidTr="00340DE3">
        <w:trPr>
          <w:trHeight w:val="324"/>
        </w:trPr>
        <w:tc>
          <w:tcPr>
            <w:tcW w:w="344" w:type="pct"/>
            <w:vMerge w:val="restart"/>
            <w:tcBorders>
              <w:top w:val="nil"/>
              <w:left w:val="nil"/>
              <w:bottom w:val="nil"/>
              <w:right w:val="nil"/>
            </w:tcBorders>
            <w:vAlign w:val="center"/>
            <w:hideMark/>
          </w:tcPr>
          <w:p w14:paraId="6CA3A043"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2</w:t>
            </w:r>
          </w:p>
        </w:tc>
        <w:tc>
          <w:tcPr>
            <w:tcW w:w="688" w:type="pct"/>
            <w:vMerge w:val="restart"/>
            <w:tcBorders>
              <w:top w:val="nil"/>
              <w:left w:val="nil"/>
              <w:bottom w:val="nil"/>
              <w:right w:val="nil"/>
            </w:tcBorders>
            <w:vAlign w:val="center"/>
            <w:hideMark/>
          </w:tcPr>
          <w:p w14:paraId="5C482A1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3761.1</w:t>
            </w:r>
          </w:p>
        </w:tc>
        <w:tc>
          <w:tcPr>
            <w:tcW w:w="187" w:type="pct"/>
            <w:tcBorders>
              <w:top w:val="nil"/>
              <w:left w:val="nil"/>
              <w:bottom w:val="nil"/>
              <w:right w:val="nil"/>
            </w:tcBorders>
            <w:vAlign w:val="bottom"/>
            <w:hideMark/>
          </w:tcPr>
          <w:p w14:paraId="5783A90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70F7F78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TAAGTTGAAGACGCTCCCAGAT</w:t>
            </w:r>
          </w:p>
        </w:tc>
        <w:tc>
          <w:tcPr>
            <w:tcW w:w="289" w:type="pct"/>
            <w:vMerge w:val="restart"/>
            <w:tcBorders>
              <w:top w:val="nil"/>
              <w:left w:val="nil"/>
              <w:bottom w:val="nil"/>
              <w:right w:val="nil"/>
            </w:tcBorders>
            <w:vAlign w:val="center"/>
            <w:hideMark/>
          </w:tcPr>
          <w:p w14:paraId="73E030F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7AC43B3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hideMark/>
          </w:tcPr>
          <w:p w14:paraId="55219190"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7</w:t>
            </w:r>
          </w:p>
        </w:tc>
        <w:tc>
          <w:tcPr>
            <w:tcW w:w="955" w:type="pct"/>
            <w:vMerge w:val="restart"/>
            <w:tcBorders>
              <w:top w:val="nil"/>
              <w:left w:val="nil"/>
              <w:bottom w:val="nil"/>
              <w:right w:val="nil"/>
            </w:tcBorders>
            <w:vAlign w:val="center"/>
            <w:hideMark/>
          </w:tcPr>
          <w:p w14:paraId="03DA2BA4" w14:textId="03266934"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5)</w:t>
            </w:r>
          </w:p>
        </w:tc>
      </w:tr>
      <w:tr w:rsidR="00521749" w:rsidRPr="00446113" w14:paraId="2926F056" w14:textId="77777777" w:rsidTr="00340DE3">
        <w:trPr>
          <w:trHeight w:val="324"/>
        </w:trPr>
        <w:tc>
          <w:tcPr>
            <w:tcW w:w="344" w:type="pct"/>
            <w:vMerge/>
            <w:tcBorders>
              <w:top w:val="nil"/>
              <w:left w:val="nil"/>
              <w:bottom w:val="nil"/>
              <w:right w:val="nil"/>
            </w:tcBorders>
            <w:vAlign w:val="center"/>
            <w:hideMark/>
          </w:tcPr>
          <w:p w14:paraId="2BBBA971"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596027F8"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58EA3FB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2D9B3B8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TTGCTCCTTAGAGAAAGTATTGATCGT</w:t>
            </w:r>
          </w:p>
        </w:tc>
        <w:tc>
          <w:tcPr>
            <w:tcW w:w="289" w:type="pct"/>
            <w:vMerge/>
            <w:tcBorders>
              <w:top w:val="nil"/>
              <w:left w:val="nil"/>
              <w:bottom w:val="nil"/>
              <w:right w:val="nil"/>
            </w:tcBorders>
            <w:vAlign w:val="center"/>
            <w:hideMark/>
          </w:tcPr>
          <w:p w14:paraId="37478109"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D2E0BB0"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7A833B78"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178D7750"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5FFE1CB9" w14:textId="77777777" w:rsidTr="00340DE3">
        <w:trPr>
          <w:trHeight w:val="324"/>
        </w:trPr>
        <w:tc>
          <w:tcPr>
            <w:tcW w:w="344" w:type="pct"/>
            <w:vMerge w:val="restart"/>
            <w:tcBorders>
              <w:top w:val="nil"/>
              <w:left w:val="nil"/>
              <w:bottom w:val="nil"/>
              <w:right w:val="nil"/>
            </w:tcBorders>
            <w:vAlign w:val="center"/>
            <w:hideMark/>
          </w:tcPr>
          <w:p w14:paraId="55DED687"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4</w:t>
            </w:r>
          </w:p>
        </w:tc>
        <w:tc>
          <w:tcPr>
            <w:tcW w:w="688" w:type="pct"/>
            <w:vMerge w:val="restart"/>
            <w:tcBorders>
              <w:top w:val="nil"/>
              <w:left w:val="nil"/>
              <w:bottom w:val="nil"/>
              <w:right w:val="nil"/>
            </w:tcBorders>
            <w:vAlign w:val="center"/>
            <w:hideMark/>
          </w:tcPr>
          <w:p w14:paraId="60D8D73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B188301.2</w:t>
            </w:r>
          </w:p>
        </w:tc>
        <w:tc>
          <w:tcPr>
            <w:tcW w:w="187" w:type="pct"/>
            <w:tcBorders>
              <w:top w:val="nil"/>
              <w:left w:val="nil"/>
              <w:bottom w:val="nil"/>
              <w:right w:val="nil"/>
            </w:tcBorders>
            <w:vAlign w:val="bottom"/>
            <w:hideMark/>
          </w:tcPr>
          <w:p w14:paraId="79C5B24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3054F7F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TGGCCATCGCTGCTAAC</w:t>
            </w:r>
          </w:p>
        </w:tc>
        <w:tc>
          <w:tcPr>
            <w:tcW w:w="289" w:type="pct"/>
            <w:vMerge w:val="restart"/>
            <w:tcBorders>
              <w:top w:val="nil"/>
              <w:left w:val="nil"/>
              <w:bottom w:val="nil"/>
              <w:right w:val="nil"/>
            </w:tcBorders>
            <w:vAlign w:val="center"/>
            <w:hideMark/>
          </w:tcPr>
          <w:p w14:paraId="46BA15D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hideMark/>
          </w:tcPr>
          <w:p w14:paraId="6BE5127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hideMark/>
          </w:tcPr>
          <w:p w14:paraId="4E02BAB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24</w:t>
            </w:r>
          </w:p>
        </w:tc>
        <w:tc>
          <w:tcPr>
            <w:tcW w:w="955" w:type="pct"/>
            <w:vMerge w:val="restart"/>
            <w:tcBorders>
              <w:top w:val="nil"/>
              <w:left w:val="nil"/>
              <w:bottom w:val="nil"/>
              <w:right w:val="nil"/>
            </w:tcBorders>
            <w:vAlign w:val="center"/>
            <w:hideMark/>
          </w:tcPr>
          <w:p w14:paraId="59C1198D" w14:textId="2727C7BF"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5)</w:t>
            </w:r>
          </w:p>
        </w:tc>
      </w:tr>
      <w:tr w:rsidR="00521749" w:rsidRPr="00446113" w14:paraId="5F7FA8D5" w14:textId="77777777" w:rsidTr="00340DE3">
        <w:trPr>
          <w:trHeight w:val="324"/>
        </w:trPr>
        <w:tc>
          <w:tcPr>
            <w:tcW w:w="344" w:type="pct"/>
            <w:vMerge/>
            <w:tcBorders>
              <w:top w:val="nil"/>
              <w:left w:val="nil"/>
              <w:bottom w:val="nil"/>
              <w:right w:val="nil"/>
            </w:tcBorders>
            <w:vAlign w:val="center"/>
            <w:hideMark/>
          </w:tcPr>
          <w:p w14:paraId="32A0D1A1"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5E96E0F5"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5D40FE2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2164091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TCTGGGCAATCTCATACTCA</w:t>
            </w:r>
          </w:p>
        </w:tc>
        <w:tc>
          <w:tcPr>
            <w:tcW w:w="289" w:type="pct"/>
            <w:vMerge/>
            <w:tcBorders>
              <w:top w:val="nil"/>
              <w:left w:val="nil"/>
              <w:bottom w:val="nil"/>
              <w:right w:val="nil"/>
            </w:tcBorders>
            <w:vAlign w:val="center"/>
            <w:hideMark/>
          </w:tcPr>
          <w:p w14:paraId="15BEBF02"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1B273E9"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461596B9"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45441252"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5E3F616" w14:textId="77777777" w:rsidTr="00340DE3">
        <w:trPr>
          <w:trHeight w:val="324"/>
        </w:trPr>
        <w:tc>
          <w:tcPr>
            <w:tcW w:w="344" w:type="pct"/>
            <w:vMerge w:val="restart"/>
            <w:tcBorders>
              <w:top w:val="nil"/>
              <w:left w:val="nil"/>
              <w:bottom w:val="nil"/>
              <w:right w:val="nil"/>
            </w:tcBorders>
            <w:vAlign w:val="center"/>
          </w:tcPr>
          <w:p w14:paraId="3F7CD370"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5</w:t>
            </w:r>
          </w:p>
        </w:tc>
        <w:tc>
          <w:tcPr>
            <w:tcW w:w="688" w:type="pct"/>
            <w:vMerge w:val="restart"/>
            <w:tcBorders>
              <w:top w:val="nil"/>
              <w:left w:val="nil"/>
              <w:bottom w:val="nil"/>
              <w:right w:val="nil"/>
            </w:tcBorders>
            <w:vAlign w:val="center"/>
          </w:tcPr>
          <w:p w14:paraId="32C8444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348771.1</w:t>
            </w:r>
          </w:p>
        </w:tc>
        <w:tc>
          <w:tcPr>
            <w:tcW w:w="187" w:type="pct"/>
            <w:tcBorders>
              <w:top w:val="nil"/>
              <w:left w:val="nil"/>
              <w:bottom w:val="nil"/>
              <w:right w:val="nil"/>
            </w:tcBorders>
            <w:vAlign w:val="bottom"/>
          </w:tcPr>
          <w:p w14:paraId="47F05AC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6AD6FE8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CCAGAGGGCTATCTATCGT</w:t>
            </w:r>
          </w:p>
        </w:tc>
        <w:tc>
          <w:tcPr>
            <w:tcW w:w="289" w:type="pct"/>
            <w:vMerge w:val="restart"/>
            <w:tcBorders>
              <w:top w:val="nil"/>
              <w:left w:val="nil"/>
              <w:bottom w:val="nil"/>
              <w:right w:val="nil"/>
            </w:tcBorders>
            <w:vAlign w:val="center"/>
          </w:tcPr>
          <w:p w14:paraId="54EF350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6</w:t>
            </w:r>
          </w:p>
        </w:tc>
        <w:tc>
          <w:tcPr>
            <w:tcW w:w="451" w:type="pct"/>
            <w:vMerge w:val="restart"/>
            <w:tcBorders>
              <w:top w:val="nil"/>
              <w:left w:val="nil"/>
              <w:bottom w:val="nil"/>
              <w:right w:val="nil"/>
            </w:tcBorders>
            <w:vAlign w:val="center"/>
          </w:tcPr>
          <w:p w14:paraId="77D2C33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6B989F4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4</w:t>
            </w:r>
          </w:p>
        </w:tc>
        <w:tc>
          <w:tcPr>
            <w:tcW w:w="955" w:type="pct"/>
            <w:vMerge w:val="restart"/>
            <w:tcBorders>
              <w:top w:val="nil"/>
              <w:left w:val="nil"/>
              <w:bottom w:val="nil"/>
              <w:right w:val="nil"/>
            </w:tcBorders>
            <w:vAlign w:val="center"/>
          </w:tcPr>
          <w:p w14:paraId="59232F8C" w14:textId="30D0F1EF"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Arnaud et al., 2020)</w:t>
            </w:r>
          </w:p>
        </w:tc>
      </w:tr>
      <w:tr w:rsidR="00521749" w:rsidRPr="00446113" w14:paraId="4AC31A5B" w14:textId="77777777" w:rsidTr="00340DE3">
        <w:trPr>
          <w:trHeight w:val="324"/>
        </w:trPr>
        <w:tc>
          <w:tcPr>
            <w:tcW w:w="344" w:type="pct"/>
            <w:vMerge/>
            <w:tcBorders>
              <w:top w:val="nil"/>
              <w:left w:val="nil"/>
              <w:bottom w:val="nil"/>
              <w:right w:val="nil"/>
            </w:tcBorders>
            <w:vAlign w:val="center"/>
          </w:tcPr>
          <w:p w14:paraId="056476DF"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7A310A6C"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4669C10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621F03A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TGACCGTCCTGATGTAGTTGAAG</w:t>
            </w:r>
          </w:p>
        </w:tc>
        <w:tc>
          <w:tcPr>
            <w:tcW w:w="289" w:type="pct"/>
            <w:vMerge/>
            <w:tcBorders>
              <w:top w:val="nil"/>
              <w:left w:val="nil"/>
              <w:bottom w:val="nil"/>
              <w:right w:val="nil"/>
            </w:tcBorders>
            <w:vAlign w:val="center"/>
          </w:tcPr>
          <w:p w14:paraId="5ADD17C1"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6EE53661"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6A641D53"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1DC5DD2F"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062537DB" w14:textId="77777777" w:rsidTr="00340DE3">
        <w:trPr>
          <w:trHeight w:val="343"/>
        </w:trPr>
        <w:tc>
          <w:tcPr>
            <w:tcW w:w="344" w:type="pct"/>
            <w:vMerge w:val="restart"/>
            <w:tcBorders>
              <w:top w:val="nil"/>
              <w:left w:val="nil"/>
              <w:bottom w:val="nil"/>
              <w:right w:val="nil"/>
            </w:tcBorders>
            <w:vAlign w:val="center"/>
          </w:tcPr>
          <w:p w14:paraId="39D6FD6F"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6</w:t>
            </w:r>
          </w:p>
        </w:tc>
        <w:tc>
          <w:tcPr>
            <w:tcW w:w="688" w:type="pct"/>
            <w:vMerge w:val="restart"/>
            <w:tcBorders>
              <w:top w:val="nil"/>
              <w:left w:val="nil"/>
              <w:bottom w:val="nil"/>
              <w:right w:val="nil"/>
            </w:tcBorders>
            <w:vAlign w:val="center"/>
          </w:tcPr>
          <w:p w14:paraId="07C5662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3760.2</w:t>
            </w:r>
          </w:p>
        </w:tc>
        <w:tc>
          <w:tcPr>
            <w:tcW w:w="187" w:type="pct"/>
            <w:tcBorders>
              <w:top w:val="nil"/>
              <w:left w:val="nil"/>
              <w:bottom w:val="nil"/>
              <w:right w:val="nil"/>
            </w:tcBorders>
            <w:vAlign w:val="bottom"/>
          </w:tcPr>
          <w:p w14:paraId="3AEC2C4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116A5D6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CCTGGTATCTCAGGATGC</w:t>
            </w:r>
          </w:p>
        </w:tc>
        <w:tc>
          <w:tcPr>
            <w:tcW w:w="289" w:type="pct"/>
            <w:vMerge w:val="restart"/>
            <w:tcBorders>
              <w:top w:val="nil"/>
              <w:left w:val="nil"/>
              <w:bottom w:val="nil"/>
              <w:right w:val="nil"/>
            </w:tcBorders>
            <w:vAlign w:val="center"/>
          </w:tcPr>
          <w:p w14:paraId="388F180F"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6</w:t>
            </w:r>
          </w:p>
        </w:tc>
        <w:tc>
          <w:tcPr>
            <w:tcW w:w="451" w:type="pct"/>
            <w:vMerge w:val="restart"/>
            <w:tcBorders>
              <w:top w:val="nil"/>
              <w:left w:val="nil"/>
              <w:bottom w:val="nil"/>
              <w:right w:val="nil"/>
            </w:tcBorders>
            <w:vAlign w:val="center"/>
          </w:tcPr>
          <w:p w14:paraId="649ABBC8"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tcPr>
          <w:p w14:paraId="1F22DAA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34</w:t>
            </w:r>
          </w:p>
        </w:tc>
        <w:tc>
          <w:tcPr>
            <w:tcW w:w="955" w:type="pct"/>
            <w:vMerge w:val="restart"/>
            <w:tcBorders>
              <w:top w:val="nil"/>
              <w:left w:val="nil"/>
              <w:bottom w:val="nil"/>
              <w:right w:val="nil"/>
            </w:tcBorders>
            <w:vAlign w:val="center"/>
          </w:tcPr>
          <w:p w14:paraId="172BCB5C" w14:textId="70513DD4" w:rsidR="0086579E" w:rsidRPr="00446113" w:rsidRDefault="00F71D33"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6823E8FB" w14:textId="77777777" w:rsidTr="00340DE3">
        <w:trPr>
          <w:trHeight w:val="343"/>
        </w:trPr>
        <w:tc>
          <w:tcPr>
            <w:tcW w:w="344" w:type="pct"/>
            <w:vMerge/>
            <w:tcBorders>
              <w:top w:val="nil"/>
              <w:left w:val="nil"/>
              <w:bottom w:val="nil"/>
              <w:right w:val="nil"/>
            </w:tcBorders>
            <w:vAlign w:val="center"/>
          </w:tcPr>
          <w:p w14:paraId="5CDC7F35"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12090C5E"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002C2C2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39A6518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CAGGCAGAATCGTGTTCA</w:t>
            </w:r>
          </w:p>
        </w:tc>
        <w:tc>
          <w:tcPr>
            <w:tcW w:w="289" w:type="pct"/>
            <w:vMerge/>
            <w:tcBorders>
              <w:top w:val="nil"/>
              <w:left w:val="nil"/>
              <w:bottom w:val="nil"/>
              <w:right w:val="nil"/>
            </w:tcBorders>
            <w:vAlign w:val="center"/>
          </w:tcPr>
          <w:p w14:paraId="3C9333FD"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763E47C0"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4E537E98"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742C7225"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D00ED5D" w14:textId="77777777" w:rsidTr="00340DE3">
        <w:trPr>
          <w:trHeight w:val="343"/>
        </w:trPr>
        <w:tc>
          <w:tcPr>
            <w:tcW w:w="344" w:type="pct"/>
            <w:vMerge w:val="restart"/>
            <w:tcBorders>
              <w:top w:val="nil"/>
              <w:left w:val="nil"/>
              <w:bottom w:val="nil"/>
              <w:right w:val="nil"/>
            </w:tcBorders>
            <w:vAlign w:val="center"/>
          </w:tcPr>
          <w:p w14:paraId="44ADC29F"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7</w:t>
            </w:r>
          </w:p>
        </w:tc>
        <w:tc>
          <w:tcPr>
            <w:tcW w:w="688" w:type="pct"/>
            <w:vMerge w:val="restart"/>
            <w:tcBorders>
              <w:top w:val="nil"/>
              <w:left w:val="nil"/>
              <w:bottom w:val="nil"/>
              <w:right w:val="nil"/>
            </w:tcBorders>
            <w:vAlign w:val="center"/>
          </w:tcPr>
          <w:p w14:paraId="591014A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097434.1</w:t>
            </w:r>
          </w:p>
        </w:tc>
        <w:tc>
          <w:tcPr>
            <w:tcW w:w="187" w:type="pct"/>
            <w:tcBorders>
              <w:top w:val="nil"/>
              <w:left w:val="nil"/>
              <w:bottom w:val="nil"/>
              <w:right w:val="nil"/>
            </w:tcBorders>
            <w:vAlign w:val="bottom"/>
          </w:tcPr>
          <w:p w14:paraId="58F4D15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430FB07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AACAAGTGGTTGCTGCTC</w:t>
            </w:r>
          </w:p>
        </w:tc>
        <w:tc>
          <w:tcPr>
            <w:tcW w:w="289" w:type="pct"/>
            <w:vMerge w:val="restart"/>
            <w:tcBorders>
              <w:top w:val="nil"/>
              <w:left w:val="nil"/>
              <w:bottom w:val="nil"/>
              <w:right w:val="nil"/>
            </w:tcBorders>
            <w:vAlign w:val="center"/>
          </w:tcPr>
          <w:p w14:paraId="4BF10E4F"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tcPr>
          <w:p w14:paraId="79BEC11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tcPr>
          <w:p w14:paraId="2601973F"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5</w:t>
            </w:r>
          </w:p>
        </w:tc>
        <w:tc>
          <w:tcPr>
            <w:tcW w:w="955" w:type="pct"/>
            <w:vMerge w:val="restart"/>
            <w:tcBorders>
              <w:top w:val="nil"/>
              <w:left w:val="nil"/>
              <w:bottom w:val="nil"/>
              <w:right w:val="nil"/>
            </w:tcBorders>
            <w:vAlign w:val="center"/>
          </w:tcPr>
          <w:p w14:paraId="26141F49" w14:textId="4A12F8B9"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16F61886" w14:textId="77777777" w:rsidTr="00340DE3">
        <w:trPr>
          <w:trHeight w:val="343"/>
        </w:trPr>
        <w:tc>
          <w:tcPr>
            <w:tcW w:w="344" w:type="pct"/>
            <w:vMerge/>
            <w:tcBorders>
              <w:top w:val="nil"/>
              <w:left w:val="nil"/>
              <w:bottom w:val="nil"/>
              <w:right w:val="nil"/>
            </w:tcBorders>
            <w:vAlign w:val="center"/>
          </w:tcPr>
          <w:p w14:paraId="579EEB51"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06B656E0"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1C2F77B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640F6A2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TCGATGGGCAGAGATTTTTC</w:t>
            </w:r>
          </w:p>
        </w:tc>
        <w:tc>
          <w:tcPr>
            <w:tcW w:w="289" w:type="pct"/>
            <w:vMerge/>
            <w:tcBorders>
              <w:top w:val="nil"/>
              <w:left w:val="nil"/>
              <w:bottom w:val="nil"/>
              <w:right w:val="nil"/>
            </w:tcBorders>
            <w:vAlign w:val="center"/>
          </w:tcPr>
          <w:p w14:paraId="3E679A54"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27986BA6"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1D667EB2"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00173FC5"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13EDB1F7" w14:textId="77777777" w:rsidTr="00340DE3">
        <w:trPr>
          <w:trHeight w:val="324"/>
        </w:trPr>
        <w:tc>
          <w:tcPr>
            <w:tcW w:w="344" w:type="pct"/>
            <w:vMerge w:val="restart"/>
            <w:tcBorders>
              <w:top w:val="nil"/>
              <w:left w:val="nil"/>
              <w:bottom w:val="nil"/>
              <w:right w:val="nil"/>
            </w:tcBorders>
            <w:vAlign w:val="center"/>
          </w:tcPr>
          <w:p w14:paraId="7A1789BF"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8</w:t>
            </w:r>
          </w:p>
        </w:tc>
        <w:tc>
          <w:tcPr>
            <w:tcW w:w="688" w:type="pct"/>
            <w:vMerge w:val="restart"/>
            <w:tcBorders>
              <w:top w:val="nil"/>
              <w:left w:val="nil"/>
              <w:bottom w:val="nil"/>
              <w:right w:val="nil"/>
            </w:tcBorders>
            <w:vAlign w:val="center"/>
          </w:tcPr>
          <w:p w14:paraId="740C4D4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B092975</w:t>
            </w:r>
          </w:p>
        </w:tc>
        <w:tc>
          <w:tcPr>
            <w:tcW w:w="187" w:type="pct"/>
            <w:tcBorders>
              <w:top w:val="nil"/>
              <w:left w:val="nil"/>
              <w:bottom w:val="nil"/>
              <w:right w:val="nil"/>
            </w:tcBorders>
            <w:vAlign w:val="bottom"/>
          </w:tcPr>
          <w:p w14:paraId="16FE86C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3D8520E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GACCACCACCAACTTAGCC</w:t>
            </w:r>
          </w:p>
        </w:tc>
        <w:tc>
          <w:tcPr>
            <w:tcW w:w="289" w:type="pct"/>
            <w:vMerge w:val="restart"/>
            <w:tcBorders>
              <w:top w:val="nil"/>
              <w:left w:val="nil"/>
              <w:bottom w:val="nil"/>
              <w:right w:val="nil"/>
            </w:tcBorders>
            <w:vAlign w:val="center"/>
          </w:tcPr>
          <w:p w14:paraId="374B7ED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tcPr>
          <w:p w14:paraId="664D671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tcPr>
          <w:p w14:paraId="4279335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5</w:t>
            </w:r>
          </w:p>
        </w:tc>
        <w:tc>
          <w:tcPr>
            <w:tcW w:w="955" w:type="pct"/>
            <w:vMerge w:val="restart"/>
            <w:tcBorders>
              <w:top w:val="nil"/>
              <w:left w:val="nil"/>
              <w:bottom w:val="nil"/>
              <w:right w:val="nil"/>
            </w:tcBorders>
            <w:vAlign w:val="center"/>
          </w:tcPr>
          <w:p w14:paraId="3EB3D48B" w14:textId="08267739"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Arnaud et al., 2020)</w:t>
            </w:r>
          </w:p>
        </w:tc>
      </w:tr>
      <w:tr w:rsidR="00521749" w:rsidRPr="00446113" w14:paraId="6EB6E6C7" w14:textId="77777777" w:rsidTr="00340DE3">
        <w:trPr>
          <w:trHeight w:val="324"/>
        </w:trPr>
        <w:tc>
          <w:tcPr>
            <w:tcW w:w="344" w:type="pct"/>
            <w:vMerge/>
            <w:tcBorders>
              <w:top w:val="nil"/>
              <w:left w:val="nil"/>
              <w:bottom w:val="nil"/>
              <w:right w:val="nil"/>
            </w:tcBorders>
            <w:vAlign w:val="center"/>
          </w:tcPr>
          <w:p w14:paraId="20D0FF9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0CE8FEF3"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6189564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6CBF4C1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ACCCTCAGATTCTCATCCATCC</w:t>
            </w:r>
          </w:p>
        </w:tc>
        <w:tc>
          <w:tcPr>
            <w:tcW w:w="289" w:type="pct"/>
            <w:vMerge/>
            <w:tcBorders>
              <w:top w:val="nil"/>
              <w:left w:val="nil"/>
              <w:bottom w:val="nil"/>
              <w:right w:val="nil"/>
            </w:tcBorders>
            <w:vAlign w:val="center"/>
          </w:tcPr>
          <w:p w14:paraId="01D5E818"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063591F3"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502CD7B8"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635C8067"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B4A7985" w14:textId="77777777" w:rsidTr="00340DE3">
        <w:trPr>
          <w:trHeight w:val="343"/>
        </w:trPr>
        <w:tc>
          <w:tcPr>
            <w:tcW w:w="344" w:type="pct"/>
            <w:vMerge w:val="restart"/>
            <w:tcBorders>
              <w:top w:val="nil"/>
              <w:left w:val="nil"/>
              <w:bottom w:val="nil"/>
              <w:right w:val="nil"/>
            </w:tcBorders>
            <w:vAlign w:val="center"/>
            <w:hideMark/>
          </w:tcPr>
          <w:p w14:paraId="79C047B1"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TLR9</w:t>
            </w:r>
          </w:p>
        </w:tc>
        <w:tc>
          <w:tcPr>
            <w:tcW w:w="688" w:type="pct"/>
            <w:vMerge w:val="restart"/>
            <w:tcBorders>
              <w:top w:val="nil"/>
              <w:left w:val="nil"/>
              <w:bottom w:val="nil"/>
              <w:right w:val="nil"/>
            </w:tcBorders>
            <w:vAlign w:val="center"/>
            <w:hideMark/>
          </w:tcPr>
          <w:p w14:paraId="608B449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Y859728</w:t>
            </w:r>
          </w:p>
        </w:tc>
        <w:tc>
          <w:tcPr>
            <w:tcW w:w="187" w:type="pct"/>
            <w:tcBorders>
              <w:top w:val="nil"/>
              <w:left w:val="nil"/>
              <w:bottom w:val="nil"/>
              <w:right w:val="nil"/>
            </w:tcBorders>
            <w:vAlign w:val="bottom"/>
            <w:hideMark/>
          </w:tcPr>
          <w:p w14:paraId="59D429D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3B5682D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CGACAGCCGAATAGCAC</w:t>
            </w:r>
          </w:p>
        </w:tc>
        <w:tc>
          <w:tcPr>
            <w:tcW w:w="289" w:type="pct"/>
            <w:vMerge w:val="restart"/>
            <w:tcBorders>
              <w:top w:val="nil"/>
              <w:left w:val="nil"/>
              <w:bottom w:val="nil"/>
              <w:right w:val="nil"/>
            </w:tcBorders>
            <w:vAlign w:val="center"/>
            <w:hideMark/>
          </w:tcPr>
          <w:p w14:paraId="00E6222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17B85CC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16CB08E5"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22</w:t>
            </w:r>
          </w:p>
        </w:tc>
        <w:tc>
          <w:tcPr>
            <w:tcW w:w="955" w:type="pct"/>
            <w:vMerge w:val="restart"/>
            <w:tcBorders>
              <w:top w:val="nil"/>
              <w:left w:val="nil"/>
              <w:bottom w:val="nil"/>
              <w:right w:val="nil"/>
            </w:tcBorders>
            <w:vAlign w:val="center"/>
            <w:hideMark/>
          </w:tcPr>
          <w:p w14:paraId="062101B0" w14:textId="1D3DEC57"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Arnaud et al., 2020)</w:t>
            </w:r>
          </w:p>
        </w:tc>
      </w:tr>
      <w:tr w:rsidR="00521749" w:rsidRPr="00446113" w14:paraId="718DDDBB" w14:textId="77777777" w:rsidTr="00340DE3">
        <w:trPr>
          <w:trHeight w:val="343"/>
        </w:trPr>
        <w:tc>
          <w:tcPr>
            <w:tcW w:w="344" w:type="pct"/>
            <w:vMerge/>
            <w:tcBorders>
              <w:top w:val="nil"/>
              <w:left w:val="nil"/>
              <w:bottom w:val="nil"/>
              <w:right w:val="nil"/>
            </w:tcBorders>
            <w:vAlign w:val="center"/>
            <w:hideMark/>
          </w:tcPr>
          <w:p w14:paraId="3324A478"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1FC653C8"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688DE6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1BC7BDA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GAACAGGGAGCAGAGC</w:t>
            </w:r>
          </w:p>
        </w:tc>
        <w:tc>
          <w:tcPr>
            <w:tcW w:w="289" w:type="pct"/>
            <w:vMerge/>
            <w:tcBorders>
              <w:top w:val="nil"/>
              <w:left w:val="nil"/>
              <w:bottom w:val="nil"/>
              <w:right w:val="nil"/>
            </w:tcBorders>
            <w:vAlign w:val="center"/>
            <w:hideMark/>
          </w:tcPr>
          <w:p w14:paraId="58C2782B"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3788E9AE"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1A798CCF"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441B9773"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643DB71" w14:textId="77777777" w:rsidTr="00340DE3">
        <w:trPr>
          <w:trHeight w:val="343"/>
        </w:trPr>
        <w:tc>
          <w:tcPr>
            <w:tcW w:w="344" w:type="pct"/>
            <w:vMerge w:val="restart"/>
            <w:tcBorders>
              <w:top w:val="nil"/>
              <w:left w:val="nil"/>
              <w:bottom w:val="nil"/>
              <w:right w:val="nil"/>
            </w:tcBorders>
            <w:vAlign w:val="center"/>
          </w:tcPr>
          <w:p w14:paraId="6A804FA8"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NOD1</w:t>
            </w:r>
          </w:p>
        </w:tc>
        <w:tc>
          <w:tcPr>
            <w:tcW w:w="688" w:type="pct"/>
            <w:vMerge w:val="restart"/>
            <w:tcBorders>
              <w:top w:val="nil"/>
              <w:left w:val="nil"/>
              <w:bottom w:val="nil"/>
              <w:right w:val="nil"/>
            </w:tcBorders>
            <w:vAlign w:val="center"/>
          </w:tcPr>
          <w:p w14:paraId="577CE2A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14277.1</w:t>
            </w:r>
          </w:p>
        </w:tc>
        <w:tc>
          <w:tcPr>
            <w:tcW w:w="187" w:type="pct"/>
            <w:tcBorders>
              <w:top w:val="nil"/>
              <w:left w:val="nil"/>
              <w:bottom w:val="nil"/>
              <w:right w:val="nil"/>
            </w:tcBorders>
            <w:vAlign w:val="bottom"/>
          </w:tcPr>
          <w:p w14:paraId="6D0F2B5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79FE247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TAACCATGGAAAAGCAGGGC</w:t>
            </w:r>
          </w:p>
        </w:tc>
        <w:tc>
          <w:tcPr>
            <w:tcW w:w="289" w:type="pct"/>
            <w:vMerge w:val="restart"/>
            <w:tcBorders>
              <w:top w:val="nil"/>
              <w:left w:val="nil"/>
              <w:bottom w:val="nil"/>
              <w:right w:val="nil"/>
            </w:tcBorders>
            <w:vAlign w:val="center"/>
          </w:tcPr>
          <w:p w14:paraId="25CA835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tcPr>
          <w:p w14:paraId="651D4F6F"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4</w:t>
            </w:r>
          </w:p>
        </w:tc>
        <w:tc>
          <w:tcPr>
            <w:tcW w:w="372" w:type="pct"/>
            <w:vMerge w:val="restart"/>
            <w:tcBorders>
              <w:top w:val="nil"/>
              <w:left w:val="nil"/>
              <w:bottom w:val="nil"/>
              <w:right w:val="nil"/>
            </w:tcBorders>
            <w:vAlign w:val="center"/>
          </w:tcPr>
          <w:p w14:paraId="307D435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6</w:t>
            </w:r>
          </w:p>
        </w:tc>
        <w:tc>
          <w:tcPr>
            <w:tcW w:w="955" w:type="pct"/>
            <w:vMerge w:val="restart"/>
            <w:tcBorders>
              <w:top w:val="nil"/>
              <w:left w:val="nil"/>
              <w:bottom w:val="nil"/>
              <w:right w:val="nil"/>
            </w:tcBorders>
            <w:vAlign w:val="center"/>
          </w:tcPr>
          <w:p w14:paraId="508C6D24" w14:textId="11CD8591"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67793F3E" w14:textId="77777777" w:rsidTr="00340DE3">
        <w:trPr>
          <w:trHeight w:val="343"/>
        </w:trPr>
        <w:tc>
          <w:tcPr>
            <w:tcW w:w="344" w:type="pct"/>
            <w:vMerge/>
            <w:tcBorders>
              <w:top w:val="nil"/>
              <w:left w:val="nil"/>
              <w:bottom w:val="nil"/>
              <w:right w:val="nil"/>
            </w:tcBorders>
            <w:vAlign w:val="center"/>
          </w:tcPr>
          <w:p w14:paraId="64463DF6"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75C4043E"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7BE3C4B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6BFEACF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GATGCTCCCGGTTGACTT</w:t>
            </w:r>
          </w:p>
        </w:tc>
        <w:tc>
          <w:tcPr>
            <w:tcW w:w="289" w:type="pct"/>
            <w:vMerge/>
            <w:tcBorders>
              <w:top w:val="nil"/>
              <w:left w:val="nil"/>
              <w:bottom w:val="nil"/>
              <w:right w:val="nil"/>
            </w:tcBorders>
            <w:vAlign w:val="center"/>
          </w:tcPr>
          <w:p w14:paraId="243E961D"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10119F4B"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0F18C209"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43D8992D"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2930AEEE" w14:textId="77777777" w:rsidTr="00340DE3">
        <w:trPr>
          <w:trHeight w:val="324"/>
        </w:trPr>
        <w:tc>
          <w:tcPr>
            <w:tcW w:w="344" w:type="pct"/>
            <w:vMerge w:val="restart"/>
            <w:tcBorders>
              <w:top w:val="nil"/>
              <w:left w:val="nil"/>
              <w:bottom w:val="nil"/>
              <w:right w:val="nil"/>
            </w:tcBorders>
            <w:vAlign w:val="center"/>
          </w:tcPr>
          <w:p w14:paraId="317C1CF1"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NOD2</w:t>
            </w:r>
          </w:p>
        </w:tc>
        <w:tc>
          <w:tcPr>
            <w:tcW w:w="688" w:type="pct"/>
            <w:vMerge w:val="restart"/>
            <w:tcBorders>
              <w:top w:val="nil"/>
              <w:left w:val="nil"/>
              <w:bottom w:val="nil"/>
              <w:right w:val="nil"/>
            </w:tcBorders>
            <w:vAlign w:val="center"/>
          </w:tcPr>
          <w:p w14:paraId="016F273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B195466.1</w:t>
            </w:r>
          </w:p>
        </w:tc>
        <w:tc>
          <w:tcPr>
            <w:tcW w:w="187" w:type="pct"/>
            <w:tcBorders>
              <w:top w:val="nil"/>
              <w:left w:val="nil"/>
              <w:bottom w:val="nil"/>
              <w:right w:val="nil"/>
            </w:tcBorders>
            <w:vAlign w:val="bottom"/>
          </w:tcPr>
          <w:p w14:paraId="20401E6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56DB42D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AGCGCATCCTCTTAACTTTC</w:t>
            </w:r>
          </w:p>
        </w:tc>
        <w:tc>
          <w:tcPr>
            <w:tcW w:w="289" w:type="pct"/>
            <w:vMerge w:val="restart"/>
            <w:tcBorders>
              <w:top w:val="nil"/>
              <w:left w:val="nil"/>
              <w:bottom w:val="nil"/>
              <w:right w:val="nil"/>
            </w:tcBorders>
            <w:vAlign w:val="center"/>
          </w:tcPr>
          <w:p w14:paraId="349F126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tcPr>
          <w:p w14:paraId="55919358"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4CCE6AF7"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66</w:t>
            </w:r>
          </w:p>
        </w:tc>
        <w:tc>
          <w:tcPr>
            <w:tcW w:w="955" w:type="pct"/>
            <w:vMerge w:val="restart"/>
            <w:tcBorders>
              <w:top w:val="nil"/>
              <w:left w:val="nil"/>
              <w:bottom w:val="nil"/>
              <w:right w:val="nil"/>
            </w:tcBorders>
            <w:vAlign w:val="center"/>
          </w:tcPr>
          <w:p w14:paraId="25EA50F6" w14:textId="5042DF80"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Arnaud et al., 2020)</w:t>
            </w:r>
          </w:p>
        </w:tc>
      </w:tr>
      <w:tr w:rsidR="00521749" w:rsidRPr="00446113" w14:paraId="29A7E7EE" w14:textId="77777777" w:rsidTr="00340DE3">
        <w:trPr>
          <w:trHeight w:val="324"/>
        </w:trPr>
        <w:tc>
          <w:tcPr>
            <w:tcW w:w="344" w:type="pct"/>
            <w:vMerge/>
            <w:tcBorders>
              <w:top w:val="nil"/>
              <w:left w:val="nil"/>
              <w:bottom w:val="nil"/>
              <w:right w:val="nil"/>
            </w:tcBorders>
            <w:vAlign w:val="center"/>
          </w:tcPr>
          <w:p w14:paraId="4BB3B7D4"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48A011E9"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3FDC05F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76DCB06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CGCTCGTGATCCGTGAAC</w:t>
            </w:r>
          </w:p>
        </w:tc>
        <w:tc>
          <w:tcPr>
            <w:tcW w:w="289" w:type="pct"/>
            <w:vMerge/>
            <w:tcBorders>
              <w:top w:val="nil"/>
              <w:left w:val="nil"/>
              <w:bottom w:val="nil"/>
              <w:right w:val="nil"/>
            </w:tcBorders>
            <w:vAlign w:val="center"/>
          </w:tcPr>
          <w:p w14:paraId="0B689F63"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47B75A87"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6018C468"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3133C20B" w14:textId="77777777" w:rsidR="0086579E" w:rsidRPr="00446113" w:rsidRDefault="0086579E" w:rsidP="00726DA4">
            <w:pPr>
              <w:spacing w:after="0" w:line="360" w:lineRule="auto"/>
              <w:rPr>
                <w:rFonts w:ascii="Times New Roman" w:hAnsi="Times New Roman"/>
                <w:bCs/>
                <w:sz w:val="20"/>
                <w:szCs w:val="20"/>
              </w:rPr>
            </w:pPr>
          </w:p>
        </w:tc>
      </w:tr>
      <w:tr w:rsidR="0086579E" w:rsidRPr="00446113" w14:paraId="2F17D808" w14:textId="77777777" w:rsidTr="00340DE3">
        <w:trPr>
          <w:trHeight w:val="343"/>
        </w:trPr>
        <w:tc>
          <w:tcPr>
            <w:tcW w:w="5000" w:type="pct"/>
            <w:gridSpan w:val="8"/>
            <w:tcBorders>
              <w:top w:val="nil"/>
              <w:left w:val="nil"/>
              <w:bottom w:val="nil"/>
              <w:right w:val="nil"/>
            </w:tcBorders>
            <w:vAlign w:val="center"/>
          </w:tcPr>
          <w:p w14:paraId="29795753" w14:textId="4D09C526" w:rsidR="0086579E" w:rsidRPr="00446113" w:rsidRDefault="0086579E" w:rsidP="00726DA4">
            <w:pPr>
              <w:spacing w:after="0" w:line="360" w:lineRule="auto"/>
              <w:rPr>
                <w:rFonts w:ascii="Times New Roman" w:hAnsi="Times New Roman"/>
                <w:bCs/>
                <w:sz w:val="20"/>
                <w:szCs w:val="20"/>
              </w:rPr>
            </w:pPr>
            <w:r w:rsidRPr="00446113">
              <w:rPr>
                <w:rFonts w:ascii="Times New Roman" w:eastAsia="Times New Roman" w:hAnsi="Times New Roman"/>
                <w:bCs/>
                <w:sz w:val="20"/>
                <w:szCs w:val="20"/>
              </w:rPr>
              <w:t>Transcription factor, cytokines</w:t>
            </w:r>
            <w:r w:rsidR="008C7CCA">
              <w:rPr>
                <w:rFonts w:ascii="Times New Roman" w:eastAsia="Times New Roman" w:hAnsi="Times New Roman"/>
                <w:bCs/>
                <w:sz w:val="20"/>
                <w:szCs w:val="20"/>
              </w:rPr>
              <w:t>,</w:t>
            </w:r>
            <w:r w:rsidRPr="00446113">
              <w:rPr>
                <w:rFonts w:ascii="Times New Roman" w:eastAsia="Times New Roman" w:hAnsi="Times New Roman"/>
                <w:bCs/>
                <w:sz w:val="20"/>
                <w:szCs w:val="20"/>
              </w:rPr>
              <w:t xml:space="preserve"> and antioxidative enzymes</w:t>
            </w:r>
          </w:p>
        </w:tc>
      </w:tr>
      <w:tr w:rsidR="00521749" w:rsidRPr="00446113" w14:paraId="44A0C674" w14:textId="77777777" w:rsidTr="00340DE3">
        <w:trPr>
          <w:trHeight w:val="324"/>
        </w:trPr>
        <w:tc>
          <w:tcPr>
            <w:tcW w:w="344" w:type="pct"/>
            <w:vMerge w:val="restart"/>
            <w:tcBorders>
              <w:top w:val="nil"/>
              <w:left w:val="nil"/>
              <w:bottom w:val="nil"/>
              <w:right w:val="nil"/>
            </w:tcBorders>
            <w:vAlign w:val="center"/>
          </w:tcPr>
          <w:p w14:paraId="40C76C52"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eastAsia="Times New Roman" w:hAnsi="Times New Roman"/>
                <w:bCs/>
                <w:i/>
                <w:iCs/>
                <w:sz w:val="20"/>
                <w:szCs w:val="20"/>
              </w:rPr>
              <w:t>NKAP</w:t>
            </w:r>
          </w:p>
        </w:tc>
        <w:tc>
          <w:tcPr>
            <w:tcW w:w="688" w:type="pct"/>
            <w:vMerge w:val="restart"/>
            <w:tcBorders>
              <w:top w:val="nil"/>
              <w:left w:val="nil"/>
              <w:bottom w:val="nil"/>
              <w:right w:val="nil"/>
            </w:tcBorders>
            <w:vAlign w:val="center"/>
          </w:tcPr>
          <w:p w14:paraId="3D934F3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R_002340533.1</w:t>
            </w:r>
          </w:p>
        </w:tc>
        <w:tc>
          <w:tcPr>
            <w:tcW w:w="187" w:type="pct"/>
            <w:tcBorders>
              <w:top w:val="nil"/>
              <w:left w:val="nil"/>
              <w:bottom w:val="nil"/>
              <w:right w:val="nil"/>
            </w:tcBorders>
            <w:vAlign w:val="bottom"/>
          </w:tcPr>
          <w:p w14:paraId="5752F17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2406E93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GACATTCAACGTCAACAGC</w:t>
            </w:r>
          </w:p>
        </w:tc>
        <w:tc>
          <w:tcPr>
            <w:tcW w:w="289" w:type="pct"/>
            <w:vMerge w:val="restart"/>
            <w:tcBorders>
              <w:top w:val="nil"/>
              <w:left w:val="nil"/>
              <w:bottom w:val="nil"/>
              <w:right w:val="nil"/>
            </w:tcBorders>
            <w:vAlign w:val="center"/>
          </w:tcPr>
          <w:p w14:paraId="382E4557"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tcPr>
          <w:p w14:paraId="6226EA5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tcPr>
          <w:p w14:paraId="09F87C8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75</w:t>
            </w:r>
          </w:p>
        </w:tc>
        <w:tc>
          <w:tcPr>
            <w:tcW w:w="955" w:type="pct"/>
            <w:vMerge w:val="restart"/>
            <w:tcBorders>
              <w:top w:val="nil"/>
              <w:left w:val="nil"/>
              <w:bottom w:val="nil"/>
              <w:right w:val="nil"/>
            </w:tcBorders>
            <w:vAlign w:val="center"/>
          </w:tcPr>
          <w:p w14:paraId="1CCECD25" w14:textId="4A8DC8CD"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22)</w:t>
            </w:r>
          </w:p>
        </w:tc>
      </w:tr>
      <w:tr w:rsidR="00521749" w:rsidRPr="00446113" w14:paraId="62FC088A" w14:textId="77777777" w:rsidTr="00340DE3">
        <w:trPr>
          <w:trHeight w:val="324"/>
        </w:trPr>
        <w:tc>
          <w:tcPr>
            <w:tcW w:w="344" w:type="pct"/>
            <w:vMerge/>
            <w:tcBorders>
              <w:top w:val="nil"/>
              <w:left w:val="nil"/>
              <w:bottom w:val="nil"/>
              <w:right w:val="nil"/>
            </w:tcBorders>
            <w:vAlign w:val="center"/>
          </w:tcPr>
          <w:p w14:paraId="66EA2AF4"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407EB22D"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5786328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524D382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GTGAGCTCAGCATTTCATCCAT</w:t>
            </w:r>
          </w:p>
        </w:tc>
        <w:tc>
          <w:tcPr>
            <w:tcW w:w="289" w:type="pct"/>
            <w:vMerge/>
            <w:tcBorders>
              <w:top w:val="nil"/>
              <w:left w:val="nil"/>
              <w:bottom w:val="nil"/>
              <w:right w:val="nil"/>
            </w:tcBorders>
            <w:vAlign w:val="center"/>
          </w:tcPr>
          <w:p w14:paraId="776F8169"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0BC48C2A"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0E41D3D8"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0E68BBDF"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EBC2B7C" w14:textId="77777777" w:rsidTr="00340DE3">
        <w:trPr>
          <w:trHeight w:val="343"/>
        </w:trPr>
        <w:tc>
          <w:tcPr>
            <w:tcW w:w="344" w:type="pct"/>
            <w:vMerge w:val="restart"/>
            <w:tcBorders>
              <w:top w:val="nil"/>
              <w:left w:val="nil"/>
              <w:bottom w:val="nil"/>
              <w:right w:val="nil"/>
            </w:tcBorders>
            <w:vAlign w:val="center"/>
          </w:tcPr>
          <w:p w14:paraId="79E08E9D"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eastAsia="Times New Roman" w:hAnsi="Times New Roman"/>
                <w:bCs/>
                <w:i/>
                <w:iCs/>
                <w:sz w:val="20"/>
                <w:szCs w:val="20"/>
              </w:rPr>
              <w:t>TNFA</w:t>
            </w:r>
          </w:p>
        </w:tc>
        <w:tc>
          <w:tcPr>
            <w:tcW w:w="688" w:type="pct"/>
            <w:vMerge w:val="restart"/>
            <w:tcBorders>
              <w:top w:val="nil"/>
              <w:left w:val="nil"/>
              <w:bottom w:val="nil"/>
              <w:right w:val="nil"/>
            </w:tcBorders>
            <w:vAlign w:val="center"/>
          </w:tcPr>
          <w:p w14:paraId="36CC203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4022.1</w:t>
            </w:r>
          </w:p>
        </w:tc>
        <w:tc>
          <w:tcPr>
            <w:tcW w:w="187" w:type="pct"/>
            <w:tcBorders>
              <w:top w:val="nil"/>
              <w:left w:val="nil"/>
              <w:bottom w:val="nil"/>
              <w:right w:val="nil"/>
            </w:tcBorders>
            <w:vAlign w:val="bottom"/>
          </w:tcPr>
          <w:p w14:paraId="4FFD79B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4A33F64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CCTTCCACCAACGTTTTC</w:t>
            </w:r>
          </w:p>
        </w:tc>
        <w:tc>
          <w:tcPr>
            <w:tcW w:w="289" w:type="pct"/>
            <w:vMerge w:val="restart"/>
            <w:tcBorders>
              <w:top w:val="nil"/>
              <w:left w:val="nil"/>
              <w:bottom w:val="nil"/>
              <w:right w:val="nil"/>
            </w:tcBorders>
            <w:vAlign w:val="center"/>
          </w:tcPr>
          <w:p w14:paraId="467B67C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tcPr>
          <w:p w14:paraId="0749AF77"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tcPr>
          <w:p w14:paraId="30DD1E1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7</w:t>
            </w:r>
          </w:p>
        </w:tc>
        <w:tc>
          <w:tcPr>
            <w:tcW w:w="955" w:type="pct"/>
            <w:vMerge w:val="restart"/>
            <w:tcBorders>
              <w:top w:val="nil"/>
              <w:left w:val="nil"/>
              <w:bottom w:val="nil"/>
              <w:right w:val="nil"/>
            </w:tcBorders>
            <w:vAlign w:val="center"/>
          </w:tcPr>
          <w:p w14:paraId="2DD8BC4A" w14:textId="45EAC393"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244F1DAA" w14:textId="77777777" w:rsidTr="00340DE3">
        <w:trPr>
          <w:trHeight w:val="343"/>
        </w:trPr>
        <w:tc>
          <w:tcPr>
            <w:tcW w:w="344" w:type="pct"/>
            <w:vMerge/>
            <w:tcBorders>
              <w:top w:val="nil"/>
              <w:left w:val="nil"/>
              <w:bottom w:val="nil"/>
              <w:right w:val="nil"/>
            </w:tcBorders>
            <w:vAlign w:val="center"/>
          </w:tcPr>
          <w:p w14:paraId="43DD34A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1838AC47"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5135E49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1B8ED1D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AGGGCTCTTGATGGCAGA</w:t>
            </w:r>
          </w:p>
        </w:tc>
        <w:tc>
          <w:tcPr>
            <w:tcW w:w="289" w:type="pct"/>
            <w:vMerge/>
            <w:tcBorders>
              <w:top w:val="nil"/>
              <w:left w:val="nil"/>
              <w:bottom w:val="nil"/>
              <w:right w:val="nil"/>
            </w:tcBorders>
            <w:vAlign w:val="center"/>
          </w:tcPr>
          <w:p w14:paraId="5115EBCB"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5103A2C9"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1388E345"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05839746"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23401181" w14:textId="77777777" w:rsidTr="00340DE3">
        <w:trPr>
          <w:trHeight w:val="343"/>
        </w:trPr>
        <w:tc>
          <w:tcPr>
            <w:tcW w:w="344" w:type="pct"/>
            <w:vMerge w:val="restart"/>
            <w:tcBorders>
              <w:top w:val="nil"/>
              <w:left w:val="nil"/>
              <w:bottom w:val="nil"/>
              <w:right w:val="nil"/>
            </w:tcBorders>
            <w:vAlign w:val="center"/>
          </w:tcPr>
          <w:p w14:paraId="0A31D64E"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eastAsia="Times New Roman" w:hAnsi="Times New Roman"/>
                <w:bCs/>
                <w:i/>
                <w:iCs/>
                <w:sz w:val="20"/>
                <w:szCs w:val="20"/>
              </w:rPr>
              <w:t>IL1B</w:t>
            </w:r>
          </w:p>
        </w:tc>
        <w:tc>
          <w:tcPr>
            <w:tcW w:w="688" w:type="pct"/>
            <w:vMerge w:val="restart"/>
            <w:tcBorders>
              <w:top w:val="nil"/>
              <w:left w:val="nil"/>
              <w:bottom w:val="nil"/>
              <w:right w:val="nil"/>
            </w:tcBorders>
            <w:vAlign w:val="center"/>
          </w:tcPr>
          <w:p w14:paraId="34F7361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4055.1</w:t>
            </w:r>
          </w:p>
        </w:tc>
        <w:tc>
          <w:tcPr>
            <w:tcW w:w="187" w:type="pct"/>
            <w:tcBorders>
              <w:top w:val="nil"/>
              <w:left w:val="nil"/>
              <w:bottom w:val="nil"/>
              <w:right w:val="nil"/>
            </w:tcBorders>
            <w:vAlign w:val="bottom"/>
          </w:tcPr>
          <w:p w14:paraId="0AE3F73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668EC18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TACCCTCTCCAGCCAGTCT</w:t>
            </w:r>
          </w:p>
        </w:tc>
        <w:tc>
          <w:tcPr>
            <w:tcW w:w="289" w:type="pct"/>
            <w:vMerge w:val="restart"/>
            <w:tcBorders>
              <w:top w:val="nil"/>
              <w:left w:val="nil"/>
              <w:bottom w:val="nil"/>
              <w:right w:val="nil"/>
            </w:tcBorders>
            <w:vAlign w:val="center"/>
          </w:tcPr>
          <w:p w14:paraId="0DA44B9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6</w:t>
            </w:r>
          </w:p>
        </w:tc>
        <w:tc>
          <w:tcPr>
            <w:tcW w:w="451" w:type="pct"/>
            <w:vMerge w:val="restart"/>
            <w:tcBorders>
              <w:top w:val="nil"/>
              <w:left w:val="nil"/>
              <w:bottom w:val="nil"/>
              <w:right w:val="nil"/>
            </w:tcBorders>
            <w:vAlign w:val="center"/>
          </w:tcPr>
          <w:p w14:paraId="72F5968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372" w:type="pct"/>
            <w:vMerge w:val="restart"/>
            <w:tcBorders>
              <w:top w:val="nil"/>
              <w:left w:val="nil"/>
              <w:bottom w:val="nil"/>
              <w:right w:val="nil"/>
            </w:tcBorders>
            <w:vAlign w:val="center"/>
          </w:tcPr>
          <w:p w14:paraId="529BD63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55</w:t>
            </w:r>
          </w:p>
        </w:tc>
        <w:tc>
          <w:tcPr>
            <w:tcW w:w="955" w:type="pct"/>
            <w:vMerge w:val="restart"/>
            <w:tcBorders>
              <w:top w:val="nil"/>
              <w:left w:val="nil"/>
              <w:bottom w:val="nil"/>
              <w:right w:val="nil"/>
            </w:tcBorders>
            <w:vAlign w:val="center"/>
          </w:tcPr>
          <w:p w14:paraId="3F75BF7E" w14:textId="57949E27"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3243E730" w14:textId="77777777" w:rsidTr="00340DE3">
        <w:trPr>
          <w:trHeight w:val="343"/>
        </w:trPr>
        <w:tc>
          <w:tcPr>
            <w:tcW w:w="344" w:type="pct"/>
            <w:vMerge/>
            <w:tcBorders>
              <w:top w:val="nil"/>
              <w:left w:val="nil"/>
              <w:bottom w:val="nil"/>
              <w:right w:val="nil"/>
            </w:tcBorders>
            <w:vAlign w:val="center"/>
          </w:tcPr>
          <w:p w14:paraId="6BEC3556"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5FC71C47"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7494A95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0630FE0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GGTGCAGCACTTCATCTCT</w:t>
            </w:r>
          </w:p>
        </w:tc>
        <w:tc>
          <w:tcPr>
            <w:tcW w:w="289" w:type="pct"/>
            <w:vMerge/>
            <w:tcBorders>
              <w:top w:val="nil"/>
              <w:left w:val="nil"/>
              <w:bottom w:val="nil"/>
              <w:right w:val="nil"/>
            </w:tcBorders>
            <w:vAlign w:val="center"/>
          </w:tcPr>
          <w:p w14:paraId="208EAFA9"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1CF59AB2"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153C7044"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4AAB8CC3"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0A341041" w14:textId="77777777" w:rsidTr="00340DE3">
        <w:trPr>
          <w:trHeight w:val="324"/>
        </w:trPr>
        <w:tc>
          <w:tcPr>
            <w:tcW w:w="344" w:type="pct"/>
            <w:vMerge w:val="restart"/>
            <w:tcBorders>
              <w:top w:val="nil"/>
              <w:left w:val="nil"/>
              <w:bottom w:val="nil"/>
              <w:right w:val="nil"/>
            </w:tcBorders>
            <w:vAlign w:val="center"/>
          </w:tcPr>
          <w:p w14:paraId="7208E7D0"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IL6</w:t>
            </w:r>
          </w:p>
        </w:tc>
        <w:tc>
          <w:tcPr>
            <w:tcW w:w="688" w:type="pct"/>
            <w:vMerge w:val="restart"/>
            <w:tcBorders>
              <w:top w:val="nil"/>
              <w:left w:val="nil"/>
              <w:bottom w:val="nil"/>
              <w:right w:val="nil"/>
            </w:tcBorders>
            <w:vAlign w:val="center"/>
          </w:tcPr>
          <w:p w14:paraId="5AB20C6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M86722.1</w:t>
            </w:r>
          </w:p>
        </w:tc>
        <w:tc>
          <w:tcPr>
            <w:tcW w:w="187" w:type="pct"/>
            <w:tcBorders>
              <w:top w:val="nil"/>
              <w:left w:val="nil"/>
              <w:bottom w:val="nil"/>
              <w:right w:val="nil"/>
            </w:tcBorders>
            <w:vAlign w:val="bottom"/>
          </w:tcPr>
          <w:p w14:paraId="7B9380C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64C0EBB9"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GCAGCCTTGAGGATTTCC</w:t>
            </w:r>
          </w:p>
        </w:tc>
        <w:tc>
          <w:tcPr>
            <w:tcW w:w="289" w:type="pct"/>
            <w:vMerge w:val="restart"/>
            <w:tcBorders>
              <w:top w:val="nil"/>
              <w:left w:val="nil"/>
              <w:bottom w:val="nil"/>
              <w:right w:val="nil"/>
            </w:tcBorders>
            <w:vAlign w:val="center"/>
          </w:tcPr>
          <w:p w14:paraId="581FFB5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tcPr>
          <w:p w14:paraId="5DF9F7F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59ABBEB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67</w:t>
            </w:r>
          </w:p>
        </w:tc>
        <w:tc>
          <w:tcPr>
            <w:tcW w:w="955" w:type="pct"/>
            <w:vMerge w:val="restart"/>
            <w:tcBorders>
              <w:top w:val="nil"/>
              <w:left w:val="nil"/>
              <w:bottom w:val="nil"/>
              <w:right w:val="nil"/>
            </w:tcBorders>
            <w:vAlign w:val="center"/>
          </w:tcPr>
          <w:p w14:paraId="2CC12EFB" w14:textId="75225C84" w:rsidR="0086579E" w:rsidRPr="00446113" w:rsidRDefault="003D1D82"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8)</w:t>
            </w:r>
          </w:p>
        </w:tc>
      </w:tr>
      <w:tr w:rsidR="00521749" w:rsidRPr="00446113" w14:paraId="64632A0C" w14:textId="77777777" w:rsidTr="00340DE3">
        <w:trPr>
          <w:trHeight w:val="324"/>
        </w:trPr>
        <w:tc>
          <w:tcPr>
            <w:tcW w:w="344" w:type="pct"/>
            <w:vMerge/>
            <w:tcBorders>
              <w:top w:val="nil"/>
              <w:left w:val="nil"/>
              <w:bottom w:val="nil"/>
              <w:right w:val="nil"/>
            </w:tcBorders>
            <w:vAlign w:val="center"/>
          </w:tcPr>
          <w:p w14:paraId="0A604284"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29E47E92"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3DD87ED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35876CE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CAGGTGCCCCAGCTACATT</w:t>
            </w:r>
          </w:p>
        </w:tc>
        <w:tc>
          <w:tcPr>
            <w:tcW w:w="289" w:type="pct"/>
            <w:vMerge/>
            <w:tcBorders>
              <w:top w:val="nil"/>
              <w:left w:val="nil"/>
              <w:bottom w:val="nil"/>
              <w:right w:val="nil"/>
            </w:tcBorders>
            <w:vAlign w:val="center"/>
          </w:tcPr>
          <w:p w14:paraId="2769AF7D"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1C7E1286"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2B99566E"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349572D5"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165C3A89" w14:textId="77777777" w:rsidTr="00340DE3">
        <w:trPr>
          <w:trHeight w:val="343"/>
        </w:trPr>
        <w:tc>
          <w:tcPr>
            <w:tcW w:w="344" w:type="pct"/>
            <w:vMerge w:val="restart"/>
            <w:tcBorders>
              <w:top w:val="nil"/>
              <w:left w:val="nil"/>
              <w:bottom w:val="nil"/>
              <w:right w:val="nil"/>
            </w:tcBorders>
            <w:vAlign w:val="center"/>
          </w:tcPr>
          <w:p w14:paraId="4B50F1F0"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IL10</w:t>
            </w:r>
          </w:p>
        </w:tc>
        <w:tc>
          <w:tcPr>
            <w:tcW w:w="688" w:type="pct"/>
            <w:vMerge w:val="restart"/>
            <w:tcBorders>
              <w:top w:val="nil"/>
              <w:left w:val="nil"/>
              <w:bottom w:val="nil"/>
              <w:right w:val="nil"/>
            </w:tcBorders>
            <w:vAlign w:val="center"/>
          </w:tcPr>
          <w:p w14:paraId="7B5E6D6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4041.1</w:t>
            </w:r>
          </w:p>
        </w:tc>
        <w:tc>
          <w:tcPr>
            <w:tcW w:w="187" w:type="pct"/>
            <w:tcBorders>
              <w:top w:val="nil"/>
              <w:left w:val="nil"/>
              <w:bottom w:val="nil"/>
              <w:right w:val="nil"/>
            </w:tcBorders>
            <w:vAlign w:val="bottom"/>
          </w:tcPr>
          <w:p w14:paraId="709749B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76F3570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CTACATGACGATGAAGATGA</w:t>
            </w:r>
          </w:p>
        </w:tc>
        <w:tc>
          <w:tcPr>
            <w:tcW w:w="289" w:type="pct"/>
            <w:vMerge w:val="restart"/>
            <w:tcBorders>
              <w:top w:val="nil"/>
              <w:left w:val="nil"/>
              <w:bottom w:val="nil"/>
              <w:right w:val="nil"/>
            </w:tcBorders>
            <w:vAlign w:val="center"/>
          </w:tcPr>
          <w:p w14:paraId="705EA33F"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tcPr>
          <w:p w14:paraId="79A9A3E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7C015357"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12</w:t>
            </w:r>
          </w:p>
        </w:tc>
        <w:tc>
          <w:tcPr>
            <w:tcW w:w="955" w:type="pct"/>
            <w:vMerge w:val="restart"/>
            <w:tcBorders>
              <w:top w:val="nil"/>
              <w:left w:val="nil"/>
              <w:bottom w:val="nil"/>
              <w:right w:val="nil"/>
            </w:tcBorders>
            <w:vAlign w:val="center"/>
          </w:tcPr>
          <w:p w14:paraId="59E73800" w14:textId="0CE4215B" w:rsidR="0086579E" w:rsidRPr="00446113" w:rsidRDefault="003D1D82"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8)</w:t>
            </w:r>
          </w:p>
        </w:tc>
      </w:tr>
      <w:tr w:rsidR="00521749" w:rsidRPr="00446113" w14:paraId="52718DBD" w14:textId="77777777" w:rsidTr="00340DE3">
        <w:trPr>
          <w:trHeight w:val="343"/>
        </w:trPr>
        <w:tc>
          <w:tcPr>
            <w:tcW w:w="344" w:type="pct"/>
            <w:vMerge/>
            <w:tcBorders>
              <w:top w:val="nil"/>
              <w:left w:val="nil"/>
              <w:bottom w:val="nil"/>
              <w:right w:val="nil"/>
            </w:tcBorders>
            <w:vAlign w:val="center"/>
          </w:tcPr>
          <w:p w14:paraId="6B3E47C6"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4F546500"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73B3846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48EAF6E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AAAGTCTCCAATTTGTATCCTAGAGT</w:t>
            </w:r>
          </w:p>
        </w:tc>
        <w:tc>
          <w:tcPr>
            <w:tcW w:w="289" w:type="pct"/>
            <w:vMerge/>
            <w:tcBorders>
              <w:top w:val="nil"/>
              <w:left w:val="nil"/>
              <w:bottom w:val="nil"/>
              <w:right w:val="nil"/>
            </w:tcBorders>
            <w:vAlign w:val="center"/>
          </w:tcPr>
          <w:p w14:paraId="790EB815"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44B8F85D"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071CCFA5"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7756A7D5"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0730F922" w14:textId="77777777" w:rsidTr="00340DE3">
        <w:trPr>
          <w:trHeight w:val="343"/>
        </w:trPr>
        <w:tc>
          <w:tcPr>
            <w:tcW w:w="344" w:type="pct"/>
            <w:vMerge w:val="restart"/>
            <w:tcBorders>
              <w:top w:val="nil"/>
              <w:left w:val="nil"/>
              <w:bottom w:val="nil"/>
              <w:right w:val="nil"/>
            </w:tcBorders>
            <w:vAlign w:val="center"/>
          </w:tcPr>
          <w:p w14:paraId="69577322"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eastAsia="Times New Roman" w:hAnsi="Times New Roman"/>
                <w:bCs/>
                <w:i/>
                <w:iCs/>
                <w:sz w:val="20"/>
                <w:szCs w:val="20"/>
              </w:rPr>
              <w:t>TGFB1</w:t>
            </w:r>
          </w:p>
        </w:tc>
        <w:tc>
          <w:tcPr>
            <w:tcW w:w="688" w:type="pct"/>
            <w:vMerge w:val="restart"/>
            <w:tcBorders>
              <w:top w:val="nil"/>
              <w:left w:val="nil"/>
              <w:bottom w:val="nil"/>
              <w:right w:val="nil"/>
            </w:tcBorders>
            <w:vAlign w:val="center"/>
          </w:tcPr>
          <w:p w14:paraId="5AE8D9A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4015.2</w:t>
            </w:r>
          </w:p>
        </w:tc>
        <w:tc>
          <w:tcPr>
            <w:tcW w:w="187" w:type="pct"/>
            <w:tcBorders>
              <w:top w:val="nil"/>
              <w:left w:val="nil"/>
              <w:bottom w:val="nil"/>
              <w:right w:val="nil"/>
            </w:tcBorders>
            <w:vAlign w:val="bottom"/>
          </w:tcPr>
          <w:p w14:paraId="31F2067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2CEF3C0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TCTCGCCCATCTCGGTTT</w:t>
            </w:r>
          </w:p>
        </w:tc>
        <w:tc>
          <w:tcPr>
            <w:tcW w:w="289" w:type="pct"/>
            <w:vMerge w:val="restart"/>
            <w:tcBorders>
              <w:top w:val="nil"/>
              <w:left w:val="nil"/>
              <w:bottom w:val="nil"/>
              <w:right w:val="nil"/>
            </w:tcBorders>
            <w:vAlign w:val="center"/>
          </w:tcPr>
          <w:p w14:paraId="70DDC95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tcPr>
          <w:p w14:paraId="07827D7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tcPr>
          <w:p w14:paraId="34148DD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955" w:type="pct"/>
            <w:vMerge w:val="restart"/>
            <w:tcBorders>
              <w:top w:val="nil"/>
              <w:left w:val="nil"/>
              <w:bottom w:val="nil"/>
              <w:right w:val="nil"/>
            </w:tcBorders>
            <w:vAlign w:val="center"/>
          </w:tcPr>
          <w:p w14:paraId="1392F0EA" w14:textId="2795F580" w:rsidR="0086579E" w:rsidRPr="00446113" w:rsidRDefault="003D1D82"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8)</w:t>
            </w:r>
          </w:p>
        </w:tc>
      </w:tr>
      <w:tr w:rsidR="00521749" w:rsidRPr="00446113" w14:paraId="66D39ADA" w14:textId="77777777" w:rsidTr="00340DE3">
        <w:trPr>
          <w:trHeight w:val="343"/>
        </w:trPr>
        <w:tc>
          <w:tcPr>
            <w:tcW w:w="344" w:type="pct"/>
            <w:vMerge/>
            <w:tcBorders>
              <w:top w:val="nil"/>
              <w:left w:val="nil"/>
              <w:bottom w:val="nil"/>
              <w:right w:val="nil"/>
            </w:tcBorders>
            <w:vAlign w:val="center"/>
          </w:tcPr>
          <w:p w14:paraId="7CD242B2"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2955B375"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57D24EA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3A20D4A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AGTTGAGGCTCTCAGGGAGAA</w:t>
            </w:r>
          </w:p>
        </w:tc>
        <w:tc>
          <w:tcPr>
            <w:tcW w:w="289" w:type="pct"/>
            <w:vMerge/>
            <w:tcBorders>
              <w:top w:val="nil"/>
              <w:left w:val="nil"/>
              <w:bottom w:val="nil"/>
              <w:right w:val="nil"/>
            </w:tcBorders>
            <w:vAlign w:val="center"/>
          </w:tcPr>
          <w:p w14:paraId="188BF9E5"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4CFE8222"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5AD3382E"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741F10C7"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7C6E81FD" w14:textId="77777777" w:rsidTr="00340DE3">
        <w:trPr>
          <w:trHeight w:val="324"/>
        </w:trPr>
        <w:tc>
          <w:tcPr>
            <w:tcW w:w="344" w:type="pct"/>
            <w:vMerge w:val="restart"/>
            <w:tcBorders>
              <w:top w:val="nil"/>
              <w:left w:val="nil"/>
              <w:bottom w:val="nil"/>
              <w:right w:val="nil"/>
            </w:tcBorders>
            <w:vAlign w:val="center"/>
          </w:tcPr>
          <w:p w14:paraId="5EE88113"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SOD1</w:t>
            </w:r>
          </w:p>
        </w:tc>
        <w:tc>
          <w:tcPr>
            <w:tcW w:w="688" w:type="pct"/>
            <w:vMerge w:val="restart"/>
            <w:tcBorders>
              <w:top w:val="nil"/>
              <w:left w:val="nil"/>
              <w:bottom w:val="nil"/>
              <w:right w:val="nil"/>
            </w:tcBorders>
            <w:vAlign w:val="center"/>
          </w:tcPr>
          <w:p w14:paraId="18AC949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90422.1, GQ913661.1</w:t>
            </w:r>
          </w:p>
        </w:tc>
        <w:tc>
          <w:tcPr>
            <w:tcW w:w="187" w:type="pct"/>
            <w:tcBorders>
              <w:top w:val="nil"/>
              <w:left w:val="nil"/>
              <w:bottom w:val="nil"/>
              <w:right w:val="nil"/>
            </w:tcBorders>
            <w:vAlign w:val="bottom"/>
          </w:tcPr>
          <w:p w14:paraId="2FCE154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101391F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CAGTGTTAGTAACGGGAACCA</w:t>
            </w:r>
          </w:p>
        </w:tc>
        <w:tc>
          <w:tcPr>
            <w:tcW w:w="289" w:type="pct"/>
            <w:vMerge w:val="restart"/>
            <w:tcBorders>
              <w:top w:val="nil"/>
              <w:left w:val="nil"/>
              <w:bottom w:val="nil"/>
              <w:right w:val="nil"/>
            </w:tcBorders>
            <w:vAlign w:val="center"/>
          </w:tcPr>
          <w:p w14:paraId="59D2D77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7</w:t>
            </w:r>
          </w:p>
        </w:tc>
        <w:tc>
          <w:tcPr>
            <w:tcW w:w="451" w:type="pct"/>
            <w:vMerge w:val="restart"/>
            <w:tcBorders>
              <w:top w:val="nil"/>
              <w:left w:val="nil"/>
              <w:bottom w:val="nil"/>
              <w:right w:val="nil"/>
            </w:tcBorders>
            <w:vAlign w:val="center"/>
          </w:tcPr>
          <w:p w14:paraId="08A1C9C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tcPr>
          <w:p w14:paraId="41C78CD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52</w:t>
            </w:r>
          </w:p>
        </w:tc>
        <w:tc>
          <w:tcPr>
            <w:tcW w:w="955" w:type="pct"/>
            <w:vMerge w:val="restart"/>
            <w:tcBorders>
              <w:top w:val="nil"/>
              <w:left w:val="nil"/>
              <w:bottom w:val="nil"/>
              <w:right w:val="nil"/>
            </w:tcBorders>
            <w:vAlign w:val="center"/>
          </w:tcPr>
          <w:p w14:paraId="1F723BD8" w14:textId="18ADAC5B"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248E2993" w14:textId="77777777" w:rsidTr="00340DE3">
        <w:trPr>
          <w:trHeight w:val="324"/>
        </w:trPr>
        <w:tc>
          <w:tcPr>
            <w:tcW w:w="344" w:type="pct"/>
            <w:vMerge/>
            <w:tcBorders>
              <w:top w:val="nil"/>
              <w:left w:val="nil"/>
              <w:bottom w:val="nil"/>
              <w:right w:val="nil"/>
            </w:tcBorders>
            <w:vAlign w:val="center"/>
          </w:tcPr>
          <w:p w14:paraId="367DD3C7"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14323F5B"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66B5332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5078B96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CTTGATCCTTTGGCCCACC</w:t>
            </w:r>
          </w:p>
        </w:tc>
        <w:tc>
          <w:tcPr>
            <w:tcW w:w="289" w:type="pct"/>
            <w:vMerge/>
            <w:tcBorders>
              <w:top w:val="nil"/>
              <w:left w:val="nil"/>
              <w:bottom w:val="nil"/>
              <w:right w:val="nil"/>
            </w:tcBorders>
            <w:vAlign w:val="center"/>
          </w:tcPr>
          <w:p w14:paraId="426EB5BC"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2C3EC20B"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7EA6E42D"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638C9DCA"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0625F139" w14:textId="77777777" w:rsidTr="00340DE3">
        <w:trPr>
          <w:trHeight w:val="343"/>
        </w:trPr>
        <w:tc>
          <w:tcPr>
            <w:tcW w:w="344" w:type="pct"/>
            <w:vMerge w:val="restart"/>
            <w:tcBorders>
              <w:top w:val="nil"/>
              <w:left w:val="nil"/>
              <w:bottom w:val="nil"/>
              <w:right w:val="nil"/>
            </w:tcBorders>
            <w:vAlign w:val="center"/>
          </w:tcPr>
          <w:p w14:paraId="7CDDA20C"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GPX1</w:t>
            </w:r>
          </w:p>
        </w:tc>
        <w:tc>
          <w:tcPr>
            <w:tcW w:w="688" w:type="pct"/>
            <w:vMerge w:val="restart"/>
            <w:tcBorders>
              <w:top w:val="nil"/>
              <w:left w:val="nil"/>
              <w:bottom w:val="nil"/>
              <w:right w:val="nil"/>
            </w:tcBorders>
            <w:vAlign w:val="center"/>
          </w:tcPr>
          <w:p w14:paraId="5D9EA8A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214201.1, KJ686126.1</w:t>
            </w:r>
          </w:p>
        </w:tc>
        <w:tc>
          <w:tcPr>
            <w:tcW w:w="187" w:type="pct"/>
            <w:tcBorders>
              <w:top w:val="nil"/>
              <w:left w:val="nil"/>
              <w:bottom w:val="nil"/>
              <w:right w:val="nil"/>
            </w:tcBorders>
            <w:vAlign w:val="bottom"/>
          </w:tcPr>
          <w:p w14:paraId="2AB9307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1D8418B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TAGCAGTGCCTAGAGTGCC</w:t>
            </w:r>
          </w:p>
        </w:tc>
        <w:tc>
          <w:tcPr>
            <w:tcW w:w="289" w:type="pct"/>
            <w:vMerge w:val="restart"/>
            <w:tcBorders>
              <w:top w:val="nil"/>
              <w:left w:val="nil"/>
              <w:bottom w:val="nil"/>
              <w:right w:val="nil"/>
            </w:tcBorders>
            <w:vAlign w:val="center"/>
          </w:tcPr>
          <w:p w14:paraId="6FB62BFA"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6</w:t>
            </w:r>
          </w:p>
        </w:tc>
        <w:tc>
          <w:tcPr>
            <w:tcW w:w="451" w:type="pct"/>
            <w:vMerge w:val="restart"/>
            <w:tcBorders>
              <w:top w:val="nil"/>
              <w:left w:val="nil"/>
              <w:bottom w:val="nil"/>
              <w:right w:val="nil"/>
            </w:tcBorders>
            <w:vAlign w:val="center"/>
          </w:tcPr>
          <w:p w14:paraId="3AC218C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tcPr>
          <w:p w14:paraId="433E111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42</w:t>
            </w:r>
          </w:p>
        </w:tc>
        <w:tc>
          <w:tcPr>
            <w:tcW w:w="955" w:type="pct"/>
            <w:vMerge w:val="restart"/>
            <w:tcBorders>
              <w:top w:val="nil"/>
              <w:left w:val="nil"/>
              <w:bottom w:val="nil"/>
              <w:right w:val="nil"/>
            </w:tcBorders>
            <w:vAlign w:val="center"/>
          </w:tcPr>
          <w:p w14:paraId="3F21938A" w14:textId="0DD52D46"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53D192AC" w14:textId="77777777" w:rsidTr="00340DE3">
        <w:trPr>
          <w:trHeight w:val="343"/>
        </w:trPr>
        <w:tc>
          <w:tcPr>
            <w:tcW w:w="344" w:type="pct"/>
            <w:vMerge/>
            <w:tcBorders>
              <w:top w:val="nil"/>
              <w:left w:val="nil"/>
              <w:bottom w:val="nil"/>
              <w:right w:val="nil"/>
            </w:tcBorders>
            <w:vAlign w:val="center"/>
          </w:tcPr>
          <w:p w14:paraId="78A3D43F"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tcPr>
          <w:p w14:paraId="40126C19"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tcPr>
          <w:p w14:paraId="1DC9D4A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tcPr>
          <w:p w14:paraId="62EEB3E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GCCCATCTCAGGGGATTTT</w:t>
            </w:r>
          </w:p>
        </w:tc>
        <w:tc>
          <w:tcPr>
            <w:tcW w:w="289" w:type="pct"/>
            <w:vMerge/>
            <w:tcBorders>
              <w:top w:val="nil"/>
              <w:left w:val="nil"/>
              <w:bottom w:val="nil"/>
              <w:right w:val="nil"/>
            </w:tcBorders>
            <w:vAlign w:val="center"/>
          </w:tcPr>
          <w:p w14:paraId="7A794E9B"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tcPr>
          <w:p w14:paraId="1AC98367"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tcPr>
          <w:p w14:paraId="3FC2B9E5"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tcPr>
          <w:p w14:paraId="2C6257DD" w14:textId="77777777" w:rsidR="0086579E" w:rsidRPr="00446113" w:rsidRDefault="0086579E" w:rsidP="00726DA4">
            <w:pPr>
              <w:spacing w:after="0" w:line="360" w:lineRule="auto"/>
              <w:rPr>
                <w:rFonts w:ascii="Times New Roman" w:hAnsi="Times New Roman"/>
                <w:bCs/>
                <w:sz w:val="20"/>
                <w:szCs w:val="20"/>
              </w:rPr>
            </w:pPr>
          </w:p>
        </w:tc>
      </w:tr>
      <w:tr w:rsidR="0086579E" w:rsidRPr="00446113" w14:paraId="2E3935A8" w14:textId="77777777" w:rsidTr="00340DE3">
        <w:trPr>
          <w:trHeight w:val="343"/>
        </w:trPr>
        <w:tc>
          <w:tcPr>
            <w:tcW w:w="5000" w:type="pct"/>
            <w:gridSpan w:val="8"/>
            <w:tcBorders>
              <w:top w:val="nil"/>
              <w:left w:val="nil"/>
              <w:bottom w:val="nil"/>
              <w:right w:val="nil"/>
            </w:tcBorders>
            <w:hideMark/>
          </w:tcPr>
          <w:p w14:paraId="29F4C51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irst line of defense genes</w:t>
            </w:r>
          </w:p>
        </w:tc>
      </w:tr>
      <w:tr w:rsidR="00521749" w:rsidRPr="00446113" w14:paraId="708D0F25" w14:textId="77777777" w:rsidTr="00340DE3">
        <w:trPr>
          <w:trHeight w:val="343"/>
        </w:trPr>
        <w:tc>
          <w:tcPr>
            <w:tcW w:w="344" w:type="pct"/>
            <w:vMerge w:val="restart"/>
            <w:tcBorders>
              <w:top w:val="nil"/>
              <w:left w:val="nil"/>
              <w:bottom w:val="nil"/>
              <w:right w:val="nil"/>
            </w:tcBorders>
            <w:vAlign w:val="center"/>
            <w:hideMark/>
          </w:tcPr>
          <w:p w14:paraId="63CC3A02"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MUC2</w:t>
            </w:r>
          </w:p>
        </w:tc>
        <w:tc>
          <w:tcPr>
            <w:tcW w:w="688" w:type="pct"/>
            <w:vMerge w:val="restart"/>
            <w:tcBorders>
              <w:top w:val="nil"/>
              <w:left w:val="nil"/>
              <w:bottom w:val="nil"/>
              <w:right w:val="nil"/>
            </w:tcBorders>
            <w:vAlign w:val="center"/>
            <w:hideMark/>
          </w:tcPr>
          <w:p w14:paraId="2CDA3F9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M_021082584.1</w:t>
            </w:r>
          </w:p>
        </w:tc>
        <w:tc>
          <w:tcPr>
            <w:tcW w:w="187" w:type="pct"/>
            <w:tcBorders>
              <w:top w:val="nil"/>
              <w:left w:val="nil"/>
              <w:bottom w:val="nil"/>
              <w:right w:val="nil"/>
            </w:tcBorders>
            <w:vAlign w:val="bottom"/>
            <w:hideMark/>
          </w:tcPr>
          <w:p w14:paraId="4BC7183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2FF7E57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CTCCAGAGAGAAGGCAGAA</w:t>
            </w:r>
          </w:p>
        </w:tc>
        <w:tc>
          <w:tcPr>
            <w:tcW w:w="289" w:type="pct"/>
            <w:vMerge w:val="restart"/>
            <w:tcBorders>
              <w:top w:val="nil"/>
              <w:left w:val="nil"/>
              <w:bottom w:val="nil"/>
              <w:right w:val="nil"/>
            </w:tcBorders>
            <w:vAlign w:val="center"/>
            <w:hideMark/>
          </w:tcPr>
          <w:p w14:paraId="542A117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8</w:t>
            </w:r>
          </w:p>
        </w:tc>
        <w:tc>
          <w:tcPr>
            <w:tcW w:w="451" w:type="pct"/>
            <w:vMerge w:val="restart"/>
            <w:tcBorders>
              <w:top w:val="nil"/>
              <w:left w:val="nil"/>
              <w:bottom w:val="nil"/>
              <w:right w:val="nil"/>
            </w:tcBorders>
            <w:vAlign w:val="center"/>
            <w:hideMark/>
          </w:tcPr>
          <w:p w14:paraId="6CEDE8C3"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hideMark/>
          </w:tcPr>
          <w:p w14:paraId="7E07607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62</w:t>
            </w:r>
          </w:p>
        </w:tc>
        <w:tc>
          <w:tcPr>
            <w:tcW w:w="955" w:type="pct"/>
            <w:vMerge w:val="restart"/>
            <w:tcBorders>
              <w:top w:val="nil"/>
              <w:left w:val="nil"/>
              <w:bottom w:val="nil"/>
              <w:right w:val="nil"/>
            </w:tcBorders>
            <w:vAlign w:val="center"/>
            <w:hideMark/>
          </w:tcPr>
          <w:p w14:paraId="7C0BECEC" w14:textId="383DD975"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08674FF4" w14:textId="77777777" w:rsidTr="00340DE3">
        <w:trPr>
          <w:trHeight w:val="343"/>
        </w:trPr>
        <w:tc>
          <w:tcPr>
            <w:tcW w:w="344" w:type="pct"/>
            <w:vMerge/>
            <w:tcBorders>
              <w:top w:val="nil"/>
              <w:left w:val="nil"/>
              <w:bottom w:val="nil"/>
              <w:right w:val="nil"/>
            </w:tcBorders>
            <w:vAlign w:val="center"/>
            <w:hideMark/>
          </w:tcPr>
          <w:p w14:paraId="6E8AF08E"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33B6A00"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795E69E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36128077"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CAGCGAACTCCTTGTAGGC</w:t>
            </w:r>
          </w:p>
        </w:tc>
        <w:tc>
          <w:tcPr>
            <w:tcW w:w="289" w:type="pct"/>
            <w:vMerge/>
            <w:tcBorders>
              <w:top w:val="nil"/>
              <w:left w:val="nil"/>
              <w:bottom w:val="nil"/>
              <w:right w:val="nil"/>
            </w:tcBorders>
            <w:vAlign w:val="center"/>
            <w:hideMark/>
          </w:tcPr>
          <w:p w14:paraId="7ED72746"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1F0AA4AA"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765BC786"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3A02619B"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085CD0F" w14:textId="77777777" w:rsidTr="00340DE3">
        <w:trPr>
          <w:trHeight w:val="343"/>
        </w:trPr>
        <w:tc>
          <w:tcPr>
            <w:tcW w:w="344" w:type="pct"/>
            <w:vMerge w:val="restart"/>
            <w:tcBorders>
              <w:top w:val="nil"/>
              <w:left w:val="nil"/>
              <w:bottom w:val="nil"/>
              <w:right w:val="nil"/>
            </w:tcBorders>
            <w:vAlign w:val="center"/>
            <w:hideMark/>
          </w:tcPr>
          <w:p w14:paraId="7E72F28B"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MUC4</w:t>
            </w:r>
          </w:p>
        </w:tc>
        <w:tc>
          <w:tcPr>
            <w:tcW w:w="688" w:type="pct"/>
            <w:vMerge w:val="restart"/>
            <w:tcBorders>
              <w:top w:val="nil"/>
              <w:left w:val="nil"/>
              <w:bottom w:val="nil"/>
              <w:right w:val="nil"/>
            </w:tcBorders>
            <w:vAlign w:val="center"/>
            <w:hideMark/>
          </w:tcPr>
          <w:p w14:paraId="1ACFB376"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DQ848681.1</w:t>
            </w:r>
          </w:p>
        </w:tc>
        <w:tc>
          <w:tcPr>
            <w:tcW w:w="187" w:type="pct"/>
            <w:tcBorders>
              <w:top w:val="nil"/>
              <w:left w:val="nil"/>
              <w:bottom w:val="nil"/>
              <w:right w:val="nil"/>
            </w:tcBorders>
            <w:vAlign w:val="bottom"/>
            <w:hideMark/>
          </w:tcPr>
          <w:p w14:paraId="2D247E2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center"/>
            <w:hideMark/>
          </w:tcPr>
          <w:p w14:paraId="6C0942B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GAGCAGAGCCCTGAGGGTA</w:t>
            </w:r>
          </w:p>
        </w:tc>
        <w:tc>
          <w:tcPr>
            <w:tcW w:w="289" w:type="pct"/>
            <w:vMerge w:val="restart"/>
            <w:tcBorders>
              <w:top w:val="nil"/>
              <w:left w:val="nil"/>
              <w:bottom w:val="nil"/>
              <w:right w:val="nil"/>
            </w:tcBorders>
            <w:vAlign w:val="center"/>
            <w:hideMark/>
          </w:tcPr>
          <w:p w14:paraId="3A503893"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329722C4"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6B1D77F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1</w:t>
            </w:r>
          </w:p>
        </w:tc>
        <w:tc>
          <w:tcPr>
            <w:tcW w:w="955" w:type="pct"/>
            <w:vMerge w:val="restart"/>
            <w:tcBorders>
              <w:top w:val="nil"/>
              <w:left w:val="nil"/>
              <w:bottom w:val="nil"/>
              <w:right w:val="nil"/>
            </w:tcBorders>
            <w:vAlign w:val="center"/>
            <w:hideMark/>
          </w:tcPr>
          <w:p w14:paraId="64912D5A" w14:textId="316851A6"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Vötterl et al., 2023)</w:t>
            </w:r>
          </w:p>
        </w:tc>
      </w:tr>
      <w:tr w:rsidR="00521749" w:rsidRPr="00446113" w14:paraId="219D0596" w14:textId="77777777" w:rsidTr="00340DE3">
        <w:trPr>
          <w:trHeight w:val="343"/>
        </w:trPr>
        <w:tc>
          <w:tcPr>
            <w:tcW w:w="344" w:type="pct"/>
            <w:vMerge/>
            <w:tcBorders>
              <w:top w:val="nil"/>
              <w:left w:val="nil"/>
              <w:bottom w:val="nil"/>
              <w:right w:val="nil"/>
            </w:tcBorders>
            <w:vAlign w:val="center"/>
            <w:hideMark/>
          </w:tcPr>
          <w:p w14:paraId="1818797D"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7DF97D5C"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674B212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center"/>
            <w:hideMark/>
          </w:tcPr>
          <w:p w14:paraId="4844341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CTGGAACCAGAGCTTCAG</w:t>
            </w:r>
          </w:p>
        </w:tc>
        <w:tc>
          <w:tcPr>
            <w:tcW w:w="289" w:type="pct"/>
            <w:vMerge/>
            <w:tcBorders>
              <w:top w:val="nil"/>
              <w:left w:val="nil"/>
              <w:bottom w:val="nil"/>
              <w:right w:val="nil"/>
            </w:tcBorders>
            <w:vAlign w:val="center"/>
            <w:hideMark/>
          </w:tcPr>
          <w:p w14:paraId="7B8ECBB6"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302A0D43"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584B9ED3"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6818FC89"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E4691FB" w14:textId="77777777" w:rsidTr="00340DE3">
        <w:trPr>
          <w:trHeight w:val="324"/>
        </w:trPr>
        <w:tc>
          <w:tcPr>
            <w:tcW w:w="344" w:type="pct"/>
            <w:vMerge w:val="restart"/>
            <w:tcBorders>
              <w:top w:val="nil"/>
              <w:left w:val="nil"/>
              <w:bottom w:val="nil"/>
              <w:right w:val="nil"/>
            </w:tcBorders>
            <w:vAlign w:val="center"/>
            <w:hideMark/>
          </w:tcPr>
          <w:p w14:paraId="1FEC21F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CLDN1</w:t>
            </w:r>
          </w:p>
        </w:tc>
        <w:tc>
          <w:tcPr>
            <w:tcW w:w="688" w:type="pct"/>
            <w:vMerge w:val="restart"/>
            <w:tcBorders>
              <w:top w:val="nil"/>
              <w:left w:val="nil"/>
              <w:bottom w:val="nil"/>
              <w:right w:val="nil"/>
            </w:tcBorders>
            <w:vAlign w:val="center"/>
            <w:hideMark/>
          </w:tcPr>
          <w:p w14:paraId="40DFA55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244539.1</w:t>
            </w:r>
          </w:p>
        </w:tc>
        <w:tc>
          <w:tcPr>
            <w:tcW w:w="187" w:type="pct"/>
            <w:tcBorders>
              <w:top w:val="nil"/>
              <w:left w:val="nil"/>
              <w:bottom w:val="nil"/>
              <w:right w:val="nil"/>
            </w:tcBorders>
            <w:vAlign w:val="bottom"/>
            <w:hideMark/>
          </w:tcPr>
          <w:p w14:paraId="5ED8008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1F99452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ATGAGGTGCAGAAGATGC</w:t>
            </w:r>
          </w:p>
        </w:tc>
        <w:tc>
          <w:tcPr>
            <w:tcW w:w="289" w:type="pct"/>
            <w:vMerge w:val="restart"/>
            <w:tcBorders>
              <w:top w:val="nil"/>
              <w:left w:val="nil"/>
              <w:bottom w:val="nil"/>
              <w:right w:val="nil"/>
            </w:tcBorders>
            <w:vAlign w:val="center"/>
            <w:hideMark/>
          </w:tcPr>
          <w:p w14:paraId="55FE207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11312DE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bottom w:val="nil"/>
              <w:right w:val="nil"/>
            </w:tcBorders>
            <w:vAlign w:val="center"/>
            <w:hideMark/>
          </w:tcPr>
          <w:p w14:paraId="26BAF699"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88</w:t>
            </w:r>
          </w:p>
        </w:tc>
        <w:tc>
          <w:tcPr>
            <w:tcW w:w="955" w:type="pct"/>
            <w:vMerge w:val="restart"/>
            <w:tcBorders>
              <w:top w:val="nil"/>
              <w:left w:val="nil"/>
              <w:bottom w:val="nil"/>
              <w:right w:val="nil"/>
            </w:tcBorders>
            <w:vAlign w:val="center"/>
            <w:hideMark/>
          </w:tcPr>
          <w:p w14:paraId="6D9312D6" w14:textId="179EF905"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Klinsoda et al., 2020)</w:t>
            </w:r>
          </w:p>
        </w:tc>
      </w:tr>
      <w:tr w:rsidR="00521749" w:rsidRPr="00446113" w14:paraId="1D9EBA35" w14:textId="77777777" w:rsidTr="00340DE3">
        <w:trPr>
          <w:trHeight w:val="324"/>
        </w:trPr>
        <w:tc>
          <w:tcPr>
            <w:tcW w:w="344" w:type="pct"/>
            <w:vMerge/>
            <w:tcBorders>
              <w:top w:val="nil"/>
              <w:left w:val="nil"/>
              <w:bottom w:val="nil"/>
              <w:right w:val="nil"/>
            </w:tcBorders>
            <w:vAlign w:val="center"/>
            <w:hideMark/>
          </w:tcPr>
          <w:p w14:paraId="345B15F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2565642B"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3DC08024"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1D00B99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ATGCTGTGGCAACTAAGA</w:t>
            </w:r>
          </w:p>
        </w:tc>
        <w:tc>
          <w:tcPr>
            <w:tcW w:w="289" w:type="pct"/>
            <w:vMerge/>
            <w:tcBorders>
              <w:top w:val="nil"/>
              <w:left w:val="nil"/>
              <w:bottom w:val="nil"/>
              <w:right w:val="nil"/>
            </w:tcBorders>
            <w:vAlign w:val="center"/>
            <w:hideMark/>
          </w:tcPr>
          <w:p w14:paraId="3FDCF83A"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1B2B9427"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71DF4FCA"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1F04FE5B"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663A27FC" w14:textId="77777777" w:rsidTr="00340DE3">
        <w:trPr>
          <w:trHeight w:val="343"/>
        </w:trPr>
        <w:tc>
          <w:tcPr>
            <w:tcW w:w="344" w:type="pct"/>
            <w:vMerge w:val="restart"/>
            <w:tcBorders>
              <w:top w:val="nil"/>
              <w:left w:val="nil"/>
              <w:bottom w:val="nil"/>
              <w:right w:val="nil"/>
            </w:tcBorders>
            <w:vAlign w:val="center"/>
            <w:hideMark/>
          </w:tcPr>
          <w:p w14:paraId="6D5A523A"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CLDN4</w:t>
            </w:r>
          </w:p>
        </w:tc>
        <w:tc>
          <w:tcPr>
            <w:tcW w:w="688" w:type="pct"/>
            <w:vMerge w:val="restart"/>
            <w:tcBorders>
              <w:top w:val="nil"/>
              <w:left w:val="nil"/>
              <w:bottom w:val="nil"/>
              <w:right w:val="nil"/>
            </w:tcBorders>
            <w:vAlign w:val="center"/>
            <w:hideMark/>
          </w:tcPr>
          <w:p w14:paraId="3D11662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61637.1</w:t>
            </w:r>
          </w:p>
        </w:tc>
        <w:tc>
          <w:tcPr>
            <w:tcW w:w="187" w:type="pct"/>
            <w:tcBorders>
              <w:top w:val="nil"/>
              <w:left w:val="nil"/>
              <w:bottom w:val="nil"/>
              <w:right w:val="nil"/>
            </w:tcBorders>
            <w:vAlign w:val="bottom"/>
            <w:hideMark/>
          </w:tcPr>
          <w:p w14:paraId="5F8862A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0E3D3F8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ACTGCGTGGATGATGAGA</w:t>
            </w:r>
          </w:p>
        </w:tc>
        <w:tc>
          <w:tcPr>
            <w:tcW w:w="289" w:type="pct"/>
            <w:vMerge w:val="restart"/>
            <w:tcBorders>
              <w:top w:val="nil"/>
              <w:left w:val="nil"/>
              <w:bottom w:val="nil"/>
              <w:right w:val="nil"/>
            </w:tcBorders>
            <w:vAlign w:val="center"/>
            <w:hideMark/>
          </w:tcPr>
          <w:p w14:paraId="5EBB64A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0</w:t>
            </w:r>
          </w:p>
        </w:tc>
        <w:tc>
          <w:tcPr>
            <w:tcW w:w="451" w:type="pct"/>
            <w:vMerge w:val="restart"/>
            <w:tcBorders>
              <w:top w:val="nil"/>
              <w:left w:val="nil"/>
              <w:bottom w:val="nil"/>
              <w:right w:val="nil"/>
            </w:tcBorders>
            <w:vAlign w:val="center"/>
            <w:hideMark/>
          </w:tcPr>
          <w:p w14:paraId="56122EFE"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hideMark/>
          </w:tcPr>
          <w:p w14:paraId="12A1A09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40</w:t>
            </w:r>
          </w:p>
        </w:tc>
        <w:tc>
          <w:tcPr>
            <w:tcW w:w="955" w:type="pct"/>
            <w:vMerge w:val="restart"/>
            <w:tcBorders>
              <w:top w:val="nil"/>
              <w:left w:val="nil"/>
              <w:bottom w:val="nil"/>
              <w:right w:val="nil"/>
            </w:tcBorders>
            <w:vAlign w:val="center"/>
            <w:hideMark/>
          </w:tcPr>
          <w:p w14:paraId="5D99896E" w14:textId="024C86F4"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Klinsoda et al., 2020)</w:t>
            </w:r>
          </w:p>
        </w:tc>
      </w:tr>
      <w:tr w:rsidR="00521749" w:rsidRPr="00446113" w14:paraId="2BAB56DB" w14:textId="77777777" w:rsidTr="00340DE3">
        <w:trPr>
          <w:trHeight w:val="343"/>
        </w:trPr>
        <w:tc>
          <w:tcPr>
            <w:tcW w:w="344" w:type="pct"/>
            <w:vMerge/>
            <w:tcBorders>
              <w:top w:val="nil"/>
              <w:left w:val="nil"/>
              <w:bottom w:val="nil"/>
              <w:right w:val="nil"/>
            </w:tcBorders>
            <w:vAlign w:val="center"/>
            <w:hideMark/>
          </w:tcPr>
          <w:p w14:paraId="601CE562"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4F98BD96"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31AE0D4B"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7D40BC0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AGGGGATTGTAGAAGTCG</w:t>
            </w:r>
          </w:p>
        </w:tc>
        <w:tc>
          <w:tcPr>
            <w:tcW w:w="289" w:type="pct"/>
            <w:vMerge/>
            <w:tcBorders>
              <w:top w:val="nil"/>
              <w:left w:val="nil"/>
              <w:bottom w:val="nil"/>
              <w:right w:val="nil"/>
            </w:tcBorders>
            <w:vAlign w:val="center"/>
            <w:hideMark/>
          </w:tcPr>
          <w:p w14:paraId="37795053"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40B5199"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0146456F"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7FE2678C"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7CB2A2CA" w14:textId="77777777" w:rsidTr="00340DE3">
        <w:trPr>
          <w:trHeight w:val="343"/>
        </w:trPr>
        <w:tc>
          <w:tcPr>
            <w:tcW w:w="344" w:type="pct"/>
            <w:vMerge w:val="restart"/>
            <w:tcBorders>
              <w:top w:val="nil"/>
              <w:left w:val="nil"/>
              <w:bottom w:val="nil"/>
              <w:right w:val="nil"/>
            </w:tcBorders>
            <w:vAlign w:val="center"/>
            <w:hideMark/>
          </w:tcPr>
          <w:p w14:paraId="672FCB46"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OCLN</w:t>
            </w:r>
          </w:p>
        </w:tc>
        <w:tc>
          <w:tcPr>
            <w:tcW w:w="688" w:type="pct"/>
            <w:vMerge w:val="restart"/>
            <w:tcBorders>
              <w:top w:val="nil"/>
              <w:left w:val="nil"/>
              <w:bottom w:val="nil"/>
              <w:right w:val="nil"/>
            </w:tcBorders>
            <w:vAlign w:val="center"/>
            <w:hideMark/>
          </w:tcPr>
          <w:p w14:paraId="2F9633B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NM_001163647.2</w:t>
            </w:r>
          </w:p>
        </w:tc>
        <w:tc>
          <w:tcPr>
            <w:tcW w:w="187" w:type="pct"/>
            <w:tcBorders>
              <w:top w:val="nil"/>
              <w:left w:val="nil"/>
              <w:bottom w:val="nil"/>
              <w:right w:val="nil"/>
            </w:tcBorders>
            <w:vAlign w:val="bottom"/>
            <w:hideMark/>
          </w:tcPr>
          <w:p w14:paraId="304AD3EA"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41B08915"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TGTGGGACAAGGAACGTATTTA</w:t>
            </w:r>
          </w:p>
        </w:tc>
        <w:tc>
          <w:tcPr>
            <w:tcW w:w="289" w:type="pct"/>
            <w:vMerge w:val="restart"/>
            <w:tcBorders>
              <w:top w:val="nil"/>
              <w:left w:val="nil"/>
              <w:bottom w:val="nil"/>
              <w:right w:val="nil"/>
            </w:tcBorders>
            <w:vAlign w:val="center"/>
            <w:hideMark/>
          </w:tcPr>
          <w:p w14:paraId="2C87B2A3"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6CDCE00B"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100</w:t>
            </w:r>
          </w:p>
        </w:tc>
        <w:tc>
          <w:tcPr>
            <w:tcW w:w="372" w:type="pct"/>
            <w:vMerge w:val="restart"/>
            <w:tcBorders>
              <w:top w:val="nil"/>
              <w:left w:val="nil"/>
              <w:bottom w:val="nil"/>
              <w:right w:val="nil"/>
            </w:tcBorders>
            <w:vAlign w:val="center"/>
            <w:hideMark/>
          </w:tcPr>
          <w:p w14:paraId="708BF51D"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76</w:t>
            </w:r>
          </w:p>
        </w:tc>
        <w:tc>
          <w:tcPr>
            <w:tcW w:w="955" w:type="pct"/>
            <w:vMerge w:val="restart"/>
            <w:tcBorders>
              <w:top w:val="nil"/>
              <w:left w:val="nil"/>
              <w:bottom w:val="nil"/>
              <w:right w:val="nil"/>
            </w:tcBorders>
            <w:vAlign w:val="center"/>
            <w:hideMark/>
          </w:tcPr>
          <w:p w14:paraId="444741C3" w14:textId="3869706A"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5)</w:t>
            </w:r>
          </w:p>
        </w:tc>
      </w:tr>
      <w:tr w:rsidR="00521749" w:rsidRPr="00446113" w14:paraId="302E24DE" w14:textId="77777777" w:rsidTr="00340DE3">
        <w:trPr>
          <w:trHeight w:val="343"/>
        </w:trPr>
        <w:tc>
          <w:tcPr>
            <w:tcW w:w="344" w:type="pct"/>
            <w:vMerge/>
            <w:tcBorders>
              <w:top w:val="nil"/>
              <w:left w:val="nil"/>
              <w:bottom w:val="nil"/>
              <w:right w:val="nil"/>
            </w:tcBorders>
            <w:vAlign w:val="center"/>
            <w:hideMark/>
          </w:tcPr>
          <w:p w14:paraId="6C1C0E20"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0B56CD73"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1C1476F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5823BDF0"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GCCTGCCGACACGTTT</w:t>
            </w:r>
          </w:p>
        </w:tc>
        <w:tc>
          <w:tcPr>
            <w:tcW w:w="289" w:type="pct"/>
            <w:vMerge/>
            <w:tcBorders>
              <w:top w:val="nil"/>
              <w:left w:val="nil"/>
              <w:bottom w:val="nil"/>
              <w:right w:val="nil"/>
            </w:tcBorders>
            <w:vAlign w:val="center"/>
            <w:hideMark/>
          </w:tcPr>
          <w:p w14:paraId="6E3A777A"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5406749C"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16B47717"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24496ED8"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44B4F5A7" w14:textId="77777777" w:rsidTr="00340DE3">
        <w:trPr>
          <w:trHeight w:val="324"/>
        </w:trPr>
        <w:tc>
          <w:tcPr>
            <w:tcW w:w="344" w:type="pct"/>
            <w:vMerge w:val="restart"/>
            <w:tcBorders>
              <w:top w:val="nil"/>
              <w:left w:val="nil"/>
              <w:bottom w:val="nil"/>
              <w:right w:val="nil"/>
            </w:tcBorders>
            <w:vAlign w:val="center"/>
            <w:hideMark/>
          </w:tcPr>
          <w:p w14:paraId="75492EAA"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ZO1</w:t>
            </w:r>
          </w:p>
        </w:tc>
        <w:tc>
          <w:tcPr>
            <w:tcW w:w="688" w:type="pct"/>
            <w:vMerge w:val="restart"/>
            <w:tcBorders>
              <w:top w:val="nil"/>
              <w:left w:val="nil"/>
              <w:bottom w:val="nil"/>
              <w:right w:val="nil"/>
            </w:tcBorders>
            <w:vAlign w:val="center"/>
            <w:hideMark/>
          </w:tcPr>
          <w:p w14:paraId="13901DAE"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J318101.1</w:t>
            </w:r>
          </w:p>
        </w:tc>
        <w:tc>
          <w:tcPr>
            <w:tcW w:w="187" w:type="pct"/>
            <w:tcBorders>
              <w:top w:val="nil"/>
              <w:left w:val="nil"/>
              <w:bottom w:val="nil"/>
              <w:right w:val="nil"/>
            </w:tcBorders>
            <w:vAlign w:val="bottom"/>
            <w:hideMark/>
          </w:tcPr>
          <w:p w14:paraId="1ACF61A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hideMark/>
          </w:tcPr>
          <w:p w14:paraId="20E2C593"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TCAAGGTCTGCCGAGACAAC</w:t>
            </w:r>
          </w:p>
        </w:tc>
        <w:tc>
          <w:tcPr>
            <w:tcW w:w="289" w:type="pct"/>
            <w:vMerge w:val="restart"/>
            <w:tcBorders>
              <w:top w:val="nil"/>
              <w:left w:val="nil"/>
              <w:bottom w:val="nil"/>
              <w:right w:val="nil"/>
            </w:tcBorders>
            <w:vAlign w:val="center"/>
            <w:hideMark/>
          </w:tcPr>
          <w:p w14:paraId="36C253D2"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bottom w:val="nil"/>
              <w:right w:val="nil"/>
            </w:tcBorders>
            <w:vAlign w:val="center"/>
            <w:hideMark/>
          </w:tcPr>
          <w:p w14:paraId="58167AB3"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9</w:t>
            </w:r>
          </w:p>
        </w:tc>
        <w:tc>
          <w:tcPr>
            <w:tcW w:w="372" w:type="pct"/>
            <w:vMerge w:val="restart"/>
            <w:tcBorders>
              <w:top w:val="nil"/>
              <w:left w:val="nil"/>
              <w:bottom w:val="nil"/>
              <w:right w:val="nil"/>
            </w:tcBorders>
            <w:vAlign w:val="center"/>
            <w:hideMark/>
          </w:tcPr>
          <w:p w14:paraId="716E15F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75</w:t>
            </w:r>
          </w:p>
        </w:tc>
        <w:tc>
          <w:tcPr>
            <w:tcW w:w="955" w:type="pct"/>
            <w:vMerge w:val="restart"/>
            <w:tcBorders>
              <w:top w:val="nil"/>
              <w:left w:val="nil"/>
              <w:bottom w:val="nil"/>
              <w:right w:val="nil"/>
            </w:tcBorders>
            <w:vAlign w:val="center"/>
            <w:hideMark/>
          </w:tcPr>
          <w:p w14:paraId="274CB47D" w14:textId="5EE5699D" w:rsidR="0086579E" w:rsidRPr="00446113" w:rsidRDefault="00C91F3C"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22)</w:t>
            </w:r>
          </w:p>
        </w:tc>
      </w:tr>
      <w:tr w:rsidR="00521749" w:rsidRPr="00446113" w14:paraId="1E7EB52B" w14:textId="77777777" w:rsidTr="00340DE3">
        <w:trPr>
          <w:trHeight w:val="324"/>
        </w:trPr>
        <w:tc>
          <w:tcPr>
            <w:tcW w:w="344" w:type="pct"/>
            <w:vMerge/>
            <w:tcBorders>
              <w:top w:val="nil"/>
              <w:left w:val="nil"/>
              <w:bottom w:val="nil"/>
              <w:right w:val="nil"/>
            </w:tcBorders>
            <w:vAlign w:val="center"/>
            <w:hideMark/>
          </w:tcPr>
          <w:p w14:paraId="6D40E421"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bottom w:val="nil"/>
              <w:right w:val="nil"/>
            </w:tcBorders>
            <w:vAlign w:val="center"/>
            <w:hideMark/>
          </w:tcPr>
          <w:p w14:paraId="6D7CA55F"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bottom w:val="nil"/>
              <w:right w:val="nil"/>
            </w:tcBorders>
            <w:vAlign w:val="bottom"/>
            <w:hideMark/>
          </w:tcPr>
          <w:p w14:paraId="61E11031"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bottom w:val="nil"/>
              <w:right w:val="nil"/>
            </w:tcBorders>
            <w:vAlign w:val="bottom"/>
            <w:hideMark/>
          </w:tcPr>
          <w:p w14:paraId="12370A2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CAAAGGACTCAGCAGGGTT</w:t>
            </w:r>
          </w:p>
        </w:tc>
        <w:tc>
          <w:tcPr>
            <w:tcW w:w="289" w:type="pct"/>
            <w:vMerge/>
            <w:tcBorders>
              <w:top w:val="nil"/>
              <w:left w:val="nil"/>
              <w:bottom w:val="nil"/>
              <w:right w:val="nil"/>
            </w:tcBorders>
            <w:vAlign w:val="center"/>
            <w:hideMark/>
          </w:tcPr>
          <w:p w14:paraId="648E7381"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nil"/>
              <w:left w:val="nil"/>
              <w:bottom w:val="nil"/>
              <w:right w:val="nil"/>
            </w:tcBorders>
            <w:vAlign w:val="center"/>
            <w:hideMark/>
          </w:tcPr>
          <w:p w14:paraId="47F2122D"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nil"/>
              <w:left w:val="nil"/>
              <w:bottom w:val="nil"/>
              <w:right w:val="nil"/>
            </w:tcBorders>
            <w:vAlign w:val="center"/>
            <w:hideMark/>
          </w:tcPr>
          <w:p w14:paraId="2CB01AEC"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nil"/>
              <w:left w:val="nil"/>
              <w:bottom w:val="nil"/>
              <w:right w:val="nil"/>
            </w:tcBorders>
            <w:vAlign w:val="center"/>
            <w:hideMark/>
          </w:tcPr>
          <w:p w14:paraId="7B0589A7" w14:textId="77777777" w:rsidR="0086579E" w:rsidRPr="00446113" w:rsidRDefault="0086579E" w:rsidP="00726DA4">
            <w:pPr>
              <w:spacing w:after="0" w:line="360" w:lineRule="auto"/>
              <w:rPr>
                <w:rFonts w:ascii="Times New Roman" w:hAnsi="Times New Roman"/>
                <w:bCs/>
                <w:sz w:val="20"/>
                <w:szCs w:val="20"/>
              </w:rPr>
            </w:pPr>
          </w:p>
        </w:tc>
      </w:tr>
      <w:tr w:rsidR="00521749" w:rsidRPr="00446113" w14:paraId="30EBC4D3" w14:textId="77777777" w:rsidTr="00340DE3">
        <w:trPr>
          <w:trHeight w:val="343"/>
        </w:trPr>
        <w:tc>
          <w:tcPr>
            <w:tcW w:w="344" w:type="pct"/>
            <w:vMerge w:val="restart"/>
            <w:tcBorders>
              <w:top w:val="nil"/>
              <w:left w:val="nil"/>
              <w:bottom w:val="nil"/>
              <w:right w:val="nil"/>
            </w:tcBorders>
            <w:vAlign w:val="center"/>
          </w:tcPr>
          <w:p w14:paraId="7DF902DE" w14:textId="77777777" w:rsidR="0086579E" w:rsidRPr="00446113" w:rsidRDefault="0086579E" w:rsidP="00726DA4">
            <w:pPr>
              <w:spacing w:after="0" w:line="360" w:lineRule="auto"/>
              <w:rPr>
                <w:rFonts w:ascii="Times New Roman" w:hAnsi="Times New Roman"/>
                <w:bCs/>
                <w:i/>
                <w:sz w:val="20"/>
                <w:szCs w:val="20"/>
              </w:rPr>
            </w:pPr>
            <w:r w:rsidRPr="00446113">
              <w:rPr>
                <w:rFonts w:ascii="Times New Roman" w:hAnsi="Times New Roman"/>
                <w:bCs/>
                <w:i/>
                <w:sz w:val="20"/>
                <w:szCs w:val="20"/>
              </w:rPr>
              <w:t>IAP</w:t>
            </w:r>
          </w:p>
        </w:tc>
        <w:tc>
          <w:tcPr>
            <w:tcW w:w="688" w:type="pct"/>
            <w:vMerge w:val="restart"/>
            <w:tcBorders>
              <w:top w:val="nil"/>
              <w:left w:val="nil"/>
              <w:bottom w:val="nil"/>
              <w:right w:val="nil"/>
            </w:tcBorders>
            <w:vAlign w:val="center"/>
          </w:tcPr>
          <w:p w14:paraId="54EFED18"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XM_003133729.4</w:t>
            </w:r>
          </w:p>
        </w:tc>
        <w:tc>
          <w:tcPr>
            <w:tcW w:w="187" w:type="pct"/>
            <w:tcBorders>
              <w:top w:val="nil"/>
              <w:left w:val="nil"/>
              <w:bottom w:val="nil"/>
              <w:right w:val="nil"/>
            </w:tcBorders>
            <w:vAlign w:val="bottom"/>
          </w:tcPr>
          <w:p w14:paraId="136781AC"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F:</w:t>
            </w:r>
          </w:p>
        </w:tc>
        <w:tc>
          <w:tcPr>
            <w:tcW w:w="1714" w:type="pct"/>
            <w:tcBorders>
              <w:top w:val="nil"/>
              <w:left w:val="nil"/>
              <w:bottom w:val="nil"/>
              <w:right w:val="nil"/>
            </w:tcBorders>
            <w:vAlign w:val="bottom"/>
          </w:tcPr>
          <w:p w14:paraId="04E64FB2"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AGGAACCCAGAGGGACCATTC</w:t>
            </w:r>
          </w:p>
        </w:tc>
        <w:tc>
          <w:tcPr>
            <w:tcW w:w="289" w:type="pct"/>
            <w:vMerge w:val="restart"/>
            <w:tcBorders>
              <w:top w:val="nil"/>
              <w:left w:val="nil"/>
              <w:right w:val="nil"/>
            </w:tcBorders>
            <w:vAlign w:val="center"/>
          </w:tcPr>
          <w:p w14:paraId="128C1996"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0.999</w:t>
            </w:r>
          </w:p>
        </w:tc>
        <w:tc>
          <w:tcPr>
            <w:tcW w:w="451" w:type="pct"/>
            <w:vMerge w:val="restart"/>
            <w:tcBorders>
              <w:top w:val="nil"/>
              <w:left w:val="nil"/>
              <w:right w:val="nil"/>
            </w:tcBorders>
            <w:vAlign w:val="center"/>
          </w:tcPr>
          <w:p w14:paraId="23BE52A1"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98</w:t>
            </w:r>
          </w:p>
        </w:tc>
        <w:tc>
          <w:tcPr>
            <w:tcW w:w="372" w:type="pct"/>
            <w:vMerge w:val="restart"/>
            <w:tcBorders>
              <w:top w:val="nil"/>
              <w:left w:val="nil"/>
              <w:right w:val="nil"/>
            </w:tcBorders>
            <w:vAlign w:val="center"/>
          </w:tcPr>
          <w:p w14:paraId="5774BABC" w14:textId="77777777" w:rsidR="0086579E" w:rsidRPr="00446113" w:rsidRDefault="0086579E"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83</w:t>
            </w:r>
          </w:p>
        </w:tc>
        <w:tc>
          <w:tcPr>
            <w:tcW w:w="955" w:type="pct"/>
            <w:vMerge w:val="restart"/>
            <w:tcBorders>
              <w:top w:val="nil"/>
              <w:left w:val="nil"/>
              <w:right w:val="nil"/>
            </w:tcBorders>
            <w:vAlign w:val="center"/>
          </w:tcPr>
          <w:p w14:paraId="342CACBE" w14:textId="2A95A1BF" w:rsidR="0086579E" w:rsidRPr="00446113" w:rsidRDefault="003D1D82" w:rsidP="00726DA4">
            <w:pPr>
              <w:spacing w:after="0" w:line="360" w:lineRule="auto"/>
              <w:jc w:val="center"/>
              <w:rPr>
                <w:rFonts w:ascii="Times New Roman" w:hAnsi="Times New Roman"/>
                <w:bCs/>
                <w:sz w:val="20"/>
                <w:szCs w:val="20"/>
              </w:rPr>
            </w:pPr>
            <w:r w:rsidRPr="00446113">
              <w:rPr>
                <w:rFonts w:ascii="Times New Roman" w:hAnsi="Times New Roman"/>
                <w:bCs/>
                <w:sz w:val="20"/>
                <w:szCs w:val="20"/>
              </w:rPr>
              <w:t>(</w:t>
            </w:r>
            <w:r w:rsidRPr="00446113">
              <w:rPr>
                <w:rFonts w:ascii="Times New Roman" w:hAnsi="Times New Roman"/>
                <w:sz w:val="20"/>
                <w:szCs w:val="20"/>
                <w:lang w:val="de-DE"/>
              </w:rPr>
              <w:t>Metzler-Zebeli et al., 2018)</w:t>
            </w:r>
          </w:p>
        </w:tc>
      </w:tr>
      <w:tr w:rsidR="00521749" w:rsidRPr="00446113" w14:paraId="0D4786E2" w14:textId="77777777" w:rsidTr="00340DE3">
        <w:trPr>
          <w:trHeight w:val="343"/>
        </w:trPr>
        <w:tc>
          <w:tcPr>
            <w:tcW w:w="344" w:type="pct"/>
            <w:vMerge/>
            <w:tcBorders>
              <w:top w:val="nil"/>
              <w:left w:val="nil"/>
              <w:right w:val="nil"/>
            </w:tcBorders>
            <w:vAlign w:val="center"/>
          </w:tcPr>
          <w:p w14:paraId="5FEA9749" w14:textId="77777777" w:rsidR="0086579E" w:rsidRPr="00446113" w:rsidRDefault="0086579E" w:rsidP="00726DA4">
            <w:pPr>
              <w:spacing w:after="0" w:line="360" w:lineRule="auto"/>
              <w:rPr>
                <w:rFonts w:ascii="Times New Roman" w:hAnsi="Times New Roman"/>
                <w:bCs/>
                <w:i/>
                <w:sz w:val="20"/>
                <w:szCs w:val="20"/>
              </w:rPr>
            </w:pPr>
          </w:p>
        </w:tc>
        <w:tc>
          <w:tcPr>
            <w:tcW w:w="688" w:type="pct"/>
            <w:vMerge/>
            <w:tcBorders>
              <w:top w:val="nil"/>
              <w:left w:val="nil"/>
              <w:right w:val="nil"/>
            </w:tcBorders>
            <w:vAlign w:val="center"/>
          </w:tcPr>
          <w:p w14:paraId="45BAB40B" w14:textId="77777777" w:rsidR="0086579E" w:rsidRPr="00446113" w:rsidRDefault="0086579E" w:rsidP="00726DA4">
            <w:pPr>
              <w:spacing w:after="0" w:line="360" w:lineRule="auto"/>
              <w:rPr>
                <w:rFonts w:ascii="Times New Roman" w:hAnsi="Times New Roman"/>
                <w:bCs/>
                <w:sz w:val="20"/>
                <w:szCs w:val="20"/>
              </w:rPr>
            </w:pPr>
          </w:p>
        </w:tc>
        <w:tc>
          <w:tcPr>
            <w:tcW w:w="187" w:type="pct"/>
            <w:tcBorders>
              <w:top w:val="nil"/>
              <w:left w:val="nil"/>
              <w:right w:val="nil"/>
            </w:tcBorders>
            <w:vAlign w:val="bottom"/>
          </w:tcPr>
          <w:p w14:paraId="2699F2BF"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R:</w:t>
            </w:r>
          </w:p>
        </w:tc>
        <w:tc>
          <w:tcPr>
            <w:tcW w:w="1714" w:type="pct"/>
            <w:tcBorders>
              <w:top w:val="nil"/>
              <w:left w:val="nil"/>
              <w:right w:val="nil"/>
            </w:tcBorders>
            <w:vAlign w:val="bottom"/>
          </w:tcPr>
          <w:p w14:paraId="7B0260AD" w14:textId="77777777" w:rsidR="0086579E" w:rsidRPr="00446113" w:rsidRDefault="0086579E" w:rsidP="00726DA4">
            <w:pPr>
              <w:spacing w:after="0" w:line="360" w:lineRule="auto"/>
              <w:rPr>
                <w:rFonts w:ascii="Times New Roman" w:hAnsi="Times New Roman"/>
                <w:bCs/>
                <w:sz w:val="20"/>
                <w:szCs w:val="20"/>
              </w:rPr>
            </w:pPr>
            <w:r w:rsidRPr="00446113">
              <w:rPr>
                <w:rFonts w:ascii="Times New Roman" w:hAnsi="Times New Roman"/>
                <w:bCs/>
                <w:sz w:val="20"/>
                <w:szCs w:val="20"/>
              </w:rPr>
              <w:t>CACAGTGGCTGAGGGACTTAGG</w:t>
            </w:r>
          </w:p>
        </w:tc>
        <w:tc>
          <w:tcPr>
            <w:tcW w:w="289" w:type="pct"/>
            <w:vMerge/>
            <w:tcBorders>
              <w:top w:val="single" w:sz="4" w:space="0" w:color="auto"/>
              <w:left w:val="nil"/>
              <w:right w:val="nil"/>
            </w:tcBorders>
            <w:vAlign w:val="center"/>
          </w:tcPr>
          <w:p w14:paraId="2543BE24" w14:textId="77777777" w:rsidR="0086579E" w:rsidRPr="00446113" w:rsidRDefault="0086579E" w:rsidP="00726DA4">
            <w:pPr>
              <w:spacing w:after="0" w:line="360" w:lineRule="auto"/>
              <w:rPr>
                <w:rFonts w:ascii="Times New Roman" w:hAnsi="Times New Roman"/>
                <w:bCs/>
                <w:sz w:val="20"/>
                <w:szCs w:val="20"/>
              </w:rPr>
            </w:pPr>
          </w:p>
        </w:tc>
        <w:tc>
          <w:tcPr>
            <w:tcW w:w="451" w:type="pct"/>
            <w:vMerge/>
            <w:tcBorders>
              <w:top w:val="single" w:sz="4" w:space="0" w:color="auto"/>
              <w:left w:val="nil"/>
              <w:right w:val="nil"/>
            </w:tcBorders>
            <w:vAlign w:val="center"/>
          </w:tcPr>
          <w:p w14:paraId="32E23722" w14:textId="77777777" w:rsidR="0086579E" w:rsidRPr="00446113" w:rsidRDefault="0086579E" w:rsidP="00726DA4">
            <w:pPr>
              <w:spacing w:after="0" w:line="360" w:lineRule="auto"/>
              <w:rPr>
                <w:rFonts w:ascii="Times New Roman" w:hAnsi="Times New Roman"/>
                <w:bCs/>
                <w:sz w:val="20"/>
                <w:szCs w:val="20"/>
              </w:rPr>
            </w:pPr>
          </w:p>
        </w:tc>
        <w:tc>
          <w:tcPr>
            <w:tcW w:w="372" w:type="pct"/>
            <w:vMerge/>
            <w:tcBorders>
              <w:top w:val="single" w:sz="4" w:space="0" w:color="auto"/>
              <w:left w:val="nil"/>
              <w:right w:val="nil"/>
            </w:tcBorders>
            <w:vAlign w:val="center"/>
          </w:tcPr>
          <w:p w14:paraId="2B69D4D7" w14:textId="77777777" w:rsidR="0086579E" w:rsidRPr="00446113" w:rsidRDefault="0086579E" w:rsidP="00726DA4">
            <w:pPr>
              <w:spacing w:after="0" w:line="360" w:lineRule="auto"/>
              <w:rPr>
                <w:rFonts w:ascii="Times New Roman" w:hAnsi="Times New Roman"/>
                <w:bCs/>
                <w:sz w:val="20"/>
                <w:szCs w:val="20"/>
              </w:rPr>
            </w:pPr>
          </w:p>
        </w:tc>
        <w:tc>
          <w:tcPr>
            <w:tcW w:w="955" w:type="pct"/>
            <w:vMerge/>
            <w:tcBorders>
              <w:top w:val="single" w:sz="4" w:space="0" w:color="auto"/>
              <w:left w:val="nil"/>
              <w:right w:val="nil"/>
            </w:tcBorders>
            <w:vAlign w:val="center"/>
          </w:tcPr>
          <w:p w14:paraId="16170C82" w14:textId="77777777" w:rsidR="0086579E" w:rsidRPr="00446113" w:rsidRDefault="0086579E" w:rsidP="00726DA4">
            <w:pPr>
              <w:spacing w:after="0" w:line="360" w:lineRule="auto"/>
              <w:rPr>
                <w:rFonts w:ascii="Times New Roman" w:hAnsi="Times New Roman"/>
                <w:bCs/>
                <w:sz w:val="20"/>
                <w:szCs w:val="20"/>
              </w:rPr>
            </w:pPr>
          </w:p>
        </w:tc>
      </w:tr>
    </w:tbl>
    <w:p w14:paraId="0C0E53A9" w14:textId="0EEC71DC" w:rsidR="0086579E" w:rsidRPr="00796E35" w:rsidRDefault="0086579E" w:rsidP="00796E35">
      <w:pPr>
        <w:spacing w:after="0" w:line="480" w:lineRule="auto"/>
        <w:jc w:val="both"/>
        <w:rPr>
          <w:rFonts w:ascii="Times New Roman" w:hAnsi="Times New Roman"/>
          <w:sz w:val="24"/>
          <w:szCs w:val="24"/>
        </w:rPr>
      </w:pPr>
      <w:r w:rsidRPr="00796E35">
        <w:rPr>
          <w:rFonts w:ascii="Times New Roman" w:hAnsi="Times New Roman"/>
          <w:sz w:val="24"/>
          <w:szCs w:val="24"/>
          <w:vertAlign w:val="superscript"/>
        </w:rPr>
        <w:t>1</w:t>
      </w:r>
      <w:r w:rsidRPr="00796E35">
        <w:rPr>
          <w:rFonts w:ascii="Times New Roman" w:hAnsi="Times New Roman"/>
          <w:i/>
          <w:sz w:val="24"/>
          <w:szCs w:val="24"/>
        </w:rPr>
        <w:t>ACTG</w:t>
      </w:r>
      <w:r w:rsidRPr="00796E35">
        <w:rPr>
          <w:rFonts w:ascii="Times New Roman" w:hAnsi="Times New Roman"/>
          <w:sz w:val="24"/>
          <w:szCs w:val="24"/>
        </w:rPr>
        <w:t xml:space="preserve">, γ-actin; </w:t>
      </w:r>
      <w:r w:rsidRPr="00796E35">
        <w:rPr>
          <w:rFonts w:ascii="Times New Roman" w:hAnsi="Times New Roman"/>
          <w:i/>
          <w:sz w:val="24"/>
          <w:szCs w:val="24"/>
        </w:rPr>
        <w:t>B2M</w:t>
      </w:r>
      <w:r w:rsidRPr="00796E35">
        <w:rPr>
          <w:rFonts w:ascii="Times New Roman" w:hAnsi="Times New Roman"/>
          <w:sz w:val="24"/>
          <w:szCs w:val="24"/>
        </w:rPr>
        <w:t xml:space="preserve">, β2-microglobulin; </w:t>
      </w:r>
      <w:r w:rsidRPr="00796E35">
        <w:rPr>
          <w:rFonts w:ascii="Times New Roman" w:hAnsi="Times New Roman"/>
          <w:i/>
          <w:sz w:val="24"/>
          <w:szCs w:val="24"/>
        </w:rPr>
        <w:t>GAPDH</w:t>
      </w:r>
      <w:r w:rsidRPr="00796E35">
        <w:rPr>
          <w:rFonts w:ascii="Times New Roman" w:hAnsi="Times New Roman"/>
          <w:sz w:val="24"/>
          <w:szCs w:val="24"/>
        </w:rPr>
        <w:t xml:space="preserve">, glyceraldehyde-3-phosphate-dehydrogenase; </w:t>
      </w:r>
      <w:r w:rsidRPr="00796E35">
        <w:rPr>
          <w:rFonts w:ascii="Times New Roman" w:hAnsi="Times New Roman"/>
          <w:i/>
          <w:sz w:val="24"/>
          <w:szCs w:val="24"/>
        </w:rPr>
        <w:t>HPRT</w:t>
      </w:r>
      <w:r w:rsidRPr="00796E35">
        <w:rPr>
          <w:rFonts w:ascii="Times New Roman" w:hAnsi="Times New Roman"/>
          <w:sz w:val="24"/>
          <w:szCs w:val="24"/>
        </w:rPr>
        <w:t xml:space="preserve">, </w:t>
      </w:r>
      <w:r w:rsidR="008C7CCA">
        <w:rPr>
          <w:rFonts w:ascii="Times New Roman" w:hAnsi="Times New Roman"/>
          <w:sz w:val="24"/>
          <w:szCs w:val="24"/>
        </w:rPr>
        <w:t>hypoxanthine phosphoribosyl transferase</w:t>
      </w:r>
      <w:r w:rsidRPr="00796E35">
        <w:rPr>
          <w:rFonts w:ascii="Times New Roman" w:hAnsi="Times New Roman"/>
          <w:sz w:val="24"/>
          <w:szCs w:val="24"/>
        </w:rPr>
        <w:t xml:space="preserve">; </w:t>
      </w:r>
      <w:r w:rsidRPr="00796E35">
        <w:rPr>
          <w:rFonts w:ascii="Times New Roman" w:hAnsi="Times New Roman"/>
          <w:i/>
          <w:sz w:val="24"/>
          <w:szCs w:val="24"/>
        </w:rPr>
        <w:t>OAZ1</w:t>
      </w:r>
      <w:r w:rsidRPr="00796E35">
        <w:rPr>
          <w:rFonts w:ascii="Times New Roman" w:hAnsi="Times New Roman"/>
          <w:sz w:val="24"/>
          <w:szCs w:val="24"/>
        </w:rPr>
        <w:t xml:space="preserve">, ornithine decarboxylase antizyme 1; </w:t>
      </w:r>
      <w:r w:rsidRPr="00796E35">
        <w:rPr>
          <w:rFonts w:ascii="Times New Roman" w:hAnsi="Times New Roman"/>
          <w:i/>
          <w:sz w:val="24"/>
          <w:szCs w:val="24"/>
        </w:rPr>
        <w:t>FFAR1</w:t>
      </w:r>
      <w:r w:rsidRPr="00796E35">
        <w:rPr>
          <w:rFonts w:ascii="Times New Roman" w:hAnsi="Times New Roman"/>
          <w:sz w:val="24"/>
          <w:szCs w:val="24"/>
        </w:rPr>
        <w:t xml:space="preserve">, free fatty acid receptor 1; </w:t>
      </w:r>
      <w:r w:rsidRPr="00796E35">
        <w:rPr>
          <w:rFonts w:ascii="Times New Roman" w:hAnsi="Times New Roman"/>
          <w:i/>
          <w:sz w:val="24"/>
          <w:szCs w:val="24"/>
        </w:rPr>
        <w:t>FFAR2</w:t>
      </w:r>
      <w:r w:rsidRPr="00796E35">
        <w:rPr>
          <w:rFonts w:ascii="Times New Roman" w:hAnsi="Times New Roman"/>
          <w:sz w:val="24"/>
          <w:szCs w:val="24"/>
        </w:rPr>
        <w:t xml:space="preserve">, free fatty acid receptor 2; </w:t>
      </w:r>
      <w:r w:rsidRPr="00796E35">
        <w:rPr>
          <w:rFonts w:ascii="Times New Roman" w:hAnsi="Times New Roman"/>
          <w:i/>
          <w:sz w:val="24"/>
          <w:szCs w:val="24"/>
        </w:rPr>
        <w:t>FFAR3</w:t>
      </w:r>
      <w:r w:rsidRPr="00796E35">
        <w:rPr>
          <w:rFonts w:ascii="Times New Roman" w:hAnsi="Times New Roman"/>
          <w:sz w:val="24"/>
          <w:szCs w:val="24"/>
        </w:rPr>
        <w:t xml:space="preserve">, free fatty acid receptor 3; </w:t>
      </w:r>
      <w:r w:rsidRPr="00796E35">
        <w:rPr>
          <w:rFonts w:ascii="Times New Roman" w:hAnsi="Times New Roman"/>
          <w:i/>
          <w:sz w:val="24"/>
          <w:szCs w:val="24"/>
        </w:rPr>
        <w:t>FFAR4</w:t>
      </w:r>
      <w:r w:rsidRPr="00796E35">
        <w:rPr>
          <w:rFonts w:ascii="Times New Roman" w:hAnsi="Times New Roman"/>
          <w:sz w:val="24"/>
          <w:szCs w:val="24"/>
        </w:rPr>
        <w:t xml:space="preserve">, free fatty acid receptor 4; </w:t>
      </w:r>
      <w:r w:rsidRPr="00796E35">
        <w:rPr>
          <w:rFonts w:ascii="Times New Roman" w:hAnsi="Times New Roman"/>
          <w:i/>
          <w:sz w:val="24"/>
          <w:szCs w:val="24"/>
        </w:rPr>
        <w:t>HCAR1</w:t>
      </w:r>
      <w:r w:rsidRPr="00796E35">
        <w:rPr>
          <w:rFonts w:ascii="Times New Roman" w:hAnsi="Times New Roman"/>
          <w:sz w:val="24"/>
          <w:szCs w:val="24"/>
        </w:rPr>
        <w:t xml:space="preserve">, hydroxycarboxylic acid receptor 1; </w:t>
      </w:r>
      <w:r w:rsidRPr="00796E35">
        <w:rPr>
          <w:rFonts w:ascii="Times New Roman" w:hAnsi="Times New Roman"/>
          <w:i/>
          <w:sz w:val="24"/>
          <w:szCs w:val="24"/>
        </w:rPr>
        <w:t>MCT1</w:t>
      </w:r>
      <w:r w:rsidRPr="00796E35">
        <w:rPr>
          <w:rFonts w:ascii="Times New Roman" w:hAnsi="Times New Roman"/>
          <w:sz w:val="24"/>
          <w:szCs w:val="24"/>
        </w:rPr>
        <w:t xml:space="preserve">, monocarboxylate transporter 1; </w:t>
      </w:r>
      <w:r w:rsidRPr="00796E35">
        <w:rPr>
          <w:rFonts w:ascii="Times New Roman" w:hAnsi="Times New Roman"/>
          <w:i/>
          <w:sz w:val="24"/>
          <w:szCs w:val="24"/>
        </w:rPr>
        <w:t>SMCT1</w:t>
      </w:r>
      <w:r w:rsidRPr="00796E35">
        <w:rPr>
          <w:rFonts w:ascii="Times New Roman" w:hAnsi="Times New Roman"/>
          <w:sz w:val="24"/>
          <w:szCs w:val="24"/>
        </w:rPr>
        <w:t xml:space="preserve">, sodium coupled monocarboxylate transporter 1; </w:t>
      </w:r>
      <w:r w:rsidRPr="00796E35">
        <w:rPr>
          <w:rFonts w:ascii="Times New Roman" w:hAnsi="Times New Roman"/>
          <w:i/>
          <w:sz w:val="24"/>
          <w:szCs w:val="24"/>
        </w:rPr>
        <w:t>SMCT2</w:t>
      </w:r>
      <w:r w:rsidRPr="00796E35">
        <w:rPr>
          <w:rFonts w:ascii="Times New Roman" w:hAnsi="Times New Roman"/>
          <w:sz w:val="24"/>
          <w:szCs w:val="24"/>
        </w:rPr>
        <w:t xml:space="preserve">, sodium coupled monocarboxylate transporter 2; </w:t>
      </w:r>
      <w:r w:rsidRPr="00796E35">
        <w:rPr>
          <w:rFonts w:ascii="Times New Roman" w:hAnsi="Times New Roman"/>
          <w:i/>
          <w:sz w:val="24"/>
          <w:szCs w:val="24"/>
        </w:rPr>
        <w:t>FXR</w:t>
      </w:r>
      <w:r w:rsidRPr="00796E35">
        <w:rPr>
          <w:rFonts w:ascii="Times New Roman" w:hAnsi="Times New Roman"/>
          <w:sz w:val="24"/>
          <w:szCs w:val="24"/>
        </w:rPr>
        <w:t xml:space="preserve">, farnesoid X receptor; </w:t>
      </w:r>
      <w:r w:rsidRPr="00796E35">
        <w:rPr>
          <w:rFonts w:ascii="Times New Roman" w:hAnsi="Times New Roman"/>
          <w:i/>
          <w:sz w:val="24"/>
          <w:szCs w:val="24"/>
        </w:rPr>
        <w:t>TLR1</w:t>
      </w:r>
      <w:r w:rsidRPr="00796E35">
        <w:rPr>
          <w:rFonts w:ascii="Times New Roman" w:hAnsi="Times New Roman"/>
          <w:sz w:val="24"/>
          <w:szCs w:val="24"/>
        </w:rPr>
        <w:t xml:space="preserve">, toll-like receptor 1; </w:t>
      </w:r>
      <w:r w:rsidRPr="00796E35">
        <w:rPr>
          <w:rFonts w:ascii="Times New Roman" w:hAnsi="Times New Roman"/>
          <w:i/>
          <w:sz w:val="24"/>
          <w:szCs w:val="24"/>
        </w:rPr>
        <w:t>TLR2</w:t>
      </w:r>
      <w:r w:rsidRPr="00796E35">
        <w:rPr>
          <w:rFonts w:ascii="Times New Roman" w:hAnsi="Times New Roman"/>
          <w:sz w:val="24"/>
          <w:szCs w:val="24"/>
        </w:rPr>
        <w:t xml:space="preserve">, toll-like receptor 2; </w:t>
      </w:r>
      <w:r w:rsidRPr="00796E35">
        <w:rPr>
          <w:rFonts w:ascii="Times New Roman" w:hAnsi="Times New Roman"/>
          <w:i/>
          <w:sz w:val="24"/>
          <w:szCs w:val="24"/>
        </w:rPr>
        <w:t>TLR4</w:t>
      </w:r>
      <w:r w:rsidRPr="00796E35">
        <w:rPr>
          <w:rFonts w:ascii="Times New Roman" w:hAnsi="Times New Roman"/>
          <w:sz w:val="24"/>
          <w:szCs w:val="24"/>
        </w:rPr>
        <w:t xml:space="preserve">, toll-like receptor 4; </w:t>
      </w:r>
      <w:r w:rsidRPr="00796E35">
        <w:rPr>
          <w:rFonts w:ascii="Times New Roman" w:hAnsi="Times New Roman"/>
          <w:i/>
          <w:sz w:val="24"/>
          <w:szCs w:val="24"/>
        </w:rPr>
        <w:t>TLR5</w:t>
      </w:r>
      <w:r w:rsidRPr="00796E35">
        <w:rPr>
          <w:rFonts w:ascii="Times New Roman" w:hAnsi="Times New Roman"/>
          <w:sz w:val="24"/>
          <w:szCs w:val="24"/>
        </w:rPr>
        <w:t xml:space="preserve">, toll-like receptor 5; </w:t>
      </w:r>
      <w:r w:rsidRPr="00796E35">
        <w:rPr>
          <w:rFonts w:ascii="Times New Roman" w:hAnsi="Times New Roman"/>
          <w:i/>
          <w:sz w:val="24"/>
          <w:szCs w:val="24"/>
        </w:rPr>
        <w:t>TLR6</w:t>
      </w:r>
      <w:r w:rsidRPr="00796E35">
        <w:rPr>
          <w:rFonts w:ascii="Times New Roman" w:hAnsi="Times New Roman"/>
          <w:sz w:val="24"/>
          <w:szCs w:val="24"/>
        </w:rPr>
        <w:t xml:space="preserve">, toll-like receptor 6; </w:t>
      </w:r>
      <w:r w:rsidRPr="00796E35">
        <w:rPr>
          <w:rFonts w:ascii="Times New Roman" w:hAnsi="Times New Roman"/>
          <w:i/>
          <w:sz w:val="24"/>
          <w:szCs w:val="24"/>
        </w:rPr>
        <w:t>TLR7</w:t>
      </w:r>
      <w:r w:rsidRPr="00796E35">
        <w:rPr>
          <w:rFonts w:ascii="Times New Roman" w:hAnsi="Times New Roman"/>
          <w:sz w:val="24"/>
          <w:szCs w:val="24"/>
        </w:rPr>
        <w:t xml:space="preserve">, toll-like receptor 7; </w:t>
      </w:r>
      <w:r w:rsidRPr="00796E35">
        <w:rPr>
          <w:rFonts w:ascii="Times New Roman" w:hAnsi="Times New Roman"/>
          <w:i/>
          <w:sz w:val="24"/>
          <w:szCs w:val="24"/>
        </w:rPr>
        <w:t>TLR8</w:t>
      </w:r>
      <w:r w:rsidRPr="00796E35">
        <w:rPr>
          <w:rFonts w:ascii="Times New Roman" w:hAnsi="Times New Roman"/>
          <w:sz w:val="24"/>
          <w:szCs w:val="24"/>
        </w:rPr>
        <w:t xml:space="preserve">, toll-like receptor 8; </w:t>
      </w:r>
      <w:r w:rsidRPr="00796E35">
        <w:rPr>
          <w:rFonts w:ascii="Times New Roman" w:hAnsi="Times New Roman"/>
          <w:i/>
          <w:sz w:val="24"/>
          <w:szCs w:val="24"/>
        </w:rPr>
        <w:t>TLR9</w:t>
      </w:r>
      <w:r w:rsidRPr="00796E35">
        <w:rPr>
          <w:rFonts w:ascii="Times New Roman" w:hAnsi="Times New Roman"/>
          <w:sz w:val="24"/>
          <w:szCs w:val="24"/>
        </w:rPr>
        <w:t xml:space="preserve">, toll-like receptor 9; </w:t>
      </w:r>
      <w:r w:rsidRPr="00796E35">
        <w:rPr>
          <w:rFonts w:ascii="Times New Roman" w:hAnsi="Times New Roman"/>
          <w:i/>
          <w:iCs/>
          <w:sz w:val="24"/>
          <w:szCs w:val="24"/>
        </w:rPr>
        <w:t>NOD1</w:t>
      </w:r>
      <w:r w:rsidRPr="00796E35">
        <w:rPr>
          <w:rFonts w:ascii="Times New Roman" w:hAnsi="Times New Roman"/>
          <w:sz w:val="24"/>
          <w:szCs w:val="24"/>
        </w:rPr>
        <w:t xml:space="preserve">, nucleotide-binding oligomerization domain 1; </w:t>
      </w:r>
      <w:r w:rsidRPr="00796E35">
        <w:rPr>
          <w:rFonts w:ascii="Times New Roman" w:hAnsi="Times New Roman"/>
          <w:i/>
          <w:iCs/>
          <w:sz w:val="24"/>
          <w:szCs w:val="24"/>
        </w:rPr>
        <w:t>NOD2</w:t>
      </w:r>
      <w:r w:rsidRPr="00796E35">
        <w:rPr>
          <w:rFonts w:ascii="Times New Roman" w:hAnsi="Times New Roman"/>
          <w:sz w:val="24"/>
          <w:szCs w:val="24"/>
        </w:rPr>
        <w:t xml:space="preserve">, nucleotide-binding oligomerization domain 2; </w:t>
      </w:r>
      <w:r w:rsidRPr="00796E35">
        <w:rPr>
          <w:rFonts w:ascii="Times New Roman" w:hAnsi="Times New Roman"/>
          <w:i/>
          <w:iCs/>
          <w:sz w:val="24"/>
          <w:szCs w:val="24"/>
        </w:rPr>
        <w:t xml:space="preserve">NKAP, </w:t>
      </w:r>
      <w:r w:rsidRPr="00796E35">
        <w:rPr>
          <w:rFonts w:ascii="Times New Roman" w:hAnsi="Times New Roman"/>
          <w:iCs/>
          <w:sz w:val="24"/>
          <w:szCs w:val="24"/>
        </w:rPr>
        <w:t>NFKB activating protein</w:t>
      </w:r>
      <w:r w:rsidRPr="00796E35">
        <w:rPr>
          <w:rFonts w:ascii="Times New Roman" w:hAnsi="Times New Roman"/>
          <w:sz w:val="24"/>
          <w:szCs w:val="24"/>
        </w:rPr>
        <w:t xml:space="preserve">; </w:t>
      </w:r>
      <w:r w:rsidRPr="00796E35">
        <w:rPr>
          <w:rFonts w:ascii="Times New Roman" w:hAnsi="Times New Roman"/>
          <w:i/>
          <w:iCs/>
          <w:sz w:val="24"/>
          <w:szCs w:val="24"/>
        </w:rPr>
        <w:t>TNFA</w:t>
      </w:r>
      <w:r w:rsidRPr="00796E35">
        <w:rPr>
          <w:rFonts w:ascii="Times New Roman" w:hAnsi="Times New Roman"/>
          <w:sz w:val="24"/>
          <w:szCs w:val="24"/>
        </w:rPr>
        <w:t xml:space="preserve">, tumor necrosis factor alpha; </w:t>
      </w:r>
      <w:r w:rsidRPr="00796E35">
        <w:rPr>
          <w:rFonts w:ascii="Times New Roman" w:hAnsi="Times New Roman"/>
          <w:i/>
          <w:iCs/>
          <w:sz w:val="24"/>
          <w:szCs w:val="24"/>
        </w:rPr>
        <w:t>IL1B</w:t>
      </w:r>
      <w:r w:rsidRPr="00796E35">
        <w:rPr>
          <w:rFonts w:ascii="Times New Roman" w:hAnsi="Times New Roman"/>
          <w:sz w:val="24"/>
          <w:szCs w:val="24"/>
        </w:rPr>
        <w:t xml:space="preserve">, interleukin 1 beta; </w:t>
      </w:r>
      <w:r w:rsidRPr="00796E35">
        <w:rPr>
          <w:rFonts w:ascii="Times New Roman" w:hAnsi="Times New Roman"/>
          <w:i/>
          <w:iCs/>
          <w:sz w:val="24"/>
          <w:szCs w:val="24"/>
        </w:rPr>
        <w:t>IL6</w:t>
      </w:r>
      <w:r w:rsidRPr="00796E35">
        <w:rPr>
          <w:rFonts w:ascii="Times New Roman" w:hAnsi="Times New Roman"/>
          <w:sz w:val="24"/>
          <w:szCs w:val="24"/>
        </w:rPr>
        <w:t xml:space="preserve">, interleukin 6; </w:t>
      </w:r>
      <w:r w:rsidRPr="00796E35">
        <w:rPr>
          <w:rFonts w:ascii="Times New Roman" w:hAnsi="Times New Roman"/>
          <w:i/>
          <w:iCs/>
          <w:sz w:val="24"/>
          <w:szCs w:val="24"/>
        </w:rPr>
        <w:t>IL10</w:t>
      </w:r>
      <w:r w:rsidRPr="00796E35">
        <w:rPr>
          <w:rFonts w:ascii="Times New Roman" w:hAnsi="Times New Roman"/>
          <w:sz w:val="24"/>
          <w:szCs w:val="24"/>
        </w:rPr>
        <w:t xml:space="preserve">, interleukin 10; </w:t>
      </w:r>
      <w:r w:rsidRPr="00796E35">
        <w:rPr>
          <w:rFonts w:ascii="Times New Roman" w:hAnsi="Times New Roman"/>
          <w:i/>
          <w:iCs/>
          <w:sz w:val="24"/>
          <w:szCs w:val="24"/>
        </w:rPr>
        <w:t>TGFB1</w:t>
      </w:r>
      <w:r w:rsidRPr="00796E35">
        <w:rPr>
          <w:rFonts w:ascii="Times New Roman" w:hAnsi="Times New Roman"/>
          <w:sz w:val="24"/>
          <w:szCs w:val="24"/>
        </w:rPr>
        <w:t xml:space="preserve">, transforming growth factor beta 1; </w:t>
      </w:r>
      <w:r w:rsidRPr="00796E35">
        <w:rPr>
          <w:rFonts w:ascii="Times New Roman" w:hAnsi="Times New Roman"/>
          <w:i/>
          <w:iCs/>
          <w:sz w:val="24"/>
          <w:szCs w:val="24"/>
        </w:rPr>
        <w:t>SOD1</w:t>
      </w:r>
      <w:r w:rsidRPr="00796E35">
        <w:rPr>
          <w:rFonts w:ascii="Times New Roman" w:hAnsi="Times New Roman"/>
          <w:sz w:val="24"/>
          <w:szCs w:val="24"/>
        </w:rPr>
        <w:t xml:space="preserve">, superoxide dismutase 1; </w:t>
      </w:r>
      <w:r w:rsidRPr="00796E35">
        <w:rPr>
          <w:rFonts w:ascii="Times New Roman" w:hAnsi="Times New Roman"/>
          <w:i/>
          <w:iCs/>
          <w:sz w:val="24"/>
          <w:szCs w:val="24"/>
        </w:rPr>
        <w:t>GPX1</w:t>
      </w:r>
      <w:r w:rsidRPr="00796E35">
        <w:rPr>
          <w:rFonts w:ascii="Times New Roman" w:hAnsi="Times New Roman"/>
          <w:sz w:val="24"/>
          <w:szCs w:val="24"/>
        </w:rPr>
        <w:t xml:space="preserve">, glutathione peroxidase 1; </w:t>
      </w:r>
      <w:r w:rsidRPr="00796E35">
        <w:rPr>
          <w:rFonts w:ascii="Times New Roman" w:hAnsi="Times New Roman"/>
          <w:i/>
          <w:sz w:val="24"/>
          <w:szCs w:val="24"/>
        </w:rPr>
        <w:t>MUC2</w:t>
      </w:r>
      <w:r w:rsidRPr="00796E35">
        <w:rPr>
          <w:rFonts w:ascii="Times New Roman" w:hAnsi="Times New Roman"/>
          <w:sz w:val="24"/>
          <w:szCs w:val="24"/>
        </w:rPr>
        <w:t xml:space="preserve">, mucin 2; </w:t>
      </w:r>
      <w:r w:rsidRPr="00796E35">
        <w:rPr>
          <w:rFonts w:ascii="Times New Roman" w:hAnsi="Times New Roman"/>
          <w:i/>
          <w:sz w:val="24"/>
          <w:szCs w:val="24"/>
        </w:rPr>
        <w:t>MUC4</w:t>
      </w:r>
      <w:r w:rsidRPr="00796E35">
        <w:rPr>
          <w:rFonts w:ascii="Times New Roman" w:hAnsi="Times New Roman"/>
          <w:sz w:val="24"/>
          <w:szCs w:val="24"/>
        </w:rPr>
        <w:t xml:space="preserve">, mucin 4; </w:t>
      </w:r>
      <w:r w:rsidRPr="00796E35">
        <w:rPr>
          <w:rFonts w:ascii="Times New Roman" w:hAnsi="Times New Roman"/>
          <w:i/>
          <w:sz w:val="24"/>
          <w:szCs w:val="24"/>
        </w:rPr>
        <w:t>CLDN1</w:t>
      </w:r>
      <w:r w:rsidRPr="00796E35">
        <w:rPr>
          <w:rFonts w:ascii="Times New Roman" w:hAnsi="Times New Roman"/>
          <w:sz w:val="24"/>
          <w:szCs w:val="24"/>
        </w:rPr>
        <w:t xml:space="preserve">, claudin 1; </w:t>
      </w:r>
      <w:r w:rsidRPr="00796E35">
        <w:rPr>
          <w:rFonts w:ascii="Times New Roman" w:hAnsi="Times New Roman"/>
          <w:i/>
          <w:sz w:val="24"/>
          <w:szCs w:val="24"/>
        </w:rPr>
        <w:t>CLDN4</w:t>
      </w:r>
      <w:r w:rsidRPr="00796E35">
        <w:rPr>
          <w:rFonts w:ascii="Times New Roman" w:hAnsi="Times New Roman"/>
          <w:sz w:val="24"/>
          <w:szCs w:val="24"/>
        </w:rPr>
        <w:t>, claudin 4;</w:t>
      </w:r>
      <w:r w:rsidRPr="00796E35">
        <w:rPr>
          <w:rFonts w:ascii="Times New Roman" w:hAnsi="Times New Roman"/>
          <w:i/>
          <w:sz w:val="24"/>
          <w:szCs w:val="24"/>
        </w:rPr>
        <w:t xml:space="preserve"> OCLN</w:t>
      </w:r>
      <w:r w:rsidRPr="00796E35">
        <w:rPr>
          <w:rFonts w:ascii="Times New Roman" w:hAnsi="Times New Roman"/>
          <w:sz w:val="24"/>
          <w:szCs w:val="24"/>
        </w:rPr>
        <w:t xml:space="preserve">, occludin; </w:t>
      </w:r>
      <w:r w:rsidRPr="00796E35">
        <w:rPr>
          <w:rFonts w:ascii="Times New Roman" w:hAnsi="Times New Roman"/>
          <w:i/>
          <w:sz w:val="24"/>
          <w:szCs w:val="24"/>
        </w:rPr>
        <w:t>ZO1</w:t>
      </w:r>
      <w:r w:rsidRPr="00796E35">
        <w:rPr>
          <w:rFonts w:ascii="Times New Roman" w:hAnsi="Times New Roman"/>
          <w:sz w:val="24"/>
          <w:szCs w:val="24"/>
        </w:rPr>
        <w:t>, zonula occludens</w:t>
      </w:r>
      <w:r w:rsidR="008C7CCA">
        <w:rPr>
          <w:rFonts w:ascii="Times New Roman" w:hAnsi="Times New Roman"/>
          <w:sz w:val="24"/>
          <w:szCs w:val="24"/>
        </w:rPr>
        <w:t xml:space="preserve"> </w:t>
      </w:r>
      <w:r w:rsidRPr="00796E35">
        <w:rPr>
          <w:rFonts w:ascii="Times New Roman" w:hAnsi="Times New Roman"/>
          <w:sz w:val="24"/>
          <w:szCs w:val="24"/>
        </w:rPr>
        <w:t>1;</w:t>
      </w:r>
      <w:r w:rsidRPr="00796E35">
        <w:rPr>
          <w:rFonts w:ascii="Times New Roman" w:hAnsi="Times New Roman"/>
          <w:i/>
          <w:sz w:val="24"/>
          <w:szCs w:val="24"/>
        </w:rPr>
        <w:t xml:space="preserve"> IAP</w:t>
      </w:r>
      <w:r w:rsidRPr="00796E35">
        <w:rPr>
          <w:rFonts w:ascii="Times New Roman" w:hAnsi="Times New Roman"/>
          <w:sz w:val="24"/>
          <w:szCs w:val="24"/>
        </w:rPr>
        <w:t>, intestinal alkaline phosphatase.</w:t>
      </w:r>
    </w:p>
    <w:p w14:paraId="1CAC3FC8" w14:textId="77777777" w:rsidR="0086579E" w:rsidRPr="00796E35" w:rsidRDefault="0086579E" w:rsidP="00796E35">
      <w:pPr>
        <w:spacing w:after="0" w:line="480" w:lineRule="auto"/>
        <w:jc w:val="both"/>
        <w:rPr>
          <w:rFonts w:ascii="Times New Roman" w:hAnsi="Times New Roman"/>
          <w:sz w:val="24"/>
          <w:szCs w:val="24"/>
        </w:rPr>
      </w:pPr>
      <w:r w:rsidRPr="00796E35">
        <w:rPr>
          <w:rFonts w:ascii="Times New Roman" w:hAnsi="Times New Roman"/>
          <w:sz w:val="24"/>
          <w:szCs w:val="24"/>
          <w:vertAlign w:val="superscript"/>
        </w:rPr>
        <w:t>2</w:t>
      </w:r>
      <w:r w:rsidRPr="00796E35">
        <w:rPr>
          <w:rFonts w:ascii="Times New Roman" w:hAnsi="Times New Roman"/>
          <w:sz w:val="24"/>
          <w:szCs w:val="24"/>
        </w:rPr>
        <w:t>National Center for Biotechnology Information (NCBI; http://www.ncbi.nlm.nih.gov/sites/entrez?db=gene).</w:t>
      </w:r>
    </w:p>
    <w:p w14:paraId="49CBC282" w14:textId="77777777" w:rsidR="009D4A15" w:rsidRDefault="0086579E" w:rsidP="00340DE3">
      <w:pPr>
        <w:spacing w:after="0" w:line="480" w:lineRule="auto"/>
        <w:rPr>
          <w:rFonts w:ascii="Times New Roman" w:hAnsi="Times New Roman"/>
          <w:sz w:val="24"/>
          <w:szCs w:val="24"/>
        </w:rPr>
        <w:sectPr w:rsidR="009D4A15" w:rsidSect="004F41E2">
          <w:footerReference w:type="default" r:id="rId9"/>
          <w:pgSz w:w="16838" w:h="11906" w:orient="landscape" w:code="9"/>
          <w:pgMar w:top="1440" w:right="1440" w:bottom="1440" w:left="1440" w:header="709" w:footer="709" w:gutter="0"/>
          <w:lnNumType w:countBy="1" w:restart="continuous"/>
          <w:cols w:space="708"/>
          <w:docGrid w:linePitch="360"/>
        </w:sectPr>
      </w:pPr>
      <w:r w:rsidRPr="00796E35">
        <w:rPr>
          <w:rFonts w:ascii="Times New Roman" w:hAnsi="Times New Roman"/>
          <w:sz w:val="24"/>
          <w:szCs w:val="24"/>
          <w:vertAlign w:val="superscript"/>
        </w:rPr>
        <w:t>3</w:t>
      </w:r>
      <w:r w:rsidRPr="00796E35">
        <w:rPr>
          <w:rFonts w:ascii="Times New Roman" w:hAnsi="Times New Roman"/>
          <w:sz w:val="24"/>
          <w:szCs w:val="24"/>
        </w:rPr>
        <w:t>F, forward primer; R, reverse primer.</w:t>
      </w:r>
    </w:p>
    <w:p w14:paraId="02EF0F46" w14:textId="6A6353B3" w:rsidR="006D41A2" w:rsidRPr="00796E35" w:rsidRDefault="006D41A2" w:rsidP="006D41A2">
      <w:pPr>
        <w:spacing w:after="0" w:line="480" w:lineRule="auto"/>
        <w:jc w:val="both"/>
        <w:rPr>
          <w:rFonts w:ascii="Times New Roman" w:hAnsi="Times New Roman"/>
          <w:bCs/>
          <w:sz w:val="24"/>
          <w:szCs w:val="24"/>
        </w:rPr>
      </w:pPr>
      <w:r w:rsidRPr="00796E35">
        <w:rPr>
          <w:rFonts w:ascii="Times New Roman" w:hAnsi="Times New Roman"/>
          <w:b/>
          <w:sz w:val="24"/>
          <w:szCs w:val="24"/>
        </w:rPr>
        <w:lastRenderedPageBreak/>
        <w:t>Table S</w:t>
      </w:r>
      <w:r w:rsidR="00424933">
        <w:rPr>
          <w:rFonts w:ascii="Times New Roman" w:hAnsi="Times New Roman"/>
          <w:b/>
          <w:sz w:val="24"/>
          <w:szCs w:val="24"/>
        </w:rPr>
        <w:t>4</w:t>
      </w:r>
      <w:r w:rsidRPr="00796E35">
        <w:rPr>
          <w:rFonts w:ascii="Times New Roman" w:hAnsi="Times New Roman"/>
          <w:b/>
          <w:sz w:val="24"/>
          <w:szCs w:val="24"/>
        </w:rPr>
        <w:t xml:space="preserve">. </w:t>
      </w:r>
      <w:r w:rsidRPr="00796E35">
        <w:rPr>
          <w:rFonts w:ascii="Times New Roman" w:hAnsi="Times New Roman"/>
          <w:bCs/>
          <w:sz w:val="24"/>
          <w:szCs w:val="24"/>
        </w:rPr>
        <w:t>Descriptive statistics for average daily creep feed intake of piglets during the suckling period</w:t>
      </w:r>
      <w:r>
        <w:rPr>
          <w:rFonts w:ascii="Times New Roman" w:hAnsi="Times New Roman"/>
          <w:bCs/>
          <w:sz w:val="24"/>
          <w:szCs w:val="24"/>
        </w:rPr>
        <w:t xml:space="preserve"> (adapted from Yosi et al., 2024)</w:t>
      </w:r>
    </w:p>
    <w:tbl>
      <w:tblPr>
        <w:tblW w:w="8973" w:type="dxa"/>
        <w:tblInd w:w="108" w:type="dxa"/>
        <w:tblLook w:val="04A0" w:firstRow="1" w:lastRow="0" w:firstColumn="1" w:lastColumn="0" w:noHBand="0" w:noVBand="1"/>
      </w:tblPr>
      <w:tblGrid>
        <w:gridCol w:w="6179"/>
        <w:gridCol w:w="1571"/>
        <w:gridCol w:w="1223"/>
      </w:tblGrid>
      <w:tr w:rsidR="006D41A2" w:rsidRPr="00796E35" w14:paraId="20A9470B" w14:textId="77777777" w:rsidTr="006B7D1E">
        <w:trPr>
          <w:trHeight w:val="291"/>
        </w:trPr>
        <w:tc>
          <w:tcPr>
            <w:tcW w:w="6179" w:type="dxa"/>
            <w:tcBorders>
              <w:top w:val="single" w:sz="4" w:space="0" w:color="auto"/>
              <w:left w:val="nil"/>
              <w:bottom w:val="single" w:sz="4" w:space="0" w:color="auto"/>
              <w:right w:val="nil"/>
            </w:tcBorders>
            <w:shd w:val="clear" w:color="auto" w:fill="auto"/>
            <w:noWrap/>
            <w:vAlign w:val="bottom"/>
            <w:hideMark/>
          </w:tcPr>
          <w:p w14:paraId="2829A9AD" w14:textId="77777777" w:rsidR="006D41A2" w:rsidRPr="00521749" w:rsidRDefault="006D41A2" w:rsidP="006B7D1E">
            <w:pPr>
              <w:spacing w:after="0" w:line="360" w:lineRule="auto"/>
              <w:rPr>
                <w:rFonts w:ascii="Times New Roman" w:eastAsia="Times New Roman" w:hAnsi="Times New Roman"/>
                <w:sz w:val="24"/>
                <w:szCs w:val="24"/>
                <w:vertAlign w:val="superscript"/>
              </w:rPr>
            </w:pPr>
            <w:r w:rsidRPr="00796E35">
              <w:rPr>
                <w:rFonts w:ascii="Times New Roman" w:eastAsia="Times New Roman" w:hAnsi="Times New Roman"/>
                <w:sz w:val="24"/>
                <w:szCs w:val="24"/>
              </w:rPr>
              <w:t>Average daily feed intake</w:t>
            </w:r>
            <w:r>
              <w:rPr>
                <w:rFonts w:ascii="Times New Roman" w:eastAsia="Times New Roman" w:hAnsi="Times New Roman"/>
                <w:sz w:val="24"/>
                <w:szCs w:val="24"/>
              </w:rPr>
              <w:t xml:space="preserve">, </w:t>
            </w:r>
            <w:r w:rsidRPr="00796E35">
              <w:rPr>
                <w:rFonts w:ascii="Times New Roman" w:eastAsia="Times New Roman" w:hAnsi="Times New Roman"/>
                <w:sz w:val="24"/>
                <w:szCs w:val="24"/>
              </w:rPr>
              <w:t>g/</w:t>
            </w:r>
            <w:r>
              <w:rPr>
                <w:rFonts w:ascii="Times New Roman" w:eastAsia="Times New Roman" w:hAnsi="Times New Roman"/>
                <w:sz w:val="24"/>
                <w:szCs w:val="24"/>
              </w:rPr>
              <w:t>DM</w:t>
            </w:r>
            <w:r>
              <w:rPr>
                <w:rFonts w:ascii="Times New Roman" w:eastAsia="Times New Roman" w:hAnsi="Times New Roman"/>
                <w:sz w:val="24"/>
                <w:szCs w:val="24"/>
                <w:vertAlign w:val="superscript"/>
              </w:rPr>
              <w:t>1,2</w:t>
            </w:r>
          </w:p>
        </w:tc>
        <w:tc>
          <w:tcPr>
            <w:tcW w:w="1571" w:type="dxa"/>
            <w:tcBorders>
              <w:top w:val="single" w:sz="4" w:space="0" w:color="auto"/>
              <w:left w:val="nil"/>
              <w:bottom w:val="single" w:sz="4" w:space="0" w:color="auto"/>
              <w:right w:val="nil"/>
            </w:tcBorders>
            <w:shd w:val="clear" w:color="auto" w:fill="auto"/>
            <w:noWrap/>
            <w:vAlign w:val="bottom"/>
            <w:hideMark/>
          </w:tcPr>
          <w:p w14:paraId="615F22FF"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Mean</w:t>
            </w:r>
          </w:p>
        </w:tc>
        <w:tc>
          <w:tcPr>
            <w:tcW w:w="1223" w:type="dxa"/>
            <w:tcBorders>
              <w:top w:val="single" w:sz="4" w:space="0" w:color="auto"/>
              <w:left w:val="nil"/>
              <w:bottom w:val="single" w:sz="4" w:space="0" w:color="auto"/>
              <w:right w:val="nil"/>
            </w:tcBorders>
            <w:shd w:val="clear" w:color="auto" w:fill="auto"/>
            <w:noWrap/>
            <w:vAlign w:val="bottom"/>
            <w:hideMark/>
          </w:tcPr>
          <w:p w14:paraId="19CE769E"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SE</w:t>
            </w:r>
          </w:p>
        </w:tc>
      </w:tr>
      <w:tr w:rsidR="006D41A2" w:rsidRPr="00796E35" w14:paraId="014876CC" w14:textId="77777777" w:rsidTr="006B7D1E">
        <w:trPr>
          <w:trHeight w:val="291"/>
        </w:trPr>
        <w:tc>
          <w:tcPr>
            <w:tcW w:w="6179" w:type="dxa"/>
            <w:tcBorders>
              <w:top w:val="nil"/>
              <w:left w:val="nil"/>
              <w:bottom w:val="nil"/>
              <w:right w:val="nil"/>
            </w:tcBorders>
            <w:shd w:val="clear" w:color="auto" w:fill="auto"/>
            <w:noWrap/>
            <w:vAlign w:val="bottom"/>
            <w:hideMark/>
          </w:tcPr>
          <w:p w14:paraId="19173AF4" w14:textId="77777777" w:rsidR="006D41A2" w:rsidRPr="00796E35" w:rsidRDefault="006D41A2" w:rsidP="006B7D1E">
            <w:pPr>
              <w:spacing w:after="0" w:line="360" w:lineRule="auto"/>
              <w:rPr>
                <w:rFonts w:ascii="Times New Roman" w:eastAsia="Times New Roman" w:hAnsi="Times New Roman"/>
                <w:sz w:val="24"/>
                <w:szCs w:val="24"/>
              </w:rPr>
            </w:pPr>
            <w:r w:rsidRPr="00796E35">
              <w:rPr>
                <w:rFonts w:ascii="Times New Roman" w:eastAsia="Times New Roman" w:hAnsi="Times New Roman"/>
                <w:sz w:val="24"/>
                <w:szCs w:val="24"/>
              </w:rPr>
              <w:t>DoL3</w:t>
            </w:r>
            <w:r w:rsidRPr="00796E35">
              <w:rPr>
                <w:rFonts w:ascii="Times New Roman" w:eastAsia="Times New Roman" w:hAnsi="Times New Roman"/>
                <w:sz w:val="24"/>
                <w:szCs w:val="24"/>
                <w:lang w:val="en-GB"/>
              </w:rPr>
              <w:t xml:space="preserve"> to </w:t>
            </w:r>
            <w:r w:rsidRPr="00796E35">
              <w:rPr>
                <w:rFonts w:ascii="Times New Roman" w:eastAsia="Times New Roman" w:hAnsi="Times New Roman"/>
                <w:sz w:val="24"/>
                <w:szCs w:val="24"/>
              </w:rPr>
              <w:t>9</w:t>
            </w:r>
          </w:p>
        </w:tc>
        <w:tc>
          <w:tcPr>
            <w:tcW w:w="1571" w:type="dxa"/>
            <w:tcBorders>
              <w:top w:val="nil"/>
              <w:left w:val="nil"/>
              <w:bottom w:val="nil"/>
              <w:right w:val="nil"/>
            </w:tcBorders>
            <w:shd w:val="clear" w:color="auto" w:fill="auto"/>
            <w:noWrap/>
            <w:vAlign w:val="bottom"/>
            <w:hideMark/>
          </w:tcPr>
          <w:p w14:paraId="2B3D60D5"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w:t>
            </w:r>
            <w:r>
              <w:rPr>
                <w:rFonts w:ascii="Times New Roman" w:eastAsia="Times New Roman" w:hAnsi="Times New Roman"/>
                <w:sz w:val="24"/>
                <w:szCs w:val="24"/>
              </w:rPr>
              <w:t>9</w:t>
            </w:r>
            <w:r w:rsidRPr="00796E35">
              <w:rPr>
                <w:rFonts w:ascii="Times New Roman" w:eastAsia="Times New Roman" w:hAnsi="Times New Roman"/>
                <w:sz w:val="24"/>
                <w:szCs w:val="24"/>
              </w:rPr>
              <w:t>.</w:t>
            </w:r>
            <w:r>
              <w:rPr>
                <w:rFonts w:ascii="Times New Roman" w:eastAsia="Times New Roman" w:hAnsi="Times New Roman"/>
                <w:sz w:val="24"/>
                <w:szCs w:val="24"/>
              </w:rPr>
              <w:t>7</w:t>
            </w:r>
          </w:p>
        </w:tc>
        <w:tc>
          <w:tcPr>
            <w:tcW w:w="1223" w:type="dxa"/>
            <w:tcBorders>
              <w:top w:val="nil"/>
              <w:left w:val="nil"/>
              <w:bottom w:val="nil"/>
              <w:right w:val="nil"/>
            </w:tcBorders>
            <w:shd w:val="clear" w:color="auto" w:fill="auto"/>
            <w:noWrap/>
            <w:vAlign w:val="bottom"/>
            <w:hideMark/>
          </w:tcPr>
          <w:p w14:paraId="6CB89C13"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14</w:t>
            </w:r>
          </w:p>
        </w:tc>
      </w:tr>
      <w:tr w:rsidR="006D41A2" w:rsidRPr="00796E35" w14:paraId="22ADF3A1" w14:textId="77777777" w:rsidTr="006B7D1E">
        <w:trPr>
          <w:trHeight w:val="291"/>
        </w:trPr>
        <w:tc>
          <w:tcPr>
            <w:tcW w:w="6179" w:type="dxa"/>
            <w:tcBorders>
              <w:top w:val="nil"/>
              <w:left w:val="nil"/>
              <w:bottom w:val="nil"/>
              <w:right w:val="nil"/>
            </w:tcBorders>
            <w:shd w:val="clear" w:color="auto" w:fill="auto"/>
            <w:noWrap/>
            <w:vAlign w:val="bottom"/>
            <w:hideMark/>
          </w:tcPr>
          <w:p w14:paraId="5402272E" w14:textId="77777777" w:rsidR="006D41A2" w:rsidRPr="00796E35" w:rsidRDefault="006D41A2" w:rsidP="006B7D1E">
            <w:pPr>
              <w:spacing w:after="0" w:line="360" w:lineRule="auto"/>
              <w:rPr>
                <w:rFonts w:ascii="Times New Roman" w:eastAsia="Times New Roman" w:hAnsi="Times New Roman"/>
                <w:sz w:val="24"/>
                <w:szCs w:val="24"/>
              </w:rPr>
            </w:pPr>
            <w:r w:rsidRPr="00796E35">
              <w:rPr>
                <w:rFonts w:ascii="Times New Roman" w:eastAsia="Times New Roman" w:hAnsi="Times New Roman"/>
                <w:sz w:val="24"/>
                <w:szCs w:val="24"/>
              </w:rPr>
              <w:t>DoL10</w:t>
            </w:r>
            <w:r w:rsidRPr="00796E35">
              <w:rPr>
                <w:rFonts w:ascii="Times New Roman" w:eastAsia="Times New Roman" w:hAnsi="Times New Roman"/>
                <w:sz w:val="24"/>
                <w:szCs w:val="24"/>
                <w:lang w:val="en-GB"/>
              </w:rPr>
              <w:t xml:space="preserve"> to </w:t>
            </w:r>
            <w:r w:rsidRPr="00796E35">
              <w:rPr>
                <w:rFonts w:ascii="Times New Roman" w:eastAsia="Times New Roman" w:hAnsi="Times New Roman"/>
                <w:sz w:val="24"/>
                <w:szCs w:val="24"/>
              </w:rPr>
              <w:t>16</w:t>
            </w:r>
          </w:p>
        </w:tc>
        <w:tc>
          <w:tcPr>
            <w:tcW w:w="1571" w:type="dxa"/>
            <w:tcBorders>
              <w:top w:val="nil"/>
              <w:left w:val="nil"/>
              <w:bottom w:val="nil"/>
              <w:right w:val="nil"/>
            </w:tcBorders>
            <w:shd w:val="clear" w:color="auto" w:fill="auto"/>
            <w:noWrap/>
            <w:vAlign w:val="bottom"/>
            <w:hideMark/>
          </w:tcPr>
          <w:p w14:paraId="71A5FCF4"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w:t>
            </w:r>
            <w:r>
              <w:rPr>
                <w:rFonts w:ascii="Times New Roman" w:eastAsia="Times New Roman" w:hAnsi="Times New Roman"/>
                <w:sz w:val="24"/>
                <w:szCs w:val="24"/>
              </w:rPr>
              <w:t>6</w:t>
            </w:r>
            <w:r w:rsidRPr="00796E35">
              <w:rPr>
                <w:rFonts w:ascii="Times New Roman" w:eastAsia="Times New Roman" w:hAnsi="Times New Roman"/>
                <w:sz w:val="24"/>
                <w:szCs w:val="24"/>
              </w:rPr>
              <w:t>.</w:t>
            </w:r>
            <w:r>
              <w:rPr>
                <w:rFonts w:ascii="Times New Roman" w:eastAsia="Times New Roman" w:hAnsi="Times New Roman"/>
                <w:sz w:val="24"/>
                <w:szCs w:val="24"/>
              </w:rPr>
              <w:t>5</w:t>
            </w:r>
          </w:p>
        </w:tc>
        <w:tc>
          <w:tcPr>
            <w:tcW w:w="1223" w:type="dxa"/>
            <w:tcBorders>
              <w:top w:val="nil"/>
              <w:left w:val="nil"/>
              <w:bottom w:val="nil"/>
              <w:right w:val="nil"/>
            </w:tcBorders>
            <w:shd w:val="clear" w:color="auto" w:fill="auto"/>
            <w:noWrap/>
            <w:vAlign w:val="bottom"/>
            <w:hideMark/>
          </w:tcPr>
          <w:p w14:paraId="07E621DE"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0.77</w:t>
            </w:r>
          </w:p>
        </w:tc>
      </w:tr>
      <w:tr w:rsidR="006D41A2" w:rsidRPr="00796E35" w14:paraId="1D687A72" w14:textId="77777777" w:rsidTr="006B7D1E">
        <w:trPr>
          <w:trHeight w:val="291"/>
        </w:trPr>
        <w:tc>
          <w:tcPr>
            <w:tcW w:w="6179" w:type="dxa"/>
            <w:tcBorders>
              <w:top w:val="nil"/>
              <w:left w:val="nil"/>
              <w:bottom w:val="nil"/>
              <w:right w:val="nil"/>
            </w:tcBorders>
            <w:shd w:val="clear" w:color="auto" w:fill="auto"/>
            <w:noWrap/>
            <w:vAlign w:val="bottom"/>
            <w:hideMark/>
          </w:tcPr>
          <w:p w14:paraId="066820E3" w14:textId="77777777" w:rsidR="006D41A2" w:rsidRPr="00796E35" w:rsidRDefault="006D41A2" w:rsidP="006B7D1E">
            <w:pPr>
              <w:spacing w:after="0" w:line="360" w:lineRule="auto"/>
              <w:rPr>
                <w:rFonts w:ascii="Times New Roman" w:eastAsia="Times New Roman" w:hAnsi="Times New Roman"/>
                <w:sz w:val="24"/>
                <w:szCs w:val="24"/>
              </w:rPr>
            </w:pPr>
            <w:r w:rsidRPr="00796E35">
              <w:rPr>
                <w:rFonts w:ascii="Times New Roman" w:eastAsia="Times New Roman" w:hAnsi="Times New Roman"/>
                <w:sz w:val="24"/>
                <w:szCs w:val="24"/>
              </w:rPr>
              <w:t>DoL17</w:t>
            </w:r>
            <w:r w:rsidRPr="00796E35">
              <w:rPr>
                <w:rFonts w:ascii="Times New Roman" w:eastAsia="Times New Roman" w:hAnsi="Times New Roman"/>
                <w:sz w:val="24"/>
                <w:szCs w:val="24"/>
                <w:lang w:val="en-GB"/>
              </w:rPr>
              <w:t xml:space="preserve"> to </w:t>
            </w:r>
            <w:r w:rsidRPr="00796E35">
              <w:rPr>
                <w:rFonts w:ascii="Times New Roman" w:eastAsia="Times New Roman" w:hAnsi="Times New Roman"/>
                <w:sz w:val="24"/>
                <w:szCs w:val="24"/>
              </w:rPr>
              <w:t>23</w:t>
            </w:r>
          </w:p>
        </w:tc>
        <w:tc>
          <w:tcPr>
            <w:tcW w:w="1571" w:type="dxa"/>
            <w:tcBorders>
              <w:top w:val="nil"/>
              <w:left w:val="nil"/>
              <w:bottom w:val="nil"/>
              <w:right w:val="nil"/>
            </w:tcBorders>
            <w:shd w:val="clear" w:color="auto" w:fill="auto"/>
            <w:noWrap/>
            <w:vAlign w:val="bottom"/>
            <w:hideMark/>
          </w:tcPr>
          <w:p w14:paraId="63C25D2F" w14:textId="77777777" w:rsidR="006D41A2" w:rsidRPr="00796E35" w:rsidRDefault="006D41A2" w:rsidP="006B7D1E">
            <w:pPr>
              <w:spacing w:after="0" w:line="360" w:lineRule="auto"/>
              <w:jc w:val="center"/>
              <w:rPr>
                <w:rFonts w:ascii="Times New Roman" w:eastAsia="Times New Roman" w:hAnsi="Times New Roman"/>
                <w:sz w:val="24"/>
                <w:szCs w:val="24"/>
              </w:rPr>
            </w:pPr>
            <w:r>
              <w:rPr>
                <w:rFonts w:ascii="Times New Roman" w:eastAsia="Times New Roman" w:hAnsi="Times New Roman"/>
                <w:sz w:val="24"/>
                <w:szCs w:val="24"/>
              </w:rPr>
              <w:t>20</w:t>
            </w:r>
            <w:r w:rsidRPr="00796E35">
              <w:rPr>
                <w:rFonts w:ascii="Times New Roman" w:eastAsia="Times New Roman" w:hAnsi="Times New Roman"/>
                <w:sz w:val="24"/>
                <w:szCs w:val="24"/>
              </w:rPr>
              <w:t>.</w:t>
            </w:r>
            <w:r>
              <w:rPr>
                <w:rFonts w:ascii="Times New Roman" w:eastAsia="Times New Roman" w:hAnsi="Times New Roman"/>
                <w:sz w:val="24"/>
                <w:szCs w:val="24"/>
              </w:rPr>
              <w:t>9</w:t>
            </w:r>
          </w:p>
        </w:tc>
        <w:tc>
          <w:tcPr>
            <w:tcW w:w="1223" w:type="dxa"/>
            <w:tcBorders>
              <w:top w:val="nil"/>
              <w:left w:val="nil"/>
              <w:bottom w:val="nil"/>
              <w:right w:val="nil"/>
            </w:tcBorders>
            <w:shd w:val="clear" w:color="auto" w:fill="auto"/>
            <w:noWrap/>
            <w:vAlign w:val="bottom"/>
            <w:hideMark/>
          </w:tcPr>
          <w:p w14:paraId="327DC12C"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0.88</w:t>
            </w:r>
          </w:p>
        </w:tc>
      </w:tr>
      <w:tr w:rsidR="006D41A2" w:rsidRPr="00796E35" w14:paraId="3522F998" w14:textId="77777777" w:rsidTr="006B7D1E">
        <w:trPr>
          <w:trHeight w:val="291"/>
        </w:trPr>
        <w:tc>
          <w:tcPr>
            <w:tcW w:w="6179" w:type="dxa"/>
            <w:tcBorders>
              <w:top w:val="nil"/>
              <w:left w:val="nil"/>
              <w:bottom w:val="nil"/>
              <w:right w:val="nil"/>
            </w:tcBorders>
            <w:shd w:val="clear" w:color="auto" w:fill="auto"/>
            <w:noWrap/>
            <w:vAlign w:val="bottom"/>
            <w:hideMark/>
          </w:tcPr>
          <w:p w14:paraId="4C2E2980" w14:textId="77777777" w:rsidR="006D41A2" w:rsidRPr="00796E35" w:rsidRDefault="006D41A2" w:rsidP="006B7D1E">
            <w:pPr>
              <w:spacing w:after="0" w:line="360" w:lineRule="auto"/>
              <w:rPr>
                <w:rFonts w:ascii="Times New Roman" w:eastAsia="Times New Roman" w:hAnsi="Times New Roman"/>
                <w:sz w:val="24"/>
                <w:szCs w:val="24"/>
              </w:rPr>
            </w:pPr>
            <w:r w:rsidRPr="00796E35">
              <w:rPr>
                <w:rFonts w:ascii="Times New Roman" w:eastAsia="Times New Roman" w:hAnsi="Times New Roman"/>
                <w:sz w:val="24"/>
                <w:szCs w:val="24"/>
              </w:rPr>
              <w:t>DoL24</w:t>
            </w:r>
            <w:r w:rsidRPr="00796E35">
              <w:rPr>
                <w:rFonts w:ascii="Times New Roman" w:eastAsia="Times New Roman" w:hAnsi="Times New Roman"/>
                <w:sz w:val="24"/>
                <w:szCs w:val="24"/>
                <w:lang w:val="en-GB"/>
              </w:rPr>
              <w:t xml:space="preserve"> to </w:t>
            </w:r>
            <w:r w:rsidRPr="00796E35">
              <w:rPr>
                <w:rFonts w:ascii="Times New Roman" w:eastAsia="Times New Roman" w:hAnsi="Times New Roman"/>
                <w:sz w:val="24"/>
                <w:szCs w:val="24"/>
              </w:rPr>
              <w:t>26</w:t>
            </w:r>
          </w:p>
        </w:tc>
        <w:tc>
          <w:tcPr>
            <w:tcW w:w="1571" w:type="dxa"/>
            <w:tcBorders>
              <w:top w:val="nil"/>
              <w:left w:val="nil"/>
              <w:bottom w:val="nil"/>
              <w:right w:val="nil"/>
            </w:tcBorders>
            <w:shd w:val="clear" w:color="auto" w:fill="auto"/>
            <w:noWrap/>
            <w:vAlign w:val="bottom"/>
            <w:hideMark/>
          </w:tcPr>
          <w:p w14:paraId="21FAF549"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2</w:t>
            </w:r>
            <w:r>
              <w:rPr>
                <w:rFonts w:ascii="Times New Roman" w:eastAsia="Times New Roman" w:hAnsi="Times New Roman"/>
                <w:sz w:val="24"/>
                <w:szCs w:val="24"/>
              </w:rPr>
              <w:t>3</w:t>
            </w:r>
            <w:r w:rsidRPr="00796E35">
              <w:rPr>
                <w:rFonts w:ascii="Times New Roman" w:eastAsia="Times New Roman" w:hAnsi="Times New Roman"/>
                <w:sz w:val="24"/>
                <w:szCs w:val="24"/>
              </w:rPr>
              <w:t>.</w:t>
            </w:r>
            <w:r>
              <w:rPr>
                <w:rFonts w:ascii="Times New Roman" w:eastAsia="Times New Roman" w:hAnsi="Times New Roman"/>
                <w:sz w:val="24"/>
                <w:szCs w:val="24"/>
              </w:rPr>
              <w:t>5</w:t>
            </w:r>
          </w:p>
        </w:tc>
        <w:tc>
          <w:tcPr>
            <w:tcW w:w="1223" w:type="dxa"/>
            <w:tcBorders>
              <w:top w:val="nil"/>
              <w:left w:val="nil"/>
              <w:bottom w:val="nil"/>
              <w:right w:val="nil"/>
            </w:tcBorders>
            <w:shd w:val="clear" w:color="auto" w:fill="auto"/>
            <w:noWrap/>
            <w:vAlign w:val="bottom"/>
            <w:hideMark/>
          </w:tcPr>
          <w:p w14:paraId="33A0A692"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79</w:t>
            </w:r>
          </w:p>
        </w:tc>
      </w:tr>
      <w:tr w:rsidR="006D41A2" w:rsidRPr="00796E35" w14:paraId="76F5761C" w14:textId="77777777" w:rsidTr="006B7D1E">
        <w:trPr>
          <w:trHeight w:val="291"/>
        </w:trPr>
        <w:tc>
          <w:tcPr>
            <w:tcW w:w="6179" w:type="dxa"/>
            <w:tcBorders>
              <w:top w:val="nil"/>
              <w:left w:val="nil"/>
              <w:bottom w:val="single" w:sz="4" w:space="0" w:color="auto"/>
              <w:right w:val="nil"/>
            </w:tcBorders>
            <w:shd w:val="clear" w:color="auto" w:fill="auto"/>
            <w:noWrap/>
            <w:vAlign w:val="bottom"/>
            <w:hideMark/>
          </w:tcPr>
          <w:p w14:paraId="19CE0BCC" w14:textId="77777777" w:rsidR="006D41A2" w:rsidRPr="00796E35" w:rsidRDefault="006D41A2" w:rsidP="006B7D1E">
            <w:pPr>
              <w:spacing w:after="0" w:line="360" w:lineRule="auto"/>
              <w:rPr>
                <w:rFonts w:ascii="Times New Roman" w:eastAsia="Times New Roman" w:hAnsi="Times New Roman"/>
                <w:sz w:val="24"/>
                <w:szCs w:val="24"/>
              </w:rPr>
            </w:pPr>
            <w:r w:rsidRPr="00796E35">
              <w:rPr>
                <w:rFonts w:ascii="Times New Roman" w:eastAsia="Times New Roman" w:hAnsi="Times New Roman"/>
                <w:sz w:val="24"/>
                <w:szCs w:val="24"/>
              </w:rPr>
              <w:t>DoL27</w:t>
            </w:r>
            <w:r w:rsidRPr="00796E35">
              <w:rPr>
                <w:rFonts w:ascii="Times New Roman" w:eastAsia="Times New Roman" w:hAnsi="Times New Roman"/>
                <w:sz w:val="24"/>
                <w:szCs w:val="24"/>
                <w:lang w:val="en-GB"/>
              </w:rPr>
              <w:t xml:space="preserve"> to </w:t>
            </w:r>
            <w:r w:rsidRPr="00796E35">
              <w:rPr>
                <w:rFonts w:ascii="Times New Roman" w:eastAsia="Times New Roman" w:hAnsi="Times New Roman"/>
                <w:sz w:val="24"/>
                <w:szCs w:val="24"/>
              </w:rPr>
              <w:t>28</w:t>
            </w:r>
          </w:p>
        </w:tc>
        <w:tc>
          <w:tcPr>
            <w:tcW w:w="1571" w:type="dxa"/>
            <w:tcBorders>
              <w:top w:val="nil"/>
              <w:left w:val="nil"/>
              <w:bottom w:val="single" w:sz="4" w:space="0" w:color="auto"/>
              <w:right w:val="nil"/>
            </w:tcBorders>
            <w:shd w:val="clear" w:color="auto" w:fill="auto"/>
            <w:noWrap/>
            <w:vAlign w:val="bottom"/>
            <w:hideMark/>
          </w:tcPr>
          <w:p w14:paraId="10A740D8"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w:t>
            </w:r>
            <w:r>
              <w:rPr>
                <w:rFonts w:ascii="Times New Roman" w:eastAsia="Times New Roman" w:hAnsi="Times New Roman"/>
                <w:sz w:val="24"/>
                <w:szCs w:val="24"/>
              </w:rPr>
              <w:t>7</w:t>
            </w:r>
            <w:r w:rsidRPr="00796E35">
              <w:rPr>
                <w:rFonts w:ascii="Times New Roman" w:eastAsia="Times New Roman" w:hAnsi="Times New Roman"/>
                <w:sz w:val="24"/>
                <w:szCs w:val="24"/>
              </w:rPr>
              <w:t>.</w:t>
            </w:r>
            <w:r>
              <w:rPr>
                <w:rFonts w:ascii="Times New Roman" w:eastAsia="Times New Roman" w:hAnsi="Times New Roman"/>
                <w:sz w:val="24"/>
                <w:szCs w:val="24"/>
              </w:rPr>
              <w:t>4</w:t>
            </w:r>
          </w:p>
        </w:tc>
        <w:tc>
          <w:tcPr>
            <w:tcW w:w="1223" w:type="dxa"/>
            <w:tcBorders>
              <w:top w:val="nil"/>
              <w:left w:val="nil"/>
              <w:bottom w:val="single" w:sz="4" w:space="0" w:color="auto"/>
              <w:right w:val="nil"/>
            </w:tcBorders>
            <w:shd w:val="clear" w:color="auto" w:fill="auto"/>
            <w:noWrap/>
            <w:vAlign w:val="bottom"/>
            <w:hideMark/>
          </w:tcPr>
          <w:p w14:paraId="7B6F46A1" w14:textId="77777777" w:rsidR="006D41A2" w:rsidRPr="00796E35" w:rsidRDefault="006D41A2" w:rsidP="006B7D1E">
            <w:pPr>
              <w:spacing w:after="0" w:line="360" w:lineRule="auto"/>
              <w:jc w:val="center"/>
              <w:rPr>
                <w:rFonts w:ascii="Times New Roman" w:eastAsia="Times New Roman" w:hAnsi="Times New Roman"/>
                <w:sz w:val="24"/>
                <w:szCs w:val="24"/>
              </w:rPr>
            </w:pPr>
            <w:r w:rsidRPr="00796E35">
              <w:rPr>
                <w:rFonts w:ascii="Times New Roman" w:eastAsia="Times New Roman" w:hAnsi="Times New Roman"/>
                <w:sz w:val="24"/>
                <w:szCs w:val="24"/>
              </w:rPr>
              <w:t>1.92</w:t>
            </w:r>
          </w:p>
        </w:tc>
      </w:tr>
    </w:tbl>
    <w:p w14:paraId="41C11877" w14:textId="77777777" w:rsidR="006D41A2" w:rsidRPr="00796E35" w:rsidRDefault="006D41A2" w:rsidP="006D41A2">
      <w:pPr>
        <w:spacing w:after="0" w:line="240" w:lineRule="auto"/>
        <w:jc w:val="both"/>
        <w:rPr>
          <w:rFonts w:ascii="Times New Roman" w:hAnsi="Times New Roman"/>
          <w:bCs/>
          <w:sz w:val="24"/>
          <w:szCs w:val="24"/>
          <w:lang w:val="en-GB"/>
        </w:rPr>
      </w:pPr>
      <w:r>
        <w:rPr>
          <w:rFonts w:ascii="Times New Roman" w:hAnsi="Times New Roman"/>
          <w:bCs/>
          <w:sz w:val="24"/>
          <w:szCs w:val="24"/>
        </w:rPr>
        <w:t xml:space="preserve">DM, dry matter; </w:t>
      </w:r>
      <w:r w:rsidRPr="00796E35">
        <w:rPr>
          <w:rFonts w:ascii="Times New Roman" w:hAnsi="Times New Roman"/>
          <w:bCs/>
          <w:sz w:val="24"/>
          <w:szCs w:val="24"/>
        </w:rPr>
        <w:t>DoL, day of life; SE, standard error.</w:t>
      </w:r>
    </w:p>
    <w:p w14:paraId="27D476A8" w14:textId="77777777" w:rsidR="006D41A2" w:rsidRPr="00796E35" w:rsidRDefault="006D41A2" w:rsidP="006D41A2">
      <w:pPr>
        <w:spacing w:after="0" w:line="240" w:lineRule="auto"/>
        <w:jc w:val="both"/>
        <w:rPr>
          <w:rFonts w:ascii="Times New Roman" w:hAnsi="Times New Roman"/>
          <w:bCs/>
          <w:sz w:val="24"/>
          <w:szCs w:val="24"/>
          <w:lang w:val="en-GB"/>
        </w:rPr>
      </w:pPr>
      <w:r>
        <w:rPr>
          <w:rFonts w:ascii="Times New Roman" w:hAnsi="Times New Roman"/>
          <w:bCs/>
          <w:sz w:val="24"/>
          <w:szCs w:val="24"/>
          <w:vertAlign w:val="superscript"/>
        </w:rPr>
        <w:t>1</w:t>
      </w:r>
      <w:r>
        <w:rPr>
          <w:rFonts w:ascii="Times New Roman" w:hAnsi="Times New Roman"/>
          <w:bCs/>
          <w:sz w:val="24"/>
          <w:szCs w:val="24"/>
        </w:rPr>
        <w:t>C</w:t>
      </w:r>
      <w:r w:rsidRPr="003B2DB9">
        <w:rPr>
          <w:rFonts w:ascii="Times New Roman" w:hAnsi="Times New Roman"/>
          <w:bCs/>
          <w:sz w:val="24"/>
          <w:szCs w:val="24"/>
        </w:rPr>
        <w:t>reep feed intake was estimated on litter basi</w:t>
      </w:r>
      <w:r>
        <w:rPr>
          <w:rFonts w:ascii="Times New Roman" w:hAnsi="Times New Roman"/>
          <w:bCs/>
          <w:sz w:val="24"/>
          <w:szCs w:val="24"/>
        </w:rPr>
        <w:t xml:space="preserve">s. </w:t>
      </w:r>
    </w:p>
    <w:p w14:paraId="0097FF2E" w14:textId="1CD8D450" w:rsidR="00101ED1" w:rsidRDefault="006D41A2" w:rsidP="006D41A2">
      <w:pPr>
        <w:spacing w:after="0" w:line="240" w:lineRule="auto"/>
        <w:rPr>
          <w:rFonts w:ascii="Times New Roman" w:hAnsi="Times New Roman"/>
          <w:b/>
          <w:bCs/>
          <w:sz w:val="24"/>
          <w:szCs w:val="24"/>
          <w:lang w:val="en-GB"/>
        </w:rPr>
      </w:pPr>
      <w:r>
        <w:rPr>
          <w:rFonts w:ascii="Times New Roman" w:hAnsi="Times New Roman"/>
          <w:bCs/>
          <w:sz w:val="24"/>
          <w:szCs w:val="24"/>
          <w:vertAlign w:val="superscript"/>
          <w:lang w:val="en-GB"/>
        </w:rPr>
        <w:t>2</w:t>
      </w:r>
      <w:r w:rsidRPr="00635A36">
        <w:rPr>
          <w:rFonts w:ascii="Times New Roman" w:hAnsi="Times New Roman"/>
          <w:sz w:val="24"/>
          <w:szCs w:val="24"/>
        </w:rPr>
        <w:t xml:space="preserve">Piglets were fed with 100% </w:t>
      </w:r>
      <w:r>
        <w:rPr>
          <w:rFonts w:ascii="Times New Roman" w:hAnsi="Times New Roman"/>
          <w:sz w:val="24"/>
          <w:szCs w:val="24"/>
        </w:rPr>
        <w:t>milk replacer</w:t>
      </w:r>
      <w:r w:rsidRPr="00635A36">
        <w:rPr>
          <w:rFonts w:ascii="Times New Roman" w:hAnsi="Times New Roman"/>
          <w:sz w:val="24"/>
          <w:szCs w:val="24"/>
        </w:rPr>
        <w:t xml:space="preserve"> from DoL3 to 23</w:t>
      </w:r>
      <w:r>
        <w:rPr>
          <w:rFonts w:ascii="Times New Roman" w:hAnsi="Times New Roman"/>
          <w:sz w:val="24"/>
          <w:szCs w:val="24"/>
        </w:rPr>
        <w:t>;</w:t>
      </w:r>
      <w:r w:rsidRPr="00635A36">
        <w:rPr>
          <w:rFonts w:ascii="Times New Roman" w:hAnsi="Times New Roman"/>
          <w:sz w:val="24"/>
          <w:szCs w:val="24"/>
        </w:rPr>
        <w:t xml:space="preserve"> combination</w:t>
      </w:r>
      <w:r>
        <w:rPr>
          <w:rFonts w:ascii="Times New Roman" w:hAnsi="Times New Roman"/>
          <w:sz w:val="24"/>
          <w:szCs w:val="24"/>
        </w:rPr>
        <w:t>s of</w:t>
      </w:r>
      <w:r w:rsidRPr="00635A36">
        <w:rPr>
          <w:rFonts w:ascii="Times New Roman" w:hAnsi="Times New Roman"/>
          <w:sz w:val="24"/>
          <w:szCs w:val="24"/>
        </w:rPr>
        <w:t xml:space="preserve"> </w:t>
      </w:r>
      <w:r>
        <w:rPr>
          <w:rFonts w:ascii="Times New Roman" w:hAnsi="Times New Roman"/>
          <w:sz w:val="24"/>
          <w:szCs w:val="24"/>
        </w:rPr>
        <w:t>milk replacer</w:t>
      </w:r>
      <w:r w:rsidRPr="00635A36">
        <w:rPr>
          <w:rFonts w:ascii="Times New Roman" w:hAnsi="Times New Roman"/>
          <w:sz w:val="24"/>
          <w:szCs w:val="24"/>
        </w:rPr>
        <w:t xml:space="preserve"> and </w:t>
      </w:r>
      <w:r>
        <w:rPr>
          <w:rFonts w:ascii="Times New Roman" w:hAnsi="Times New Roman"/>
          <w:sz w:val="24"/>
          <w:szCs w:val="24"/>
        </w:rPr>
        <w:t>pre</w:t>
      </w:r>
      <w:r w:rsidRPr="00635A36">
        <w:rPr>
          <w:rFonts w:ascii="Times New Roman" w:hAnsi="Times New Roman"/>
          <w:sz w:val="24"/>
          <w:szCs w:val="24"/>
        </w:rPr>
        <w:t>starter diet with a ratio of 70:30</w:t>
      </w:r>
      <w:r>
        <w:rPr>
          <w:rFonts w:ascii="Times New Roman" w:hAnsi="Times New Roman"/>
          <w:sz w:val="24"/>
          <w:szCs w:val="24"/>
        </w:rPr>
        <w:t xml:space="preserve"> (w/w)</w:t>
      </w:r>
      <w:r w:rsidRPr="00635A36">
        <w:rPr>
          <w:rFonts w:ascii="Times New Roman" w:hAnsi="Times New Roman"/>
          <w:sz w:val="24"/>
          <w:szCs w:val="24"/>
        </w:rPr>
        <w:t xml:space="preserve"> on DoL24, 50:50</w:t>
      </w:r>
      <w:r>
        <w:rPr>
          <w:rFonts w:ascii="Times New Roman" w:hAnsi="Times New Roman"/>
          <w:sz w:val="24"/>
          <w:szCs w:val="24"/>
        </w:rPr>
        <w:t xml:space="preserve"> (w/w)</w:t>
      </w:r>
      <w:r w:rsidRPr="00635A36">
        <w:rPr>
          <w:rFonts w:ascii="Times New Roman" w:hAnsi="Times New Roman"/>
          <w:sz w:val="24"/>
          <w:szCs w:val="24"/>
        </w:rPr>
        <w:t xml:space="preserve"> on DoL25, and 30:70</w:t>
      </w:r>
      <w:r>
        <w:rPr>
          <w:rFonts w:ascii="Times New Roman" w:hAnsi="Times New Roman"/>
          <w:sz w:val="24"/>
          <w:szCs w:val="24"/>
        </w:rPr>
        <w:t xml:space="preserve"> (w/w)</w:t>
      </w:r>
      <w:r w:rsidRPr="00635A36">
        <w:rPr>
          <w:rFonts w:ascii="Times New Roman" w:hAnsi="Times New Roman"/>
          <w:sz w:val="24"/>
          <w:szCs w:val="24"/>
        </w:rPr>
        <w:t xml:space="preserve"> on DoL26, respectively</w:t>
      </w:r>
      <w:r>
        <w:rPr>
          <w:rFonts w:ascii="Times New Roman" w:hAnsi="Times New Roman"/>
          <w:sz w:val="24"/>
          <w:szCs w:val="24"/>
        </w:rPr>
        <w:t>;</w:t>
      </w:r>
      <w:r w:rsidRPr="00635A36">
        <w:rPr>
          <w:rFonts w:ascii="Times New Roman" w:hAnsi="Times New Roman"/>
          <w:sz w:val="24"/>
          <w:szCs w:val="24"/>
        </w:rPr>
        <w:t xml:space="preserve"> and 100% </w:t>
      </w:r>
      <w:r>
        <w:rPr>
          <w:rFonts w:ascii="Times New Roman" w:hAnsi="Times New Roman"/>
          <w:sz w:val="24"/>
          <w:szCs w:val="24"/>
        </w:rPr>
        <w:t>pre</w:t>
      </w:r>
      <w:r w:rsidRPr="00635A36">
        <w:rPr>
          <w:rFonts w:ascii="Times New Roman" w:hAnsi="Times New Roman"/>
          <w:sz w:val="24"/>
          <w:szCs w:val="24"/>
        </w:rPr>
        <w:t xml:space="preserve">starter diet </w:t>
      </w:r>
      <w:r>
        <w:rPr>
          <w:rFonts w:ascii="Times New Roman" w:hAnsi="Times New Roman"/>
          <w:sz w:val="24"/>
          <w:szCs w:val="24"/>
        </w:rPr>
        <w:t>on</w:t>
      </w:r>
      <w:r w:rsidRPr="00635A36">
        <w:rPr>
          <w:rFonts w:ascii="Times New Roman" w:hAnsi="Times New Roman"/>
          <w:sz w:val="24"/>
          <w:szCs w:val="24"/>
        </w:rPr>
        <w:t xml:space="preserve"> DoL27 </w:t>
      </w:r>
      <w:r>
        <w:rPr>
          <w:rFonts w:ascii="Times New Roman" w:hAnsi="Times New Roman"/>
          <w:sz w:val="24"/>
          <w:szCs w:val="24"/>
        </w:rPr>
        <w:t>and</w:t>
      </w:r>
      <w:r w:rsidRPr="00635A36">
        <w:rPr>
          <w:rFonts w:ascii="Times New Roman" w:hAnsi="Times New Roman"/>
          <w:sz w:val="24"/>
          <w:szCs w:val="24"/>
        </w:rPr>
        <w:t xml:space="preserve"> 28.</w:t>
      </w:r>
      <w:r w:rsidR="00101ED1">
        <w:rPr>
          <w:rFonts w:ascii="Times New Roman" w:hAnsi="Times New Roman"/>
          <w:b/>
          <w:bCs/>
          <w:sz w:val="24"/>
          <w:szCs w:val="24"/>
          <w:lang w:val="en-GB"/>
        </w:rPr>
        <w:br w:type="page"/>
      </w:r>
    </w:p>
    <w:p w14:paraId="171796C7" w14:textId="47937FBB" w:rsidR="0086579E" w:rsidRPr="00284600" w:rsidRDefault="009D4A15" w:rsidP="00340DE3">
      <w:pPr>
        <w:spacing w:after="0" w:line="480" w:lineRule="auto"/>
        <w:rPr>
          <w:rFonts w:ascii="Times New Roman" w:hAnsi="Times New Roman"/>
          <w:b/>
          <w:bCs/>
          <w:sz w:val="24"/>
          <w:szCs w:val="24"/>
          <w:lang w:val="en-GB"/>
        </w:rPr>
      </w:pPr>
      <w:r>
        <w:rPr>
          <w:rFonts w:ascii="Times New Roman" w:hAnsi="Times New Roman"/>
          <w:b/>
          <w:bCs/>
          <w:sz w:val="24"/>
          <w:szCs w:val="24"/>
          <w:lang w:val="en-GB"/>
        </w:rPr>
        <w:lastRenderedPageBreak/>
        <w:t>Literature cited</w:t>
      </w:r>
    </w:p>
    <w:p w14:paraId="446B8563" w14:textId="77777777" w:rsidR="00EE289E" w:rsidRPr="00EE289E" w:rsidRDefault="00EE289E" w:rsidP="00531A6F">
      <w:pPr>
        <w:spacing w:after="0" w:line="480" w:lineRule="auto"/>
        <w:rPr>
          <w:rFonts w:ascii="Times New Roman" w:hAnsi="Times New Roman"/>
          <w:sz w:val="24"/>
          <w:szCs w:val="24"/>
          <w:lang w:val="de-DE"/>
        </w:rPr>
      </w:pPr>
      <w:r w:rsidRPr="00EE289E">
        <w:rPr>
          <w:rFonts w:ascii="Times New Roman" w:hAnsi="Times New Roman"/>
          <w:sz w:val="24"/>
          <w:szCs w:val="24"/>
        </w:rPr>
        <w:t xml:space="preserve">Arnaud, A. P., V. Rome, M. Richard, M. Formal, S. David‐Le Gall, and G. Boudry. 2020. Post‐natal co‐development of the microbiota and gut barrier function follows different paths in the small and large intestine in piglets. </w:t>
      </w:r>
      <w:r w:rsidRPr="00EE289E">
        <w:rPr>
          <w:rFonts w:ascii="Times New Roman" w:hAnsi="Times New Roman"/>
          <w:sz w:val="24"/>
          <w:szCs w:val="24"/>
          <w:lang w:val="de-DE"/>
        </w:rPr>
        <w:t>FASEB J. 34:1430–1446. doi:10.1096/fj.201902514R.</w:t>
      </w:r>
    </w:p>
    <w:p w14:paraId="7F000FD4" w14:textId="6DCAA92F" w:rsidR="0086579E" w:rsidRPr="00340DE3" w:rsidRDefault="0086579E" w:rsidP="00531A6F">
      <w:pPr>
        <w:spacing w:after="0" w:line="480" w:lineRule="auto"/>
        <w:rPr>
          <w:rFonts w:ascii="Times New Roman" w:hAnsi="Times New Roman"/>
          <w:sz w:val="24"/>
          <w:szCs w:val="24"/>
          <w:lang w:val="en-GB"/>
        </w:rPr>
      </w:pPr>
      <w:r w:rsidRPr="00EE289E">
        <w:rPr>
          <w:rFonts w:ascii="Times New Roman" w:hAnsi="Times New Roman"/>
          <w:sz w:val="24"/>
          <w:szCs w:val="24"/>
          <w:lang w:val="de-DE"/>
        </w:rPr>
        <w:t xml:space="preserve">Klinsoda, J., J. Vötterl, Q. Zebeli, and B. U. Metzler-Zebeli. </w:t>
      </w:r>
      <w:r w:rsidRPr="00EE289E">
        <w:rPr>
          <w:rFonts w:ascii="Times New Roman" w:hAnsi="Times New Roman"/>
          <w:sz w:val="24"/>
          <w:szCs w:val="24"/>
        </w:rPr>
        <w:t xml:space="preserve">2020. Alterations of the viable ileal microbiota of the gut mucosa-lymph node axis in pigs fed phytase and lactic acid-treated cereals. </w:t>
      </w:r>
      <w:r w:rsidRPr="00340DE3">
        <w:rPr>
          <w:rFonts w:ascii="Times New Roman" w:hAnsi="Times New Roman"/>
          <w:sz w:val="24"/>
          <w:szCs w:val="24"/>
          <w:lang w:val="en-GB"/>
        </w:rPr>
        <w:t xml:space="preserve">Appl. Environ. Microbiol. 86. doi:10.1128/AEM.02128-19. </w:t>
      </w:r>
    </w:p>
    <w:p w14:paraId="3E075523" w14:textId="65E2D345" w:rsidR="00531A6F" w:rsidRDefault="00531A6F" w:rsidP="00531A6F">
      <w:pPr>
        <w:spacing w:after="0" w:line="480" w:lineRule="auto"/>
        <w:rPr>
          <w:rFonts w:ascii="Times New Roman" w:hAnsi="Times New Roman"/>
          <w:sz w:val="24"/>
          <w:szCs w:val="24"/>
          <w:lang w:val="de-DE"/>
        </w:rPr>
      </w:pPr>
      <w:r w:rsidRPr="00D017BC">
        <w:rPr>
          <w:rFonts w:ascii="Times New Roman" w:hAnsi="Times New Roman"/>
          <w:sz w:val="24"/>
          <w:szCs w:val="24"/>
          <w:lang w:val="en-GB"/>
        </w:rPr>
        <w:t xml:space="preserve">Lerch, F., F. Yosi, J. C. Vötterl, S. Koger, J. Ehmig, S. Sharma, D. Verhovsek, and B. U. Metzler-Zebeli. </w:t>
      </w:r>
      <w:r w:rsidRPr="00531A6F">
        <w:rPr>
          <w:rFonts w:ascii="Times New Roman" w:hAnsi="Times New Roman"/>
          <w:sz w:val="24"/>
          <w:szCs w:val="24"/>
          <w:lang w:val="en-GB"/>
        </w:rPr>
        <w:t xml:space="preserve">2023. An insight into the temporal dynamics in the gut microbiome, metabolite signaling, immune response, and barrier function in suckling and weaned piglets under production conditions. </w:t>
      </w:r>
      <w:r w:rsidRPr="00531A6F">
        <w:rPr>
          <w:rFonts w:ascii="Times New Roman" w:hAnsi="Times New Roman"/>
          <w:sz w:val="24"/>
          <w:szCs w:val="24"/>
          <w:lang w:val="de-DE"/>
        </w:rPr>
        <w:t>Front. Vet. Sci. 10. doi:10.3389/fvets.2023.1184277</w:t>
      </w:r>
      <w:r w:rsidR="008C7CCA">
        <w:rPr>
          <w:rFonts w:ascii="Times New Roman" w:hAnsi="Times New Roman"/>
          <w:sz w:val="24"/>
          <w:szCs w:val="24"/>
          <w:lang w:val="de-DE"/>
        </w:rPr>
        <w:t>.</w:t>
      </w:r>
    </w:p>
    <w:p w14:paraId="5B11197D" w14:textId="7A2023B8" w:rsidR="00EE289E" w:rsidRPr="00EE289E" w:rsidRDefault="00EE289E" w:rsidP="00531A6F">
      <w:pPr>
        <w:spacing w:after="0" w:line="480" w:lineRule="auto"/>
        <w:rPr>
          <w:rFonts w:ascii="Times New Roman" w:hAnsi="Times New Roman"/>
          <w:sz w:val="24"/>
          <w:szCs w:val="24"/>
          <w:lang w:val="de-DE"/>
        </w:rPr>
      </w:pPr>
      <w:r w:rsidRPr="00EE289E">
        <w:rPr>
          <w:rFonts w:ascii="Times New Roman" w:hAnsi="Times New Roman"/>
          <w:sz w:val="24"/>
          <w:szCs w:val="24"/>
          <w:lang w:val="de-DE"/>
        </w:rPr>
        <w:t xml:space="preserve">Metzler-Zebeli, B. U., E. Mann, R. Ertl, S. Schmitz-Esser, M. Wagner, D. Klein, M. Ritzmann, and Q. Zebeli. </w:t>
      </w:r>
      <w:r w:rsidRPr="00EE289E">
        <w:rPr>
          <w:rFonts w:ascii="Times New Roman" w:hAnsi="Times New Roman"/>
          <w:sz w:val="24"/>
          <w:szCs w:val="24"/>
        </w:rPr>
        <w:t xml:space="preserve">2015. Dietary calcium concentration and cereals differentially affect mineral balance and tight junction proteins expression in jejunum of weaned pigs. </w:t>
      </w:r>
      <w:r w:rsidRPr="00EE289E">
        <w:rPr>
          <w:rFonts w:ascii="Times New Roman" w:hAnsi="Times New Roman"/>
          <w:sz w:val="24"/>
          <w:szCs w:val="24"/>
          <w:lang w:val="de-DE"/>
        </w:rPr>
        <w:t xml:space="preserve">Br. J. Nutr. 113:1019–1031. doi:10.1017/S0007114515000380. </w:t>
      </w:r>
    </w:p>
    <w:p w14:paraId="406C396B" w14:textId="77777777" w:rsidR="0086579E" w:rsidRPr="00EE289E" w:rsidRDefault="0086579E" w:rsidP="00531A6F">
      <w:pPr>
        <w:spacing w:after="0" w:line="480" w:lineRule="auto"/>
        <w:rPr>
          <w:rFonts w:ascii="Times New Roman" w:hAnsi="Times New Roman"/>
          <w:sz w:val="24"/>
          <w:szCs w:val="24"/>
        </w:rPr>
      </w:pPr>
      <w:r w:rsidRPr="00EE289E">
        <w:rPr>
          <w:rFonts w:ascii="Times New Roman" w:hAnsi="Times New Roman"/>
          <w:sz w:val="24"/>
          <w:szCs w:val="24"/>
          <w:lang w:val="de-DE"/>
        </w:rPr>
        <w:t xml:space="preserve">Metzler-Zebeli, B. U., R. Ertl, D. Grüll, T. Molnar, and Q. Zebeli. </w:t>
      </w:r>
      <w:r w:rsidRPr="00EE289E">
        <w:rPr>
          <w:rFonts w:ascii="Times New Roman" w:hAnsi="Times New Roman"/>
          <w:sz w:val="24"/>
          <w:szCs w:val="24"/>
        </w:rPr>
        <w:t>2017. Enzymatically modified starch up-regulates expression of incretins and sodium-coupled monocarboxylate transporter in jejunum of growing pigs. Animal. 11:1180–1188. doi:10.1017/S1751731116002615.</w:t>
      </w:r>
    </w:p>
    <w:p w14:paraId="7A7488CD" w14:textId="77777777" w:rsidR="00EE289E" w:rsidRPr="00EE289E" w:rsidRDefault="00EE289E" w:rsidP="00531A6F">
      <w:pPr>
        <w:spacing w:after="0" w:line="480" w:lineRule="auto"/>
        <w:rPr>
          <w:rFonts w:ascii="Times New Roman" w:hAnsi="Times New Roman"/>
          <w:sz w:val="24"/>
          <w:szCs w:val="24"/>
          <w:lang w:val="de-DE"/>
        </w:rPr>
      </w:pPr>
      <w:r w:rsidRPr="00141E90">
        <w:rPr>
          <w:rFonts w:ascii="Times New Roman" w:hAnsi="Times New Roman"/>
          <w:sz w:val="24"/>
          <w:szCs w:val="24"/>
          <w:lang w:val="en-US"/>
        </w:rPr>
        <w:t xml:space="preserve">Metzler-Zebeli, B. U., M. A. Newman, D. Grüll, and Q. Zebeli. </w:t>
      </w:r>
      <w:r w:rsidRPr="00EE289E">
        <w:rPr>
          <w:rFonts w:ascii="Times New Roman" w:hAnsi="Times New Roman"/>
          <w:sz w:val="24"/>
          <w:szCs w:val="24"/>
        </w:rPr>
        <w:t xml:space="preserve">2018. Consumption of transglycosylated starch down-regulates expression of mucosal innate immune response genes in the large intestine using a pig model. </w:t>
      </w:r>
      <w:r w:rsidRPr="00EE289E">
        <w:rPr>
          <w:rFonts w:ascii="Times New Roman" w:hAnsi="Times New Roman"/>
          <w:sz w:val="24"/>
          <w:szCs w:val="24"/>
          <w:lang w:val="de-DE"/>
        </w:rPr>
        <w:t>Br. J. Nutr. 119:1366–1377. doi:10.1017/S0007114518001113.</w:t>
      </w:r>
    </w:p>
    <w:p w14:paraId="7525476C" w14:textId="77777777" w:rsidR="00EE289E" w:rsidRPr="00EE289E" w:rsidRDefault="00EE289E" w:rsidP="00531A6F">
      <w:pPr>
        <w:spacing w:after="0" w:line="480" w:lineRule="auto"/>
        <w:rPr>
          <w:rFonts w:ascii="Times New Roman" w:hAnsi="Times New Roman"/>
          <w:sz w:val="24"/>
          <w:szCs w:val="24"/>
          <w:lang w:val="de-DE"/>
        </w:rPr>
      </w:pPr>
      <w:r w:rsidRPr="00EE289E">
        <w:rPr>
          <w:rFonts w:ascii="Times New Roman" w:hAnsi="Times New Roman"/>
          <w:sz w:val="24"/>
          <w:szCs w:val="24"/>
          <w:lang w:val="de-DE"/>
        </w:rPr>
        <w:lastRenderedPageBreak/>
        <w:t xml:space="preserve">Metzler-Zebeli, B. U., S. Koger, S. Sharma, A. Sener-Aydemir, U. Ruczizka, H. Kreutzmann, and A. Ladinig. </w:t>
      </w:r>
      <w:r w:rsidRPr="00EE289E">
        <w:rPr>
          <w:rFonts w:ascii="Times New Roman" w:hAnsi="Times New Roman"/>
          <w:sz w:val="24"/>
          <w:szCs w:val="24"/>
        </w:rPr>
        <w:t xml:space="preserve">2022. Short-chain fatty acids modulate permeability, motility and gene expression in the porcine fetal jejunum ex vivo. </w:t>
      </w:r>
      <w:r w:rsidRPr="00EE289E">
        <w:rPr>
          <w:rFonts w:ascii="Times New Roman" w:hAnsi="Times New Roman"/>
          <w:sz w:val="24"/>
          <w:szCs w:val="24"/>
          <w:lang w:val="de-DE"/>
        </w:rPr>
        <w:t>Nutrients. 14:2524. doi:10.3390/nu14122524.</w:t>
      </w:r>
    </w:p>
    <w:p w14:paraId="12E38C06" w14:textId="77777777" w:rsidR="0086579E" w:rsidRPr="00141E90" w:rsidRDefault="0086579E" w:rsidP="00531A6F">
      <w:pPr>
        <w:spacing w:after="0" w:line="480" w:lineRule="auto"/>
        <w:rPr>
          <w:rFonts w:ascii="Times New Roman" w:hAnsi="Times New Roman"/>
          <w:sz w:val="24"/>
          <w:szCs w:val="24"/>
          <w:lang w:val="de-AT"/>
        </w:rPr>
      </w:pPr>
      <w:r w:rsidRPr="00EE289E">
        <w:rPr>
          <w:rFonts w:ascii="Times New Roman" w:hAnsi="Times New Roman"/>
          <w:sz w:val="24"/>
          <w:szCs w:val="24"/>
          <w:lang w:val="de-DE"/>
        </w:rPr>
        <w:t xml:space="preserve">Newman, M. A., R. M. Petri, D. Grüll, Q. Zebeli, and B. U. Metzler-Zebeli. </w:t>
      </w:r>
      <w:r w:rsidRPr="00EE289E">
        <w:rPr>
          <w:rFonts w:ascii="Times New Roman" w:hAnsi="Times New Roman"/>
          <w:sz w:val="24"/>
          <w:szCs w:val="24"/>
        </w:rPr>
        <w:t xml:space="preserve">2018. Transglycosylated starch modulates the gut microbiome and expression of genes related to lipid synthesis in liver and adipose tissue of pigs. </w:t>
      </w:r>
      <w:r w:rsidRPr="00141E90">
        <w:rPr>
          <w:rFonts w:ascii="Times New Roman" w:hAnsi="Times New Roman"/>
          <w:sz w:val="24"/>
          <w:szCs w:val="24"/>
          <w:lang w:val="de-AT"/>
        </w:rPr>
        <w:t>Front. Microbiol. 9:224. doi:10.3389/fmicb.2018.00224.</w:t>
      </w:r>
    </w:p>
    <w:p w14:paraId="3E7F86F7" w14:textId="77777777" w:rsidR="0086579E" w:rsidRPr="00EE289E" w:rsidRDefault="0086579E" w:rsidP="00531A6F">
      <w:pPr>
        <w:spacing w:after="0" w:line="480" w:lineRule="auto"/>
        <w:rPr>
          <w:rFonts w:ascii="Times New Roman" w:hAnsi="Times New Roman"/>
          <w:sz w:val="24"/>
          <w:szCs w:val="24"/>
        </w:rPr>
      </w:pPr>
      <w:r w:rsidRPr="00EE289E">
        <w:rPr>
          <w:rFonts w:ascii="Times New Roman" w:hAnsi="Times New Roman"/>
          <w:sz w:val="24"/>
          <w:szCs w:val="24"/>
          <w:lang w:val="de-DE"/>
        </w:rPr>
        <w:t xml:space="preserve">Vötterl, J. C., F. Lerch, H. E. Schwartz-Zimmermann, E. L. Sassu, L. Schwarz, R. Renzhammer, M. Bünger, S. Koger, S. Sharma, A. Sener-Aydemir, N. M. Quijada, E. Selberherr, F. Berthiller, and B. U. Metzler-Zebeli. </w:t>
      </w:r>
      <w:r w:rsidRPr="00EE289E">
        <w:rPr>
          <w:rFonts w:ascii="Times New Roman" w:hAnsi="Times New Roman"/>
          <w:sz w:val="24"/>
          <w:szCs w:val="24"/>
        </w:rPr>
        <w:t xml:space="preserve">2023. Plant-oriented microbiome inoculum modulates age-related maturation of gut-mucosal expression of innate immune and barrier function genes in suckling and weaned piglets. </w:t>
      </w:r>
      <w:r w:rsidRPr="00EE289E">
        <w:rPr>
          <w:rFonts w:ascii="Times New Roman" w:hAnsi="Times New Roman"/>
          <w:sz w:val="24"/>
          <w:szCs w:val="24"/>
          <w:lang w:val="en-GB"/>
        </w:rPr>
        <w:t>J. Anim. Sci. 101. doi:10.1093/jas/skad165.</w:t>
      </w:r>
    </w:p>
    <w:p w14:paraId="0FAE344E" w14:textId="77777777" w:rsidR="009D4A15" w:rsidRDefault="009D4A15" w:rsidP="00896A5F">
      <w:pPr>
        <w:pStyle w:val="Listenabsatz"/>
        <w:spacing w:after="0" w:line="480" w:lineRule="auto"/>
        <w:ind w:left="0"/>
        <w:jc w:val="both"/>
        <w:rPr>
          <w:rFonts w:ascii="Times New Roman" w:hAnsi="Times New Roman"/>
          <w:sz w:val="24"/>
          <w:szCs w:val="24"/>
        </w:rPr>
      </w:pPr>
      <w:r w:rsidRPr="00424933">
        <w:rPr>
          <w:rFonts w:ascii="Times New Roman" w:hAnsi="Times New Roman"/>
          <w:sz w:val="24"/>
          <w:szCs w:val="24"/>
        </w:rPr>
        <w:t xml:space="preserve">Yosi, F., F. Lerch, J. C. Vötterl, S. Koger, D. Verhovsek, and B. U. Metzler-Zebeli BU. 2024. </w:t>
      </w:r>
      <w:r w:rsidRPr="009D4A15">
        <w:rPr>
          <w:rFonts w:ascii="Times New Roman" w:hAnsi="Times New Roman"/>
          <w:sz w:val="24"/>
          <w:szCs w:val="24"/>
        </w:rPr>
        <w:t>Lactation-related dynamics of bacterial and fungal microbiomes in feces of sows and gut colonization in suckling and newly weaned piglets. J</w:t>
      </w:r>
      <w:r>
        <w:rPr>
          <w:rFonts w:ascii="Times New Roman" w:hAnsi="Times New Roman"/>
          <w:sz w:val="24"/>
          <w:szCs w:val="24"/>
        </w:rPr>
        <w:t>.</w:t>
      </w:r>
      <w:r w:rsidRPr="009D4A15">
        <w:rPr>
          <w:rFonts w:ascii="Times New Roman" w:hAnsi="Times New Roman"/>
          <w:sz w:val="24"/>
          <w:szCs w:val="24"/>
        </w:rPr>
        <w:t xml:space="preserve"> Anim</w:t>
      </w:r>
      <w:r>
        <w:rPr>
          <w:rFonts w:ascii="Times New Roman" w:hAnsi="Times New Roman"/>
          <w:sz w:val="24"/>
          <w:szCs w:val="24"/>
        </w:rPr>
        <w:t>.</w:t>
      </w:r>
      <w:r w:rsidRPr="009D4A15">
        <w:rPr>
          <w:rFonts w:ascii="Times New Roman" w:hAnsi="Times New Roman"/>
          <w:sz w:val="24"/>
          <w:szCs w:val="24"/>
        </w:rPr>
        <w:t xml:space="preserve"> Sci. 102:skae321. doi: 10.1093/jas/skae321. </w:t>
      </w:r>
    </w:p>
    <w:p w14:paraId="26B35CB4" w14:textId="77777777" w:rsidR="00446113" w:rsidRDefault="00446113" w:rsidP="00896A5F">
      <w:pPr>
        <w:pStyle w:val="Listenabsatz"/>
        <w:spacing w:after="0" w:line="480" w:lineRule="auto"/>
        <w:ind w:left="0"/>
        <w:jc w:val="both"/>
        <w:rPr>
          <w:rFonts w:ascii="Times New Roman" w:hAnsi="Times New Roman"/>
          <w:sz w:val="24"/>
          <w:szCs w:val="24"/>
        </w:rPr>
      </w:pPr>
    </w:p>
    <w:p w14:paraId="1E892166" w14:textId="32B5D326" w:rsidR="003C58BB" w:rsidRPr="003C58BB" w:rsidRDefault="003C58BB" w:rsidP="003C58BB">
      <w:pPr>
        <w:tabs>
          <w:tab w:val="left" w:pos="2520"/>
        </w:tabs>
        <w:spacing w:after="0" w:line="480" w:lineRule="auto"/>
        <w:jc w:val="center"/>
        <w:rPr>
          <w:rFonts w:ascii="Times New Roman" w:hAnsi="Times New Roman"/>
          <w:b/>
          <w:bCs/>
          <w:sz w:val="24"/>
          <w:szCs w:val="24"/>
        </w:rPr>
      </w:pPr>
    </w:p>
    <w:sectPr w:rsidR="003C58BB" w:rsidRPr="003C58BB" w:rsidSect="00446113">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9ABF9" w14:textId="77777777" w:rsidR="00A643E5" w:rsidRDefault="00A643E5">
      <w:pPr>
        <w:spacing w:after="0" w:line="240" w:lineRule="auto"/>
      </w:pPr>
      <w:r>
        <w:separator/>
      </w:r>
    </w:p>
  </w:endnote>
  <w:endnote w:type="continuationSeparator" w:id="0">
    <w:p w14:paraId="703409F0" w14:textId="77777777" w:rsidR="00A643E5" w:rsidRDefault="00A64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E6B28" w14:textId="77777777" w:rsidR="0086579E" w:rsidRDefault="0086579E">
    <w:pPr>
      <w:pStyle w:val="Fuzeile"/>
      <w:jc w:val="right"/>
    </w:pPr>
    <w:r>
      <w:fldChar w:fldCharType="begin"/>
    </w:r>
    <w:r>
      <w:instrText xml:space="preserve"> PAGE   \* MERGEFORMAT </w:instrText>
    </w:r>
    <w:r>
      <w:fldChar w:fldCharType="separate"/>
    </w:r>
    <w:r>
      <w:rPr>
        <w:noProof/>
      </w:rPr>
      <w:t>33</w:t>
    </w:r>
    <w:r>
      <w:rPr>
        <w:noProof/>
      </w:rPr>
      <w:fldChar w:fldCharType="end"/>
    </w:r>
  </w:p>
  <w:p w14:paraId="0E61D711" w14:textId="77777777" w:rsidR="0086579E" w:rsidRDefault="0086579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6BBF4" w14:textId="77777777" w:rsidR="00A643E5" w:rsidRDefault="00A643E5">
      <w:pPr>
        <w:spacing w:after="0" w:line="240" w:lineRule="auto"/>
      </w:pPr>
      <w:r>
        <w:separator/>
      </w:r>
    </w:p>
  </w:footnote>
  <w:footnote w:type="continuationSeparator" w:id="0">
    <w:p w14:paraId="0117A2FF" w14:textId="77777777" w:rsidR="00A643E5" w:rsidRDefault="00A643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C5CC3"/>
    <w:multiLevelType w:val="hybridMultilevel"/>
    <w:tmpl w:val="EA847C3A"/>
    <w:lvl w:ilvl="0" w:tplc="4B2073BE">
      <w:start w:val="1"/>
      <w:numFmt w:val="bullet"/>
      <w:lvlText w:val=""/>
      <w:lvlJc w:val="left"/>
      <w:pPr>
        <w:tabs>
          <w:tab w:val="num" w:pos="720"/>
        </w:tabs>
        <w:ind w:left="720" w:hanging="360"/>
      </w:pPr>
      <w:rPr>
        <w:rFonts w:ascii="Wingdings" w:hAnsi="Wingdings" w:hint="default"/>
      </w:rPr>
    </w:lvl>
    <w:lvl w:ilvl="1" w:tplc="AC966726">
      <w:start w:val="1"/>
      <w:numFmt w:val="bullet"/>
      <w:lvlText w:val=""/>
      <w:lvlJc w:val="left"/>
      <w:pPr>
        <w:tabs>
          <w:tab w:val="num" w:pos="1440"/>
        </w:tabs>
        <w:ind w:left="1440" w:hanging="360"/>
      </w:pPr>
      <w:rPr>
        <w:rFonts w:ascii="Wingdings" w:hAnsi="Wingdings" w:hint="default"/>
      </w:rPr>
    </w:lvl>
    <w:lvl w:ilvl="2" w:tplc="8368B458" w:tentative="1">
      <w:start w:val="1"/>
      <w:numFmt w:val="bullet"/>
      <w:lvlText w:val=""/>
      <w:lvlJc w:val="left"/>
      <w:pPr>
        <w:tabs>
          <w:tab w:val="num" w:pos="2160"/>
        </w:tabs>
        <w:ind w:left="2160" w:hanging="360"/>
      </w:pPr>
      <w:rPr>
        <w:rFonts w:ascii="Wingdings" w:hAnsi="Wingdings" w:hint="default"/>
      </w:rPr>
    </w:lvl>
    <w:lvl w:ilvl="3" w:tplc="078C0122" w:tentative="1">
      <w:start w:val="1"/>
      <w:numFmt w:val="bullet"/>
      <w:lvlText w:val=""/>
      <w:lvlJc w:val="left"/>
      <w:pPr>
        <w:tabs>
          <w:tab w:val="num" w:pos="2880"/>
        </w:tabs>
        <w:ind w:left="2880" w:hanging="360"/>
      </w:pPr>
      <w:rPr>
        <w:rFonts w:ascii="Wingdings" w:hAnsi="Wingdings" w:hint="default"/>
      </w:rPr>
    </w:lvl>
    <w:lvl w:ilvl="4" w:tplc="F44CA814" w:tentative="1">
      <w:start w:val="1"/>
      <w:numFmt w:val="bullet"/>
      <w:lvlText w:val=""/>
      <w:lvlJc w:val="left"/>
      <w:pPr>
        <w:tabs>
          <w:tab w:val="num" w:pos="3600"/>
        </w:tabs>
        <w:ind w:left="3600" w:hanging="360"/>
      </w:pPr>
      <w:rPr>
        <w:rFonts w:ascii="Wingdings" w:hAnsi="Wingdings" w:hint="default"/>
      </w:rPr>
    </w:lvl>
    <w:lvl w:ilvl="5" w:tplc="B37A07D2" w:tentative="1">
      <w:start w:val="1"/>
      <w:numFmt w:val="bullet"/>
      <w:lvlText w:val=""/>
      <w:lvlJc w:val="left"/>
      <w:pPr>
        <w:tabs>
          <w:tab w:val="num" w:pos="4320"/>
        </w:tabs>
        <w:ind w:left="4320" w:hanging="360"/>
      </w:pPr>
      <w:rPr>
        <w:rFonts w:ascii="Wingdings" w:hAnsi="Wingdings" w:hint="default"/>
      </w:rPr>
    </w:lvl>
    <w:lvl w:ilvl="6" w:tplc="3FB43976" w:tentative="1">
      <w:start w:val="1"/>
      <w:numFmt w:val="bullet"/>
      <w:lvlText w:val=""/>
      <w:lvlJc w:val="left"/>
      <w:pPr>
        <w:tabs>
          <w:tab w:val="num" w:pos="5040"/>
        </w:tabs>
        <w:ind w:left="5040" w:hanging="360"/>
      </w:pPr>
      <w:rPr>
        <w:rFonts w:ascii="Wingdings" w:hAnsi="Wingdings" w:hint="default"/>
      </w:rPr>
    </w:lvl>
    <w:lvl w:ilvl="7" w:tplc="DDA0D560" w:tentative="1">
      <w:start w:val="1"/>
      <w:numFmt w:val="bullet"/>
      <w:lvlText w:val=""/>
      <w:lvlJc w:val="left"/>
      <w:pPr>
        <w:tabs>
          <w:tab w:val="num" w:pos="5760"/>
        </w:tabs>
        <w:ind w:left="5760" w:hanging="360"/>
      </w:pPr>
      <w:rPr>
        <w:rFonts w:ascii="Wingdings" w:hAnsi="Wingdings" w:hint="default"/>
      </w:rPr>
    </w:lvl>
    <w:lvl w:ilvl="8" w:tplc="40964004"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A8E6E6C"/>
    <w:multiLevelType w:val="hybridMultilevel"/>
    <w:tmpl w:val="0D361B9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3B87059"/>
    <w:multiLevelType w:val="hybridMultilevel"/>
    <w:tmpl w:val="5E06A584"/>
    <w:lvl w:ilvl="0" w:tplc="C21A0476">
      <w:numFmt w:val="bullet"/>
      <w:lvlText w:val=""/>
      <w:lvlJc w:val="left"/>
      <w:pPr>
        <w:ind w:left="927" w:hanging="360"/>
      </w:pPr>
      <w:rPr>
        <w:rFonts w:ascii="Wingdings" w:eastAsia="Calibri" w:hAnsi="Wingdings" w:cs="Times New Roman" w:hint="default"/>
      </w:rPr>
    </w:lvl>
    <w:lvl w:ilvl="1" w:tplc="0C070003" w:tentative="1">
      <w:start w:val="1"/>
      <w:numFmt w:val="bullet"/>
      <w:lvlText w:val="o"/>
      <w:lvlJc w:val="left"/>
      <w:pPr>
        <w:ind w:left="1647" w:hanging="360"/>
      </w:pPr>
      <w:rPr>
        <w:rFonts w:ascii="Courier New" w:hAnsi="Courier New" w:cs="Courier New" w:hint="default"/>
      </w:rPr>
    </w:lvl>
    <w:lvl w:ilvl="2" w:tplc="0C070005" w:tentative="1">
      <w:start w:val="1"/>
      <w:numFmt w:val="bullet"/>
      <w:lvlText w:val=""/>
      <w:lvlJc w:val="left"/>
      <w:pPr>
        <w:ind w:left="2367" w:hanging="360"/>
      </w:pPr>
      <w:rPr>
        <w:rFonts w:ascii="Wingdings" w:hAnsi="Wingdings" w:hint="default"/>
      </w:rPr>
    </w:lvl>
    <w:lvl w:ilvl="3" w:tplc="0C070001" w:tentative="1">
      <w:start w:val="1"/>
      <w:numFmt w:val="bullet"/>
      <w:lvlText w:val=""/>
      <w:lvlJc w:val="left"/>
      <w:pPr>
        <w:ind w:left="3087" w:hanging="360"/>
      </w:pPr>
      <w:rPr>
        <w:rFonts w:ascii="Symbol" w:hAnsi="Symbol" w:hint="default"/>
      </w:rPr>
    </w:lvl>
    <w:lvl w:ilvl="4" w:tplc="0C070003" w:tentative="1">
      <w:start w:val="1"/>
      <w:numFmt w:val="bullet"/>
      <w:lvlText w:val="o"/>
      <w:lvlJc w:val="left"/>
      <w:pPr>
        <w:ind w:left="3807" w:hanging="360"/>
      </w:pPr>
      <w:rPr>
        <w:rFonts w:ascii="Courier New" w:hAnsi="Courier New" w:cs="Courier New" w:hint="default"/>
      </w:rPr>
    </w:lvl>
    <w:lvl w:ilvl="5" w:tplc="0C070005" w:tentative="1">
      <w:start w:val="1"/>
      <w:numFmt w:val="bullet"/>
      <w:lvlText w:val=""/>
      <w:lvlJc w:val="left"/>
      <w:pPr>
        <w:ind w:left="4527" w:hanging="360"/>
      </w:pPr>
      <w:rPr>
        <w:rFonts w:ascii="Wingdings" w:hAnsi="Wingdings" w:hint="default"/>
      </w:rPr>
    </w:lvl>
    <w:lvl w:ilvl="6" w:tplc="0C070001" w:tentative="1">
      <w:start w:val="1"/>
      <w:numFmt w:val="bullet"/>
      <w:lvlText w:val=""/>
      <w:lvlJc w:val="left"/>
      <w:pPr>
        <w:ind w:left="5247" w:hanging="360"/>
      </w:pPr>
      <w:rPr>
        <w:rFonts w:ascii="Symbol" w:hAnsi="Symbol" w:hint="default"/>
      </w:rPr>
    </w:lvl>
    <w:lvl w:ilvl="7" w:tplc="0C070003" w:tentative="1">
      <w:start w:val="1"/>
      <w:numFmt w:val="bullet"/>
      <w:lvlText w:val="o"/>
      <w:lvlJc w:val="left"/>
      <w:pPr>
        <w:ind w:left="5967" w:hanging="360"/>
      </w:pPr>
      <w:rPr>
        <w:rFonts w:ascii="Courier New" w:hAnsi="Courier New" w:cs="Courier New" w:hint="default"/>
      </w:rPr>
    </w:lvl>
    <w:lvl w:ilvl="8" w:tplc="0C070005" w:tentative="1">
      <w:start w:val="1"/>
      <w:numFmt w:val="bullet"/>
      <w:lvlText w:val=""/>
      <w:lvlJc w:val="left"/>
      <w:pPr>
        <w:ind w:left="6687" w:hanging="360"/>
      </w:pPr>
      <w:rPr>
        <w:rFonts w:ascii="Wingdings" w:hAnsi="Wingdings" w:hint="default"/>
      </w:rPr>
    </w:lvl>
  </w:abstractNum>
  <w:abstractNum w:abstractNumId="3" w15:restartNumberingAfterBreak="0">
    <w:nsid w:val="5C8C439A"/>
    <w:multiLevelType w:val="hybridMultilevel"/>
    <w:tmpl w:val="6874BF3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83472BC"/>
    <w:multiLevelType w:val="hybridMultilevel"/>
    <w:tmpl w:val="ED94F860"/>
    <w:lvl w:ilvl="0" w:tplc="291C925E">
      <w:start w:val="1"/>
      <w:numFmt w:val="bullet"/>
      <w:lvlText w:val=""/>
      <w:lvlJc w:val="left"/>
      <w:pPr>
        <w:tabs>
          <w:tab w:val="num" w:pos="720"/>
        </w:tabs>
        <w:ind w:left="720" w:hanging="360"/>
      </w:pPr>
      <w:rPr>
        <w:rFonts w:ascii="Wingdings" w:hAnsi="Wingdings" w:hint="default"/>
      </w:rPr>
    </w:lvl>
    <w:lvl w:ilvl="1" w:tplc="B0AE8FB0">
      <w:start w:val="1"/>
      <w:numFmt w:val="bullet"/>
      <w:lvlText w:val=""/>
      <w:lvlJc w:val="left"/>
      <w:pPr>
        <w:tabs>
          <w:tab w:val="num" w:pos="1440"/>
        </w:tabs>
        <w:ind w:left="1440" w:hanging="360"/>
      </w:pPr>
      <w:rPr>
        <w:rFonts w:ascii="Wingdings" w:hAnsi="Wingdings" w:hint="default"/>
      </w:rPr>
    </w:lvl>
    <w:lvl w:ilvl="2" w:tplc="E12E2682" w:tentative="1">
      <w:start w:val="1"/>
      <w:numFmt w:val="bullet"/>
      <w:lvlText w:val=""/>
      <w:lvlJc w:val="left"/>
      <w:pPr>
        <w:tabs>
          <w:tab w:val="num" w:pos="2160"/>
        </w:tabs>
        <w:ind w:left="2160" w:hanging="360"/>
      </w:pPr>
      <w:rPr>
        <w:rFonts w:ascii="Wingdings" w:hAnsi="Wingdings" w:hint="default"/>
      </w:rPr>
    </w:lvl>
    <w:lvl w:ilvl="3" w:tplc="BBCE54A0" w:tentative="1">
      <w:start w:val="1"/>
      <w:numFmt w:val="bullet"/>
      <w:lvlText w:val=""/>
      <w:lvlJc w:val="left"/>
      <w:pPr>
        <w:tabs>
          <w:tab w:val="num" w:pos="2880"/>
        </w:tabs>
        <w:ind w:left="2880" w:hanging="360"/>
      </w:pPr>
      <w:rPr>
        <w:rFonts w:ascii="Wingdings" w:hAnsi="Wingdings" w:hint="default"/>
      </w:rPr>
    </w:lvl>
    <w:lvl w:ilvl="4" w:tplc="09FEB01C" w:tentative="1">
      <w:start w:val="1"/>
      <w:numFmt w:val="bullet"/>
      <w:lvlText w:val=""/>
      <w:lvlJc w:val="left"/>
      <w:pPr>
        <w:tabs>
          <w:tab w:val="num" w:pos="3600"/>
        </w:tabs>
        <w:ind w:left="3600" w:hanging="360"/>
      </w:pPr>
      <w:rPr>
        <w:rFonts w:ascii="Wingdings" w:hAnsi="Wingdings" w:hint="default"/>
      </w:rPr>
    </w:lvl>
    <w:lvl w:ilvl="5" w:tplc="96665A00" w:tentative="1">
      <w:start w:val="1"/>
      <w:numFmt w:val="bullet"/>
      <w:lvlText w:val=""/>
      <w:lvlJc w:val="left"/>
      <w:pPr>
        <w:tabs>
          <w:tab w:val="num" w:pos="4320"/>
        </w:tabs>
        <w:ind w:left="4320" w:hanging="360"/>
      </w:pPr>
      <w:rPr>
        <w:rFonts w:ascii="Wingdings" w:hAnsi="Wingdings" w:hint="default"/>
      </w:rPr>
    </w:lvl>
    <w:lvl w:ilvl="6" w:tplc="410E0004" w:tentative="1">
      <w:start w:val="1"/>
      <w:numFmt w:val="bullet"/>
      <w:lvlText w:val=""/>
      <w:lvlJc w:val="left"/>
      <w:pPr>
        <w:tabs>
          <w:tab w:val="num" w:pos="5040"/>
        </w:tabs>
        <w:ind w:left="5040" w:hanging="360"/>
      </w:pPr>
      <w:rPr>
        <w:rFonts w:ascii="Wingdings" w:hAnsi="Wingdings" w:hint="default"/>
      </w:rPr>
    </w:lvl>
    <w:lvl w:ilvl="7" w:tplc="F4B09FCA" w:tentative="1">
      <w:start w:val="1"/>
      <w:numFmt w:val="bullet"/>
      <w:lvlText w:val=""/>
      <w:lvlJc w:val="left"/>
      <w:pPr>
        <w:tabs>
          <w:tab w:val="num" w:pos="5760"/>
        </w:tabs>
        <w:ind w:left="5760" w:hanging="360"/>
      </w:pPr>
      <w:rPr>
        <w:rFonts w:ascii="Wingdings" w:hAnsi="Wingdings" w:hint="default"/>
      </w:rPr>
    </w:lvl>
    <w:lvl w:ilvl="8" w:tplc="84ECB576"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BF5369B"/>
    <w:multiLevelType w:val="hybridMultilevel"/>
    <w:tmpl w:val="0AEC6EFC"/>
    <w:lvl w:ilvl="0" w:tplc="003A1F02">
      <w:numFmt w:val="bullet"/>
      <w:lvlText w:val=""/>
      <w:lvlJc w:val="left"/>
      <w:pPr>
        <w:ind w:left="720" w:hanging="360"/>
      </w:pPr>
      <w:rPr>
        <w:rFonts w:ascii="Wingdings" w:eastAsia="Calibri"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809741999">
    <w:abstractNumId w:val="4"/>
  </w:num>
  <w:num w:numId="2" w16cid:durableId="910506824">
    <w:abstractNumId w:val="0"/>
  </w:num>
  <w:num w:numId="3" w16cid:durableId="1722554160">
    <w:abstractNumId w:val="5"/>
  </w:num>
  <w:num w:numId="4" w16cid:durableId="1417942855">
    <w:abstractNumId w:val="2"/>
  </w:num>
  <w:num w:numId="5" w16cid:durableId="927805645">
    <w:abstractNumId w:val="3"/>
  </w:num>
  <w:num w:numId="6" w16cid:durableId="16169798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6BE"/>
    <w:rsid w:val="00000249"/>
    <w:rsid w:val="000002EC"/>
    <w:rsid w:val="000011FA"/>
    <w:rsid w:val="00001380"/>
    <w:rsid w:val="000013E9"/>
    <w:rsid w:val="00001549"/>
    <w:rsid w:val="000017E0"/>
    <w:rsid w:val="000018EB"/>
    <w:rsid w:val="00001B5D"/>
    <w:rsid w:val="00001E59"/>
    <w:rsid w:val="00002182"/>
    <w:rsid w:val="000028B9"/>
    <w:rsid w:val="0000314D"/>
    <w:rsid w:val="0000357B"/>
    <w:rsid w:val="00004034"/>
    <w:rsid w:val="0000454C"/>
    <w:rsid w:val="000046D3"/>
    <w:rsid w:val="00004BA6"/>
    <w:rsid w:val="00004ECF"/>
    <w:rsid w:val="00004F51"/>
    <w:rsid w:val="00005719"/>
    <w:rsid w:val="00005B1B"/>
    <w:rsid w:val="00005B1E"/>
    <w:rsid w:val="000062EA"/>
    <w:rsid w:val="000065F1"/>
    <w:rsid w:val="00006A49"/>
    <w:rsid w:val="00006A89"/>
    <w:rsid w:val="00006C1E"/>
    <w:rsid w:val="00006F64"/>
    <w:rsid w:val="0000714E"/>
    <w:rsid w:val="0000777A"/>
    <w:rsid w:val="00010160"/>
    <w:rsid w:val="00010B8D"/>
    <w:rsid w:val="000113A5"/>
    <w:rsid w:val="00011417"/>
    <w:rsid w:val="00011734"/>
    <w:rsid w:val="00011AA4"/>
    <w:rsid w:val="00012995"/>
    <w:rsid w:val="000129CA"/>
    <w:rsid w:val="00012AE6"/>
    <w:rsid w:val="00012BF0"/>
    <w:rsid w:val="00012D0E"/>
    <w:rsid w:val="0001315A"/>
    <w:rsid w:val="0001396D"/>
    <w:rsid w:val="00013E56"/>
    <w:rsid w:val="00013F24"/>
    <w:rsid w:val="000140BA"/>
    <w:rsid w:val="00014151"/>
    <w:rsid w:val="00014176"/>
    <w:rsid w:val="00014D73"/>
    <w:rsid w:val="0001501C"/>
    <w:rsid w:val="0001514B"/>
    <w:rsid w:val="00015A57"/>
    <w:rsid w:val="00015ACD"/>
    <w:rsid w:val="00015F4E"/>
    <w:rsid w:val="00016427"/>
    <w:rsid w:val="000166A3"/>
    <w:rsid w:val="0001688B"/>
    <w:rsid w:val="00016A9B"/>
    <w:rsid w:val="000170BB"/>
    <w:rsid w:val="000174DF"/>
    <w:rsid w:val="00017539"/>
    <w:rsid w:val="0001794E"/>
    <w:rsid w:val="00017C5A"/>
    <w:rsid w:val="00017E26"/>
    <w:rsid w:val="00017E9A"/>
    <w:rsid w:val="00017F9A"/>
    <w:rsid w:val="000206B8"/>
    <w:rsid w:val="00020859"/>
    <w:rsid w:val="00020C8E"/>
    <w:rsid w:val="00020D1C"/>
    <w:rsid w:val="00020DDF"/>
    <w:rsid w:val="0002124C"/>
    <w:rsid w:val="000212D0"/>
    <w:rsid w:val="00021660"/>
    <w:rsid w:val="0002167E"/>
    <w:rsid w:val="000217AD"/>
    <w:rsid w:val="00021965"/>
    <w:rsid w:val="00021F24"/>
    <w:rsid w:val="00022160"/>
    <w:rsid w:val="00022BA6"/>
    <w:rsid w:val="00022C0D"/>
    <w:rsid w:val="00022F8E"/>
    <w:rsid w:val="000230FA"/>
    <w:rsid w:val="00023399"/>
    <w:rsid w:val="00023874"/>
    <w:rsid w:val="00023BC5"/>
    <w:rsid w:val="00023F90"/>
    <w:rsid w:val="00024229"/>
    <w:rsid w:val="000242F6"/>
    <w:rsid w:val="00024420"/>
    <w:rsid w:val="00024D9B"/>
    <w:rsid w:val="0002504B"/>
    <w:rsid w:val="00025619"/>
    <w:rsid w:val="0002582B"/>
    <w:rsid w:val="00025954"/>
    <w:rsid w:val="00026220"/>
    <w:rsid w:val="000264B9"/>
    <w:rsid w:val="0002691A"/>
    <w:rsid w:val="0002706A"/>
    <w:rsid w:val="00027091"/>
    <w:rsid w:val="00027133"/>
    <w:rsid w:val="0002722E"/>
    <w:rsid w:val="000275D9"/>
    <w:rsid w:val="0002760C"/>
    <w:rsid w:val="000278C7"/>
    <w:rsid w:val="00027A19"/>
    <w:rsid w:val="00027B29"/>
    <w:rsid w:val="00027DA3"/>
    <w:rsid w:val="00027FA2"/>
    <w:rsid w:val="00030252"/>
    <w:rsid w:val="00030521"/>
    <w:rsid w:val="0003076D"/>
    <w:rsid w:val="00030851"/>
    <w:rsid w:val="00030E12"/>
    <w:rsid w:val="00030EA8"/>
    <w:rsid w:val="000315A0"/>
    <w:rsid w:val="00031D97"/>
    <w:rsid w:val="00032950"/>
    <w:rsid w:val="000331BB"/>
    <w:rsid w:val="000332F4"/>
    <w:rsid w:val="00033BFD"/>
    <w:rsid w:val="00033D83"/>
    <w:rsid w:val="00034207"/>
    <w:rsid w:val="00034A0B"/>
    <w:rsid w:val="00034A96"/>
    <w:rsid w:val="00034E31"/>
    <w:rsid w:val="0003503B"/>
    <w:rsid w:val="0003525B"/>
    <w:rsid w:val="00035B47"/>
    <w:rsid w:val="00035EC2"/>
    <w:rsid w:val="00035F33"/>
    <w:rsid w:val="00036C5B"/>
    <w:rsid w:val="00036C72"/>
    <w:rsid w:val="00036FB6"/>
    <w:rsid w:val="000374CE"/>
    <w:rsid w:val="000378F2"/>
    <w:rsid w:val="000400BB"/>
    <w:rsid w:val="00040460"/>
    <w:rsid w:val="000409C3"/>
    <w:rsid w:val="00040A85"/>
    <w:rsid w:val="0004124F"/>
    <w:rsid w:val="00041721"/>
    <w:rsid w:val="00041D55"/>
    <w:rsid w:val="00041E5E"/>
    <w:rsid w:val="00042BFB"/>
    <w:rsid w:val="00042E34"/>
    <w:rsid w:val="0004326B"/>
    <w:rsid w:val="00043C45"/>
    <w:rsid w:val="00044335"/>
    <w:rsid w:val="00044B04"/>
    <w:rsid w:val="00044F68"/>
    <w:rsid w:val="000457C2"/>
    <w:rsid w:val="000457D8"/>
    <w:rsid w:val="00045AD3"/>
    <w:rsid w:val="00045B0E"/>
    <w:rsid w:val="00045EAB"/>
    <w:rsid w:val="000466C4"/>
    <w:rsid w:val="00046A61"/>
    <w:rsid w:val="00046CFC"/>
    <w:rsid w:val="000473F3"/>
    <w:rsid w:val="00047B73"/>
    <w:rsid w:val="00047B83"/>
    <w:rsid w:val="00047F2A"/>
    <w:rsid w:val="000503AE"/>
    <w:rsid w:val="00050750"/>
    <w:rsid w:val="00051087"/>
    <w:rsid w:val="0005163F"/>
    <w:rsid w:val="000519AA"/>
    <w:rsid w:val="000527AA"/>
    <w:rsid w:val="000527C1"/>
    <w:rsid w:val="000537D6"/>
    <w:rsid w:val="00053D1F"/>
    <w:rsid w:val="000545E1"/>
    <w:rsid w:val="000548E2"/>
    <w:rsid w:val="000549E8"/>
    <w:rsid w:val="00054B7B"/>
    <w:rsid w:val="00054FA5"/>
    <w:rsid w:val="00055843"/>
    <w:rsid w:val="00055880"/>
    <w:rsid w:val="00055EED"/>
    <w:rsid w:val="0005603A"/>
    <w:rsid w:val="000560F2"/>
    <w:rsid w:val="00057038"/>
    <w:rsid w:val="0005741A"/>
    <w:rsid w:val="00057909"/>
    <w:rsid w:val="00057BC0"/>
    <w:rsid w:val="00060680"/>
    <w:rsid w:val="00060A05"/>
    <w:rsid w:val="00060CEB"/>
    <w:rsid w:val="00060E11"/>
    <w:rsid w:val="000612F6"/>
    <w:rsid w:val="00061404"/>
    <w:rsid w:val="000615AF"/>
    <w:rsid w:val="000616F3"/>
    <w:rsid w:val="00061FC1"/>
    <w:rsid w:val="00062681"/>
    <w:rsid w:val="00062D8A"/>
    <w:rsid w:val="00062E40"/>
    <w:rsid w:val="000637A7"/>
    <w:rsid w:val="000637B9"/>
    <w:rsid w:val="00063B4C"/>
    <w:rsid w:val="00063DB7"/>
    <w:rsid w:val="00063E87"/>
    <w:rsid w:val="000647D9"/>
    <w:rsid w:val="00064BF3"/>
    <w:rsid w:val="00064F20"/>
    <w:rsid w:val="000651D7"/>
    <w:rsid w:val="00067149"/>
    <w:rsid w:val="000675D7"/>
    <w:rsid w:val="000700FA"/>
    <w:rsid w:val="00071B59"/>
    <w:rsid w:val="00071BA3"/>
    <w:rsid w:val="00071F47"/>
    <w:rsid w:val="000725D0"/>
    <w:rsid w:val="00072DD0"/>
    <w:rsid w:val="00072E75"/>
    <w:rsid w:val="00073032"/>
    <w:rsid w:val="00073209"/>
    <w:rsid w:val="0007387B"/>
    <w:rsid w:val="00073BF1"/>
    <w:rsid w:val="00074606"/>
    <w:rsid w:val="00074681"/>
    <w:rsid w:val="00074761"/>
    <w:rsid w:val="00075BB5"/>
    <w:rsid w:val="00075E01"/>
    <w:rsid w:val="00075FB3"/>
    <w:rsid w:val="00076020"/>
    <w:rsid w:val="000764AF"/>
    <w:rsid w:val="00076A54"/>
    <w:rsid w:val="000777E2"/>
    <w:rsid w:val="00077C76"/>
    <w:rsid w:val="00077D00"/>
    <w:rsid w:val="000804B3"/>
    <w:rsid w:val="00080BA1"/>
    <w:rsid w:val="00080DB2"/>
    <w:rsid w:val="00080E01"/>
    <w:rsid w:val="00080F60"/>
    <w:rsid w:val="000812A2"/>
    <w:rsid w:val="000815EF"/>
    <w:rsid w:val="000816B2"/>
    <w:rsid w:val="0008239E"/>
    <w:rsid w:val="0008263E"/>
    <w:rsid w:val="000826F8"/>
    <w:rsid w:val="000830FF"/>
    <w:rsid w:val="000832EC"/>
    <w:rsid w:val="00083993"/>
    <w:rsid w:val="000845BF"/>
    <w:rsid w:val="000848FF"/>
    <w:rsid w:val="00084C10"/>
    <w:rsid w:val="000850D7"/>
    <w:rsid w:val="000856A3"/>
    <w:rsid w:val="000858AC"/>
    <w:rsid w:val="000859C7"/>
    <w:rsid w:val="000865AE"/>
    <w:rsid w:val="00086E3C"/>
    <w:rsid w:val="0008707B"/>
    <w:rsid w:val="000877B7"/>
    <w:rsid w:val="00087860"/>
    <w:rsid w:val="000878E8"/>
    <w:rsid w:val="00087A57"/>
    <w:rsid w:val="00087A6E"/>
    <w:rsid w:val="00090172"/>
    <w:rsid w:val="0009056A"/>
    <w:rsid w:val="000914FA"/>
    <w:rsid w:val="00091F3C"/>
    <w:rsid w:val="000924B4"/>
    <w:rsid w:val="000929FB"/>
    <w:rsid w:val="00092BA0"/>
    <w:rsid w:val="0009385C"/>
    <w:rsid w:val="00093C9F"/>
    <w:rsid w:val="00093EEE"/>
    <w:rsid w:val="00094028"/>
    <w:rsid w:val="0009419F"/>
    <w:rsid w:val="000948BA"/>
    <w:rsid w:val="00094A04"/>
    <w:rsid w:val="00094BB3"/>
    <w:rsid w:val="00095470"/>
    <w:rsid w:val="000954AB"/>
    <w:rsid w:val="00095F22"/>
    <w:rsid w:val="00096228"/>
    <w:rsid w:val="000963E7"/>
    <w:rsid w:val="00096834"/>
    <w:rsid w:val="00096B26"/>
    <w:rsid w:val="00096F37"/>
    <w:rsid w:val="000970F8"/>
    <w:rsid w:val="00097529"/>
    <w:rsid w:val="0009758A"/>
    <w:rsid w:val="000975BB"/>
    <w:rsid w:val="000A0228"/>
    <w:rsid w:val="000A02DB"/>
    <w:rsid w:val="000A0563"/>
    <w:rsid w:val="000A06B4"/>
    <w:rsid w:val="000A0824"/>
    <w:rsid w:val="000A0A7E"/>
    <w:rsid w:val="000A0B66"/>
    <w:rsid w:val="000A0CDE"/>
    <w:rsid w:val="000A0F67"/>
    <w:rsid w:val="000A106E"/>
    <w:rsid w:val="000A1534"/>
    <w:rsid w:val="000A1B53"/>
    <w:rsid w:val="000A1BEB"/>
    <w:rsid w:val="000A2096"/>
    <w:rsid w:val="000A26D8"/>
    <w:rsid w:val="000A277B"/>
    <w:rsid w:val="000A340A"/>
    <w:rsid w:val="000A34D9"/>
    <w:rsid w:val="000A4A44"/>
    <w:rsid w:val="000A4CBA"/>
    <w:rsid w:val="000A4F1A"/>
    <w:rsid w:val="000A5141"/>
    <w:rsid w:val="000A6337"/>
    <w:rsid w:val="000A63E8"/>
    <w:rsid w:val="000A63F8"/>
    <w:rsid w:val="000A6DB3"/>
    <w:rsid w:val="000A6E15"/>
    <w:rsid w:val="000A73C9"/>
    <w:rsid w:val="000A7942"/>
    <w:rsid w:val="000B04AD"/>
    <w:rsid w:val="000B052F"/>
    <w:rsid w:val="000B0555"/>
    <w:rsid w:val="000B208D"/>
    <w:rsid w:val="000B2315"/>
    <w:rsid w:val="000B27B2"/>
    <w:rsid w:val="000B2858"/>
    <w:rsid w:val="000B28BF"/>
    <w:rsid w:val="000B2B5D"/>
    <w:rsid w:val="000B2F15"/>
    <w:rsid w:val="000B3946"/>
    <w:rsid w:val="000B3A40"/>
    <w:rsid w:val="000B3D91"/>
    <w:rsid w:val="000B4399"/>
    <w:rsid w:val="000B440C"/>
    <w:rsid w:val="000B4A3B"/>
    <w:rsid w:val="000B4C21"/>
    <w:rsid w:val="000B5978"/>
    <w:rsid w:val="000B5B4A"/>
    <w:rsid w:val="000B6EBA"/>
    <w:rsid w:val="000B6EE4"/>
    <w:rsid w:val="000B739A"/>
    <w:rsid w:val="000B756C"/>
    <w:rsid w:val="000B7C6C"/>
    <w:rsid w:val="000C02B5"/>
    <w:rsid w:val="000C191F"/>
    <w:rsid w:val="000C1AEB"/>
    <w:rsid w:val="000C1CE1"/>
    <w:rsid w:val="000C1E88"/>
    <w:rsid w:val="000C1FB2"/>
    <w:rsid w:val="000C25B2"/>
    <w:rsid w:val="000C2A07"/>
    <w:rsid w:val="000C3B28"/>
    <w:rsid w:val="000C3BDC"/>
    <w:rsid w:val="000C3D95"/>
    <w:rsid w:val="000C4163"/>
    <w:rsid w:val="000C41A5"/>
    <w:rsid w:val="000C433A"/>
    <w:rsid w:val="000C43C0"/>
    <w:rsid w:val="000C4ACB"/>
    <w:rsid w:val="000C5033"/>
    <w:rsid w:val="000C5673"/>
    <w:rsid w:val="000C6168"/>
    <w:rsid w:val="000C6179"/>
    <w:rsid w:val="000C62AF"/>
    <w:rsid w:val="000C691E"/>
    <w:rsid w:val="000C7359"/>
    <w:rsid w:val="000C7437"/>
    <w:rsid w:val="000C761E"/>
    <w:rsid w:val="000C7AF9"/>
    <w:rsid w:val="000D0548"/>
    <w:rsid w:val="000D070B"/>
    <w:rsid w:val="000D0882"/>
    <w:rsid w:val="000D0EE6"/>
    <w:rsid w:val="000D1548"/>
    <w:rsid w:val="000D1DA2"/>
    <w:rsid w:val="000D23E8"/>
    <w:rsid w:val="000D24E7"/>
    <w:rsid w:val="000D28C9"/>
    <w:rsid w:val="000D2BCE"/>
    <w:rsid w:val="000D352F"/>
    <w:rsid w:val="000D3693"/>
    <w:rsid w:val="000D4A93"/>
    <w:rsid w:val="000D4C66"/>
    <w:rsid w:val="000D4C8E"/>
    <w:rsid w:val="000D5C74"/>
    <w:rsid w:val="000D6285"/>
    <w:rsid w:val="000D728E"/>
    <w:rsid w:val="000D72DF"/>
    <w:rsid w:val="000D7329"/>
    <w:rsid w:val="000D7B7B"/>
    <w:rsid w:val="000D7CBD"/>
    <w:rsid w:val="000E05CF"/>
    <w:rsid w:val="000E0D75"/>
    <w:rsid w:val="000E0D77"/>
    <w:rsid w:val="000E0E74"/>
    <w:rsid w:val="000E15D3"/>
    <w:rsid w:val="000E1953"/>
    <w:rsid w:val="000E21CC"/>
    <w:rsid w:val="000E2501"/>
    <w:rsid w:val="000E2BA0"/>
    <w:rsid w:val="000E3261"/>
    <w:rsid w:val="000E338F"/>
    <w:rsid w:val="000E3DF4"/>
    <w:rsid w:val="000E3FA8"/>
    <w:rsid w:val="000E3FC0"/>
    <w:rsid w:val="000E539D"/>
    <w:rsid w:val="000E64D3"/>
    <w:rsid w:val="000E660D"/>
    <w:rsid w:val="000E6AB5"/>
    <w:rsid w:val="000E79BA"/>
    <w:rsid w:val="000F00D7"/>
    <w:rsid w:val="000F011C"/>
    <w:rsid w:val="000F074F"/>
    <w:rsid w:val="000F09B1"/>
    <w:rsid w:val="000F0AE0"/>
    <w:rsid w:val="000F20BE"/>
    <w:rsid w:val="000F21C2"/>
    <w:rsid w:val="000F225A"/>
    <w:rsid w:val="000F236E"/>
    <w:rsid w:val="000F2B22"/>
    <w:rsid w:val="000F2BBD"/>
    <w:rsid w:val="000F2CCD"/>
    <w:rsid w:val="000F2E55"/>
    <w:rsid w:val="000F37B9"/>
    <w:rsid w:val="000F38E6"/>
    <w:rsid w:val="000F3A3E"/>
    <w:rsid w:val="000F3C43"/>
    <w:rsid w:val="000F4338"/>
    <w:rsid w:val="000F4CD8"/>
    <w:rsid w:val="000F5382"/>
    <w:rsid w:val="000F54BF"/>
    <w:rsid w:val="000F5870"/>
    <w:rsid w:val="000F6670"/>
    <w:rsid w:val="000F672E"/>
    <w:rsid w:val="000F6945"/>
    <w:rsid w:val="000F6B89"/>
    <w:rsid w:val="000F71BF"/>
    <w:rsid w:val="000F774E"/>
    <w:rsid w:val="000F7B46"/>
    <w:rsid w:val="001005CA"/>
    <w:rsid w:val="00100672"/>
    <w:rsid w:val="001008E3"/>
    <w:rsid w:val="00100F2F"/>
    <w:rsid w:val="00100F8B"/>
    <w:rsid w:val="0010140D"/>
    <w:rsid w:val="00101670"/>
    <w:rsid w:val="001017A9"/>
    <w:rsid w:val="00101A29"/>
    <w:rsid w:val="00101CB8"/>
    <w:rsid w:val="00101D29"/>
    <w:rsid w:val="00101ED1"/>
    <w:rsid w:val="001021E6"/>
    <w:rsid w:val="00102805"/>
    <w:rsid w:val="00102AE7"/>
    <w:rsid w:val="00102F2A"/>
    <w:rsid w:val="00103378"/>
    <w:rsid w:val="00103C93"/>
    <w:rsid w:val="001041C6"/>
    <w:rsid w:val="00104543"/>
    <w:rsid w:val="001047A3"/>
    <w:rsid w:val="00104FFC"/>
    <w:rsid w:val="001050AA"/>
    <w:rsid w:val="00105E5C"/>
    <w:rsid w:val="0010605A"/>
    <w:rsid w:val="001061C8"/>
    <w:rsid w:val="00106DC3"/>
    <w:rsid w:val="00106EC5"/>
    <w:rsid w:val="001072E0"/>
    <w:rsid w:val="00107390"/>
    <w:rsid w:val="001075D2"/>
    <w:rsid w:val="00107779"/>
    <w:rsid w:val="00110C93"/>
    <w:rsid w:val="00111126"/>
    <w:rsid w:val="001114C0"/>
    <w:rsid w:val="00111D55"/>
    <w:rsid w:val="001123CB"/>
    <w:rsid w:val="001123D9"/>
    <w:rsid w:val="001135FD"/>
    <w:rsid w:val="00113B4E"/>
    <w:rsid w:val="001142CE"/>
    <w:rsid w:val="00114AB4"/>
    <w:rsid w:val="0011501F"/>
    <w:rsid w:val="00115685"/>
    <w:rsid w:val="00115F0D"/>
    <w:rsid w:val="0011619D"/>
    <w:rsid w:val="00116B04"/>
    <w:rsid w:val="00116FE3"/>
    <w:rsid w:val="00117413"/>
    <w:rsid w:val="00117985"/>
    <w:rsid w:val="00120150"/>
    <w:rsid w:val="0012026F"/>
    <w:rsid w:val="001203DE"/>
    <w:rsid w:val="00120943"/>
    <w:rsid w:val="001215AC"/>
    <w:rsid w:val="0012206A"/>
    <w:rsid w:val="00122C47"/>
    <w:rsid w:val="00122D81"/>
    <w:rsid w:val="001233C4"/>
    <w:rsid w:val="00123625"/>
    <w:rsid w:val="00123A01"/>
    <w:rsid w:val="001242CD"/>
    <w:rsid w:val="0012484E"/>
    <w:rsid w:val="00124AEF"/>
    <w:rsid w:val="00124D85"/>
    <w:rsid w:val="00124F1B"/>
    <w:rsid w:val="0012562E"/>
    <w:rsid w:val="00125681"/>
    <w:rsid w:val="0012627D"/>
    <w:rsid w:val="0012684F"/>
    <w:rsid w:val="00126F3E"/>
    <w:rsid w:val="00127BAB"/>
    <w:rsid w:val="00127D21"/>
    <w:rsid w:val="00127D7F"/>
    <w:rsid w:val="001304C6"/>
    <w:rsid w:val="00130C64"/>
    <w:rsid w:val="0013108B"/>
    <w:rsid w:val="001310B7"/>
    <w:rsid w:val="00132261"/>
    <w:rsid w:val="00132622"/>
    <w:rsid w:val="00132725"/>
    <w:rsid w:val="00132987"/>
    <w:rsid w:val="00133D40"/>
    <w:rsid w:val="00133F1D"/>
    <w:rsid w:val="00133F7F"/>
    <w:rsid w:val="0013410B"/>
    <w:rsid w:val="001344DE"/>
    <w:rsid w:val="0013494A"/>
    <w:rsid w:val="00134C98"/>
    <w:rsid w:val="0013524C"/>
    <w:rsid w:val="00135285"/>
    <w:rsid w:val="00135395"/>
    <w:rsid w:val="001354CF"/>
    <w:rsid w:val="001355A3"/>
    <w:rsid w:val="00136274"/>
    <w:rsid w:val="0013689C"/>
    <w:rsid w:val="00136C48"/>
    <w:rsid w:val="00137983"/>
    <w:rsid w:val="0014029E"/>
    <w:rsid w:val="001403E8"/>
    <w:rsid w:val="001404AF"/>
    <w:rsid w:val="00140541"/>
    <w:rsid w:val="00140668"/>
    <w:rsid w:val="00140883"/>
    <w:rsid w:val="001408CD"/>
    <w:rsid w:val="00140984"/>
    <w:rsid w:val="00140ACB"/>
    <w:rsid w:val="00140FFC"/>
    <w:rsid w:val="001410C8"/>
    <w:rsid w:val="00141134"/>
    <w:rsid w:val="00141BA9"/>
    <w:rsid w:val="00141D78"/>
    <w:rsid w:val="00141E90"/>
    <w:rsid w:val="0014258A"/>
    <w:rsid w:val="00142B4E"/>
    <w:rsid w:val="00142D23"/>
    <w:rsid w:val="00143CDB"/>
    <w:rsid w:val="001440A7"/>
    <w:rsid w:val="001441AD"/>
    <w:rsid w:val="001441F6"/>
    <w:rsid w:val="00144F11"/>
    <w:rsid w:val="00145170"/>
    <w:rsid w:val="00145218"/>
    <w:rsid w:val="001455D5"/>
    <w:rsid w:val="001459D0"/>
    <w:rsid w:val="00145AF4"/>
    <w:rsid w:val="00145BE2"/>
    <w:rsid w:val="00146262"/>
    <w:rsid w:val="001465E8"/>
    <w:rsid w:val="00146618"/>
    <w:rsid w:val="001468F5"/>
    <w:rsid w:val="00146F46"/>
    <w:rsid w:val="00147707"/>
    <w:rsid w:val="00150245"/>
    <w:rsid w:val="00150626"/>
    <w:rsid w:val="0015084B"/>
    <w:rsid w:val="00151728"/>
    <w:rsid w:val="00151884"/>
    <w:rsid w:val="00151F96"/>
    <w:rsid w:val="0015220B"/>
    <w:rsid w:val="00152368"/>
    <w:rsid w:val="00152B15"/>
    <w:rsid w:val="00152C07"/>
    <w:rsid w:val="001533B1"/>
    <w:rsid w:val="001535D4"/>
    <w:rsid w:val="00153D43"/>
    <w:rsid w:val="00153D91"/>
    <w:rsid w:val="001541B8"/>
    <w:rsid w:val="00154789"/>
    <w:rsid w:val="001548A1"/>
    <w:rsid w:val="00154F93"/>
    <w:rsid w:val="00155E8D"/>
    <w:rsid w:val="00155EEC"/>
    <w:rsid w:val="00156600"/>
    <w:rsid w:val="00156C9C"/>
    <w:rsid w:val="00156DAB"/>
    <w:rsid w:val="0015745A"/>
    <w:rsid w:val="001574CA"/>
    <w:rsid w:val="0015786B"/>
    <w:rsid w:val="00157CCA"/>
    <w:rsid w:val="00157F0B"/>
    <w:rsid w:val="00160233"/>
    <w:rsid w:val="0016043F"/>
    <w:rsid w:val="00160581"/>
    <w:rsid w:val="0016118C"/>
    <w:rsid w:val="00161221"/>
    <w:rsid w:val="00162066"/>
    <w:rsid w:val="0016233A"/>
    <w:rsid w:val="00163137"/>
    <w:rsid w:val="001634F4"/>
    <w:rsid w:val="00163676"/>
    <w:rsid w:val="00163AF3"/>
    <w:rsid w:val="00163D7F"/>
    <w:rsid w:val="001640E9"/>
    <w:rsid w:val="00164184"/>
    <w:rsid w:val="00164249"/>
    <w:rsid w:val="00164B65"/>
    <w:rsid w:val="00164B70"/>
    <w:rsid w:val="00165D0C"/>
    <w:rsid w:val="0016633C"/>
    <w:rsid w:val="0016639A"/>
    <w:rsid w:val="00166897"/>
    <w:rsid w:val="00166F1F"/>
    <w:rsid w:val="00166F8A"/>
    <w:rsid w:val="00167186"/>
    <w:rsid w:val="00167563"/>
    <w:rsid w:val="00167A46"/>
    <w:rsid w:val="00167E1F"/>
    <w:rsid w:val="001705B7"/>
    <w:rsid w:val="0017060B"/>
    <w:rsid w:val="00170990"/>
    <w:rsid w:val="001713CF"/>
    <w:rsid w:val="00171511"/>
    <w:rsid w:val="00171F23"/>
    <w:rsid w:val="00172139"/>
    <w:rsid w:val="00172177"/>
    <w:rsid w:val="001722B1"/>
    <w:rsid w:val="001729E0"/>
    <w:rsid w:val="00173222"/>
    <w:rsid w:val="0017356F"/>
    <w:rsid w:val="0017367B"/>
    <w:rsid w:val="00173B36"/>
    <w:rsid w:val="00174079"/>
    <w:rsid w:val="001744E8"/>
    <w:rsid w:val="00174580"/>
    <w:rsid w:val="00175186"/>
    <w:rsid w:val="001755DD"/>
    <w:rsid w:val="00175636"/>
    <w:rsid w:val="00176059"/>
    <w:rsid w:val="001763F4"/>
    <w:rsid w:val="00176A17"/>
    <w:rsid w:val="00176AF3"/>
    <w:rsid w:val="001800A7"/>
    <w:rsid w:val="00180776"/>
    <w:rsid w:val="0018093C"/>
    <w:rsid w:val="00180A48"/>
    <w:rsid w:val="00180C5D"/>
    <w:rsid w:val="00180DB3"/>
    <w:rsid w:val="00182621"/>
    <w:rsid w:val="00182EA5"/>
    <w:rsid w:val="001834B9"/>
    <w:rsid w:val="0018358B"/>
    <w:rsid w:val="00183667"/>
    <w:rsid w:val="00183778"/>
    <w:rsid w:val="001846A7"/>
    <w:rsid w:val="0018491D"/>
    <w:rsid w:val="00184971"/>
    <w:rsid w:val="001849FC"/>
    <w:rsid w:val="00184A77"/>
    <w:rsid w:val="00185B7D"/>
    <w:rsid w:val="00185C19"/>
    <w:rsid w:val="00186A00"/>
    <w:rsid w:val="00186D2C"/>
    <w:rsid w:val="00186FAC"/>
    <w:rsid w:val="00187077"/>
    <w:rsid w:val="0019059B"/>
    <w:rsid w:val="00190B66"/>
    <w:rsid w:val="001910D5"/>
    <w:rsid w:val="001912E1"/>
    <w:rsid w:val="00191F65"/>
    <w:rsid w:val="00192446"/>
    <w:rsid w:val="00192832"/>
    <w:rsid w:val="00193419"/>
    <w:rsid w:val="00193CDC"/>
    <w:rsid w:val="001949D0"/>
    <w:rsid w:val="00194A53"/>
    <w:rsid w:val="00194C2E"/>
    <w:rsid w:val="00194E32"/>
    <w:rsid w:val="00194F4F"/>
    <w:rsid w:val="00195BC4"/>
    <w:rsid w:val="00195FDA"/>
    <w:rsid w:val="0019617F"/>
    <w:rsid w:val="00197655"/>
    <w:rsid w:val="001976ED"/>
    <w:rsid w:val="00197788"/>
    <w:rsid w:val="0019787E"/>
    <w:rsid w:val="00197AD1"/>
    <w:rsid w:val="00197C42"/>
    <w:rsid w:val="00197CB4"/>
    <w:rsid w:val="00197E80"/>
    <w:rsid w:val="001A0118"/>
    <w:rsid w:val="001A0146"/>
    <w:rsid w:val="001A01A0"/>
    <w:rsid w:val="001A0558"/>
    <w:rsid w:val="001A05F9"/>
    <w:rsid w:val="001A0641"/>
    <w:rsid w:val="001A0A54"/>
    <w:rsid w:val="001A0DF5"/>
    <w:rsid w:val="001A1185"/>
    <w:rsid w:val="001A1205"/>
    <w:rsid w:val="001A13BC"/>
    <w:rsid w:val="001A1843"/>
    <w:rsid w:val="001A1848"/>
    <w:rsid w:val="001A201C"/>
    <w:rsid w:val="001A25E1"/>
    <w:rsid w:val="001A2830"/>
    <w:rsid w:val="001A32DD"/>
    <w:rsid w:val="001A3CA7"/>
    <w:rsid w:val="001A4CD1"/>
    <w:rsid w:val="001A5269"/>
    <w:rsid w:val="001A593F"/>
    <w:rsid w:val="001A5B6F"/>
    <w:rsid w:val="001A5C14"/>
    <w:rsid w:val="001A5F91"/>
    <w:rsid w:val="001A61D6"/>
    <w:rsid w:val="001A6497"/>
    <w:rsid w:val="001A64EF"/>
    <w:rsid w:val="001A6B49"/>
    <w:rsid w:val="001A6D54"/>
    <w:rsid w:val="001A717B"/>
    <w:rsid w:val="001A765E"/>
    <w:rsid w:val="001A7F2C"/>
    <w:rsid w:val="001B02D3"/>
    <w:rsid w:val="001B0FE0"/>
    <w:rsid w:val="001B140A"/>
    <w:rsid w:val="001B1E31"/>
    <w:rsid w:val="001B2115"/>
    <w:rsid w:val="001B230F"/>
    <w:rsid w:val="001B2685"/>
    <w:rsid w:val="001B2AD0"/>
    <w:rsid w:val="001B2BC6"/>
    <w:rsid w:val="001B3233"/>
    <w:rsid w:val="001B3B48"/>
    <w:rsid w:val="001B3CEA"/>
    <w:rsid w:val="001B3D9A"/>
    <w:rsid w:val="001B4C06"/>
    <w:rsid w:val="001B4EA9"/>
    <w:rsid w:val="001B5915"/>
    <w:rsid w:val="001B5A03"/>
    <w:rsid w:val="001B613A"/>
    <w:rsid w:val="001B6346"/>
    <w:rsid w:val="001B6B5C"/>
    <w:rsid w:val="001B7247"/>
    <w:rsid w:val="001C0376"/>
    <w:rsid w:val="001C0766"/>
    <w:rsid w:val="001C0B4F"/>
    <w:rsid w:val="001C0F5A"/>
    <w:rsid w:val="001C1C89"/>
    <w:rsid w:val="001C1F5B"/>
    <w:rsid w:val="001C22E0"/>
    <w:rsid w:val="001C23E4"/>
    <w:rsid w:val="001C38F2"/>
    <w:rsid w:val="001C38F8"/>
    <w:rsid w:val="001C3905"/>
    <w:rsid w:val="001C3A67"/>
    <w:rsid w:val="001C40D0"/>
    <w:rsid w:val="001C4A6D"/>
    <w:rsid w:val="001C4D4E"/>
    <w:rsid w:val="001C500C"/>
    <w:rsid w:val="001C523C"/>
    <w:rsid w:val="001C541F"/>
    <w:rsid w:val="001C5F21"/>
    <w:rsid w:val="001C5FD5"/>
    <w:rsid w:val="001C63EE"/>
    <w:rsid w:val="001C657B"/>
    <w:rsid w:val="001C68C2"/>
    <w:rsid w:val="001C7232"/>
    <w:rsid w:val="001C7EE1"/>
    <w:rsid w:val="001C7F9C"/>
    <w:rsid w:val="001D05C3"/>
    <w:rsid w:val="001D0684"/>
    <w:rsid w:val="001D0768"/>
    <w:rsid w:val="001D0BC1"/>
    <w:rsid w:val="001D11D4"/>
    <w:rsid w:val="001D1734"/>
    <w:rsid w:val="001D1897"/>
    <w:rsid w:val="001D1C56"/>
    <w:rsid w:val="001D1EE4"/>
    <w:rsid w:val="001D2DC5"/>
    <w:rsid w:val="001D2F25"/>
    <w:rsid w:val="001D32F9"/>
    <w:rsid w:val="001D342F"/>
    <w:rsid w:val="001D36D8"/>
    <w:rsid w:val="001D3F64"/>
    <w:rsid w:val="001D40E5"/>
    <w:rsid w:val="001D4C87"/>
    <w:rsid w:val="001D53A0"/>
    <w:rsid w:val="001D551E"/>
    <w:rsid w:val="001D5981"/>
    <w:rsid w:val="001D5D84"/>
    <w:rsid w:val="001D6173"/>
    <w:rsid w:val="001D694A"/>
    <w:rsid w:val="001D7013"/>
    <w:rsid w:val="001D7295"/>
    <w:rsid w:val="001D7901"/>
    <w:rsid w:val="001D7BE0"/>
    <w:rsid w:val="001D7CFB"/>
    <w:rsid w:val="001D7E27"/>
    <w:rsid w:val="001E03D8"/>
    <w:rsid w:val="001E0956"/>
    <w:rsid w:val="001E13BA"/>
    <w:rsid w:val="001E1610"/>
    <w:rsid w:val="001E207D"/>
    <w:rsid w:val="001E2924"/>
    <w:rsid w:val="001E2D46"/>
    <w:rsid w:val="001E2F82"/>
    <w:rsid w:val="001E3270"/>
    <w:rsid w:val="001E383C"/>
    <w:rsid w:val="001E4509"/>
    <w:rsid w:val="001E4747"/>
    <w:rsid w:val="001E4DD0"/>
    <w:rsid w:val="001E58CA"/>
    <w:rsid w:val="001E5F41"/>
    <w:rsid w:val="001E62F3"/>
    <w:rsid w:val="001E6315"/>
    <w:rsid w:val="001E63AC"/>
    <w:rsid w:val="001E6A36"/>
    <w:rsid w:val="001E6FBD"/>
    <w:rsid w:val="001E7889"/>
    <w:rsid w:val="001F02D7"/>
    <w:rsid w:val="001F0AAD"/>
    <w:rsid w:val="001F2172"/>
    <w:rsid w:val="001F22FF"/>
    <w:rsid w:val="001F241E"/>
    <w:rsid w:val="001F2712"/>
    <w:rsid w:val="001F280D"/>
    <w:rsid w:val="001F287D"/>
    <w:rsid w:val="001F2C86"/>
    <w:rsid w:val="001F2E2A"/>
    <w:rsid w:val="001F440D"/>
    <w:rsid w:val="001F45CD"/>
    <w:rsid w:val="001F4699"/>
    <w:rsid w:val="001F4A23"/>
    <w:rsid w:val="001F4B9D"/>
    <w:rsid w:val="001F4E83"/>
    <w:rsid w:val="001F4F1E"/>
    <w:rsid w:val="001F502D"/>
    <w:rsid w:val="001F526B"/>
    <w:rsid w:val="001F5E33"/>
    <w:rsid w:val="001F61BA"/>
    <w:rsid w:val="001F6935"/>
    <w:rsid w:val="001F6BD0"/>
    <w:rsid w:val="001F6CD3"/>
    <w:rsid w:val="001F6D7E"/>
    <w:rsid w:val="001F6EE5"/>
    <w:rsid w:val="001F7248"/>
    <w:rsid w:val="001F7667"/>
    <w:rsid w:val="00200476"/>
    <w:rsid w:val="002007AD"/>
    <w:rsid w:val="00200871"/>
    <w:rsid w:val="0020185B"/>
    <w:rsid w:val="0020240D"/>
    <w:rsid w:val="00202518"/>
    <w:rsid w:val="00202754"/>
    <w:rsid w:val="00202A0F"/>
    <w:rsid w:val="00202F2B"/>
    <w:rsid w:val="00203282"/>
    <w:rsid w:val="00203530"/>
    <w:rsid w:val="00203B61"/>
    <w:rsid w:val="00203F6D"/>
    <w:rsid w:val="002042BE"/>
    <w:rsid w:val="002042E4"/>
    <w:rsid w:val="002044D6"/>
    <w:rsid w:val="002047FE"/>
    <w:rsid w:val="00204F62"/>
    <w:rsid w:val="00204FF0"/>
    <w:rsid w:val="00205124"/>
    <w:rsid w:val="00205189"/>
    <w:rsid w:val="002055AB"/>
    <w:rsid w:val="00205BB7"/>
    <w:rsid w:val="00205CA2"/>
    <w:rsid w:val="00206FA9"/>
    <w:rsid w:val="002075CD"/>
    <w:rsid w:val="00207DE5"/>
    <w:rsid w:val="00210584"/>
    <w:rsid w:val="002106FE"/>
    <w:rsid w:val="0021108E"/>
    <w:rsid w:val="00211D26"/>
    <w:rsid w:val="0021279A"/>
    <w:rsid w:val="00212E45"/>
    <w:rsid w:val="00212F78"/>
    <w:rsid w:val="002133E2"/>
    <w:rsid w:val="00213812"/>
    <w:rsid w:val="00213899"/>
    <w:rsid w:val="00213D01"/>
    <w:rsid w:val="00213D76"/>
    <w:rsid w:val="002142A6"/>
    <w:rsid w:val="0021461E"/>
    <w:rsid w:val="00214E1C"/>
    <w:rsid w:val="00215641"/>
    <w:rsid w:val="002161FA"/>
    <w:rsid w:val="00216543"/>
    <w:rsid w:val="0021691B"/>
    <w:rsid w:val="00216E25"/>
    <w:rsid w:val="0022036D"/>
    <w:rsid w:val="002203C5"/>
    <w:rsid w:val="00220CB0"/>
    <w:rsid w:val="00220DFF"/>
    <w:rsid w:val="002213D3"/>
    <w:rsid w:val="00221448"/>
    <w:rsid w:val="00221807"/>
    <w:rsid w:val="00221946"/>
    <w:rsid w:val="00221BF2"/>
    <w:rsid w:val="002222DF"/>
    <w:rsid w:val="0022273B"/>
    <w:rsid w:val="00222C78"/>
    <w:rsid w:val="002230BC"/>
    <w:rsid w:val="00223177"/>
    <w:rsid w:val="00223D27"/>
    <w:rsid w:val="00223DBE"/>
    <w:rsid w:val="002242D5"/>
    <w:rsid w:val="00224A32"/>
    <w:rsid w:val="00224C0C"/>
    <w:rsid w:val="00224C0F"/>
    <w:rsid w:val="00225164"/>
    <w:rsid w:val="00225651"/>
    <w:rsid w:val="002257F9"/>
    <w:rsid w:val="002259A7"/>
    <w:rsid w:val="00226093"/>
    <w:rsid w:val="00226CEE"/>
    <w:rsid w:val="0022738A"/>
    <w:rsid w:val="00227628"/>
    <w:rsid w:val="00227952"/>
    <w:rsid w:val="00227FDB"/>
    <w:rsid w:val="0023003A"/>
    <w:rsid w:val="00230795"/>
    <w:rsid w:val="0023103E"/>
    <w:rsid w:val="00231703"/>
    <w:rsid w:val="002319E6"/>
    <w:rsid w:val="00231D48"/>
    <w:rsid w:val="002325F8"/>
    <w:rsid w:val="00232878"/>
    <w:rsid w:val="00232FF5"/>
    <w:rsid w:val="0023351B"/>
    <w:rsid w:val="00233D30"/>
    <w:rsid w:val="0023431D"/>
    <w:rsid w:val="00234406"/>
    <w:rsid w:val="002345F9"/>
    <w:rsid w:val="00234684"/>
    <w:rsid w:val="002353D1"/>
    <w:rsid w:val="0023568D"/>
    <w:rsid w:val="00235EAE"/>
    <w:rsid w:val="00235F9F"/>
    <w:rsid w:val="002361B2"/>
    <w:rsid w:val="00236227"/>
    <w:rsid w:val="00236848"/>
    <w:rsid w:val="002368D3"/>
    <w:rsid w:val="0023692F"/>
    <w:rsid w:val="00237525"/>
    <w:rsid w:val="002375CE"/>
    <w:rsid w:val="00237EDB"/>
    <w:rsid w:val="00240AC1"/>
    <w:rsid w:val="00240F08"/>
    <w:rsid w:val="0024155F"/>
    <w:rsid w:val="0024166E"/>
    <w:rsid w:val="0024199C"/>
    <w:rsid w:val="00241F09"/>
    <w:rsid w:val="00242316"/>
    <w:rsid w:val="0024287B"/>
    <w:rsid w:val="00242E00"/>
    <w:rsid w:val="00242E7E"/>
    <w:rsid w:val="00242FB7"/>
    <w:rsid w:val="00243ECA"/>
    <w:rsid w:val="00244131"/>
    <w:rsid w:val="0024443C"/>
    <w:rsid w:val="0024530D"/>
    <w:rsid w:val="00245510"/>
    <w:rsid w:val="002457F0"/>
    <w:rsid w:val="00245C91"/>
    <w:rsid w:val="00245C9C"/>
    <w:rsid w:val="00245D2D"/>
    <w:rsid w:val="00245E67"/>
    <w:rsid w:val="00245FD5"/>
    <w:rsid w:val="0024659E"/>
    <w:rsid w:val="002467FA"/>
    <w:rsid w:val="00246970"/>
    <w:rsid w:val="00246C01"/>
    <w:rsid w:val="00247C32"/>
    <w:rsid w:val="00247D59"/>
    <w:rsid w:val="00247FB4"/>
    <w:rsid w:val="0025004D"/>
    <w:rsid w:val="0025006F"/>
    <w:rsid w:val="002508B5"/>
    <w:rsid w:val="00251122"/>
    <w:rsid w:val="0025188E"/>
    <w:rsid w:val="00252082"/>
    <w:rsid w:val="00253544"/>
    <w:rsid w:val="00253759"/>
    <w:rsid w:val="002537C8"/>
    <w:rsid w:val="00253C9A"/>
    <w:rsid w:val="00253FA0"/>
    <w:rsid w:val="00253FEF"/>
    <w:rsid w:val="00254848"/>
    <w:rsid w:val="0025515E"/>
    <w:rsid w:val="0025586D"/>
    <w:rsid w:val="0025598E"/>
    <w:rsid w:val="00255AF6"/>
    <w:rsid w:val="00255D67"/>
    <w:rsid w:val="00256138"/>
    <w:rsid w:val="0025627C"/>
    <w:rsid w:val="002562FF"/>
    <w:rsid w:val="00257349"/>
    <w:rsid w:val="0025736F"/>
    <w:rsid w:val="00257CD8"/>
    <w:rsid w:val="00257FE1"/>
    <w:rsid w:val="0026014C"/>
    <w:rsid w:val="0026093A"/>
    <w:rsid w:val="00260E42"/>
    <w:rsid w:val="0026181B"/>
    <w:rsid w:val="00262246"/>
    <w:rsid w:val="002632C7"/>
    <w:rsid w:val="00263BDE"/>
    <w:rsid w:val="00263EDF"/>
    <w:rsid w:val="00264967"/>
    <w:rsid w:val="00264A21"/>
    <w:rsid w:val="002650C3"/>
    <w:rsid w:val="002650E2"/>
    <w:rsid w:val="002659D2"/>
    <w:rsid w:val="002659E9"/>
    <w:rsid w:val="00265B7D"/>
    <w:rsid w:val="0026640C"/>
    <w:rsid w:val="00266902"/>
    <w:rsid w:val="00266A0B"/>
    <w:rsid w:val="00266B00"/>
    <w:rsid w:val="00266E90"/>
    <w:rsid w:val="002676B6"/>
    <w:rsid w:val="00267B67"/>
    <w:rsid w:val="00267F6F"/>
    <w:rsid w:val="0027032D"/>
    <w:rsid w:val="0027073A"/>
    <w:rsid w:val="002708BD"/>
    <w:rsid w:val="0027091B"/>
    <w:rsid w:val="00270FAA"/>
    <w:rsid w:val="00271603"/>
    <w:rsid w:val="0027191A"/>
    <w:rsid w:val="00271B86"/>
    <w:rsid w:val="00271C24"/>
    <w:rsid w:val="00271EB5"/>
    <w:rsid w:val="002723AE"/>
    <w:rsid w:val="00272C09"/>
    <w:rsid w:val="0027303C"/>
    <w:rsid w:val="00273107"/>
    <w:rsid w:val="00273878"/>
    <w:rsid w:val="00273DFE"/>
    <w:rsid w:val="00273F13"/>
    <w:rsid w:val="00274D56"/>
    <w:rsid w:val="00275109"/>
    <w:rsid w:val="002752C6"/>
    <w:rsid w:val="00275321"/>
    <w:rsid w:val="00275602"/>
    <w:rsid w:val="002764B0"/>
    <w:rsid w:val="00276A67"/>
    <w:rsid w:val="0027707A"/>
    <w:rsid w:val="00277203"/>
    <w:rsid w:val="0027723A"/>
    <w:rsid w:val="00277267"/>
    <w:rsid w:val="00277711"/>
    <w:rsid w:val="00277D9F"/>
    <w:rsid w:val="00277DE2"/>
    <w:rsid w:val="0028064C"/>
    <w:rsid w:val="002806A9"/>
    <w:rsid w:val="002806AC"/>
    <w:rsid w:val="002813AB"/>
    <w:rsid w:val="002818C5"/>
    <w:rsid w:val="0028199C"/>
    <w:rsid w:val="00281A5A"/>
    <w:rsid w:val="00281D4A"/>
    <w:rsid w:val="00282394"/>
    <w:rsid w:val="0028271C"/>
    <w:rsid w:val="00282A37"/>
    <w:rsid w:val="00282E1E"/>
    <w:rsid w:val="002830FA"/>
    <w:rsid w:val="00283A59"/>
    <w:rsid w:val="00283CF7"/>
    <w:rsid w:val="00283D6B"/>
    <w:rsid w:val="00283D85"/>
    <w:rsid w:val="002844AB"/>
    <w:rsid w:val="00284600"/>
    <w:rsid w:val="0028471C"/>
    <w:rsid w:val="002847F6"/>
    <w:rsid w:val="00284CD2"/>
    <w:rsid w:val="00285C8D"/>
    <w:rsid w:val="00286E87"/>
    <w:rsid w:val="00287013"/>
    <w:rsid w:val="002877AA"/>
    <w:rsid w:val="00287890"/>
    <w:rsid w:val="002878B9"/>
    <w:rsid w:val="0028793B"/>
    <w:rsid w:val="00287B99"/>
    <w:rsid w:val="00287E82"/>
    <w:rsid w:val="0029007A"/>
    <w:rsid w:val="0029009B"/>
    <w:rsid w:val="00290643"/>
    <w:rsid w:val="002906B9"/>
    <w:rsid w:val="00290D56"/>
    <w:rsid w:val="00290E11"/>
    <w:rsid w:val="00290E16"/>
    <w:rsid w:val="002914B5"/>
    <w:rsid w:val="002917DE"/>
    <w:rsid w:val="00291873"/>
    <w:rsid w:val="0029199E"/>
    <w:rsid w:val="00291F0F"/>
    <w:rsid w:val="00292014"/>
    <w:rsid w:val="002925F7"/>
    <w:rsid w:val="002927A9"/>
    <w:rsid w:val="00292843"/>
    <w:rsid w:val="00292AA2"/>
    <w:rsid w:val="00292DDD"/>
    <w:rsid w:val="00292FCF"/>
    <w:rsid w:val="00293641"/>
    <w:rsid w:val="002940D6"/>
    <w:rsid w:val="00294232"/>
    <w:rsid w:val="0029527E"/>
    <w:rsid w:val="002958C0"/>
    <w:rsid w:val="00295B99"/>
    <w:rsid w:val="002965F2"/>
    <w:rsid w:val="00296C04"/>
    <w:rsid w:val="00296C79"/>
    <w:rsid w:val="002971FB"/>
    <w:rsid w:val="00297262"/>
    <w:rsid w:val="002978FD"/>
    <w:rsid w:val="002979D3"/>
    <w:rsid w:val="002A025D"/>
    <w:rsid w:val="002A0814"/>
    <w:rsid w:val="002A0AC2"/>
    <w:rsid w:val="002A10A1"/>
    <w:rsid w:val="002A1E5A"/>
    <w:rsid w:val="002A1FD5"/>
    <w:rsid w:val="002A2026"/>
    <w:rsid w:val="002A2071"/>
    <w:rsid w:val="002A2806"/>
    <w:rsid w:val="002A29A8"/>
    <w:rsid w:val="002A2DBA"/>
    <w:rsid w:val="002A4048"/>
    <w:rsid w:val="002A4776"/>
    <w:rsid w:val="002A4828"/>
    <w:rsid w:val="002A4926"/>
    <w:rsid w:val="002A4D17"/>
    <w:rsid w:val="002A50F4"/>
    <w:rsid w:val="002A51CA"/>
    <w:rsid w:val="002A530F"/>
    <w:rsid w:val="002A539E"/>
    <w:rsid w:val="002A5423"/>
    <w:rsid w:val="002A5EB9"/>
    <w:rsid w:val="002A64F0"/>
    <w:rsid w:val="002A6722"/>
    <w:rsid w:val="002A678F"/>
    <w:rsid w:val="002A693C"/>
    <w:rsid w:val="002A6CAB"/>
    <w:rsid w:val="002A6DAF"/>
    <w:rsid w:val="002A6F16"/>
    <w:rsid w:val="002A73AA"/>
    <w:rsid w:val="002A74F4"/>
    <w:rsid w:val="002B0B26"/>
    <w:rsid w:val="002B119C"/>
    <w:rsid w:val="002B13E9"/>
    <w:rsid w:val="002B1A9C"/>
    <w:rsid w:val="002B1EAC"/>
    <w:rsid w:val="002B1ED3"/>
    <w:rsid w:val="002B21A0"/>
    <w:rsid w:val="002B22B7"/>
    <w:rsid w:val="002B272F"/>
    <w:rsid w:val="002B2C4C"/>
    <w:rsid w:val="002B2E81"/>
    <w:rsid w:val="002B2F04"/>
    <w:rsid w:val="002B3229"/>
    <w:rsid w:val="002B34CF"/>
    <w:rsid w:val="002B388D"/>
    <w:rsid w:val="002B3C85"/>
    <w:rsid w:val="002B3DD4"/>
    <w:rsid w:val="002B4132"/>
    <w:rsid w:val="002B435B"/>
    <w:rsid w:val="002B4566"/>
    <w:rsid w:val="002B49E6"/>
    <w:rsid w:val="002B4A56"/>
    <w:rsid w:val="002B4FD0"/>
    <w:rsid w:val="002B5346"/>
    <w:rsid w:val="002B5E50"/>
    <w:rsid w:val="002B62A3"/>
    <w:rsid w:val="002B6F46"/>
    <w:rsid w:val="002B7305"/>
    <w:rsid w:val="002B7CE9"/>
    <w:rsid w:val="002B7EA7"/>
    <w:rsid w:val="002B7FA2"/>
    <w:rsid w:val="002C005C"/>
    <w:rsid w:val="002C00FC"/>
    <w:rsid w:val="002C01D9"/>
    <w:rsid w:val="002C05A0"/>
    <w:rsid w:val="002C17FA"/>
    <w:rsid w:val="002C18E9"/>
    <w:rsid w:val="002C1C44"/>
    <w:rsid w:val="002C2060"/>
    <w:rsid w:val="002C29BC"/>
    <w:rsid w:val="002C2AF0"/>
    <w:rsid w:val="002C38B4"/>
    <w:rsid w:val="002C3EC9"/>
    <w:rsid w:val="002C40FE"/>
    <w:rsid w:val="002C425E"/>
    <w:rsid w:val="002C4450"/>
    <w:rsid w:val="002C462C"/>
    <w:rsid w:val="002C48FE"/>
    <w:rsid w:val="002C53C8"/>
    <w:rsid w:val="002C5AA7"/>
    <w:rsid w:val="002C5B4D"/>
    <w:rsid w:val="002C5B4F"/>
    <w:rsid w:val="002C6165"/>
    <w:rsid w:val="002C69E9"/>
    <w:rsid w:val="002C6E85"/>
    <w:rsid w:val="002C7214"/>
    <w:rsid w:val="002C76E5"/>
    <w:rsid w:val="002C7707"/>
    <w:rsid w:val="002C7995"/>
    <w:rsid w:val="002C7EA7"/>
    <w:rsid w:val="002C7F96"/>
    <w:rsid w:val="002D0105"/>
    <w:rsid w:val="002D07F2"/>
    <w:rsid w:val="002D0B26"/>
    <w:rsid w:val="002D0D75"/>
    <w:rsid w:val="002D154C"/>
    <w:rsid w:val="002D15F5"/>
    <w:rsid w:val="002D186F"/>
    <w:rsid w:val="002D1A41"/>
    <w:rsid w:val="002D1EE3"/>
    <w:rsid w:val="002D239E"/>
    <w:rsid w:val="002D24A1"/>
    <w:rsid w:val="002D2724"/>
    <w:rsid w:val="002D27AC"/>
    <w:rsid w:val="002D2820"/>
    <w:rsid w:val="002D2E4A"/>
    <w:rsid w:val="002D2E6A"/>
    <w:rsid w:val="002D365B"/>
    <w:rsid w:val="002D3EC3"/>
    <w:rsid w:val="002D5597"/>
    <w:rsid w:val="002D625F"/>
    <w:rsid w:val="002D6677"/>
    <w:rsid w:val="002D7136"/>
    <w:rsid w:val="002D737B"/>
    <w:rsid w:val="002D748E"/>
    <w:rsid w:val="002D7A25"/>
    <w:rsid w:val="002D7BB2"/>
    <w:rsid w:val="002D7CA6"/>
    <w:rsid w:val="002E0064"/>
    <w:rsid w:val="002E15D0"/>
    <w:rsid w:val="002E16CC"/>
    <w:rsid w:val="002E41E6"/>
    <w:rsid w:val="002E4B22"/>
    <w:rsid w:val="002E4BD8"/>
    <w:rsid w:val="002E4CFD"/>
    <w:rsid w:val="002E4F5E"/>
    <w:rsid w:val="002E5049"/>
    <w:rsid w:val="002E5281"/>
    <w:rsid w:val="002E5690"/>
    <w:rsid w:val="002E584A"/>
    <w:rsid w:val="002E5AEA"/>
    <w:rsid w:val="002E5EA0"/>
    <w:rsid w:val="002E6026"/>
    <w:rsid w:val="002E64B1"/>
    <w:rsid w:val="002E69BF"/>
    <w:rsid w:val="002E73A5"/>
    <w:rsid w:val="002E7505"/>
    <w:rsid w:val="002E75AF"/>
    <w:rsid w:val="002E7A6A"/>
    <w:rsid w:val="002E7C14"/>
    <w:rsid w:val="002E7F58"/>
    <w:rsid w:val="002F065A"/>
    <w:rsid w:val="002F0820"/>
    <w:rsid w:val="002F09D6"/>
    <w:rsid w:val="002F0A9D"/>
    <w:rsid w:val="002F1E10"/>
    <w:rsid w:val="002F2306"/>
    <w:rsid w:val="002F252E"/>
    <w:rsid w:val="002F256B"/>
    <w:rsid w:val="002F3241"/>
    <w:rsid w:val="002F349E"/>
    <w:rsid w:val="002F37D0"/>
    <w:rsid w:val="002F3829"/>
    <w:rsid w:val="002F3ADB"/>
    <w:rsid w:val="002F3B7C"/>
    <w:rsid w:val="002F3D2F"/>
    <w:rsid w:val="002F3FA1"/>
    <w:rsid w:val="002F4A87"/>
    <w:rsid w:val="002F4A99"/>
    <w:rsid w:val="002F59C4"/>
    <w:rsid w:val="002F5CD8"/>
    <w:rsid w:val="002F5DD5"/>
    <w:rsid w:val="002F6010"/>
    <w:rsid w:val="002F6129"/>
    <w:rsid w:val="002F6297"/>
    <w:rsid w:val="002F64F6"/>
    <w:rsid w:val="002F6AB2"/>
    <w:rsid w:val="002F6B06"/>
    <w:rsid w:val="002F6B07"/>
    <w:rsid w:val="002F7203"/>
    <w:rsid w:val="002F7EC5"/>
    <w:rsid w:val="00300005"/>
    <w:rsid w:val="003000C9"/>
    <w:rsid w:val="00300641"/>
    <w:rsid w:val="003007E5"/>
    <w:rsid w:val="0030152B"/>
    <w:rsid w:val="003017D4"/>
    <w:rsid w:val="0030226B"/>
    <w:rsid w:val="00302F41"/>
    <w:rsid w:val="00303324"/>
    <w:rsid w:val="00303C68"/>
    <w:rsid w:val="00303C85"/>
    <w:rsid w:val="00303F39"/>
    <w:rsid w:val="00304273"/>
    <w:rsid w:val="00304B49"/>
    <w:rsid w:val="00305101"/>
    <w:rsid w:val="003058A8"/>
    <w:rsid w:val="003058D0"/>
    <w:rsid w:val="00305E7E"/>
    <w:rsid w:val="0030641E"/>
    <w:rsid w:val="00306695"/>
    <w:rsid w:val="003067D1"/>
    <w:rsid w:val="0030696E"/>
    <w:rsid w:val="00306A95"/>
    <w:rsid w:val="0030731A"/>
    <w:rsid w:val="00307FC3"/>
    <w:rsid w:val="00307FDD"/>
    <w:rsid w:val="00310184"/>
    <w:rsid w:val="00310451"/>
    <w:rsid w:val="003104CD"/>
    <w:rsid w:val="003108F6"/>
    <w:rsid w:val="00310C5B"/>
    <w:rsid w:val="003112CD"/>
    <w:rsid w:val="0031180C"/>
    <w:rsid w:val="00311DB7"/>
    <w:rsid w:val="00312085"/>
    <w:rsid w:val="00312D76"/>
    <w:rsid w:val="003135E5"/>
    <w:rsid w:val="003139FE"/>
    <w:rsid w:val="003142BE"/>
    <w:rsid w:val="0031431E"/>
    <w:rsid w:val="00314C9A"/>
    <w:rsid w:val="00315331"/>
    <w:rsid w:val="0031537F"/>
    <w:rsid w:val="0031619A"/>
    <w:rsid w:val="003164DD"/>
    <w:rsid w:val="00316A2D"/>
    <w:rsid w:val="00316A8D"/>
    <w:rsid w:val="00317950"/>
    <w:rsid w:val="00317C74"/>
    <w:rsid w:val="00317E08"/>
    <w:rsid w:val="0032085E"/>
    <w:rsid w:val="00320915"/>
    <w:rsid w:val="003211AE"/>
    <w:rsid w:val="0032135C"/>
    <w:rsid w:val="00321C3B"/>
    <w:rsid w:val="00321E3E"/>
    <w:rsid w:val="00321FD7"/>
    <w:rsid w:val="00321FE1"/>
    <w:rsid w:val="00322060"/>
    <w:rsid w:val="00322C9A"/>
    <w:rsid w:val="003230A2"/>
    <w:rsid w:val="003230B6"/>
    <w:rsid w:val="0032384C"/>
    <w:rsid w:val="003239EC"/>
    <w:rsid w:val="0032405F"/>
    <w:rsid w:val="0032411F"/>
    <w:rsid w:val="0032453B"/>
    <w:rsid w:val="00324A64"/>
    <w:rsid w:val="0032537D"/>
    <w:rsid w:val="00325E92"/>
    <w:rsid w:val="00325F91"/>
    <w:rsid w:val="0032607C"/>
    <w:rsid w:val="00326167"/>
    <w:rsid w:val="00326376"/>
    <w:rsid w:val="00326ACD"/>
    <w:rsid w:val="00327894"/>
    <w:rsid w:val="00330F8F"/>
    <w:rsid w:val="003310B5"/>
    <w:rsid w:val="00331135"/>
    <w:rsid w:val="0033228D"/>
    <w:rsid w:val="003328E8"/>
    <w:rsid w:val="00332A18"/>
    <w:rsid w:val="003330B3"/>
    <w:rsid w:val="00333A22"/>
    <w:rsid w:val="00333CA4"/>
    <w:rsid w:val="00333F08"/>
    <w:rsid w:val="0033461C"/>
    <w:rsid w:val="003347B7"/>
    <w:rsid w:val="003348D5"/>
    <w:rsid w:val="00334CA0"/>
    <w:rsid w:val="00334CDA"/>
    <w:rsid w:val="00334D02"/>
    <w:rsid w:val="00334E7F"/>
    <w:rsid w:val="00335486"/>
    <w:rsid w:val="003354DA"/>
    <w:rsid w:val="00336B98"/>
    <w:rsid w:val="00336D10"/>
    <w:rsid w:val="00336FE7"/>
    <w:rsid w:val="003404F9"/>
    <w:rsid w:val="003405C6"/>
    <w:rsid w:val="00340DE3"/>
    <w:rsid w:val="00340EEE"/>
    <w:rsid w:val="00341131"/>
    <w:rsid w:val="00341739"/>
    <w:rsid w:val="00341C2D"/>
    <w:rsid w:val="00341FE6"/>
    <w:rsid w:val="0034217D"/>
    <w:rsid w:val="003421B1"/>
    <w:rsid w:val="0034233B"/>
    <w:rsid w:val="003424D1"/>
    <w:rsid w:val="00343A4D"/>
    <w:rsid w:val="00343A62"/>
    <w:rsid w:val="00343B02"/>
    <w:rsid w:val="00343C56"/>
    <w:rsid w:val="00344140"/>
    <w:rsid w:val="00344303"/>
    <w:rsid w:val="00344A3B"/>
    <w:rsid w:val="00344BBE"/>
    <w:rsid w:val="00345244"/>
    <w:rsid w:val="00345F35"/>
    <w:rsid w:val="00346134"/>
    <w:rsid w:val="00346298"/>
    <w:rsid w:val="003462CC"/>
    <w:rsid w:val="00346BC3"/>
    <w:rsid w:val="00346C6D"/>
    <w:rsid w:val="0034799F"/>
    <w:rsid w:val="00347AEE"/>
    <w:rsid w:val="00347C06"/>
    <w:rsid w:val="00347D25"/>
    <w:rsid w:val="00350091"/>
    <w:rsid w:val="0035029F"/>
    <w:rsid w:val="00350328"/>
    <w:rsid w:val="00350374"/>
    <w:rsid w:val="003504EE"/>
    <w:rsid w:val="0035089A"/>
    <w:rsid w:val="00350B36"/>
    <w:rsid w:val="00351220"/>
    <w:rsid w:val="003512A2"/>
    <w:rsid w:val="0035145E"/>
    <w:rsid w:val="003518D5"/>
    <w:rsid w:val="00351ABA"/>
    <w:rsid w:val="00351D1E"/>
    <w:rsid w:val="00351F02"/>
    <w:rsid w:val="00351FBB"/>
    <w:rsid w:val="00352C2E"/>
    <w:rsid w:val="00352CE1"/>
    <w:rsid w:val="00352CF6"/>
    <w:rsid w:val="00352EEF"/>
    <w:rsid w:val="00353476"/>
    <w:rsid w:val="00353AB2"/>
    <w:rsid w:val="00353B89"/>
    <w:rsid w:val="00353DB6"/>
    <w:rsid w:val="0035448C"/>
    <w:rsid w:val="0035465B"/>
    <w:rsid w:val="00354B45"/>
    <w:rsid w:val="00354FAF"/>
    <w:rsid w:val="0035536B"/>
    <w:rsid w:val="0035559C"/>
    <w:rsid w:val="00355638"/>
    <w:rsid w:val="003558BA"/>
    <w:rsid w:val="00355C96"/>
    <w:rsid w:val="00355DD5"/>
    <w:rsid w:val="003567E9"/>
    <w:rsid w:val="00356D22"/>
    <w:rsid w:val="00357681"/>
    <w:rsid w:val="00357B5B"/>
    <w:rsid w:val="0036069F"/>
    <w:rsid w:val="00360AAB"/>
    <w:rsid w:val="00361203"/>
    <w:rsid w:val="003612BD"/>
    <w:rsid w:val="003619FB"/>
    <w:rsid w:val="0036235B"/>
    <w:rsid w:val="00362805"/>
    <w:rsid w:val="00362A1A"/>
    <w:rsid w:val="00362B63"/>
    <w:rsid w:val="00362DC0"/>
    <w:rsid w:val="00363837"/>
    <w:rsid w:val="00363C4A"/>
    <w:rsid w:val="0036403A"/>
    <w:rsid w:val="003641B2"/>
    <w:rsid w:val="003641FF"/>
    <w:rsid w:val="003648A5"/>
    <w:rsid w:val="0036490E"/>
    <w:rsid w:val="00364BBD"/>
    <w:rsid w:val="00364C46"/>
    <w:rsid w:val="00364D8E"/>
    <w:rsid w:val="0036555C"/>
    <w:rsid w:val="00365EAA"/>
    <w:rsid w:val="00365F2B"/>
    <w:rsid w:val="00365F6F"/>
    <w:rsid w:val="003660B6"/>
    <w:rsid w:val="0036640D"/>
    <w:rsid w:val="00366A7B"/>
    <w:rsid w:val="00367583"/>
    <w:rsid w:val="00367767"/>
    <w:rsid w:val="003678C4"/>
    <w:rsid w:val="00367982"/>
    <w:rsid w:val="00367A9C"/>
    <w:rsid w:val="00367ECE"/>
    <w:rsid w:val="00370814"/>
    <w:rsid w:val="00370A78"/>
    <w:rsid w:val="00370D47"/>
    <w:rsid w:val="003717A6"/>
    <w:rsid w:val="0037185D"/>
    <w:rsid w:val="00371863"/>
    <w:rsid w:val="0037194B"/>
    <w:rsid w:val="00371BC2"/>
    <w:rsid w:val="00371C76"/>
    <w:rsid w:val="00371FC8"/>
    <w:rsid w:val="00373212"/>
    <w:rsid w:val="003736C4"/>
    <w:rsid w:val="003739F5"/>
    <w:rsid w:val="00373BEC"/>
    <w:rsid w:val="00373EF5"/>
    <w:rsid w:val="0037432A"/>
    <w:rsid w:val="00374C69"/>
    <w:rsid w:val="003752B1"/>
    <w:rsid w:val="0037566C"/>
    <w:rsid w:val="00376255"/>
    <w:rsid w:val="0037659D"/>
    <w:rsid w:val="003769B9"/>
    <w:rsid w:val="003770F5"/>
    <w:rsid w:val="0037758E"/>
    <w:rsid w:val="003775EE"/>
    <w:rsid w:val="00377D85"/>
    <w:rsid w:val="00380BB9"/>
    <w:rsid w:val="003812D8"/>
    <w:rsid w:val="0038143C"/>
    <w:rsid w:val="00382A9A"/>
    <w:rsid w:val="00382CA4"/>
    <w:rsid w:val="003830E7"/>
    <w:rsid w:val="0038368C"/>
    <w:rsid w:val="003839AF"/>
    <w:rsid w:val="00383CBE"/>
    <w:rsid w:val="0038431A"/>
    <w:rsid w:val="00384750"/>
    <w:rsid w:val="0038476C"/>
    <w:rsid w:val="00385147"/>
    <w:rsid w:val="003851DE"/>
    <w:rsid w:val="003851E2"/>
    <w:rsid w:val="003852F8"/>
    <w:rsid w:val="00385A41"/>
    <w:rsid w:val="00385B93"/>
    <w:rsid w:val="00385F6D"/>
    <w:rsid w:val="003866E0"/>
    <w:rsid w:val="0038698F"/>
    <w:rsid w:val="00386BB9"/>
    <w:rsid w:val="00387294"/>
    <w:rsid w:val="003875E1"/>
    <w:rsid w:val="003878DF"/>
    <w:rsid w:val="00387B24"/>
    <w:rsid w:val="003911FB"/>
    <w:rsid w:val="00391900"/>
    <w:rsid w:val="00391923"/>
    <w:rsid w:val="00391BDF"/>
    <w:rsid w:val="00392400"/>
    <w:rsid w:val="00392BAE"/>
    <w:rsid w:val="00392BE3"/>
    <w:rsid w:val="00392F91"/>
    <w:rsid w:val="00392FF1"/>
    <w:rsid w:val="003931B7"/>
    <w:rsid w:val="00393C2F"/>
    <w:rsid w:val="00394221"/>
    <w:rsid w:val="00394476"/>
    <w:rsid w:val="003948C0"/>
    <w:rsid w:val="003948FD"/>
    <w:rsid w:val="00394B84"/>
    <w:rsid w:val="00394D05"/>
    <w:rsid w:val="003951EC"/>
    <w:rsid w:val="0039549F"/>
    <w:rsid w:val="003958CC"/>
    <w:rsid w:val="00395BE4"/>
    <w:rsid w:val="00395BEE"/>
    <w:rsid w:val="00396201"/>
    <w:rsid w:val="003965DE"/>
    <w:rsid w:val="00396DC3"/>
    <w:rsid w:val="0039786C"/>
    <w:rsid w:val="00397F7A"/>
    <w:rsid w:val="003A040F"/>
    <w:rsid w:val="003A0484"/>
    <w:rsid w:val="003A1313"/>
    <w:rsid w:val="003A15A4"/>
    <w:rsid w:val="003A1F02"/>
    <w:rsid w:val="003A31AA"/>
    <w:rsid w:val="003A31EA"/>
    <w:rsid w:val="003A43F5"/>
    <w:rsid w:val="003A4705"/>
    <w:rsid w:val="003A4CB5"/>
    <w:rsid w:val="003A5A51"/>
    <w:rsid w:val="003A5AB7"/>
    <w:rsid w:val="003A5FF9"/>
    <w:rsid w:val="003A6164"/>
    <w:rsid w:val="003A6171"/>
    <w:rsid w:val="003A6347"/>
    <w:rsid w:val="003A671D"/>
    <w:rsid w:val="003A6B49"/>
    <w:rsid w:val="003A737E"/>
    <w:rsid w:val="003B03C8"/>
    <w:rsid w:val="003B067C"/>
    <w:rsid w:val="003B07C2"/>
    <w:rsid w:val="003B0DCE"/>
    <w:rsid w:val="003B0E49"/>
    <w:rsid w:val="003B10D2"/>
    <w:rsid w:val="003B15CF"/>
    <w:rsid w:val="003B1ECB"/>
    <w:rsid w:val="003B1F9A"/>
    <w:rsid w:val="003B1FF4"/>
    <w:rsid w:val="003B2D41"/>
    <w:rsid w:val="003B2DB9"/>
    <w:rsid w:val="003B34AD"/>
    <w:rsid w:val="003B34FE"/>
    <w:rsid w:val="003B3977"/>
    <w:rsid w:val="003B3DE8"/>
    <w:rsid w:val="003B3EA1"/>
    <w:rsid w:val="003B426B"/>
    <w:rsid w:val="003B438F"/>
    <w:rsid w:val="003B4878"/>
    <w:rsid w:val="003B4B6E"/>
    <w:rsid w:val="003B4BDE"/>
    <w:rsid w:val="003B5190"/>
    <w:rsid w:val="003B5603"/>
    <w:rsid w:val="003B5632"/>
    <w:rsid w:val="003B59C0"/>
    <w:rsid w:val="003B5B9D"/>
    <w:rsid w:val="003B5F17"/>
    <w:rsid w:val="003B61EF"/>
    <w:rsid w:val="003B66AF"/>
    <w:rsid w:val="003B68A2"/>
    <w:rsid w:val="003B690B"/>
    <w:rsid w:val="003B6CAA"/>
    <w:rsid w:val="003B73B9"/>
    <w:rsid w:val="003B740D"/>
    <w:rsid w:val="003B7779"/>
    <w:rsid w:val="003B7CD5"/>
    <w:rsid w:val="003B7D5C"/>
    <w:rsid w:val="003B7EEA"/>
    <w:rsid w:val="003B7F0C"/>
    <w:rsid w:val="003C03E3"/>
    <w:rsid w:val="003C066C"/>
    <w:rsid w:val="003C0684"/>
    <w:rsid w:val="003C0BCA"/>
    <w:rsid w:val="003C0E92"/>
    <w:rsid w:val="003C163E"/>
    <w:rsid w:val="003C16F2"/>
    <w:rsid w:val="003C184E"/>
    <w:rsid w:val="003C19D8"/>
    <w:rsid w:val="003C1B38"/>
    <w:rsid w:val="003C1C0A"/>
    <w:rsid w:val="003C1E9B"/>
    <w:rsid w:val="003C24E3"/>
    <w:rsid w:val="003C2500"/>
    <w:rsid w:val="003C29AF"/>
    <w:rsid w:val="003C2E3B"/>
    <w:rsid w:val="003C338A"/>
    <w:rsid w:val="003C41F4"/>
    <w:rsid w:val="003C4630"/>
    <w:rsid w:val="003C4750"/>
    <w:rsid w:val="003C47B5"/>
    <w:rsid w:val="003C4B3C"/>
    <w:rsid w:val="003C4E98"/>
    <w:rsid w:val="003C50A8"/>
    <w:rsid w:val="003C5369"/>
    <w:rsid w:val="003C58BB"/>
    <w:rsid w:val="003C5A07"/>
    <w:rsid w:val="003C5DF6"/>
    <w:rsid w:val="003C6022"/>
    <w:rsid w:val="003C6442"/>
    <w:rsid w:val="003C6548"/>
    <w:rsid w:val="003C6819"/>
    <w:rsid w:val="003C68A6"/>
    <w:rsid w:val="003C6A7B"/>
    <w:rsid w:val="003C6FD9"/>
    <w:rsid w:val="003C7832"/>
    <w:rsid w:val="003D0622"/>
    <w:rsid w:val="003D0AC6"/>
    <w:rsid w:val="003D0BF3"/>
    <w:rsid w:val="003D130E"/>
    <w:rsid w:val="003D15A5"/>
    <w:rsid w:val="003D1620"/>
    <w:rsid w:val="003D18AD"/>
    <w:rsid w:val="003D1D82"/>
    <w:rsid w:val="003D2230"/>
    <w:rsid w:val="003D2AF9"/>
    <w:rsid w:val="003D368D"/>
    <w:rsid w:val="003D3875"/>
    <w:rsid w:val="003D38DF"/>
    <w:rsid w:val="003D3FF8"/>
    <w:rsid w:val="003D40A9"/>
    <w:rsid w:val="003D415E"/>
    <w:rsid w:val="003D416D"/>
    <w:rsid w:val="003D47FA"/>
    <w:rsid w:val="003D4A3D"/>
    <w:rsid w:val="003D51E0"/>
    <w:rsid w:val="003D588F"/>
    <w:rsid w:val="003D5B29"/>
    <w:rsid w:val="003D5E1C"/>
    <w:rsid w:val="003D688B"/>
    <w:rsid w:val="003D68C9"/>
    <w:rsid w:val="003D68E6"/>
    <w:rsid w:val="003E02F1"/>
    <w:rsid w:val="003E0EA3"/>
    <w:rsid w:val="003E1630"/>
    <w:rsid w:val="003E25E8"/>
    <w:rsid w:val="003E3593"/>
    <w:rsid w:val="003E370F"/>
    <w:rsid w:val="003E38D8"/>
    <w:rsid w:val="003E3B0D"/>
    <w:rsid w:val="003E425A"/>
    <w:rsid w:val="003E42A5"/>
    <w:rsid w:val="003E46A0"/>
    <w:rsid w:val="003E4805"/>
    <w:rsid w:val="003E58C6"/>
    <w:rsid w:val="003E5E5B"/>
    <w:rsid w:val="003E60F1"/>
    <w:rsid w:val="003E662D"/>
    <w:rsid w:val="003E67AC"/>
    <w:rsid w:val="003E699A"/>
    <w:rsid w:val="003E7036"/>
    <w:rsid w:val="003E722F"/>
    <w:rsid w:val="003E76F8"/>
    <w:rsid w:val="003F0285"/>
    <w:rsid w:val="003F06A5"/>
    <w:rsid w:val="003F0990"/>
    <w:rsid w:val="003F0D12"/>
    <w:rsid w:val="003F0D27"/>
    <w:rsid w:val="003F1006"/>
    <w:rsid w:val="003F118C"/>
    <w:rsid w:val="003F13D4"/>
    <w:rsid w:val="003F1840"/>
    <w:rsid w:val="003F229B"/>
    <w:rsid w:val="003F24A5"/>
    <w:rsid w:val="003F25C4"/>
    <w:rsid w:val="003F2637"/>
    <w:rsid w:val="003F26D3"/>
    <w:rsid w:val="003F3719"/>
    <w:rsid w:val="003F3880"/>
    <w:rsid w:val="003F3B95"/>
    <w:rsid w:val="003F3FD3"/>
    <w:rsid w:val="003F42A0"/>
    <w:rsid w:val="003F4439"/>
    <w:rsid w:val="003F47F1"/>
    <w:rsid w:val="003F527B"/>
    <w:rsid w:val="003F537E"/>
    <w:rsid w:val="003F5637"/>
    <w:rsid w:val="003F5FC5"/>
    <w:rsid w:val="003F61C9"/>
    <w:rsid w:val="003F644E"/>
    <w:rsid w:val="003F6C89"/>
    <w:rsid w:val="003F6E0C"/>
    <w:rsid w:val="003F7ABE"/>
    <w:rsid w:val="003F7EAF"/>
    <w:rsid w:val="003F7ED5"/>
    <w:rsid w:val="0040037E"/>
    <w:rsid w:val="00400517"/>
    <w:rsid w:val="00400684"/>
    <w:rsid w:val="00400AF4"/>
    <w:rsid w:val="0040106A"/>
    <w:rsid w:val="004014D4"/>
    <w:rsid w:val="00401641"/>
    <w:rsid w:val="004019B0"/>
    <w:rsid w:val="0040229E"/>
    <w:rsid w:val="004023D4"/>
    <w:rsid w:val="0040272C"/>
    <w:rsid w:val="00402F66"/>
    <w:rsid w:val="00403272"/>
    <w:rsid w:val="00404229"/>
    <w:rsid w:val="00404614"/>
    <w:rsid w:val="00405061"/>
    <w:rsid w:val="00405347"/>
    <w:rsid w:val="00405742"/>
    <w:rsid w:val="004059F4"/>
    <w:rsid w:val="00405EC5"/>
    <w:rsid w:val="00406040"/>
    <w:rsid w:val="00406482"/>
    <w:rsid w:val="00406751"/>
    <w:rsid w:val="00406B17"/>
    <w:rsid w:val="00406E58"/>
    <w:rsid w:val="00406F1B"/>
    <w:rsid w:val="004072A4"/>
    <w:rsid w:val="004074C0"/>
    <w:rsid w:val="004074DA"/>
    <w:rsid w:val="00407825"/>
    <w:rsid w:val="0040796F"/>
    <w:rsid w:val="00407B1B"/>
    <w:rsid w:val="00410847"/>
    <w:rsid w:val="00410DBB"/>
    <w:rsid w:val="004119B7"/>
    <w:rsid w:val="00411AE2"/>
    <w:rsid w:val="00411C9A"/>
    <w:rsid w:val="00412434"/>
    <w:rsid w:val="00412731"/>
    <w:rsid w:val="0041380D"/>
    <w:rsid w:val="00414071"/>
    <w:rsid w:val="00414398"/>
    <w:rsid w:val="004145EC"/>
    <w:rsid w:val="00414929"/>
    <w:rsid w:val="00414A70"/>
    <w:rsid w:val="00414BDF"/>
    <w:rsid w:val="00415156"/>
    <w:rsid w:val="00415240"/>
    <w:rsid w:val="00415615"/>
    <w:rsid w:val="0041563E"/>
    <w:rsid w:val="00415A2B"/>
    <w:rsid w:val="00415A67"/>
    <w:rsid w:val="00415B88"/>
    <w:rsid w:val="00415D3C"/>
    <w:rsid w:val="00415DE7"/>
    <w:rsid w:val="00416066"/>
    <w:rsid w:val="004160AD"/>
    <w:rsid w:val="00416B2A"/>
    <w:rsid w:val="00416E8F"/>
    <w:rsid w:val="00417943"/>
    <w:rsid w:val="00417ACC"/>
    <w:rsid w:val="0042123B"/>
    <w:rsid w:val="0042127B"/>
    <w:rsid w:val="004212D6"/>
    <w:rsid w:val="00421371"/>
    <w:rsid w:val="0042190A"/>
    <w:rsid w:val="00421CF5"/>
    <w:rsid w:val="00421E06"/>
    <w:rsid w:val="00421E07"/>
    <w:rsid w:val="00422335"/>
    <w:rsid w:val="0042251B"/>
    <w:rsid w:val="00422A29"/>
    <w:rsid w:val="0042322D"/>
    <w:rsid w:val="00423577"/>
    <w:rsid w:val="004237BB"/>
    <w:rsid w:val="004241F4"/>
    <w:rsid w:val="004246FB"/>
    <w:rsid w:val="004247F5"/>
    <w:rsid w:val="00424933"/>
    <w:rsid w:val="004256EA"/>
    <w:rsid w:val="00425892"/>
    <w:rsid w:val="00425B42"/>
    <w:rsid w:val="00426E1A"/>
    <w:rsid w:val="0042735C"/>
    <w:rsid w:val="0042772C"/>
    <w:rsid w:val="00427782"/>
    <w:rsid w:val="00427E84"/>
    <w:rsid w:val="004305B6"/>
    <w:rsid w:val="00430D9B"/>
    <w:rsid w:val="004311B5"/>
    <w:rsid w:val="00431218"/>
    <w:rsid w:val="00431435"/>
    <w:rsid w:val="0043206A"/>
    <w:rsid w:val="00432745"/>
    <w:rsid w:val="00432756"/>
    <w:rsid w:val="00432C61"/>
    <w:rsid w:val="004330CE"/>
    <w:rsid w:val="004333D2"/>
    <w:rsid w:val="004335D3"/>
    <w:rsid w:val="004335D6"/>
    <w:rsid w:val="00433A65"/>
    <w:rsid w:val="00433EC2"/>
    <w:rsid w:val="0043403B"/>
    <w:rsid w:val="00434210"/>
    <w:rsid w:val="00434282"/>
    <w:rsid w:val="004342A8"/>
    <w:rsid w:val="0043472C"/>
    <w:rsid w:val="00434C1E"/>
    <w:rsid w:val="0043541E"/>
    <w:rsid w:val="0043565D"/>
    <w:rsid w:val="004358F4"/>
    <w:rsid w:val="00436190"/>
    <w:rsid w:val="00436284"/>
    <w:rsid w:val="00436B52"/>
    <w:rsid w:val="00436D61"/>
    <w:rsid w:val="004374D3"/>
    <w:rsid w:val="004374DC"/>
    <w:rsid w:val="00437962"/>
    <w:rsid w:val="0044027F"/>
    <w:rsid w:val="0044064D"/>
    <w:rsid w:val="00441528"/>
    <w:rsid w:val="00441679"/>
    <w:rsid w:val="00441CF4"/>
    <w:rsid w:val="00441FA5"/>
    <w:rsid w:val="0044230F"/>
    <w:rsid w:val="0044246E"/>
    <w:rsid w:val="00442B9D"/>
    <w:rsid w:val="00443258"/>
    <w:rsid w:val="00443441"/>
    <w:rsid w:val="00443466"/>
    <w:rsid w:val="004436C0"/>
    <w:rsid w:val="004439D4"/>
    <w:rsid w:val="00443B40"/>
    <w:rsid w:val="00444B88"/>
    <w:rsid w:val="00444D2E"/>
    <w:rsid w:val="00444E03"/>
    <w:rsid w:val="00444EF5"/>
    <w:rsid w:val="00445150"/>
    <w:rsid w:val="00445215"/>
    <w:rsid w:val="004452D1"/>
    <w:rsid w:val="0044562F"/>
    <w:rsid w:val="00445689"/>
    <w:rsid w:val="00445D50"/>
    <w:rsid w:val="00446113"/>
    <w:rsid w:val="004461F9"/>
    <w:rsid w:val="00447050"/>
    <w:rsid w:val="0044759F"/>
    <w:rsid w:val="00447B96"/>
    <w:rsid w:val="00447C51"/>
    <w:rsid w:val="00450320"/>
    <w:rsid w:val="00450325"/>
    <w:rsid w:val="004504CF"/>
    <w:rsid w:val="004507D7"/>
    <w:rsid w:val="00450980"/>
    <w:rsid w:val="00450994"/>
    <w:rsid w:val="00450A27"/>
    <w:rsid w:val="00450AE2"/>
    <w:rsid w:val="00450F51"/>
    <w:rsid w:val="00451C22"/>
    <w:rsid w:val="00451EFA"/>
    <w:rsid w:val="0045214C"/>
    <w:rsid w:val="00452152"/>
    <w:rsid w:val="00452355"/>
    <w:rsid w:val="00452607"/>
    <w:rsid w:val="0045263B"/>
    <w:rsid w:val="00452659"/>
    <w:rsid w:val="004529AE"/>
    <w:rsid w:val="00452B04"/>
    <w:rsid w:val="00452D97"/>
    <w:rsid w:val="00452DC4"/>
    <w:rsid w:val="00452F44"/>
    <w:rsid w:val="004537AE"/>
    <w:rsid w:val="00453907"/>
    <w:rsid w:val="004540BA"/>
    <w:rsid w:val="004544BB"/>
    <w:rsid w:val="00454612"/>
    <w:rsid w:val="004551DD"/>
    <w:rsid w:val="0045567C"/>
    <w:rsid w:val="004557BB"/>
    <w:rsid w:val="00455B7A"/>
    <w:rsid w:val="004565E6"/>
    <w:rsid w:val="004568CD"/>
    <w:rsid w:val="00456CB3"/>
    <w:rsid w:val="00456F43"/>
    <w:rsid w:val="00457736"/>
    <w:rsid w:val="00457EA5"/>
    <w:rsid w:val="00457F43"/>
    <w:rsid w:val="0046013F"/>
    <w:rsid w:val="00460213"/>
    <w:rsid w:val="004604D0"/>
    <w:rsid w:val="004605CB"/>
    <w:rsid w:val="0046166B"/>
    <w:rsid w:val="0046192A"/>
    <w:rsid w:val="004619D4"/>
    <w:rsid w:val="00461A20"/>
    <w:rsid w:val="00462A6F"/>
    <w:rsid w:val="00463489"/>
    <w:rsid w:val="0046413A"/>
    <w:rsid w:val="00465936"/>
    <w:rsid w:val="00465BF2"/>
    <w:rsid w:val="00466011"/>
    <w:rsid w:val="00466328"/>
    <w:rsid w:val="00466341"/>
    <w:rsid w:val="004666B5"/>
    <w:rsid w:val="00467150"/>
    <w:rsid w:val="00467997"/>
    <w:rsid w:val="00470000"/>
    <w:rsid w:val="00470062"/>
    <w:rsid w:val="00470D54"/>
    <w:rsid w:val="00471139"/>
    <w:rsid w:val="004712D8"/>
    <w:rsid w:val="00471730"/>
    <w:rsid w:val="00471B16"/>
    <w:rsid w:val="00471B3A"/>
    <w:rsid w:val="004726EB"/>
    <w:rsid w:val="004732C4"/>
    <w:rsid w:val="0047377C"/>
    <w:rsid w:val="00473F12"/>
    <w:rsid w:val="00474043"/>
    <w:rsid w:val="0047424A"/>
    <w:rsid w:val="00474354"/>
    <w:rsid w:val="004747FC"/>
    <w:rsid w:val="00474BD4"/>
    <w:rsid w:val="00475003"/>
    <w:rsid w:val="004750BA"/>
    <w:rsid w:val="004752FB"/>
    <w:rsid w:val="004754BD"/>
    <w:rsid w:val="00475DB1"/>
    <w:rsid w:val="00475ECD"/>
    <w:rsid w:val="00476060"/>
    <w:rsid w:val="004765C3"/>
    <w:rsid w:val="004766A7"/>
    <w:rsid w:val="00476A8F"/>
    <w:rsid w:val="00476B0A"/>
    <w:rsid w:val="00477FC4"/>
    <w:rsid w:val="0048004B"/>
    <w:rsid w:val="0048070C"/>
    <w:rsid w:val="00480921"/>
    <w:rsid w:val="00480AD9"/>
    <w:rsid w:val="00480F71"/>
    <w:rsid w:val="0048118F"/>
    <w:rsid w:val="004818C8"/>
    <w:rsid w:val="00482DFD"/>
    <w:rsid w:val="00483920"/>
    <w:rsid w:val="00483A97"/>
    <w:rsid w:val="004847D7"/>
    <w:rsid w:val="004848C6"/>
    <w:rsid w:val="0048510E"/>
    <w:rsid w:val="004852CF"/>
    <w:rsid w:val="004852F5"/>
    <w:rsid w:val="004854F0"/>
    <w:rsid w:val="004855F4"/>
    <w:rsid w:val="00485D44"/>
    <w:rsid w:val="004860E1"/>
    <w:rsid w:val="00486300"/>
    <w:rsid w:val="004865D6"/>
    <w:rsid w:val="004865D8"/>
    <w:rsid w:val="00486CFD"/>
    <w:rsid w:val="00486F5D"/>
    <w:rsid w:val="00487177"/>
    <w:rsid w:val="004875EE"/>
    <w:rsid w:val="0048761A"/>
    <w:rsid w:val="00490226"/>
    <w:rsid w:val="0049038E"/>
    <w:rsid w:val="00490583"/>
    <w:rsid w:val="00491248"/>
    <w:rsid w:val="004913A2"/>
    <w:rsid w:val="0049146D"/>
    <w:rsid w:val="00491C1F"/>
    <w:rsid w:val="00491C53"/>
    <w:rsid w:val="004920CD"/>
    <w:rsid w:val="00492893"/>
    <w:rsid w:val="00492BD6"/>
    <w:rsid w:val="00492D2B"/>
    <w:rsid w:val="00493091"/>
    <w:rsid w:val="00493A08"/>
    <w:rsid w:val="0049405D"/>
    <w:rsid w:val="0049449C"/>
    <w:rsid w:val="00494625"/>
    <w:rsid w:val="00494688"/>
    <w:rsid w:val="00494B84"/>
    <w:rsid w:val="00494FF0"/>
    <w:rsid w:val="00495384"/>
    <w:rsid w:val="004953C8"/>
    <w:rsid w:val="00495C4E"/>
    <w:rsid w:val="00497154"/>
    <w:rsid w:val="00497169"/>
    <w:rsid w:val="004A002D"/>
    <w:rsid w:val="004A00FD"/>
    <w:rsid w:val="004A0218"/>
    <w:rsid w:val="004A0D35"/>
    <w:rsid w:val="004A1180"/>
    <w:rsid w:val="004A11F6"/>
    <w:rsid w:val="004A18A1"/>
    <w:rsid w:val="004A1950"/>
    <w:rsid w:val="004A1BEE"/>
    <w:rsid w:val="004A1DC2"/>
    <w:rsid w:val="004A1FBD"/>
    <w:rsid w:val="004A24E2"/>
    <w:rsid w:val="004A28EE"/>
    <w:rsid w:val="004A2BC3"/>
    <w:rsid w:val="004A31C8"/>
    <w:rsid w:val="004A3841"/>
    <w:rsid w:val="004A3CB2"/>
    <w:rsid w:val="004A4D9F"/>
    <w:rsid w:val="004A4F43"/>
    <w:rsid w:val="004A54B3"/>
    <w:rsid w:val="004A5E1C"/>
    <w:rsid w:val="004A5F8E"/>
    <w:rsid w:val="004A603B"/>
    <w:rsid w:val="004A6B41"/>
    <w:rsid w:val="004A797E"/>
    <w:rsid w:val="004A7B29"/>
    <w:rsid w:val="004A7C70"/>
    <w:rsid w:val="004A7E14"/>
    <w:rsid w:val="004B010C"/>
    <w:rsid w:val="004B0487"/>
    <w:rsid w:val="004B0DD4"/>
    <w:rsid w:val="004B1150"/>
    <w:rsid w:val="004B1192"/>
    <w:rsid w:val="004B11DD"/>
    <w:rsid w:val="004B15EA"/>
    <w:rsid w:val="004B19A8"/>
    <w:rsid w:val="004B1CE1"/>
    <w:rsid w:val="004B2290"/>
    <w:rsid w:val="004B2617"/>
    <w:rsid w:val="004B297E"/>
    <w:rsid w:val="004B2B4E"/>
    <w:rsid w:val="004B35EB"/>
    <w:rsid w:val="004B3714"/>
    <w:rsid w:val="004B3769"/>
    <w:rsid w:val="004B38C8"/>
    <w:rsid w:val="004B38DB"/>
    <w:rsid w:val="004B3A28"/>
    <w:rsid w:val="004B3CD4"/>
    <w:rsid w:val="004B3DED"/>
    <w:rsid w:val="004B3E5D"/>
    <w:rsid w:val="004B44E9"/>
    <w:rsid w:val="004B48DE"/>
    <w:rsid w:val="004B5583"/>
    <w:rsid w:val="004B6267"/>
    <w:rsid w:val="004B63ED"/>
    <w:rsid w:val="004B6889"/>
    <w:rsid w:val="004B6B34"/>
    <w:rsid w:val="004B6D0A"/>
    <w:rsid w:val="004B7512"/>
    <w:rsid w:val="004B7682"/>
    <w:rsid w:val="004B7854"/>
    <w:rsid w:val="004B7B18"/>
    <w:rsid w:val="004C0001"/>
    <w:rsid w:val="004C0464"/>
    <w:rsid w:val="004C04E5"/>
    <w:rsid w:val="004C076A"/>
    <w:rsid w:val="004C0A50"/>
    <w:rsid w:val="004C0AFC"/>
    <w:rsid w:val="004C0B56"/>
    <w:rsid w:val="004C1930"/>
    <w:rsid w:val="004C1B08"/>
    <w:rsid w:val="004C1FE0"/>
    <w:rsid w:val="004C2075"/>
    <w:rsid w:val="004C2A69"/>
    <w:rsid w:val="004C3140"/>
    <w:rsid w:val="004C3D6B"/>
    <w:rsid w:val="004C4758"/>
    <w:rsid w:val="004C4797"/>
    <w:rsid w:val="004C4816"/>
    <w:rsid w:val="004C4894"/>
    <w:rsid w:val="004C5C4C"/>
    <w:rsid w:val="004C5F6C"/>
    <w:rsid w:val="004C68B6"/>
    <w:rsid w:val="004C712B"/>
    <w:rsid w:val="004D013A"/>
    <w:rsid w:val="004D0A0E"/>
    <w:rsid w:val="004D0C5C"/>
    <w:rsid w:val="004D0D02"/>
    <w:rsid w:val="004D11BC"/>
    <w:rsid w:val="004D1DC3"/>
    <w:rsid w:val="004D3494"/>
    <w:rsid w:val="004D3851"/>
    <w:rsid w:val="004D3EC1"/>
    <w:rsid w:val="004D3F5F"/>
    <w:rsid w:val="004D4375"/>
    <w:rsid w:val="004D4764"/>
    <w:rsid w:val="004D49CC"/>
    <w:rsid w:val="004D4CC5"/>
    <w:rsid w:val="004D519D"/>
    <w:rsid w:val="004D553A"/>
    <w:rsid w:val="004D59C9"/>
    <w:rsid w:val="004D5DA8"/>
    <w:rsid w:val="004D640D"/>
    <w:rsid w:val="004D66E5"/>
    <w:rsid w:val="004D676B"/>
    <w:rsid w:val="004D6B50"/>
    <w:rsid w:val="004D6E76"/>
    <w:rsid w:val="004D6F35"/>
    <w:rsid w:val="004D7794"/>
    <w:rsid w:val="004E02CA"/>
    <w:rsid w:val="004E0807"/>
    <w:rsid w:val="004E0BC7"/>
    <w:rsid w:val="004E10C6"/>
    <w:rsid w:val="004E1115"/>
    <w:rsid w:val="004E181D"/>
    <w:rsid w:val="004E1A82"/>
    <w:rsid w:val="004E1C34"/>
    <w:rsid w:val="004E210F"/>
    <w:rsid w:val="004E2497"/>
    <w:rsid w:val="004E2C26"/>
    <w:rsid w:val="004E2FE5"/>
    <w:rsid w:val="004E3557"/>
    <w:rsid w:val="004E3683"/>
    <w:rsid w:val="004E3AD9"/>
    <w:rsid w:val="004E3E00"/>
    <w:rsid w:val="004E3E34"/>
    <w:rsid w:val="004E41E6"/>
    <w:rsid w:val="004E4227"/>
    <w:rsid w:val="004E477C"/>
    <w:rsid w:val="004E489C"/>
    <w:rsid w:val="004E4B75"/>
    <w:rsid w:val="004E59BB"/>
    <w:rsid w:val="004E59CD"/>
    <w:rsid w:val="004E5D29"/>
    <w:rsid w:val="004E6ACD"/>
    <w:rsid w:val="004E6C93"/>
    <w:rsid w:val="004E7688"/>
    <w:rsid w:val="004E7B58"/>
    <w:rsid w:val="004F07AB"/>
    <w:rsid w:val="004F094E"/>
    <w:rsid w:val="004F1B27"/>
    <w:rsid w:val="004F1C5E"/>
    <w:rsid w:val="004F22DE"/>
    <w:rsid w:val="004F251F"/>
    <w:rsid w:val="004F2675"/>
    <w:rsid w:val="004F2B42"/>
    <w:rsid w:val="004F3023"/>
    <w:rsid w:val="004F31EF"/>
    <w:rsid w:val="004F4178"/>
    <w:rsid w:val="004F41E2"/>
    <w:rsid w:val="004F4417"/>
    <w:rsid w:val="004F4899"/>
    <w:rsid w:val="004F542F"/>
    <w:rsid w:val="004F5D5A"/>
    <w:rsid w:val="004F64C2"/>
    <w:rsid w:val="004F6F0E"/>
    <w:rsid w:val="004F7429"/>
    <w:rsid w:val="004F744A"/>
    <w:rsid w:val="004F77D2"/>
    <w:rsid w:val="0050038C"/>
    <w:rsid w:val="005007B3"/>
    <w:rsid w:val="00500C60"/>
    <w:rsid w:val="00500D97"/>
    <w:rsid w:val="005011C3"/>
    <w:rsid w:val="00502555"/>
    <w:rsid w:val="00502D6F"/>
    <w:rsid w:val="005034C1"/>
    <w:rsid w:val="005036DC"/>
    <w:rsid w:val="00503905"/>
    <w:rsid w:val="00503D74"/>
    <w:rsid w:val="00503F22"/>
    <w:rsid w:val="0050403B"/>
    <w:rsid w:val="00504542"/>
    <w:rsid w:val="00504893"/>
    <w:rsid w:val="00504BA1"/>
    <w:rsid w:val="00504F6D"/>
    <w:rsid w:val="0050509B"/>
    <w:rsid w:val="0050600E"/>
    <w:rsid w:val="005067E5"/>
    <w:rsid w:val="00506928"/>
    <w:rsid w:val="00506E07"/>
    <w:rsid w:val="00506E88"/>
    <w:rsid w:val="00507751"/>
    <w:rsid w:val="00510066"/>
    <w:rsid w:val="005100EA"/>
    <w:rsid w:val="00510177"/>
    <w:rsid w:val="00510501"/>
    <w:rsid w:val="005105CE"/>
    <w:rsid w:val="0051064C"/>
    <w:rsid w:val="00512AD1"/>
    <w:rsid w:val="00512D7A"/>
    <w:rsid w:val="005134F3"/>
    <w:rsid w:val="005135AB"/>
    <w:rsid w:val="005145A0"/>
    <w:rsid w:val="005149FF"/>
    <w:rsid w:val="0051573C"/>
    <w:rsid w:val="00515E20"/>
    <w:rsid w:val="00515E6B"/>
    <w:rsid w:val="005164E4"/>
    <w:rsid w:val="005167AA"/>
    <w:rsid w:val="00516A1B"/>
    <w:rsid w:val="00516EC4"/>
    <w:rsid w:val="00516F1E"/>
    <w:rsid w:val="00517149"/>
    <w:rsid w:val="005172E3"/>
    <w:rsid w:val="00517E2A"/>
    <w:rsid w:val="00520876"/>
    <w:rsid w:val="00521223"/>
    <w:rsid w:val="005212FA"/>
    <w:rsid w:val="0052131B"/>
    <w:rsid w:val="00521749"/>
    <w:rsid w:val="00521826"/>
    <w:rsid w:val="00521EB0"/>
    <w:rsid w:val="005220C4"/>
    <w:rsid w:val="00522620"/>
    <w:rsid w:val="005226AE"/>
    <w:rsid w:val="005228F8"/>
    <w:rsid w:val="00522A2F"/>
    <w:rsid w:val="00522A38"/>
    <w:rsid w:val="00522E58"/>
    <w:rsid w:val="005230D3"/>
    <w:rsid w:val="005232DB"/>
    <w:rsid w:val="00523682"/>
    <w:rsid w:val="00523BAA"/>
    <w:rsid w:val="00523E80"/>
    <w:rsid w:val="005247C8"/>
    <w:rsid w:val="00524878"/>
    <w:rsid w:val="005249E1"/>
    <w:rsid w:val="00524E5B"/>
    <w:rsid w:val="00524F70"/>
    <w:rsid w:val="00525643"/>
    <w:rsid w:val="00526091"/>
    <w:rsid w:val="005260C7"/>
    <w:rsid w:val="005264BF"/>
    <w:rsid w:val="005265C0"/>
    <w:rsid w:val="00526920"/>
    <w:rsid w:val="00526AD4"/>
    <w:rsid w:val="00526E43"/>
    <w:rsid w:val="00526EA9"/>
    <w:rsid w:val="00527024"/>
    <w:rsid w:val="005270AD"/>
    <w:rsid w:val="0052746E"/>
    <w:rsid w:val="005274C7"/>
    <w:rsid w:val="0052770A"/>
    <w:rsid w:val="00527AA5"/>
    <w:rsid w:val="00527E48"/>
    <w:rsid w:val="00530223"/>
    <w:rsid w:val="0053051F"/>
    <w:rsid w:val="0053063D"/>
    <w:rsid w:val="0053072B"/>
    <w:rsid w:val="00530A19"/>
    <w:rsid w:val="00531122"/>
    <w:rsid w:val="005312EC"/>
    <w:rsid w:val="00531A6F"/>
    <w:rsid w:val="00531D43"/>
    <w:rsid w:val="005322C0"/>
    <w:rsid w:val="005326FF"/>
    <w:rsid w:val="005327DF"/>
    <w:rsid w:val="005329E1"/>
    <w:rsid w:val="00532C86"/>
    <w:rsid w:val="00532D27"/>
    <w:rsid w:val="00532D90"/>
    <w:rsid w:val="00533B83"/>
    <w:rsid w:val="00533CFD"/>
    <w:rsid w:val="005343F3"/>
    <w:rsid w:val="00534415"/>
    <w:rsid w:val="0053442B"/>
    <w:rsid w:val="005357E9"/>
    <w:rsid w:val="0053616E"/>
    <w:rsid w:val="00536749"/>
    <w:rsid w:val="00536A39"/>
    <w:rsid w:val="00536E71"/>
    <w:rsid w:val="005371B4"/>
    <w:rsid w:val="005373B7"/>
    <w:rsid w:val="00537CDA"/>
    <w:rsid w:val="00537F95"/>
    <w:rsid w:val="005405A2"/>
    <w:rsid w:val="005405B8"/>
    <w:rsid w:val="00540802"/>
    <w:rsid w:val="00540808"/>
    <w:rsid w:val="00540B02"/>
    <w:rsid w:val="00540B72"/>
    <w:rsid w:val="005419FD"/>
    <w:rsid w:val="00542035"/>
    <w:rsid w:val="0054209D"/>
    <w:rsid w:val="00542793"/>
    <w:rsid w:val="005427BA"/>
    <w:rsid w:val="00542957"/>
    <w:rsid w:val="005429C9"/>
    <w:rsid w:val="00543887"/>
    <w:rsid w:val="00543BA4"/>
    <w:rsid w:val="00544162"/>
    <w:rsid w:val="00544D1B"/>
    <w:rsid w:val="00544FC8"/>
    <w:rsid w:val="005454D3"/>
    <w:rsid w:val="00545DD1"/>
    <w:rsid w:val="00546124"/>
    <w:rsid w:val="005463A5"/>
    <w:rsid w:val="00546AC4"/>
    <w:rsid w:val="0054790A"/>
    <w:rsid w:val="00547B3E"/>
    <w:rsid w:val="00547DD9"/>
    <w:rsid w:val="00550436"/>
    <w:rsid w:val="00550BE4"/>
    <w:rsid w:val="00550C17"/>
    <w:rsid w:val="00550CC6"/>
    <w:rsid w:val="00550E88"/>
    <w:rsid w:val="00551076"/>
    <w:rsid w:val="00551270"/>
    <w:rsid w:val="00551BF5"/>
    <w:rsid w:val="00551C58"/>
    <w:rsid w:val="00551C86"/>
    <w:rsid w:val="00552402"/>
    <w:rsid w:val="00552424"/>
    <w:rsid w:val="005527B9"/>
    <w:rsid w:val="005527D7"/>
    <w:rsid w:val="005541CB"/>
    <w:rsid w:val="00554305"/>
    <w:rsid w:val="0055497F"/>
    <w:rsid w:val="005549EF"/>
    <w:rsid w:val="005550F5"/>
    <w:rsid w:val="0055513F"/>
    <w:rsid w:val="00555423"/>
    <w:rsid w:val="005555AA"/>
    <w:rsid w:val="00555721"/>
    <w:rsid w:val="00555B1D"/>
    <w:rsid w:val="00555FED"/>
    <w:rsid w:val="0055639A"/>
    <w:rsid w:val="005564DE"/>
    <w:rsid w:val="0055727E"/>
    <w:rsid w:val="00557B42"/>
    <w:rsid w:val="00557C54"/>
    <w:rsid w:val="00557C99"/>
    <w:rsid w:val="005601D3"/>
    <w:rsid w:val="00560226"/>
    <w:rsid w:val="00561281"/>
    <w:rsid w:val="00561535"/>
    <w:rsid w:val="0056245D"/>
    <w:rsid w:val="00562FA6"/>
    <w:rsid w:val="00563511"/>
    <w:rsid w:val="005638C6"/>
    <w:rsid w:val="0056410F"/>
    <w:rsid w:val="00564961"/>
    <w:rsid w:val="005649FA"/>
    <w:rsid w:val="00564A74"/>
    <w:rsid w:val="005657D2"/>
    <w:rsid w:val="00565855"/>
    <w:rsid w:val="00565C91"/>
    <w:rsid w:val="00565FF5"/>
    <w:rsid w:val="00566242"/>
    <w:rsid w:val="0056636D"/>
    <w:rsid w:val="00566CAA"/>
    <w:rsid w:val="0056756D"/>
    <w:rsid w:val="0056760F"/>
    <w:rsid w:val="00567764"/>
    <w:rsid w:val="00567808"/>
    <w:rsid w:val="00567C72"/>
    <w:rsid w:val="005703A0"/>
    <w:rsid w:val="005704E3"/>
    <w:rsid w:val="0057069D"/>
    <w:rsid w:val="00570FB4"/>
    <w:rsid w:val="00571359"/>
    <w:rsid w:val="00571437"/>
    <w:rsid w:val="00571607"/>
    <w:rsid w:val="00571752"/>
    <w:rsid w:val="00571863"/>
    <w:rsid w:val="005719BF"/>
    <w:rsid w:val="00571A5C"/>
    <w:rsid w:val="0057271A"/>
    <w:rsid w:val="0057305D"/>
    <w:rsid w:val="00573C08"/>
    <w:rsid w:val="0057421D"/>
    <w:rsid w:val="00574338"/>
    <w:rsid w:val="00575219"/>
    <w:rsid w:val="005752C7"/>
    <w:rsid w:val="00575441"/>
    <w:rsid w:val="005759B1"/>
    <w:rsid w:val="00576DC7"/>
    <w:rsid w:val="00577092"/>
    <w:rsid w:val="005775E1"/>
    <w:rsid w:val="005778A4"/>
    <w:rsid w:val="00577D0E"/>
    <w:rsid w:val="00580530"/>
    <w:rsid w:val="00580883"/>
    <w:rsid w:val="005808CD"/>
    <w:rsid w:val="00580B11"/>
    <w:rsid w:val="00580C55"/>
    <w:rsid w:val="00581054"/>
    <w:rsid w:val="005818B2"/>
    <w:rsid w:val="0058190C"/>
    <w:rsid w:val="00581AE7"/>
    <w:rsid w:val="00581EE7"/>
    <w:rsid w:val="00582647"/>
    <w:rsid w:val="0058283F"/>
    <w:rsid w:val="00582881"/>
    <w:rsid w:val="00582B0E"/>
    <w:rsid w:val="00583484"/>
    <w:rsid w:val="00583B3A"/>
    <w:rsid w:val="00583B73"/>
    <w:rsid w:val="00584409"/>
    <w:rsid w:val="005848A3"/>
    <w:rsid w:val="005856DF"/>
    <w:rsid w:val="005858A1"/>
    <w:rsid w:val="00585D13"/>
    <w:rsid w:val="00586908"/>
    <w:rsid w:val="00586953"/>
    <w:rsid w:val="00586A98"/>
    <w:rsid w:val="00586CC5"/>
    <w:rsid w:val="005875D9"/>
    <w:rsid w:val="00587881"/>
    <w:rsid w:val="00587E09"/>
    <w:rsid w:val="00590181"/>
    <w:rsid w:val="00590372"/>
    <w:rsid w:val="00590725"/>
    <w:rsid w:val="00590834"/>
    <w:rsid w:val="0059093B"/>
    <w:rsid w:val="00590C2E"/>
    <w:rsid w:val="00590F1F"/>
    <w:rsid w:val="005910F1"/>
    <w:rsid w:val="005911D1"/>
    <w:rsid w:val="005916B1"/>
    <w:rsid w:val="00591AED"/>
    <w:rsid w:val="00591AF5"/>
    <w:rsid w:val="00591D58"/>
    <w:rsid w:val="00591F25"/>
    <w:rsid w:val="005924BF"/>
    <w:rsid w:val="00592602"/>
    <w:rsid w:val="00592776"/>
    <w:rsid w:val="0059329B"/>
    <w:rsid w:val="0059333E"/>
    <w:rsid w:val="0059342B"/>
    <w:rsid w:val="00593618"/>
    <w:rsid w:val="00593635"/>
    <w:rsid w:val="00593688"/>
    <w:rsid w:val="00594792"/>
    <w:rsid w:val="00594836"/>
    <w:rsid w:val="00594958"/>
    <w:rsid w:val="00594C1E"/>
    <w:rsid w:val="00594CC6"/>
    <w:rsid w:val="00594DF4"/>
    <w:rsid w:val="00595042"/>
    <w:rsid w:val="005959D5"/>
    <w:rsid w:val="00595A60"/>
    <w:rsid w:val="00595D63"/>
    <w:rsid w:val="00596479"/>
    <w:rsid w:val="00596E94"/>
    <w:rsid w:val="0059744E"/>
    <w:rsid w:val="00597867"/>
    <w:rsid w:val="00597882"/>
    <w:rsid w:val="005A0059"/>
    <w:rsid w:val="005A00F8"/>
    <w:rsid w:val="005A01BA"/>
    <w:rsid w:val="005A02E0"/>
    <w:rsid w:val="005A08B5"/>
    <w:rsid w:val="005A0CC5"/>
    <w:rsid w:val="005A0F7E"/>
    <w:rsid w:val="005A1759"/>
    <w:rsid w:val="005A1F38"/>
    <w:rsid w:val="005A281A"/>
    <w:rsid w:val="005A2A16"/>
    <w:rsid w:val="005A326B"/>
    <w:rsid w:val="005A41BC"/>
    <w:rsid w:val="005A4CFB"/>
    <w:rsid w:val="005A4FCC"/>
    <w:rsid w:val="005A501B"/>
    <w:rsid w:val="005A633B"/>
    <w:rsid w:val="005A73A5"/>
    <w:rsid w:val="005A7902"/>
    <w:rsid w:val="005A7AF1"/>
    <w:rsid w:val="005B0082"/>
    <w:rsid w:val="005B0341"/>
    <w:rsid w:val="005B0AB7"/>
    <w:rsid w:val="005B0F45"/>
    <w:rsid w:val="005B1080"/>
    <w:rsid w:val="005B1900"/>
    <w:rsid w:val="005B1B70"/>
    <w:rsid w:val="005B1CAB"/>
    <w:rsid w:val="005B1E87"/>
    <w:rsid w:val="005B1F37"/>
    <w:rsid w:val="005B2408"/>
    <w:rsid w:val="005B2488"/>
    <w:rsid w:val="005B2DCA"/>
    <w:rsid w:val="005B3722"/>
    <w:rsid w:val="005B3D19"/>
    <w:rsid w:val="005B4834"/>
    <w:rsid w:val="005B51AB"/>
    <w:rsid w:val="005B6CCF"/>
    <w:rsid w:val="005B7487"/>
    <w:rsid w:val="005B7B25"/>
    <w:rsid w:val="005B7B9F"/>
    <w:rsid w:val="005B7D2B"/>
    <w:rsid w:val="005C08EE"/>
    <w:rsid w:val="005C169F"/>
    <w:rsid w:val="005C2141"/>
    <w:rsid w:val="005C2472"/>
    <w:rsid w:val="005C4191"/>
    <w:rsid w:val="005C470F"/>
    <w:rsid w:val="005C4ABB"/>
    <w:rsid w:val="005C5584"/>
    <w:rsid w:val="005C6104"/>
    <w:rsid w:val="005C7485"/>
    <w:rsid w:val="005C75DF"/>
    <w:rsid w:val="005C7813"/>
    <w:rsid w:val="005C7E44"/>
    <w:rsid w:val="005D043F"/>
    <w:rsid w:val="005D076C"/>
    <w:rsid w:val="005D0CF8"/>
    <w:rsid w:val="005D105A"/>
    <w:rsid w:val="005D15C6"/>
    <w:rsid w:val="005D2A25"/>
    <w:rsid w:val="005D2DF8"/>
    <w:rsid w:val="005D303A"/>
    <w:rsid w:val="005D32AC"/>
    <w:rsid w:val="005D39E0"/>
    <w:rsid w:val="005D3DC2"/>
    <w:rsid w:val="005D3F75"/>
    <w:rsid w:val="005D41EF"/>
    <w:rsid w:val="005D4301"/>
    <w:rsid w:val="005D4940"/>
    <w:rsid w:val="005D4F7D"/>
    <w:rsid w:val="005D5558"/>
    <w:rsid w:val="005D5AD5"/>
    <w:rsid w:val="005D5AE8"/>
    <w:rsid w:val="005D622F"/>
    <w:rsid w:val="005D6538"/>
    <w:rsid w:val="005D6666"/>
    <w:rsid w:val="005D66AD"/>
    <w:rsid w:val="005D7435"/>
    <w:rsid w:val="005D7819"/>
    <w:rsid w:val="005D7C8B"/>
    <w:rsid w:val="005D7FE4"/>
    <w:rsid w:val="005E0677"/>
    <w:rsid w:val="005E06BC"/>
    <w:rsid w:val="005E0CDD"/>
    <w:rsid w:val="005E102C"/>
    <w:rsid w:val="005E1423"/>
    <w:rsid w:val="005E1FE3"/>
    <w:rsid w:val="005E20DD"/>
    <w:rsid w:val="005E21E4"/>
    <w:rsid w:val="005E2347"/>
    <w:rsid w:val="005E2BCB"/>
    <w:rsid w:val="005E2BEA"/>
    <w:rsid w:val="005E2C72"/>
    <w:rsid w:val="005E2F1E"/>
    <w:rsid w:val="005E3462"/>
    <w:rsid w:val="005E3DC8"/>
    <w:rsid w:val="005E4138"/>
    <w:rsid w:val="005E4264"/>
    <w:rsid w:val="005E4F2D"/>
    <w:rsid w:val="005E537C"/>
    <w:rsid w:val="005E55BE"/>
    <w:rsid w:val="005E6EAA"/>
    <w:rsid w:val="005E7472"/>
    <w:rsid w:val="005E749C"/>
    <w:rsid w:val="005E74A1"/>
    <w:rsid w:val="005E765B"/>
    <w:rsid w:val="005E7CD7"/>
    <w:rsid w:val="005F068E"/>
    <w:rsid w:val="005F0822"/>
    <w:rsid w:val="005F0FC1"/>
    <w:rsid w:val="005F15C1"/>
    <w:rsid w:val="005F16B5"/>
    <w:rsid w:val="005F1A5E"/>
    <w:rsid w:val="005F1A73"/>
    <w:rsid w:val="005F1B5F"/>
    <w:rsid w:val="005F1BED"/>
    <w:rsid w:val="005F1E15"/>
    <w:rsid w:val="005F20FD"/>
    <w:rsid w:val="005F2303"/>
    <w:rsid w:val="005F26EE"/>
    <w:rsid w:val="005F2C2F"/>
    <w:rsid w:val="005F2FBE"/>
    <w:rsid w:val="005F365F"/>
    <w:rsid w:val="005F39F1"/>
    <w:rsid w:val="005F3A9A"/>
    <w:rsid w:val="005F3BC9"/>
    <w:rsid w:val="005F44CA"/>
    <w:rsid w:val="005F49A5"/>
    <w:rsid w:val="005F50E3"/>
    <w:rsid w:val="005F55FE"/>
    <w:rsid w:val="005F5FE3"/>
    <w:rsid w:val="005F62C9"/>
    <w:rsid w:val="005F69B1"/>
    <w:rsid w:val="005F69F6"/>
    <w:rsid w:val="005F726A"/>
    <w:rsid w:val="005F7CF4"/>
    <w:rsid w:val="00600C5D"/>
    <w:rsid w:val="00600F93"/>
    <w:rsid w:val="006010C7"/>
    <w:rsid w:val="006011D5"/>
    <w:rsid w:val="00601E3D"/>
    <w:rsid w:val="006020DE"/>
    <w:rsid w:val="00602700"/>
    <w:rsid w:val="00602719"/>
    <w:rsid w:val="00602E57"/>
    <w:rsid w:val="00603319"/>
    <w:rsid w:val="0060361B"/>
    <w:rsid w:val="00603780"/>
    <w:rsid w:val="00603CAD"/>
    <w:rsid w:val="00604329"/>
    <w:rsid w:val="00604401"/>
    <w:rsid w:val="006047C5"/>
    <w:rsid w:val="00604958"/>
    <w:rsid w:val="00604E02"/>
    <w:rsid w:val="00605DD4"/>
    <w:rsid w:val="00606044"/>
    <w:rsid w:val="0060638D"/>
    <w:rsid w:val="006073B7"/>
    <w:rsid w:val="006074C3"/>
    <w:rsid w:val="006076E8"/>
    <w:rsid w:val="0060782C"/>
    <w:rsid w:val="006078C0"/>
    <w:rsid w:val="00607CD4"/>
    <w:rsid w:val="00607FE0"/>
    <w:rsid w:val="00610079"/>
    <w:rsid w:val="00610089"/>
    <w:rsid w:val="00610381"/>
    <w:rsid w:val="006106A1"/>
    <w:rsid w:val="0061090B"/>
    <w:rsid w:val="00610A62"/>
    <w:rsid w:val="00610E2D"/>
    <w:rsid w:val="0061113F"/>
    <w:rsid w:val="006111BC"/>
    <w:rsid w:val="0061147A"/>
    <w:rsid w:val="00611546"/>
    <w:rsid w:val="006115DF"/>
    <w:rsid w:val="00611939"/>
    <w:rsid w:val="00611F05"/>
    <w:rsid w:val="00612210"/>
    <w:rsid w:val="00612ABB"/>
    <w:rsid w:val="00612FCD"/>
    <w:rsid w:val="00613A4B"/>
    <w:rsid w:val="00613D42"/>
    <w:rsid w:val="00613E7A"/>
    <w:rsid w:val="00614877"/>
    <w:rsid w:val="00614D90"/>
    <w:rsid w:val="00614DAB"/>
    <w:rsid w:val="0061541B"/>
    <w:rsid w:val="00615B51"/>
    <w:rsid w:val="00616C2D"/>
    <w:rsid w:val="006170E4"/>
    <w:rsid w:val="00617143"/>
    <w:rsid w:val="006175C5"/>
    <w:rsid w:val="00617F07"/>
    <w:rsid w:val="00620F49"/>
    <w:rsid w:val="006215E1"/>
    <w:rsid w:val="00621B7D"/>
    <w:rsid w:val="00621F58"/>
    <w:rsid w:val="006224F6"/>
    <w:rsid w:val="00622730"/>
    <w:rsid w:val="00622B5B"/>
    <w:rsid w:val="00622BCA"/>
    <w:rsid w:val="00622F94"/>
    <w:rsid w:val="006230AB"/>
    <w:rsid w:val="006235C6"/>
    <w:rsid w:val="00623ADD"/>
    <w:rsid w:val="00623B6A"/>
    <w:rsid w:val="0062488F"/>
    <w:rsid w:val="00624CEC"/>
    <w:rsid w:val="00625C41"/>
    <w:rsid w:val="00625CB3"/>
    <w:rsid w:val="00626044"/>
    <w:rsid w:val="0062611C"/>
    <w:rsid w:val="00626D50"/>
    <w:rsid w:val="00627415"/>
    <w:rsid w:val="00627B4E"/>
    <w:rsid w:val="00627C5B"/>
    <w:rsid w:val="00627DCB"/>
    <w:rsid w:val="00627ED6"/>
    <w:rsid w:val="00627F59"/>
    <w:rsid w:val="0063023E"/>
    <w:rsid w:val="006307EB"/>
    <w:rsid w:val="00630865"/>
    <w:rsid w:val="00630AF2"/>
    <w:rsid w:val="00630AF9"/>
    <w:rsid w:val="00630E87"/>
    <w:rsid w:val="00631905"/>
    <w:rsid w:val="00631BC2"/>
    <w:rsid w:val="00631CCE"/>
    <w:rsid w:val="00631EF5"/>
    <w:rsid w:val="006325DC"/>
    <w:rsid w:val="006327A3"/>
    <w:rsid w:val="006329F3"/>
    <w:rsid w:val="00632FBA"/>
    <w:rsid w:val="00633334"/>
    <w:rsid w:val="0063367E"/>
    <w:rsid w:val="006345D6"/>
    <w:rsid w:val="00634697"/>
    <w:rsid w:val="006348FF"/>
    <w:rsid w:val="00634A82"/>
    <w:rsid w:val="00634C72"/>
    <w:rsid w:val="00634EF4"/>
    <w:rsid w:val="006352F9"/>
    <w:rsid w:val="0063544C"/>
    <w:rsid w:val="00635A36"/>
    <w:rsid w:val="00635BFD"/>
    <w:rsid w:val="00635C36"/>
    <w:rsid w:val="006361F2"/>
    <w:rsid w:val="00636216"/>
    <w:rsid w:val="00637535"/>
    <w:rsid w:val="006377EA"/>
    <w:rsid w:val="00637F0B"/>
    <w:rsid w:val="0064076F"/>
    <w:rsid w:val="006409A6"/>
    <w:rsid w:val="00640B02"/>
    <w:rsid w:val="00640E70"/>
    <w:rsid w:val="006413BC"/>
    <w:rsid w:val="00641604"/>
    <w:rsid w:val="006418DE"/>
    <w:rsid w:val="006420B4"/>
    <w:rsid w:val="006420FF"/>
    <w:rsid w:val="00642BF4"/>
    <w:rsid w:val="006430E9"/>
    <w:rsid w:val="006431A0"/>
    <w:rsid w:val="006434BA"/>
    <w:rsid w:val="0064362D"/>
    <w:rsid w:val="00643B58"/>
    <w:rsid w:val="0064459A"/>
    <w:rsid w:val="006448A4"/>
    <w:rsid w:val="00644954"/>
    <w:rsid w:val="00644CE4"/>
    <w:rsid w:val="00645356"/>
    <w:rsid w:val="0064552B"/>
    <w:rsid w:val="00645667"/>
    <w:rsid w:val="006458B6"/>
    <w:rsid w:val="00645CAD"/>
    <w:rsid w:val="00646005"/>
    <w:rsid w:val="006461D9"/>
    <w:rsid w:val="00646822"/>
    <w:rsid w:val="00646C08"/>
    <w:rsid w:val="0064739D"/>
    <w:rsid w:val="0064767C"/>
    <w:rsid w:val="00647A3C"/>
    <w:rsid w:val="00647CEE"/>
    <w:rsid w:val="0065001F"/>
    <w:rsid w:val="006506B6"/>
    <w:rsid w:val="006512F2"/>
    <w:rsid w:val="006514E1"/>
    <w:rsid w:val="0065175B"/>
    <w:rsid w:val="00651840"/>
    <w:rsid w:val="006521E7"/>
    <w:rsid w:val="006523E9"/>
    <w:rsid w:val="006523FD"/>
    <w:rsid w:val="00652948"/>
    <w:rsid w:val="00652B3C"/>
    <w:rsid w:val="00652BF7"/>
    <w:rsid w:val="00652F6D"/>
    <w:rsid w:val="00653289"/>
    <w:rsid w:val="00653625"/>
    <w:rsid w:val="00654110"/>
    <w:rsid w:val="006541D3"/>
    <w:rsid w:val="006541DB"/>
    <w:rsid w:val="00654933"/>
    <w:rsid w:val="00654B82"/>
    <w:rsid w:val="006551C0"/>
    <w:rsid w:val="00655700"/>
    <w:rsid w:val="00655ADD"/>
    <w:rsid w:val="00655C39"/>
    <w:rsid w:val="00655E67"/>
    <w:rsid w:val="00655F99"/>
    <w:rsid w:val="00656017"/>
    <w:rsid w:val="00656622"/>
    <w:rsid w:val="0065680D"/>
    <w:rsid w:val="00656C78"/>
    <w:rsid w:val="00656C9D"/>
    <w:rsid w:val="0065708C"/>
    <w:rsid w:val="006574A7"/>
    <w:rsid w:val="006575C1"/>
    <w:rsid w:val="006577BE"/>
    <w:rsid w:val="006603E4"/>
    <w:rsid w:val="0066085B"/>
    <w:rsid w:val="006614C3"/>
    <w:rsid w:val="00661A14"/>
    <w:rsid w:val="00661BC9"/>
    <w:rsid w:val="00661C7A"/>
    <w:rsid w:val="006621C7"/>
    <w:rsid w:val="006628CB"/>
    <w:rsid w:val="00662BE0"/>
    <w:rsid w:val="006630AB"/>
    <w:rsid w:val="00663583"/>
    <w:rsid w:val="006641DA"/>
    <w:rsid w:val="0066470A"/>
    <w:rsid w:val="006648A4"/>
    <w:rsid w:val="00664AEE"/>
    <w:rsid w:val="00665044"/>
    <w:rsid w:val="00665407"/>
    <w:rsid w:val="00665557"/>
    <w:rsid w:val="006658FD"/>
    <w:rsid w:val="00665BB0"/>
    <w:rsid w:val="00665E7F"/>
    <w:rsid w:val="00666433"/>
    <w:rsid w:val="006667C6"/>
    <w:rsid w:val="00666899"/>
    <w:rsid w:val="00666F95"/>
    <w:rsid w:val="00667640"/>
    <w:rsid w:val="0066789C"/>
    <w:rsid w:val="00667971"/>
    <w:rsid w:val="00667C11"/>
    <w:rsid w:val="006704DA"/>
    <w:rsid w:val="00670975"/>
    <w:rsid w:val="00670CAF"/>
    <w:rsid w:val="006714DE"/>
    <w:rsid w:val="00671E88"/>
    <w:rsid w:val="006725FC"/>
    <w:rsid w:val="006732FD"/>
    <w:rsid w:val="006736D7"/>
    <w:rsid w:val="00673985"/>
    <w:rsid w:val="006739BD"/>
    <w:rsid w:val="00673B30"/>
    <w:rsid w:val="0067459B"/>
    <w:rsid w:val="00674631"/>
    <w:rsid w:val="00674638"/>
    <w:rsid w:val="0067468D"/>
    <w:rsid w:val="00674985"/>
    <w:rsid w:val="00675396"/>
    <w:rsid w:val="006756BA"/>
    <w:rsid w:val="006759CF"/>
    <w:rsid w:val="006769DD"/>
    <w:rsid w:val="00676A00"/>
    <w:rsid w:val="00676E79"/>
    <w:rsid w:val="00676FD8"/>
    <w:rsid w:val="00677578"/>
    <w:rsid w:val="00677A50"/>
    <w:rsid w:val="00681789"/>
    <w:rsid w:val="006825EA"/>
    <w:rsid w:val="00682600"/>
    <w:rsid w:val="006841B4"/>
    <w:rsid w:val="006849D7"/>
    <w:rsid w:val="006850B9"/>
    <w:rsid w:val="00685533"/>
    <w:rsid w:val="0068555F"/>
    <w:rsid w:val="00685A14"/>
    <w:rsid w:val="00685DC0"/>
    <w:rsid w:val="00686492"/>
    <w:rsid w:val="006865A3"/>
    <w:rsid w:val="006866F0"/>
    <w:rsid w:val="00686752"/>
    <w:rsid w:val="00686AD8"/>
    <w:rsid w:val="00686B18"/>
    <w:rsid w:val="00687068"/>
    <w:rsid w:val="00687E7C"/>
    <w:rsid w:val="00690231"/>
    <w:rsid w:val="006904D1"/>
    <w:rsid w:val="0069055D"/>
    <w:rsid w:val="00690A47"/>
    <w:rsid w:val="0069112F"/>
    <w:rsid w:val="006914D7"/>
    <w:rsid w:val="00691D2A"/>
    <w:rsid w:val="00692811"/>
    <w:rsid w:val="006929F6"/>
    <w:rsid w:val="00692CC5"/>
    <w:rsid w:val="00693180"/>
    <w:rsid w:val="0069366F"/>
    <w:rsid w:val="00694DEB"/>
    <w:rsid w:val="00695040"/>
    <w:rsid w:val="00695300"/>
    <w:rsid w:val="00695A4A"/>
    <w:rsid w:val="00695D43"/>
    <w:rsid w:val="006962E5"/>
    <w:rsid w:val="006963E0"/>
    <w:rsid w:val="0069641A"/>
    <w:rsid w:val="00697456"/>
    <w:rsid w:val="0069770D"/>
    <w:rsid w:val="006A05DC"/>
    <w:rsid w:val="006A1188"/>
    <w:rsid w:val="006A1DC0"/>
    <w:rsid w:val="006A23EB"/>
    <w:rsid w:val="006A2524"/>
    <w:rsid w:val="006A2631"/>
    <w:rsid w:val="006A2680"/>
    <w:rsid w:val="006A2950"/>
    <w:rsid w:val="006A2D42"/>
    <w:rsid w:val="006A2D60"/>
    <w:rsid w:val="006A3300"/>
    <w:rsid w:val="006A3921"/>
    <w:rsid w:val="006A3C45"/>
    <w:rsid w:val="006A42FE"/>
    <w:rsid w:val="006A4F1D"/>
    <w:rsid w:val="006A4F52"/>
    <w:rsid w:val="006A5737"/>
    <w:rsid w:val="006A574C"/>
    <w:rsid w:val="006A6156"/>
    <w:rsid w:val="006A644C"/>
    <w:rsid w:val="006A654E"/>
    <w:rsid w:val="006A6653"/>
    <w:rsid w:val="006A6DDA"/>
    <w:rsid w:val="006A6EAC"/>
    <w:rsid w:val="006A7674"/>
    <w:rsid w:val="006A78B9"/>
    <w:rsid w:val="006A7B6D"/>
    <w:rsid w:val="006A7F04"/>
    <w:rsid w:val="006B05CF"/>
    <w:rsid w:val="006B06A6"/>
    <w:rsid w:val="006B08D7"/>
    <w:rsid w:val="006B0D4F"/>
    <w:rsid w:val="006B11E1"/>
    <w:rsid w:val="006B14AE"/>
    <w:rsid w:val="006B1E0D"/>
    <w:rsid w:val="006B1FA0"/>
    <w:rsid w:val="006B2201"/>
    <w:rsid w:val="006B2713"/>
    <w:rsid w:val="006B3F19"/>
    <w:rsid w:val="006B4256"/>
    <w:rsid w:val="006B43D6"/>
    <w:rsid w:val="006B4539"/>
    <w:rsid w:val="006B5419"/>
    <w:rsid w:val="006B647A"/>
    <w:rsid w:val="006B6B9C"/>
    <w:rsid w:val="006B7A47"/>
    <w:rsid w:val="006C050E"/>
    <w:rsid w:val="006C0729"/>
    <w:rsid w:val="006C083C"/>
    <w:rsid w:val="006C0A52"/>
    <w:rsid w:val="006C14E9"/>
    <w:rsid w:val="006C1BC2"/>
    <w:rsid w:val="006C1D0B"/>
    <w:rsid w:val="006C1D46"/>
    <w:rsid w:val="006C1E01"/>
    <w:rsid w:val="006C2DB7"/>
    <w:rsid w:val="006C2EEC"/>
    <w:rsid w:val="006C43EB"/>
    <w:rsid w:val="006C54B3"/>
    <w:rsid w:val="006C55ED"/>
    <w:rsid w:val="006C67B9"/>
    <w:rsid w:val="006C6A74"/>
    <w:rsid w:val="006C6DEA"/>
    <w:rsid w:val="006C6E2A"/>
    <w:rsid w:val="006C7198"/>
    <w:rsid w:val="006C7BE1"/>
    <w:rsid w:val="006C7ED4"/>
    <w:rsid w:val="006D05DE"/>
    <w:rsid w:val="006D07A2"/>
    <w:rsid w:val="006D0B7F"/>
    <w:rsid w:val="006D0C87"/>
    <w:rsid w:val="006D0F3C"/>
    <w:rsid w:val="006D17DB"/>
    <w:rsid w:val="006D1805"/>
    <w:rsid w:val="006D1DD7"/>
    <w:rsid w:val="006D1F74"/>
    <w:rsid w:val="006D202B"/>
    <w:rsid w:val="006D20FF"/>
    <w:rsid w:val="006D22E7"/>
    <w:rsid w:val="006D298E"/>
    <w:rsid w:val="006D2B97"/>
    <w:rsid w:val="006D2D93"/>
    <w:rsid w:val="006D35DA"/>
    <w:rsid w:val="006D39B8"/>
    <w:rsid w:val="006D39FB"/>
    <w:rsid w:val="006D3CD8"/>
    <w:rsid w:val="006D3E3E"/>
    <w:rsid w:val="006D41A2"/>
    <w:rsid w:val="006D484F"/>
    <w:rsid w:val="006D516E"/>
    <w:rsid w:val="006D5791"/>
    <w:rsid w:val="006D5A5B"/>
    <w:rsid w:val="006D66AD"/>
    <w:rsid w:val="006D66D7"/>
    <w:rsid w:val="006D69A4"/>
    <w:rsid w:val="006D6D84"/>
    <w:rsid w:val="006D6F20"/>
    <w:rsid w:val="006D6F69"/>
    <w:rsid w:val="006D7521"/>
    <w:rsid w:val="006D784A"/>
    <w:rsid w:val="006E01AC"/>
    <w:rsid w:val="006E039E"/>
    <w:rsid w:val="006E0517"/>
    <w:rsid w:val="006E0582"/>
    <w:rsid w:val="006E1C8B"/>
    <w:rsid w:val="006E1FF1"/>
    <w:rsid w:val="006E2259"/>
    <w:rsid w:val="006E30CB"/>
    <w:rsid w:val="006E35C0"/>
    <w:rsid w:val="006E380F"/>
    <w:rsid w:val="006E3B5B"/>
    <w:rsid w:val="006E3B80"/>
    <w:rsid w:val="006E44AC"/>
    <w:rsid w:val="006E46A1"/>
    <w:rsid w:val="006E4D6B"/>
    <w:rsid w:val="006E5246"/>
    <w:rsid w:val="006E611A"/>
    <w:rsid w:val="006E6958"/>
    <w:rsid w:val="006E6FAB"/>
    <w:rsid w:val="006E7313"/>
    <w:rsid w:val="006E742A"/>
    <w:rsid w:val="006E7465"/>
    <w:rsid w:val="006E75A2"/>
    <w:rsid w:val="006F0447"/>
    <w:rsid w:val="006F07A9"/>
    <w:rsid w:val="006F1082"/>
    <w:rsid w:val="006F17BD"/>
    <w:rsid w:val="006F1DDA"/>
    <w:rsid w:val="006F2260"/>
    <w:rsid w:val="006F2CDA"/>
    <w:rsid w:val="006F337B"/>
    <w:rsid w:val="006F349E"/>
    <w:rsid w:val="006F3B00"/>
    <w:rsid w:val="006F3F10"/>
    <w:rsid w:val="006F3F60"/>
    <w:rsid w:val="006F4153"/>
    <w:rsid w:val="006F45A1"/>
    <w:rsid w:val="006F4832"/>
    <w:rsid w:val="006F4B5F"/>
    <w:rsid w:val="006F4C36"/>
    <w:rsid w:val="006F4F59"/>
    <w:rsid w:val="006F513A"/>
    <w:rsid w:val="006F5702"/>
    <w:rsid w:val="006F5728"/>
    <w:rsid w:val="006F5AB0"/>
    <w:rsid w:val="006F619D"/>
    <w:rsid w:val="006F6340"/>
    <w:rsid w:val="006F6EFA"/>
    <w:rsid w:val="006F7019"/>
    <w:rsid w:val="006F7052"/>
    <w:rsid w:val="006F7348"/>
    <w:rsid w:val="006F772A"/>
    <w:rsid w:val="006F7B1C"/>
    <w:rsid w:val="006F7CDD"/>
    <w:rsid w:val="006F7EAF"/>
    <w:rsid w:val="006F7F26"/>
    <w:rsid w:val="00700FBB"/>
    <w:rsid w:val="007010F0"/>
    <w:rsid w:val="007015B5"/>
    <w:rsid w:val="00701D2B"/>
    <w:rsid w:val="007021C5"/>
    <w:rsid w:val="0070245A"/>
    <w:rsid w:val="007024F2"/>
    <w:rsid w:val="007026C4"/>
    <w:rsid w:val="00702A5A"/>
    <w:rsid w:val="00703121"/>
    <w:rsid w:val="007033CB"/>
    <w:rsid w:val="00703969"/>
    <w:rsid w:val="007040E5"/>
    <w:rsid w:val="007047C5"/>
    <w:rsid w:val="00704DCA"/>
    <w:rsid w:val="007053D4"/>
    <w:rsid w:val="00705537"/>
    <w:rsid w:val="00705DAD"/>
    <w:rsid w:val="00705F1F"/>
    <w:rsid w:val="00706499"/>
    <w:rsid w:val="0070653F"/>
    <w:rsid w:val="00706BC6"/>
    <w:rsid w:val="00706ED5"/>
    <w:rsid w:val="00707480"/>
    <w:rsid w:val="007075B5"/>
    <w:rsid w:val="00707697"/>
    <w:rsid w:val="00707A3D"/>
    <w:rsid w:val="007102A1"/>
    <w:rsid w:val="007102F1"/>
    <w:rsid w:val="007106BD"/>
    <w:rsid w:val="00711504"/>
    <w:rsid w:val="0071172C"/>
    <w:rsid w:val="00711BE8"/>
    <w:rsid w:val="00711BEE"/>
    <w:rsid w:val="00711D96"/>
    <w:rsid w:val="00712B15"/>
    <w:rsid w:val="00712C53"/>
    <w:rsid w:val="00712CF5"/>
    <w:rsid w:val="00712ED5"/>
    <w:rsid w:val="00713090"/>
    <w:rsid w:val="0071337E"/>
    <w:rsid w:val="00713C66"/>
    <w:rsid w:val="00713EEA"/>
    <w:rsid w:val="0071420A"/>
    <w:rsid w:val="007142E0"/>
    <w:rsid w:val="0071445B"/>
    <w:rsid w:val="007145CE"/>
    <w:rsid w:val="00714CC4"/>
    <w:rsid w:val="007151F3"/>
    <w:rsid w:val="00715491"/>
    <w:rsid w:val="007155B4"/>
    <w:rsid w:val="007158F3"/>
    <w:rsid w:val="00715AA6"/>
    <w:rsid w:val="00715CD4"/>
    <w:rsid w:val="0071688F"/>
    <w:rsid w:val="00716941"/>
    <w:rsid w:val="00716F00"/>
    <w:rsid w:val="0071711E"/>
    <w:rsid w:val="00717453"/>
    <w:rsid w:val="00717F38"/>
    <w:rsid w:val="0072011F"/>
    <w:rsid w:val="0072013A"/>
    <w:rsid w:val="00720667"/>
    <w:rsid w:val="00720EB7"/>
    <w:rsid w:val="00720FA2"/>
    <w:rsid w:val="00721167"/>
    <w:rsid w:val="00721622"/>
    <w:rsid w:val="007219EC"/>
    <w:rsid w:val="00721EA0"/>
    <w:rsid w:val="007221A3"/>
    <w:rsid w:val="007227F7"/>
    <w:rsid w:val="00722BF5"/>
    <w:rsid w:val="00722F22"/>
    <w:rsid w:val="0072372F"/>
    <w:rsid w:val="0072386C"/>
    <w:rsid w:val="0072388B"/>
    <w:rsid w:val="007243B6"/>
    <w:rsid w:val="00724698"/>
    <w:rsid w:val="007249B9"/>
    <w:rsid w:val="00724A80"/>
    <w:rsid w:val="00725022"/>
    <w:rsid w:val="007255CB"/>
    <w:rsid w:val="00725B33"/>
    <w:rsid w:val="00725D10"/>
    <w:rsid w:val="00725E39"/>
    <w:rsid w:val="007268F3"/>
    <w:rsid w:val="00726DA4"/>
    <w:rsid w:val="00727C99"/>
    <w:rsid w:val="00730BCD"/>
    <w:rsid w:val="00730E8A"/>
    <w:rsid w:val="0073103A"/>
    <w:rsid w:val="007311F4"/>
    <w:rsid w:val="0073144A"/>
    <w:rsid w:val="007317D1"/>
    <w:rsid w:val="00731CDF"/>
    <w:rsid w:val="00731ECE"/>
    <w:rsid w:val="00731ED4"/>
    <w:rsid w:val="00731F5A"/>
    <w:rsid w:val="00732576"/>
    <w:rsid w:val="007326AE"/>
    <w:rsid w:val="007328A7"/>
    <w:rsid w:val="00732A8C"/>
    <w:rsid w:val="00732F26"/>
    <w:rsid w:val="00733772"/>
    <w:rsid w:val="007337AB"/>
    <w:rsid w:val="00733D40"/>
    <w:rsid w:val="007340A5"/>
    <w:rsid w:val="00734B49"/>
    <w:rsid w:val="00734C6D"/>
    <w:rsid w:val="00734D32"/>
    <w:rsid w:val="00734F3F"/>
    <w:rsid w:val="007359D8"/>
    <w:rsid w:val="00735F80"/>
    <w:rsid w:val="00736016"/>
    <w:rsid w:val="00736030"/>
    <w:rsid w:val="0073663A"/>
    <w:rsid w:val="007372DC"/>
    <w:rsid w:val="007375AE"/>
    <w:rsid w:val="007378FF"/>
    <w:rsid w:val="00737D89"/>
    <w:rsid w:val="00737F76"/>
    <w:rsid w:val="00740627"/>
    <w:rsid w:val="00740C6F"/>
    <w:rsid w:val="00740F6B"/>
    <w:rsid w:val="0074122A"/>
    <w:rsid w:val="00741373"/>
    <w:rsid w:val="00741D6A"/>
    <w:rsid w:val="00741F5F"/>
    <w:rsid w:val="00742229"/>
    <w:rsid w:val="0074223D"/>
    <w:rsid w:val="007422B6"/>
    <w:rsid w:val="007424CC"/>
    <w:rsid w:val="00742703"/>
    <w:rsid w:val="00742BEE"/>
    <w:rsid w:val="00742EC7"/>
    <w:rsid w:val="00743BCE"/>
    <w:rsid w:val="00743FB6"/>
    <w:rsid w:val="0074416A"/>
    <w:rsid w:val="0074417A"/>
    <w:rsid w:val="0074418F"/>
    <w:rsid w:val="0074419A"/>
    <w:rsid w:val="00744BE2"/>
    <w:rsid w:val="00744E26"/>
    <w:rsid w:val="00745729"/>
    <w:rsid w:val="007457EB"/>
    <w:rsid w:val="00745C77"/>
    <w:rsid w:val="00745E1D"/>
    <w:rsid w:val="0074666A"/>
    <w:rsid w:val="0074692B"/>
    <w:rsid w:val="00746BB9"/>
    <w:rsid w:val="00747BFA"/>
    <w:rsid w:val="007504A1"/>
    <w:rsid w:val="007507FA"/>
    <w:rsid w:val="00750A12"/>
    <w:rsid w:val="00751215"/>
    <w:rsid w:val="00751ECB"/>
    <w:rsid w:val="007527D7"/>
    <w:rsid w:val="00752F20"/>
    <w:rsid w:val="007530B8"/>
    <w:rsid w:val="0075353C"/>
    <w:rsid w:val="00753629"/>
    <w:rsid w:val="00753634"/>
    <w:rsid w:val="00753842"/>
    <w:rsid w:val="00753E7A"/>
    <w:rsid w:val="00753F55"/>
    <w:rsid w:val="007545ED"/>
    <w:rsid w:val="00755238"/>
    <w:rsid w:val="00755266"/>
    <w:rsid w:val="00755876"/>
    <w:rsid w:val="00755E12"/>
    <w:rsid w:val="00756037"/>
    <w:rsid w:val="007566BC"/>
    <w:rsid w:val="007569AD"/>
    <w:rsid w:val="00756D94"/>
    <w:rsid w:val="0075715C"/>
    <w:rsid w:val="00757441"/>
    <w:rsid w:val="00757B84"/>
    <w:rsid w:val="00760146"/>
    <w:rsid w:val="00760289"/>
    <w:rsid w:val="007603D4"/>
    <w:rsid w:val="007605C0"/>
    <w:rsid w:val="00760BAB"/>
    <w:rsid w:val="0076112D"/>
    <w:rsid w:val="00761189"/>
    <w:rsid w:val="00761941"/>
    <w:rsid w:val="00762EDE"/>
    <w:rsid w:val="00762F1A"/>
    <w:rsid w:val="00763989"/>
    <w:rsid w:val="00763BAA"/>
    <w:rsid w:val="00763C87"/>
    <w:rsid w:val="00764492"/>
    <w:rsid w:val="00764E0F"/>
    <w:rsid w:val="00765479"/>
    <w:rsid w:val="00765580"/>
    <w:rsid w:val="00765786"/>
    <w:rsid w:val="00765E1E"/>
    <w:rsid w:val="00766E9E"/>
    <w:rsid w:val="00766F1A"/>
    <w:rsid w:val="00767B06"/>
    <w:rsid w:val="00767E42"/>
    <w:rsid w:val="00770722"/>
    <w:rsid w:val="007710C2"/>
    <w:rsid w:val="00771BAF"/>
    <w:rsid w:val="00772286"/>
    <w:rsid w:val="00772D36"/>
    <w:rsid w:val="0077376D"/>
    <w:rsid w:val="00773828"/>
    <w:rsid w:val="00773A64"/>
    <w:rsid w:val="00773B91"/>
    <w:rsid w:val="00773DD7"/>
    <w:rsid w:val="00773E85"/>
    <w:rsid w:val="00774167"/>
    <w:rsid w:val="007741B7"/>
    <w:rsid w:val="00774A01"/>
    <w:rsid w:val="00774B4D"/>
    <w:rsid w:val="00774FED"/>
    <w:rsid w:val="0077530A"/>
    <w:rsid w:val="00776181"/>
    <w:rsid w:val="007761D6"/>
    <w:rsid w:val="00776BFD"/>
    <w:rsid w:val="00776E31"/>
    <w:rsid w:val="007773FF"/>
    <w:rsid w:val="00777F4D"/>
    <w:rsid w:val="00780353"/>
    <w:rsid w:val="00780892"/>
    <w:rsid w:val="00781310"/>
    <w:rsid w:val="00781826"/>
    <w:rsid w:val="00781DBD"/>
    <w:rsid w:val="007825FC"/>
    <w:rsid w:val="00782B43"/>
    <w:rsid w:val="00783490"/>
    <w:rsid w:val="00783E12"/>
    <w:rsid w:val="00783E9A"/>
    <w:rsid w:val="00783FDF"/>
    <w:rsid w:val="00784016"/>
    <w:rsid w:val="00784358"/>
    <w:rsid w:val="0078472C"/>
    <w:rsid w:val="007853B8"/>
    <w:rsid w:val="00785790"/>
    <w:rsid w:val="00785A1E"/>
    <w:rsid w:val="0078669A"/>
    <w:rsid w:val="00786946"/>
    <w:rsid w:val="00787812"/>
    <w:rsid w:val="007878F2"/>
    <w:rsid w:val="00787DA9"/>
    <w:rsid w:val="00787EE0"/>
    <w:rsid w:val="00790A37"/>
    <w:rsid w:val="00790AC4"/>
    <w:rsid w:val="00790E91"/>
    <w:rsid w:val="00790FEB"/>
    <w:rsid w:val="00791192"/>
    <w:rsid w:val="00791756"/>
    <w:rsid w:val="007926D1"/>
    <w:rsid w:val="007926E9"/>
    <w:rsid w:val="00792DBA"/>
    <w:rsid w:val="0079301C"/>
    <w:rsid w:val="00793133"/>
    <w:rsid w:val="0079318A"/>
    <w:rsid w:val="00793302"/>
    <w:rsid w:val="0079332A"/>
    <w:rsid w:val="007934AE"/>
    <w:rsid w:val="00793536"/>
    <w:rsid w:val="007937C0"/>
    <w:rsid w:val="007939C9"/>
    <w:rsid w:val="00793BFC"/>
    <w:rsid w:val="00793D00"/>
    <w:rsid w:val="00793F2C"/>
    <w:rsid w:val="007941B5"/>
    <w:rsid w:val="007944E3"/>
    <w:rsid w:val="00794736"/>
    <w:rsid w:val="0079550E"/>
    <w:rsid w:val="007959E3"/>
    <w:rsid w:val="00795D14"/>
    <w:rsid w:val="00796C35"/>
    <w:rsid w:val="00796E35"/>
    <w:rsid w:val="00796FEF"/>
    <w:rsid w:val="007970D3"/>
    <w:rsid w:val="007971A5"/>
    <w:rsid w:val="00797ED2"/>
    <w:rsid w:val="00797FC6"/>
    <w:rsid w:val="007A1D5C"/>
    <w:rsid w:val="007A2128"/>
    <w:rsid w:val="007A2A0D"/>
    <w:rsid w:val="007A3165"/>
    <w:rsid w:val="007A3632"/>
    <w:rsid w:val="007A3BE4"/>
    <w:rsid w:val="007A411D"/>
    <w:rsid w:val="007A444A"/>
    <w:rsid w:val="007A468A"/>
    <w:rsid w:val="007A4780"/>
    <w:rsid w:val="007A4D22"/>
    <w:rsid w:val="007A535A"/>
    <w:rsid w:val="007A556B"/>
    <w:rsid w:val="007A5939"/>
    <w:rsid w:val="007A5D4D"/>
    <w:rsid w:val="007A6018"/>
    <w:rsid w:val="007A6416"/>
    <w:rsid w:val="007A656F"/>
    <w:rsid w:val="007A678B"/>
    <w:rsid w:val="007A6EC8"/>
    <w:rsid w:val="007A74A7"/>
    <w:rsid w:val="007A78D1"/>
    <w:rsid w:val="007A7CF5"/>
    <w:rsid w:val="007B00B3"/>
    <w:rsid w:val="007B06B5"/>
    <w:rsid w:val="007B0D6C"/>
    <w:rsid w:val="007B1140"/>
    <w:rsid w:val="007B16A9"/>
    <w:rsid w:val="007B1D04"/>
    <w:rsid w:val="007B2406"/>
    <w:rsid w:val="007B28F7"/>
    <w:rsid w:val="007B2A4A"/>
    <w:rsid w:val="007B2FB9"/>
    <w:rsid w:val="007B3616"/>
    <w:rsid w:val="007B3DCD"/>
    <w:rsid w:val="007B43C0"/>
    <w:rsid w:val="007B4C5E"/>
    <w:rsid w:val="007B6399"/>
    <w:rsid w:val="007B657E"/>
    <w:rsid w:val="007B718B"/>
    <w:rsid w:val="007B722D"/>
    <w:rsid w:val="007B7545"/>
    <w:rsid w:val="007B7A41"/>
    <w:rsid w:val="007B7E77"/>
    <w:rsid w:val="007C01E6"/>
    <w:rsid w:val="007C087A"/>
    <w:rsid w:val="007C08DE"/>
    <w:rsid w:val="007C0E0D"/>
    <w:rsid w:val="007C13EA"/>
    <w:rsid w:val="007C13FC"/>
    <w:rsid w:val="007C1457"/>
    <w:rsid w:val="007C22BC"/>
    <w:rsid w:val="007C235F"/>
    <w:rsid w:val="007C29B6"/>
    <w:rsid w:val="007C37EB"/>
    <w:rsid w:val="007C3C71"/>
    <w:rsid w:val="007C404F"/>
    <w:rsid w:val="007C48F9"/>
    <w:rsid w:val="007C4A55"/>
    <w:rsid w:val="007C4CE5"/>
    <w:rsid w:val="007C4F72"/>
    <w:rsid w:val="007C50CF"/>
    <w:rsid w:val="007C5A82"/>
    <w:rsid w:val="007C5ACE"/>
    <w:rsid w:val="007C647D"/>
    <w:rsid w:val="007C6685"/>
    <w:rsid w:val="007C6E99"/>
    <w:rsid w:val="007C75C9"/>
    <w:rsid w:val="007C7E5D"/>
    <w:rsid w:val="007D0AE7"/>
    <w:rsid w:val="007D0B74"/>
    <w:rsid w:val="007D0D9C"/>
    <w:rsid w:val="007D0E97"/>
    <w:rsid w:val="007D0FA5"/>
    <w:rsid w:val="007D0FC7"/>
    <w:rsid w:val="007D14E0"/>
    <w:rsid w:val="007D18ED"/>
    <w:rsid w:val="007D1AC5"/>
    <w:rsid w:val="007D1F50"/>
    <w:rsid w:val="007D2C2C"/>
    <w:rsid w:val="007D31FB"/>
    <w:rsid w:val="007D3399"/>
    <w:rsid w:val="007D33BD"/>
    <w:rsid w:val="007D33E3"/>
    <w:rsid w:val="007D3827"/>
    <w:rsid w:val="007D3CD6"/>
    <w:rsid w:val="007D3F59"/>
    <w:rsid w:val="007D3F6F"/>
    <w:rsid w:val="007D40C2"/>
    <w:rsid w:val="007D41D2"/>
    <w:rsid w:val="007D4334"/>
    <w:rsid w:val="007D48F4"/>
    <w:rsid w:val="007D4A1C"/>
    <w:rsid w:val="007D4D1F"/>
    <w:rsid w:val="007D4D7E"/>
    <w:rsid w:val="007D4DD1"/>
    <w:rsid w:val="007D4E9E"/>
    <w:rsid w:val="007D50F1"/>
    <w:rsid w:val="007D54F8"/>
    <w:rsid w:val="007D5993"/>
    <w:rsid w:val="007D5CD1"/>
    <w:rsid w:val="007D5D35"/>
    <w:rsid w:val="007D5DB2"/>
    <w:rsid w:val="007D611E"/>
    <w:rsid w:val="007D6EB8"/>
    <w:rsid w:val="007D73E6"/>
    <w:rsid w:val="007D7893"/>
    <w:rsid w:val="007D79A8"/>
    <w:rsid w:val="007D7CBD"/>
    <w:rsid w:val="007E02F7"/>
    <w:rsid w:val="007E0871"/>
    <w:rsid w:val="007E0A5F"/>
    <w:rsid w:val="007E11D2"/>
    <w:rsid w:val="007E1378"/>
    <w:rsid w:val="007E1AC0"/>
    <w:rsid w:val="007E1B98"/>
    <w:rsid w:val="007E1FE4"/>
    <w:rsid w:val="007E209B"/>
    <w:rsid w:val="007E25C1"/>
    <w:rsid w:val="007E370E"/>
    <w:rsid w:val="007E3804"/>
    <w:rsid w:val="007E3C32"/>
    <w:rsid w:val="007E3CEA"/>
    <w:rsid w:val="007E3DD1"/>
    <w:rsid w:val="007E403D"/>
    <w:rsid w:val="007E44B4"/>
    <w:rsid w:val="007E4877"/>
    <w:rsid w:val="007E5645"/>
    <w:rsid w:val="007E578B"/>
    <w:rsid w:val="007E57EA"/>
    <w:rsid w:val="007E596D"/>
    <w:rsid w:val="007E6A96"/>
    <w:rsid w:val="007E73D5"/>
    <w:rsid w:val="007F010C"/>
    <w:rsid w:val="007F01E6"/>
    <w:rsid w:val="007F0A03"/>
    <w:rsid w:val="007F0C25"/>
    <w:rsid w:val="007F0DF9"/>
    <w:rsid w:val="007F0ECF"/>
    <w:rsid w:val="007F10DE"/>
    <w:rsid w:val="007F16FF"/>
    <w:rsid w:val="007F1B8E"/>
    <w:rsid w:val="007F2541"/>
    <w:rsid w:val="007F38A7"/>
    <w:rsid w:val="007F42C0"/>
    <w:rsid w:val="007F4396"/>
    <w:rsid w:val="007F4892"/>
    <w:rsid w:val="007F4E56"/>
    <w:rsid w:val="007F52DF"/>
    <w:rsid w:val="007F5528"/>
    <w:rsid w:val="007F55F7"/>
    <w:rsid w:val="007F58BE"/>
    <w:rsid w:val="007F5CB2"/>
    <w:rsid w:val="007F5CF0"/>
    <w:rsid w:val="007F62BD"/>
    <w:rsid w:val="007F637E"/>
    <w:rsid w:val="007F6765"/>
    <w:rsid w:val="007F6E03"/>
    <w:rsid w:val="007F6F60"/>
    <w:rsid w:val="007F73DA"/>
    <w:rsid w:val="007F7AE9"/>
    <w:rsid w:val="007F7CBA"/>
    <w:rsid w:val="007F7E4C"/>
    <w:rsid w:val="007F7E6E"/>
    <w:rsid w:val="00800258"/>
    <w:rsid w:val="00800A9A"/>
    <w:rsid w:val="00800B6F"/>
    <w:rsid w:val="00801758"/>
    <w:rsid w:val="00801887"/>
    <w:rsid w:val="00801D82"/>
    <w:rsid w:val="00801F24"/>
    <w:rsid w:val="008028FA"/>
    <w:rsid w:val="0080297E"/>
    <w:rsid w:val="00802B81"/>
    <w:rsid w:val="00802C57"/>
    <w:rsid w:val="00803804"/>
    <w:rsid w:val="008041DE"/>
    <w:rsid w:val="00804B17"/>
    <w:rsid w:val="00804F6F"/>
    <w:rsid w:val="0080509A"/>
    <w:rsid w:val="008053B0"/>
    <w:rsid w:val="008058A7"/>
    <w:rsid w:val="00805C85"/>
    <w:rsid w:val="00806D93"/>
    <w:rsid w:val="00806FF4"/>
    <w:rsid w:val="008070EF"/>
    <w:rsid w:val="0080720D"/>
    <w:rsid w:val="0080721F"/>
    <w:rsid w:val="00807536"/>
    <w:rsid w:val="0080788E"/>
    <w:rsid w:val="008079F1"/>
    <w:rsid w:val="00807B75"/>
    <w:rsid w:val="00810339"/>
    <w:rsid w:val="00810609"/>
    <w:rsid w:val="00810611"/>
    <w:rsid w:val="00810F7F"/>
    <w:rsid w:val="00811A1C"/>
    <w:rsid w:val="0081205C"/>
    <w:rsid w:val="00812950"/>
    <w:rsid w:val="00812951"/>
    <w:rsid w:val="00812AA0"/>
    <w:rsid w:val="00812E29"/>
    <w:rsid w:val="00813038"/>
    <w:rsid w:val="008136DF"/>
    <w:rsid w:val="0081464F"/>
    <w:rsid w:val="00814812"/>
    <w:rsid w:val="00814CA0"/>
    <w:rsid w:val="00815141"/>
    <w:rsid w:val="008157D5"/>
    <w:rsid w:val="00815ACF"/>
    <w:rsid w:val="00815DAA"/>
    <w:rsid w:val="00815EE5"/>
    <w:rsid w:val="00816545"/>
    <w:rsid w:val="0081698E"/>
    <w:rsid w:val="0081742F"/>
    <w:rsid w:val="0081767C"/>
    <w:rsid w:val="00817BDB"/>
    <w:rsid w:val="0082041B"/>
    <w:rsid w:val="00820430"/>
    <w:rsid w:val="0082050D"/>
    <w:rsid w:val="00820981"/>
    <w:rsid w:val="00820F4F"/>
    <w:rsid w:val="008212E3"/>
    <w:rsid w:val="008219E2"/>
    <w:rsid w:val="00821A1F"/>
    <w:rsid w:val="00821B71"/>
    <w:rsid w:val="00821C4D"/>
    <w:rsid w:val="00821E09"/>
    <w:rsid w:val="00821ED4"/>
    <w:rsid w:val="00821F14"/>
    <w:rsid w:val="008221F6"/>
    <w:rsid w:val="00822A26"/>
    <w:rsid w:val="00822E37"/>
    <w:rsid w:val="008232A0"/>
    <w:rsid w:val="008235C6"/>
    <w:rsid w:val="00823D3F"/>
    <w:rsid w:val="0082422C"/>
    <w:rsid w:val="0082425D"/>
    <w:rsid w:val="0082452B"/>
    <w:rsid w:val="0082453D"/>
    <w:rsid w:val="0082463A"/>
    <w:rsid w:val="00825159"/>
    <w:rsid w:val="008254C3"/>
    <w:rsid w:val="00825534"/>
    <w:rsid w:val="008256FD"/>
    <w:rsid w:val="00826238"/>
    <w:rsid w:val="008262C1"/>
    <w:rsid w:val="0082633D"/>
    <w:rsid w:val="008267A3"/>
    <w:rsid w:val="008267BE"/>
    <w:rsid w:val="00826AD3"/>
    <w:rsid w:val="00826B10"/>
    <w:rsid w:val="00826D74"/>
    <w:rsid w:val="00826F0D"/>
    <w:rsid w:val="008275E7"/>
    <w:rsid w:val="00827999"/>
    <w:rsid w:val="0082799A"/>
    <w:rsid w:val="008303AD"/>
    <w:rsid w:val="008306E0"/>
    <w:rsid w:val="00830A27"/>
    <w:rsid w:val="00830B8C"/>
    <w:rsid w:val="00830BCE"/>
    <w:rsid w:val="00830DA9"/>
    <w:rsid w:val="00830F93"/>
    <w:rsid w:val="0083180A"/>
    <w:rsid w:val="00831C73"/>
    <w:rsid w:val="00832605"/>
    <w:rsid w:val="00832C56"/>
    <w:rsid w:val="008333A2"/>
    <w:rsid w:val="0083353D"/>
    <w:rsid w:val="00833F6C"/>
    <w:rsid w:val="008340C9"/>
    <w:rsid w:val="008342F0"/>
    <w:rsid w:val="008345F3"/>
    <w:rsid w:val="008346EE"/>
    <w:rsid w:val="00834709"/>
    <w:rsid w:val="00834824"/>
    <w:rsid w:val="00834A75"/>
    <w:rsid w:val="00835D49"/>
    <w:rsid w:val="0083618A"/>
    <w:rsid w:val="008361F7"/>
    <w:rsid w:val="008367E8"/>
    <w:rsid w:val="008368BC"/>
    <w:rsid w:val="00836B6E"/>
    <w:rsid w:val="00836CD4"/>
    <w:rsid w:val="00836D37"/>
    <w:rsid w:val="00836D89"/>
    <w:rsid w:val="0083704E"/>
    <w:rsid w:val="00837530"/>
    <w:rsid w:val="00837DB9"/>
    <w:rsid w:val="00840171"/>
    <w:rsid w:val="008410DB"/>
    <w:rsid w:val="00841266"/>
    <w:rsid w:val="00841730"/>
    <w:rsid w:val="00841EB6"/>
    <w:rsid w:val="0084205C"/>
    <w:rsid w:val="00843231"/>
    <w:rsid w:val="0084336E"/>
    <w:rsid w:val="008436A4"/>
    <w:rsid w:val="00843853"/>
    <w:rsid w:val="00843977"/>
    <w:rsid w:val="008445D2"/>
    <w:rsid w:val="008454BC"/>
    <w:rsid w:val="00845850"/>
    <w:rsid w:val="00845924"/>
    <w:rsid w:val="0084594C"/>
    <w:rsid w:val="008459A4"/>
    <w:rsid w:val="0084603F"/>
    <w:rsid w:val="00846681"/>
    <w:rsid w:val="00846B27"/>
    <w:rsid w:val="00846FA0"/>
    <w:rsid w:val="008471C6"/>
    <w:rsid w:val="00847304"/>
    <w:rsid w:val="008473F8"/>
    <w:rsid w:val="00847704"/>
    <w:rsid w:val="00847CDA"/>
    <w:rsid w:val="008508CB"/>
    <w:rsid w:val="00850902"/>
    <w:rsid w:val="0085105D"/>
    <w:rsid w:val="00851ECC"/>
    <w:rsid w:val="008525BA"/>
    <w:rsid w:val="0085272A"/>
    <w:rsid w:val="00852B24"/>
    <w:rsid w:val="00852D3C"/>
    <w:rsid w:val="0085333E"/>
    <w:rsid w:val="0085396B"/>
    <w:rsid w:val="008541FF"/>
    <w:rsid w:val="00854489"/>
    <w:rsid w:val="00854687"/>
    <w:rsid w:val="00854C3A"/>
    <w:rsid w:val="00854F92"/>
    <w:rsid w:val="00855356"/>
    <w:rsid w:val="00855756"/>
    <w:rsid w:val="00856BCB"/>
    <w:rsid w:val="008573A0"/>
    <w:rsid w:val="008573EE"/>
    <w:rsid w:val="008601AA"/>
    <w:rsid w:val="00860264"/>
    <w:rsid w:val="00860554"/>
    <w:rsid w:val="00860FBE"/>
    <w:rsid w:val="0086103E"/>
    <w:rsid w:val="00861741"/>
    <w:rsid w:val="008618B5"/>
    <w:rsid w:val="00861BDD"/>
    <w:rsid w:val="00861C22"/>
    <w:rsid w:val="008626BB"/>
    <w:rsid w:val="00862B9B"/>
    <w:rsid w:val="00862F50"/>
    <w:rsid w:val="0086338B"/>
    <w:rsid w:val="00863A89"/>
    <w:rsid w:val="00863C7C"/>
    <w:rsid w:val="008641F3"/>
    <w:rsid w:val="00864E28"/>
    <w:rsid w:val="0086545A"/>
    <w:rsid w:val="0086579E"/>
    <w:rsid w:val="00865A31"/>
    <w:rsid w:val="00865BA4"/>
    <w:rsid w:val="00865E64"/>
    <w:rsid w:val="00866013"/>
    <w:rsid w:val="0086602D"/>
    <w:rsid w:val="00866388"/>
    <w:rsid w:val="00866B1E"/>
    <w:rsid w:val="00867134"/>
    <w:rsid w:val="00867DB9"/>
    <w:rsid w:val="008701EE"/>
    <w:rsid w:val="0087026F"/>
    <w:rsid w:val="0087036C"/>
    <w:rsid w:val="00870977"/>
    <w:rsid w:val="008709DF"/>
    <w:rsid w:val="00871D8E"/>
    <w:rsid w:val="00871F25"/>
    <w:rsid w:val="0087210C"/>
    <w:rsid w:val="00872892"/>
    <w:rsid w:val="00872C87"/>
    <w:rsid w:val="0087335F"/>
    <w:rsid w:val="00873AC9"/>
    <w:rsid w:val="00873B74"/>
    <w:rsid w:val="00873CE7"/>
    <w:rsid w:val="00873EFF"/>
    <w:rsid w:val="008744A6"/>
    <w:rsid w:val="00874EBA"/>
    <w:rsid w:val="008751AD"/>
    <w:rsid w:val="008751D8"/>
    <w:rsid w:val="00875853"/>
    <w:rsid w:val="008765A0"/>
    <w:rsid w:val="0087674A"/>
    <w:rsid w:val="00876D38"/>
    <w:rsid w:val="0087703F"/>
    <w:rsid w:val="00877792"/>
    <w:rsid w:val="008777F4"/>
    <w:rsid w:val="00877815"/>
    <w:rsid w:val="00877DE8"/>
    <w:rsid w:val="00880055"/>
    <w:rsid w:val="0088054A"/>
    <w:rsid w:val="00880813"/>
    <w:rsid w:val="00880A7C"/>
    <w:rsid w:val="00880EE6"/>
    <w:rsid w:val="0088117D"/>
    <w:rsid w:val="00881634"/>
    <w:rsid w:val="008818BE"/>
    <w:rsid w:val="00881D2C"/>
    <w:rsid w:val="00882479"/>
    <w:rsid w:val="00882E35"/>
    <w:rsid w:val="00882F89"/>
    <w:rsid w:val="00882FBF"/>
    <w:rsid w:val="00883DB6"/>
    <w:rsid w:val="00884063"/>
    <w:rsid w:val="00884209"/>
    <w:rsid w:val="00884587"/>
    <w:rsid w:val="008845E5"/>
    <w:rsid w:val="0088465F"/>
    <w:rsid w:val="00884A66"/>
    <w:rsid w:val="00884B6A"/>
    <w:rsid w:val="00884B6C"/>
    <w:rsid w:val="00884DFC"/>
    <w:rsid w:val="00885933"/>
    <w:rsid w:val="00886041"/>
    <w:rsid w:val="008866AA"/>
    <w:rsid w:val="00886D34"/>
    <w:rsid w:val="00887734"/>
    <w:rsid w:val="00887837"/>
    <w:rsid w:val="0089004F"/>
    <w:rsid w:val="008901A5"/>
    <w:rsid w:val="00890268"/>
    <w:rsid w:val="00890BA1"/>
    <w:rsid w:val="00890EC9"/>
    <w:rsid w:val="00891152"/>
    <w:rsid w:val="00891680"/>
    <w:rsid w:val="0089198B"/>
    <w:rsid w:val="00891E71"/>
    <w:rsid w:val="00891F04"/>
    <w:rsid w:val="00892381"/>
    <w:rsid w:val="008925A6"/>
    <w:rsid w:val="008930B5"/>
    <w:rsid w:val="008933D2"/>
    <w:rsid w:val="0089494E"/>
    <w:rsid w:val="008955D6"/>
    <w:rsid w:val="00895D75"/>
    <w:rsid w:val="00896289"/>
    <w:rsid w:val="008964D8"/>
    <w:rsid w:val="00896A5F"/>
    <w:rsid w:val="00896D54"/>
    <w:rsid w:val="00897092"/>
    <w:rsid w:val="008974FC"/>
    <w:rsid w:val="00897F19"/>
    <w:rsid w:val="008A03D7"/>
    <w:rsid w:val="008A06C5"/>
    <w:rsid w:val="008A1CB6"/>
    <w:rsid w:val="008A1D80"/>
    <w:rsid w:val="008A1FC3"/>
    <w:rsid w:val="008A2006"/>
    <w:rsid w:val="008A2359"/>
    <w:rsid w:val="008A284F"/>
    <w:rsid w:val="008A31EB"/>
    <w:rsid w:val="008A3996"/>
    <w:rsid w:val="008A485E"/>
    <w:rsid w:val="008A4E00"/>
    <w:rsid w:val="008A5E4B"/>
    <w:rsid w:val="008A66BE"/>
    <w:rsid w:val="008A6741"/>
    <w:rsid w:val="008A6767"/>
    <w:rsid w:val="008A6ADE"/>
    <w:rsid w:val="008A7363"/>
    <w:rsid w:val="008A73B4"/>
    <w:rsid w:val="008A745A"/>
    <w:rsid w:val="008A786B"/>
    <w:rsid w:val="008B004F"/>
    <w:rsid w:val="008B0909"/>
    <w:rsid w:val="008B09DD"/>
    <w:rsid w:val="008B0B93"/>
    <w:rsid w:val="008B0DB0"/>
    <w:rsid w:val="008B0E10"/>
    <w:rsid w:val="008B1941"/>
    <w:rsid w:val="008B1B63"/>
    <w:rsid w:val="008B1EDC"/>
    <w:rsid w:val="008B2761"/>
    <w:rsid w:val="008B2E31"/>
    <w:rsid w:val="008B330A"/>
    <w:rsid w:val="008B4256"/>
    <w:rsid w:val="008B460E"/>
    <w:rsid w:val="008B4D6B"/>
    <w:rsid w:val="008B4DA2"/>
    <w:rsid w:val="008B5249"/>
    <w:rsid w:val="008B552D"/>
    <w:rsid w:val="008B5A6B"/>
    <w:rsid w:val="008B5B7C"/>
    <w:rsid w:val="008B5F05"/>
    <w:rsid w:val="008B6526"/>
    <w:rsid w:val="008B6732"/>
    <w:rsid w:val="008B67FB"/>
    <w:rsid w:val="008B6C32"/>
    <w:rsid w:val="008B6D16"/>
    <w:rsid w:val="008B6F5D"/>
    <w:rsid w:val="008B7E66"/>
    <w:rsid w:val="008B7E6F"/>
    <w:rsid w:val="008C00DD"/>
    <w:rsid w:val="008C0974"/>
    <w:rsid w:val="008C0C85"/>
    <w:rsid w:val="008C1775"/>
    <w:rsid w:val="008C21CC"/>
    <w:rsid w:val="008C237D"/>
    <w:rsid w:val="008C25A2"/>
    <w:rsid w:val="008C2B0A"/>
    <w:rsid w:val="008C2D8E"/>
    <w:rsid w:val="008C3463"/>
    <w:rsid w:val="008C34B7"/>
    <w:rsid w:val="008C38E4"/>
    <w:rsid w:val="008C3A00"/>
    <w:rsid w:val="008C3DA0"/>
    <w:rsid w:val="008C3ED6"/>
    <w:rsid w:val="008C466A"/>
    <w:rsid w:val="008C4DD3"/>
    <w:rsid w:val="008C4DEE"/>
    <w:rsid w:val="008C4FBA"/>
    <w:rsid w:val="008C52F3"/>
    <w:rsid w:val="008C5A84"/>
    <w:rsid w:val="008C64A0"/>
    <w:rsid w:val="008C6590"/>
    <w:rsid w:val="008C693A"/>
    <w:rsid w:val="008C6BB1"/>
    <w:rsid w:val="008C6BE6"/>
    <w:rsid w:val="008C70CF"/>
    <w:rsid w:val="008C76CB"/>
    <w:rsid w:val="008C7CCA"/>
    <w:rsid w:val="008D04E7"/>
    <w:rsid w:val="008D097A"/>
    <w:rsid w:val="008D1118"/>
    <w:rsid w:val="008D122A"/>
    <w:rsid w:val="008D162C"/>
    <w:rsid w:val="008D1D79"/>
    <w:rsid w:val="008D1E23"/>
    <w:rsid w:val="008D1E71"/>
    <w:rsid w:val="008D2152"/>
    <w:rsid w:val="008D272A"/>
    <w:rsid w:val="008D2A0E"/>
    <w:rsid w:val="008D2A78"/>
    <w:rsid w:val="008D2ABD"/>
    <w:rsid w:val="008D3180"/>
    <w:rsid w:val="008D337E"/>
    <w:rsid w:val="008D3405"/>
    <w:rsid w:val="008D35CF"/>
    <w:rsid w:val="008D3DC1"/>
    <w:rsid w:val="008D3ECE"/>
    <w:rsid w:val="008D40FD"/>
    <w:rsid w:val="008D43D2"/>
    <w:rsid w:val="008D459D"/>
    <w:rsid w:val="008D47D9"/>
    <w:rsid w:val="008D50AE"/>
    <w:rsid w:val="008D51BD"/>
    <w:rsid w:val="008D5700"/>
    <w:rsid w:val="008D5E8E"/>
    <w:rsid w:val="008D6121"/>
    <w:rsid w:val="008D6187"/>
    <w:rsid w:val="008D662C"/>
    <w:rsid w:val="008D6B0A"/>
    <w:rsid w:val="008D6BA5"/>
    <w:rsid w:val="008D73CC"/>
    <w:rsid w:val="008D7AA5"/>
    <w:rsid w:val="008E0C92"/>
    <w:rsid w:val="008E13E7"/>
    <w:rsid w:val="008E1BEF"/>
    <w:rsid w:val="008E1D12"/>
    <w:rsid w:val="008E2397"/>
    <w:rsid w:val="008E24FF"/>
    <w:rsid w:val="008E27B1"/>
    <w:rsid w:val="008E284B"/>
    <w:rsid w:val="008E3065"/>
    <w:rsid w:val="008E3338"/>
    <w:rsid w:val="008E336D"/>
    <w:rsid w:val="008E3E86"/>
    <w:rsid w:val="008E3EB4"/>
    <w:rsid w:val="008E45EB"/>
    <w:rsid w:val="008E465C"/>
    <w:rsid w:val="008E4960"/>
    <w:rsid w:val="008E49F7"/>
    <w:rsid w:val="008E6674"/>
    <w:rsid w:val="008E68B9"/>
    <w:rsid w:val="008E6A01"/>
    <w:rsid w:val="008E7234"/>
    <w:rsid w:val="008E7BA4"/>
    <w:rsid w:val="008E7E49"/>
    <w:rsid w:val="008F03E2"/>
    <w:rsid w:val="008F1557"/>
    <w:rsid w:val="008F1BC5"/>
    <w:rsid w:val="008F21F4"/>
    <w:rsid w:val="008F25BE"/>
    <w:rsid w:val="008F2735"/>
    <w:rsid w:val="008F2EF0"/>
    <w:rsid w:val="008F2EF9"/>
    <w:rsid w:val="008F328F"/>
    <w:rsid w:val="008F331F"/>
    <w:rsid w:val="008F36F3"/>
    <w:rsid w:val="008F3B4A"/>
    <w:rsid w:val="008F4379"/>
    <w:rsid w:val="008F44F7"/>
    <w:rsid w:val="008F4F35"/>
    <w:rsid w:val="008F5900"/>
    <w:rsid w:val="008F5A11"/>
    <w:rsid w:val="008F5AEA"/>
    <w:rsid w:val="008F5F3F"/>
    <w:rsid w:val="008F5FCB"/>
    <w:rsid w:val="008F62D4"/>
    <w:rsid w:val="008F62E4"/>
    <w:rsid w:val="008F65F4"/>
    <w:rsid w:val="008F6803"/>
    <w:rsid w:val="008F6A73"/>
    <w:rsid w:val="008F6E34"/>
    <w:rsid w:val="008F71B3"/>
    <w:rsid w:val="008F7463"/>
    <w:rsid w:val="008F771E"/>
    <w:rsid w:val="008F7A25"/>
    <w:rsid w:val="00900135"/>
    <w:rsid w:val="009003FA"/>
    <w:rsid w:val="00900807"/>
    <w:rsid w:val="00901436"/>
    <w:rsid w:val="00901E1D"/>
    <w:rsid w:val="00901E92"/>
    <w:rsid w:val="00902199"/>
    <w:rsid w:val="00902632"/>
    <w:rsid w:val="00902F03"/>
    <w:rsid w:val="0090325A"/>
    <w:rsid w:val="0090393C"/>
    <w:rsid w:val="0090456B"/>
    <w:rsid w:val="00904E8B"/>
    <w:rsid w:val="00905164"/>
    <w:rsid w:val="0090549D"/>
    <w:rsid w:val="009054DA"/>
    <w:rsid w:val="0090585A"/>
    <w:rsid w:val="0090624D"/>
    <w:rsid w:val="00906376"/>
    <w:rsid w:val="009066DA"/>
    <w:rsid w:val="009068E0"/>
    <w:rsid w:val="00906A83"/>
    <w:rsid w:val="009070C2"/>
    <w:rsid w:val="009072B7"/>
    <w:rsid w:val="009100EF"/>
    <w:rsid w:val="00910CFA"/>
    <w:rsid w:val="00911A1E"/>
    <w:rsid w:val="00911AC9"/>
    <w:rsid w:val="00911BE8"/>
    <w:rsid w:val="00912B9E"/>
    <w:rsid w:val="00913F42"/>
    <w:rsid w:val="00913FE9"/>
    <w:rsid w:val="0091423D"/>
    <w:rsid w:val="00914BCF"/>
    <w:rsid w:val="00915234"/>
    <w:rsid w:val="009157EC"/>
    <w:rsid w:val="00915CBE"/>
    <w:rsid w:val="00915CC5"/>
    <w:rsid w:val="00916A6C"/>
    <w:rsid w:val="00916EC5"/>
    <w:rsid w:val="00917437"/>
    <w:rsid w:val="0091758B"/>
    <w:rsid w:val="009179D8"/>
    <w:rsid w:val="00917E9C"/>
    <w:rsid w:val="009202BA"/>
    <w:rsid w:val="009209E6"/>
    <w:rsid w:val="00920E3B"/>
    <w:rsid w:val="00921C7F"/>
    <w:rsid w:val="00921F80"/>
    <w:rsid w:val="00922650"/>
    <w:rsid w:val="0092271F"/>
    <w:rsid w:val="009228BA"/>
    <w:rsid w:val="00923067"/>
    <w:rsid w:val="009236C0"/>
    <w:rsid w:val="009237A7"/>
    <w:rsid w:val="00924352"/>
    <w:rsid w:val="009248A3"/>
    <w:rsid w:val="009249B5"/>
    <w:rsid w:val="0092558A"/>
    <w:rsid w:val="009255FD"/>
    <w:rsid w:val="009258F4"/>
    <w:rsid w:val="00925A3B"/>
    <w:rsid w:val="00925F2F"/>
    <w:rsid w:val="00926575"/>
    <w:rsid w:val="00927168"/>
    <w:rsid w:val="00927401"/>
    <w:rsid w:val="009274F8"/>
    <w:rsid w:val="009275A9"/>
    <w:rsid w:val="0092772E"/>
    <w:rsid w:val="00927943"/>
    <w:rsid w:val="0093019C"/>
    <w:rsid w:val="00930D98"/>
    <w:rsid w:val="0093117C"/>
    <w:rsid w:val="009312A7"/>
    <w:rsid w:val="00931513"/>
    <w:rsid w:val="0093249C"/>
    <w:rsid w:val="00932926"/>
    <w:rsid w:val="0093295E"/>
    <w:rsid w:val="00932B45"/>
    <w:rsid w:val="00932EDA"/>
    <w:rsid w:val="00933317"/>
    <w:rsid w:val="00933351"/>
    <w:rsid w:val="00934093"/>
    <w:rsid w:val="00934B78"/>
    <w:rsid w:val="0093552B"/>
    <w:rsid w:val="00936A54"/>
    <w:rsid w:val="0093739F"/>
    <w:rsid w:val="00937658"/>
    <w:rsid w:val="00937F78"/>
    <w:rsid w:val="00940314"/>
    <w:rsid w:val="00940E5A"/>
    <w:rsid w:val="00941264"/>
    <w:rsid w:val="009414E4"/>
    <w:rsid w:val="0094159C"/>
    <w:rsid w:val="009418AC"/>
    <w:rsid w:val="00941CCF"/>
    <w:rsid w:val="009420D4"/>
    <w:rsid w:val="0094282B"/>
    <w:rsid w:val="00942B7C"/>
    <w:rsid w:val="00942DFB"/>
    <w:rsid w:val="00942E00"/>
    <w:rsid w:val="00942E3A"/>
    <w:rsid w:val="00943119"/>
    <w:rsid w:val="0094402E"/>
    <w:rsid w:val="009443A6"/>
    <w:rsid w:val="00944407"/>
    <w:rsid w:val="00944C4A"/>
    <w:rsid w:val="00944CA5"/>
    <w:rsid w:val="00944DB8"/>
    <w:rsid w:val="0094504B"/>
    <w:rsid w:val="009450AB"/>
    <w:rsid w:val="009452B1"/>
    <w:rsid w:val="009455AF"/>
    <w:rsid w:val="0094598F"/>
    <w:rsid w:val="00945BF9"/>
    <w:rsid w:val="00945D9A"/>
    <w:rsid w:val="009462B0"/>
    <w:rsid w:val="00946774"/>
    <w:rsid w:val="00946ABD"/>
    <w:rsid w:val="00946BAD"/>
    <w:rsid w:val="00946C77"/>
    <w:rsid w:val="009500C4"/>
    <w:rsid w:val="00950838"/>
    <w:rsid w:val="00950E38"/>
    <w:rsid w:val="00950F5D"/>
    <w:rsid w:val="0095128E"/>
    <w:rsid w:val="009513DD"/>
    <w:rsid w:val="00951447"/>
    <w:rsid w:val="0095196C"/>
    <w:rsid w:val="00951CD1"/>
    <w:rsid w:val="00953A61"/>
    <w:rsid w:val="0095413B"/>
    <w:rsid w:val="00954284"/>
    <w:rsid w:val="00954623"/>
    <w:rsid w:val="00954B26"/>
    <w:rsid w:val="00954E7C"/>
    <w:rsid w:val="00954F57"/>
    <w:rsid w:val="0095528F"/>
    <w:rsid w:val="009553D9"/>
    <w:rsid w:val="00955469"/>
    <w:rsid w:val="00955714"/>
    <w:rsid w:val="009557E3"/>
    <w:rsid w:val="009559C3"/>
    <w:rsid w:val="00955A05"/>
    <w:rsid w:val="00955E7A"/>
    <w:rsid w:val="009561B6"/>
    <w:rsid w:val="00956A2D"/>
    <w:rsid w:val="00957371"/>
    <w:rsid w:val="00957FEF"/>
    <w:rsid w:val="009600D2"/>
    <w:rsid w:val="009601AF"/>
    <w:rsid w:val="0096053C"/>
    <w:rsid w:val="00960C53"/>
    <w:rsid w:val="00961125"/>
    <w:rsid w:val="00961929"/>
    <w:rsid w:val="00961A10"/>
    <w:rsid w:val="009624DA"/>
    <w:rsid w:val="00962964"/>
    <w:rsid w:val="00962998"/>
    <w:rsid w:val="00963187"/>
    <w:rsid w:val="009635DC"/>
    <w:rsid w:val="00963AAA"/>
    <w:rsid w:val="00963E94"/>
    <w:rsid w:val="00964087"/>
    <w:rsid w:val="00964A91"/>
    <w:rsid w:val="00964B3B"/>
    <w:rsid w:val="00964DD7"/>
    <w:rsid w:val="0096561D"/>
    <w:rsid w:val="00965C82"/>
    <w:rsid w:val="009662CF"/>
    <w:rsid w:val="009662E8"/>
    <w:rsid w:val="00966376"/>
    <w:rsid w:val="00966761"/>
    <w:rsid w:val="009669E0"/>
    <w:rsid w:val="00966EE0"/>
    <w:rsid w:val="00966FC7"/>
    <w:rsid w:val="00967672"/>
    <w:rsid w:val="0096768D"/>
    <w:rsid w:val="00967763"/>
    <w:rsid w:val="0097003B"/>
    <w:rsid w:val="009704E8"/>
    <w:rsid w:val="00970D33"/>
    <w:rsid w:val="00970D62"/>
    <w:rsid w:val="00970D68"/>
    <w:rsid w:val="00971375"/>
    <w:rsid w:val="00971631"/>
    <w:rsid w:val="00971CF7"/>
    <w:rsid w:val="00972431"/>
    <w:rsid w:val="0097253F"/>
    <w:rsid w:val="00972C7D"/>
    <w:rsid w:val="00972CEA"/>
    <w:rsid w:val="00972F4B"/>
    <w:rsid w:val="00973F66"/>
    <w:rsid w:val="00974176"/>
    <w:rsid w:val="0097543E"/>
    <w:rsid w:val="0097549C"/>
    <w:rsid w:val="00975B2B"/>
    <w:rsid w:val="00976422"/>
    <w:rsid w:val="00976ECC"/>
    <w:rsid w:val="00977147"/>
    <w:rsid w:val="009779AE"/>
    <w:rsid w:val="009805D4"/>
    <w:rsid w:val="00980FC7"/>
    <w:rsid w:val="00980FD7"/>
    <w:rsid w:val="00981044"/>
    <w:rsid w:val="009810C0"/>
    <w:rsid w:val="0098123F"/>
    <w:rsid w:val="00981799"/>
    <w:rsid w:val="00981C62"/>
    <w:rsid w:val="00982141"/>
    <w:rsid w:val="00982439"/>
    <w:rsid w:val="00982539"/>
    <w:rsid w:val="009825BA"/>
    <w:rsid w:val="009826DB"/>
    <w:rsid w:val="0098286E"/>
    <w:rsid w:val="009829B7"/>
    <w:rsid w:val="00982B14"/>
    <w:rsid w:val="00983391"/>
    <w:rsid w:val="0098363E"/>
    <w:rsid w:val="00983C5E"/>
    <w:rsid w:val="00983D7D"/>
    <w:rsid w:val="00983FA6"/>
    <w:rsid w:val="009844B3"/>
    <w:rsid w:val="0098475B"/>
    <w:rsid w:val="00984A44"/>
    <w:rsid w:val="00984E22"/>
    <w:rsid w:val="00984FF4"/>
    <w:rsid w:val="00985333"/>
    <w:rsid w:val="009858D0"/>
    <w:rsid w:val="00985D99"/>
    <w:rsid w:val="009861D8"/>
    <w:rsid w:val="00986267"/>
    <w:rsid w:val="00986AAC"/>
    <w:rsid w:val="00986C2E"/>
    <w:rsid w:val="00986E9E"/>
    <w:rsid w:val="009872E3"/>
    <w:rsid w:val="00990195"/>
    <w:rsid w:val="009901B2"/>
    <w:rsid w:val="0099072D"/>
    <w:rsid w:val="009909C3"/>
    <w:rsid w:val="00991194"/>
    <w:rsid w:val="0099133F"/>
    <w:rsid w:val="00991536"/>
    <w:rsid w:val="00991965"/>
    <w:rsid w:val="00991EDD"/>
    <w:rsid w:val="009934C4"/>
    <w:rsid w:val="009939B4"/>
    <w:rsid w:val="00993BCD"/>
    <w:rsid w:val="00993D7A"/>
    <w:rsid w:val="0099425E"/>
    <w:rsid w:val="00994426"/>
    <w:rsid w:val="009946E3"/>
    <w:rsid w:val="0099476C"/>
    <w:rsid w:val="00994AFA"/>
    <w:rsid w:val="00994C64"/>
    <w:rsid w:val="00994F0A"/>
    <w:rsid w:val="00995507"/>
    <w:rsid w:val="009977C7"/>
    <w:rsid w:val="009A065F"/>
    <w:rsid w:val="009A0795"/>
    <w:rsid w:val="009A0919"/>
    <w:rsid w:val="009A093C"/>
    <w:rsid w:val="009A0A1A"/>
    <w:rsid w:val="009A0FF2"/>
    <w:rsid w:val="009A1603"/>
    <w:rsid w:val="009A18AC"/>
    <w:rsid w:val="009A204B"/>
    <w:rsid w:val="009A2FBC"/>
    <w:rsid w:val="009A3151"/>
    <w:rsid w:val="009A3251"/>
    <w:rsid w:val="009A38A1"/>
    <w:rsid w:val="009A3991"/>
    <w:rsid w:val="009A3ADC"/>
    <w:rsid w:val="009A3B3D"/>
    <w:rsid w:val="009A3F74"/>
    <w:rsid w:val="009A47A6"/>
    <w:rsid w:val="009A48AD"/>
    <w:rsid w:val="009A4F0D"/>
    <w:rsid w:val="009A5318"/>
    <w:rsid w:val="009A534D"/>
    <w:rsid w:val="009A5A73"/>
    <w:rsid w:val="009A5DEB"/>
    <w:rsid w:val="009A62EA"/>
    <w:rsid w:val="009A6B93"/>
    <w:rsid w:val="009A6C3F"/>
    <w:rsid w:val="009A6D6F"/>
    <w:rsid w:val="009A714C"/>
    <w:rsid w:val="009A7506"/>
    <w:rsid w:val="009A785A"/>
    <w:rsid w:val="009A78E2"/>
    <w:rsid w:val="009A7A60"/>
    <w:rsid w:val="009A7D9A"/>
    <w:rsid w:val="009B0511"/>
    <w:rsid w:val="009B06C7"/>
    <w:rsid w:val="009B082C"/>
    <w:rsid w:val="009B1498"/>
    <w:rsid w:val="009B1852"/>
    <w:rsid w:val="009B2C46"/>
    <w:rsid w:val="009B30DB"/>
    <w:rsid w:val="009B3878"/>
    <w:rsid w:val="009B3D66"/>
    <w:rsid w:val="009B4026"/>
    <w:rsid w:val="009B40BD"/>
    <w:rsid w:val="009B44F0"/>
    <w:rsid w:val="009B50FE"/>
    <w:rsid w:val="009B586C"/>
    <w:rsid w:val="009B5B5A"/>
    <w:rsid w:val="009B5BAE"/>
    <w:rsid w:val="009B64AD"/>
    <w:rsid w:val="009B6837"/>
    <w:rsid w:val="009B6C80"/>
    <w:rsid w:val="009B7293"/>
    <w:rsid w:val="009B7313"/>
    <w:rsid w:val="009B7442"/>
    <w:rsid w:val="009C00B4"/>
    <w:rsid w:val="009C07EA"/>
    <w:rsid w:val="009C0EA8"/>
    <w:rsid w:val="009C0EE3"/>
    <w:rsid w:val="009C1242"/>
    <w:rsid w:val="009C131C"/>
    <w:rsid w:val="009C1AA8"/>
    <w:rsid w:val="009C1C09"/>
    <w:rsid w:val="009C20FA"/>
    <w:rsid w:val="009C2454"/>
    <w:rsid w:val="009C25E9"/>
    <w:rsid w:val="009C3085"/>
    <w:rsid w:val="009C330F"/>
    <w:rsid w:val="009C3A95"/>
    <w:rsid w:val="009C3C11"/>
    <w:rsid w:val="009C3EFF"/>
    <w:rsid w:val="009C4431"/>
    <w:rsid w:val="009C4858"/>
    <w:rsid w:val="009C4CDA"/>
    <w:rsid w:val="009C592D"/>
    <w:rsid w:val="009C5AE8"/>
    <w:rsid w:val="009C5CD6"/>
    <w:rsid w:val="009C5D0C"/>
    <w:rsid w:val="009C5D2E"/>
    <w:rsid w:val="009C6A7F"/>
    <w:rsid w:val="009C7349"/>
    <w:rsid w:val="009C7442"/>
    <w:rsid w:val="009D0502"/>
    <w:rsid w:val="009D0CEE"/>
    <w:rsid w:val="009D14C5"/>
    <w:rsid w:val="009D1ADF"/>
    <w:rsid w:val="009D212F"/>
    <w:rsid w:val="009D2548"/>
    <w:rsid w:val="009D26A1"/>
    <w:rsid w:val="009D297E"/>
    <w:rsid w:val="009D2BD3"/>
    <w:rsid w:val="009D2E33"/>
    <w:rsid w:val="009D3161"/>
    <w:rsid w:val="009D33A8"/>
    <w:rsid w:val="009D3405"/>
    <w:rsid w:val="009D34F8"/>
    <w:rsid w:val="009D358D"/>
    <w:rsid w:val="009D39DE"/>
    <w:rsid w:val="009D3C4A"/>
    <w:rsid w:val="009D4745"/>
    <w:rsid w:val="009D4822"/>
    <w:rsid w:val="009D4859"/>
    <w:rsid w:val="009D4A15"/>
    <w:rsid w:val="009D5B53"/>
    <w:rsid w:val="009D5B68"/>
    <w:rsid w:val="009D5ED6"/>
    <w:rsid w:val="009D62BE"/>
    <w:rsid w:val="009D6512"/>
    <w:rsid w:val="009D66BE"/>
    <w:rsid w:val="009D6963"/>
    <w:rsid w:val="009D6B12"/>
    <w:rsid w:val="009D6E03"/>
    <w:rsid w:val="009D7A11"/>
    <w:rsid w:val="009D7D7A"/>
    <w:rsid w:val="009D7E25"/>
    <w:rsid w:val="009E0153"/>
    <w:rsid w:val="009E02C2"/>
    <w:rsid w:val="009E0477"/>
    <w:rsid w:val="009E04B1"/>
    <w:rsid w:val="009E0594"/>
    <w:rsid w:val="009E0B3F"/>
    <w:rsid w:val="009E0CBC"/>
    <w:rsid w:val="009E0CED"/>
    <w:rsid w:val="009E0D66"/>
    <w:rsid w:val="009E1025"/>
    <w:rsid w:val="009E160D"/>
    <w:rsid w:val="009E1CBE"/>
    <w:rsid w:val="009E1E8B"/>
    <w:rsid w:val="009E1E9C"/>
    <w:rsid w:val="009E20EB"/>
    <w:rsid w:val="009E2A48"/>
    <w:rsid w:val="009E3103"/>
    <w:rsid w:val="009E32FC"/>
    <w:rsid w:val="009E3E35"/>
    <w:rsid w:val="009E3E4C"/>
    <w:rsid w:val="009E42D6"/>
    <w:rsid w:val="009E4506"/>
    <w:rsid w:val="009E4A40"/>
    <w:rsid w:val="009E4ADE"/>
    <w:rsid w:val="009E4B28"/>
    <w:rsid w:val="009E4D44"/>
    <w:rsid w:val="009E4F20"/>
    <w:rsid w:val="009E4FEC"/>
    <w:rsid w:val="009E61CD"/>
    <w:rsid w:val="009E6776"/>
    <w:rsid w:val="009E68B1"/>
    <w:rsid w:val="009E734B"/>
    <w:rsid w:val="009E77C7"/>
    <w:rsid w:val="009E7AAD"/>
    <w:rsid w:val="009E7C84"/>
    <w:rsid w:val="009F2074"/>
    <w:rsid w:val="009F27A8"/>
    <w:rsid w:val="009F2CA3"/>
    <w:rsid w:val="009F3B3E"/>
    <w:rsid w:val="009F4474"/>
    <w:rsid w:val="009F497A"/>
    <w:rsid w:val="009F49BF"/>
    <w:rsid w:val="009F4E03"/>
    <w:rsid w:val="009F507E"/>
    <w:rsid w:val="009F52D6"/>
    <w:rsid w:val="009F5B3F"/>
    <w:rsid w:val="009F633A"/>
    <w:rsid w:val="009F6525"/>
    <w:rsid w:val="009F6597"/>
    <w:rsid w:val="009F6E56"/>
    <w:rsid w:val="009F74B6"/>
    <w:rsid w:val="009F7DE0"/>
    <w:rsid w:val="009F7E63"/>
    <w:rsid w:val="009F7ED9"/>
    <w:rsid w:val="00A005ED"/>
    <w:rsid w:val="00A0082F"/>
    <w:rsid w:val="00A015A7"/>
    <w:rsid w:val="00A01911"/>
    <w:rsid w:val="00A01ACB"/>
    <w:rsid w:val="00A01BC7"/>
    <w:rsid w:val="00A01F7A"/>
    <w:rsid w:val="00A02D59"/>
    <w:rsid w:val="00A03E4C"/>
    <w:rsid w:val="00A03ED9"/>
    <w:rsid w:val="00A04B26"/>
    <w:rsid w:val="00A054CB"/>
    <w:rsid w:val="00A056A9"/>
    <w:rsid w:val="00A05C47"/>
    <w:rsid w:val="00A05F09"/>
    <w:rsid w:val="00A05F40"/>
    <w:rsid w:val="00A05FBE"/>
    <w:rsid w:val="00A06294"/>
    <w:rsid w:val="00A074FA"/>
    <w:rsid w:val="00A07600"/>
    <w:rsid w:val="00A076FF"/>
    <w:rsid w:val="00A07733"/>
    <w:rsid w:val="00A07B0D"/>
    <w:rsid w:val="00A07B79"/>
    <w:rsid w:val="00A07BAE"/>
    <w:rsid w:val="00A07C5D"/>
    <w:rsid w:val="00A07D83"/>
    <w:rsid w:val="00A10346"/>
    <w:rsid w:val="00A120FD"/>
    <w:rsid w:val="00A127B8"/>
    <w:rsid w:val="00A1292E"/>
    <w:rsid w:val="00A12B3E"/>
    <w:rsid w:val="00A12D07"/>
    <w:rsid w:val="00A12E3C"/>
    <w:rsid w:val="00A1308D"/>
    <w:rsid w:val="00A13267"/>
    <w:rsid w:val="00A13677"/>
    <w:rsid w:val="00A1409D"/>
    <w:rsid w:val="00A1450B"/>
    <w:rsid w:val="00A14D8C"/>
    <w:rsid w:val="00A1572A"/>
    <w:rsid w:val="00A15A7E"/>
    <w:rsid w:val="00A15BC5"/>
    <w:rsid w:val="00A164F7"/>
    <w:rsid w:val="00A16787"/>
    <w:rsid w:val="00A16C38"/>
    <w:rsid w:val="00A17318"/>
    <w:rsid w:val="00A1796B"/>
    <w:rsid w:val="00A202D8"/>
    <w:rsid w:val="00A2030C"/>
    <w:rsid w:val="00A20B0E"/>
    <w:rsid w:val="00A22BCA"/>
    <w:rsid w:val="00A22E2C"/>
    <w:rsid w:val="00A23503"/>
    <w:rsid w:val="00A23BC0"/>
    <w:rsid w:val="00A23C12"/>
    <w:rsid w:val="00A24229"/>
    <w:rsid w:val="00A24556"/>
    <w:rsid w:val="00A246E4"/>
    <w:rsid w:val="00A24D20"/>
    <w:rsid w:val="00A25175"/>
    <w:rsid w:val="00A25473"/>
    <w:rsid w:val="00A25D74"/>
    <w:rsid w:val="00A25F8A"/>
    <w:rsid w:val="00A26067"/>
    <w:rsid w:val="00A26177"/>
    <w:rsid w:val="00A26276"/>
    <w:rsid w:val="00A268EF"/>
    <w:rsid w:val="00A26979"/>
    <w:rsid w:val="00A271F2"/>
    <w:rsid w:val="00A273FB"/>
    <w:rsid w:val="00A27401"/>
    <w:rsid w:val="00A27D7A"/>
    <w:rsid w:val="00A27E72"/>
    <w:rsid w:val="00A30151"/>
    <w:rsid w:val="00A30C07"/>
    <w:rsid w:val="00A30D44"/>
    <w:rsid w:val="00A31823"/>
    <w:rsid w:val="00A31B0D"/>
    <w:rsid w:val="00A320EF"/>
    <w:rsid w:val="00A325B9"/>
    <w:rsid w:val="00A32681"/>
    <w:rsid w:val="00A327FE"/>
    <w:rsid w:val="00A333F3"/>
    <w:rsid w:val="00A335C3"/>
    <w:rsid w:val="00A3374D"/>
    <w:rsid w:val="00A33899"/>
    <w:rsid w:val="00A33B8C"/>
    <w:rsid w:val="00A33E17"/>
    <w:rsid w:val="00A3426F"/>
    <w:rsid w:val="00A34433"/>
    <w:rsid w:val="00A34EA1"/>
    <w:rsid w:val="00A35308"/>
    <w:rsid w:val="00A356CB"/>
    <w:rsid w:val="00A35848"/>
    <w:rsid w:val="00A35874"/>
    <w:rsid w:val="00A35F87"/>
    <w:rsid w:val="00A35FDE"/>
    <w:rsid w:val="00A36054"/>
    <w:rsid w:val="00A36173"/>
    <w:rsid w:val="00A36641"/>
    <w:rsid w:val="00A36F8F"/>
    <w:rsid w:val="00A36F95"/>
    <w:rsid w:val="00A37E5A"/>
    <w:rsid w:val="00A40995"/>
    <w:rsid w:val="00A40B80"/>
    <w:rsid w:val="00A40BAA"/>
    <w:rsid w:val="00A40D7E"/>
    <w:rsid w:val="00A41467"/>
    <w:rsid w:val="00A4193F"/>
    <w:rsid w:val="00A41EED"/>
    <w:rsid w:val="00A41F57"/>
    <w:rsid w:val="00A42BE0"/>
    <w:rsid w:val="00A42D8C"/>
    <w:rsid w:val="00A42EE1"/>
    <w:rsid w:val="00A4332F"/>
    <w:rsid w:val="00A43CAD"/>
    <w:rsid w:val="00A43FC9"/>
    <w:rsid w:val="00A444D7"/>
    <w:rsid w:val="00A448DA"/>
    <w:rsid w:val="00A44AF5"/>
    <w:rsid w:val="00A44ED7"/>
    <w:rsid w:val="00A451CF"/>
    <w:rsid w:val="00A45315"/>
    <w:rsid w:val="00A4534E"/>
    <w:rsid w:val="00A46341"/>
    <w:rsid w:val="00A46879"/>
    <w:rsid w:val="00A46D07"/>
    <w:rsid w:val="00A4758A"/>
    <w:rsid w:val="00A47D7F"/>
    <w:rsid w:val="00A505D4"/>
    <w:rsid w:val="00A50641"/>
    <w:rsid w:val="00A506EB"/>
    <w:rsid w:val="00A50AD6"/>
    <w:rsid w:val="00A50D65"/>
    <w:rsid w:val="00A50E9F"/>
    <w:rsid w:val="00A50EDD"/>
    <w:rsid w:val="00A50FE3"/>
    <w:rsid w:val="00A51036"/>
    <w:rsid w:val="00A52F00"/>
    <w:rsid w:val="00A53124"/>
    <w:rsid w:val="00A53C73"/>
    <w:rsid w:val="00A53F10"/>
    <w:rsid w:val="00A54122"/>
    <w:rsid w:val="00A54580"/>
    <w:rsid w:val="00A549F0"/>
    <w:rsid w:val="00A54AB7"/>
    <w:rsid w:val="00A55092"/>
    <w:rsid w:val="00A5528A"/>
    <w:rsid w:val="00A55554"/>
    <w:rsid w:val="00A55DAD"/>
    <w:rsid w:val="00A55EE1"/>
    <w:rsid w:val="00A56506"/>
    <w:rsid w:val="00A570BA"/>
    <w:rsid w:val="00A57613"/>
    <w:rsid w:val="00A57786"/>
    <w:rsid w:val="00A6083D"/>
    <w:rsid w:val="00A608A8"/>
    <w:rsid w:val="00A60D78"/>
    <w:rsid w:val="00A60E69"/>
    <w:rsid w:val="00A6136B"/>
    <w:rsid w:val="00A6151F"/>
    <w:rsid w:val="00A6209D"/>
    <w:rsid w:val="00A6213F"/>
    <w:rsid w:val="00A6337E"/>
    <w:rsid w:val="00A635E7"/>
    <w:rsid w:val="00A6374A"/>
    <w:rsid w:val="00A6391A"/>
    <w:rsid w:val="00A64010"/>
    <w:rsid w:val="00A642BA"/>
    <w:rsid w:val="00A643E5"/>
    <w:rsid w:val="00A6445E"/>
    <w:rsid w:val="00A6506C"/>
    <w:rsid w:val="00A6527E"/>
    <w:rsid w:val="00A652FC"/>
    <w:rsid w:val="00A653C4"/>
    <w:rsid w:val="00A65563"/>
    <w:rsid w:val="00A6562A"/>
    <w:rsid w:val="00A65856"/>
    <w:rsid w:val="00A65D48"/>
    <w:rsid w:val="00A65E69"/>
    <w:rsid w:val="00A65F3E"/>
    <w:rsid w:val="00A6630C"/>
    <w:rsid w:val="00A66AC9"/>
    <w:rsid w:val="00A67689"/>
    <w:rsid w:val="00A67EDC"/>
    <w:rsid w:val="00A67FF3"/>
    <w:rsid w:val="00A70762"/>
    <w:rsid w:val="00A7168A"/>
    <w:rsid w:val="00A719D5"/>
    <w:rsid w:val="00A730F0"/>
    <w:rsid w:val="00A73472"/>
    <w:rsid w:val="00A73756"/>
    <w:rsid w:val="00A739CF"/>
    <w:rsid w:val="00A73A57"/>
    <w:rsid w:val="00A7458B"/>
    <w:rsid w:val="00A74A90"/>
    <w:rsid w:val="00A74D01"/>
    <w:rsid w:val="00A74E17"/>
    <w:rsid w:val="00A74E9A"/>
    <w:rsid w:val="00A750A8"/>
    <w:rsid w:val="00A753D9"/>
    <w:rsid w:val="00A756B3"/>
    <w:rsid w:val="00A7576C"/>
    <w:rsid w:val="00A75B84"/>
    <w:rsid w:val="00A75E93"/>
    <w:rsid w:val="00A766A5"/>
    <w:rsid w:val="00A76855"/>
    <w:rsid w:val="00A76976"/>
    <w:rsid w:val="00A76A9F"/>
    <w:rsid w:val="00A77923"/>
    <w:rsid w:val="00A80075"/>
    <w:rsid w:val="00A80290"/>
    <w:rsid w:val="00A80312"/>
    <w:rsid w:val="00A803D7"/>
    <w:rsid w:val="00A80935"/>
    <w:rsid w:val="00A81531"/>
    <w:rsid w:val="00A816B6"/>
    <w:rsid w:val="00A8186E"/>
    <w:rsid w:val="00A81946"/>
    <w:rsid w:val="00A81AC0"/>
    <w:rsid w:val="00A81B88"/>
    <w:rsid w:val="00A81DCF"/>
    <w:rsid w:val="00A820D2"/>
    <w:rsid w:val="00A82AD0"/>
    <w:rsid w:val="00A83509"/>
    <w:rsid w:val="00A83AD4"/>
    <w:rsid w:val="00A83F56"/>
    <w:rsid w:val="00A8426C"/>
    <w:rsid w:val="00A844AC"/>
    <w:rsid w:val="00A84CD6"/>
    <w:rsid w:val="00A84D50"/>
    <w:rsid w:val="00A85D7E"/>
    <w:rsid w:val="00A8612B"/>
    <w:rsid w:val="00A866B6"/>
    <w:rsid w:val="00A8697A"/>
    <w:rsid w:val="00A86D5D"/>
    <w:rsid w:val="00A870ED"/>
    <w:rsid w:val="00A870F1"/>
    <w:rsid w:val="00A87562"/>
    <w:rsid w:val="00A87D9E"/>
    <w:rsid w:val="00A9032D"/>
    <w:rsid w:val="00A910EC"/>
    <w:rsid w:val="00A91543"/>
    <w:rsid w:val="00A91855"/>
    <w:rsid w:val="00A9202F"/>
    <w:rsid w:val="00A920D2"/>
    <w:rsid w:val="00A921F9"/>
    <w:rsid w:val="00A92297"/>
    <w:rsid w:val="00A92E98"/>
    <w:rsid w:val="00A92FFD"/>
    <w:rsid w:val="00A93598"/>
    <w:rsid w:val="00A93645"/>
    <w:rsid w:val="00A93696"/>
    <w:rsid w:val="00A939AA"/>
    <w:rsid w:val="00A93A27"/>
    <w:rsid w:val="00A941A2"/>
    <w:rsid w:val="00A94328"/>
    <w:rsid w:val="00A9535E"/>
    <w:rsid w:val="00A957DD"/>
    <w:rsid w:val="00A95B1D"/>
    <w:rsid w:val="00A95D42"/>
    <w:rsid w:val="00A95FDD"/>
    <w:rsid w:val="00A9604C"/>
    <w:rsid w:val="00A97190"/>
    <w:rsid w:val="00AA0266"/>
    <w:rsid w:val="00AA05E6"/>
    <w:rsid w:val="00AA0A29"/>
    <w:rsid w:val="00AA0F1D"/>
    <w:rsid w:val="00AA1713"/>
    <w:rsid w:val="00AA2367"/>
    <w:rsid w:val="00AA237D"/>
    <w:rsid w:val="00AA2D0E"/>
    <w:rsid w:val="00AA3053"/>
    <w:rsid w:val="00AA3F61"/>
    <w:rsid w:val="00AA3F86"/>
    <w:rsid w:val="00AA4082"/>
    <w:rsid w:val="00AA45DB"/>
    <w:rsid w:val="00AA4C65"/>
    <w:rsid w:val="00AA5554"/>
    <w:rsid w:val="00AA55AA"/>
    <w:rsid w:val="00AA5CBB"/>
    <w:rsid w:val="00AA625D"/>
    <w:rsid w:val="00AA66E2"/>
    <w:rsid w:val="00AA6FA2"/>
    <w:rsid w:val="00AA7410"/>
    <w:rsid w:val="00AA7807"/>
    <w:rsid w:val="00AA7898"/>
    <w:rsid w:val="00AB0057"/>
    <w:rsid w:val="00AB020D"/>
    <w:rsid w:val="00AB04A6"/>
    <w:rsid w:val="00AB0ADA"/>
    <w:rsid w:val="00AB0F77"/>
    <w:rsid w:val="00AB1569"/>
    <w:rsid w:val="00AB189F"/>
    <w:rsid w:val="00AB2092"/>
    <w:rsid w:val="00AB23E0"/>
    <w:rsid w:val="00AB2AE2"/>
    <w:rsid w:val="00AB35D5"/>
    <w:rsid w:val="00AB3923"/>
    <w:rsid w:val="00AB3AA7"/>
    <w:rsid w:val="00AB3DB9"/>
    <w:rsid w:val="00AB4105"/>
    <w:rsid w:val="00AB4132"/>
    <w:rsid w:val="00AB46F1"/>
    <w:rsid w:val="00AB48B9"/>
    <w:rsid w:val="00AB519C"/>
    <w:rsid w:val="00AB528B"/>
    <w:rsid w:val="00AB5C89"/>
    <w:rsid w:val="00AB5C94"/>
    <w:rsid w:val="00AB62C5"/>
    <w:rsid w:val="00AB697F"/>
    <w:rsid w:val="00AB6C63"/>
    <w:rsid w:val="00AB7741"/>
    <w:rsid w:val="00AB7FCF"/>
    <w:rsid w:val="00AC1FD9"/>
    <w:rsid w:val="00AC2203"/>
    <w:rsid w:val="00AC2543"/>
    <w:rsid w:val="00AC298F"/>
    <w:rsid w:val="00AC3291"/>
    <w:rsid w:val="00AC3AB6"/>
    <w:rsid w:val="00AC3ADA"/>
    <w:rsid w:val="00AC3AE2"/>
    <w:rsid w:val="00AC3D2A"/>
    <w:rsid w:val="00AC446F"/>
    <w:rsid w:val="00AC4573"/>
    <w:rsid w:val="00AC514F"/>
    <w:rsid w:val="00AC574B"/>
    <w:rsid w:val="00AC590D"/>
    <w:rsid w:val="00AC6219"/>
    <w:rsid w:val="00AC657C"/>
    <w:rsid w:val="00AC65EF"/>
    <w:rsid w:val="00AC6752"/>
    <w:rsid w:val="00AC6DA8"/>
    <w:rsid w:val="00AC6DF9"/>
    <w:rsid w:val="00AC72D2"/>
    <w:rsid w:val="00AC7394"/>
    <w:rsid w:val="00AC77BE"/>
    <w:rsid w:val="00AC7927"/>
    <w:rsid w:val="00AC7AA6"/>
    <w:rsid w:val="00AC7B85"/>
    <w:rsid w:val="00AD0078"/>
    <w:rsid w:val="00AD0F77"/>
    <w:rsid w:val="00AD1A02"/>
    <w:rsid w:val="00AD1C08"/>
    <w:rsid w:val="00AD25DD"/>
    <w:rsid w:val="00AD27FF"/>
    <w:rsid w:val="00AD2848"/>
    <w:rsid w:val="00AD292F"/>
    <w:rsid w:val="00AD2BA8"/>
    <w:rsid w:val="00AD2FDF"/>
    <w:rsid w:val="00AD3323"/>
    <w:rsid w:val="00AD396E"/>
    <w:rsid w:val="00AD3CAA"/>
    <w:rsid w:val="00AD3CF1"/>
    <w:rsid w:val="00AD436B"/>
    <w:rsid w:val="00AD5E80"/>
    <w:rsid w:val="00AD688E"/>
    <w:rsid w:val="00AD6B61"/>
    <w:rsid w:val="00AD6EBB"/>
    <w:rsid w:val="00AD7DFE"/>
    <w:rsid w:val="00AD7E76"/>
    <w:rsid w:val="00AD7EE9"/>
    <w:rsid w:val="00AE0464"/>
    <w:rsid w:val="00AE0532"/>
    <w:rsid w:val="00AE0CEC"/>
    <w:rsid w:val="00AE18C2"/>
    <w:rsid w:val="00AE1AC7"/>
    <w:rsid w:val="00AE244A"/>
    <w:rsid w:val="00AE2645"/>
    <w:rsid w:val="00AE26D0"/>
    <w:rsid w:val="00AE2C81"/>
    <w:rsid w:val="00AE3009"/>
    <w:rsid w:val="00AE364E"/>
    <w:rsid w:val="00AE4558"/>
    <w:rsid w:val="00AE46BD"/>
    <w:rsid w:val="00AE492B"/>
    <w:rsid w:val="00AE4CD5"/>
    <w:rsid w:val="00AE4F1B"/>
    <w:rsid w:val="00AE56B3"/>
    <w:rsid w:val="00AE58B0"/>
    <w:rsid w:val="00AE5AD1"/>
    <w:rsid w:val="00AE5BD9"/>
    <w:rsid w:val="00AE6DDA"/>
    <w:rsid w:val="00AE7DF1"/>
    <w:rsid w:val="00AF00EC"/>
    <w:rsid w:val="00AF0265"/>
    <w:rsid w:val="00AF1474"/>
    <w:rsid w:val="00AF1CC4"/>
    <w:rsid w:val="00AF23E9"/>
    <w:rsid w:val="00AF2870"/>
    <w:rsid w:val="00AF30FD"/>
    <w:rsid w:val="00AF3423"/>
    <w:rsid w:val="00AF3804"/>
    <w:rsid w:val="00AF387F"/>
    <w:rsid w:val="00AF3C46"/>
    <w:rsid w:val="00AF3D8C"/>
    <w:rsid w:val="00AF427D"/>
    <w:rsid w:val="00AF529F"/>
    <w:rsid w:val="00AF57DF"/>
    <w:rsid w:val="00AF65DC"/>
    <w:rsid w:val="00AF6B6A"/>
    <w:rsid w:val="00AF6C3F"/>
    <w:rsid w:val="00AF6FF1"/>
    <w:rsid w:val="00AF6FFD"/>
    <w:rsid w:val="00AF708F"/>
    <w:rsid w:val="00B0006C"/>
    <w:rsid w:val="00B00208"/>
    <w:rsid w:val="00B006BE"/>
    <w:rsid w:val="00B00D52"/>
    <w:rsid w:val="00B00F5C"/>
    <w:rsid w:val="00B01105"/>
    <w:rsid w:val="00B015EC"/>
    <w:rsid w:val="00B0302B"/>
    <w:rsid w:val="00B030E9"/>
    <w:rsid w:val="00B0391E"/>
    <w:rsid w:val="00B03981"/>
    <w:rsid w:val="00B03D91"/>
    <w:rsid w:val="00B049FF"/>
    <w:rsid w:val="00B04A03"/>
    <w:rsid w:val="00B057A7"/>
    <w:rsid w:val="00B05B3B"/>
    <w:rsid w:val="00B05E20"/>
    <w:rsid w:val="00B06A10"/>
    <w:rsid w:val="00B0717D"/>
    <w:rsid w:val="00B073B1"/>
    <w:rsid w:val="00B07572"/>
    <w:rsid w:val="00B078AA"/>
    <w:rsid w:val="00B07FD9"/>
    <w:rsid w:val="00B1015A"/>
    <w:rsid w:val="00B102D5"/>
    <w:rsid w:val="00B10D33"/>
    <w:rsid w:val="00B11179"/>
    <w:rsid w:val="00B117F2"/>
    <w:rsid w:val="00B11AA0"/>
    <w:rsid w:val="00B11C5B"/>
    <w:rsid w:val="00B11DFE"/>
    <w:rsid w:val="00B11EA9"/>
    <w:rsid w:val="00B11F5A"/>
    <w:rsid w:val="00B120D9"/>
    <w:rsid w:val="00B12847"/>
    <w:rsid w:val="00B12975"/>
    <w:rsid w:val="00B13792"/>
    <w:rsid w:val="00B13A29"/>
    <w:rsid w:val="00B141CB"/>
    <w:rsid w:val="00B141EE"/>
    <w:rsid w:val="00B147D1"/>
    <w:rsid w:val="00B14B27"/>
    <w:rsid w:val="00B14D44"/>
    <w:rsid w:val="00B14D4F"/>
    <w:rsid w:val="00B15972"/>
    <w:rsid w:val="00B15AE0"/>
    <w:rsid w:val="00B15BA8"/>
    <w:rsid w:val="00B15C1F"/>
    <w:rsid w:val="00B16333"/>
    <w:rsid w:val="00B16CEA"/>
    <w:rsid w:val="00B16E32"/>
    <w:rsid w:val="00B172D1"/>
    <w:rsid w:val="00B17FDA"/>
    <w:rsid w:val="00B20450"/>
    <w:rsid w:val="00B20850"/>
    <w:rsid w:val="00B20C11"/>
    <w:rsid w:val="00B20DB0"/>
    <w:rsid w:val="00B21245"/>
    <w:rsid w:val="00B21B5A"/>
    <w:rsid w:val="00B22527"/>
    <w:rsid w:val="00B228B5"/>
    <w:rsid w:val="00B2291A"/>
    <w:rsid w:val="00B23593"/>
    <w:rsid w:val="00B23780"/>
    <w:rsid w:val="00B238FA"/>
    <w:rsid w:val="00B245B4"/>
    <w:rsid w:val="00B246EB"/>
    <w:rsid w:val="00B24AC6"/>
    <w:rsid w:val="00B24D08"/>
    <w:rsid w:val="00B24D5A"/>
    <w:rsid w:val="00B24F0C"/>
    <w:rsid w:val="00B24F3B"/>
    <w:rsid w:val="00B2529C"/>
    <w:rsid w:val="00B256F4"/>
    <w:rsid w:val="00B25B6E"/>
    <w:rsid w:val="00B25C0A"/>
    <w:rsid w:val="00B25EC5"/>
    <w:rsid w:val="00B26099"/>
    <w:rsid w:val="00B27263"/>
    <w:rsid w:val="00B275D9"/>
    <w:rsid w:val="00B3095B"/>
    <w:rsid w:val="00B309F6"/>
    <w:rsid w:val="00B30D50"/>
    <w:rsid w:val="00B314AF"/>
    <w:rsid w:val="00B3179C"/>
    <w:rsid w:val="00B3188C"/>
    <w:rsid w:val="00B31AE6"/>
    <w:rsid w:val="00B31B86"/>
    <w:rsid w:val="00B321B6"/>
    <w:rsid w:val="00B32540"/>
    <w:rsid w:val="00B32D22"/>
    <w:rsid w:val="00B3300F"/>
    <w:rsid w:val="00B331D4"/>
    <w:rsid w:val="00B3364A"/>
    <w:rsid w:val="00B33938"/>
    <w:rsid w:val="00B3424D"/>
    <w:rsid w:val="00B34C30"/>
    <w:rsid w:val="00B34C92"/>
    <w:rsid w:val="00B34FBF"/>
    <w:rsid w:val="00B3541C"/>
    <w:rsid w:val="00B35473"/>
    <w:rsid w:val="00B3573B"/>
    <w:rsid w:val="00B35A4A"/>
    <w:rsid w:val="00B35BAB"/>
    <w:rsid w:val="00B35C9A"/>
    <w:rsid w:val="00B37014"/>
    <w:rsid w:val="00B377F6"/>
    <w:rsid w:val="00B379F5"/>
    <w:rsid w:val="00B37A0F"/>
    <w:rsid w:val="00B37D4C"/>
    <w:rsid w:val="00B409E4"/>
    <w:rsid w:val="00B40E79"/>
    <w:rsid w:val="00B40F30"/>
    <w:rsid w:val="00B41177"/>
    <w:rsid w:val="00B41550"/>
    <w:rsid w:val="00B41617"/>
    <w:rsid w:val="00B41BC9"/>
    <w:rsid w:val="00B4211A"/>
    <w:rsid w:val="00B42739"/>
    <w:rsid w:val="00B427BA"/>
    <w:rsid w:val="00B42CAB"/>
    <w:rsid w:val="00B42E51"/>
    <w:rsid w:val="00B42FBD"/>
    <w:rsid w:val="00B43134"/>
    <w:rsid w:val="00B43207"/>
    <w:rsid w:val="00B434BE"/>
    <w:rsid w:val="00B44055"/>
    <w:rsid w:val="00B440EA"/>
    <w:rsid w:val="00B442A7"/>
    <w:rsid w:val="00B445FE"/>
    <w:rsid w:val="00B446EC"/>
    <w:rsid w:val="00B448C9"/>
    <w:rsid w:val="00B44CAC"/>
    <w:rsid w:val="00B45722"/>
    <w:rsid w:val="00B464A3"/>
    <w:rsid w:val="00B46B9F"/>
    <w:rsid w:val="00B46E74"/>
    <w:rsid w:val="00B47DD5"/>
    <w:rsid w:val="00B5023E"/>
    <w:rsid w:val="00B50509"/>
    <w:rsid w:val="00B50B3F"/>
    <w:rsid w:val="00B51A9F"/>
    <w:rsid w:val="00B51F52"/>
    <w:rsid w:val="00B51F70"/>
    <w:rsid w:val="00B52162"/>
    <w:rsid w:val="00B5227D"/>
    <w:rsid w:val="00B52777"/>
    <w:rsid w:val="00B52DB6"/>
    <w:rsid w:val="00B5319B"/>
    <w:rsid w:val="00B53997"/>
    <w:rsid w:val="00B54434"/>
    <w:rsid w:val="00B54BBC"/>
    <w:rsid w:val="00B54DD9"/>
    <w:rsid w:val="00B55020"/>
    <w:rsid w:val="00B5572A"/>
    <w:rsid w:val="00B55B51"/>
    <w:rsid w:val="00B5638D"/>
    <w:rsid w:val="00B56620"/>
    <w:rsid w:val="00B56A5B"/>
    <w:rsid w:val="00B57616"/>
    <w:rsid w:val="00B57BD8"/>
    <w:rsid w:val="00B57D64"/>
    <w:rsid w:val="00B60381"/>
    <w:rsid w:val="00B6060C"/>
    <w:rsid w:val="00B6136D"/>
    <w:rsid w:val="00B6195E"/>
    <w:rsid w:val="00B6199F"/>
    <w:rsid w:val="00B6205F"/>
    <w:rsid w:val="00B62619"/>
    <w:rsid w:val="00B62805"/>
    <w:rsid w:val="00B62A7F"/>
    <w:rsid w:val="00B62B26"/>
    <w:rsid w:val="00B62E50"/>
    <w:rsid w:val="00B637BF"/>
    <w:rsid w:val="00B63821"/>
    <w:rsid w:val="00B640B6"/>
    <w:rsid w:val="00B641FA"/>
    <w:rsid w:val="00B644A5"/>
    <w:rsid w:val="00B6462D"/>
    <w:rsid w:val="00B646A6"/>
    <w:rsid w:val="00B64890"/>
    <w:rsid w:val="00B64E00"/>
    <w:rsid w:val="00B64E91"/>
    <w:rsid w:val="00B64FF5"/>
    <w:rsid w:val="00B65C7D"/>
    <w:rsid w:val="00B65CBB"/>
    <w:rsid w:val="00B661D0"/>
    <w:rsid w:val="00B664A7"/>
    <w:rsid w:val="00B66CC3"/>
    <w:rsid w:val="00B66FEB"/>
    <w:rsid w:val="00B67125"/>
    <w:rsid w:val="00B675C7"/>
    <w:rsid w:val="00B67618"/>
    <w:rsid w:val="00B67C1E"/>
    <w:rsid w:val="00B67CEA"/>
    <w:rsid w:val="00B70F5A"/>
    <w:rsid w:val="00B7162F"/>
    <w:rsid w:val="00B72303"/>
    <w:rsid w:val="00B736EA"/>
    <w:rsid w:val="00B73AC2"/>
    <w:rsid w:val="00B73AEB"/>
    <w:rsid w:val="00B73C09"/>
    <w:rsid w:val="00B747F1"/>
    <w:rsid w:val="00B74ED1"/>
    <w:rsid w:val="00B74F89"/>
    <w:rsid w:val="00B75063"/>
    <w:rsid w:val="00B755C5"/>
    <w:rsid w:val="00B76B21"/>
    <w:rsid w:val="00B76F23"/>
    <w:rsid w:val="00B76FAB"/>
    <w:rsid w:val="00B772EC"/>
    <w:rsid w:val="00B77C2F"/>
    <w:rsid w:val="00B80164"/>
    <w:rsid w:val="00B815A5"/>
    <w:rsid w:val="00B81D9E"/>
    <w:rsid w:val="00B81DFC"/>
    <w:rsid w:val="00B8210C"/>
    <w:rsid w:val="00B82C1A"/>
    <w:rsid w:val="00B83395"/>
    <w:rsid w:val="00B8390A"/>
    <w:rsid w:val="00B83E6B"/>
    <w:rsid w:val="00B84A3D"/>
    <w:rsid w:val="00B84E4B"/>
    <w:rsid w:val="00B84EE6"/>
    <w:rsid w:val="00B8534A"/>
    <w:rsid w:val="00B86087"/>
    <w:rsid w:val="00B863A4"/>
    <w:rsid w:val="00B8698C"/>
    <w:rsid w:val="00B86999"/>
    <w:rsid w:val="00B86CAC"/>
    <w:rsid w:val="00B86D6D"/>
    <w:rsid w:val="00B87284"/>
    <w:rsid w:val="00B876CE"/>
    <w:rsid w:val="00B87E5B"/>
    <w:rsid w:val="00B87F08"/>
    <w:rsid w:val="00B9007F"/>
    <w:rsid w:val="00B90137"/>
    <w:rsid w:val="00B902F4"/>
    <w:rsid w:val="00B908C0"/>
    <w:rsid w:val="00B91B01"/>
    <w:rsid w:val="00B91B20"/>
    <w:rsid w:val="00B92017"/>
    <w:rsid w:val="00B92054"/>
    <w:rsid w:val="00B92399"/>
    <w:rsid w:val="00B9250F"/>
    <w:rsid w:val="00B925EF"/>
    <w:rsid w:val="00B9260B"/>
    <w:rsid w:val="00B92A99"/>
    <w:rsid w:val="00B92BD9"/>
    <w:rsid w:val="00B93344"/>
    <w:rsid w:val="00B935A1"/>
    <w:rsid w:val="00B9360C"/>
    <w:rsid w:val="00B93884"/>
    <w:rsid w:val="00B9393F"/>
    <w:rsid w:val="00B93EBA"/>
    <w:rsid w:val="00B94E70"/>
    <w:rsid w:val="00B95A56"/>
    <w:rsid w:val="00B95FDE"/>
    <w:rsid w:val="00B96176"/>
    <w:rsid w:val="00B9620B"/>
    <w:rsid w:val="00B9665B"/>
    <w:rsid w:val="00B97094"/>
    <w:rsid w:val="00B972D6"/>
    <w:rsid w:val="00B9740B"/>
    <w:rsid w:val="00B97428"/>
    <w:rsid w:val="00B977D8"/>
    <w:rsid w:val="00B97ABD"/>
    <w:rsid w:val="00B97D05"/>
    <w:rsid w:val="00B97E79"/>
    <w:rsid w:val="00B97F16"/>
    <w:rsid w:val="00BA0022"/>
    <w:rsid w:val="00BA06BA"/>
    <w:rsid w:val="00BA0901"/>
    <w:rsid w:val="00BA09C9"/>
    <w:rsid w:val="00BA1446"/>
    <w:rsid w:val="00BA14F4"/>
    <w:rsid w:val="00BA1501"/>
    <w:rsid w:val="00BA15EC"/>
    <w:rsid w:val="00BA1AE4"/>
    <w:rsid w:val="00BA1B90"/>
    <w:rsid w:val="00BA1ECE"/>
    <w:rsid w:val="00BA25AC"/>
    <w:rsid w:val="00BA25C1"/>
    <w:rsid w:val="00BA283E"/>
    <w:rsid w:val="00BA28AF"/>
    <w:rsid w:val="00BA2BDB"/>
    <w:rsid w:val="00BA2C57"/>
    <w:rsid w:val="00BA2D4A"/>
    <w:rsid w:val="00BA32D6"/>
    <w:rsid w:val="00BA3639"/>
    <w:rsid w:val="00BA38F4"/>
    <w:rsid w:val="00BA39DC"/>
    <w:rsid w:val="00BA3CC0"/>
    <w:rsid w:val="00BA409D"/>
    <w:rsid w:val="00BA4551"/>
    <w:rsid w:val="00BA50B1"/>
    <w:rsid w:val="00BA5114"/>
    <w:rsid w:val="00BA52FE"/>
    <w:rsid w:val="00BA582E"/>
    <w:rsid w:val="00BA58C2"/>
    <w:rsid w:val="00BA6431"/>
    <w:rsid w:val="00BA6E7B"/>
    <w:rsid w:val="00BA71F3"/>
    <w:rsid w:val="00BA7D89"/>
    <w:rsid w:val="00BA7DCB"/>
    <w:rsid w:val="00BB06FE"/>
    <w:rsid w:val="00BB1012"/>
    <w:rsid w:val="00BB15D7"/>
    <w:rsid w:val="00BB23E5"/>
    <w:rsid w:val="00BB257D"/>
    <w:rsid w:val="00BB2651"/>
    <w:rsid w:val="00BB2720"/>
    <w:rsid w:val="00BB299F"/>
    <w:rsid w:val="00BB2C17"/>
    <w:rsid w:val="00BB2D86"/>
    <w:rsid w:val="00BB2E68"/>
    <w:rsid w:val="00BB3152"/>
    <w:rsid w:val="00BB33BE"/>
    <w:rsid w:val="00BB3540"/>
    <w:rsid w:val="00BB3B26"/>
    <w:rsid w:val="00BB3BD6"/>
    <w:rsid w:val="00BB44A0"/>
    <w:rsid w:val="00BB46DD"/>
    <w:rsid w:val="00BB4B60"/>
    <w:rsid w:val="00BB4F68"/>
    <w:rsid w:val="00BB501F"/>
    <w:rsid w:val="00BB575B"/>
    <w:rsid w:val="00BB63D4"/>
    <w:rsid w:val="00BB690A"/>
    <w:rsid w:val="00BB6DAF"/>
    <w:rsid w:val="00BB7122"/>
    <w:rsid w:val="00BB79A6"/>
    <w:rsid w:val="00BB7B5E"/>
    <w:rsid w:val="00BB7CC7"/>
    <w:rsid w:val="00BC0030"/>
    <w:rsid w:val="00BC09E8"/>
    <w:rsid w:val="00BC0B33"/>
    <w:rsid w:val="00BC0C4B"/>
    <w:rsid w:val="00BC10D8"/>
    <w:rsid w:val="00BC1132"/>
    <w:rsid w:val="00BC1323"/>
    <w:rsid w:val="00BC1744"/>
    <w:rsid w:val="00BC1F04"/>
    <w:rsid w:val="00BC2450"/>
    <w:rsid w:val="00BC257B"/>
    <w:rsid w:val="00BC2B7C"/>
    <w:rsid w:val="00BC3241"/>
    <w:rsid w:val="00BC3B67"/>
    <w:rsid w:val="00BC3B94"/>
    <w:rsid w:val="00BC3D67"/>
    <w:rsid w:val="00BC3E13"/>
    <w:rsid w:val="00BC3FEC"/>
    <w:rsid w:val="00BC4148"/>
    <w:rsid w:val="00BC4375"/>
    <w:rsid w:val="00BC4929"/>
    <w:rsid w:val="00BC4B09"/>
    <w:rsid w:val="00BC4FEE"/>
    <w:rsid w:val="00BC52E8"/>
    <w:rsid w:val="00BC5C5B"/>
    <w:rsid w:val="00BC6176"/>
    <w:rsid w:val="00BC6471"/>
    <w:rsid w:val="00BC6F12"/>
    <w:rsid w:val="00BC76B0"/>
    <w:rsid w:val="00BC7866"/>
    <w:rsid w:val="00BD00D5"/>
    <w:rsid w:val="00BD0215"/>
    <w:rsid w:val="00BD0591"/>
    <w:rsid w:val="00BD0FE7"/>
    <w:rsid w:val="00BD218E"/>
    <w:rsid w:val="00BD234D"/>
    <w:rsid w:val="00BD2357"/>
    <w:rsid w:val="00BD30D8"/>
    <w:rsid w:val="00BD355D"/>
    <w:rsid w:val="00BD3F37"/>
    <w:rsid w:val="00BD4293"/>
    <w:rsid w:val="00BD495E"/>
    <w:rsid w:val="00BD5066"/>
    <w:rsid w:val="00BD511F"/>
    <w:rsid w:val="00BD51CD"/>
    <w:rsid w:val="00BD570B"/>
    <w:rsid w:val="00BD577B"/>
    <w:rsid w:val="00BD5BF2"/>
    <w:rsid w:val="00BD5E06"/>
    <w:rsid w:val="00BD6A1D"/>
    <w:rsid w:val="00BD73E9"/>
    <w:rsid w:val="00BD7452"/>
    <w:rsid w:val="00BD78C1"/>
    <w:rsid w:val="00BD7B53"/>
    <w:rsid w:val="00BD7C78"/>
    <w:rsid w:val="00BD7DBC"/>
    <w:rsid w:val="00BD7EBE"/>
    <w:rsid w:val="00BE0729"/>
    <w:rsid w:val="00BE0E9A"/>
    <w:rsid w:val="00BE1756"/>
    <w:rsid w:val="00BE26A2"/>
    <w:rsid w:val="00BE28B9"/>
    <w:rsid w:val="00BE29B1"/>
    <w:rsid w:val="00BE2F20"/>
    <w:rsid w:val="00BE3157"/>
    <w:rsid w:val="00BE38C4"/>
    <w:rsid w:val="00BE3989"/>
    <w:rsid w:val="00BE44EA"/>
    <w:rsid w:val="00BE46B1"/>
    <w:rsid w:val="00BE4743"/>
    <w:rsid w:val="00BE4873"/>
    <w:rsid w:val="00BE48E5"/>
    <w:rsid w:val="00BE4D15"/>
    <w:rsid w:val="00BE60BE"/>
    <w:rsid w:val="00BE60FC"/>
    <w:rsid w:val="00BE69B4"/>
    <w:rsid w:val="00BE78DD"/>
    <w:rsid w:val="00BE7C79"/>
    <w:rsid w:val="00BE7F74"/>
    <w:rsid w:val="00BF0B85"/>
    <w:rsid w:val="00BF0C94"/>
    <w:rsid w:val="00BF0E04"/>
    <w:rsid w:val="00BF0ED8"/>
    <w:rsid w:val="00BF0FFB"/>
    <w:rsid w:val="00BF1440"/>
    <w:rsid w:val="00BF1602"/>
    <w:rsid w:val="00BF1D83"/>
    <w:rsid w:val="00BF2860"/>
    <w:rsid w:val="00BF2AD4"/>
    <w:rsid w:val="00BF2D7D"/>
    <w:rsid w:val="00BF2E4B"/>
    <w:rsid w:val="00BF3A95"/>
    <w:rsid w:val="00BF3CA7"/>
    <w:rsid w:val="00BF3DF1"/>
    <w:rsid w:val="00BF4774"/>
    <w:rsid w:val="00BF57DC"/>
    <w:rsid w:val="00BF5952"/>
    <w:rsid w:val="00BF5BCB"/>
    <w:rsid w:val="00BF6147"/>
    <w:rsid w:val="00BF6159"/>
    <w:rsid w:val="00BF62E8"/>
    <w:rsid w:val="00BF638F"/>
    <w:rsid w:val="00BF63BD"/>
    <w:rsid w:val="00BF6720"/>
    <w:rsid w:val="00BF6FA2"/>
    <w:rsid w:val="00BF70B2"/>
    <w:rsid w:val="00BF710E"/>
    <w:rsid w:val="00BF718E"/>
    <w:rsid w:val="00BF74BD"/>
    <w:rsid w:val="00BF75EB"/>
    <w:rsid w:val="00BF773B"/>
    <w:rsid w:val="00BF7B31"/>
    <w:rsid w:val="00BF7F33"/>
    <w:rsid w:val="00C00003"/>
    <w:rsid w:val="00C0011B"/>
    <w:rsid w:val="00C007C7"/>
    <w:rsid w:val="00C0093B"/>
    <w:rsid w:val="00C0101F"/>
    <w:rsid w:val="00C01139"/>
    <w:rsid w:val="00C014B1"/>
    <w:rsid w:val="00C01A9B"/>
    <w:rsid w:val="00C01FBF"/>
    <w:rsid w:val="00C02883"/>
    <w:rsid w:val="00C02B33"/>
    <w:rsid w:val="00C02CFB"/>
    <w:rsid w:val="00C02D47"/>
    <w:rsid w:val="00C03555"/>
    <w:rsid w:val="00C0376B"/>
    <w:rsid w:val="00C03A19"/>
    <w:rsid w:val="00C03D26"/>
    <w:rsid w:val="00C04006"/>
    <w:rsid w:val="00C04089"/>
    <w:rsid w:val="00C043A0"/>
    <w:rsid w:val="00C048EE"/>
    <w:rsid w:val="00C04D9D"/>
    <w:rsid w:val="00C04EB5"/>
    <w:rsid w:val="00C04FE6"/>
    <w:rsid w:val="00C05788"/>
    <w:rsid w:val="00C05821"/>
    <w:rsid w:val="00C05A8B"/>
    <w:rsid w:val="00C05B26"/>
    <w:rsid w:val="00C05C2E"/>
    <w:rsid w:val="00C06174"/>
    <w:rsid w:val="00C06A27"/>
    <w:rsid w:val="00C06B97"/>
    <w:rsid w:val="00C07CD0"/>
    <w:rsid w:val="00C07F99"/>
    <w:rsid w:val="00C10142"/>
    <w:rsid w:val="00C10B37"/>
    <w:rsid w:val="00C10CC3"/>
    <w:rsid w:val="00C11296"/>
    <w:rsid w:val="00C12C42"/>
    <w:rsid w:val="00C12CC0"/>
    <w:rsid w:val="00C1366E"/>
    <w:rsid w:val="00C138FE"/>
    <w:rsid w:val="00C13F54"/>
    <w:rsid w:val="00C14B01"/>
    <w:rsid w:val="00C14D4D"/>
    <w:rsid w:val="00C152C9"/>
    <w:rsid w:val="00C15612"/>
    <w:rsid w:val="00C15AA3"/>
    <w:rsid w:val="00C15C90"/>
    <w:rsid w:val="00C16505"/>
    <w:rsid w:val="00C16DFB"/>
    <w:rsid w:val="00C17815"/>
    <w:rsid w:val="00C17DE1"/>
    <w:rsid w:val="00C20793"/>
    <w:rsid w:val="00C20939"/>
    <w:rsid w:val="00C20FF9"/>
    <w:rsid w:val="00C215A3"/>
    <w:rsid w:val="00C219ED"/>
    <w:rsid w:val="00C21BD3"/>
    <w:rsid w:val="00C21BFD"/>
    <w:rsid w:val="00C22283"/>
    <w:rsid w:val="00C22622"/>
    <w:rsid w:val="00C22C01"/>
    <w:rsid w:val="00C22EFA"/>
    <w:rsid w:val="00C22FB6"/>
    <w:rsid w:val="00C233CF"/>
    <w:rsid w:val="00C236A0"/>
    <w:rsid w:val="00C237FE"/>
    <w:rsid w:val="00C23851"/>
    <w:rsid w:val="00C23C90"/>
    <w:rsid w:val="00C23DB8"/>
    <w:rsid w:val="00C24629"/>
    <w:rsid w:val="00C25040"/>
    <w:rsid w:val="00C25F11"/>
    <w:rsid w:val="00C261FE"/>
    <w:rsid w:val="00C263D2"/>
    <w:rsid w:val="00C26598"/>
    <w:rsid w:val="00C2708B"/>
    <w:rsid w:val="00C27D05"/>
    <w:rsid w:val="00C27DE6"/>
    <w:rsid w:val="00C3009A"/>
    <w:rsid w:val="00C301B4"/>
    <w:rsid w:val="00C30786"/>
    <w:rsid w:val="00C30979"/>
    <w:rsid w:val="00C31950"/>
    <w:rsid w:val="00C323DE"/>
    <w:rsid w:val="00C32600"/>
    <w:rsid w:val="00C32B88"/>
    <w:rsid w:val="00C33257"/>
    <w:rsid w:val="00C3326E"/>
    <w:rsid w:val="00C3356A"/>
    <w:rsid w:val="00C33C49"/>
    <w:rsid w:val="00C34611"/>
    <w:rsid w:val="00C346A4"/>
    <w:rsid w:val="00C34BA9"/>
    <w:rsid w:val="00C350F1"/>
    <w:rsid w:val="00C357FA"/>
    <w:rsid w:val="00C358BE"/>
    <w:rsid w:val="00C366D5"/>
    <w:rsid w:val="00C36AF9"/>
    <w:rsid w:val="00C37081"/>
    <w:rsid w:val="00C3745B"/>
    <w:rsid w:val="00C378B2"/>
    <w:rsid w:val="00C37AC0"/>
    <w:rsid w:val="00C407B1"/>
    <w:rsid w:val="00C4086B"/>
    <w:rsid w:val="00C4109B"/>
    <w:rsid w:val="00C4158C"/>
    <w:rsid w:val="00C419BC"/>
    <w:rsid w:val="00C41B7D"/>
    <w:rsid w:val="00C41C83"/>
    <w:rsid w:val="00C422C2"/>
    <w:rsid w:val="00C4232A"/>
    <w:rsid w:val="00C423D8"/>
    <w:rsid w:val="00C42719"/>
    <w:rsid w:val="00C42CA1"/>
    <w:rsid w:val="00C43444"/>
    <w:rsid w:val="00C438FF"/>
    <w:rsid w:val="00C43E9E"/>
    <w:rsid w:val="00C44BA2"/>
    <w:rsid w:val="00C453A4"/>
    <w:rsid w:val="00C4555E"/>
    <w:rsid w:val="00C455B8"/>
    <w:rsid w:val="00C4578B"/>
    <w:rsid w:val="00C457BE"/>
    <w:rsid w:val="00C45BBE"/>
    <w:rsid w:val="00C463F9"/>
    <w:rsid w:val="00C4717B"/>
    <w:rsid w:val="00C47B8C"/>
    <w:rsid w:val="00C501E0"/>
    <w:rsid w:val="00C5082D"/>
    <w:rsid w:val="00C50AC6"/>
    <w:rsid w:val="00C50E1C"/>
    <w:rsid w:val="00C51EBE"/>
    <w:rsid w:val="00C5204E"/>
    <w:rsid w:val="00C52065"/>
    <w:rsid w:val="00C521F8"/>
    <w:rsid w:val="00C524CE"/>
    <w:rsid w:val="00C524D9"/>
    <w:rsid w:val="00C5251D"/>
    <w:rsid w:val="00C52792"/>
    <w:rsid w:val="00C52E09"/>
    <w:rsid w:val="00C532BD"/>
    <w:rsid w:val="00C5462A"/>
    <w:rsid w:val="00C54D6A"/>
    <w:rsid w:val="00C552A6"/>
    <w:rsid w:val="00C55B54"/>
    <w:rsid w:val="00C55B7F"/>
    <w:rsid w:val="00C55DEA"/>
    <w:rsid w:val="00C55F59"/>
    <w:rsid w:val="00C56432"/>
    <w:rsid w:val="00C56740"/>
    <w:rsid w:val="00C5690B"/>
    <w:rsid w:val="00C5712F"/>
    <w:rsid w:val="00C57A44"/>
    <w:rsid w:val="00C60421"/>
    <w:rsid w:val="00C60A0A"/>
    <w:rsid w:val="00C60CE6"/>
    <w:rsid w:val="00C61328"/>
    <w:rsid w:val="00C61921"/>
    <w:rsid w:val="00C61C1E"/>
    <w:rsid w:val="00C621D9"/>
    <w:rsid w:val="00C62B90"/>
    <w:rsid w:val="00C62E1A"/>
    <w:rsid w:val="00C63647"/>
    <w:rsid w:val="00C63900"/>
    <w:rsid w:val="00C63957"/>
    <w:rsid w:val="00C63C6E"/>
    <w:rsid w:val="00C63F4F"/>
    <w:rsid w:val="00C645C3"/>
    <w:rsid w:val="00C649C7"/>
    <w:rsid w:val="00C64CE0"/>
    <w:rsid w:val="00C64D72"/>
    <w:rsid w:val="00C64FE7"/>
    <w:rsid w:val="00C65080"/>
    <w:rsid w:val="00C654EE"/>
    <w:rsid w:val="00C65835"/>
    <w:rsid w:val="00C65F95"/>
    <w:rsid w:val="00C6680E"/>
    <w:rsid w:val="00C6699C"/>
    <w:rsid w:val="00C6763B"/>
    <w:rsid w:val="00C67B71"/>
    <w:rsid w:val="00C67FB0"/>
    <w:rsid w:val="00C702DC"/>
    <w:rsid w:val="00C70403"/>
    <w:rsid w:val="00C70FE8"/>
    <w:rsid w:val="00C7133E"/>
    <w:rsid w:val="00C71B60"/>
    <w:rsid w:val="00C71F44"/>
    <w:rsid w:val="00C720E0"/>
    <w:rsid w:val="00C72560"/>
    <w:rsid w:val="00C72862"/>
    <w:rsid w:val="00C72870"/>
    <w:rsid w:val="00C728B7"/>
    <w:rsid w:val="00C7307C"/>
    <w:rsid w:val="00C73123"/>
    <w:rsid w:val="00C74200"/>
    <w:rsid w:val="00C74E45"/>
    <w:rsid w:val="00C74F6C"/>
    <w:rsid w:val="00C7532D"/>
    <w:rsid w:val="00C75998"/>
    <w:rsid w:val="00C75C01"/>
    <w:rsid w:val="00C7610A"/>
    <w:rsid w:val="00C763AF"/>
    <w:rsid w:val="00C764FF"/>
    <w:rsid w:val="00C765DB"/>
    <w:rsid w:val="00C76673"/>
    <w:rsid w:val="00C76D82"/>
    <w:rsid w:val="00C76E11"/>
    <w:rsid w:val="00C7708C"/>
    <w:rsid w:val="00C77431"/>
    <w:rsid w:val="00C77651"/>
    <w:rsid w:val="00C77F70"/>
    <w:rsid w:val="00C80039"/>
    <w:rsid w:val="00C80D8D"/>
    <w:rsid w:val="00C8136A"/>
    <w:rsid w:val="00C81656"/>
    <w:rsid w:val="00C82B36"/>
    <w:rsid w:val="00C8428C"/>
    <w:rsid w:val="00C849D0"/>
    <w:rsid w:val="00C8504F"/>
    <w:rsid w:val="00C85524"/>
    <w:rsid w:val="00C85921"/>
    <w:rsid w:val="00C85AFF"/>
    <w:rsid w:val="00C8641E"/>
    <w:rsid w:val="00C870AF"/>
    <w:rsid w:val="00C8794B"/>
    <w:rsid w:val="00C87BDB"/>
    <w:rsid w:val="00C87C2F"/>
    <w:rsid w:val="00C9050B"/>
    <w:rsid w:val="00C90C81"/>
    <w:rsid w:val="00C91092"/>
    <w:rsid w:val="00C918C4"/>
    <w:rsid w:val="00C91F3C"/>
    <w:rsid w:val="00C9214D"/>
    <w:rsid w:val="00C92E52"/>
    <w:rsid w:val="00C930BC"/>
    <w:rsid w:val="00C93573"/>
    <w:rsid w:val="00C93804"/>
    <w:rsid w:val="00C94282"/>
    <w:rsid w:val="00C942C9"/>
    <w:rsid w:val="00C945D5"/>
    <w:rsid w:val="00C959A7"/>
    <w:rsid w:val="00C96C22"/>
    <w:rsid w:val="00C97078"/>
    <w:rsid w:val="00C97107"/>
    <w:rsid w:val="00C97990"/>
    <w:rsid w:val="00CA1065"/>
    <w:rsid w:val="00CA14CE"/>
    <w:rsid w:val="00CA1A8C"/>
    <w:rsid w:val="00CA1AC1"/>
    <w:rsid w:val="00CA2635"/>
    <w:rsid w:val="00CA2705"/>
    <w:rsid w:val="00CA2C9E"/>
    <w:rsid w:val="00CA378D"/>
    <w:rsid w:val="00CA38DB"/>
    <w:rsid w:val="00CA4A91"/>
    <w:rsid w:val="00CA5151"/>
    <w:rsid w:val="00CA547B"/>
    <w:rsid w:val="00CA5947"/>
    <w:rsid w:val="00CA5F4C"/>
    <w:rsid w:val="00CA65F1"/>
    <w:rsid w:val="00CA69CE"/>
    <w:rsid w:val="00CA6DEC"/>
    <w:rsid w:val="00CA7433"/>
    <w:rsid w:val="00CB0E01"/>
    <w:rsid w:val="00CB1458"/>
    <w:rsid w:val="00CB1528"/>
    <w:rsid w:val="00CB166A"/>
    <w:rsid w:val="00CB1799"/>
    <w:rsid w:val="00CB1A78"/>
    <w:rsid w:val="00CB1B60"/>
    <w:rsid w:val="00CB1D48"/>
    <w:rsid w:val="00CB201A"/>
    <w:rsid w:val="00CB2F2E"/>
    <w:rsid w:val="00CB2FC7"/>
    <w:rsid w:val="00CB349F"/>
    <w:rsid w:val="00CB38AC"/>
    <w:rsid w:val="00CB392D"/>
    <w:rsid w:val="00CB39AC"/>
    <w:rsid w:val="00CB3FE5"/>
    <w:rsid w:val="00CB4117"/>
    <w:rsid w:val="00CB477C"/>
    <w:rsid w:val="00CB4A54"/>
    <w:rsid w:val="00CB4AA9"/>
    <w:rsid w:val="00CB4FD8"/>
    <w:rsid w:val="00CB5B3E"/>
    <w:rsid w:val="00CB62C7"/>
    <w:rsid w:val="00CB640D"/>
    <w:rsid w:val="00CB6E67"/>
    <w:rsid w:val="00CB7043"/>
    <w:rsid w:val="00CB7065"/>
    <w:rsid w:val="00CB7AC4"/>
    <w:rsid w:val="00CB7B5A"/>
    <w:rsid w:val="00CC00F4"/>
    <w:rsid w:val="00CC0210"/>
    <w:rsid w:val="00CC04E1"/>
    <w:rsid w:val="00CC05F7"/>
    <w:rsid w:val="00CC0B06"/>
    <w:rsid w:val="00CC0BBF"/>
    <w:rsid w:val="00CC13DA"/>
    <w:rsid w:val="00CC1C07"/>
    <w:rsid w:val="00CC1E5A"/>
    <w:rsid w:val="00CC1F06"/>
    <w:rsid w:val="00CC201E"/>
    <w:rsid w:val="00CC2054"/>
    <w:rsid w:val="00CC2CCD"/>
    <w:rsid w:val="00CC3273"/>
    <w:rsid w:val="00CC3AB5"/>
    <w:rsid w:val="00CC3C18"/>
    <w:rsid w:val="00CC3DFA"/>
    <w:rsid w:val="00CC520A"/>
    <w:rsid w:val="00CC5EEF"/>
    <w:rsid w:val="00CC6392"/>
    <w:rsid w:val="00CC639E"/>
    <w:rsid w:val="00CC6896"/>
    <w:rsid w:val="00CC6AB8"/>
    <w:rsid w:val="00CC70BE"/>
    <w:rsid w:val="00CC7254"/>
    <w:rsid w:val="00CC75A3"/>
    <w:rsid w:val="00CC7660"/>
    <w:rsid w:val="00CC77A1"/>
    <w:rsid w:val="00CC7843"/>
    <w:rsid w:val="00CD020B"/>
    <w:rsid w:val="00CD02C8"/>
    <w:rsid w:val="00CD0986"/>
    <w:rsid w:val="00CD0C84"/>
    <w:rsid w:val="00CD109E"/>
    <w:rsid w:val="00CD11B4"/>
    <w:rsid w:val="00CD168D"/>
    <w:rsid w:val="00CD1796"/>
    <w:rsid w:val="00CD18CE"/>
    <w:rsid w:val="00CD1AED"/>
    <w:rsid w:val="00CD1CD3"/>
    <w:rsid w:val="00CD2109"/>
    <w:rsid w:val="00CD2654"/>
    <w:rsid w:val="00CD315F"/>
    <w:rsid w:val="00CD33BF"/>
    <w:rsid w:val="00CD3772"/>
    <w:rsid w:val="00CD3CE2"/>
    <w:rsid w:val="00CD4072"/>
    <w:rsid w:val="00CD4343"/>
    <w:rsid w:val="00CD4755"/>
    <w:rsid w:val="00CD4D3B"/>
    <w:rsid w:val="00CD4E9E"/>
    <w:rsid w:val="00CD4EA4"/>
    <w:rsid w:val="00CD4F46"/>
    <w:rsid w:val="00CD5116"/>
    <w:rsid w:val="00CD5125"/>
    <w:rsid w:val="00CD58B0"/>
    <w:rsid w:val="00CD64E2"/>
    <w:rsid w:val="00CD6555"/>
    <w:rsid w:val="00CD6750"/>
    <w:rsid w:val="00CD6CD8"/>
    <w:rsid w:val="00CD7229"/>
    <w:rsid w:val="00CD72A6"/>
    <w:rsid w:val="00CD7F87"/>
    <w:rsid w:val="00CE046F"/>
    <w:rsid w:val="00CE0FB5"/>
    <w:rsid w:val="00CE103C"/>
    <w:rsid w:val="00CE10A0"/>
    <w:rsid w:val="00CE11DA"/>
    <w:rsid w:val="00CE1376"/>
    <w:rsid w:val="00CE261E"/>
    <w:rsid w:val="00CE26E6"/>
    <w:rsid w:val="00CE311D"/>
    <w:rsid w:val="00CE3287"/>
    <w:rsid w:val="00CE356D"/>
    <w:rsid w:val="00CE37E4"/>
    <w:rsid w:val="00CE39A1"/>
    <w:rsid w:val="00CE3ABB"/>
    <w:rsid w:val="00CE4A8D"/>
    <w:rsid w:val="00CE501F"/>
    <w:rsid w:val="00CE546B"/>
    <w:rsid w:val="00CE557B"/>
    <w:rsid w:val="00CE6053"/>
    <w:rsid w:val="00CE6941"/>
    <w:rsid w:val="00CE7465"/>
    <w:rsid w:val="00CE7CDF"/>
    <w:rsid w:val="00CE7F8B"/>
    <w:rsid w:val="00CF0319"/>
    <w:rsid w:val="00CF047C"/>
    <w:rsid w:val="00CF163C"/>
    <w:rsid w:val="00CF2370"/>
    <w:rsid w:val="00CF3A87"/>
    <w:rsid w:val="00CF3A8E"/>
    <w:rsid w:val="00CF3DA4"/>
    <w:rsid w:val="00CF4423"/>
    <w:rsid w:val="00CF47C7"/>
    <w:rsid w:val="00CF500E"/>
    <w:rsid w:val="00CF518F"/>
    <w:rsid w:val="00CF5632"/>
    <w:rsid w:val="00CF5AD1"/>
    <w:rsid w:val="00CF5BB9"/>
    <w:rsid w:val="00CF5D5E"/>
    <w:rsid w:val="00CF7209"/>
    <w:rsid w:val="00CF746A"/>
    <w:rsid w:val="00CF7874"/>
    <w:rsid w:val="00D002E1"/>
    <w:rsid w:val="00D00AC8"/>
    <w:rsid w:val="00D00F0B"/>
    <w:rsid w:val="00D0106A"/>
    <w:rsid w:val="00D0146F"/>
    <w:rsid w:val="00D017BC"/>
    <w:rsid w:val="00D01A3C"/>
    <w:rsid w:val="00D01F9F"/>
    <w:rsid w:val="00D0294B"/>
    <w:rsid w:val="00D034D8"/>
    <w:rsid w:val="00D03569"/>
    <w:rsid w:val="00D0371E"/>
    <w:rsid w:val="00D03BDE"/>
    <w:rsid w:val="00D03FE0"/>
    <w:rsid w:val="00D0422C"/>
    <w:rsid w:val="00D04BEF"/>
    <w:rsid w:val="00D05459"/>
    <w:rsid w:val="00D06CC0"/>
    <w:rsid w:val="00D07055"/>
    <w:rsid w:val="00D07F92"/>
    <w:rsid w:val="00D07FD0"/>
    <w:rsid w:val="00D10426"/>
    <w:rsid w:val="00D104A4"/>
    <w:rsid w:val="00D10536"/>
    <w:rsid w:val="00D11337"/>
    <w:rsid w:val="00D1181E"/>
    <w:rsid w:val="00D12062"/>
    <w:rsid w:val="00D1219E"/>
    <w:rsid w:val="00D12753"/>
    <w:rsid w:val="00D12C06"/>
    <w:rsid w:val="00D12DAC"/>
    <w:rsid w:val="00D13A7A"/>
    <w:rsid w:val="00D142E7"/>
    <w:rsid w:val="00D148FC"/>
    <w:rsid w:val="00D149E9"/>
    <w:rsid w:val="00D14B3C"/>
    <w:rsid w:val="00D14BDE"/>
    <w:rsid w:val="00D154FA"/>
    <w:rsid w:val="00D1552F"/>
    <w:rsid w:val="00D15B9C"/>
    <w:rsid w:val="00D1609B"/>
    <w:rsid w:val="00D16619"/>
    <w:rsid w:val="00D1673D"/>
    <w:rsid w:val="00D16B3B"/>
    <w:rsid w:val="00D16C20"/>
    <w:rsid w:val="00D17088"/>
    <w:rsid w:val="00D17BB3"/>
    <w:rsid w:val="00D20237"/>
    <w:rsid w:val="00D20987"/>
    <w:rsid w:val="00D2167B"/>
    <w:rsid w:val="00D219E2"/>
    <w:rsid w:val="00D21CD0"/>
    <w:rsid w:val="00D21DB4"/>
    <w:rsid w:val="00D221D9"/>
    <w:rsid w:val="00D222E2"/>
    <w:rsid w:val="00D22700"/>
    <w:rsid w:val="00D22A94"/>
    <w:rsid w:val="00D2324F"/>
    <w:rsid w:val="00D23539"/>
    <w:rsid w:val="00D23C44"/>
    <w:rsid w:val="00D245AB"/>
    <w:rsid w:val="00D246AB"/>
    <w:rsid w:val="00D2489E"/>
    <w:rsid w:val="00D24BFA"/>
    <w:rsid w:val="00D25A35"/>
    <w:rsid w:val="00D25C2F"/>
    <w:rsid w:val="00D260CA"/>
    <w:rsid w:val="00D26229"/>
    <w:rsid w:val="00D26321"/>
    <w:rsid w:val="00D263AF"/>
    <w:rsid w:val="00D272DF"/>
    <w:rsid w:val="00D275EA"/>
    <w:rsid w:val="00D27976"/>
    <w:rsid w:val="00D30048"/>
    <w:rsid w:val="00D30943"/>
    <w:rsid w:val="00D30FCD"/>
    <w:rsid w:val="00D31620"/>
    <w:rsid w:val="00D31672"/>
    <w:rsid w:val="00D316A5"/>
    <w:rsid w:val="00D31F6E"/>
    <w:rsid w:val="00D3256D"/>
    <w:rsid w:val="00D334AB"/>
    <w:rsid w:val="00D33ED5"/>
    <w:rsid w:val="00D34434"/>
    <w:rsid w:val="00D348C5"/>
    <w:rsid w:val="00D34CA3"/>
    <w:rsid w:val="00D34DA5"/>
    <w:rsid w:val="00D3553C"/>
    <w:rsid w:val="00D35B2A"/>
    <w:rsid w:val="00D368C4"/>
    <w:rsid w:val="00D36A9F"/>
    <w:rsid w:val="00D36BFC"/>
    <w:rsid w:val="00D36FED"/>
    <w:rsid w:val="00D4012D"/>
    <w:rsid w:val="00D40472"/>
    <w:rsid w:val="00D4154D"/>
    <w:rsid w:val="00D41D22"/>
    <w:rsid w:val="00D41EBE"/>
    <w:rsid w:val="00D41FEA"/>
    <w:rsid w:val="00D43777"/>
    <w:rsid w:val="00D43AEC"/>
    <w:rsid w:val="00D44070"/>
    <w:rsid w:val="00D441D5"/>
    <w:rsid w:val="00D446B1"/>
    <w:rsid w:val="00D44D70"/>
    <w:rsid w:val="00D4523F"/>
    <w:rsid w:val="00D45950"/>
    <w:rsid w:val="00D45BBE"/>
    <w:rsid w:val="00D45E69"/>
    <w:rsid w:val="00D45ED5"/>
    <w:rsid w:val="00D46332"/>
    <w:rsid w:val="00D464AC"/>
    <w:rsid w:val="00D46C4D"/>
    <w:rsid w:val="00D46E75"/>
    <w:rsid w:val="00D46E84"/>
    <w:rsid w:val="00D46FFE"/>
    <w:rsid w:val="00D47117"/>
    <w:rsid w:val="00D472DB"/>
    <w:rsid w:val="00D47B69"/>
    <w:rsid w:val="00D5038D"/>
    <w:rsid w:val="00D503D5"/>
    <w:rsid w:val="00D50499"/>
    <w:rsid w:val="00D50AD0"/>
    <w:rsid w:val="00D50B03"/>
    <w:rsid w:val="00D50B0F"/>
    <w:rsid w:val="00D50C6D"/>
    <w:rsid w:val="00D50C71"/>
    <w:rsid w:val="00D50D84"/>
    <w:rsid w:val="00D510DC"/>
    <w:rsid w:val="00D51292"/>
    <w:rsid w:val="00D51584"/>
    <w:rsid w:val="00D53B5C"/>
    <w:rsid w:val="00D53CB7"/>
    <w:rsid w:val="00D5404B"/>
    <w:rsid w:val="00D54BA0"/>
    <w:rsid w:val="00D5556D"/>
    <w:rsid w:val="00D5573D"/>
    <w:rsid w:val="00D55915"/>
    <w:rsid w:val="00D55F27"/>
    <w:rsid w:val="00D56B68"/>
    <w:rsid w:val="00D56E58"/>
    <w:rsid w:val="00D577F4"/>
    <w:rsid w:val="00D57821"/>
    <w:rsid w:val="00D57876"/>
    <w:rsid w:val="00D57CD4"/>
    <w:rsid w:val="00D60008"/>
    <w:rsid w:val="00D6033A"/>
    <w:rsid w:val="00D60F2C"/>
    <w:rsid w:val="00D60FB6"/>
    <w:rsid w:val="00D61329"/>
    <w:rsid w:val="00D613A2"/>
    <w:rsid w:val="00D6292C"/>
    <w:rsid w:val="00D632E7"/>
    <w:rsid w:val="00D6368D"/>
    <w:rsid w:val="00D6372E"/>
    <w:rsid w:val="00D63759"/>
    <w:rsid w:val="00D63798"/>
    <w:rsid w:val="00D638E2"/>
    <w:rsid w:val="00D63C6B"/>
    <w:rsid w:val="00D6455D"/>
    <w:rsid w:val="00D645BF"/>
    <w:rsid w:val="00D655FF"/>
    <w:rsid w:val="00D6577C"/>
    <w:rsid w:val="00D65AE4"/>
    <w:rsid w:val="00D65F1D"/>
    <w:rsid w:val="00D66CDF"/>
    <w:rsid w:val="00D674C8"/>
    <w:rsid w:val="00D67673"/>
    <w:rsid w:val="00D678C0"/>
    <w:rsid w:val="00D700FC"/>
    <w:rsid w:val="00D706F3"/>
    <w:rsid w:val="00D707DE"/>
    <w:rsid w:val="00D711C3"/>
    <w:rsid w:val="00D713BD"/>
    <w:rsid w:val="00D7198F"/>
    <w:rsid w:val="00D72075"/>
    <w:rsid w:val="00D728BF"/>
    <w:rsid w:val="00D72FFA"/>
    <w:rsid w:val="00D7356C"/>
    <w:rsid w:val="00D7383C"/>
    <w:rsid w:val="00D74140"/>
    <w:rsid w:val="00D753D0"/>
    <w:rsid w:val="00D75EA9"/>
    <w:rsid w:val="00D76179"/>
    <w:rsid w:val="00D7627C"/>
    <w:rsid w:val="00D767DB"/>
    <w:rsid w:val="00D76AB7"/>
    <w:rsid w:val="00D76B53"/>
    <w:rsid w:val="00D76F0E"/>
    <w:rsid w:val="00D77081"/>
    <w:rsid w:val="00D77A43"/>
    <w:rsid w:val="00D80A10"/>
    <w:rsid w:val="00D810FB"/>
    <w:rsid w:val="00D8134A"/>
    <w:rsid w:val="00D815D2"/>
    <w:rsid w:val="00D81F61"/>
    <w:rsid w:val="00D8220C"/>
    <w:rsid w:val="00D823AC"/>
    <w:rsid w:val="00D83089"/>
    <w:rsid w:val="00D83136"/>
    <w:rsid w:val="00D83600"/>
    <w:rsid w:val="00D8377C"/>
    <w:rsid w:val="00D837D9"/>
    <w:rsid w:val="00D83E84"/>
    <w:rsid w:val="00D84D81"/>
    <w:rsid w:val="00D85317"/>
    <w:rsid w:val="00D85AAF"/>
    <w:rsid w:val="00D866E5"/>
    <w:rsid w:val="00D86D62"/>
    <w:rsid w:val="00D86D85"/>
    <w:rsid w:val="00D86E08"/>
    <w:rsid w:val="00D87358"/>
    <w:rsid w:val="00D87A38"/>
    <w:rsid w:val="00D87EF6"/>
    <w:rsid w:val="00D905D4"/>
    <w:rsid w:val="00D90EE5"/>
    <w:rsid w:val="00D92669"/>
    <w:rsid w:val="00D9287D"/>
    <w:rsid w:val="00D92B09"/>
    <w:rsid w:val="00D92E1E"/>
    <w:rsid w:val="00D92FF7"/>
    <w:rsid w:val="00D9464F"/>
    <w:rsid w:val="00D94E5E"/>
    <w:rsid w:val="00D94E8A"/>
    <w:rsid w:val="00D95439"/>
    <w:rsid w:val="00D959EF"/>
    <w:rsid w:val="00D972A7"/>
    <w:rsid w:val="00D97AA8"/>
    <w:rsid w:val="00D97EF8"/>
    <w:rsid w:val="00DA06BE"/>
    <w:rsid w:val="00DA06C5"/>
    <w:rsid w:val="00DA1169"/>
    <w:rsid w:val="00DA150E"/>
    <w:rsid w:val="00DA16FA"/>
    <w:rsid w:val="00DA1B24"/>
    <w:rsid w:val="00DA1B36"/>
    <w:rsid w:val="00DA1EE1"/>
    <w:rsid w:val="00DA242E"/>
    <w:rsid w:val="00DA2728"/>
    <w:rsid w:val="00DA2E96"/>
    <w:rsid w:val="00DA3303"/>
    <w:rsid w:val="00DA3498"/>
    <w:rsid w:val="00DA4017"/>
    <w:rsid w:val="00DA434B"/>
    <w:rsid w:val="00DA43FE"/>
    <w:rsid w:val="00DA4D3F"/>
    <w:rsid w:val="00DA4D9B"/>
    <w:rsid w:val="00DA4F69"/>
    <w:rsid w:val="00DA5232"/>
    <w:rsid w:val="00DA5425"/>
    <w:rsid w:val="00DA5608"/>
    <w:rsid w:val="00DA5833"/>
    <w:rsid w:val="00DA6174"/>
    <w:rsid w:val="00DA6670"/>
    <w:rsid w:val="00DA794E"/>
    <w:rsid w:val="00DA7A65"/>
    <w:rsid w:val="00DA7CF0"/>
    <w:rsid w:val="00DB010F"/>
    <w:rsid w:val="00DB0CB3"/>
    <w:rsid w:val="00DB18DC"/>
    <w:rsid w:val="00DB2631"/>
    <w:rsid w:val="00DB2DDE"/>
    <w:rsid w:val="00DB3376"/>
    <w:rsid w:val="00DB33D7"/>
    <w:rsid w:val="00DB38A4"/>
    <w:rsid w:val="00DB3A0F"/>
    <w:rsid w:val="00DB44D8"/>
    <w:rsid w:val="00DB468C"/>
    <w:rsid w:val="00DB4C65"/>
    <w:rsid w:val="00DB5283"/>
    <w:rsid w:val="00DB5536"/>
    <w:rsid w:val="00DB59AB"/>
    <w:rsid w:val="00DB6023"/>
    <w:rsid w:val="00DB76D1"/>
    <w:rsid w:val="00DB7732"/>
    <w:rsid w:val="00DB79B3"/>
    <w:rsid w:val="00DB7A88"/>
    <w:rsid w:val="00DC0125"/>
    <w:rsid w:val="00DC04F9"/>
    <w:rsid w:val="00DC0570"/>
    <w:rsid w:val="00DC0B3B"/>
    <w:rsid w:val="00DC11AA"/>
    <w:rsid w:val="00DC1617"/>
    <w:rsid w:val="00DC1CB6"/>
    <w:rsid w:val="00DC1FE8"/>
    <w:rsid w:val="00DC23CA"/>
    <w:rsid w:val="00DC2484"/>
    <w:rsid w:val="00DC3600"/>
    <w:rsid w:val="00DC3CBC"/>
    <w:rsid w:val="00DC3FB7"/>
    <w:rsid w:val="00DC4172"/>
    <w:rsid w:val="00DC4818"/>
    <w:rsid w:val="00DC4A8D"/>
    <w:rsid w:val="00DC4D2C"/>
    <w:rsid w:val="00DC532A"/>
    <w:rsid w:val="00DC55E5"/>
    <w:rsid w:val="00DC5776"/>
    <w:rsid w:val="00DC5ED5"/>
    <w:rsid w:val="00DC5F29"/>
    <w:rsid w:val="00DC6299"/>
    <w:rsid w:val="00DC65B2"/>
    <w:rsid w:val="00DC6C59"/>
    <w:rsid w:val="00DC725A"/>
    <w:rsid w:val="00DC750A"/>
    <w:rsid w:val="00DC7539"/>
    <w:rsid w:val="00DC7814"/>
    <w:rsid w:val="00DD003C"/>
    <w:rsid w:val="00DD01F0"/>
    <w:rsid w:val="00DD0683"/>
    <w:rsid w:val="00DD1F21"/>
    <w:rsid w:val="00DD1FC9"/>
    <w:rsid w:val="00DD20D5"/>
    <w:rsid w:val="00DD22E8"/>
    <w:rsid w:val="00DD26D8"/>
    <w:rsid w:val="00DD312A"/>
    <w:rsid w:val="00DD32DE"/>
    <w:rsid w:val="00DD34C9"/>
    <w:rsid w:val="00DD37E7"/>
    <w:rsid w:val="00DD3F97"/>
    <w:rsid w:val="00DD4190"/>
    <w:rsid w:val="00DD4464"/>
    <w:rsid w:val="00DD47F3"/>
    <w:rsid w:val="00DD4A8D"/>
    <w:rsid w:val="00DD4C07"/>
    <w:rsid w:val="00DD550C"/>
    <w:rsid w:val="00DD5DCA"/>
    <w:rsid w:val="00DD5FB0"/>
    <w:rsid w:val="00DD6056"/>
    <w:rsid w:val="00DD61DC"/>
    <w:rsid w:val="00DD685E"/>
    <w:rsid w:val="00DD70FE"/>
    <w:rsid w:val="00DD7514"/>
    <w:rsid w:val="00DD769A"/>
    <w:rsid w:val="00DE009D"/>
    <w:rsid w:val="00DE0EA0"/>
    <w:rsid w:val="00DE1512"/>
    <w:rsid w:val="00DE158F"/>
    <w:rsid w:val="00DE194C"/>
    <w:rsid w:val="00DE1987"/>
    <w:rsid w:val="00DE1A92"/>
    <w:rsid w:val="00DE1BD9"/>
    <w:rsid w:val="00DE1DD1"/>
    <w:rsid w:val="00DE1E00"/>
    <w:rsid w:val="00DE2946"/>
    <w:rsid w:val="00DE2A77"/>
    <w:rsid w:val="00DE3A19"/>
    <w:rsid w:val="00DE3F36"/>
    <w:rsid w:val="00DE402E"/>
    <w:rsid w:val="00DE43DD"/>
    <w:rsid w:val="00DE441E"/>
    <w:rsid w:val="00DE45DE"/>
    <w:rsid w:val="00DE4741"/>
    <w:rsid w:val="00DE4A82"/>
    <w:rsid w:val="00DE4C5F"/>
    <w:rsid w:val="00DE5782"/>
    <w:rsid w:val="00DE57E0"/>
    <w:rsid w:val="00DE5B96"/>
    <w:rsid w:val="00DE5CF0"/>
    <w:rsid w:val="00DE63F9"/>
    <w:rsid w:val="00DE66D1"/>
    <w:rsid w:val="00DE69A2"/>
    <w:rsid w:val="00DE6AA1"/>
    <w:rsid w:val="00DE6B24"/>
    <w:rsid w:val="00DE6CEA"/>
    <w:rsid w:val="00DE7689"/>
    <w:rsid w:val="00DE78AB"/>
    <w:rsid w:val="00DE7FC3"/>
    <w:rsid w:val="00DF007F"/>
    <w:rsid w:val="00DF05A1"/>
    <w:rsid w:val="00DF0806"/>
    <w:rsid w:val="00DF0BE8"/>
    <w:rsid w:val="00DF0D0D"/>
    <w:rsid w:val="00DF110B"/>
    <w:rsid w:val="00DF12E2"/>
    <w:rsid w:val="00DF1402"/>
    <w:rsid w:val="00DF1CF7"/>
    <w:rsid w:val="00DF1E70"/>
    <w:rsid w:val="00DF25E2"/>
    <w:rsid w:val="00DF294C"/>
    <w:rsid w:val="00DF2AA2"/>
    <w:rsid w:val="00DF2CF1"/>
    <w:rsid w:val="00DF2EA2"/>
    <w:rsid w:val="00DF2FD8"/>
    <w:rsid w:val="00DF3B32"/>
    <w:rsid w:val="00DF439A"/>
    <w:rsid w:val="00DF4B6D"/>
    <w:rsid w:val="00DF5573"/>
    <w:rsid w:val="00DF61C9"/>
    <w:rsid w:val="00DF701C"/>
    <w:rsid w:val="00E00185"/>
    <w:rsid w:val="00E00804"/>
    <w:rsid w:val="00E009C2"/>
    <w:rsid w:val="00E00A91"/>
    <w:rsid w:val="00E00F6F"/>
    <w:rsid w:val="00E011DC"/>
    <w:rsid w:val="00E01943"/>
    <w:rsid w:val="00E01DA4"/>
    <w:rsid w:val="00E01F8B"/>
    <w:rsid w:val="00E02250"/>
    <w:rsid w:val="00E0382B"/>
    <w:rsid w:val="00E03881"/>
    <w:rsid w:val="00E03E4F"/>
    <w:rsid w:val="00E043A1"/>
    <w:rsid w:val="00E04840"/>
    <w:rsid w:val="00E04A02"/>
    <w:rsid w:val="00E04BB5"/>
    <w:rsid w:val="00E052AB"/>
    <w:rsid w:val="00E05956"/>
    <w:rsid w:val="00E05A51"/>
    <w:rsid w:val="00E06199"/>
    <w:rsid w:val="00E062D0"/>
    <w:rsid w:val="00E0695C"/>
    <w:rsid w:val="00E06A1E"/>
    <w:rsid w:val="00E06B68"/>
    <w:rsid w:val="00E06CC5"/>
    <w:rsid w:val="00E06F47"/>
    <w:rsid w:val="00E105CC"/>
    <w:rsid w:val="00E10B41"/>
    <w:rsid w:val="00E10BF9"/>
    <w:rsid w:val="00E113E2"/>
    <w:rsid w:val="00E115FB"/>
    <w:rsid w:val="00E1206C"/>
    <w:rsid w:val="00E1233A"/>
    <w:rsid w:val="00E12E33"/>
    <w:rsid w:val="00E12F39"/>
    <w:rsid w:val="00E13056"/>
    <w:rsid w:val="00E13433"/>
    <w:rsid w:val="00E136AE"/>
    <w:rsid w:val="00E138A9"/>
    <w:rsid w:val="00E13E26"/>
    <w:rsid w:val="00E13F5B"/>
    <w:rsid w:val="00E14265"/>
    <w:rsid w:val="00E14398"/>
    <w:rsid w:val="00E14C70"/>
    <w:rsid w:val="00E1528F"/>
    <w:rsid w:val="00E159DB"/>
    <w:rsid w:val="00E15A20"/>
    <w:rsid w:val="00E15C44"/>
    <w:rsid w:val="00E16716"/>
    <w:rsid w:val="00E16C11"/>
    <w:rsid w:val="00E1737C"/>
    <w:rsid w:val="00E176F2"/>
    <w:rsid w:val="00E17720"/>
    <w:rsid w:val="00E1795D"/>
    <w:rsid w:val="00E17A01"/>
    <w:rsid w:val="00E17D1F"/>
    <w:rsid w:val="00E200BF"/>
    <w:rsid w:val="00E203AD"/>
    <w:rsid w:val="00E207A1"/>
    <w:rsid w:val="00E2144D"/>
    <w:rsid w:val="00E21629"/>
    <w:rsid w:val="00E21BFB"/>
    <w:rsid w:val="00E21D6F"/>
    <w:rsid w:val="00E21F2D"/>
    <w:rsid w:val="00E21F30"/>
    <w:rsid w:val="00E22411"/>
    <w:rsid w:val="00E22D2D"/>
    <w:rsid w:val="00E23708"/>
    <w:rsid w:val="00E23D38"/>
    <w:rsid w:val="00E240E4"/>
    <w:rsid w:val="00E2478F"/>
    <w:rsid w:val="00E24E96"/>
    <w:rsid w:val="00E25AAD"/>
    <w:rsid w:val="00E25AE1"/>
    <w:rsid w:val="00E25B18"/>
    <w:rsid w:val="00E277CA"/>
    <w:rsid w:val="00E278DE"/>
    <w:rsid w:val="00E2792F"/>
    <w:rsid w:val="00E27EC2"/>
    <w:rsid w:val="00E27FD0"/>
    <w:rsid w:val="00E309CA"/>
    <w:rsid w:val="00E31BF7"/>
    <w:rsid w:val="00E31CCA"/>
    <w:rsid w:val="00E32466"/>
    <w:rsid w:val="00E32703"/>
    <w:rsid w:val="00E32D89"/>
    <w:rsid w:val="00E3310A"/>
    <w:rsid w:val="00E332F0"/>
    <w:rsid w:val="00E34022"/>
    <w:rsid w:val="00E3499D"/>
    <w:rsid w:val="00E34D12"/>
    <w:rsid w:val="00E34DDC"/>
    <w:rsid w:val="00E34E7A"/>
    <w:rsid w:val="00E350CF"/>
    <w:rsid w:val="00E35174"/>
    <w:rsid w:val="00E351AF"/>
    <w:rsid w:val="00E354A5"/>
    <w:rsid w:val="00E361AA"/>
    <w:rsid w:val="00E36989"/>
    <w:rsid w:val="00E36C98"/>
    <w:rsid w:val="00E371E6"/>
    <w:rsid w:val="00E3739F"/>
    <w:rsid w:val="00E3753A"/>
    <w:rsid w:val="00E4027A"/>
    <w:rsid w:val="00E40969"/>
    <w:rsid w:val="00E40C93"/>
    <w:rsid w:val="00E40DB9"/>
    <w:rsid w:val="00E40FB1"/>
    <w:rsid w:val="00E415AD"/>
    <w:rsid w:val="00E41D5E"/>
    <w:rsid w:val="00E42570"/>
    <w:rsid w:val="00E42B6F"/>
    <w:rsid w:val="00E430FD"/>
    <w:rsid w:val="00E43418"/>
    <w:rsid w:val="00E43903"/>
    <w:rsid w:val="00E43B0E"/>
    <w:rsid w:val="00E43FE1"/>
    <w:rsid w:val="00E44338"/>
    <w:rsid w:val="00E4460E"/>
    <w:rsid w:val="00E44B6E"/>
    <w:rsid w:val="00E44C1F"/>
    <w:rsid w:val="00E44C72"/>
    <w:rsid w:val="00E4506E"/>
    <w:rsid w:val="00E45917"/>
    <w:rsid w:val="00E461F6"/>
    <w:rsid w:val="00E46623"/>
    <w:rsid w:val="00E46BFF"/>
    <w:rsid w:val="00E472E7"/>
    <w:rsid w:val="00E50180"/>
    <w:rsid w:val="00E5054A"/>
    <w:rsid w:val="00E508F7"/>
    <w:rsid w:val="00E50A80"/>
    <w:rsid w:val="00E50D89"/>
    <w:rsid w:val="00E50DC9"/>
    <w:rsid w:val="00E513B5"/>
    <w:rsid w:val="00E5142E"/>
    <w:rsid w:val="00E5271A"/>
    <w:rsid w:val="00E52763"/>
    <w:rsid w:val="00E527CA"/>
    <w:rsid w:val="00E52805"/>
    <w:rsid w:val="00E5286D"/>
    <w:rsid w:val="00E5293E"/>
    <w:rsid w:val="00E52B10"/>
    <w:rsid w:val="00E52EF1"/>
    <w:rsid w:val="00E531A1"/>
    <w:rsid w:val="00E531E7"/>
    <w:rsid w:val="00E53500"/>
    <w:rsid w:val="00E54517"/>
    <w:rsid w:val="00E54A27"/>
    <w:rsid w:val="00E54AC1"/>
    <w:rsid w:val="00E54F2F"/>
    <w:rsid w:val="00E55007"/>
    <w:rsid w:val="00E5519D"/>
    <w:rsid w:val="00E55BB0"/>
    <w:rsid w:val="00E55F22"/>
    <w:rsid w:val="00E562C4"/>
    <w:rsid w:val="00E56BCD"/>
    <w:rsid w:val="00E56D39"/>
    <w:rsid w:val="00E579B9"/>
    <w:rsid w:val="00E57DED"/>
    <w:rsid w:val="00E602B6"/>
    <w:rsid w:val="00E60C1E"/>
    <w:rsid w:val="00E60DE1"/>
    <w:rsid w:val="00E61C6C"/>
    <w:rsid w:val="00E62203"/>
    <w:rsid w:val="00E6239D"/>
    <w:rsid w:val="00E62DEA"/>
    <w:rsid w:val="00E62F3C"/>
    <w:rsid w:val="00E630B1"/>
    <w:rsid w:val="00E631CC"/>
    <w:rsid w:val="00E633B3"/>
    <w:rsid w:val="00E647BD"/>
    <w:rsid w:val="00E64814"/>
    <w:rsid w:val="00E649A6"/>
    <w:rsid w:val="00E649C5"/>
    <w:rsid w:val="00E65BEF"/>
    <w:rsid w:val="00E65C13"/>
    <w:rsid w:val="00E65CA7"/>
    <w:rsid w:val="00E65D9D"/>
    <w:rsid w:val="00E66212"/>
    <w:rsid w:val="00E666F2"/>
    <w:rsid w:val="00E66947"/>
    <w:rsid w:val="00E66DB5"/>
    <w:rsid w:val="00E672DA"/>
    <w:rsid w:val="00E67BE3"/>
    <w:rsid w:val="00E67DCB"/>
    <w:rsid w:val="00E701B1"/>
    <w:rsid w:val="00E70452"/>
    <w:rsid w:val="00E709A0"/>
    <w:rsid w:val="00E7119B"/>
    <w:rsid w:val="00E7137E"/>
    <w:rsid w:val="00E7161D"/>
    <w:rsid w:val="00E717A9"/>
    <w:rsid w:val="00E71E1B"/>
    <w:rsid w:val="00E72751"/>
    <w:rsid w:val="00E727FC"/>
    <w:rsid w:val="00E72EAA"/>
    <w:rsid w:val="00E731DE"/>
    <w:rsid w:val="00E73636"/>
    <w:rsid w:val="00E73675"/>
    <w:rsid w:val="00E737BE"/>
    <w:rsid w:val="00E73C70"/>
    <w:rsid w:val="00E746B4"/>
    <w:rsid w:val="00E75793"/>
    <w:rsid w:val="00E7595E"/>
    <w:rsid w:val="00E75A84"/>
    <w:rsid w:val="00E76104"/>
    <w:rsid w:val="00E762D7"/>
    <w:rsid w:val="00E764A8"/>
    <w:rsid w:val="00E767C4"/>
    <w:rsid w:val="00E7680A"/>
    <w:rsid w:val="00E775E5"/>
    <w:rsid w:val="00E77955"/>
    <w:rsid w:val="00E77E7B"/>
    <w:rsid w:val="00E77F0F"/>
    <w:rsid w:val="00E80431"/>
    <w:rsid w:val="00E80810"/>
    <w:rsid w:val="00E8081D"/>
    <w:rsid w:val="00E80986"/>
    <w:rsid w:val="00E81153"/>
    <w:rsid w:val="00E8161A"/>
    <w:rsid w:val="00E8176F"/>
    <w:rsid w:val="00E81791"/>
    <w:rsid w:val="00E81C8C"/>
    <w:rsid w:val="00E825D1"/>
    <w:rsid w:val="00E825EC"/>
    <w:rsid w:val="00E82628"/>
    <w:rsid w:val="00E8272E"/>
    <w:rsid w:val="00E82A64"/>
    <w:rsid w:val="00E831A3"/>
    <w:rsid w:val="00E83227"/>
    <w:rsid w:val="00E8383C"/>
    <w:rsid w:val="00E83A06"/>
    <w:rsid w:val="00E83B55"/>
    <w:rsid w:val="00E83BF8"/>
    <w:rsid w:val="00E84049"/>
    <w:rsid w:val="00E8470D"/>
    <w:rsid w:val="00E84983"/>
    <w:rsid w:val="00E84A83"/>
    <w:rsid w:val="00E84D21"/>
    <w:rsid w:val="00E850BB"/>
    <w:rsid w:val="00E852D0"/>
    <w:rsid w:val="00E852E5"/>
    <w:rsid w:val="00E85CC3"/>
    <w:rsid w:val="00E85DAD"/>
    <w:rsid w:val="00E86002"/>
    <w:rsid w:val="00E8657F"/>
    <w:rsid w:val="00E867C6"/>
    <w:rsid w:val="00E86E88"/>
    <w:rsid w:val="00E870AB"/>
    <w:rsid w:val="00E871D4"/>
    <w:rsid w:val="00E873EE"/>
    <w:rsid w:val="00E90746"/>
    <w:rsid w:val="00E90789"/>
    <w:rsid w:val="00E9079F"/>
    <w:rsid w:val="00E90A61"/>
    <w:rsid w:val="00E90C11"/>
    <w:rsid w:val="00E90CA8"/>
    <w:rsid w:val="00E91240"/>
    <w:rsid w:val="00E912C3"/>
    <w:rsid w:val="00E913E2"/>
    <w:rsid w:val="00E91585"/>
    <w:rsid w:val="00E91702"/>
    <w:rsid w:val="00E91774"/>
    <w:rsid w:val="00E91EF9"/>
    <w:rsid w:val="00E92804"/>
    <w:rsid w:val="00E92987"/>
    <w:rsid w:val="00E936A9"/>
    <w:rsid w:val="00E9380F"/>
    <w:rsid w:val="00E93D2D"/>
    <w:rsid w:val="00E942CF"/>
    <w:rsid w:val="00E953FE"/>
    <w:rsid w:val="00E95B48"/>
    <w:rsid w:val="00E95FAF"/>
    <w:rsid w:val="00E96110"/>
    <w:rsid w:val="00E96995"/>
    <w:rsid w:val="00E96B58"/>
    <w:rsid w:val="00E96B7F"/>
    <w:rsid w:val="00E97651"/>
    <w:rsid w:val="00E977CE"/>
    <w:rsid w:val="00E97DCF"/>
    <w:rsid w:val="00EA04FD"/>
    <w:rsid w:val="00EA0937"/>
    <w:rsid w:val="00EA0C6C"/>
    <w:rsid w:val="00EA0D50"/>
    <w:rsid w:val="00EA0F6B"/>
    <w:rsid w:val="00EA1891"/>
    <w:rsid w:val="00EA2F12"/>
    <w:rsid w:val="00EA308B"/>
    <w:rsid w:val="00EA3171"/>
    <w:rsid w:val="00EA31E0"/>
    <w:rsid w:val="00EA33C7"/>
    <w:rsid w:val="00EA3CE4"/>
    <w:rsid w:val="00EA4070"/>
    <w:rsid w:val="00EA41BB"/>
    <w:rsid w:val="00EA4490"/>
    <w:rsid w:val="00EA4A4A"/>
    <w:rsid w:val="00EA4AF1"/>
    <w:rsid w:val="00EA4E37"/>
    <w:rsid w:val="00EA57B9"/>
    <w:rsid w:val="00EA6298"/>
    <w:rsid w:val="00EA6589"/>
    <w:rsid w:val="00EA65D2"/>
    <w:rsid w:val="00EA6A97"/>
    <w:rsid w:val="00EA6CFD"/>
    <w:rsid w:val="00EA6D34"/>
    <w:rsid w:val="00EB0185"/>
    <w:rsid w:val="00EB0AAA"/>
    <w:rsid w:val="00EB0C8B"/>
    <w:rsid w:val="00EB0DE6"/>
    <w:rsid w:val="00EB0EE6"/>
    <w:rsid w:val="00EB1739"/>
    <w:rsid w:val="00EB1E7D"/>
    <w:rsid w:val="00EB2290"/>
    <w:rsid w:val="00EB2A7B"/>
    <w:rsid w:val="00EB2F8B"/>
    <w:rsid w:val="00EB384F"/>
    <w:rsid w:val="00EB3AE0"/>
    <w:rsid w:val="00EB4A5D"/>
    <w:rsid w:val="00EB4AE5"/>
    <w:rsid w:val="00EB564E"/>
    <w:rsid w:val="00EB570D"/>
    <w:rsid w:val="00EB5C14"/>
    <w:rsid w:val="00EB5E97"/>
    <w:rsid w:val="00EB6869"/>
    <w:rsid w:val="00EB691F"/>
    <w:rsid w:val="00EB69E8"/>
    <w:rsid w:val="00EB6B8F"/>
    <w:rsid w:val="00EB6D5F"/>
    <w:rsid w:val="00EB7287"/>
    <w:rsid w:val="00EB77A1"/>
    <w:rsid w:val="00EB7CD3"/>
    <w:rsid w:val="00EB7D0E"/>
    <w:rsid w:val="00EC0169"/>
    <w:rsid w:val="00EC05A9"/>
    <w:rsid w:val="00EC0FE3"/>
    <w:rsid w:val="00EC14D9"/>
    <w:rsid w:val="00EC1B53"/>
    <w:rsid w:val="00EC2223"/>
    <w:rsid w:val="00EC229A"/>
    <w:rsid w:val="00EC37D7"/>
    <w:rsid w:val="00EC39F0"/>
    <w:rsid w:val="00EC3EFB"/>
    <w:rsid w:val="00EC416D"/>
    <w:rsid w:val="00EC4226"/>
    <w:rsid w:val="00EC57F9"/>
    <w:rsid w:val="00EC6024"/>
    <w:rsid w:val="00EC6055"/>
    <w:rsid w:val="00EC7656"/>
    <w:rsid w:val="00EC7BD5"/>
    <w:rsid w:val="00EC7DC1"/>
    <w:rsid w:val="00EC7E49"/>
    <w:rsid w:val="00EC7E5E"/>
    <w:rsid w:val="00EC7E77"/>
    <w:rsid w:val="00EC7FBC"/>
    <w:rsid w:val="00ED0956"/>
    <w:rsid w:val="00ED09C6"/>
    <w:rsid w:val="00ED0DDF"/>
    <w:rsid w:val="00ED1461"/>
    <w:rsid w:val="00ED17B6"/>
    <w:rsid w:val="00ED19E3"/>
    <w:rsid w:val="00ED2188"/>
    <w:rsid w:val="00ED2253"/>
    <w:rsid w:val="00ED298C"/>
    <w:rsid w:val="00ED2A80"/>
    <w:rsid w:val="00ED30C1"/>
    <w:rsid w:val="00ED325A"/>
    <w:rsid w:val="00ED3CCC"/>
    <w:rsid w:val="00ED3CF8"/>
    <w:rsid w:val="00ED3E75"/>
    <w:rsid w:val="00ED3F47"/>
    <w:rsid w:val="00ED3F64"/>
    <w:rsid w:val="00ED47E0"/>
    <w:rsid w:val="00ED490F"/>
    <w:rsid w:val="00ED55FC"/>
    <w:rsid w:val="00ED5693"/>
    <w:rsid w:val="00ED5CE7"/>
    <w:rsid w:val="00ED5FB2"/>
    <w:rsid w:val="00ED6357"/>
    <w:rsid w:val="00ED6547"/>
    <w:rsid w:val="00ED69A6"/>
    <w:rsid w:val="00ED6B03"/>
    <w:rsid w:val="00ED6BDA"/>
    <w:rsid w:val="00ED7477"/>
    <w:rsid w:val="00ED793C"/>
    <w:rsid w:val="00EE052F"/>
    <w:rsid w:val="00EE0DEC"/>
    <w:rsid w:val="00EE0F46"/>
    <w:rsid w:val="00EE16EA"/>
    <w:rsid w:val="00EE209C"/>
    <w:rsid w:val="00EE21BF"/>
    <w:rsid w:val="00EE289E"/>
    <w:rsid w:val="00EE2B9B"/>
    <w:rsid w:val="00EE30A8"/>
    <w:rsid w:val="00EE30C4"/>
    <w:rsid w:val="00EE3148"/>
    <w:rsid w:val="00EE3485"/>
    <w:rsid w:val="00EE361A"/>
    <w:rsid w:val="00EE4491"/>
    <w:rsid w:val="00EE4499"/>
    <w:rsid w:val="00EE4988"/>
    <w:rsid w:val="00EE509A"/>
    <w:rsid w:val="00EE5289"/>
    <w:rsid w:val="00EE5531"/>
    <w:rsid w:val="00EE5667"/>
    <w:rsid w:val="00EE69C9"/>
    <w:rsid w:val="00EE6FA1"/>
    <w:rsid w:val="00EE7044"/>
    <w:rsid w:val="00EE71A9"/>
    <w:rsid w:val="00EE73DF"/>
    <w:rsid w:val="00EE7AA4"/>
    <w:rsid w:val="00EF0334"/>
    <w:rsid w:val="00EF036D"/>
    <w:rsid w:val="00EF0780"/>
    <w:rsid w:val="00EF0956"/>
    <w:rsid w:val="00EF15EE"/>
    <w:rsid w:val="00EF1B0B"/>
    <w:rsid w:val="00EF20AD"/>
    <w:rsid w:val="00EF269F"/>
    <w:rsid w:val="00EF33D3"/>
    <w:rsid w:val="00EF36C9"/>
    <w:rsid w:val="00EF399D"/>
    <w:rsid w:val="00EF3DB0"/>
    <w:rsid w:val="00EF3FDD"/>
    <w:rsid w:val="00EF405E"/>
    <w:rsid w:val="00EF4185"/>
    <w:rsid w:val="00EF43EB"/>
    <w:rsid w:val="00EF449B"/>
    <w:rsid w:val="00EF4B5B"/>
    <w:rsid w:val="00EF5357"/>
    <w:rsid w:val="00EF55DA"/>
    <w:rsid w:val="00EF60F8"/>
    <w:rsid w:val="00EF618D"/>
    <w:rsid w:val="00EF668B"/>
    <w:rsid w:val="00EF77A3"/>
    <w:rsid w:val="00EF780D"/>
    <w:rsid w:val="00EF7ACB"/>
    <w:rsid w:val="00EF7D24"/>
    <w:rsid w:val="00F0016A"/>
    <w:rsid w:val="00F00218"/>
    <w:rsid w:val="00F00749"/>
    <w:rsid w:val="00F011CF"/>
    <w:rsid w:val="00F01B5A"/>
    <w:rsid w:val="00F02023"/>
    <w:rsid w:val="00F02E84"/>
    <w:rsid w:val="00F0367F"/>
    <w:rsid w:val="00F03759"/>
    <w:rsid w:val="00F04113"/>
    <w:rsid w:val="00F05088"/>
    <w:rsid w:val="00F053B7"/>
    <w:rsid w:val="00F0666A"/>
    <w:rsid w:val="00F067B1"/>
    <w:rsid w:val="00F06AD4"/>
    <w:rsid w:val="00F070A3"/>
    <w:rsid w:val="00F077C2"/>
    <w:rsid w:val="00F07F5B"/>
    <w:rsid w:val="00F101DD"/>
    <w:rsid w:val="00F1076C"/>
    <w:rsid w:val="00F111F1"/>
    <w:rsid w:val="00F11463"/>
    <w:rsid w:val="00F116E3"/>
    <w:rsid w:val="00F119B4"/>
    <w:rsid w:val="00F12055"/>
    <w:rsid w:val="00F121A8"/>
    <w:rsid w:val="00F1234E"/>
    <w:rsid w:val="00F126D6"/>
    <w:rsid w:val="00F12A17"/>
    <w:rsid w:val="00F12D01"/>
    <w:rsid w:val="00F12F46"/>
    <w:rsid w:val="00F1322D"/>
    <w:rsid w:val="00F132EA"/>
    <w:rsid w:val="00F13AB3"/>
    <w:rsid w:val="00F1402E"/>
    <w:rsid w:val="00F14364"/>
    <w:rsid w:val="00F14C1A"/>
    <w:rsid w:val="00F14C49"/>
    <w:rsid w:val="00F14F0C"/>
    <w:rsid w:val="00F1505D"/>
    <w:rsid w:val="00F15471"/>
    <w:rsid w:val="00F160A1"/>
    <w:rsid w:val="00F16312"/>
    <w:rsid w:val="00F166EC"/>
    <w:rsid w:val="00F16BA8"/>
    <w:rsid w:val="00F16DB9"/>
    <w:rsid w:val="00F16DED"/>
    <w:rsid w:val="00F17163"/>
    <w:rsid w:val="00F172B4"/>
    <w:rsid w:val="00F172F9"/>
    <w:rsid w:val="00F17327"/>
    <w:rsid w:val="00F1770C"/>
    <w:rsid w:val="00F17B7D"/>
    <w:rsid w:val="00F17C39"/>
    <w:rsid w:val="00F17DFA"/>
    <w:rsid w:val="00F20933"/>
    <w:rsid w:val="00F20C5A"/>
    <w:rsid w:val="00F20EF3"/>
    <w:rsid w:val="00F20FAA"/>
    <w:rsid w:val="00F21C7B"/>
    <w:rsid w:val="00F21CD7"/>
    <w:rsid w:val="00F21D84"/>
    <w:rsid w:val="00F21EE3"/>
    <w:rsid w:val="00F22161"/>
    <w:rsid w:val="00F2293E"/>
    <w:rsid w:val="00F229EF"/>
    <w:rsid w:val="00F23222"/>
    <w:rsid w:val="00F233E2"/>
    <w:rsid w:val="00F235B9"/>
    <w:rsid w:val="00F23876"/>
    <w:rsid w:val="00F239F3"/>
    <w:rsid w:val="00F23D00"/>
    <w:rsid w:val="00F23EA7"/>
    <w:rsid w:val="00F242D0"/>
    <w:rsid w:val="00F24677"/>
    <w:rsid w:val="00F247CC"/>
    <w:rsid w:val="00F24C17"/>
    <w:rsid w:val="00F24FD4"/>
    <w:rsid w:val="00F2536B"/>
    <w:rsid w:val="00F25A08"/>
    <w:rsid w:val="00F2639A"/>
    <w:rsid w:val="00F269FD"/>
    <w:rsid w:val="00F26A39"/>
    <w:rsid w:val="00F27C09"/>
    <w:rsid w:val="00F3024F"/>
    <w:rsid w:val="00F30350"/>
    <w:rsid w:val="00F307D8"/>
    <w:rsid w:val="00F31EE3"/>
    <w:rsid w:val="00F324F7"/>
    <w:rsid w:val="00F32A63"/>
    <w:rsid w:val="00F33001"/>
    <w:rsid w:val="00F33012"/>
    <w:rsid w:val="00F33444"/>
    <w:rsid w:val="00F346ED"/>
    <w:rsid w:val="00F34720"/>
    <w:rsid w:val="00F34C7B"/>
    <w:rsid w:val="00F34CC0"/>
    <w:rsid w:val="00F34DB0"/>
    <w:rsid w:val="00F352C2"/>
    <w:rsid w:val="00F36109"/>
    <w:rsid w:val="00F36A01"/>
    <w:rsid w:val="00F37451"/>
    <w:rsid w:val="00F37D07"/>
    <w:rsid w:val="00F40718"/>
    <w:rsid w:val="00F40AD5"/>
    <w:rsid w:val="00F41889"/>
    <w:rsid w:val="00F41B3C"/>
    <w:rsid w:val="00F4243F"/>
    <w:rsid w:val="00F428DF"/>
    <w:rsid w:val="00F4290A"/>
    <w:rsid w:val="00F4292A"/>
    <w:rsid w:val="00F429F7"/>
    <w:rsid w:val="00F42DE1"/>
    <w:rsid w:val="00F430FB"/>
    <w:rsid w:val="00F4338B"/>
    <w:rsid w:val="00F43747"/>
    <w:rsid w:val="00F438D1"/>
    <w:rsid w:val="00F43A73"/>
    <w:rsid w:val="00F43D48"/>
    <w:rsid w:val="00F44944"/>
    <w:rsid w:val="00F45060"/>
    <w:rsid w:val="00F459D0"/>
    <w:rsid w:val="00F45BA8"/>
    <w:rsid w:val="00F460AC"/>
    <w:rsid w:val="00F462F4"/>
    <w:rsid w:val="00F463D1"/>
    <w:rsid w:val="00F4679F"/>
    <w:rsid w:val="00F46AAE"/>
    <w:rsid w:val="00F46C55"/>
    <w:rsid w:val="00F46F57"/>
    <w:rsid w:val="00F47469"/>
    <w:rsid w:val="00F50AFB"/>
    <w:rsid w:val="00F50F4C"/>
    <w:rsid w:val="00F51049"/>
    <w:rsid w:val="00F51359"/>
    <w:rsid w:val="00F51905"/>
    <w:rsid w:val="00F51945"/>
    <w:rsid w:val="00F51A54"/>
    <w:rsid w:val="00F52BCA"/>
    <w:rsid w:val="00F53321"/>
    <w:rsid w:val="00F53C5D"/>
    <w:rsid w:val="00F53DF5"/>
    <w:rsid w:val="00F53E78"/>
    <w:rsid w:val="00F541E4"/>
    <w:rsid w:val="00F54746"/>
    <w:rsid w:val="00F54785"/>
    <w:rsid w:val="00F550D4"/>
    <w:rsid w:val="00F55723"/>
    <w:rsid w:val="00F55E07"/>
    <w:rsid w:val="00F55F29"/>
    <w:rsid w:val="00F55FC9"/>
    <w:rsid w:val="00F56761"/>
    <w:rsid w:val="00F572A2"/>
    <w:rsid w:val="00F5758B"/>
    <w:rsid w:val="00F57B50"/>
    <w:rsid w:val="00F602ED"/>
    <w:rsid w:val="00F6059B"/>
    <w:rsid w:val="00F60A96"/>
    <w:rsid w:val="00F61788"/>
    <w:rsid w:val="00F61807"/>
    <w:rsid w:val="00F61A52"/>
    <w:rsid w:val="00F61FA6"/>
    <w:rsid w:val="00F621CC"/>
    <w:rsid w:val="00F62292"/>
    <w:rsid w:val="00F62523"/>
    <w:rsid w:val="00F63630"/>
    <w:rsid w:val="00F63679"/>
    <w:rsid w:val="00F63697"/>
    <w:rsid w:val="00F641CE"/>
    <w:rsid w:val="00F642C4"/>
    <w:rsid w:val="00F64AB3"/>
    <w:rsid w:val="00F64C45"/>
    <w:rsid w:val="00F64C58"/>
    <w:rsid w:val="00F64CA3"/>
    <w:rsid w:val="00F65751"/>
    <w:rsid w:val="00F65EA7"/>
    <w:rsid w:val="00F661AD"/>
    <w:rsid w:val="00F661B7"/>
    <w:rsid w:val="00F661F5"/>
    <w:rsid w:val="00F66465"/>
    <w:rsid w:val="00F66861"/>
    <w:rsid w:val="00F668C2"/>
    <w:rsid w:val="00F6697B"/>
    <w:rsid w:val="00F66AF4"/>
    <w:rsid w:val="00F673AE"/>
    <w:rsid w:val="00F677D0"/>
    <w:rsid w:val="00F67841"/>
    <w:rsid w:val="00F67915"/>
    <w:rsid w:val="00F67A8A"/>
    <w:rsid w:val="00F67EAD"/>
    <w:rsid w:val="00F67FDD"/>
    <w:rsid w:val="00F700DC"/>
    <w:rsid w:val="00F7073C"/>
    <w:rsid w:val="00F70B18"/>
    <w:rsid w:val="00F70F52"/>
    <w:rsid w:val="00F7179F"/>
    <w:rsid w:val="00F71B37"/>
    <w:rsid w:val="00F71D33"/>
    <w:rsid w:val="00F7206E"/>
    <w:rsid w:val="00F728A6"/>
    <w:rsid w:val="00F73543"/>
    <w:rsid w:val="00F73BA5"/>
    <w:rsid w:val="00F74279"/>
    <w:rsid w:val="00F7507D"/>
    <w:rsid w:val="00F755C0"/>
    <w:rsid w:val="00F76470"/>
    <w:rsid w:val="00F76964"/>
    <w:rsid w:val="00F76DBF"/>
    <w:rsid w:val="00F76E5B"/>
    <w:rsid w:val="00F7701C"/>
    <w:rsid w:val="00F774BE"/>
    <w:rsid w:val="00F77FC5"/>
    <w:rsid w:val="00F80241"/>
    <w:rsid w:val="00F80641"/>
    <w:rsid w:val="00F8164A"/>
    <w:rsid w:val="00F817AD"/>
    <w:rsid w:val="00F81897"/>
    <w:rsid w:val="00F81A7B"/>
    <w:rsid w:val="00F81BA6"/>
    <w:rsid w:val="00F81CC4"/>
    <w:rsid w:val="00F81D03"/>
    <w:rsid w:val="00F81DEC"/>
    <w:rsid w:val="00F81E4D"/>
    <w:rsid w:val="00F81E63"/>
    <w:rsid w:val="00F82866"/>
    <w:rsid w:val="00F82C61"/>
    <w:rsid w:val="00F8348C"/>
    <w:rsid w:val="00F83536"/>
    <w:rsid w:val="00F83A5C"/>
    <w:rsid w:val="00F83AE3"/>
    <w:rsid w:val="00F83ECC"/>
    <w:rsid w:val="00F84324"/>
    <w:rsid w:val="00F84698"/>
    <w:rsid w:val="00F84988"/>
    <w:rsid w:val="00F85290"/>
    <w:rsid w:val="00F8572E"/>
    <w:rsid w:val="00F85902"/>
    <w:rsid w:val="00F86819"/>
    <w:rsid w:val="00F86B26"/>
    <w:rsid w:val="00F871B7"/>
    <w:rsid w:val="00F874D7"/>
    <w:rsid w:val="00F87805"/>
    <w:rsid w:val="00F87FA6"/>
    <w:rsid w:val="00F9004C"/>
    <w:rsid w:val="00F907D7"/>
    <w:rsid w:val="00F9084C"/>
    <w:rsid w:val="00F92A60"/>
    <w:rsid w:val="00F92A92"/>
    <w:rsid w:val="00F92BC0"/>
    <w:rsid w:val="00F92DA2"/>
    <w:rsid w:val="00F92F25"/>
    <w:rsid w:val="00F93153"/>
    <w:rsid w:val="00F93840"/>
    <w:rsid w:val="00F93B03"/>
    <w:rsid w:val="00F944D6"/>
    <w:rsid w:val="00F9487F"/>
    <w:rsid w:val="00F94F99"/>
    <w:rsid w:val="00F95155"/>
    <w:rsid w:val="00F95257"/>
    <w:rsid w:val="00F95928"/>
    <w:rsid w:val="00F95D43"/>
    <w:rsid w:val="00F967EF"/>
    <w:rsid w:val="00F96FDD"/>
    <w:rsid w:val="00F973A9"/>
    <w:rsid w:val="00F97917"/>
    <w:rsid w:val="00F97A30"/>
    <w:rsid w:val="00FA03BD"/>
    <w:rsid w:val="00FA088F"/>
    <w:rsid w:val="00FA08E5"/>
    <w:rsid w:val="00FA09A6"/>
    <w:rsid w:val="00FA0A60"/>
    <w:rsid w:val="00FA15F7"/>
    <w:rsid w:val="00FA25C7"/>
    <w:rsid w:val="00FA2704"/>
    <w:rsid w:val="00FA27D2"/>
    <w:rsid w:val="00FA2DF8"/>
    <w:rsid w:val="00FA3327"/>
    <w:rsid w:val="00FA3346"/>
    <w:rsid w:val="00FA3359"/>
    <w:rsid w:val="00FA37F1"/>
    <w:rsid w:val="00FA38B0"/>
    <w:rsid w:val="00FA3C76"/>
    <w:rsid w:val="00FA4267"/>
    <w:rsid w:val="00FA5169"/>
    <w:rsid w:val="00FA5B7A"/>
    <w:rsid w:val="00FA5D47"/>
    <w:rsid w:val="00FA5F81"/>
    <w:rsid w:val="00FA6346"/>
    <w:rsid w:val="00FA64A2"/>
    <w:rsid w:val="00FA666D"/>
    <w:rsid w:val="00FA78D8"/>
    <w:rsid w:val="00FB089B"/>
    <w:rsid w:val="00FB0B81"/>
    <w:rsid w:val="00FB0EE8"/>
    <w:rsid w:val="00FB1730"/>
    <w:rsid w:val="00FB182A"/>
    <w:rsid w:val="00FB1A1A"/>
    <w:rsid w:val="00FB1BA3"/>
    <w:rsid w:val="00FB1F64"/>
    <w:rsid w:val="00FB2332"/>
    <w:rsid w:val="00FB2DB5"/>
    <w:rsid w:val="00FB3E8F"/>
    <w:rsid w:val="00FB455C"/>
    <w:rsid w:val="00FB4A94"/>
    <w:rsid w:val="00FB4CC3"/>
    <w:rsid w:val="00FB5162"/>
    <w:rsid w:val="00FB54F0"/>
    <w:rsid w:val="00FB5662"/>
    <w:rsid w:val="00FB57BD"/>
    <w:rsid w:val="00FB614C"/>
    <w:rsid w:val="00FB6672"/>
    <w:rsid w:val="00FB673C"/>
    <w:rsid w:val="00FB67F9"/>
    <w:rsid w:val="00FB6ADE"/>
    <w:rsid w:val="00FB6B11"/>
    <w:rsid w:val="00FB6CBA"/>
    <w:rsid w:val="00FB6E9A"/>
    <w:rsid w:val="00FB78BE"/>
    <w:rsid w:val="00FC02A9"/>
    <w:rsid w:val="00FC0613"/>
    <w:rsid w:val="00FC0B8E"/>
    <w:rsid w:val="00FC16DB"/>
    <w:rsid w:val="00FC3409"/>
    <w:rsid w:val="00FC3630"/>
    <w:rsid w:val="00FC371E"/>
    <w:rsid w:val="00FC3BC1"/>
    <w:rsid w:val="00FC4411"/>
    <w:rsid w:val="00FC4804"/>
    <w:rsid w:val="00FC4983"/>
    <w:rsid w:val="00FC4EDD"/>
    <w:rsid w:val="00FC50A8"/>
    <w:rsid w:val="00FC5129"/>
    <w:rsid w:val="00FC53BE"/>
    <w:rsid w:val="00FC54A8"/>
    <w:rsid w:val="00FC56AF"/>
    <w:rsid w:val="00FC60D8"/>
    <w:rsid w:val="00FC6232"/>
    <w:rsid w:val="00FC62C5"/>
    <w:rsid w:val="00FC7324"/>
    <w:rsid w:val="00FC734D"/>
    <w:rsid w:val="00FC7840"/>
    <w:rsid w:val="00FD029C"/>
    <w:rsid w:val="00FD05B0"/>
    <w:rsid w:val="00FD08E6"/>
    <w:rsid w:val="00FD0C8B"/>
    <w:rsid w:val="00FD11B4"/>
    <w:rsid w:val="00FD15AA"/>
    <w:rsid w:val="00FD1E86"/>
    <w:rsid w:val="00FD1FF8"/>
    <w:rsid w:val="00FD28AE"/>
    <w:rsid w:val="00FD2B6D"/>
    <w:rsid w:val="00FD2F52"/>
    <w:rsid w:val="00FD2FA0"/>
    <w:rsid w:val="00FD3306"/>
    <w:rsid w:val="00FD3531"/>
    <w:rsid w:val="00FD38B9"/>
    <w:rsid w:val="00FD390C"/>
    <w:rsid w:val="00FD390F"/>
    <w:rsid w:val="00FD3C14"/>
    <w:rsid w:val="00FD3C6E"/>
    <w:rsid w:val="00FD439C"/>
    <w:rsid w:val="00FD4443"/>
    <w:rsid w:val="00FD4521"/>
    <w:rsid w:val="00FD464B"/>
    <w:rsid w:val="00FD493C"/>
    <w:rsid w:val="00FD4B25"/>
    <w:rsid w:val="00FD529F"/>
    <w:rsid w:val="00FD569F"/>
    <w:rsid w:val="00FD579C"/>
    <w:rsid w:val="00FD5DE1"/>
    <w:rsid w:val="00FD5E19"/>
    <w:rsid w:val="00FD5EAD"/>
    <w:rsid w:val="00FD5F98"/>
    <w:rsid w:val="00FD651F"/>
    <w:rsid w:val="00FD715C"/>
    <w:rsid w:val="00FD725A"/>
    <w:rsid w:val="00FD7DA5"/>
    <w:rsid w:val="00FD7E64"/>
    <w:rsid w:val="00FE0943"/>
    <w:rsid w:val="00FE0C64"/>
    <w:rsid w:val="00FE10D7"/>
    <w:rsid w:val="00FE1BC9"/>
    <w:rsid w:val="00FE2059"/>
    <w:rsid w:val="00FE2077"/>
    <w:rsid w:val="00FE24D4"/>
    <w:rsid w:val="00FE26A3"/>
    <w:rsid w:val="00FE2C99"/>
    <w:rsid w:val="00FE31C0"/>
    <w:rsid w:val="00FE3388"/>
    <w:rsid w:val="00FE3394"/>
    <w:rsid w:val="00FE3E2D"/>
    <w:rsid w:val="00FE4875"/>
    <w:rsid w:val="00FE489C"/>
    <w:rsid w:val="00FE4ADE"/>
    <w:rsid w:val="00FE4B51"/>
    <w:rsid w:val="00FE5B46"/>
    <w:rsid w:val="00FE5D12"/>
    <w:rsid w:val="00FE5E05"/>
    <w:rsid w:val="00FE633A"/>
    <w:rsid w:val="00FE64EA"/>
    <w:rsid w:val="00FE69FD"/>
    <w:rsid w:val="00FE6ECD"/>
    <w:rsid w:val="00FE6F50"/>
    <w:rsid w:val="00FE6F70"/>
    <w:rsid w:val="00FE785F"/>
    <w:rsid w:val="00FE7FA5"/>
    <w:rsid w:val="00FF03D5"/>
    <w:rsid w:val="00FF04B2"/>
    <w:rsid w:val="00FF0787"/>
    <w:rsid w:val="00FF0D90"/>
    <w:rsid w:val="00FF14D8"/>
    <w:rsid w:val="00FF1A9B"/>
    <w:rsid w:val="00FF26A6"/>
    <w:rsid w:val="00FF2A29"/>
    <w:rsid w:val="00FF2CEB"/>
    <w:rsid w:val="00FF2D0B"/>
    <w:rsid w:val="00FF33AE"/>
    <w:rsid w:val="00FF38CA"/>
    <w:rsid w:val="00FF38F2"/>
    <w:rsid w:val="00FF3B32"/>
    <w:rsid w:val="00FF3ED7"/>
    <w:rsid w:val="00FF46FE"/>
    <w:rsid w:val="00FF4A91"/>
    <w:rsid w:val="00FF4E4C"/>
    <w:rsid w:val="00FF4F6E"/>
    <w:rsid w:val="00FF511F"/>
    <w:rsid w:val="00FF5201"/>
    <w:rsid w:val="00FF5B86"/>
    <w:rsid w:val="00FF5C72"/>
    <w:rsid w:val="00FF5D0B"/>
    <w:rsid w:val="00FF5D85"/>
    <w:rsid w:val="00FF5DB2"/>
    <w:rsid w:val="00FF5E8C"/>
    <w:rsid w:val="00FF61C1"/>
    <w:rsid w:val="00FF625F"/>
    <w:rsid w:val="00FF6F88"/>
    <w:rsid w:val="00FF707F"/>
    <w:rsid w:val="00FF71B2"/>
    <w:rsid w:val="00FF7234"/>
    <w:rsid w:val="00FF7489"/>
    <w:rsid w:val="00FF7A08"/>
    <w:rsid w:val="00FF7A53"/>
    <w:rsid w:val="00FF7ADE"/>
  </w:rsids>
  <m:mathPr>
    <m:mathFont m:val="Cambria Math"/>
    <m:brkBin m:val="before"/>
    <m:brkBinSub m:val="--"/>
    <m:smallFrac/>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EB9C0"/>
  <w15:docId w15:val="{F5B93547-29B5-4FBC-885F-BC66E9B16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AT" w:eastAsia="de-A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66BE"/>
    <w:pPr>
      <w:spacing w:after="200" w:line="276" w:lineRule="auto"/>
    </w:pPr>
    <w:rPr>
      <w:sz w:val="22"/>
      <w:szCs w:val="22"/>
      <w:lang w:val="en-CA"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D66BE"/>
    <w:pPr>
      <w:ind w:left="720"/>
      <w:contextualSpacing/>
    </w:pPr>
  </w:style>
  <w:style w:type="paragraph" w:styleId="Fuzeile">
    <w:name w:val="footer"/>
    <w:basedOn w:val="Standard"/>
    <w:link w:val="FuzeileZchn"/>
    <w:uiPriority w:val="99"/>
    <w:unhideWhenUsed/>
    <w:rsid w:val="009D66BE"/>
    <w:pPr>
      <w:tabs>
        <w:tab w:val="center" w:pos="4680"/>
        <w:tab w:val="right" w:pos="9360"/>
      </w:tabs>
      <w:spacing w:after="0" w:line="240" w:lineRule="auto"/>
    </w:pPr>
  </w:style>
  <w:style w:type="character" w:customStyle="1" w:styleId="FuzeileZchn">
    <w:name w:val="Fußzeile Zchn"/>
    <w:link w:val="Fuzeile"/>
    <w:uiPriority w:val="99"/>
    <w:rsid w:val="009D66BE"/>
    <w:rPr>
      <w:rFonts w:ascii="Calibri" w:eastAsia="Calibri" w:hAnsi="Calibri" w:cs="Times New Roman"/>
      <w:lang w:val="en-CA"/>
    </w:rPr>
  </w:style>
  <w:style w:type="character" w:styleId="Zeilennummer">
    <w:name w:val="line number"/>
    <w:basedOn w:val="Absatz-Standardschriftart"/>
    <w:uiPriority w:val="99"/>
    <w:semiHidden/>
    <w:unhideWhenUsed/>
    <w:rsid w:val="009D66BE"/>
  </w:style>
  <w:style w:type="paragraph" w:styleId="Sprechblasentext">
    <w:name w:val="Balloon Text"/>
    <w:basedOn w:val="Standard"/>
    <w:link w:val="SprechblasentextZchn"/>
    <w:uiPriority w:val="99"/>
    <w:semiHidden/>
    <w:unhideWhenUsed/>
    <w:rsid w:val="001D0768"/>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1D0768"/>
    <w:rPr>
      <w:rFonts w:ascii="Tahoma" w:eastAsia="Calibri" w:hAnsi="Tahoma" w:cs="Tahoma"/>
      <w:sz w:val="16"/>
      <w:szCs w:val="16"/>
      <w:lang w:val="en-CA"/>
    </w:rPr>
  </w:style>
  <w:style w:type="character" w:styleId="Kommentarzeichen">
    <w:name w:val="annotation reference"/>
    <w:uiPriority w:val="99"/>
    <w:semiHidden/>
    <w:unhideWhenUsed/>
    <w:rsid w:val="00871D8E"/>
    <w:rPr>
      <w:sz w:val="16"/>
      <w:szCs w:val="16"/>
    </w:rPr>
  </w:style>
  <w:style w:type="paragraph" w:styleId="Kommentartext">
    <w:name w:val="annotation text"/>
    <w:basedOn w:val="Standard"/>
    <w:link w:val="KommentartextZchn"/>
    <w:uiPriority w:val="99"/>
    <w:unhideWhenUsed/>
    <w:rsid w:val="00871D8E"/>
    <w:pPr>
      <w:spacing w:line="240" w:lineRule="auto"/>
    </w:pPr>
    <w:rPr>
      <w:sz w:val="20"/>
      <w:szCs w:val="20"/>
    </w:rPr>
  </w:style>
  <w:style w:type="character" w:customStyle="1" w:styleId="KommentartextZchn">
    <w:name w:val="Kommentartext Zchn"/>
    <w:link w:val="Kommentartext"/>
    <w:uiPriority w:val="99"/>
    <w:rsid w:val="00871D8E"/>
    <w:rPr>
      <w:rFonts w:ascii="Calibri" w:eastAsia="Calibri" w:hAnsi="Calibri" w:cs="Times New Roman"/>
      <w:sz w:val="20"/>
      <w:szCs w:val="20"/>
      <w:lang w:val="en-CA"/>
    </w:rPr>
  </w:style>
  <w:style w:type="character" w:styleId="Hervorhebung">
    <w:name w:val="Emphasis"/>
    <w:uiPriority w:val="20"/>
    <w:qFormat/>
    <w:rsid w:val="009C3EFF"/>
    <w:rPr>
      <w:i/>
      <w:iCs/>
    </w:rPr>
  </w:style>
  <w:style w:type="paragraph" w:styleId="Kommentarthema">
    <w:name w:val="annotation subject"/>
    <w:basedOn w:val="Kommentartext"/>
    <w:next w:val="Kommentartext"/>
    <w:link w:val="KommentarthemaZchn"/>
    <w:uiPriority w:val="99"/>
    <w:semiHidden/>
    <w:unhideWhenUsed/>
    <w:rsid w:val="009A18AC"/>
    <w:rPr>
      <w:b/>
      <w:bCs/>
    </w:rPr>
  </w:style>
  <w:style w:type="character" w:customStyle="1" w:styleId="KommentarthemaZchn">
    <w:name w:val="Kommentarthema Zchn"/>
    <w:link w:val="Kommentarthema"/>
    <w:uiPriority w:val="99"/>
    <w:semiHidden/>
    <w:rsid w:val="009A18AC"/>
    <w:rPr>
      <w:rFonts w:ascii="Calibri" w:eastAsia="Calibri" w:hAnsi="Calibri" w:cs="Times New Roman"/>
      <w:b/>
      <w:bCs/>
      <w:sz w:val="20"/>
      <w:szCs w:val="20"/>
      <w:lang w:val="en-CA"/>
    </w:rPr>
  </w:style>
  <w:style w:type="table" w:styleId="Tabellenraster">
    <w:name w:val="Table Grid"/>
    <w:basedOn w:val="NormaleTabelle"/>
    <w:uiPriority w:val="39"/>
    <w:rsid w:val="00C4109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tzhaltertext">
    <w:name w:val="Placeholder Text"/>
    <w:uiPriority w:val="99"/>
    <w:semiHidden/>
    <w:rsid w:val="00C62E1A"/>
    <w:rPr>
      <w:color w:val="808080"/>
    </w:rPr>
  </w:style>
  <w:style w:type="character" w:styleId="Hyperlink">
    <w:name w:val="Hyperlink"/>
    <w:uiPriority w:val="99"/>
    <w:unhideWhenUsed/>
    <w:rsid w:val="00917E9C"/>
    <w:rPr>
      <w:color w:val="0563C1"/>
      <w:u w:val="single"/>
    </w:rPr>
  </w:style>
  <w:style w:type="character" w:styleId="BesuchterLink">
    <w:name w:val="FollowedHyperlink"/>
    <w:uiPriority w:val="99"/>
    <w:semiHidden/>
    <w:unhideWhenUsed/>
    <w:rsid w:val="00917E9C"/>
    <w:rPr>
      <w:color w:val="954F72"/>
      <w:u w:val="single"/>
    </w:rPr>
  </w:style>
  <w:style w:type="paragraph" w:customStyle="1" w:styleId="msonormal0">
    <w:name w:val="msonormal"/>
    <w:basedOn w:val="Standard"/>
    <w:rsid w:val="00917E9C"/>
    <w:pPr>
      <w:spacing w:before="100" w:beforeAutospacing="1" w:after="100" w:afterAutospacing="1" w:line="240" w:lineRule="auto"/>
    </w:pPr>
    <w:rPr>
      <w:rFonts w:ascii="Times New Roman" w:eastAsia="Times New Roman" w:hAnsi="Times New Roman"/>
      <w:sz w:val="24"/>
      <w:szCs w:val="24"/>
    </w:rPr>
  </w:style>
  <w:style w:type="paragraph" w:customStyle="1" w:styleId="xl63">
    <w:name w:val="xl63"/>
    <w:basedOn w:val="Standard"/>
    <w:rsid w:val="00917E9C"/>
    <w:pPr>
      <w:pBdr>
        <w:top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Standard"/>
    <w:rsid w:val="00917E9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5">
    <w:name w:val="xl65"/>
    <w:basedOn w:val="Standard"/>
    <w:rsid w:val="00917E9C"/>
    <w:pPr>
      <w:pBdr>
        <w:top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6">
    <w:name w:val="xl66"/>
    <w:basedOn w:val="Standard"/>
    <w:rsid w:val="00917E9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7">
    <w:name w:val="xl67"/>
    <w:basedOn w:val="Standard"/>
    <w:rsid w:val="00917E9C"/>
    <w:pPr>
      <w:pBdr>
        <w:bottom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8">
    <w:name w:val="xl68"/>
    <w:basedOn w:val="Standard"/>
    <w:rsid w:val="00917E9C"/>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Standard"/>
    <w:rsid w:val="00917E9C"/>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1">
    <w:name w:val="xl71"/>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2">
    <w:name w:val="xl72"/>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3">
    <w:name w:val="xl73"/>
    <w:basedOn w:val="Standard"/>
    <w:rsid w:val="00917E9C"/>
    <w:pPr>
      <w:spacing w:before="100" w:beforeAutospacing="1" w:after="100" w:afterAutospacing="1" w:line="240" w:lineRule="auto"/>
    </w:pPr>
    <w:rPr>
      <w:rFonts w:ascii="Times New Roman" w:eastAsia="Times New Roman" w:hAnsi="Times New Roman"/>
      <w:sz w:val="24"/>
      <w:szCs w:val="24"/>
    </w:rPr>
  </w:style>
  <w:style w:type="paragraph" w:customStyle="1" w:styleId="xl74">
    <w:name w:val="xl74"/>
    <w:basedOn w:val="Standard"/>
    <w:rsid w:val="00917E9C"/>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5">
    <w:name w:val="xl75"/>
    <w:basedOn w:val="Standard"/>
    <w:rsid w:val="00917E9C"/>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6">
    <w:name w:val="xl76"/>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7">
    <w:name w:val="xl77"/>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8">
    <w:name w:val="xl78"/>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9">
    <w:name w:val="xl79"/>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80">
    <w:name w:val="xl80"/>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81">
    <w:name w:val="xl81"/>
    <w:basedOn w:val="Standard"/>
    <w:rsid w:val="00917E9C"/>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82">
    <w:name w:val="xl82"/>
    <w:basedOn w:val="Standard"/>
    <w:rsid w:val="00A9202F"/>
    <w:pPr>
      <w:spacing w:before="100" w:beforeAutospacing="1" w:after="100" w:afterAutospacing="1" w:line="240" w:lineRule="auto"/>
      <w:jc w:val="center"/>
    </w:pPr>
    <w:rPr>
      <w:rFonts w:ascii="Times New Roman" w:eastAsia="Times New Roman" w:hAnsi="Times New Roman"/>
      <w:sz w:val="24"/>
      <w:szCs w:val="24"/>
    </w:rPr>
  </w:style>
  <w:style w:type="paragraph" w:styleId="Kopfzeile">
    <w:name w:val="header"/>
    <w:basedOn w:val="Standard"/>
    <w:link w:val="KopfzeileZchn"/>
    <w:uiPriority w:val="99"/>
    <w:unhideWhenUsed/>
    <w:rsid w:val="00A93A27"/>
    <w:pPr>
      <w:tabs>
        <w:tab w:val="center" w:pos="4513"/>
        <w:tab w:val="right" w:pos="9026"/>
      </w:tabs>
      <w:spacing w:after="0" w:line="240" w:lineRule="auto"/>
    </w:pPr>
  </w:style>
  <w:style w:type="character" w:customStyle="1" w:styleId="KopfzeileZchn">
    <w:name w:val="Kopfzeile Zchn"/>
    <w:link w:val="Kopfzeile"/>
    <w:uiPriority w:val="99"/>
    <w:rsid w:val="00A93A27"/>
    <w:rPr>
      <w:sz w:val="22"/>
      <w:szCs w:val="22"/>
      <w:lang w:val="en-CA"/>
    </w:rPr>
  </w:style>
  <w:style w:type="character" w:styleId="NichtaufgelsteErwhnung">
    <w:name w:val="Unresolved Mention"/>
    <w:uiPriority w:val="99"/>
    <w:semiHidden/>
    <w:unhideWhenUsed/>
    <w:rsid w:val="006F7EAF"/>
    <w:rPr>
      <w:color w:val="605E5C"/>
      <w:shd w:val="clear" w:color="auto" w:fill="E1DFDD"/>
    </w:rPr>
  </w:style>
  <w:style w:type="paragraph" w:styleId="berarbeitung">
    <w:name w:val="Revision"/>
    <w:hidden/>
    <w:uiPriority w:val="99"/>
    <w:semiHidden/>
    <w:rsid w:val="0080721F"/>
    <w:rPr>
      <w:sz w:val="22"/>
      <w:szCs w:val="22"/>
      <w:lang w:val="en-CA" w:eastAsia="en-US"/>
    </w:rPr>
  </w:style>
  <w:style w:type="paragraph" w:styleId="Beschriftung">
    <w:name w:val="caption"/>
    <w:basedOn w:val="Standard"/>
    <w:next w:val="Standard"/>
    <w:uiPriority w:val="35"/>
    <w:unhideWhenUsed/>
    <w:qFormat/>
    <w:rsid w:val="00424933"/>
    <w:pPr>
      <w:spacing w:line="240" w:lineRule="auto"/>
    </w:pPr>
    <w:rPr>
      <w:rFonts w:asciiTheme="minorHAnsi" w:eastAsiaTheme="minorHAnsi" w:hAnsiTheme="minorHAnsi" w:cstheme="minorBidi"/>
      <w:b/>
      <w:i/>
      <w:iCs/>
      <w:sz w:val="18"/>
      <w:szCs w:val="18"/>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8808">
      <w:bodyDiv w:val="1"/>
      <w:marLeft w:val="0"/>
      <w:marRight w:val="0"/>
      <w:marTop w:val="0"/>
      <w:marBottom w:val="0"/>
      <w:divBdr>
        <w:top w:val="none" w:sz="0" w:space="0" w:color="auto"/>
        <w:left w:val="none" w:sz="0" w:space="0" w:color="auto"/>
        <w:bottom w:val="none" w:sz="0" w:space="0" w:color="auto"/>
        <w:right w:val="none" w:sz="0" w:space="0" w:color="auto"/>
      </w:divBdr>
    </w:div>
    <w:div w:id="73863678">
      <w:bodyDiv w:val="1"/>
      <w:marLeft w:val="0"/>
      <w:marRight w:val="0"/>
      <w:marTop w:val="0"/>
      <w:marBottom w:val="0"/>
      <w:divBdr>
        <w:top w:val="none" w:sz="0" w:space="0" w:color="auto"/>
        <w:left w:val="none" w:sz="0" w:space="0" w:color="auto"/>
        <w:bottom w:val="none" w:sz="0" w:space="0" w:color="auto"/>
        <w:right w:val="none" w:sz="0" w:space="0" w:color="auto"/>
      </w:divBdr>
    </w:div>
    <w:div w:id="77797483">
      <w:bodyDiv w:val="1"/>
      <w:marLeft w:val="0"/>
      <w:marRight w:val="0"/>
      <w:marTop w:val="0"/>
      <w:marBottom w:val="0"/>
      <w:divBdr>
        <w:top w:val="none" w:sz="0" w:space="0" w:color="auto"/>
        <w:left w:val="none" w:sz="0" w:space="0" w:color="auto"/>
        <w:bottom w:val="none" w:sz="0" w:space="0" w:color="auto"/>
        <w:right w:val="none" w:sz="0" w:space="0" w:color="auto"/>
      </w:divBdr>
    </w:div>
    <w:div w:id="101465163">
      <w:bodyDiv w:val="1"/>
      <w:marLeft w:val="0"/>
      <w:marRight w:val="0"/>
      <w:marTop w:val="0"/>
      <w:marBottom w:val="0"/>
      <w:divBdr>
        <w:top w:val="none" w:sz="0" w:space="0" w:color="auto"/>
        <w:left w:val="none" w:sz="0" w:space="0" w:color="auto"/>
        <w:bottom w:val="none" w:sz="0" w:space="0" w:color="auto"/>
        <w:right w:val="none" w:sz="0" w:space="0" w:color="auto"/>
      </w:divBdr>
    </w:div>
    <w:div w:id="113259672">
      <w:bodyDiv w:val="1"/>
      <w:marLeft w:val="0"/>
      <w:marRight w:val="0"/>
      <w:marTop w:val="0"/>
      <w:marBottom w:val="0"/>
      <w:divBdr>
        <w:top w:val="none" w:sz="0" w:space="0" w:color="auto"/>
        <w:left w:val="none" w:sz="0" w:space="0" w:color="auto"/>
        <w:bottom w:val="none" w:sz="0" w:space="0" w:color="auto"/>
        <w:right w:val="none" w:sz="0" w:space="0" w:color="auto"/>
      </w:divBdr>
    </w:div>
    <w:div w:id="121119903">
      <w:bodyDiv w:val="1"/>
      <w:marLeft w:val="0"/>
      <w:marRight w:val="0"/>
      <w:marTop w:val="0"/>
      <w:marBottom w:val="0"/>
      <w:divBdr>
        <w:top w:val="none" w:sz="0" w:space="0" w:color="auto"/>
        <w:left w:val="none" w:sz="0" w:space="0" w:color="auto"/>
        <w:bottom w:val="none" w:sz="0" w:space="0" w:color="auto"/>
        <w:right w:val="none" w:sz="0" w:space="0" w:color="auto"/>
      </w:divBdr>
    </w:div>
    <w:div w:id="140510304">
      <w:bodyDiv w:val="1"/>
      <w:marLeft w:val="0"/>
      <w:marRight w:val="0"/>
      <w:marTop w:val="0"/>
      <w:marBottom w:val="0"/>
      <w:divBdr>
        <w:top w:val="none" w:sz="0" w:space="0" w:color="auto"/>
        <w:left w:val="none" w:sz="0" w:space="0" w:color="auto"/>
        <w:bottom w:val="none" w:sz="0" w:space="0" w:color="auto"/>
        <w:right w:val="none" w:sz="0" w:space="0" w:color="auto"/>
      </w:divBdr>
    </w:div>
    <w:div w:id="147329124">
      <w:bodyDiv w:val="1"/>
      <w:marLeft w:val="0"/>
      <w:marRight w:val="0"/>
      <w:marTop w:val="0"/>
      <w:marBottom w:val="0"/>
      <w:divBdr>
        <w:top w:val="none" w:sz="0" w:space="0" w:color="auto"/>
        <w:left w:val="none" w:sz="0" w:space="0" w:color="auto"/>
        <w:bottom w:val="none" w:sz="0" w:space="0" w:color="auto"/>
        <w:right w:val="none" w:sz="0" w:space="0" w:color="auto"/>
      </w:divBdr>
    </w:div>
    <w:div w:id="167402063">
      <w:bodyDiv w:val="1"/>
      <w:marLeft w:val="0"/>
      <w:marRight w:val="0"/>
      <w:marTop w:val="0"/>
      <w:marBottom w:val="0"/>
      <w:divBdr>
        <w:top w:val="none" w:sz="0" w:space="0" w:color="auto"/>
        <w:left w:val="none" w:sz="0" w:space="0" w:color="auto"/>
        <w:bottom w:val="none" w:sz="0" w:space="0" w:color="auto"/>
        <w:right w:val="none" w:sz="0" w:space="0" w:color="auto"/>
      </w:divBdr>
    </w:div>
    <w:div w:id="171802386">
      <w:bodyDiv w:val="1"/>
      <w:marLeft w:val="0"/>
      <w:marRight w:val="0"/>
      <w:marTop w:val="0"/>
      <w:marBottom w:val="0"/>
      <w:divBdr>
        <w:top w:val="none" w:sz="0" w:space="0" w:color="auto"/>
        <w:left w:val="none" w:sz="0" w:space="0" w:color="auto"/>
        <w:bottom w:val="none" w:sz="0" w:space="0" w:color="auto"/>
        <w:right w:val="none" w:sz="0" w:space="0" w:color="auto"/>
      </w:divBdr>
    </w:div>
    <w:div w:id="185485552">
      <w:bodyDiv w:val="1"/>
      <w:marLeft w:val="0"/>
      <w:marRight w:val="0"/>
      <w:marTop w:val="0"/>
      <w:marBottom w:val="0"/>
      <w:divBdr>
        <w:top w:val="none" w:sz="0" w:space="0" w:color="auto"/>
        <w:left w:val="none" w:sz="0" w:space="0" w:color="auto"/>
        <w:bottom w:val="none" w:sz="0" w:space="0" w:color="auto"/>
        <w:right w:val="none" w:sz="0" w:space="0" w:color="auto"/>
      </w:divBdr>
    </w:div>
    <w:div w:id="237137008">
      <w:bodyDiv w:val="1"/>
      <w:marLeft w:val="0"/>
      <w:marRight w:val="0"/>
      <w:marTop w:val="0"/>
      <w:marBottom w:val="0"/>
      <w:divBdr>
        <w:top w:val="none" w:sz="0" w:space="0" w:color="auto"/>
        <w:left w:val="none" w:sz="0" w:space="0" w:color="auto"/>
        <w:bottom w:val="none" w:sz="0" w:space="0" w:color="auto"/>
        <w:right w:val="none" w:sz="0" w:space="0" w:color="auto"/>
      </w:divBdr>
    </w:div>
    <w:div w:id="253325298">
      <w:bodyDiv w:val="1"/>
      <w:marLeft w:val="0"/>
      <w:marRight w:val="0"/>
      <w:marTop w:val="0"/>
      <w:marBottom w:val="0"/>
      <w:divBdr>
        <w:top w:val="none" w:sz="0" w:space="0" w:color="auto"/>
        <w:left w:val="none" w:sz="0" w:space="0" w:color="auto"/>
        <w:bottom w:val="none" w:sz="0" w:space="0" w:color="auto"/>
        <w:right w:val="none" w:sz="0" w:space="0" w:color="auto"/>
      </w:divBdr>
    </w:div>
    <w:div w:id="288124099">
      <w:bodyDiv w:val="1"/>
      <w:marLeft w:val="0"/>
      <w:marRight w:val="0"/>
      <w:marTop w:val="0"/>
      <w:marBottom w:val="0"/>
      <w:divBdr>
        <w:top w:val="none" w:sz="0" w:space="0" w:color="auto"/>
        <w:left w:val="none" w:sz="0" w:space="0" w:color="auto"/>
        <w:bottom w:val="none" w:sz="0" w:space="0" w:color="auto"/>
        <w:right w:val="none" w:sz="0" w:space="0" w:color="auto"/>
      </w:divBdr>
    </w:div>
    <w:div w:id="342560641">
      <w:bodyDiv w:val="1"/>
      <w:marLeft w:val="0"/>
      <w:marRight w:val="0"/>
      <w:marTop w:val="0"/>
      <w:marBottom w:val="0"/>
      <w:divBdr>
        <w:top w:val="none" w:sz="0" w:space="0" w:color="auto"/>
        <w:left w:val="none" w:sz="0" w:space="0" w:color="auto"/>
        <w:bottom w:val="none" w:sz="0" w:space="0" w:color="auto"/>
        <w:right w:val="none" w:sz="0" w:space="0" w:color="auto"/>
      </w:divBdr>
    </w:div>
    <w:div w:id="362630167">
      <w:bodyDiv w:val="1"/>
      <w:marLeft w:val="0"/>
      <w:marRight w:val="0"/>
      <w:marTop w:val="0"/>
      <w:marBottom w:val="0"/>
      <w:divBdr>
        <w:top w:val="none" w:sz="0" w:space="0" w:color="auto"/>
        <w:left w:val="none" w:sz="0" w:space="0" w:color="auto"/>
        <w:bottom w:val="none" w:sz="0" w:space="0" w:color="auto"/>
        <w:right w:val="none" w:sz="0" w:space="0" w:color="auto"/>
      </w:divBdr>
    </w:div>
    <w:div w:id="372387873">
      <w:bodyDiv w:val="1"/>
      <w:marLeft w:val="0"/>
      <w:marRight w:val="0"/>
      <w:marTop w:val="0"/>
      <w:marBottom w:val="0"/>
      <w:divBdr>
        <w:top w:val="none" w:sz="0" w:space="0" w:color="auto"/>
        <w:left w:val="none" w:sz="0" w:space="0" w:color="auto"/>
        <w:bottom w:val="none" w:sz="0" w:space="0" w:color="auto"/>
        <w:right w:val="none" w:sz="0" w:space="0" w:color="auto"/>
      </w:divBdr>
    </w:div>
    <w:div w:id="389690887">
      <w:bodyDiv w:val="1"/>
      <w:marLeft w:val="0"/>
      <w:marRight w:val="0"/>
      <w:marTop w:val="0"/>
      <w:marBottom w:val="0"/>
      <w:divBdr>
        <w:top w:val="none" w:sz="0" w:space="0" w:color="auto"/>
        <w:left w:val="none" w:sz="0" w:space="0" w:color="auto"/>
        <w:bottom w:val="none" w:sz="0" w:space="0" w:color="auto"/>
        <w:right w:val="none" w:sz="0" w:space="0" w:color="auto"/>
      </w:divBdr>
    </w:div>
    <w:div w:id="389696253">
      <w:bodyDiv w:val="1"/>
      <w:marLeft w:val="0"/>
      <w:marRight w:val="0"/>
      <w:marTop w:val="0"/>
      <w:marBottom w:val="0"/>
      <w:divBdr>
        <w:top w:val="none" w:sz="0" w:space="0" w:color="auto"/>
        <w:left w:val="none" w:sz="0" w:space="0" w:color="auto"/>
        <w:bottom w:val="none" w:sz="0" w:space="0" w:color="auto"/>
        <w:right w:val="none" w:sz="0" w:space="0" w:color="auto"/>
      </w:divBdr>
    </w:div>
    <w:div w:id="395784474">
      <w:bodyDiv w:val="1"/>
      <w:marLeft w:val="0"/>
      <w:marRight w:val="0"/>
      <w:marTop w:val="0"/>
      <w:marBottom w:val="0"/>
      <w:divBdr>
        <w:top w:val="none" w:sz="0" w:space="0" w:color="auto"/>
        <w:left w:val="none" w:sz="0" w:space="0" w:color="auto"/>
        <w:bottom w:val="none" w:sz="0" w:space="0" w:color="auto"/>
        <w:right w:val="none" w:sz="0" w:space="0" w:color="auto"/>
      </w:divBdr>
    </w:div>
    <w:div w:id="442963964">
      <w:bodyDiv w:val="1"/>
      <w:marLeft w:val="0"/>
      <w:marRight w:val="0"/>
      <w:marTop w:val="0"/>
      <w:marBottom w:val="0"/>
      <w:divBdr>
        <w:top w:val="none" w:sz="0" w:space="0" w:color="auto"/>
        <w:left w:val="none" w:sz="0" w:space="0" w:color="auto"/>
        <w:bottom w:val="none" w:sz="0" w:space="0" w:color="auto"/>
        <w:right w:val="none" w:sz="0" w:space="0" w:color="auto"/>
      </w:divBdr>
    </w:div>
    <w:div w:id="456680905">
      <w:bodyDiv w:val="1"/>
      <w:marLeft w:val="0"/>
      <w:marRight w:val="0"/>
      <w:marTop w:val="0"/>
      <w:marBottom w:val="0"/>
      <w:divBdr>
        <w:top w:val="none" w:sz="0" w:space="0" w:color="auto"/>
        <w:left w:val="none" w:sz="0" w:space="0" w:color="auto"/>
        <w:bottom w:val="none" w:sz="0" w:space="0" w:color="auto"/>
        <w:right w:val="none" w:sz="0" w:space="0" w:color="auto"/>
      </w:divBdr>
    </w:div>
    <w:div w:id="463305290">
      <w:bodyDiv w:val="1"/>
      <w:marLeft w:val="0"/>
      <w:marRight w:val="0"/>
      <w:marTop w:val="0"/>
      <w:marBottom w:val="0"/>
      <w:divBdr>
        <w:top w:val="none" w:sz="0" w:space="0" w:color="auto"/>
        <w:left w:val="none" w:sz="0" w:space="0" w:color="auto"/>
        <w:bottom w:val="none" w:sz="0" w:space="0" w:color="auto"/>
        <w:right w:val="none" w:sz="0" w:space="0" w:color="auto"/>
      </w:divBdr>
    </w:div>
    <w:div w:id="478040623">
      <w:bodyDiv w:val="1"/>
      <w:marLeft w:val="0"/>
      <w:marRight w:val="0"/>
      <w:marTop w:val="0"/>
      <w:marBottom w:val="0"/>
      <w:divBdr>
        <w:top w:val="none" w:sz="0" w:space="0" w:color="auto"/>
        <w:left w:val="none" w:sz="0" w:space="0" w:color="auto"/>
        <w:bottom w:val="none" w:sz="0" w:space="0" w:color="auto"/>
        <w:right w:val="none" w:sz="0" w:space="0" w:color="auto"/>
      </w:divBdr>
    </w:div>
    <w:div w:id="495463913">
      <w:bodyDiv w:val="1"/>
      <w:marLeft w:val="0"/>
      <w:marRight w:val="0"/>
      <w:marTop w:val="0"/>
      <w:marBottom w:val="0"/>
      <w:divBdr>
        <w:top w:val="none" w:sz="0" w:space="0" w:color="auto"/>
        <w:left w:val="none" w:sz="0" w:space="0" w:color="auto"/>
        <w:bottom w:val="none" w:sz="0" w:space="0" w:color="auto"/>
        <w:right w:val="none" w:sz="0" w:space="0" w:color="auto"/>
      </w:divBdr>
    </w:div>
    <w:div w:id="509565813">
      <w:bodyDiv w:val="1"/>
      <w:marLeft w:val="0"/>
      <w:marRight w:val="0"/>
      <w:marTop w:val="0"/>
      <w:marBottom w:val="0"/>
      <w:divBdr>
        <w:top w:val="none" w:sz="0" w:space="0" w:color="auto"/>
        <w:left w:val="none" w:sz="0" w:space="0" w:color="auto"/>
        <w:bottom w:val="none" w:sz="0" w:space="0" w:color="auto"/>
        <w:right w:val="none" w:sz="0" w:space="0" w:color="auto"/>
      </w:divBdr>
    </w:div>
    <w:div w:id="536817625">
      <w:bodyDiv w:val="1"/>
      <w:marLeft w:val="0"/>
      <w:marRight w:val="0"/>
      <w:marTop w:val="0"/>
      <w:marBottom w:val="0"/>
      <w:divBdr>
        <w:top w:val="none" w:sz="0" w:space="0" w:color="auto"/>
        <w:left w:val="none" w:sz="0" w:space="0" w:color="auto"/>
        <w:bottom w:val="none" w:sz="0" w:space="0" w:color="auto"/>
        <w:right w:val="none" w:sz="0" w:space="0" w:color="auto"/>
      </w:divBdr>
    </w:div>
    <w:div w:id="567542864">
      <w:bodyDiv w:val="1"/>
      <w:marLeft w:val="0"/>
      <w:marRight w:val="0"/>
      <w:marTop w:val="0"/>
      <w:marBottom w:val="0"/>
      <w:divBdr>
        <w:top w:val="none" w:sz="0" w:space="0" w:color="auto"/>
        <w:left w:val="none" w:sz="0" w:space="0" w:color="auto"/>
        <w:bottom w:val="none" w:sz="0" w:space="0" w:color="auto"/>
        <w:right w:val="none" w:sz="0" w:space="0" w:color="auto"/>
      </w:divBdr>
    </w:div>
    <w:div w:id="576476533">
      <w:bodyDiv w:val="1"/>
      <w:marLeft w:val="0"/>
      <w:marRight w:val="0"/>
      <w:marTop w:val="0"/>
      <w:marBottom w:val="0"/>
      <w:divBdr>
        <w:top w:val="none" w:sz="0" w:space="0" w:color="auto"/>
        <w:left w:val="none" w:sz="0" w:space="0" w:color="auto"/>
        <w:bottom w:val="none" w:sz="0" w:space="0" w:color="auto"/>
        <w:right w:val="none" w:sz="0" w:space="0" w:color="auto"/>
      </w:divBdr>
    </w:div>
    <w:div w:id="670066619">
      <w:bodyDiv w:val="1"/>
      <w:marLeft w:val="0"/>
      <w:marRight w:val="0"/>
      <w:marTop w:val="0"/>
      <w:marBottom w:val="0"/>
      <w:divBdr>
        <w:top w:val="none" w:sz="0" w:space="0" w:color="auto"/>
        <w:left w:val="none" w:sz="0" w:space="0" w:color="auto"/>
        <w:bottom w:val="none" w:sz="0" w:space="0" w:color="auto"/>
        <w:right w:val="none" w:sz="0" w:space="0" w:color="auto"/>
      </w:divBdr>
    </w:div>
    <w:div w:id="686756925">
      <w:bodyDiv w:val="1"/>
      <w:marLeft w:val="0"/>
      <w:marRight w:val="0"/>
      <w:marTop w:val="0"/>
      <w:marBottom w:val="0"/>
      <w:divBdr>
        <w:top w:val="none" w:sz="0" w:space="0" w:color="auto"/>
        <w:left w:val="none" w:sz="0" w:space="0" w:color="auto"/>
        <w:bottom w:val="none" w:sz="0" w:space="0" w:color="auto"/>
        <w:right w:val="none" w:sz="0" w:space="0" w:color="auto"/>
      </w:divBdr>
      <w:divsChild>
        <w:div w:id="1882984490">
          <w:marLeft w:val="1166"/>
          <w:marRight w:val="0"/>
          <w:marTop w:val="86"/>
          <w:marBottom w:val="0"/>
          <w:divBdr>
            <w:top w:val="none" w:sz="0" w:space="0" w:color="auto"/>
            <w:left w:val="none" w:sz="0" w:space="0" w:color="auto"/>
            <w:bottom w:val="none" w:sz="0" w:space="0" w:color="auto"/>
            <w:right w:val="none" w:sz="0" w:space="0" w:color="auto"/>
          </w:divBdr>
        </w:div>
      </w:divsChild>
    </w:div>
    <w:div w:id="705181398">
      <w:bodyDiv w:val="1"/>
      <w:marLeft w:val="0"/>
      <w:marRight w:val="0"/>
      <w:marTop w:val="0"/>
      <w:marBottom w:val="0"/>
      <w:divBdr>
        <w:top w:val="none" w:sz="0" w:space="0" w:color="auto"/>
        <w:left w:val="none" w:sz="0" w:space="0" w:color="auto"/>
        <w:bottom w:val="none" w:sz="0" w:space="0" w:color="auto"/>
        <w:right w:val="none" w:sz="0" w:space="0" w:color="auto"/>
      </w:divBdr>
    </w:div>
    <w:div w:id="727194243">
      <w:bodyDiv w:val="1"/>
      <w:marLeft w:val="0"/>
      <w:marRight w:val="0"/>
      <w:marTop w:val="0"/>
      <w:marBottom w:val="0"/>
      <w:divBdr>
        <w:top w:val="none" w:sz="0" w:space="0" w:color="auto"/>
        <w:left w:val="none" w:sz="0" w:space="0" w:color="auto"/>
        <w:bottom w:val="none" w:sz="0" w:space="0" w:color="auto"/>
        <w:right w:val="none" w:sz="0" w:space="0" w:color="auto"/>
      </w:divBdr>
    </w:div>
    <w:div w:id="727916101">
      <w:bodyDiv w:val="1"/>
      <w:marLeft w:val="0"/>
      <w:marRight w:val="0"/>
      <w:marTop w:val="0"/>
      <w:marBottom w:val="0"/>
      <w:divBdr>
        <w:top w:val="none" w:sz="0" w:space="0" w:color="auto"/>
        <w:left w:val="none" w:sz="0" w:space="0" w:color="auto"/>
        <w:bottom w:val="none" w:sz="0" w:space="0" w:color="auto"/>
        <w:right w:val="none" w:sz="0" w:space="0" w:color="auto"/>
      </w:divBdr>
    </w:div>
    <w:div w:id="874121750">
      <w:bodyDiv w:val="1"/>
      <w:marLeft w:val="0"/>
      <w:marRight w:val="0"/>
      <w:marTop w:val="0"/>
      <w:marBottom w:val="0"/>
      <w:divBdr>
        <w:top w:val="none" w:sz="0" w:space="0" w:color="auto"/>
        <w:left w:val="none" w:sz="0" w:space="0" w:color="auto"/>
        <w:bottom w:val="none" w:sz="0" w:space="0" w:color="auto"/>
        <w:right w:val="none" w:sz="0" w:space="0" w:color="auto"/>
      </w:divBdr>
    </w:div>
    <w:div w:id="884484538">
      <w:bodyDiv w:val="1"/>
      <w:marLeft w:val="0"/>
      <w:marRight w:val="0"/>
      <w:marTop w:val="0"/>
      <w:marBottom w:val="0"/>
      <w:divBdr>
        <w:top w:val="none" w:sz="0" w:space="0" w:color="auto"/>
        <w:left w:val="none" w:sz="0" w:space="0" w:color="auto"/>
        <w:bottom w:val="none" w:sz="0" w:space="0" w:color="auto"/>
        <w:right w:val="none" w:sz="0" w:space="0" w:color="auto"/>
      </w:divBdr>
    </w:div>
    <w:div w:id="889537382">
      <w:bodyDiv w:val="1"/>
      <w:marLeft w:val="0"/>
      <w:marRight w:val="0"/>
      <w:marTop w:val="0"/>
      <w:marBottom w:val="0"/>
      <w:divBdr>
        <w:top w:val="none" w:sz="0" w:space="0" w:color="auto"/>
        <w:left w:val="none" w:sz="0" w:space="0" w:color="auto"/>
        <w:bottom w:val="none" w:sz="0" w:space="0" w:color="auto"/>
        <w:right w:val="none" w:sz="0" w:space="0" w:color="auto"/>
      </w:divBdr>
    </w:div>
    <w:div w:id="902907552">
      <w:bodyDiv w:val="1"/>
      <w:marLeft w:val="0"/>
      <w:marRight w:val="0"/>
      <w:marTop w:val="0"/>
      <w:marBottom w:val="0"/>
      <w:divBdr>
        <w:top w:val="none" w:sz="0" w:space="0" w:color="auto"/>
        <w:left w:val="none" w:sz="0" w:space="0" w:color="auto"/>
        <w:bottom w:val="none" w:sz="0" w:space="0" w:color="auto"/>
        <w:right w:val="none" w:sz="0" w:space="0" w:color="auto"/>
      </w:divBdr>
    </w:div>
    <w:div w:id="906917323">
      <w:bodyDiv w:val="1"/>
      <w:marLeft w:val="0"/>
      <w:marRight w:val="0"/>
      <w:marTop w:val="0"/>
      <w:marBottom w:val="0"/>
      <w:divBdr>
        <w:top w:val="none" w:sz="0" w:space="0" w:color="auto"/>
        <w:left w:val="none" w:sz="0" w:space="0" w:color="auto"/>
        <w:bottom w:val="none" w:sz="0" w:space="0" w:color="auto"/>
        <w:right w:val="none" w:sz="0" w:space="0" w:color="auto"/>
      </w:divBdr>
    </w:div>
    <w:div w:id="908463752">
      <w:bodyDiv w:val="1"/>
      <w:marLeft w:val="0"/>
      <w:marRight w:val="0"/>
      <w:marTop w:val="0"/>
      <w:marBottom w:val="0"/>
      <w:divBdr>
        <w:top w:val="none" w:sz="0" w:space="0" w:color="auto"/>
        <w:left w:val="none" w:sz="0" w:space="0" w:color="auto"/>
        <w:bottom w:val="none" w:sz="0" w:space="0" w:color="auto"/>
        <w:right w:val="none" w:sz="0" w:space="0" w:color="auto"/>
      </w:divBdr>
    </w:div>
    <w:div w:id="971710657">
      <w:bodyDiv w:val="1"/>
      <w:marLeft w:val="0"/>
      <w:marRight w:val="0"/>
      <w:marTop w:val="0"/>
      <w:marBottom w:val="0"/>
      <w:divBdr>
        <w:top w:val="none" w:sz="0" w:space="0" w:color="auto"/>
        <w:left w:val="none" w:sz="0" w:space="0" w:color="auto"/>
        <w:bottom w:val="none" w:sz="0" w:space="0" w:color="auto"/>
        <w:right w:val="none" w:sz="0" w:space="0" w:color="auto"/>
      </w:divBdr>
    </w:div>
    <w:div w:id="978726474">
      <w:bodyDiv w:val="1"/>
      <w:marLeft w:val="0"/>
      <w:marRight w:val="0"/>
      <w:marTop w:val="0"/>
      <w:marBottom w:val="0"/>
      <w:divBdr>
        <w:top w:val="none" w:sz="0" w:space="0" w:color="auto"/>
        <w:left w:val="none" w:sz="0" w:space="0" w:color="auto"/>
        <w:bottom w:val="none" w:sz="0" w:space="0" w:color="auto"/>
        <w:right w:val="none" w:sz="0" w:space="0" w:color="auto"/>
      </w:divBdr>
    </w:div>
    <w:div w:id="1019310991">
      <w:bodyDiv w:val="1"/>
      <w:marLeft w:val="0"/>
      <w:marRight w:val="0"/>
      <w:marTop w:val="0"/>
      <w:marBottom w:val="0"/>
      <w:divBdr>
        <w:top w:val="none" w:sz="0" w:space="0" w:color="auto"/>
        <w:left w:val="none" w:sz="0" w:space="0" w:color="auto"/>
        <w:bottom w:val="none" w:sz="0" w:space="0" w:color="auto"/>
        <w:right w:val="none" w:sz="0" w:space="0" w:color="auto"/>
      </w:divBdr>
    </w:div>
    <w:div w:id="1019627423">
      <w:bodyDiv w:val="1"/>
      <w:marLeft w:val="0"/>
      <w:marRight w:val="0"/>
      <w:marTop w:val="0"/>
      <w:marBottom w:val="0"/>
      <w:divBdr>
        <w:top w:val="none" w:sz="0" w:space="0" w:color="auto"/>
        <w:left w:val="none" w:sz="0" w:space="0" w:color="auto"/>
        <w:bottom w:val="none" w:sz="0" w:space="0" w:color="auto"/>
        <w:right w:val="none" w:sz="0" w:space="0" w:color="auto"/>
      </w:divBdr>
    </w:div>
    <w:div w:id="1032849083">
      <w:bodyDiv w:val="1"/>
      <w:marLeft w:val="0"/>
      <w:marRight w:val="0"/>
      <w:marTop w:val="0"/>
      <w:marBottom w:val="0"/>
      <w:divBdr>
        <w:top w:val="none" w:sz="0" w:space="0" w:color="auto"/>
        <w:left w:val="none" w:sz="0" w:space="0" w:color="auto"/>
        <w:bottom w:val="none" w:sz="0" w:space="0" w:color="auto"/>
        <w:right w:val="none" w:sz="0" w:space="0" w:color="auto"/>
      </w:divBdr>
    </w:div>
    <w:div w:id="1105347247">
      <w:bodyDiv w:val="1"/>
      <w:marLeft w:val="0"/>
      <w:marRight w:val="0"/>
      <w:marTop w:val="0"/>
      <w:marBottom w:val="0"/>
      <w:divBdr>
        <w:top w:val="none" w:sz="0" w:space="0" w:color="auto"/>
        <w:left w:val="none" w:sz="0" w:space="0" w:color="auto"/>
        <w:bottom w:val="none" w:sz="0" w:space="0" w:color="auto"/>
        <w:right w:val="none" w:sz="0" w:space="0" w:color="auto"/>
      </w:divBdr>
    </w:div>
    <w:div w:id="1112674302">
      <w:bodyDiv w:val="1"/>
      <w:marLeft w:val="0"/>
      <w:marRight w:val="0"/>
      <w:marTop w:val="0"/>
      <w:marBottom w:val="0"/>
      <w:divBdr>
        <w:top w:val="none" w:sz="0" w:space="0" w:color="auto"/>
        <w:left w:val="none" w:sz="0" w:space="0" w:color="auto"/>
        <w:bottom w:val="none" w:sz="0" w:space="0" w:color="auto"/>
        <w:right w:val="none" w:sz="0" w:space="0" w:color="auto"/>
      </w:divBdr>
    </w:div>
    <w:div w:id="1187909941">
      <w:bodyDiv w:val="1"/>
      <w:marLeft w:val="0"/>
      <w:marRight w:val="0"/>
      <w:marTop w:val="0"/>
      <w:marBottom w:val="0"/>
      <w:divBdr>
        <w:top w:val="none" w:sz="0" w:space="0" w:color="auto"/>
        <w:left w:val="none" w:sz="0" w:space="0" w:color="auto"/>
        <w:bottom w:val="none" w:sz="0" w:space="0" w:color="auto"/>
        <w:right w:val="none" w:sz="0" w:space="0" w:color="auto"/>
      </w:divBdr>
    </w:div>
    <w:div w:id="1192843758">
      <w:bodyDiv w:val="1"/>
      <w:marLeft w:val="0"/>
      <w:marRight w:val="0"/>
      <w:marTop w:val="0"/>
      <w:marBottom w:val="0"/>
      <w:divBdr>
        <w:top w:val="none" w:sz="0" w:space="0" w:color="auto"/>
        <w:left w:val="none" w:sz="0" w:space="0" w:color="auto"/>
        <w:bottom w:val="none" w:sz="0" w:space="0" w:color="auto"/>
        <w:right w:val="none" w:sz="0" w:space="0" w:color="auto"/>
      </w:divBdr>
    </w:div>
    <w:div w:id="1200167366">
      <w:bodyDiv w:val="1"/>
      <w:marLeft w:val="0"/>
      <w:marRight w:val="0"/>
      <w:marTop w:val="0"/>
      <w:marBottom w:val="0"/>
      <w:divBdr>
        <w:top w:val="none" w:sz="0" w:space="0" w:color="auto"/>
        <w:left w:val="none" w:sz="0" w:space="0" w:color="auto"/>
        <w:bottom w:val="none" w:sz="0" w:space="0" w:color="auto"/>
        <w:right w:val="none" w:sz="0" w:space="0" w:color="auto"/>
      </w:divBdr>
    </w:div>
    <w:div w:id="1301961760">
      <w:bodyDiv w:val="1"/>
      <w:marLeft w:val="0"/>
      <w:marRight w:val="0"/>
      <w:marTop w:val="0"/>
      <w:marBottom w:val="0"/>
      <w:divBdr>
        <w:top w:val="none" w:sz="0" w:space="0" w:color="auto"/>
        <w:left w:val="none" w:sz="0" w:space="0" w:color="auto"/>
        <w:bottom w:val="none" w:sz="0" w:space="0" w:color="auto"/>
        <w:right w:val="none" w:sz="0" w:space="0" w:color="auto"/>
      </w:divBdr>
      <w:divsChild>
        <w:div w:id="311057953">
          <w:marLeft w:val="1166"/>
          <w:marRight w:val="0"/>
          <w:marTop w:val="77"/>
          <w:marBottom w:val="0"/>
          <w:divBdr>
            <w:top w:val="none" w:sz="0" w:space="0" w:color="auto"/>
            <w:left w:val="none" w:sz="0" w:space="0" w:color="auto"/>
            <w:bottom w:val="none" w:sz="0" w:space="0" w:color="auto"/>
            <w:right w:val="none" w:sz="0" w:space="0" w:color="auto"/>
          </w:divBdr>
        </w:div>
        <w:div w:id="697513092">
          <w:marLeft w:val="1166"/>
          <w:marRight w:val="0"/>
          <w:marTop w:val="77"/>
          <w:marBottom w:val="0"/>
          <w:divBdr>
            <w:top w:val="none" w:sz="0" w:space="0" w:color="auto"/>
            <w:left w:val="none" w:sz="0" w:space="0" w:color="auto"/>
            <w:bottom w:val="none" w:sz="0" w:space="0" w:color="auto"/>
            <w:right w:val="none" w:sz="0" w:space="0" w:color="auto"/>
          </w:divBdr>
        </w:div>
      </w:divsChild>
    </w:div>
    <w:div w:id="1314604683">
      <w:bodyDiv w:val="1"/>
      <w:marLeft w:val="0"/>
      <w:marRight w:val="0"/>
      <w:marTop w:val="0"/>
      <w:marBottom w:val="0"/>
      <w:divBdr>
        <w:top w:val="none" w:sz="0" w:space="0" w:color="auto"/>
        <w:left w:val="none" w:sz="0" w:space="0" w:color="auto"/>
        <w:bottom w:val="none" w:sz="0" w:space="0" w:color="auto"/>
        <w:right w:val="none" w:sz="0" w:space="0" w:color="auto"/>
      </w:divBdr>
    </w:div>
    <w:div w:id="1318847668">
      <w:bodyDiv w:val="1"/>
      <w:marLeft w:val="0"/>
      <w:marRight w:val="0"/>
      <w:marTop w:val="0"/>
      <w:marBottom w:val="0"/>
      <w:divBdr>
        <w:top w:val="none" w:sz="0" w:space="0" w:color="auto"/>
        <w:left w:val="none" w:sz="0" w:space="0" w:color="auto"/>
        <w:bottom w:val="none" w:sz="0" w:space="0" w:color="auto"/>
        <w:right w:val="none" w:sz="0" w:space="0" w:color="auto"/>
      </w:divBdr>
    </w:div>
    <w:div w:id="1327397468">
      <w:bodyDiv w:val="1"/>
      <w:marLeft w:val="0"/>
      <w:marRight w:val="0"/>
      <w:marTop w:val="0"/>
      <w:marBottom w:val="0"/>
      <w:divBdr>
        <w:top w:val="none" w:sz="0" w:space="0" w:color="auto"/>
        <w:left w:val="none" w:sz="0" w:space="0" w:color="auto"/>
        <w:bottom w:val="none" w:sz="0" w:space="0" w:color="auto"/>
        <w:right w:val="none" w:sz="0" w:space="0" w:color="auto"/>
      </w:divBdr>
    </w:div>
    <w:div w:id="1335064618">
      <w:bodyDiv w:val="1"/>
      <w:marLeft w:val="0"/>
      <w:marRight w:val="0"/>
      <w:marTop w:val="0"/>
      <w:marBottom w:val="0"/>
      <w:divBdr>
        <w:top w:val="none" w:sz="0" w:space="0" w:color="auto"/>
        <w:left w:val="none" w:sz="0" w:space="0" w:color="auto"/>
        <w:bottom w:val="none" w:sz="0" w:space="0" w:color="auto"/>
        <w:right w:val="none" w:sz="0" w:space="0" w:color="auto"/>
      </w:divBdr>
    </w:div>
    <w:div w:id="1375545979">
      <w:bodyDiv w:val="1"/>
      <w:marLeft w:val="0"/>
      <w:marRight w:val="0"/>
      <w:marTop w:val="0"/>
      <w:marBottom w:val="0"/>
      <w:divBdr>
        <w:top w:val="none" w:sz="0" w:space="0" w:color="auto"/>
        <w:left w:val="none" w:sz="0" w:space="0" w:color="auto"/>
        <w:bottom w:val="none" w:sz="0" w:space="0" w:color="auto"/>
        <w:right w:val="none" w:sz="0" w:space="0" w:color="auto"/>
      </w:divBdr>
    </w:div>
    <w:div w:id="1386834351">
      <w:bodyDiv w:val="1"/>
      <w:marLeft w:val="0"/>
      <w:marRight w:val="0"/>
      <w:marTop w:val="0"/>
      <w:marBottom w:val="0"/>
      <w:divBdr>
        <w:top w:val="none" w:sz="0" w:space="0" w:color="auto"/>
        <w:left w:val="none" w:sz="0" w:space="0" w:color="auto"/>
        <w:bottom w:val="none" w:sz="0" w:space="0" w:color="auto"/>
        <w:right w:val="none" w:sz="0" w:space="0" w:color="auto"/>
      </w:divBdr>
    </w:div>
    <w:div w:id="1393851744">
      <w:bodyDiv w:val="1"/>
      <w:marLeft w:val="0"/>
      <w:marRight w:val="0"/>
      <w:marTop w:val="0"/>
      <w:marBottom w:val="0"/>
      <w:divBdr>
        <w:top w:val="none" w:sz="0" w:space="0" w:color="auto"/>
        <w:left w:val="none" w:sz="0" w:space="0" w:color="auto"/>
        <w:bottom w:val="none" w:sz="0" w:space="0" w:color="auto"/>
        <w:right w:val="none" w:sz="0" w:space="0" w:color="auto"/>
      </w:divBdr>
    </w:div>
    <w:div w:id="1415081955">
      <w:bodyDiv w:val="1"/>
      <w:marLeft w:val="0"/>
      <w:marRight w:val="0"/>
      <w:marTop w:val="0"/>
      <w:marBottom w:val="0"/>
      <w:divBdr>
        <w:top w:val="none" w:sz="0" w:space="0" w:color="auto"/>
        <w:left w:val="none" w:sz="0" w:space="0" w:color="auto"/>
        <w:bottom w:val="none" w:sz="0" w:space="0" w:color="auto"/>
        <w:right w:val="none" w:sz="0" w:space="0" w:color="auto"/>
      </w:divBdr>
    </w:div>
    <w:div w:id="1449734557">
      <w:bodyDiv w:val="1"/>
      <w:marLeft w:val="0"/>
      <w:marRight w:val="0"/>
      <w:marTop w:val="0"/>
      <w:marBottom w:val="0"/>
      <w:divBdr>
        <w:top w:val="none" w:sz="0" w:space="0" w:color="auto"/>
        <w:left w:val="none" w:sz="0" w:space="0" w:color="auto"/>
        <w:bottom w:val="none" w:sz="0" w:space="0" w:color="auto"/>
        <w:right w:val="none" w:sz="0" w:space="0" w:color="auto"/>
      </w:divBdr>
    </w:div>
    <w:div w:id="1450902387">
      <w:bodyDiv w:val="1"/>
      <w:marLeft w:val="0"/>
      <w:marRight w:val="0"/>
      <w:marTop w:val="0"/>
      <w:marBottom w:val="0"/>
      <w:divBdr>
        <w:top w:val="none" w:sz="0" w:space="0" w:color="auto"/>
        <w:left w:val="none" w:sz="0" w:space="0" w:color="auto"/>
        <w:bottom w:val="none" w:sz="0" w:space="0" w:color="auto"/>
        <w:right w:val="none" w:sz="0" w:space="0" w:color="auto"/>
      </w:divBdr>
    </w:div>
    <w:div w:id="1462307555">
      <w:bodyDiv w:val="1"/>
      <w:marLeft w:val="0"/>
      <w:marRight w:val="0"/>
      <w:marTop w:val="0"/>
      <w:marBottom w:val="0"/>
      <w:divBdr>
        <w:top w:val="none" w:sz="0" w:space="0" w:color="auto"/>
        <w:left w:val="none" w:sz="0" w:space="0" w:color="auto"/>
        <w:bottom w:val="none" w:sz="0" w:space="0" w:color="auto"/>
        <w:right w:val="none" w:sz="0" w:space="0" w:color="auto"/>
      </w:divBdr>
    </w:div>
    <w:div w:id="1534423784">
      <w:bodyDiv w:val="1"/>
      <w:marLeft w:val="0"/>
      <w:marRight w:val="0"/>
      <w:marTop w:val="0"/>
      <w:marBottom w:val="0"/>
      <w:divBdr>
        <w:top w:val="none" w:sz="0" w:space="0" w:color="auto"/>
        <w:left w:val="none" w:sz="0" w:space="0" w:color="auto"/>
        <w:bottom w:val="none" w:sz="0" w:space="0" w:color="auto"/>
        <w:right w:val="none" w:sz="0" w:space="0" w:color="auto"/>
      </w:divBdr>
    </w:div>
    <w:div w:id="1587305605">
      <w:bodyDiv w:val="1"/>
      <w:marLeft w:val="0"/>
      <w:marRight w:val="0"/>
      <w:marTop w:val="0"/>
      <w:marBottom w:val="0"/>
      <w:divBdr>
        <w:top w:val="none" w:sz="0" w:space="0" w:color="auto"/>
        <w:left w:val="none" w:sz="0" w:space="0" w:color="auto"/>
        <w:bottom w:val="none" w:sz="0" w:space="0" w:color="auto"/>
        <w:right w:val="none" w:sz="0" w:space="0" w:color="auto"/>
      </w:divBdr>
    </w:div>
    <w:div w:id="1709525664">
      <w:bodyDiv w:val="1"/>
      <w:marLeft w:val="0"/>
      <w:marRight w:val="0"/>
      <w:marTop w:val="0"/>
      <w:marBottom w:val="0"/>
      <w:divBdr>
        <w:top w:val="none" w:sz="0" w:space="0" w:color="auto"/>
        <w:left w:val="none" w:sz="0" w:space="0" w:color="auto"/>
        <w:bottom w:val="none" w:sz="0" w:space="0" w:color="auto"/>
        <w:right w:val="none" w:sz="0" w:space="0" w:color="auto"/>
      </w:divBdr>
    </w:div>
    <w:div w:id="1711420222">
      <w:bodyDiv w:val="1"/>
      <w:marLeft w:val="0"/>
      <w:marRight w:val="0"/>
      <w:marTop w:val="0"/>
      <w:marBottom w:val="0"/>
      <w:divBdr>
        <w:top w:val="none" w:sz="0" w:space="0" w:color="auto"/>
        <w:left w:val="none" w:sz="0" w:space="0" w:color="auto"/>
        <w:bottom w:val="none" w:sz="0" w:space="0" w:color="auto"/>
        <w:right w:val="none" w:sz="0" w:space="0" w:color="auto"/>
      </w:divBdr>
    </w:div>
    <w:div w:id="1731463723">
      <w:bodyDiv w:val="1"/>
      <w:marLeft w:val="0"/>
      <w:marRight w:val="0"/>
      <w:marTop w:val="0"/>
      <w:marBottom w:val="0"/>
      <w:divBdr>
        <w:top w:val="none" w:sz="0" w:space="0" w:color="auto"/>
        <w:left w:val="none" w:sz="0" w:space="0" w:color="auto"/>
        <w:bottom w:val="none" w:sz="0" w:space="0" w:color="auto"/>
        <w:right w:val="none" w:sz="0" w:space="0" w:color="auto"/>
      </w:divBdr>
    </w:div>
    <w:div w:id="1799836520">
      <w:bodyDiv w:val="1"/>
      <w:marLeft w:val="0"/>
      <w:marRight w:val="0"/>
      <w:marTop w:val="0"/>
      <w:marBottom w:val="0"/>
      <w:divBdr>
        <w:top w:val="none" w:sz="0" w:space="0" w:color="auto"/>
        <w:left w:val="none" w:sz="0" w:space="0" w:color="auto"/>
        <w:bottom w:val="none" w:sz="0" w:space="0" w:color="auto"/>
        <w:right w:val="none" w:sz="0" w:space="0" w:color="auto"/>
      </w:divBdr>
    </w:div>
    <w:div w:id="1817605771">
      <w:bodyDiv w:val="1"/>
      <w:marLeft w:val="0"/>
      <w:marRight w:val="0"/>
      <w:marTop w:val="0"/>
      <w:marBottom w:val="0"/>
      <w:divBdr>
        <w:top w:val="none" w:sz="0" w:space="0" w:color="auto"/>
        <w:left w:val="none" w:sz="0" w:space="0" w:color="auto"/>
        <w:bottom w:val="none" w:sz="0" w:space="0" w:color="auto"/>
        <w:right w:val="none" w:sz="0" w:space="0" w:color="auto"/>
      </w:divBdr>
    </w:div>
    <w:div w:id="1833838556">
      <w:bodyDiv w:val="1"/>
      <w:marLeft w:val="0"/>
      <w:marRight w:val="0"/>
      <w:marTop w:val="0"/>
      <w:marBottom w:val="0"/>
      <w:divBdr>
        <w:top w:val="none" w:sz="0" w:space="0" w:color="auto"/>
        <w:left w:val="none" w:sz="0" w:space="0" w:color="auto"/>
        <w:bottom w:val="none" w:sz="0" w:space="0" w:color="auto"/>
        <w:right w:val="none" w:sz="0" w:space="0" w:color="auto"/>
      </w:divBdr>
    </w:div>
    <w:div w:id="1842314233">
      <w:bodyDiv w:val="1"/>
      <w:marLeft w:val="0"/>
      <w:marRight w:val="0"/>
      <w:marTop w:val="0"/>
      <w:marBottom w:val="0"/>
      <w:divBdr>
        <w:top w:val="none" w:sz="0" w:space="0" w:color="auto"/>
        <w:left w:val="none" w:sz="0" w:space="0" w:color="auto"/>
        <w:bottom w:val="none" w:sz="0" w:space="0" w:color="auto"/>
        <w:right w:val="none" w:sz="0" w:space="0" w:color="auto"/>
      </w:divBdr>
    </w:div>
    <w:div w:id="1853298999">
      <w:bodyDiv w:val="1"/>
      <w:marLeft w:val="0"/>
      <w:marRight w:val="0"/>
      <w:marTop w:val="0"/>
      <w:marBottom w:val="0"/>
      <w:divBdr>
        <w:top w:val="none" w:sz="0" w:space="0" w:color="auto"/>
        <w:left w:val="none" w:sz="0" w:space="0" w:color="auto"/>
        <w:bottom w:val="none" w:sz="0" w:space="0" w:color="auto"/>
        <w:right w:val="none" w:sz="0" w:space="0" w:color="auto"/>
      </w:divBdr>
    </w:div>
    <w:div w:id="1855610572">
      <w:bodyDiv w:val="1"/>
      <w:marLeft w:val="0"/>
      <w:marRight w:val="0"/>
      <w:marTop w:val="0"/>
      <w:marBottom w:val="0"/>
      <w:divBdr>
        <w:top w:val="none" w:sz="0" w:space="0" w:color="auto"/>
        <w:left w:val="none" w:sz="0" w:space="0" w:color="auto"/>
        <w:bottom w:val="none" w:sz="0" w:space="0" w:color="auto"/>
        <w:right w:val="none" w:sz="0" w:space="0" w:color="auto"/>
      </w:divBdr>
    </w:div>
    <w:div w:id="1939754043">
      <w:bodyDiv w:val="1"/>
      <w:marLeft w:val="0"/>
      <w:marRight w:val="0"/>
      <w:marTop w:val="0"/>
      <w:marBottom w:val="0"/>
      <w:divBdr>
        <w:top w:val="none" w:sz="0" w:space="0" w:color="auto"/>
        <w:left w:val="none" w:sz="0" w:space="0" w:color="auto"/>
        <w:bottom w:val="none" w:sz="0" w:space="0" w:color="auto"/>
        <w:right w:val="none" w:sz="0" w:space="0" w:color="auto"/>
      </w:divBdr>
    </w:div>
    <w:div w:id="1949658461">
      <w:bodyDiv w:val="1"/>
      <w:marLeft w:val="0"/>
      <w:marRight w:val="0"/>
      <w:marTop w:val="0"/>
      <w:marBottom w:val="0"/>
      <w:divBdr>
        <w:top w:val="none" w:sz="0" w:space="0" w:color="auto"/>
        <w:left w:val="none" w:sz="0" w:space="0" w:color="auto"/>
        <w:bottom w:val="none" w:sz="0" w:space="0" w:color="auto"/>
        <w:right w:val="none" w:sz="0" w:space="0" w:color="auto"/>
      </w:divBdr>
    </w:div>
    <w:div w:id="2002274757">
      <w:bodyDiv w:val="1"/>
      <w:marLeft w:val="0"/>
      <w:marRight w:val="0"/>
      <w:marTop w:val="0"/>
      <w:marBottom w:val="0"/>
      <w:divBdr>
        <w:top w:val="none" w:sz="0" w:space="0" w:color="auto"/>
        <w:left w:val="none" w:sz="0" w:space="0" w:color="auto"/>
        <w:bottom w:val="none" w:sz="0" w:space="0" w:color="auto"/>
        <w:right w:val="none" w:sz="0" w:space="0" w:color="auto"/>
      </w:divBdr>
    </w:div>
    <w:div w:id="2054454389">
      <w:bodyDiv w:val="1"/>
      <w:marLeft w:val="0"/>
      <w:marRight w:val="0"/>
      <w:marTop w:val="0"/>
      <w:marBottom w:val="0"/>
      <w:divBdr>
        <w:top w:val="none" w:sz="0" w:space="0" w:color="auto"/>
        <w:left w:val="none" w:sz="0" w:space="0" w:color="auto"/>
        <w:bottom w:val="none" w:sz="0" w:space="0" w:color="auto"/>
        <w:right w:val="none" w:sz="0" w:space="0" w:color="auto"/>
      </w:divBdr>
    </w:div>
    <w:div w:id="2091273353">
      <w:bodyDiv w:val="1"/>
      <w:marLeft w:val="0"/>
      <w:marRight w:val="0"/>
      <w:marTop w:val="0"/>
      <w:marBottom w:val="0"/>
      <w:divBdr>
        <w:top w:val="none" w:sz="0" w:space="0" w:color="auto"/>
        <w:left w:val="none" w:sz="0" w:space="0" w:color="auto"/>
        <w:bottom w:val="none" w:sz="0" w:space="0" w:color="auto"/>
        <w:right w:val="none" w:sz="0" w:space="0" w:color="auto"/>
      </w:divBdr>
    </w:div>
    <w:div w:id="2110928563">
      <w:bodyDiv w:val="1"/>
      <w:marLeft w:val="0"/>
      <w:marRight w:val="0"/>
      <w:marTop w:val="0"/>
      <w:marBottom w:val="0"/>
      <w:divBdr>
        <w:top w:val="none" w:sz="0" w:space="0" w:color="auto"/>
        <w:left w:val="none" w:sz="0" w:space="0" w:color="auto"/>
        <w:bottom w:val="none" w:sz="0" w:space="0" w:color="auto"/>
        <w:right w:val="none" w:sz="0" w:space="0" w:color="auto"/>
      </w:divBdr>
    </w:div>
    <w:div w:id="2118326198">
      <w:bodyDiv w:val="1"/>
      <w:marLeft w:val="0"/>
      <w:marRight w:val="0"/>
      <w:marTop w:val="0"/>
      <w:marBottom w:val="0"/>
      <w:divBdr>
        <w:top w:val="none" w:sz="0" w:space="0" w:color="auto"/>
        <w:left w:val="none" w:sz="0" w:space="0" w:color="auto"/>
        <w:bottom w:val="none" w:sz="0" w:space="0" w:color="auto"/>
        <w:right w:val="none" w:sz="0" w:space="0" w:color="auto"/>
      </w:divBdr>
    </w:div>
    <w:div w:id="2134859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bara.metzler@vetmeduni.ac.a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BC28A-8BDB-408A-9E27-EA8DFE582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89</Words>
  <Characters>12535</Characters>
  <Application>Microsoft Office Word</Application>
  <DocSecurity>0</DocSecurity>
  <Lines>104</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4496</CharactersWithSpaces>
  <SharedDoc>false</SharedDoc>
  <HLinks>
    <vt:vector size="6" baseType="variant">
      <vt:variant>
        <vt:i4>3473409</vt:i4>
      </vt:variant>
      <vt:variant>
        <vt:i4>0</vt:i4>
      </vt:variant>
      <vt:variant>
        <vt:i4>0</vt:i4>
      </vt:variant>
      <vt:variant>
        <vt:i4>5</vt:i4>
      </vt:variant>
      <vt:variant>
        <vt:lpwstr>mailto:barbara.metzler@vetmeduni.ac.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ra Yosi</dc:creator>
  <cp:keywords/>
  <cp:lastModifiedBy>Metzler-Zebeli Barbara</cp:lastModifiedBy>
  <cp:revision>2</cp:revision>
  <dcterms:created xsi:type="dcterms:W3CDTF">2025-08-20T06:27:00Z</dcterms:created>
  <dcterms:modified xsi:type="dcterms:W3CDTF">2025-08-20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hysiological-society</vt:lpwstr>
  </property>
  <property fmtid="{D5CDD505-2E9C-101B-9397-08002B2CF9AE}" pid="3" name="Mendeley Recent Style Name 0_1">
    <vt:lpwstr>American Physiological Society</vt:lpwstr>
  </property>
  <property fmtid="{D5CDD505-2E9C-101B-9397-08002B2CF9AE}" pid="4" name="Mendeley Recent Style Id 1_1">
    <vt:lpwstr>http://www.zotero.org/styles/apa-6th-edition-no-ampersand</vt:lpwstr>
  </property>
  <property fmtid="{D5CDD505-2E9C-101B-9397-08002B2CF9AE}" pid="5" name="Mendeley Recent Style Name 1_1">
    <vt:lpwstr>American Psychological Association 6th edition (no ampersand)</vt:lpwstr>
  </property>
  <property fmtid="{D5CDD505-2E9C-101B-9397-08002B2CF9AE}" pid="6" name="Mendeley Recent Style Id 2_1">
    <vt:lpwstr>http://www.zotero.org/styles/animal-nutrition</vt:lpwstr>
  </property>
  <property fmtid="{D5CDD505-2E9C-101B-9397-08002B2CF9AE}" pid="7" name="Mendeley Recent Style Name 2_1">
    <vt:lpwstr>Animal Nutrition</vt:lpwstr>
  </property>
  <property fmtid="{D5CDD505-2E9C-101B-9397-08002B2CF9AE}" pid="8" name="Mendeley Recent Style Id 3_1">
    <vt:lpwstr>http://www.zotero.org/styles/animal-reproduction-science</vt:lpwstr>
  </property>
  <property fmtid="{D5CDD505-2E9C-101B-9397-08002B2CF9AE}" pid="9" name="Mendeley Recent Style Name 3_1">
    <vt:lpwstr>Animal Reproduction Science</vt:lpwstr>
  </property>
  <property fmtid="{D5CDD505-2E9C-101B-9397-08002B2CF9AE}" pid="10" name="Mendeley Recent Style Id 4_1">
    <vt:lpwstr>http://www.zotero.org/styles/applied-physiology-nutrition-and-metabolism</vt:lpwstr>
  </property>
  <property fmtid="{D5CDD505-2E9C-101B-9397-08002B2CF9AE}" pid="11" name="Mendeley Recent Style Name 4_1">
    <vt:lpwstr>Applied Physiology, Nutrition, and Metabolism</vt:lpwstr>
  </property>
  <property fmtid="{D5CDD505-2E9C-101B-9397-08002B2CF9AE}" pid="12" name="Mendeley Recent Style Id 5_1">
    <vt:lpwstr>http://www.zotero.org/styles/brazilian-journal-of-veterinary-research-and-animal-science</vt:lpwstr>
  </property>
  <property fmtid="{D5CDD505-2E9C-101B-9397-08002B2CF9AE}" pid="13" name="Mendeley Recent Style Name 5_1">
    <vt:lpwstr>Brazilian Journal of Veterinary Research and Animal Science</vt:lpwstr>
  </property>
  <property fmtid="{D5CDD505-2E9C-101B-9397-08002B2CF9AE}" pid="14" name="Mendeley Recent Style Id 6_1">
    <vt:lpwstr>http://www.zotero.org/styles/journal-of-animal-science</vt:lpwstr>
  </property>
  <property fmtid="{D5CDD505-2E9C-101B-9397-08002B2CF9AE}" pid="15" name="Mendeley Recent Style Name 6_1">
    <vt:lpwstr>Journal of Animal Scienc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animal</vt:lpwstr>
  </property>
  <property fmtid="{D5CDD505-2E9C-101B-9397-08002B2CF9AE}" pid="21" name="Mendeley Recent Style Name 9_1">
    <vt:lpwstr>animal</vt:lpwstr>
  </property>
</Properties>
</file>